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1EE2F" w14:textId="77777777" w:rsidR="007923CB" w:rsidRPr="00EE47E9" w:rsidRDefault="007923CB" w:rsidP="007923CB">
      <w:pPr>
        <w:pStyle w:val="Heading1"/>
        <w:numPr>
          <w:ilvl w:val="0"/>
          <w:numId w:val="0"/>
        </w:numPr>
        <w:ind w:left="432" w:hanging="432"/>
      </w:pPr>
      <w:r w:rsidRPr="00EE47E9">
        <w:t xml:space="preserve">Appendix A. In-depth interview guide </w:t>
      </w:r>
    </w:p>
    <w:p w14:paraId="53AB3A05" w14:textId="77777777" w:rsidR="007923CB" w:rsidRPr="007D5BF9" w:rsidRDefault="007923CB" w:rsidP="007923CB">
      <w:pPr>
        <w:pStyle w:val="Bullet1"/>
        <w:numPr>
          <w:ilvl w:val="0"/>
          <w:numId w:val="0"/>
        </w:numPr>
        <w:tabs>
          <w:tab w:val="left" w:pos="3209"/>
        </w:tabs>
        <w:spacing w:before="0" w:after="0" w:line="480" w:lineRule="auto"/>
        <w:jc w:val="left"/>
        <w:rPr>
          <w:rFonts w:cstheme="minorHAnsi"/>
          <w:color w:val="4F4F4F"/>
          <w:sz w:val="22"/>
        </w:rPr>
      </w:pPr>
      <w:r w:rsidRPr="007D5BF9">
        <w:rPr>
          <w:rFonts w:cstheme="minorHAnsi"/>
          <w:color w:val="4F4F4F"/>
          <w:sz w:val="22"/>
        </w:rPr>
        <w:t>To begin, I would like to get to know</w:t>
      </w:r>
      <w:r w:rsidRPr="007D5BF9">
        <w:rPr>
          <w:rFonts w:cstheme="minorHAnsi"/>
          <w:b/>
          <w:bCs/>
          <w:color w:val="4F4F4F"/>
          <w:sz w:val="22"/>
        </w:rPr>
        <w:t xml:space="preserve"> your family</w:t>
      </w:r>
      <w:r w:rsidRPr="007D5BF9">
        <w:rPr>
          <w:rFonts w:cstheme="minorHAnsi"/>
          <w:color w:val="4F4F4F"/>
          <w:sz w:val="22"/>
        </w:rPr>
        <w:t xml:space="preserve"> a bit better.</w:t>
      </w:r>
    </w:p>
    <w:p w14:paraId="6ADDAD74" w14:textId="77777777" w:rsidR="007923CB" w:rsidRPr="007D5BF9" w:rsidRDefault="007923CB" w:rsidP="007923CB">
      <w:pPr>
        <w:pStyle w:val="Bullet1"/>
        <w:numPr>
          <w:ilvl w:val="0"/>
          <w:numId w:val="0"/>
        </w:numPr>
        <w:tabs>
          <w:tab w:val="left" w:pos="3209"/>
        </w:tabs>
        <w:spacing w:before="0" w:after="0" w:line="480" w:lineRule="auto"/>
        <w:jc w:val="left"/>
        <w:rPr>
          <w:rFonts w:cstheme="minorHAnsi"/>
          <w:color w:val="4F4F4F"/>
          <w:sz w:val="22"/>
        </w:rPr>
      </w:pPr>
    </w:p>
    <w:p w14:paraId="55541A99" w14:textId="77777777" w:rsidR="007923CB" w:rsidRPr="007D5BF9" w:rsidRDefault="007923CB" w:rsidP="007923CB">
      <w:pPr>
        <w:pStyle w:val="Bullet1"/>
        <w:numPr>
          <w:ilvl w:val="0"/>
          <w:numId w:val="15"/>
        </w:numPr>
        <w:tabs>
          <w:tab w:val="left" w:pos="3209"/>
        </w:tabs>
        <w:spacing w:before="0" w:after="0" w:line="480" w:lineRule="auto"/>
        <w:jc w:val="left"/>
        <w:rPr>
          <w:rFonts w:cstheme="minorHAnsi"/>
          <w:sz w:val="22"/>
        </w:rPr>
      </w:pPr>
      <w:r w:rsidRPr="007D5BF9">
        <w:rPr>
          <w:rFonts w:cstheme="minorHAnsi"/>
          <w:color w:val="4F4F4F"/>
          <w:sz w:val="22"/>
        </w:rPr>
        <w:t>Can you start by describing who is in your family and tell me about them?</w:t>
      </w:r>
    </w:p>
    <w:p w14:paraId="168D4929" w14:textId="77777777" w:rsidR="007923CB" w:rsidRPr="007D5BF9" w:rsidRDefault="007923CB" w:rsidP="007923CB">
      <w:pPr>
        <w:pStyle w:val="Bullet1"/>
        <w:numPr>
          <w:ilvl w:val="0"/>
          <w:numId w:val="0"/>
        </w:numPr>
        <w:tabs>
          <w:tab w:val="left" w:pos="3209"/>
        </w:tabs>
        <w:spacing w:before="0" w:after="0" w:line="480" w:lineRule="auto"/>
        <w:ind w:left="720"/>
        <w:jc w:val="left"/>
        <w:rPr>
          <w:rFonts w:cstheme="minorHAnsi"/>
          <w:sz w:val="22"/>
        </w:rPr>
      </w:pPr>
    </w:p>
    <w:p w14:paraId="453C5ABF" w14:textId="77777777" w:rsidR="007923CB" w:rsidRPr="00DA5690" w:rsidRDefault="007923CB" w:rsidP="007923CB">
      <w:pPr>
        <w:pStyle w:val="Bullet1"/>
        <w:numPr>
          <w:ilvl w:val="0"/>
          <w:numId w:val="15"/>
        </w:numPr>
        <w:tabs>
          <w:tab w:val="left" w:pos="3209"/>
        </w:tabs>
        <w:spacing w:before="0" w:after="0" w:line="480" w:lineRule="auto"/>
        <w:jc w:val="left"/>
        <w:rPr>
          <w:rFonts w:cstheme="minorHAnsi"/>
          <w:sz w:val="22"/>
        </w:rPr>
      </w:pPr>
      <w:r w:rsidRPr="007D5BF9">
        <w:rPr>
          <w:rFonts w:cstheme="minorHAnsi"/>
          <w:color w:val="4F4F4F"/>
          <w:sz w:val="22"/>
        </w:rPr>
        <w:t>What does a typical day look like in your household?</w:t>
      </w:r>
    </w:p>
    <w:p w14:paraId="37723BB6" w14:textId="77777777" w:rsidR="007923CB" w:rsidRDefault="007923CB" w:rsidP="007923CB">
      <w:pPr>
        <w:pStyle w:val="Bullet1"/>
        <w:numPr>
          <w:ilvl w:val="0"/>
          <w:numId w:val="0"/>
        </w:numPr>
        <w:spacing w:before="0" w:after="0" w:line="480" w:lineRule="auto"/>
        <w:jc w:val="left"/>
        <w:rPr>
          <w:rFonts w:cstheme="minorHAnsi"/>
          <w:color w:val="4F4F4F"/>
          <w:sz w:val="22"/>
        </w:rPr>
      </w:pPr>
    </w:p>
    <w:p w14:paraId="3469854B" w14:textId="77777777" w:rsidR="007923CB" w:rsidRPr="007D5BF9" w:rsidRDefault="007923CB" w:rsidP="007923CB">
      <w:pPr>
        <w:pStyle w:val="Bullet1"/>
        <w:numPr>
          <w:ilvl w:val="0"/>
          <w:numId w:val="0"/>
        </w:numPr>
        <w:spacing w:before="0" w:after="0" w:line="480" w:lineRule="auto"/>
        <w:jc w:val="left"/>
        <w:rPr>
          <w:rFonts w:cstheme="minorHAnsi"/>
          <w:color w:val="4F4F4F"/>
          <w:sz w:val="22"/>
        </w:rPr>
      </w:pPr>
    </w:p>
    <w:p w14:paraId="4F2B4F5C" w14:textId="77777777" w:rsidR="007923CB" w:rsidRPr="007D5BF9" w:rsidRDefault="007923CB" w:rsidP="007923CB">
      <w:pPr>
        <w:pStyle w:val="Bullet1"/>
        <w:numPr>
          <w:ilvl w:val="0"/>
          <w:numId w:val="0"/>
        </w:numPr>
        <w:spacing w:before="0" w:after="0" w:line="480" w:lineRule="auto"/>
        <w:jc w:val="left"/>
        <w:rPr>
          <w:rFonts w:cstheme="minorHAnsi"/>
          <w:color w:val="4F4F4F"/>
          <w:sz w:val="22"/>
        </w:rPr>
      </w:pPr>
      <w:r w:rsidRPr="007D5BF9">
        <w:rPr>
          <w:rFonts w:cstheme="minorHAnsi"/>
          <w:color w:val="4F4F4F"/>
          <w:sz w:val="22"/>
        </w:rPr>
        <w:t xml:space="preserve">I would like to ask about your experience </w:t>
      </w:r>
      <w:r w:rsidRPr="007D5BF9">
        <w:rPr>
          <w:rFonts w:cstheme="minorHAnsi"/>
          <w:b/>
          <w:bCs/>
          <w:color w:val="4F4F4F"/>
          <w:sz w:val="22"/>
        </w:rPr>
        <w:t>receiving a diagnosis</w:t>
      </w:r>
      <w:r w:rsidRPr="007D5BF9">
        <w:rPr>
          <w:rFonts w:cstheme="minorHAnsi"/>
          <w:color w:val="4F4F4F"/>
          <w:sz w:val="22"/>
        </w:rPr>
        <w:t xml:space="preserve"> of Batten disease.</w:t>
      </w:r>
    </w:p>
    <w:p w14:paraId="4B905057" w14:textId="77777777" w:rsidR="007923CB" w:rsidRPr="007D5BF9" w:rsidRDefault="007923CB" w:rsidP="007923CB">
      <w:pPr>
        <w:pStyle w:val="Bullet1"/>
        <w:numPr>
          <w:ilvl w:val="0"/>
          <w:numId w:val="0"/>
        </w:numPr>
        <w:spacing w:before="0" w:after="0" w:line="480" w:lineRule="auto"/>
        <w:jc w:val="left"/>
        <w:rPr>
          <w:rFonts w:cstheme="minorHAnsi"/>
          <w:color w:val="4F4F4F"/>
          <w:sz w:val="22"/>
        </w:rPr>
      </w:pPr>
    </w:p>
    <w:p w14:paraId="7A67043A" w14:textId="77777777" w:rsidR="007923CB" w:rsidRPr="007D5BF9"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Can you describe when you first started noticing symptoms or difficulties in your child and what this was like for you?</w:t>
      </w:r>
    </w:p>
    <w:p w14:paraId="5D1A111E" w14:textId="77777777" w:rsidR="007923CB" w:rsidRPr="007D5BF9" w:rsidRDefault="007923CB" w:rsidP="007923CB">
      <w:pPr>
        <w:pStyle w:val="Bullet1"/>
        <w:numPr>
          <w:ilvl w:val="0"/>
          <w:numId w:val="0"/>
        </w:numPr>
        <w:tabs>
          <w:tab w:val="left" w:pos="3209"/>
        </w:tabs>
        <w:spacing w:before="0" w:after="0" w:line="480" w:lineRule="auto"/>
        <w:ind w:left="720"/>
        <w:jc w:val="left"/>
        <w:rPr>
          <w:rFonts w:cstheme="minorHAnsi"/>
          <w:color w:val="4F4F4F"/>
          <w:sz w:val="22"/>
        </w:rPr>
      </w:pPr>
    </w:p>
    <w:p w14:paraId="4C0F82E4" w14:textId="77777777" w:rsidR="007923CB" w:rsidRPr="007D5BF9"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How did you eventually receive a confirmed diagnosis of Batten disease for your child?</w:t>
      </w:r>
    </w:p>
    <w:p w14:paraId="0A1D3A40" w14:textId="77777777" w:rsidR="007923CB" w:rsidRPr="007D5BF9" w:rsidRDefault="007923CB" w:rsidP="007923CB">
      <w:pPr>
        <w:pStyle w:val="Bullet1"/>
        <w:numPr>
          <w:ilvl w:val="0"/>
          <w:numId w:val="0"/>
        </w:numPr>
        <w:tabs>
          <w:tab w:val="left" w:pos="3209"/>
        </w:tabs>
        <w:spacing w:before="0" w:after="0" w:line="480" w:lineRule="auto"/>
        <w:jc w:val="left"/>
        <w:rPr>
          <w:rFonts w:cstheme="minorHAnsi"/>
          <w:color w:val="4F4F4F"/>
          <w:sz w:val="22"/>
        </w:rPr>
      </w:pPr>
    </w:p>
    <w:p w14:paraId="1E505F6D" w14:textId="77777777" w:rsidR="007923CB" w:rsidRPr="00DA5690"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What challenges did you experience as a family, during this period?</w:t>
      </w:r>
    </w:p>
    <w:p w14:paraId="0C699897" w14:textId="77777777" w:rsidR="007923CB" w:rsidRPr="007D5BF9" w:rsidRDefault="007923CB" w:rsidP="007923CB">
      <w:pPr>
        <w:pStyle w:val="Bullet1"/>
        <w:numPr>
          <w:ilvl w:val="0"/>
          <w:numId w:val="0"/>
        </w:numPr>
        <w:spacing w:before="0" w:after="0" w:line="480" w:lineRule="auto"/>
        <w:jc w:val="left"/>
        <w:rPr>
          <w:rFonts w:cstheme="minorHAnsi"/>
          <w:color w:val="4F4F4F"/>
          <w:sz w:val="22"/>
        </w:rPr>
      </w:pPr>
    </w:p>
    <w:p w14:paraId="4A0F90FA" w14:textId="77777777" w:rsidR="007923CB" w:rsidRDefault="007923CB" w:rsidP="007923CB">
      <w:pPr>
        <w:pStyle w:val="Bullet1"/>
        <w:numPr>
          <w:ilvl w:val="0"/>
          <w:numId w:val="0"/>
        </w:numPr>
        <w:spacing w:before="0" w:after="0" w:line="480" w:lineRule="auto"/>
        <w:jc w:val="left"/>
        <w:rPr>
          <w:rFonts w:cstheme="minorHAnsi"/>
          <w:color w:val="4F4F4F"/>
          <w:sz w:val="22"/>
        </w:rPr>
      </w:pPr>
    </w:p>
    <w:p w14:paraId="5239A288" w14:textId="77777777" w:rsidR="007923CB" w:rsidRPr="007D5BF9" w:rsidRDefault="007923CB" w:rsidP="007923CB">
      <w:pPr>
        <w:pStyle w:val="Bullet1"/>
        <w:numPr>
          <w:ilvl w:val="0"/>
          <w:numId w:val="0"/>
        </w:numPr>
        <w:spacing w:before="0" w:after="0" w:line="480" w:lineRule="auto"/>
        <w:jc w:val="left"/>
        <w:rPr>
          <w:rFonts w:cstheme="minorHAnsi"/>
          <w:color w:val="4F4F4F"/>
          <w:sz w:val="22"/>
        </w:rPr>
      </w:pPr>
      <w:r w:rsidRPr="007D5BF9">
        <w:rPr>
          <w:rFonts w:cstheme="minorHAnsi"/>
          <w:color w:val="4F4F4F"/>
          <w:sz w:val="22"/>
        </w:rPr>
        <w:t xml:space="preserve">I would like to ask about the </w:t>
      </w:r>
      <w:r w:rsidRPr="007D5BF9">
        <w:rPr>
          <w:rFonts w:cstheme="minorHAnsi"/>
          <w:b/>
          <w:bCs/>
          <w:color w:val="4F4F4F"/>
          <w:sz w:val="22"/>
        </w:rPr>
        <w:t>care and support</w:t>
      </w:r>
      <w:r w:rsidRPr="007D5BF9">
        <w:rPr>
          <w:rFonts w:cstheme="minorHAnsi"/>
          <w:color w:val="4F4F4F"/>
          <w:sz w:val="22"/>
        </w:rPr>
        <w:t xml:space="preserve"> you receive for your child with Batten disease.</w:t>
      </w:r>
    </w:p>
    <w:p w14:paraId="081D21D6" w14:textId="77777777" w:rsidR="007923CB" w:rsidRPr="007D5BF9" w:rsidRDefault="007923CB" w:rsidP="007923CB">
      <w:pPr>
        <w:pStyle w:val="Bullet1"/>
        <w:numPr>
          <w:ilvl w:val="0"/>
          <w:numId w:val="0"/>
        </w:numPr>
        <w:tabs>
          <w:tab w:val="left" w:pos="1836"/>
        </w:tabs>
        <w:spacing w:before="0" w:after="0" w:line="480" w:lineRule="auto"/>
        <w:jc w:val="left"/>
        <w:rPr>
          <w:rFonts w:cstheme="minorHAnsi"/>
          <w:color w:val="4F4F4F"/>
          <w:sz w:val="22"/>
        </w:rPr>
      </w:pPr>
    </w:p>
    <w:p w14:paraId="60A7CDD5" w14:textId="77777777" w:rsidR="007923CB" w:rsidRPr="00DA5690"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What has been the hardest aspect of caring for your child with Batten disease?</w:t>
      </w:r>
    </w:p>
    <w:p w14:paraId="20903BF9" w14:textId="77777777" w:rsidR="007923CB" w:rsidRPr="007D5BF9" w:rsidRDefault="007923CB" w:rsidP="007923CB">
      <w:pPr>
        <w:pStyle w:val="Bullet1"/>
        <w:numPr>
          <w:ilvl w:val="0"/>
          <w:numId w:val="0"/>
        </w:numPr>
        <w:tabs>
          <w:tab w:val="left" w:pos="3209"/>
        </w:tabs>
        <w:spacing w:before="0" w:after="0" w:line="480" w:lineRule="auto"/>
        <w:ind w:left="720"/>
        <w:jc w:val="left"/>
        <w:rPr>
          <w:rFonts w:cstheme="minorHAnsi"/>
          <w:color w:val="4F4F4F"/>
          <w:sz w:val="22"/>
        </w:rPr>
      </w:pPr>
    </w:p>
    <w:p w14:paraId="58597FE5" w14:textId="77777777" w:rsidR="007923CB" w:rsidRPr="00DA5690"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Do you receive adequate care and support to help manage Batten disease on a daily basis (e.g. social worker, occupational therapist etc)?</w:t>
      </w:r>
    </w:p>
    <w:p w14:paraId="7C8C561F" w14:textId="77777777" w:rsidR="007923CB" w:rsidRPr="007D5BF9" w:rsidRDefault="007923CB" w:rsidP="007923CB">
      <w:pPr>
        <w:pStyle w:val="Bullet1"/>
        <w:numPr>
          <w:ilvl w:val="0"/>
          <w:numId w:val="0"/>
        </w:numPr>
        <w:tabs>
          <w:tab w:val="left" w:pos="3209"/>
        </w:tabs>
        <w:spacing w:before="0" w:after="0" w:line="480" w:lineRule="auto"/>
        <w:ind w:left="720"/>
        <w:jc w:val="left"/>
        <w:rPr>
          <w:rFonts w:cstheme="minorHAnsi"/>
          <w:color w:val="4F4F4F"/>
          <w:sz w:val="22"/>
        </w:rPr>
      </w:pPr>
    </w:p>
    <w:p w14:paraId="2ED0CC9D" w14:textId="77777777" w:rsidR="007923CB" w:rsidRPr="00DA5690"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What aspects of support do you find most helpful? What about the least helpful?</w:t>
      </w:r>
    </w:p>
    <w:p w14:paraId="1B466559" w14:textId="77777777" w:rsidR="007923CB" w:rsidRPr="007D5BF9" w:rsidRDefault="007923CB" w:rsidP="007923CB">
      <w:pPr>
        <w:pStyle w:val="Bullet1"/>
        <w:numPr>
          <w:ilvl w:val="0"/>
          <w:numId w:val="0"/>
        </w:numPr>
        <w:tabs>
          <w:tab w:val="left" w:pos="3209"/>
        </w:tabs>
        <w:spacing w:before="0" w:after="0" w:line="480" w:lineRule="auto"/>
        <w:ind w:left="720"/>
        <w:jc w:val="left"/>
        <w:rPr>
          <w:rFonts w:cstheme="minorHAnsi"/>
          <w:color w:val="4F4F4F"/>
          <w:sz w:val="22"/>
        </w:rPr>
      </w:pPr>
    </w:p>
    <w:p w14:paraId="76AAD7A7" w14:textId="77777777" w:rsidR="007923CB" w:rsidRPr="00DA5690"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Has your child been supported to continue their education?</w:t>
      </w:r>
    </w:p>
    <w:p w14:paraId="13201715" w14:textId="77777777" w:rsidR="007923CB" w:rsidRDefault="007923CB" w:rsidP="007923CB">
      <w:pPr>
        <w:pStyle w:val="Bullet1"/>
        <w:numPr>
          <w:ilvl w:val="0"/>
          <w:numId w:val="0"/>
        </w:numPr>
        <w:spacing w:before="0" w:after="0" w:line="480" w:lineRule="auto"/>
        <w:jc w:val="left"/>
        <w:rPr>
          <w:rFonts w:cstheme="minorHAnsi"/>
          <w:color w:val="4F4F4F"/>
          <w:sz w:val="22"/>
        </w:rPr>
      </w:pPr>
    </w:p>
    <w:p w14:paraId="51224C61" w14:textId="77777777" w:rsidR="007923CB" w:rsidRPr="007D5BF9" w:rsidRDefault="007923CB" w:rsidP="007923CB">
      <w:pPr>
        <w:pStyle w:val="Bullet1"/>
        <w:numPr>
          <w:ilvl w:val="0"/>
          <w:numId w:val="0"/>
        </w:numPr>
        <w:spacing w:before="0" w:after="0" w:line="480" w:lineRule="auto"/>
        <w:jc w:val="left"/>
        <w:rPr>
          <w:rFonts w:cstheme="minorHAnsi"/>
          <w:color w:val="4F4F4F"/>
          <w:sz w:val="22"/>
        </w:rPr>
      </w:pPr>
    </w:p>
    <w:p w14:paraId="2BD91795" w14:textId="77777777" w:rsidR="007923CB" w:rsidRPr="007D5BF9" w:rsidRDefault="007923CB" w:rsidP="007923CB">
      <w:pPr>
        <w:pStyle w:val="Bullet1"/>
        <w:numPr>
          <w:ilvl w:val="0"/>
          <w:numId w:val="0"/>
        </w:numPr>
        <w:spacing w:before="0" w:after="0" w:line="480" w:lineRule="auto"/>
        <w:jc w:val="left"/>
        <w:rPr>
          <w:rFonts w:cstheme="minorHAnsi"/>
          <w:color w:val="4F4F4F"/>
          <w:sz w:val="22"/>
        </w:rPr>
      </w:pPr>
      <w:r w:rsidRPr="007D5BF9">
        <w:rPr>
          <w:rFonts w:cstheme="minorHAnsi"/>
          <w:color w:val="4F4F4F"/>
          <w:sz w:val="22"/>
        </w:rPr>
        <w:t xml:space="preserve">I would like to understand the ways in which Batten disease has </w:t>
      </w:r>
      <w:r w:rsidRPr="007D5BF9">
        <w:rPr>
          <w:rFonts w:cstheme="minorHAnsi"/>
          <w:b/>
          <w:bCs/>
          <w:color w:val="4F4F4F"/>
          <w:sz w:val="22"/>
        </w:rPr>
        <w:t>impacted your family</w:t>
      </w:r>
      <w:r w:rsidRPr="007D5BF9">
        <w:rPr>
          <w:rFonts w:cstheme="minorHAnsi"/>
          <w:color w:val="4F4F4F"/>
          <w:sz w:val="22"/>
        </w:rPr>
        <w:t>.</w:t>
      </w:r>
    </w:p>
    <w:p w14:paraId="426A69A6" w14:textId="77777777" w:rsidR="007923CB" w:rsidRPr="007D5BF9" w:rsidRDefault="007923CB" w:rsidP="007923CB">
      <w:pPr>
        <w:pStyle w:val="Bullet1"/>
        <w:numPr>
          <w:ilvl w:val="0"/>
          <w:numId w:val="0"/>
        </w:numPr>
        <w:spacing w:before="0" w:after="0" w:line="480" w:lineRule="auto"/>
        <w:jc w:val="left"/>
        <w:rPr>
          <w:rFonts w:cstheme="minorHAnsi"/>
          <w:color w:val="4F4F4F"/>
          <w:sz w:val="22"/>
        </w:rPr>
      </w:pPr>
    </w:p>
    <w:p w14:paraId="0763D9D4" w14:textId="77777777" w:rsidR="007923CB" w:rsidRPr="00DA5690"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What has been the most challenging or difficult aspect for you as a family?</w:t>
      </w:r>
    </w:p>
    <w:p w14:paraId="1CA8494C" w14:textId="77777777" w:rsidR="007923CB" w:rsidRPr="007D5BF9" w:rsidRDefault="007923CB" w:rsidP="007923CB">
      <w:pPr>
        <w:pStyle w:val="Bullet1"/>
        <w:numPr>
          <w:ilvl w:val="0"/>
          <w:numId w:val="0"/>
        </w:numPr>
        <w:tabs>
          <w:tab w:val="left" w:pos="3209"/>
        </w:tabs>
        <w:spacing w:before="0" w:after="0" w:line="480" w:lineRule="auto"/>
        <w:ind w:left="720"/>
        <w:jc w:val="left"/>
        <w:rPr>
          <w:rFonts w:cstheme="minorHAnsi"/>
          <w:color w:val="4F4F4F"/>
          <w:sz w:val="22"/>
        </w:rPr>
      </w:pPr>
    </w:p>
    <w:p w14:paraId="7F10B3AF" w14:textId="77777777" w:rsidR="007923CB" w:rsidRPr="00DA5690"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What has been the impact on your other children, who do not have Batten disease?</w:t>
      </w:r>
    </w:p>
    <w:p w14:paraId="3ECA40ED" w14:textId="77777777" w:rsidR="007923CB" w:rsidRPr="007D5BF9" w:rsidRDefault="007923CB" w:rsidP="007923CB">
      <w:pPr>
        <w:pStyle w:val="Bullet1"/>
        <w:numPr>
          <w:ilvl w:val="0"/>
          <w:numId w:val="0"/>
        </w:numPr>
        <w:tabs>
          <w:tab w:val="left" w:pos="3209"/>
        </w:tabs>
        <w:spacing w:before="0" w:after="0" w:line="480" w:lineRule="auto"/>
        <w:jc w:val="left"/>
        <w:rPr>
          <w:rFonts w:cstheme="minorHAnsi"/>
          <w:color w:val="4F4F4F"/>
          <w:sz w:val="22"/>
        </w:rPr>
      </w:pPr>
    </w:p>
    <w:p w14:paraId="7029A3C7" w14:textId="77777777" w:rsidR="007923CB" w:rsidRPr="00523337" w:rsidRDefault="007923CB" w:rsidP="007923CB">
      <w:pPr>
        <w:pStyle w:val="Bullet1"/>
        <w:numPr>
          <w:ilvl w:val="0"/>
          <w:numId w:val="15"/>
        </w:numPr>
        <w:tabs>
          <w:tab w:val="left" w:pos="3209"/>
        </w:tabs>
        <w:spacing w:before="0" w:after="0" w:line="480" w:lineRule="auto"/>
        <w:jc w:val="left"/>
        <w:rPr>
          <w:rFonts w:cstheme="minorHAnsi"/>
          <w:color w:val="4F4F4F"/>
          <w:sz w:val="22"/>
        </w:rPr>
      </w:pPr>
      <w:r w:rsidRPr="007D5BF9">
        <w:rPr>
          <w:rFonts w:cstheme="minorHAnsi"/>
          <w:color w:val="4F4F4F"/>
          <w:sz w:val="22"/>
        </w:rPr>
        <w:t>Reflecting on everything that has been said today, is there anything else that you feel is important to share with us about your experience?</w:t>
      </w:r>
    </w:p>
    <w:p w14:paraId="087D07C7" w14:textId="77777777" w:rsidR="007923CB" w:rsidRDefault="007923CB" w:rsidP="007923CB">
      <w:pPr>
        <w:pStyle w:val="Bullet1"/>
        <w:numPr>
          <w:ilvl w:val="0"/>
          <w:numId w:val="0"/>
        </w:numPr>
        <w:tabs>
          <w:tab w:val="left" w:pos="3209"/>
        </w:tabs>
        <w:spacing w:before="0" w:after="0" w:line="480" w:lineRule="auto"/>
        <w:jc w:val="left"/>
        <w:rPr>
          <w:rFonts w:cstheme="minorHAnsi"/>
          <w:b/>
          <w:bCs/>
          <w:color w:val="009CA6" w:themeColor="accent1"/>
          <w:szCs w:val="24"/>
        </w:rPr>
      </w:pPr>
    </w:p>
    <w:p w14:paraId="3FA001C9" w14:textId="77777777" w:rsidR="007923CB" w:rsidRPr="00EE47E9" w:rsidRDefault="007923CB" w:rsidP="007923CB">
      <w:pPr>
        <w:pStyle w:val="Heading1"/>
        <w:numPr>
          <w:ilvl w:val="0"/>
          <w:numId w:val="0"/>
        </w:numPr>
        <w:ind w:left="432" w:hanging="432"/>
        <w:rPr>
          <w:color w:val="4F4F4F"/>
          <w:sz w:val="22"/>
          <w:szCs w:val="22"/>
        </w:rPr>
      </w:pPr>
      <w:r w:rsidRPr="00EE47E9">
        <w:t>Appendix B. Codebook</w:t>
      </w:r>
      <w:r>
        <w:t xml:space="preserve"> for thematic analysis</w:t>
      </w:r>
    </w:p>
    <w:tbl>
      <w:tblPr>
        <w:tblW w:w="50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5" w:type="dxa"/>
          <w:bottom w:w="55" w:type="dxa"/>
          <w:right w:w="55" w:type="dxa"/>
        </w:tblCellMar>
        <w:tblLook w:val="04A0" w:firstRow="1" w:lastRow="0" w:firstColumn="1" w:lastColumn="0" w:noHBand="0" w:noVBand="1"/>
      </w:tblPr>
      <w:tblGrid>
        <w:gridCol w:w="2548"/>
        <w:gridCol w:w="7263"/>
      </w:tblGrid>
      <w:tr w:rsidR="007923CB" w:rsidRPr="00B831ED" w14:paraId="1C27CEF9" w14:textId="77777777" w:rsidTr="00302702">
        <w:trPr>
          <w:trHeight w:val="307"/>
          <w:tblHeader/>
        </w:trPr>
        <w:tc>
          <w:tcPr>
            <w:tcW w:w="2549" w:type="dxa"/>
            <w:shd w:val="clear" w:color="auto" w:fill="F2F2F2" w:themeFill="background1" w:themeFillShade="F2"/>
            <w:vAlign w:val="center"/>
          </w:tcPr>
          <w:p w14:paraId="7871411A" w14:textId="77777777" w:rsidR="007923CB" w:rsidRPr="00B831ED" w:rsidRDefault="007923CB" w:rsidP="00302702">
            <w:pPr>
              <w:spacing w:before="0" w:after="0" w:line="480" w:lineRule="auto"/>
              <w:jc w:val="left"/>
              <w:rPr>
                <w:rFonts w:asciiTheme="majorHAnsi" w:hAnsiTheme="majorHAnsi" w:cstheme="majorHAnsi"/>
                <w:b/>
                <w:bCs/>
                <w:szCs w:val="24"/>
              </w:rPr>
            </w:pPr>
            <w:r w:rsidRPr="00B831ED">
              <w:rPr>
                <w:rFonts w:asciiTheme="majorHAnsi" w:hAnsiTheme="majorHAnsi" w:cstheme="majorHAnsi"/>
                <w:b/>
                <w:bCs/>
                <w:szCs w:val="24"/>
              </w:rPr>
              <w:t>Code</w:t>
            </w:r>
          </w:p>
        </w:tc>
        <w:tc>
          <w:tcPr>
            <w:tcW w:w="7269" w:type="dxa"/>
            <w:shd w:val="clear" w:color="auto" w:fill="F2F2F2" w:themeFill="background1" w:themeFillShade="F2"/>
            <w:vAlign w:val="center"/>
          </w:tcPr>
          <w:p w14:paraId="2BDB6E6B" w14:textId="77777777" w:rsidR="007923CB" w:rsidRPr="00B831ED" w:rsidRDefault="007923CB" w:rsidP="00302702">
            <w:pPr>
              <w:spacing w:before="0" w:after="0" w:line="480" w:lineRule="auto"/>
              <w:jc w:val="left"/>
              <w:rPr>
                <w:rFonts w:asciiTheme="majorHAnsi" w:hAnsiTheme="majorHAnsi" w:cstheme="majorHAnsi"/>
                <w:b/>
                <w:bCs/>
                <w:szCs w:val="24"/>
              </w:rPr>
            </w:pPr>
            <w:r w:rsidRPr="00B831ED">
              <w:rPr>
                <w:rFonts w:asciiTheme="majorHAnsi" w:hAnsiTheme="majorHAnsi" w:cstheme="majorHAnsi"/>
                <w:b/>
                <w:bCs/>
                <w:szCs w:val="24"/>
              </w:rPr>
              <w:t>Description</w:t>
            </w:r>
          </w:p>
        </w:tc>
      </w:tr>
      <w:tr w:rsidR="007923CB" w:rsidRPr="00B831ED" w14:paraId="7D83ECCB" w14:textId="77777777" w:rsidTr="00302702">
        <w:trPr>
          <w:trHeight w:val="343"/>
        </w:trPr>
        <w:tc>
          <w:tcPr>
            <w:tcW w:w="2549" w:type="dxa"/>
            <w:shd w:val="clear" w:color="auto" w:fill="auto"/>
          </w:tcPr>
          <w:p w14:paraId="3E3BE09A"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Awareness of Batten disease</w:t>
            </w:r>
          </w:p>
        </w:tc>
        <w:tc>
          <w:tcPr>
            <w:tcW w:w="7269" w:type="dxa"/>
            <w:shd w:val="clear" w:color="auto" w:fill="auto"/>
          </w:tcPr>
          <w:p w14:paraId="1A244BFD"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ext describing awareness of Batten disease – including healthcare professional and family awareness of disease.</w:t>
            </w:r>
          </w:p>
        </w:tc>
      </w:tr>
      <w:tr w:rsidR="007923CB" w:rsidRPr="00B831ED" w14:paraId="69D25DCF" w14:textId="77777777" w:rsidTr="00302702">
        <w:trPr>
          <w:trHeight w:val="867"/>
        </w:trPr>
        <w:tc>
          <w:tcPr>
            <w:tcW w:w="2549" w:type="dxa"/>
            <w:shd w:val="clear" w:color="auto" w:fill="auto"/>
          </w:tcPr>
          <w:p w14:paraId="49201750"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Batten disease community</w:t>
            </w:r>
          </w:p>
        </w:tc>
        <w:tc>
          <w:tcPr>
            <w:tcW w:w="7269" w:type="dxa"/>
            <w:shd w:val="clear" w:color="auto" w:fill="auto"/>
          </w:tcPr>
          <w:p w14:paraId="6F2B43BB"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 xml:space="preserve">Text describing interactions and thoughts families have had with the Batten disease community. This excludes mention of interactions with the community where families live, included in a separate code. </w:t>
            </w:r>
          </w:p>
        </w:tc>
      </w:tr>
      <w:tr w:rsidR="007923CB" w:rsidRPr="00B831ED" w14:paraId="4594371C" w14:textId="77777777" w:rsidTr="00302702">
        <w:trPr>
          <w:trHeight w:val="1031"/>
        </w:trPr>
        <w:tc>
          <w:tcPr>
            <w:tcW w:w="2549" w:type="dxa"/>
            <w:shd w:val="clear" w:color="auto" w:fill="auto"/>
          </w:tcPr>
          <w:p w14:paraId="4665B839"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Caregiving</w:t>
            </w:r>
          </w:p>
        </w:tc>
        <w:tc>
          <w:tcPr>
            <w:tcW w:w="7269" w:type="dxa"/>
            <w:shd w:val="clear" w:color="auto" w:fill="auto"/>
          </w:tcPr>
          <w:p w14:paraId="47593D5F"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ext describing parental experiences on a day-to-day basis with caring for their child/children impacted by CLN2 or CLN3 disease. This includes the impact of caring on parental employment and impact of symptoms on children and parents.</w:t>
            </w:r>
          </w:p>
        </w:tc>
      </w:tr>
      <w:tr w:rsidR="007923CB" w:rsidRPr="00B831ED" w14:paraId="07F4520F" w14:textId="77777777" w:rsidTr="00302702">
        <w:trPr>
          <w:trHeight w:val="343"/>
        </w:trPr>
        <w:tc>
          <w:tcPr>
            <w:tcW w:w="2549" w:type="dxa"/>
            <w:shd w:val="clear" w:color="auto" w:fill="auto"/>
          </w:tcPr>
          <w:p w14:paraId="6212FF97"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Charities</w:t>
            </w:r>
          </w:p>
        </w:tc>
        <w:tc>
          <w:tcPr>
            <w:tcW w:w="7269" w:type="dxa"/>
            <w:shd w:val="clear" w:color="auto" w:fill="auto"/>
          </w:tcPr>
          <w:p w14:paraId="0DE43C91"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 xml:space="preserve">Text describing support from local charities that families have received. </w:t>
            </w:r>
          </w:p>
        </w:tc>
      </w:tr>
      <w:tr w:rsidR="007923CB" w:rsidRPr="00B831ED" w14:paraId="299DC70C" w14:textId="77777777" w:rsidTr="00302702">
        <w:trPr>
          <w:trHeight w:val="867"/>
        </w:trPr>
        <w:tc>
          <w:tcPr>
            <w:tcW w:w="2549" w:type="dxa"/>
            <w:shd w:val="clear" w:color="auto" w:fill="auto"/>
          </w:tcPr>
          <w:p w14:paraId="42FCB296"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lastRenderedPageBreak/>
              <w:t>Community</w:t>
            </w:r>
          </w:p>
        </w:tc>
        <w:tc>
          <w:tcPr>
            <w:tcW w:w="7269" w:type="dxa"/>
            <w:shd w:val="clear" w:color="auto" w:fill="auto"/>
          </w:tcPr>
          <w:p w14:paraId="735BF39D"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ext that mentions interactions (positive or negative) of families affected by Batten disease with their immediate community. This excludes mention of family and friends, and the Batten disease community.</w:t>
            </w:r>
          </w:p>
        </w:tc>
      </w:tr>
      <w:tr w:rsidR="007923CB" w:rsidRPr="00B831ED" w14:paraId="79514137" w14:textId="77777777" w:rsidTr="00302702">
        <w:trPr>
          <w:trHeight w:val="851"/>
        </w:trPr>
        <w:tc>
          <w:tcPr>
            <w:tcW w:w="2549" w:type="dxa"/>
            <w:shd w:val="clear" w:color="auto" w:fill="auto"/>
          </w:tcPr>
          <w:p w14:paraId="24E9D853"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Diagnosis</w:t>
            </w:r>
          </w:p>
        </w:tc>
        <w:tc>
          <w:tcPr>
            <w:tcW w:w="7269" w:type="dxa"/>
            <w:shd w:val="clear" w:color="auto" w:fill="auto"/>
          </w:tcPr>
          <w:p w14:paraId="3A1CAE23" w14:textId="77777777" w:rsidR="007923CB" w:rsidRPr="00B831ED" w:rsidRDefault="007923CB" w:rsidP="00302702">
            <w:pPr>
              <w:spacing w:before="0" w:after="0" w:line="480" w:lineRule="auto"/>
              <w:jc w:val="left"/>
              <w:rPr>
                <w:rFonts w:asciiTheme="majorHAnsi" w:hAnsiTheme="majorHAnsi" w:cstheme="majorHAnsi"/>
                <w:szCs w:val="24"/>
              </w:rPr>
            </w:pPr>
            <w:proofErr w:type="spellStart"/>
            <w:r w:rsidRPr="00B831ED">
              <w:rPr>
                <w:rFonts w:asciiTheme="majorHAnsi" w:hAnsiTheme="majorHAnsi" w:cstheme="majorHAnsi"/>
                <w:szCs w:val="24"/>
              </w:rPr>
              <w:t>ext</w:t>
            </w:r>
            <w:proofErr w:type="spellEnd"/>
            <w:r w:rsidRPr="00B831ED">
              <w:rPr>
                <w:rFonts w:asciiTheme="majorHAnsi" w:hAnsiTheme="majorHAnsi" w:cstheme="majorHAnsi"/>
                <w:szCs w:val="24"/>
              </w:rPr>
              <w:t xml:space="preserve"> describing the experience of families at diagnosis of Batten disease. This code includes testing (e.g. blood tests etc.), misdiagnosis and other related themes. It excludes text describing early signs and symptoms of Batten disease (covered by code ‘early symptoms’). Excludes text related to genetic counselling (covered by code ‘genetic counselling’).</w:t>
            </w:r>
          </w:p>
        </w:tc>
      </w:tr>
      <w:tr w:rsidR="007923CB" w:rsidRPr="00B831ED" w14:paraId="561CF048" w14:textId="77777777" w:rsidTr="00302702">
        <w:trPr>
          <w:trHeight w:val="548"/>
        </w:trPr>
        <w:tc>
          <w:tcPr>
            <w:tcW w:w="2549" w:type="dxa"/>
            <w:shd w:val="clear" w:color="auto" w:fill="auto"/>
          </w:tcPr>
          <w:p w14:paraId="3D3FC647"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Disease impact (patient)</w:t>
            </w:r>
          </w:p>
        </w:tc>
        <w:tc>
          <w:tcPr>
            <w:tcW w:w="7269" w:type="dxa"/>
            <w:shd w:val="clear" w:color="auto" w:fill="auto"/>
          </w:tcPr>
          <w:p w14:paraId="52A66FD4"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 xml:space="preserve">This code represents the ways in which the disease (CLN2 or CLN3) interferes with the child’s daily life and ability to partake in activities. </w:t>
            </w:r>
          </w:p>
        </w:tc>
      </w:tr>
      <w:tr w:rsidR="007923CB" w:rsidRPr="00B831ED" w14:paraId="77EF789E" w14:textId="77777777" w:rsidTr="00302702">
        <w:trPr>
          <w:trHeight w:val="524"/>
        </w:trPr>
        <w:tc>
          <w:tcPr>
            <w:tcW w:w="2549" w:type="dxa"/>
            <w:shd w:val="clear" w:color="auto" w:fill="auto"/>
          </w:tcPr>
          <w:p w14:paraId="2F3AD2F3"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Early symptoms</w:t>
            </w:r>
          </w:p>
        </w:tc>
        <w:tc>
          <w:tcPr>
            <w:tcW w:w="7269" w:type="dxa"/>
            <w:shd w:val="clear" w:color="auto" w:fill="auto"/>
          </w:tcPr>
          <w:p w14:paraId="7EBB711E"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Any early signs and symptoms of children eventually diagnosed with CLN2 and CLN3 Batten disease (pre-diagnosis).</w:t>
            </w:r>
          </w:p>
        </w:tc>
      </w:tr>
      <w:tr w:rsidR="007923CB" w:rsidRPr="00B831ED" w14:paraId="19851D27" w14:textId="77777777" w:rsidTr="00302702">
        <w:trPr>
          <w:trHeight w:val="687"/>
        </w:trPr>
        <w:tc>
          <w:tcPr>
            <w:tcW w:w="2549" w:type="dxa"/>
            <w:shd w:val="clear" w:color="auto" w:fill="auto"/>
          </w:tcPr>
          <w:p w14:paraId="38F334D1"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Education</w:t>
            </w:r>
          </w:p>
        </w:tc>
        <w:tc>
          <w:tcPr>
            <w:tcW w:w="7269" w:type="dxa"/>
            <w:shd w:val="clear" w:color="auto" w:fill="auto"/>
          </w:tcPr>
          <w:p w14:paraId="653E13A9"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ext describing children with Batten disease and their experience in obtaining quality education (including mainstream schools and/or special schools). It excludes unaffected siblings.</w:t>
            </w:r>
          </w:p>
        </w:tc>
      </w:tr>
      <w:tr w:rsidR="007923CB" w:rsidRPr="00B831ED" w14:paraId="5382C8E6" w14:textId="77777777" w:rsidTr="00302702">
        <w:trPr>
          <w:trHeight w:val="359"/>
        </w:trPr>
        <w:tc>
          <w:tcPr>
            <w:tcW w:w="2549" w:type="dxa"/>
            <w:shd w:val="clear" w:color="auto" w:fill="auto"/>
          </w:tcPr>
          <w:p w14:paraId="22BC2415"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Emotional impact (parents)</w:t>
            </w:r>
          </w:p>
        </w:tc>
        <w:tc>
          <w:tcPr>
            <w:tcW w:w="7269" w:type="dxa"/>
            <w:shd w:val="clear" w:color="auto" w:fill="auto"/>
          </w:tcPr>
          <w:p w14:paraId="26C0F4F9"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ext describing the emotional impact on parents of having a child with Batten disease.</w:t>
            </w:r>
          </w:p>
        </w:tc>
      </w:tr>
      <w:tr w:rsidR="007923CB" w:rsidRPr="00B831ED" w14:paraId="5414147C" w14:textId="77777777" w:rsidTr="00302702">
        <w:trPr>
          <w:trHeight w:val="343"/>
        </w:trPr>
        <w:tc>
          <w:tcPr>
            <w:tcW w:w="2549" w:type="dxa"/>
            <w:shd w:val="clear" w:color="auto" w:fill="auto"/>
          </w:tcPr>
          <w:p w14:paraId="5B621497"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Employment (parents)</w:t>
            </w:r>
          </w:p>
        </w:tc>
        <w:tc>
          <w:tcPr>
            <w:tcW w:w="7269" w:type="dxa"/>
            <w:shd w:val="clear" w:color="auto" w:fill="auto"/>
          </w:tcPr>
          <w:p w14:paraId="5CBCDA6B"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 xml:space="preserve">Text describing the impact of Batten disease on parents’ employment status. </w:t>
            </w:r>
          </w:p>
        </w:tc>
      </w:tr>
      <w:tr w:rsidR="007923CB" w:rsidRPr="00B831ED" w14:paraId="46EBEB2D" w14:textId="77777777" w:rsidTr="00302702">
        <w:trPr>
          <w:trHeight w:val="524"/>
        </w:trPr>
        <w:tc>
          <w:tcPr>
            <w:tcW w:w="2549" w:type="dxa"/>
            <w:shd w:val="clear" w:color="auto" w:fill="auto"/>
          </w:tcPr>
          <w:p w14:paraId="2162BC2E"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lastRenderedPageBreak/>
              <w:t>Family impact</w:t>
            </w:r>
          </w:p>
        </w:tc>
        <w:tc>
          <w:tcPr>
            <w:tcW w:w="7269" w:type="dxa"/>
            <w:shd w:val="clear" w:color="auto" w:fill="auto"/>
          </w:tcPr>
          <w:p w14:paraId="63D9F019"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ext describing the impact (emotional, spiritual etc.) of having Batten disease on immediate family, and how the disease affects the family unit.</w:t>
            </w:r>
          </w:p>
          <w:p w14:paraId="3ADCE28C" w14:textId="77777777" w:rsidR="007923CB" w:rsidRPr="00B831ED" w:rsidRDefault="007923CB" w:rsidP="00302702">
            <w:pPr>
              <w:spacing w:before="0" w:after="0" w:line="480" w:lineRule="auto"/>
              <w:jc w:val="left"/>
              <w:rPr>
                <w:rFonts w:asciiTheme="majorHAnsi" w:hAnsiTheme="majorHAnsi" w:cstheme="majorHAnsi"/>
                <w:szCs w:val="24"/>
              </w:rPr>
            </w:pPr>
          </w:p>
        </w:tc>
      </w:tr>
      <w:tr w:rsidR="007923CB" w:rsidRPr="00B831ED" w14:paraId="11CB0392" w14:textId="77777777" w:rsidTr="00302702">
        <w:trPr>
          <w:trHeight w:val="867"/>
        </w:trPr>
        <w:tc>
          <w:tcPr>
            <w:tcW w:w="2549" w:type="dxa"/>
            <w:shd w:val="clear" w:color="auto" w:fill="auto"/>
          </w:tcPr>
          <w:p w14:paraId="63AA00C7"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Financial impact</w:t>
            </w:r>
          </w:p>
        </w:tc>
        <w:tc>
          <w:tcPr>
            <w:tcW w:w="7269" w:type="dxa"/>
            <w:shd w:val="clear" w:color="auto" w:fill="auto"/>
          </w:tcPr>
          <w:p w14:paraId="0BECAD8F"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Financial burden of Batten disease on families. It excludes any public funding that families may have received for home adaptations (covered by code ‘home environment’) or community support (covered by code ‘community’).</w:t>
            </w:r>
          </w:p>
        </w:tc>
      </w:tr>
      <w:tr w:rsidR="007923CB" w:rsidRPr="00B831ED" w14:paraId="58FE8077" w14:textId="77777777" w:rsidTr="00302702">
        <w:trPr>
          <w:trHeight w:val="687"/>
        </w:trPr>
        <w:tc>
          <w:tcPr>
            <w:tcW w:w="2549" w:type="dxa"/>
            <w:shd w:val="clear" w:color="auto" w:fill="auto"/>
          </w:tcPr>
          <w:p w14:paraId="3454A97E"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Genetic counselling</w:t>
            </w:r>
          </w:p>
        </w:tc>
        <w:tc>
          <w:tcPr>
            <w:tcW w:w="7269" w:type="dxa"/>
            <w:shd w:val="clear" w:color="auto" w:fill="auto"/>
          </w:tcPr>
          <w:p w14:paraId="2EF71C1E"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 xml:space="preserve">Text including advice, information and counselling given to families regarding the genetics of Batten disease and implications for family unit. </w:t>
            </w:r>
          </w:p>
        </w:tc>
      </w:tr>
      <w:tr w:rsidR="007923CB" w:rsidRPr="00B831ED" w14:paraId="72A29FBB" w14:textId="77777777" w:rsidTr="00302702">
        <w:trPr>
          <w:trHeight w:val="687"/>
        </w:trPr>
        <w:tc>
          <w:tcPr>
            <w:tcW w:w="2549" w:type="dxa"/>
            <w:shd w:val="clear" w:color="auto" w:fill="auto"/>
          </w:tcPr>
          <w:p w14:paraId="36933FB4"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Home environment</w:t>
            </w:r>
          </w:p>
        </w:tc>
        <w:tc>
          <w:tcPr>
            <w:tcW w:w="7269" w:type="dxa"/>
            <w:shd w:val="clear" w:color="auto" w:fill="auto"/>
          </w:tcPr>
          <w:p w14:paraId="49FFBA80"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ext describing the suitability of the home environment for a child with Batten disease, with physical disability and complex needs, including home adaptations.</w:t>
            </w:r>
          </w:p>
        </w:tc>
      </w:tr>
      <w:tr w:rsidR="007923CB" w:rsidRPr="00B831ED" w14:paraId="5319C5E6" w14:textId="77777777" w:rsidTr="00302702">
        <w:trPr>
          <w:trHeight w:val="704"/>
        </w:trPr>
        <w:tc>
          <w:tcPr>
            <w:tcW w:w="2549" w:type="dxa"/>
            <w:shd w:val="clear" w:color="auto" w:fill="auto"/>
          </w:tcPr>
          <w:p w14:paraId="63D6C3F7"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Relationships (friends and family)</w:t>
            </w:r>
          </w:p>
        </w:tc>
        <w:tc>
          <w:tcPr>
            <w:tcW w:w="7269" w:type="dxa"/>
            <w:shd w:val="clear" w:color="auto" w:fill="auto"/>
          </w:tcPr>
          <w:p w14:paraId="4128BE4F"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ext describing the impact of Batten disease on relationships with extended family and friends. Excludes impact of Batten disease on immediate family, (covered by code ‘family impact’).</w:t>
            </w:r>
          </w:p>
        </w:tc>
      </w:tr>
      <w:tr w:rsidR="007923CB" w:rsidRPr="00B831ED" w14:paraId="1C23D5DD" w14:textId="77777777" w:rsidTr="00302702">
        <w:trPr>
          <w:trHeight w:val="343"/>
        </w:trPr>
        <w:tc>
          <w:tcPr>
            <w:tcW w:w="2549" w:type="dxa"/>
            <w:shd w:val="clear" w:color="auto" w:fill="auto"/>
          </w:tcPr>
          <w:p w14:paraId="1EC9E34C"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Sibling impact</w:t>
            </w:r>
          </w:p>
        </w:tc>
        <w:tc>
          <w:tcPr>
            <w:tcW w:w="7269" w:type="dxa"/>
            <w:shd w:val="clear" w:color="auto" w:fill="auto"/>
          </w:tcPr>
          <w:p w14:paraId="42218CD0"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his code includes text detailing the impact of unaffected siblings.</w:t>
            </w:r>
          </w:p>
        </w:tc>
      </w:tr>
      <w:tr w:rsidR="007923CB" w:rsidRPr="00B831ED" w14:paraId="0AF5DB64" w14:textId="77777777" w:rsidTr="00302702">
        <w:trPr>
          <w:trHeight w:val="255"/>
        </w:trPr>
        <w:tc>
          <w:tcPr>
            <w:tcW w:w="2549" w:type="dxa"/>
            <w:shd w:val="clear" w:color="auto" w:fill="auto"/>
          </w:tcPr>
          <w:p w14:paraId="25D05202"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Support services</w:t>
            </w:r>
          </w:p>
        </w:tc>
        <w:tc>
          <w:tcPr>
            <w:tcW w:w="7269" w:type="dxa"/>
            <w:shd w:val="clear" w:color="auto" w:fill="auto"/>
          </w:tcPr>
          <w:p w14:paraId="43E6DE95"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Support provided to the family (including social, emotional, allied healthcare professionals, charities, financial) to help manage their child/children with CLN2 or CLN3. Excludes community, family/friend and school support (covered in separate codes).</w:t>
            </w:r>
          </w:p>
        </w:tc>
      </w:tr>
      <w:tr w:rsidR="007923CB" w:rsidRPr="00B831ED" w14:paraId="367F2385" w14:textId="77777777" w:rsidTr="00302702">
        <w:trPr>
          <w:trHeight w:val="851"/>
        </w:trPr>
        <w:tc>
          <w:tcPr>
            <w:tcW w:w="2549" w:type="dxa"/>
            <w:shd w:val="clear" w:color="auto" w:fill="auto"/>
          </w:tcPr>
          <w:p w14:paraId="14EE35F7"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lastRenderedPageBreak/>
              <w:t>Treatment and management</w:t>
            </w:r>
          </w:p>
        </w:tc>
        <w:tc>
          <w:tcPr>
            <w:tcW w:w="7269" w:type="dxa"/>
            <w:shd w:val="clear" w:color="auto" w:fill="auto"/>
          </w:tcPr>
          <w:p w14:paraId="119905C5" w14:textId="77777777" w:rsidR="007923CB" w:rsidRPr="00B831ED" w:rsidRDefault="007923CB" w:rsidP="00302702">
            <w:pPr>
              <w:spacing w:before="0" w:after="0" w:line="480" w:lineRule="auto"/>
              <w:jc w:val="left"/>
              <w:rPr>
                <w:rFonts w:asciiTheme="majorHAnsi" w:hAnsiTheme="majorHAnsi" w:cstheme="majorHAnsi"/>
                <w:szCs w:val="24"/>
              </w:rPr>
            </w:pPr>
            <w:r w:rsidRPr="00B831ED">
              <w:rPr>
                <w:rFonts w:asciiTheme="majorHAnsi" w:hAnsiTheme="majorHAnsi" w:cstheme="majorHAnsi"/>
                <w:szCs w:val="24"/>
              </w:rPr>
              <w:t>This code includes text excerpts that mention treatment that children with Batten disease (CLN2 and CLN3) had. It includes symptom management (seizures, behavioural etc.), cerliponase alfa treatment, care teams and medications.</w:t>
            </w:r>
          </w:p>
        </w:tc>
      </w:tr>
    </w:tbl>
    <w:p w14:paraId="2F1449DA" w14:textId="0653174E" w:rsidR="000F3D00" w:rsidRPr="007923CB" w:rsidRDefault="000F3D00" w:rsidP="007923CB"/>
    <w:sectPr w:rsidR="000F3D00" w:rsidRPr="007923CB" w:rsidSect="00DB1298">
      <w:pgSz w:w="11906" w:h="16838" w:code="9"/>
      <w:pgMar w:top="907" w:right="1134" w:bottom="1474" w:left="1134" w:header="284" w:footer="30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A5CEF" w14:textId="77777777" w:rsidR="00D32689" w:rsidRDefault="00D32689" w:rsidP="00B23F74">
      <w:pPr>
        <w:spacing w:after="0"/>
      </w:pPr>
      <w:r>
        <w:separator/>
      </w:r>
    </w:p>
  </w:endnote>
  <w:endnote w:type="continuationSeparator" w:id="0">
    <w:p w14:paraId="69741E0D" w14:textId="77777777" w:rsidR="00D32689" w:rsidRDefault="00D32689" w:rsidP="00B23F74">
      <w:pPr>
        <w:spacing w:after="0"/>
      </w:pPr>
      <w:r>
        <w:continuationSeparator/>
      </w:r>
    </w:p>
  </w:endnote>
  <w:endnote w:type="continuationNotice" w:id="1">
    <w:p w14:paraId="0A8F0AD1" w14:textId="77777777" w:rsidR="00D32689" w:rsidRDefault="00D32689">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13D9B" w14:textId="77777777" w:rsidR="00D32689" w:rsidRDefault="00D32689" w:rsidP="00B23F74">
      <w:pPr>
        <w:spacing w:after="0"/>
      </w:pPr>
      <w:r>
        <w:separator/>
      </w:r>
    </w:p>
  </w:footnote>
  <w:footnote w:type="continuationSeparator" w:id="0">
    <w:p w14:paraId="09A5959B" w14:textId="77777777" w:rsidR="00D32689" w:rsidRDefault="00D32689" w:rsidP="00B23F74">
      <w:pPr>
        <w:spacing w:after="0"/>
      </w:pPr>
      <w:r>
        <w:continuationSeparator/>
      </w:r>
    </w:p>
  </w:footnote>
  <w:footnote w:type="continuationNotice" w:id="1">
    <w:p w14:paraId="4A437CDD" w14:textId="77777777" w:rsidR="00D32689" w:rsidRDefault="00D32689">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2322DE"/>
    <w:multiLevelType w:val="hybridMultilevel"/>
    <w:tmpl w:val="C1E856BC"/>
    <w:lvl w:ilvl="0" w:tplc="C2C8FE8C">
      <w:start w:val="1"/>
      <w:numFmt w:val="bullet"/>
      <w:pStyle w:val="Bullet1"/>
      <w:lvlText w:val="•"/>
      <w:lvlJc w:val="left"/>
      <w:pPr>
        <w:ind w:left="1152" w:hanging="360"/>
      </w:pPr>
      <w:rPr>
        <w:rFonts w:ascii="Arial" w:hAnsi="Arial" w:hint="default"/>
        <w:caps w:val="0"/>
        <w:strike w:val="0"/>
        <w:dstrike w:val="0"/>
        <w:vanish w:val="0"/>
        <w:color w:val="4F4F4F" w:themeColor="background2"/>
        <w:w w:val="100"/>
        <w:kern w:val="0"/>
        <w:u w:color="4F4F4F" w:themeColor="background2"/>
        <w:vertAlign w:val="baseline"/>
      </w:rPr>
    </w:lvl>
    <w:lvl w:ilvl="1" w:tplc="08090003">
      <w:start w:val="1"/>
      <w:numFmt w:val="bullet"/>
      <w:lvlText w:val="o"/>
      <w:lvlJc w:val="left"/>
      <w:pPr>
        <w:ind w:left="1676" w:hanging="360"/>
      </w:pPr>
      <w:rPr>
        <w:rFonts w:ascii="Courier New" w:hAnsi="Courier New" w:cs="Courier New" w:hint="default"/>
      </w:rPr>
    </w:lvl>
    <w:lvl w:ilvl="2" w:tplc="08090005">
      <w:start w:val="1"/>
      <w:numFmt w:val="bullet"/>
      <w:lvlText w:val=""/>
      <w:lvlJc w:val="left"/>
      <w:pPr>
        <w:ind w:left="2396" w:hanging="360"/>
      </w:pPr>
      <w:rPr>
        <w:rFonts w:ascii="Wingdings" w:hAnsi="Wingdings" w:hint="default"/>
      </w:rPr>
    </w:lvl>
    <w:lvl w:ilvl="3" w:tplc="08090001" w:tentative="1">
      <w:start w:val="1"/>
      <w:numFmt w:val="bullet"/>
      <w:lvlText w:val=""/>
      <w:lvlJc w:val="left"/>
      <w:pPr>
        <w:ind w:left="3116" w:hanging="360"/>
      </w:pPr>
      <w:rPr>
        <w:rFonts w:ascii="Symbol" w:hAnsi="Symbol" w:hint="default"/>
      </w:rPr>
    </w:lvl>
    <w:lvl w:ilvl="4" w:tplc="08090003" w:tentative="1">
      <w:start w:val="1"/>
      <w:numFmt w:val="bullet"/>
      <w:lvlText w:val="o"/>
      <w:lvlJc w:val="left"/>
      <w:pPr>
        <w:ind w:left="3836" w:hanging="360"/>
      </w:pPr>
      <w:rPr>
        <w:rFonts w:ascii="Courier New" w:hAnsi="Courier New" w:cs="Courier New" w:hint="default"/>
      </w:rPr>
    </w:lvl>
    <w:lvl w:ilvl="5" w:tplc="08090005" w:tentative="1">
      <w:start w:val="1"/>
      <w:numFmt w:val="bullet"/>
      <w:lvlText w:val=""/>
      <w:lvlJc w:val="left"/>
      <w:pPr>
        <w:ind w:left="4556" w:hanging="360"/>
      </w:pPr>
      <w:rPr>
        <w:rFonts w:ascii="Wingdings" w:hAnsi="Wingdings" w:hint="default"/>
      </w:rPr>
    </w:lvl>
    <w:lvl w:ilvl="6" w:tplc="08090001" w:tentative="1">
      <w:start w:val="1"/>
      <w:numFmt w:val="bullet"/>
      <w:lvlText w:val=""/>
      <w:lvlJc w:val="left"/>
      <w:pPr>
        <w:ind w:left="5276" w:hanging="360"/>
      </w:pPr>
      <w:rPr>
        <w:rFonts w:ascii="Symbol" w:hAnsi="Symbol" w:hint="default"/>
      </w:rPr>
    </w:lvl>
    <w:lvl w:ilvl="7" w:tplc="08090003" w:tentative="1">
      <w:start w:val="1"/>
      <w:numFmt w:val="bullet"/>
      <w:lvlText w:val="o"/>
      <w:lvlJc w:val="left"/>
      <w:pPr>
        <w:ind w:left="5996" w:hanging="360"/>
      </w:pPr>
      <w:rPr>
        <w:rFonts w:ascii="Courier New" w:hAnsi="Courier New" w:cs="Courier New" w:hint="default"/>
      </w:rPr>
    </w:lvl>
    <w:lvl w:ilvl="8" w:tplc="08090005" w:tentative="1">
      <w:start w:val="1"/>
      <w:numFmt w:val="bullet"/>
      <w:lvlText w:val=""/>
      <w:lvlJc w:val="left"/>
      <w:pPr>
        <w:ind w:left="6716" w:hanging="360"/>
      </w:pPr>
      <w:rPr>
        <w:rFonts w:ascii="Wingdings" w:hAnsi="Wingdings" w:hint="default"/>
      </w:rPr>
    </w:lvl>
  </w:abstractNum>
  <w:abstractNum w:abstractNumId="2" w15:restartNumberingAfterBreak="0">
    <w:nsid w:val="07E21A60"/>
    <w:multiLevelType w:val="hybridMultilevel"/>
    <w:tmpl w:val="0EE6062E"/>
    <w:lvl w:ilvl="0" w:tplc="7F44F04A">
      <w:start w:val="1"/>
      <w:numFmt w:val="bullet"/>
      <w:pStyle w:val="Tablefootnote"/>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48420C"/>
    <w:multiLevelType w:val="hybridMultilevel"/>
    <w:tmpl w:val="F5D802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9B033A"/>
    <w:multiLevelType w:val="multilevel"/>
    <w:tmpl w:val="4410AA20"/>
    <w:lvl w:ilvl="0">
      <w:start w:val="1"/>
      <w:numFmt w:val="decimal"/>
      <w:pStyle w:val="Heading1"/>
      <w:lvlText w:val="%1"/>
      <w:lvlJc w:val="left"/>
      <w:pPr>
        <w:ind w:left="432" w:hanging="432"/>
      </w:pPr>
      <w:rPr>
        <w:i w:val="0"/>
        <w:iCs w:val="0"/>
        <w:sz w:val="36"/>
        <w:szCs w:val="36"/>
      </w:rPr>
    </w:lvl>
    <w:lvl w:ilvl="1">
      <w:start w:val="1"/>
      <w:numFmt w:val="decimal"/>
      <w:pStyle w:val="Heading2"/>
      <w:lvlText w:val="%1.%2"/>
      <w:lvlJc w:val="left"/>
      <w:pPr>
        <w:ind w:left="576" w:hanging="576"/>
      </w:pPr>
      <w:rPr>
        <w:i w:val="0"/>
        <w:iCs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2EBC2812"/>
    <w:multiLevelType w:val="hybridMultilevel"/>
    <w:tmpl w:val="44087378"/>
    <w:lvl w:ilvl="0" w:tplc="2188C2D8">
      <w:start w:val="1"/>
      <w:numFmt w:val="bullet"/>
      <w:pStyle w:val="Bullet2"/>
      <w:lvlText w:val="◦"/>
      <w:lvlJc w:val="left"/>
      <w:pPr>
        <w:ind w:left="1543" w:hanging="360"/>
      </w:pPr>
      <w:rPr>
        <w:rFonts w:ascii="Arial" w:hAnsi="Arial" w:hint="default"/>
        <w:u w:color="4F4F4F" w:themeColor="background2"/>
      </w:rPr>
    </w:lvl>
    <w:lvl w:ilvl="1" w:tplc="4E1AD0E8">
      <w:start w:val="1"/>
      <w:numFmt w:val="bullet"/>
      <w:lvlText w:val="o"/>
      <w:lvlJc w:val="left"/>
      <w:pPr>
        <w:ind w:left="2263" w:hanging="360"/>
      </w:pPr>
      <w:rPr>
        <w:rFonts w:ascii="Courier New" w:hAnsi="Courier New" w:cs="Courier New" w:hint="default"/>
      </w:rPr>
    </w:lvl>
    <w:lvl w:ilvl="2" w:tplc="08090005" w:tentative="1">
      <w:start w:val="1"/>
      <w:numFmt w:val="bullet"/>
      <w:lvlText w:val=""/>
      <w:lvlJc w:val="left"/>
      <w:pPr>
        <w:ind w:left="2983" w:hanging="360"/>
      </w:pPr>
      <w:rPr>
        <w:rFonts w:ascii="Wingdings" w:hAnsi="Wingdings" w:hint="default"/>
      </w:rPr>
    </w:lvl>
    <w:lvl w:ilvl="3" w:tplc="08090001" w:tentative="1">
      <w:start w:val="1"/>
      <w:numFmt w:val="bullet"/>
      <w:lvlText w:val=""/>
      <w:lvlJc w:val="left"/>
      <w:pPr>
        <w:ind w:left="3703" w:hanging="360"/>
      </w:pPr>
      <w:rPr>
        <w:rFonts w:ascii="Symbol" w:hAnsi="Symbol" w:hint="default"/>
      </w:rPr>
    </w:lvl>
    <w:lvl w:ilvl="4" w:tplc="08090003" w:tentative="1">
      <w:start w:val="1"/>
      <w:numFmt w:val="bullet"/>
      <w:lvlText w:val="o"/>
      <w:lvlJc w:val="left"/>
      <w:pPr>
        <w:ind w:left="4423" w:hanging="360"/>
      </w:pPr>
      <w:rPr>
        <w:rFonts w:ascii="Courier New" w:hAnsi="Courier New" w:cs="Courier New" w:hint="default"/>
      </w:rPr>
    </w:lvl>
    <w:lvl w:ilvl="5" w:tplc="08090005" w:tentative="1">
      <w:start w:val="1"/>
      <w:numFmt w:val="bullet"/>
      <w:lvlText w:val=""/>
      <w:lvlJc w:val="left"/>
      <w:pPr>
        <w:ind w:left="5143" w:hanging="360"/>
      </w:pPr>
      <w:rPr>
        <w:rFonts w:ascii="Wingdings" w:hAnsi="Wingdings" w:hint="default"/>
      </w:rPr>
    </w:lvl>
    <w:lvl w:ilvl="6" w:tplc="08090001" w:tentative="1">
      <w:start w:val="1"/>
      <w:numFmt w:val="bullet"/>
      <w:lvlText w:val=""/>
      <w:lvlJc w:val="left"/>
      <w:pPr>
        <w:ind w:left="5863" w:hanging="360"/>
      </w:pPr>
      <w:rPr>
        <w:rFonts w:ascii="Symbol" w:hAnsi="Symbol" w:hint="default"/>
      </w:rPr>
    </w:lvl>
    <w:lvl w:ilvl="7" w:tplc="08090003" w:tentative="1">
      <w:start w:val="1"/>
      <w:numFmt w:val="bullet"/>
      <w:lvlText w:val="o"/>
      <w:lvlJc w:val="left"/>
      <w:pPr>
        <w:ind w:left="6583" w:hanging="360"/>
      </w:pPr>
      <w:rPr>
        <w:rFonts w:ascii="Courier New" w:hAnsi="Courier New" w:cs="Courier New" w:hint="default"/>
      </w:rPr>
    </w:lvl>
    <w:lvl w:ilvl="8" w:tplc="08090005" w:tentative="1">
      <w:start w:val="1"/>
      <w:numFmt w:val="bullet"/>
      <w:lvlText w:val=""/>
      <w:lvlJc w:val="left"/>
      <w:pPr>
        <w:ind w:left="7303" w:hanging="360"/>
      </w:pPr>
      <w:rPr>
        <w:rFonts w:ascii="Wingdings" w:hAnsi="Wingdings" w:hint="default"/>
      </w:rPr>
    </w:lvl>
  </w:abstractNum>
  <w:abstractNum w:abstractNumId="6" w15:restartNumberingAfterBreak="0">
    <w:nsid w:val="375028C4"/>
    <w:multiLevelType w:val="hybridMultilevel"/>
    <w:tmpl w:val="30B29044"/>
    <w:lvl w:ilvl="0" w:tplc="04090001">
      <w:start w:val="1"/>
      <w:numFmt w:val="bullet"/>
      <w:lvlText w:val=""/>
      <w:lvlJc w:val="left"/>
      <w:pPr>
        <w:ind w:left="1004" w:hanging="360"/>
      </w:pPr>
      <w:rPr>
        <w:rFonts w:ascii="Symbol" w:hAnsi="Symbol" w:hint="default"/>
      </w:rPr>
    </w:lvl>
    <w:lvl w:ilvl="1" w:tplc="04090003">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7" w15:restartNumberingAfterBreak="0">
    <w:nsid w:val="3EDB06AF"/>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75723D9"/>
    <w:multiLevelType w:val="hybridMultilevel"/>
    <w:tmpl w:val="72B63BF4"/>
    <w:lvl w:ilvl="0" w:tplc="4B0A0C9A">
      <w:start w:val="1"/>
      <w:numFmt w:val="bullet"/>
      <w:pStyle w:val="Bullet3"/>
      <w:lvlText w:val="▪"/>
      <w:lvlJc w:val="left"/>
      <w:pPr>
        <w:ind w:left="2623" w:hanging="360"/>
      </w:pPr>
      <w:rPr>
        <w:rFonts w:ascii="Arial" w:hAnsi="Arial" w:hint="default"/>
        <w:caps w:val="0"/>
        <w:strike w:val="0"/>
        <w:dstrike w:val="0"/>
        <w:vanish w:val="0"/>
        <w:color w:val="4F4F4F" w:themeColor="background2"/>
        <w:vertAlign w:val="baseline"/>
      </w:rPr>
    </w:lvl>
    <w:lvl w:ilvl="1" w:tplc="08090003" w:tentative="1">
      <w:start w:val="1"/>
      <w:numFmt w:val="bullet"/>
      <w:lvlText w:val="o"/>
      <w:lvlJc w:val="left"/>
      <w:pPr>
        <w:ind w:left="3343" w:hanging="360"/>
      </w:pPr>
      <w:rPr>
        <w:rFonts w:ascii="Courier New" w:hAnsi="Courier New" w:cs="Courier New" w:hint="default"/>
      </w:rPr>
    </w:lvl>
    <w:lvl w:ilvl="2" w:tplc="08090005" w:tentative="1">
      <w:start w:val="1"/>
      <w:numFmt w:val="bullet"/>
      <w:lvlText w:val=""/>
      <w:lvlJc w:val="left"/>
      <w:pPr>
        <w:ind w:left="4063" w:hanging="360"/>
      </w:pPr>
      <w:rPr>
        <w:rFonts w:ascii="Wingdings" w:hAnsi="Wingdings" w:hint="default"/>
      </w:rPr>
    </w:lvl>
    <w:lvl w:ilvl="3" w:tplc="08090001" w:tentative="1">
      <w:start w:val="1"/>
      <w:numFmt w:val="bullet"/>
      <w:lvlText w:val=""/>
      <w:lvlJc w:val="left"/>
      <w:pPr>
        <w:ind w:left="4783" w:hanging="360"/>
      </w:pPr>
      <w:rPr>
        <w:rFonts w:ascii="Symbol" w:hAnsi="Symbol" w:hint="default"/>
      </w:rPr>
    </w:lvl>
    <w:lvl w:ilvl="4" w:tplc="08090003" w:tentative="1">
      <w:start w:val="1"/>
      <w:numFmt w:val="bullet"/>
      <w:lvlText w:val="o"/>
      <w:lvlJc w:val="left"/>
      <w:pPr>
        <w:ind w:left="5503" w:hanging="360"/>
      </w:pPr>
      <w:rPr>
        <w:rFonts w:ascii="Courier New" w:hAnsi="Courier New" w:cs="Courier New" w:hint="default"/>
      </w:rPr>
    </w:lvl>
    <w:lvl w:ilvl="5" w:tplc="08090005" w:tentative="1">
      <w:start w:val="1"/>
      <w:numFmt w:val="bullet"/>
      <w:lvlText w:val=""/>
      <w:lvlJc w:val="left"/>
      <w:pPr>
        <w:ind w:left="6223" w:hanging="360"/>
      </w:pPr>
      <w:rPr>
        <w:rFonts w:ascii="Wingdings" w:hAnsi="Wingdings" w:hint="default"/>
      </w:rPr>
    </w:lvl>
    <w:lvl w:ilvl="6" w:tplc="08090001" w:tentative="1">
      <w:start w:val="1"/>
      <w:numFmt w:val="bullet"/>
      <w:lvlText w:val=""/>
      <w:lvlJc w:val="left"/>
      <w:pPr>
        <w:ind w:left="6943" w:hanging="360"/>
      </w:pPr>
      <w:rPr>
        <w:rFonts w:ascii="Symbol" w:hAnsi="Symbol" w:hint="default"/>
      </w:rPr>
    </w:lvl>
    <w:lvl w:ilvl="7" w:tplc="08090003" w:tentative="1">
      <w:start w:val="1"/>
      <w:numFmt w:val="bullet"/>
      <w:lvlText w:val="o"/>
      <w:lvlJc w:val="left"/>
      <w:pPr>
        <w:ind w:left="7663" w:hanging="360"/>
      </w:pPr>
      <w:rPr>
        <w:rFonts w:ascii="Courier New" w:hAnsi="Courier New" w:cs="Courier New" w:hint="default"/>
      </w:rPr>
    </w:lvl>
    <w:lvl w:ilvl="8" w:tplc="08090005" w:tentative="1">
      <w:start w:val="1"/>
      <w:numFmt w:val="bullet"/>
      <w:lvlText w:val=""/>
      <w:lvlJc w:val="left"/>
      <w:pPr>
        <w:ind w:left="8383" w:hanging="360"/>
      </w:pPr>
      <w:rPr>
        <w:rFonts w:ascii="Wingdings" w:hAnsi="Wingdings" w:hint="default"/>
      </w:rPr>
    </w:lvl>
  </w:abstractNum>
  <w:abstractNum w:abstractNumId="9" w15:restartNumberingAfterBreak="0">
    <w:nsid w:val="4B7467FD"/>
    <w:multiLevelType w:val="multilevel"/>
    <w:tmpl w:val="61AA1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B67DC3"/>
    <w:multiLevelType w:val="hybridMultilevel"/>
    <w:tmpl w:val="EEFA766E"/>
    <w:lvl w:ilvl="0" w:tplc="32EABF22">
      <w:start w:val="1"/>
      <w:numFmt w:val="decimal"/>
      <w:pStyle w:val="Numberedlist"/>
      <w:lvlText w:val="%1."/>
      <w:lvlJc w:val="left"/>
      <w:pPr>
        <w:ind w:left="720" w:hanging="360"/>
      </w:pPr>
      <w:rPr>
        <w:rFonts w:ascii="Arial" w:hAnsi="Arial" w:hint="default"/>
        <w:b/>
        <w:i w:val="0"/>
        <w:caps w:val="0"/>
        <w:strike w:val="0"/>
        <w:dstrike w:val="0"/>
        <w:vanish w:val="0"/>
        <w:color w:val="4F4F4F" w:themeColor="background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1E77E5F"/>
    <w:multiLevelType w:val="hybridMultilevel"/>
    <w:tmpl w:val="AA9465D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773C78ED"/>
    <w:multiLevelType w:val="hybridMultilevel"/>
    <w:tmpl w:val="794AAAEA"/>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9434763">
    <w:abstractNumId w:val="4"/>
  </w:num>
  <w:num w:numId="2" w16cid:durableId="2040084989">
    <w:abstractNumId w:val="1"/>
  </w:num>
  <w:num w:numId="3" w16cid:durableId="491143880">
    <w:abstractNumId w:val="5"/>
  </w:num>
  <w:num w:numId="4" w16cid:durableId="999425778">
    <w:abstractNumId w:val="8"/>
  </w:num>
  <w:num w:numId="5" w16cid:durableId="1659264694">
    <w:abstractNumId w:val="2"/>
  </w:num>
  <w:num w:numId="6" w16cid:durableId="1490559382">
    <w:abstractNumId w:val="10"/>
  </w:num>
  <w:num w:numId="7" w16cid:durableId="448166458">
    <w:abstractNumId w:val="7"/>
  </w:num>
  <w:num w:numId="8" w16cid:durableId="1898197029">
    <w:abstractNumId w:val="6"/>
  </w:num>
  <w:num w:numId="9" w16cid:durableId="950670203">
    <w:abstractNumId w:val="12"/>
  </w:num>
  <w:num w:numId="10" w16cid:durableId="881790235">
    <w:abstractNumId w:val="11"/>
  </w:num>
  <w:num w:numId="11" w16cid:durableId="185874148">
    <w:abstractNumId w:val="1"/>
  </w:num>
  <w:num w:numId="12" w16cid:durableId="1531648049">
    <w:abstractNumId w:val="1"/>
  </w:num>
  <w:num w:numId="13" w16cid:durableId="821501339">
    <w:abstractNumId w:val="0"/>
  </w:num>
  <w:num w:numId="14" w16cid:durableId="2102724105">
    <w:abstractNumId w:val="9"/>
  </w:num>
  <w:num w:numId="15" w16cid:durableId="210777361">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stylePaneSortMethod w:val="0000"/>
  <w:documentProtection w:edit="readOnly" w:enforcement="0"/>
  <w:autoFormatOverride/>
  <w:styleLockQFSet/>
  <w:defaultTabStop w:val="720"/>
  <w:clickAndTypeStyle w:val="Body"/>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PP 2021&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6A90"/>
    <w:rsid w:val="0000007A"/>
    <w:rsid w:val="0000038B"/>
    <w:rsid w:val="000003B8"/>
    <w:rsid w:val="00000493"/>
    <w:rsid w:val="000006D2"/>
    <w:rsid w:val="000006F7"/>
    <w:rsid w:val="000008D8"/>
    <w:rsid w:val="00000AB7"/>
    <w:rsid w:val="00000BB4"/>
    <w:rsid w:val="00000BDA"/>
    <w:rsid w:val="00000BFA"/>
    <w:rsid w:val="00000C8E"/>
    <w:rsid w:val="00000CC6"/>
    <w:rsid w:val="00000CD9"/>
    <w:rsid w:val="00000DAE"/>
    <w:rsid w:val="00001187"/>
    <w:rsid w:val="000011D0"/>
    <w:rsid w:val="00001373"/>
    <w:rsid w:val="000014E9"/>
    <w:rsid w:val="0000150C"/>
    <w:rsid w:val="0000168B"/>
    <w:rsid w:val="00001A3B"/>
    <w:rsid w:val="00001CD0"/>
    <w:rsid w:val="00001D6D"/>
    <w:rsid w:val="00001E10"/>
    <w:rsid w:val="000020A2"/>
    <w:rsid w:val="000020AA"/>
    <w:rsid w:val="00002520"/>
    <w:rsid w:val="00002730"/>
    <w:rsid w:val="000027F2"/>
    <w:rsid w:val="000028AE"/>
    <w:rsid w:val="000028EF"/>
    <w:rsid w:val="000029E3"/>
    <w:rsid w:val="00002B93"/>
    <w:rsid w:val="00002CBF"/>
    <w:rsid w:val="00002CE1"/>
    <w:rsid w:val="0000336E"/>
    <w:rsid w:val="0000361F"/>
    <w:rsid w:val="00003638"/>
    <w:rsid w:val="000039F1"/>
    <w:rsid w:val="00003B08"/>
    <w:rsid w:val="00003BCE"/>
    <w:rsid w:val="00003D31"/>
    <w:rsid w:val="00003D35"/>
    <w:rsid w:val="00004197"/>
    <w:rsid w:val="00004253"/>
    <w:rsid w:val="0000428B"/>
    <w:rsid w:val="00004399"/>
    <w:rsid w:val="000044BC"/>
    <w:rsid w:val="000044BF"/>
    <w:rsid w:val="00004578"/>
    <w:rsid w:val="000045CF"/>
    <w:rsid w:val="0000475E"/>
    <w:rsid w:val="00004A54"/>
    <w:rsid w:val="00004BD5"/>
    <w:rsid w:val="00004C30"/>
    <w:rsid w:val="00004CD0"/>
    <w:rsid w:val="00004D07"/>
    <w:rsid w:val="00004DD7"/>
    <w:rsid w:val="00005072"/>
    <w:rsid w:val="000050D5"/>
    <w:rsid w:val="00005118"/>
    <w:rsid w:val="00005589"/>
    <w:rsid w:val="0000567E"/>
    <w:rsid w:val="00005A66"/>
    <w:rsid w:val="00005ABE"/>
    <w:rsid w:val="00005B5F"/>
    <w:rsid w:val="00005B98"/>
    <w:rsid w:val="00005C98"/>
    <w:rsid w:val="0000600F"/>
    <w:rsid w:val="000062B0"/>
    <w:rsid w:val="00006350"/>
    <w:rsid w:val="00006407"/>
    <w:rsid w:val="00006A46"/>
    <w:rsid w:val="00006AD0"/>
    <w:rsid w:val="00006C8B"/>
    <w:rsid w:val="00006D47"/>
    <w:rsid w:val="00006E24"/>
    <w:rsid w:val="000072B5"/>
    <w:rsid w:val="00007332"/>
    <w:rsid w:val="000073F9"/>
    <w:rsid w:val="000077D0"/>
    <w:rsid w:val="0000789D"/>
    <w:rsid w:val="00007B06"/>
    <w:rsid w:val="00007B14"/>
    <w:rsid w:val="00007CCB"/>
    <w:rsid w:val="0001027F"/>
    <w:rsid w:val="00010543"/>
    <w:rsid w:val="00010974"/>
    <w:rsid w:val="00010A10"/>
    <w:rsid w:val="00010A2D"/>
    <w:rsid w:val="00010A55"/>
    <w:rsid w:val="00010AE8"/>
    <w:rsid w:val="00010CA1"/>
    <w:rsid w:val="00010EA6"/>
    <w:rsid w:val="00010F97"/>
    <w:rsid w:val="0001105E"/>
    <w:rsid w:val="0001158C"/>
    <w:rsid w:val="0001164F"/>
    <w:rsid w:val="000116B7"/>
    <w:rsid w:val="000117A5"/>
    <w:rsid w:val="000117F5"/>
    <w:rsid w:val="0001194C"/>
    <w:rsid w:val="00011AA7"/>
    <w:rsid w:val="00011AC4"/>
    <w:rsid w:val="00011D48"/>
    <w:rsid w:val="00011D89"/>
    <w:rsid w:val="00011E75"/>
    <w:rsid w:val="00011E78"/>
    <w:rsid w:val="00011E7D"/>
    <w:rsid w:val="00011FC1"/>
    <w:rsid w:val="000120E8"/>
    <w:rsid w:val="00012211"/>
    <w:rsid w:val="00012220"/>
    <w:rsid w:val="00012267"/>
    <w:rsid w:val="00012595"/>
    <w:rsid w:val="000128CD"/>
    <w:rsid w:val="00012AA6"/>
    <w:rsid w:val="00012C45"/>
    <w:rsid w:val="00012CBE"/>
    <w:rsid w:val="00013004"/>
    <w:rsid w:val="00013393"/>
    <w:rsid w:val="00013453"/>
    <w:rsid w:val="00013887"/>
    <w:rsid w:val="00013DED"/>
    <w:rsid w:val="00013F37"/>
    <w:rsid w:val="00013FB4"/>
    <w:rsid w:val="0001430B"/>
    <w:rsid w:val="00014558"/>
    <w:rsid w:val="00014596"/>
    <w:rsid w:val="00014795"/>
    <w:rsid w:val="0001487D"/>
    <w:rsid w:val="000148BB"/>
    <w:rsid w:val="000148EC"/>
    <w:rsid w:val="000149D3"/>
    <w:rsid w:val="00014B01"/>
    <w:rsid w:val="00014C2E"/>
    <w:rsid w:val="00014E3D"/>
    <w:rsid w:val="00014F8C"/>
    <w:rsid w:val="000151B1"/>
    <w:rsid w:val="000151E6"/>
    <w:rsid w:val="00015244"/>
    <w:rsid w:val="00015708"/>
    <w:rsid w:val="00015C37"/>
    <w:rsid w:val="00015DC3"/>
    <w:rsid w:val="00015F44"/>
    <w:rsid w:val="00016393"/>
    <w:rsid w:val="000165D1"/>
    <w:rsid w:val="0001669D"/>
    <w:rsid w:val="00016766"/>
    <w:rsid w:val="00016788"/>
    <w:rsid w:val="00016DA6"/>
    <w:rsid w:val="00016E31"/>
    <w:rsid w:val="00016E6C"/>
    <w:rsid w:val="00017013"/>
    <w:rsid w:val="000170FA"/>
    <w:rsid w:val="000170FC"/>
    <w:rsid w:val="0001719D"/>
    <w:rsid w:val="000172FF"/>
    <w:rsid w:val="000173FD"/>
    <w:rsid w:val="00017BFD"/>
    <w:rsid w:val="00017D5F"/>
    <w:rsid w:val="00020179"/>
    <w:rsid w:val="0002018B"/>
    <w:rsid w:val="000204B5"/>
    <w:rsid w:val="000204FE"/>
    <w:rsid w:val="00020592"/>
    <w:rsid w:val="0002077D"/>
    <w:rsid w:val="00020B89"/>
    <w:rsid w:val="00020DD2"/>
    <w:rsid w:val="00021068"/>
    <w:rsid w:val="0002146D"/>
    <w:rsid w:val="000217E2"/>
    <w:rsid w:val="0002185D"/>
    <w:rsid w:val="0002188F"/>
    <w:rsid w:val="00021B03"/>
    <w:rsid w:val="00021BE4"/>
    <w:rsid w:val="00021C3E"/>
    <w:rsid w:val="00021CAC"/>
    <w:rsid w:val="00021CBF"/>
    <w:rsid w:val="00021D4A"/>
    <w:rsid w:val="00021D8D"/>
    <w:rsid w:val="00021D97"/>
    <w:rsid w:val="00021FFF"/>
    <w:rsid w:val="0002204B"/>
    <w:rsid w:val="0002205B"/>
    <w:rsid w:val="000222C5"/>
    <w:rsid w:val="00022356"/>
    <w:rsid w:val="0002273A"/>
    <w:rsid w:val="000227A5"/>
    <w:rsid w:val="00022978"/>
    <w:rsid w:val="00022B05"/>
    <w:rsid w:val="00022E5A"/>
    <w:rsid w:val="000231A0"/>
    <w:rsid w:val="00023215"/>
    <w:rsid w:val="000232D7"/>
    <w:rsid w:val="00023586"/>
    <w:rsid w:val="00023617"/>
    <w:rsid w:val="000236E7"/>
    <w:rsid w:val="00023A2C"/>
    <w:rsid w:val="00023C11"/>
    <w:rsid w:val="00023C96"/>
    <w:rsid w:val="00023E5B"/>
    <w:rsid w:val="00023F6F"/>
    <w:rsid w:val="000240E7"/>
    <w:rsid w:val="000241AA"/>
    <w:rsid w:val="00024204"/>
    <w:rsid w:val="0002451C"/>
    <w:rsid w:val="00024552"/>
    <w:rsid w:val="00024555"/>
    <w:rsid w:val="000247A8"/>
    <w:rsid w:val="000247F8"/>
    <w:rsid w:val="0002489A"/>
    <w:rsid w:val="0002499E"/>
    <w:rsid w:val="000249C7"/>
    <w:rsid w:val="00024A26"/>
    <w:rsid w:val="00024A94"/>
    <w:rsid w:val="00024EAA"/>
    <w:rsid w:val="00024FB7"/>
    <w:rsid w:val="0002562A"/>
    <w:rsid w:val="000259A0"/>
    <w:rsid w:val="00025B6A"/>
    <w:rsid w:val="00025F4A"/>
    <w:rsid w:val="00026532"/>
    <w:rsid w:val="00026734"/>
    <w:rsid w:val="00026C50"/>
    <w:rsid w:val="00026E85"/>
    <w:rsid w:val="00026F01"/>
    <w:rsid w:val="00026F2C"/>
    <w:rsid w:val="0002724D"/>
    <w:rsid w:val="000272EC"/>
    <w:rsid w:val="00027437"/>
    <w:rsid w:val="000275A8"/>
    <w:rsid w:val="0002781A"/>
    <w:rsid w:val="00027877"/>
    <w:rsid w:val="00027955"/>
    <w:rsid w:val="00027A11"/>
    <w:rsid w:val="00027ADE"/>
    <w:rsid w:val="00027C69"/>
    <w:rsid w:val="00027CC8"/>
    <w:rsid w:val="00027D29"/>
    <w:rsid w:val="00027E43"/>
    <w:rsid w:val="00027F69"/>
    <w:rsid w:val="00027FE5"/>
    <w:rsid w:val="000300FF"/>
    <w:rsid w:val="00030258"/>
    <w:rsid w:val="00030265"/>
    <w:rsid w:val="00030372"/>
    <w:rsid w:val="0003041D"/>
    <w:rsid w:val="0003044C"/>
    <w:rsid w:val="0003047C"/>
    <w:rsid w:val="00030595"/>
    <w:rsid w:val="00030867"/>
    <w:rsid w:val="00030B9E"/>
    <w:rsid w:val="00030C31"/>
    <w:rsid w:val="00030C55"/>
    <w:rsid w:val="00030D28"/>
    <w:rsid w:val="00030E05"/>
    <w:rsid w:val="00030FE6"/>
    <w:rsid w:val="00031137"/>
    <w:rsid w:val="000313BB"/>
    <w:rsid w:val="000315F4"/>
    <w:rsid w:val="00031711"/>
    <w:rsid w:val="000317B6"/>
    <w:rsid w:val="000318E8"/>
    <w:rsid w:val="00031B35"/>
    <w:rsid w:val="00031B85"/>
    <w:rsid w:val="00031BE4"/>
    <w:rsid w:val="00031D58"/>
    <w:rsid w:val="00031DA0"/>
    <w:rsid w:val="00031DD0"/>
    <w:rsid w:val="00032006"/>
    <w:rsid w:val="0003229F"/>
    <w:rsid w:val="000323A9"/>
    <w:rsid w:val="00032628"/>
    <w:rsid w:val="00032C5E"/>
    <w:rsid w:val="000334D4"/>
    <w:rsid w:val="00033524"/>
    <w:rsid w:val="00033527"/>
    <w:rsid w:val="000335C1"/>
    <w:rsid w:val="000338C0"/>
    <w:rsid w:val="00033B85"/>
    <w:rsid w:val="00033BA4"/>
    <w:rsid w:val="00033D1A"/>
    <w:rsid w:val="00033E97"/>
    <w:rsid w:val="00033F49"/>
    <w:rsid w:val="0003425C"/>
    <w:rsid w:val="000343CC"/>
    <w:rsid w:val="0003440E"/>
    <w:rsid w:val="00034679"/>
    <w:rsid w:val="00034809"/>
    <w:rsid w:val="00034BC9"/>
    <w:rsid w:val="00034D81"/>
    <w:rsid w:val="0003512C"/>
    <w:rsid w:val="00035186"/>
    <w:rsid w:val="00035257"/>
    <w:rsid w:val="0003580B"/>
    <w:rsid w:val="00035A8A"/>
    <w:rsid w:val="00035E25"/>
    <w:rsid w:val="00036181"/>
    <w:rsid w:val="0003633A"/>
    <w:rsid w:val="000365E2"/>
    <w:rsid w:val="000367CD"/>
    <w:rsid w:val="000367DA"/>
    <w:rsid w:val="000368DA"/>
    <w:rsid w:val="000369FE"/>
    <w:rsid w:val="00036BF5"/>
    <w:rsid w:val="00036C62"/>
    <w:rsid w:val="00036CB3"/>
    <w:rsid w:val="00036D48"/>
    <w:rsid w:val="00036F80"/>
    <w:rsid w:val="000370CB"/>
    <w:rsid w:val="000372D7"/>
    <w:rsid w:val="000374AF"/>
    <w:rsid w:val="00037657"/>
    <w:rsid w:val="00037793"/>
    <w:rsid w:val="00037A3E"/>
    <w:rsid w:val="00037AC8"/>
    <w:rsid w:val="00037E93"/>
    <w:rsid w:val="000402C7"/>
    <w:rsid w:val="00040383"/>
    <w:rsid w:val="00040416"/>
    <w:rsid w:val="0004041B"/>
    <w:rsid w:val="000405A9"/>
    <w:rsid w:val="000407A5"/>
    <w:rsid w:val="000408F1"/>
    <w:rsid w:val="00040A49"/>
    <w:rsid w:val="00040DDB"/>
    <w:rsid w:val="00040F52"/>
    <w:rsid w:val="00041070"/>
    <w:rsid w:val="0004124B"/>
    <w:rsid w:val="000412C2"/>
    <w:rsid w:val="000412EF"/>
    <w:rsid w:val="00041382"/>
    <w:rsid w:val="0004138E"/>
    <w:rsid w:val="000415FA"/>
    <w:rsid w:val="000417A6"/>
    <w:rsid w:val="000418CA"/>
    <w:rsid w:val="000418D3"/>
    <w:rsid w:val="000419A2"/>
    <w:rsid w:val="000419F1"/>
    <w:rsid w:val="00041A8A"/>
    <w:rsid w:val="00041C7F"/>
    <w:rsid w:val="00041C8E"/>
    <w:rsid w:val="00041D83"/>
    <w:rsid w:val="00041F19"/>
    <w:rsid w:val="00042380"/>
    <w:rsid w:val="000427BD"/>
    <w:rsid w:val="000428F5"/>
    <w:rsid w:val="0004295A"/>
    <w:rsid w:val="00042ABC"/>
    <w:rsid w:val="00042B53"/>
    <w:rsid w:val="00042D78"/>
    <w:rsid w:val="00042DA5"/>
    <w:rsid w:val="00042EB8"/>
    <w:rsid w:val="0004318F"/>
    <w:rsid w:val="00043379"/>
    <w:rsid w:val="0004343B"/>
    <w:rsid w:val="00043481"/>
    <w:rsid w:val="000434C7"/>
    <w:rsid w:val="0004357A"/>
    <w:rsid w:val="00043632"/>
    <w:rsid w:val="000438E4"/>
    <w:rsid w:val="00043936"/>
    <w:rsid w:val="000439D8"/>
    <w:rsid w:val="00043B72"/>
    <w:rsid w:val="00043C8A"/>
    <w:rsid w:val="00043F3E"/>
    <w:rsid w:val="00043F6D"/>
    <w:rsid w:val="00043FCB"/>
    <w:rsid w:val="000440BE"/>
    <w:rsid w:val="000444A5"/>
    <w:rsid w:val="000444DD"/>
    <w:rsid w:val="0004451C"/>
    <w:rsid w:val="0004463E"/>
    <w:rsid w:val="000446B2"/>
    <w:rsid w:val="000448F2"/>
    <w:rsid w:val="00044937"/>
    <w:rsid w:val="00044AAF"/>
    <w:rsid w:val="00044D01"/>
    <w:rsid w:val="00044D4E"/>
    <w:rsid w:val="00045064"/>
    <w:rsid w:val="00045200"/>
    <w:rsid w:val="0004544D"/>
    <w:rsid w:val="0004566D"/>
    <w:rsid w:val="000457D0"/>
    <w:rsid w:val="00045AEE"/>
    <w:rsid w:val="00045DFC"/>
    <w:rsid w:val="00045E9F"/>
    <w:rsid w:val="00045ED9"/>
    <w:rsid w:val="00046257"/>
    <w:rsid w:val="00046260"/>
    <w:rsid w:val="00046289"/>
    <w:rsid w:val="00046425"/>
    <w:rsid w:val="00046453"/>
    <w:rsid w:val="0004689A"/>
    <w:rsid w:val="00046AA5"/>
    <w:rsid w:val="00046B0D"/>
    <w:rsid w:val="00046C68"/>
    <w:rsid w:val="00046D43"/>
    <w:rsid w:val="00046F02"/>
    <w:rsid w:val="00046F15"/>
    <w:rsid w:val="00046F38"/>
    <w:rsid w:val="00046F6D"/>
    <w:rsid w:val="00047281"/>
    <w:rsid w:val="00047288"/>
    <w:rsid w:val="00047486"/>
    <w:rsid w:val="000476E7"/>
    <w:rsid w:val="00047716"/>
    <w:rsid w:val="000478AB"/>
    <w:rsid w:val="0004796E"/>
    <w:rsid w:val="00047BB8"/>
    <w:rsid w:val="00047C34"/>
    <w:rsid w:val="00047E3B"/>
    <w:rsid w:val="00047EB6"/>
    <w:rsid w:val="00050283"/>
    <w:rsid w:val="000504CE"/>
    <w:rsid w:val="00050730"/>
    <w:rsid w:val="00050762"/>
    <w:rsid w:val="00050D6D"/>
    <w:rsid w:val="00050F9D"/>
    <w:rsid w:val="00051105"/>
    <w:rsid w:val="000511CA"/>
    <w:rsid w:val="00051309"/>
    <w:rsid w:val="0005137B"/>
    <w:rsid w:val="0005141D"/>
    <w:rsid w:val="000515E2"/>
    <w:rsid w:val="00051845"/>
    <w:rsid w:val="00051877"/>
    <w:rsid w:val="00051AD8"/>
    <w:rsid w:val="00051B06"/>
    <w:rsid w:val="00051CEA"/>
    <w:rsid w:val="00051D68"/>
    <w:rsid w:val="0005200D"/>
    <w:rsid w:val="00052052"/>
    <w:rsid w:val="000521BB"/>
    <w:rsid w:val="000521FE"/>
    <w:rsid w:val="00052491"/>
    <w:rsid w:val="000526B3"/>
    <w:rsid w:val="000526C0"/>
    <w:rsid w:val="000527E8"/>
    <w:rsid w:val="00052B1E"/>
    <w:rsid w:val="00052C5D"/>
    <w:rsid w:val="00052DB2"/>
    <w:rsid w:val="00052F2A"/>
    <w:rsid w:val="00052F86"/>
    <w:rsid w:val="000531A9"/>
    <w:rsid w:val="000531C7"/>
    <w:rsid w:val="000539BE"/>
    <w:rsid w:val="00053BFE"/>
    <w:rsid w:val="00053C38"/>
    <w:rsid w:val="00053CE3"/>
    <w:rsid w:val="00053E22"/>
    <w:rsid w:val="00053F90"/>
    <w:rsid w:val="00054237"/>
    <w:rsid w:val="00054299"/>
    <w:rsid w:val="00054316"/>
    <w:rsid w:val="000543F2"/>
    <w:rsid w:val="0005448C"/>
    <w:rsid w:val="000546D5"/>
    <w:rsid w:val="00054736"/>
    <w:rsid w:val="000548D2"/>
    <w:rsid w:val="0005497A"/>
    <w:rsid w:val="00054A57"/>
    <w:rsid w:val="00054AC5"/>
    <w:rsid w:val="00054BD5"/>
    <w:rsid w:val="00054CF9"/>
    <w:rsid w:val="00054DBE"/>
    <w:rsid w:val="00054F18"/>
    <w:rsid w:val="00054F58"/>
    <w:rsid w:val="000550B4"/>
    <w:rsid w:val="000551F7"/>
    <w:rsid w:val="000552C1"/>
    <w:rsid w:val="00055397"/>
    <w:rsid w:val="000554B6"/>
    <w:rsid w:val="0005566C"/>
    <w:rsid w:val="000556DA"/>
    <w:rsid w:val="000557B5"/>
    <w:rsid w:val="000557DC"/>
    <w:rsid w:val="00055C34"/>
    <w:rsid w:val="00055D1D"/>
    <w:rsid w:val="00055D7D"/>
    <w:rsid w:val="00055E06"/>
    <w:rsid w:val="00055E6D"/>
    <w:rsid w:val="00055F17"/>
    <w:rsid w:val="000561BF"/>
    <w:rsid w:val="000561F6"/>
    <w:rsid w:val="000567CD"/>
    <w:rsid w:val="00056831"/>
    <w:rsid w:val="000569FB"/>
    <w:rsid w:val="00056DC8"/>
    <w:rsid w:val="00056FD6"/>
    <w:rsid w:val="000573D0"/>
    <w:rsid w:val="000574BA"/>
    <w:rsid w:val="0005755D"/>
    <w:rsid w:val="000578E9"/>
    <w:rsid w:val="00057A3A"/>
    <w:rsid w:val="00057A45"/>
    <w:rsid w:val="00057C40"/>
    <w:rsid w:val="00060306"/>
    <w:rsid w:val="00060386"/>
    <w:rsid w:val="000604B6"/>
    <w:rsid w:val="000607F9"/>
    <w:rsid w:val="00060D57"/>
    <w:rsid w:val="000610DA"/>
    <w:rsid w:val="0006114E"/>
    <w:rsid w:val="000611A1"/>
    <w:rsid w:val="000611D0"/>
    <w:rsid w:val="00061220"/>
    <w:rsid w:val="00061237"/>
    <w:rsid w:val="0006124C"/>
    <w:rsid w:val="000612DB"/>
    <w:rsid w:val="0006148C"/>
    <w:rsid w:val="000614F1"/>
    <w:rsid w:val="0006165F"/>
    <w:rsid w:val="00061BCE"/>
    <w:rsid w:val="00061BDD"/>
    <w:rsid w:val="00061C69"/>
    <w:rsid w:val="00061E17"/>
    <w:rsid w:val="00061EA2"/>
    <w:rsid w:val="00062023"/>
    <w:rsid w:val="00062103"/>
    <w:rsid w:val="00062124"/>
    <w:rsid w:val="000623C2"/>
    <w:rsid w:val="00062413"/>
    <w:rsid w:val="00062472"/>
    <w:rsid w:val="0006250F"/>
    <w:rsid w:val="00062689"/>
    <w:rsid w:val="000626C9"/>
    <w:rsid w:val="00062703"/>
    <w:rsid w:val="00062783"/>
    <w:rsid w:val="0006281E"/>
    <w:rsid w:val="000628D2"/>
    <w:rsid w:val="0006293F"/>
    <w:rsid w:val="00062A28"/>
    <w:rsid w:val="0006304C"/>
    <w:rsid w:val="00063172"/>
    <w:rsid w:val="00063320"/>
    <w:rsid w:val="000634D1"/>
    <w:rsid w:val="00063581"/>
    <w:rsid w:val="00063A21"/>
    <w:rsid w:val="00063A34"/>
    <w:rsid w:val="00063CDD"/>
    <w:rsid w:val="00063F1D"/>
    <w:rsid w:val="00063FF0"/>
    <w:rsid w:val="00063FFB"/>
    <w:rsid w:val="00063FFD"/>
    <w:rsid w:val="00064000"/>
    <w:rsid w:val="00064337"/>
    <w:rsid w:val="0006437F"/>
    <w:rsid w:val="00064402"/>
    <w:rsid w:val="0006440C"/>
    <w:rsid w:val="00064635"/>
    <w:rsid w:val="00064661"/>
    <w:rsid w:val="0006470A"/>
    <w:rsid w:val="00064C46"/>
    <w:rsid w:val="00064D3F"/>
    <w:rsid w:val="00064D8F"/>
    <w:rsid w:val="000650D2"/>
    <w:rsid w:val="00065191"/>
    <w:rsid w:val="00065277"/>
    <w:rsid w:val="000652E9"/>
    <w:rsid w:val="0006549C"/>
    <w:rsid w:val="00065606"/>
    <w:rsid w:val="000656E3"/>
    <w:rsid w:val="0006571F"/>
    <w:rsid w:val="0006580E"/>
    <w:rsid w:val="00065924"/>
    <w:rsid w:val="00065995"/>
    <w:rsid w:val="00065AC0"/>
    <w:rsid w:val="00065C83"/>
    <w:rsid w:val="00065CDB"/>
    <w:rsid w:val="00065E12"/>
    <w:rsid w:val="00065F58"/>
    <w:rsid w:val="00066158"/>
    <w:rsid w:val="00066224"/>
    <w:rsid w:val="00066243"/>
    <w:rsid w:val="000663EA"/>
    <w:rsid w:val="00066468"/>
    <w:rsid w:val="000666CD"/>
    <w:rsid w:val="0006678D"/>
    <w:rsid w:val="0006685D"/>
    <w:rsid w:val="00066B32"/>
    <w:rsid w:val="00066C20"/>
    <w:rsid w:val="00066DD3"/>
    <w:rsid w:val="00066E6B"/>
    <w:rsid w:val="000670EF"/>
    <w:rsid w:val="000674A0"/>
    <w:rsid w:val="000674F1"/>
    <w:rsid w:val="000676E2"/>
    <w:rsid w:val="000676EA"/>
    <w:rsid w:val="00067A0D"/>
    <w:rsid w:val="00067B06"/>
    <w:rsid w:val="00067BBC"/>
    <w:rsid w:val="00067D95"/>
    <w:rsid w:val="00067DD2"/>
    <w:rsid w:val="00067EFB"/>
    <w:rsid w:val="00067FA1"/>
    <w:rsid w:val="00067FB3"/>
    <w:rsid w:val="0007005E"/>
    <w:rsid w:val="00070221"/>
    <w:rsid w:val="000702DC"/>
    <w:rsid w:val="0007046E"/>
    <w:rsid w:val="000709CA"/>
    <w:rsid w:val="000709F2"/>
    <w:rsid w:val="00070A73"/>
    <w:rsid w:val="00070D60"/>
    <w:rsid w:val="00070DB4"/>
    <w:rsid w:val="00070EBC"/>
    <w:rsid w:val="00070F25"/>
    <w:rsid w:val="000711A7"/>
    <w:rsid w:val="000711A8"/>
    <w:rsid w:val="000712EB"/>
    <w:rsid w:val="00071331"/>
    <w:rsid w:val="00071396"/>
    <w:rsid w:val="00071408"/>
    <w:rsid w:val="000714CB"/>
    <w:rsid w:val="00071874"/>
    <w:rsid w:val="00071885"/>
    <w:rsid w:val="000719C1"/>
    <w:rsid w:val="00071C11"/>
    <w:rsid w:val="00071CC9"/>
    <w:rsid w:val="000720FA"/>
    <w:rsid w:val="00072115"/>
    <w:rsid w:val="0007212F"/>
    <w:rsid w:val="0007213B"/>
    <w:rsid w:val="000722A8"/>
    <w:rsid w:val="000728CC"/>
    <w:rsid w:val="00072C51"/>
    <w:rsid w:val="00072D42"/>
    <w:rsid w:val="000734FA"/>
    <w:rsid w:val="00073543"/>
    <w:rsid w:val="0007368A"/>
    <w:rsid w:val="00073CF3"/>
    <w:rsid w:val="00073E68"/>
    <w:rsid w:val="00074229"/>
    <w:rsid w:val="0007433F"/>
    <w:rsid w:val="0007443C"/>
    <w:rsid w:val="0007445B"/>
    <w:rsid w:val="0007446B"/>
    <w:rsid w:val="000744EB"/>
    <w:rsid w:val="00074534"/>
    <w:rsid w:val="0007479F"/>
    <w:rsid w:val="000747E4"/>
    <w:rsid w:val="00074841"/>
    <w:rsid w:val="00074861"/>
    <w:rsid w:val="000748FE"/>
    <w:rsid w:val="00074CD1"/>
    <w:rsid w:val="00074D74"/>
    <w:rsid w:val="00074D91"/>
    <w:rsid w:val="00074F32"/>
    <w:rsid w:val="00075152"/>
    <w:rsid w:val="00075379"/>
    <w:rsid w:val="000753A3"/>
    <w:rsid w:val="00075490"/>
    <w:rsid w:val="0007549B"/>
    <w:rsid w:val="0007585A"/>
    <w:rsid w:val="00075951"/>
    <w:rsid w:val="00075980"/>
    <w:rsid w:val="00075B96"/>
    <w:rsid w:val="00075CA9"/>
    <w:rsid w:val="00075E32"/>
    <w:rsid w:val="00075FCF"/>
    <w:rsid w:val="000765AC"/>
    <w:rsid w:val="0007667A"/>
    <w:rsid w:val="0007673C"/>
    <w:rsid w:val="000768B6"/>
    <w:rsid w:val="00076E2F"/>
    <w:rsid w:val="00077029"/>
    <w:rsid w:val="000770CA"/>
    <w:rsid w:val="000771A4"/>
    <w:rsid w:val="00077486"/>
    <w:rsid w:val="000775EE"/>
    <w:rsid w:val="0007766D"/>
    <w:rsid w:val="00077895"/>
    <w:rsid w:val="00077A05"/>
    <w:rsid w:val="00077C3C"/>
    <w:rsid w:val="00077E7C"/>
    <w:rsid w:val="00077EDF"/>
    <w:rsid w:val="00077F41"/>
    <w:rsid w:val="0008009B"/>
    <w:rsid w:val="0008057D"/>
    <w:rsid w:val="000805D3"/>
    <w:rsid w:val="0008074B"/>
    <w:rsid w:val="0008075B"/>
    <w:rsid w:val="00080C1B"/>
    <w:rsid w:val="00080E11"/>
    <w:rsid w:val="000811A7"/>
    <w:rsid w:val="00081645"/>
    <w:rsid w:val="0008165F"/>
    <w:rsid w:val="000817ED"/>
    <w:rsid w:val="00081A24"/>
    <w:rsid w:val="00081D91"/>
    <w:rsid w:val="00082066"/>
    <w:rsid w:val="0008210D"/>
    <w:rsid w:val="000822A1"/>
    <w:rsid w:val="00082549"/>
    <w:rsid w:val="00082719"/>
    <w:rsid w:val="0008282A"/>
    <w:rsid w:val="0008284D"/>
    <w:rsid w:val="0008297A"/>
    <w:rsid w:val="00082B4C"/>
    <w:rsid w:val="00082CB2"/>
    <w:rsid w:val="00082FC8"/>
    <w:rsid w:val="0008303D"/>
    <w:rsid w:val="00083047"/>
    <w:rsid w:val="0008314A"/>
    <w:rsid w:val="00083796"/>
    <w:rsid w:val="00083893"/>
    <w:rsid w:val="0008397C"/>
    <w:rsid w:val="00083A5A"/>
    <w:rsid w:val="00084267"/>
    <w:rsid w:val="00084355"/>
    <w:rsid w:val="00084B7E"/>
    <w:rsid w:val="00084C59"/>
    <w:rsid w:val="00084F24"/>
    <w:rsid w:val="00085069"/>
    <w:rsid w:val="00085242"/>
    <w:rsid w:val="0008572E"/>
    <w:rsid w:val="0008575D"/>
    <w:rsid w:val="0008593B"/>
    <w:rsid w:val="00085949"/>
    <w:rsid w:val="00085E29"/>
    <w:rsid w:val="00085E4F"/>
    <w:rsid w:val="000860A3"/>
    <w:rsid w:val="000860C9"/>
    <w:rsid w:val="0008613F"/>
    <w:rsid w:val="00086385"/>
    <w:rsid w:val="000865D2"/>
    <w:rsid w:val="00086724"/>
    <w:rsid w:val="00086824"/>
    <w:rsid w:val="000868A0"/>
    <w:rsid w:val="0008690D"/>
    <w:rsid w:val="00086B2C"/>
    <w:rsid w:val="00086F8D"/>
    <w:rsid w:val="00087041"/>
    <w:rsid w:val="000871DE"/>
    <w:rsid w:val="00087242"/>
    <w:rsid w:val="000873C5"/>
    <w:rsid w:val="00087480"/>
    <w:rsid w:val="00087499"/>
    <w:rsid w:val="000874CF"/>
    <w:rsid w:val="00087579"/>
    <w:rsid w:val="000878DB"/>
    <w:rsid w:val="00087902"/>
    <w:rsid w:val="0008799A"/>
    <w:rsid w:val="00087C87"/>
    <w:rsid w:val="000905C9"/>
    <w:rsid w:val="0009067A"/>
    <w:rsid w:val="00090793"/>
    <w:rsid w:val="0009081C"/>
    <w:rsid w:val="00090A2F"/>
    <w:rsid w:val="00090A7C"/>
    <w:rsid w:val="00090ADE"/>
    <w:rsid w:val="00090CB3"/>
    <w:rsid w:val="00090E08"/>
    <w:rsid w:val="00090ECE"/>
    <w:rsid w:val="00090F4D"/>
    <w:rsid w:val="00091097"/>
    <w:rsid w:val="000910B0"/>
    <w:rsid w:val="0009113A"/>
    <w:rsid w:val="000913C8"/>
    <w:rsid w:val="0009140D"/>
    <w:rsid w:val="00091435"/>
    <w:rsid w:val="000915EF"/>
    <w:rsid w:val="00091877"/>
    <w:rsid w:val="000918B1"/>
    <w:rsid w:val="00091AA7"/>
    <w:rsid w:val="00091AD4"/>
    <w:rsid w:val="00091B99"/>
    <w:rsid w:val="00091C0B"/>
    <w:rsid w:val="00091C5C"/>
    <w:rsid w:val="00091E7A"/>
    <w:rsid w:val="000921FE"/>
    <w:rsid w:val="000922E6"/>
    <w:rsid w:val="000923EA"/>
    <w:rsid w:val="000925AC"/>
    <w:rsid w:val="00092928"/>
    <w:rsid w:val="00092B3F"/>
    <w:rsid w:val="00092C60"/>
    <w:rsid w:val="00092CA7"/>
    <w:rsid w:val="00092D5A"/>
    <w:rsid w:val="00092E55"/>
    <w:rsid w:val="00092F1A"/>
    <w:rsid w:val="00092F22"/>
    <w:rsid w:val="00093037"/>
    <w:rsid w:val="0009308D"/>
    <w:rsid w:val="0009313D"/>
    <w:rsid w:val="00093182"/>
    <w:rsid w:val="00093374"/>
    <w:rsid w:val="00093580"/>
    <w:rsid w:val="0009358E"/>
    <w:rsid w:val="00093640"/>
    <w:rsid w:val="00093690"/>
    <w:rsid w:val="000936E0"/>
    <w:rsid w:val="0009371A"/>
    <w:rsid w:val="00093868"/>
    <w:rsid w:val="000938FD"/>
    <w:rsid w:val="00093950"/>
    <w:rsid w:val="00093A7A"/>
    <w:rsid w:val="00093C75"/>
    <w:rsid w:val="00093C87"/>
    <w:rsid w:val="00093C93"/>
    <w:rsid w:val="00093CAE"/>
    <w:rsid w:val="00093E7B"/>
    <w:rsid w:val="00094169"/>
    <w:rsid w:val="000946B6"/>
    <w:rsid w:val="00094739"/>
    <w:rsid w:val="000947B4"/>
    <w:rsid w:val="0009486C"/>
    <w:rsid w:val="000948F8"/>
    <w:rsid w:val="000949A9"/>
    <w:rsid w:val="00094A19"/>
    <w:rsid w:val="00094A30"/>
    <w:rsid w:val="00094C6B"/>
    <w:rsid w:val="00094D9D"/>
    <w:rsid w:val="00094E0A"/>
    <w:rsid w:val="00094E7E"/>
    <w:rsid w:val="000950C1"/>
    <w:rsid w:val="00095199"/>
    <w:rsid w:val="000951EB"/>
    <w:rsid w:val="0009530D"/>
    <w:rsid w:val="00095360"/>
    <w:rsid w:val="000953C6"/>
    <w:rsid w:val="00095900"/>
    <w:rsid w:val="0009599C"/>
    <w:rsid w:val="00095B06"/>
    <w:rsid w:val="00095B64"/>
    <w:rsid w:val="00095DAD"/>
    <w:rsid w:val="00095E41"/>
    <w:rsid w:val="0009602F"/>
    <w:rsid w:val="000960C4"/>
    <w:rsid w:val="000962C8"/>
    <w:rsid w:val="000963BF"/>
    <w:rsid w:val="00096494"/>
    <w:rsid w:val="000969B7"/>
    <w:rsid w:val="00096BDE"/>
    <w:rsid w:val="00096BFC"/>
    <w:rsid w:val="00097013"/>
    <w:rsid w:val="00097062"/>
    <w:rsid w:val="000970CA"/>
    <w:rsid w:val="0009720A"/>
    <w:rsid w:val="000972F3"/>
    <w:rsid w:val="00097322"/>
    <w:rsid w:val="0009733F"/>
    <w:rsid w:val="0009745D"/>
    <w:rsid w:val="00097460"/>
    <w:rsid w:val="000974FC"/>
    <w:rsid w:val="00097622"/>
    <w:rsid w:val="00097A61"/>
    <w:rsid w:val="00097B9F"/>
    <w:rsid w:val="00097CC4"/>
    <w:rsid w:val="00097D60"/>
    <w:rsid w:val="00097DF1"/>
    <w:rsid w:val="00097F48"/>
    <w:rsid w:val="00097FAF"/>
    <w:rsid w:val="000A0006"/>
    <w:rsid w:val="000A0570"/>
    <w:rsid w:val="000A07AD"/>
    <w:rsid w:val="000A0817"/>
    <w:rsid w:val="000A0956"/>
    <w:rsid w:val="000A0A88"/>
    <w:rsid w:val="000A128B"/>
    <w:rsid w:val="000A12F2"/>
    <w:rsid w:val="000A14C4"/>
    <w:rsid w:val="000A1721"/>
    <w:rsid w:val="000A175B"/>
    <w:rsid w:val="000A180C"/>
    <w:rsid w:val="000A1D3B"/>
    <w:rsid w:val="000A1E3C"/>
    <w:rsid w:val="000A21B1"/>
    <w:rsid w:val="000A22B0"/>
    <w:rsid w:val="000A246E"/>
    <w:rsid w:val="000A250A"/>
    <w:rsid w:val="000A2528"/>
    <w:rsid w:val="000A265F"/>
    <w:rsid w:val="000A26AC"/>
    <w:rsid w:val="000A27D5"/>
    <w:rsid w:val="000A2946"/>
    <w:rsid w:val="000A2D13"/>
    <w:rsid w:val="000A2DDE"/>
    <w:rsid w:val="000A3B5A"/>
    <w:rsid w:val="000A3C19"/>
    <w:rsid w:val="000A3E5D"/>
    <w:rsid w:val="000A4159"/>
    <w:rsid w:val="000A419C"/>
    <w:rsid w:val="000A4248"/>
    <w:rsid w:val="000A42D6"/>
    <w:rsid w:val="000A438F"/>
    <w:rsid w:val="000A43C6"/>
    <w:rsid w:val="000A4452"/>
    <w:rsid w:val="000A48C1"/>
    <w:rsid w:val="000A49CA"/>
    <w:rsid w:val="000A4DD0"/>
    <w:rsid w:val="000A4E45"/>
    <w:rsid w:val="000A4FF4"/>
    <w:rsid w:val="000A52E8"/>
    <w:rsid w:val="000A549B"/>
    <w:rsid w:val="000A54B6"/>
    <w:rsid w:val="000A56AD"/>
    <w:rsid w:val="000A5826"/>
    <w:rsid w:val="000A5908"/>
    <w:rsid w:val="000A67B3"/>
    <w:rsid w:val="000A67E6"/>
    <w:rsid w:val="000A69E0"/>
    <w:rsid w:val="000A69F5"/>
    <w:rsid w:val="000A6DF1"/>
    <w:rsid w:val="000A70AC"/>
    <w:rsid w:val="000A72C7"/>
    <w:rsid w:val="000A736A"/>
    <w:rsid w:val="000A74A2"/>
    <w:rsid w:val="000A75C9"/>
    <w:rsid w:val="000A7766"/>
    <w:rsid w:val="000A78A6"/>
    <w:rsid w:val="000A7906"/>
    <w:rsid w:val="000A79DD"/>
    <w:rsid w:val="000A7B16"/>
    <w:rsid w:val="000A7B5E"/>
    <w:rsid w:val="000A7F18"/>
    <w:rsid w:val="000B0321"/>
    <w:rsid w:val="000B04AA"/>
    <w:rsid w:val="000B0608"/>
    <w:rsid w:val="000B0712"/>
    <w:rsid w:val="000B0B98"/>
    <w:rsid w:val="000B0D54"/>
    <w:rsid w:val="000B0D97"/>
    <w:rsid w:val="000B0E47"/>
    <w:rsid w:val="000B0E4A"/>
    <w:rsid w:val="000B0ED4"/>
    <w:rsid w:val="000B10B0"/>
    <w:rsid w:val="000B110E"/>
    <w:rsid w:val="000B1233"/>
    <w:rsid w:val="000B15C4"/>
    <w:rsid w:val="000B15D8"/>
    <w:rsid w:val="000B15F7"/>
    <w:rsid w:val="000B16E0"/>
    <w:rsid w:val="000B17E7"/>
    <w:rsid w:val="000B1841"/>
    <w:rsid w:val="000B19B3"/>
    <w:rsid w:val="000B1A49"/>
    <w:rsid w:val="000B1BE5"/>
    <w:rsid w:val="000B1BFF"/>
    <w:rsid w:val="000B1CD7"/>
    <w:rsid w:val="000B1D80"/>
    <w:rsid w:val="000B200E"/>
    <w:rsid w:val="000B2195"/>
    <w:rsid w:val="000B252B"/>
    <w:rsid w:val="000B25D2"/>
    <w:rsid w:val="000B2859"/>
    <w:rsid w:val="000B2991"/>
    <w:rsid w:val="000B2B8F"/>
    <w:rsid w:val="000B2CB3"/>
    <w:rsid w:val="000B2D26"/>
    <w:rsid w:val="000B2DD8"/>
    <w:rsid w:val="000B2ED9"/>
    <w:rsid w:val="000B2F6D"/>
    <w:rsid w:val="000B306C"/>
    <w:rsid w:val="000B3110"/>
    <w:rsid w:val="000B31B5"/>
    <w:rsid w:val="000B330B"/>
    <w:rsid w:val="000B344E"/>
    <w:rsid w:val="000B34FA"/>
    <w:rsid w:val="000B3686"/>
    <w:rsid w:val="000B3E14"/>
    <w:rsid w:val="000B404C"/>
    <w:rsid w:val="000B40F3"/>
    <w:rsid w:val="000B41B0"/>
    <w:rsid w:val="000B427D"/>
    <w:rsid w:val="000B4367"/>
    <w:rsid w:val="000B43AE"/>
    <w:rsid w:val="000B4442"/>
    <w:rsid w:val="000B44FB"/>
    <w:rsid w:val="000B463C"/>
    <w:rsid w:val="000B46B6"/>
    <w:rsid w:val="000B4800"/>
    <w:rsid w:val="000B4AF6"/>
    <w:rsid w:val="000B4BED"/>
    <w:rsid w:val="000B4CE7"/>
    <w:rsid w:val="000B4FCF"/>
    <w:rsid w:val="000B5265"/>
    <w:rsid w:val="000B5320"/>
    <w:rsid w:val="000B5414"/>
    <w:rsid w:val="000B5504"/>
    <w:rsid w:val="000B554C"/>
    <w:rsid w:val="000B56B8"/>
    <w:rsid w:val="000B5778"/>
    <w:rsid w:val="000B57E3"/>
    <w:rsid w:val="000B5964"/>
    <w:rsid w:val="000B5989"/>
    <w:rsid w:val="000B59C3"/>
    <w:rsid w:val="000B5A4C"/>
    <w:rsid w:val="000B5A7D"/>
    <w:rsid w:val="000B5AF7"/>
    <w:rsid w:val="000B5C18"/>
    <w:rsid w:val="000B5C2F"/>
    <w:rsid w:val="000B5CB3"/>
    <w:rsid w:val="000B5E37"/>
    <w:rsid w:val="000B5EAA"/>
    <w:rsid w:val="000B5F45"/>
    <w:rsid w:val="000B5FBB"/>
    <w:rsid w:val="000B5FE9"/>
    <w:rsid w:val="000B61FC"/>
    <w:rsid w:val="000B6324"/>
    <w:rsid w:val="000B633B"/>
    <w:rsid w:val="000B665B"/>
    <w:rsid w:val="000B681D"/>
    <w:rsid w:val="000B6894"/>
    <w:rsid w:val="000B690E"/>
    <w:rsid w:val="000B6A4A"/>
    <w:rsid w:val="000B6BEC"/>
    <w:rsid w:val="000B6DF3"/>
    <w:rsid w:val="000B6F15"/>
    <w:rsid w:val="000B7155"/>
    <w:rsid w:val="000B7229"/>
    <w:rsid w:val="000B734F"/>
    <w:rsid w:val="000B7412"/>
    <w:rsid w:val="000B7537"/>
    <w:rsid w:val="000B7578"/>
    <w:rsid w:val="000B7601"/>
    <w:rsid w:val="000B76EF"/>
    <w:rsid w:val="000B7779"/>
    <w:rsid w:val="000B793B"/>
    <w:rsid w:val="000B7BDF"/>
    <w:rsid w:val="000B7CAF"/>
    <w:rsid w:val="000B7DBF"/>
    <w:rsid w:val="000C01E8"/>
    <w:rsid w:val="000C02C5"/>
    <w:rsid w:val="000C03FB"/>
    <w:rsid w:val="000C068C"/>
    <w:rsid w:val="000C0747"/>
    <w:rsid w:val="000C0A08"/>
    <w:rsid w:val="000C0D4A"/>
    <w:rsid w:val="000C1099"/>
    <w:rsid w:val="000C11BE"/>
    <w:rsid w:val="000C1242"/>
    <w:rsid w:val="000C140C"/>
    <w:rsid w:val="000C142C"/>
    <w:rsid w:val="000C175A"/>
    <w:rsid w:val="000C1887"/>
    <w:rsid w:val="000C191A"/>
    <w:rsid w:val="000C20B5"/>
    <w:rsid w:val="000C2120"/>
    <w:rsid w:val="000C23FE"/>
    <w:rsid w:val="000C27B4"/>
    <w:rsid w:val="000C296A"/>
    <w:rsid w:val="000C2A11"/>
    <w:rsid w:val="000C2E66"/>
    <w:rsid w:val="000C308C"/>
    <w:rsid w:val="000C317C"/>
    <w:rsid w:val="000C31AC"/>
    <w:rsid w:val="000C31C9"/>
    <w:rsid w:val="000C33BD"/>
    <w:rsid w:val="000C3549"/>
    <w:rsid w:val="000C3947"/>
    <w:rsid w:val="000C3AF9"/>
    <w:rsid w:val="000C3B29"/>
    <w:rsid w:val="000C3C45"/>
    <w:rsid w:val="000C3EF5"/>
    <w:rsid w:val="000C43D0"/>
    <w:rsid w:val="000C448E"/>
    <w:rsid w:val="000C45D4"/>
    <w:rsid w:val="000C4601"/>
    <w:rsid w:val="000C46AE"/>
    <w:rsid w:val="000C46E5"/>
    <w:rsid w:val="000C47D1"/>
    <w:rsid w:val="000C4BA7"/>
    <w:rsid w:val="000C4ECE"/>
    <w:rsid w:val="000C4F93"/>
    <w:rsid w:val="000C553D"/>
    <w:rsid w:val="000C5555"/>
    <w:rsid w:val="000C5673"/>
    <w:rsid w:val="000C581E"/>
    <w:rsid w:val="000C584C"/>
    <w:rsid w:val="000C58EA"/>
    <w:rsid w:val="000C5BB6"/>
    <w:rsid w:val="000C5C19"/>
    <w:rsid w:val="000C5C47"/>
    <w:rsid w:val="000C5FDA"/>
    <w:rsid w:val="000C6032"/>
    <w:rsid w:val="000C6033"/>
    <w:rsid w:val="000C60C1"/>
    <w:rsid w:val="000C619F"/>
    <w:rsid w:val="000C61E3"/>
    <w:rsid w:val="000C6226"/>
    <w:rsid w:val="000C641A"/>
    <w:rsid w:val="000C66A4"/>
    <w:rsid w:val="000C68DE"/>
    <w:rsid w:val="000C68EC"/>
    <w:rsid w:val="000C69BC"/>
    <w:rsid w:val="000C69D3"/>
    <w:rsid w:val="000C6BFD"/>
    <w:rsid w:val="000C6C44"/>
    <w:rsid w:val="000C6EF5"/>
    <w:rsid w:val="000C7186"/>
    <w:rsid w:val="000C74A0"/>
    <w:rsid w:val="000C75CF"/>
    <w:rsid w:val="000C7713"/>
    <w:rsid w:val="000C774D"/>
    <w:rsid w:val="000C77E3"/>
    <w:rsid w:val="000C77F2"/>
    <w:rsid w:val="000C7D18"/>
    <w:rsid w:val="000C7E78"/>
    <w:rsid w:val="000D00D7"/>
    <w:rsid w:val="000D01CD"/>
    <w:rsid w:val="000D03B7"/>
    <w:rsid w:val="000D0425"/>
    <w:rsid w:val="000D05DA"/>
    <w:rsid w:val="000D0727"/>
    <w:rsid w:val="000D075F"/>
    <w:rsid w:val="000D07E7"/>
    <w:rsid w:val="000D082D"/>
    <w:rsid w:val="000D0A24"/>
    <w:rsid w:val="000D0E02"/>
    <w:rsid w:val="000D0FB5"/>
    <w:rsid w:val="000D1455"/>
    <w:rsid w:val="000D1562"/>
    <w:rsid w:val="000D1788"/>
    <w:rsid w:val="000D17B8"/>
    <w:rsid w:val="000D1872"/>
    <w:rsid w:val="000D1999"/>
    <w:rsid w:val="000D1A57"/>
    <w:rsid w:val="000D1C9E"/>
    <w:rsid w:val="000D1F50"/>
    <w:rsid w:val="000D219B"/>
    <w:rsid w:val="000D23B1"/>
    <w:rsid w:val="000D246C"/>
    <w:rsid w:val="000D2524"/>
    <w:rsid w:val="000D2663"/>
    <w:rsid w:val="000D269D"/>
    <w:rsid w:val="000D2774"/>
    <w:rsid w:val="000D29AC"/>
    <w:rsid w:val="000D2B43"/>
    <w:rsid w:val="000D2C75"/>
    <w:rsid w:val="000D2D32"/>
    <w:rsid w:val="000D3531"/>
    <w:rsid w:val="000D35BF"/>
    <w:rsid w:val="000D37AA"/>
    <w:rsid w:val="000D388F"/>
    <w:rsid w:val="000D3AFD"/>
    <w:rsid w:val="000D3B93"/>
    <w:rsid w:val="000D3C32"/>
    <w:rsid w:val="000D3D84"/>
    <w:rsid w:val="000D3D9A"/>
    <w:rsid w:val="000D3EC0"/>
    <w:rsid w:val="000D3FA6"/>
    <w:rsid w:val="000D40FF"/>
    <w:rsid w:val="000D41B8"/>
    <w:rsid w:val="000D43E8"/>
    <w:rsid w:val="000D46C4"/>
    <w:rsid w:val="000D4E4C"/>
    <w:rsid w:val="000D5344"/>
    <w:rsid w:val="000D54EC"/>
    <w:rsid w:val="000D56DB"/>
    <w:rsid w:val="000D588D"/>
    <w:rsid w:val="000D5B2D"/>
    <w:rsid w:val="000D5B6B"/>
    <w:rsid w:val="000D5BDD"/>
    <w:rsid w:val="000D5C18"/>
    <w:rsid w:val="000D5D00"/>
    <w:rsid w:val="000D5EF8"/>
    <w:rsid w:val="000D627C"/>
    <w:rsid w:val="000D639A"/>
    <w:rsid w:val="000D6567"/>
    <w:rsid w:val="000D663C"/>
    <w:rsid w:val="000D6BE9"/>
    <w:rsid w:val="000D6C63"/>
    <w:rsid w:val="000D6CFF"/>
    <w:rsid w:val="000D6DB5"/>
    <w:rsid w:val="000D6F89"/>
    <w:rsid w:val="000D72C0"/>
    <w:rsid w:val="000D74A1"/>
    <w:rsid w:val="000D7691"/>
    <w:rsid w:val="000D7708"/>
    <w:rsid w:val="000D7AC3"/>
    <w:rsid w:val="000D7B64"/>
    <w:rsid w:val="000D7C8F"/>
    <w:rsid w:val="000D7D37"/>
    <w:rsid w:val="000D7F58"/>
    <w:rsid w:val="000E0407"/>
    <w:rsid w:val="000E05BF"/>
    <w:rsid w:val="000E0D4D"/>
    <w:rsid w:val="000E0DDC"/>
    <w:rsid w:val="000E0E22"/>
    <w:rsid w:val="000E0EFE"/>
    <w:rsid w:val="000E0F38"/>
    <w:rsid w:val="000E0F43"/>
    <w:rsid w:val="000E0F4E"/>
    <w:rsid w:val="000E0FFC"/>
    <w:rsid w:val="000E1060"/>
    <w:rsid w:val="000E141B"/>
    <w:rsid w:val="000E1745"/>
    <w:rsid w:val="000E17ED"/>
    <w:rsid w:val="000E1B13"/>
    <w:rsid w:val="000E1CF1"/>
    <w:rsid w:val="000E1EC6"/>
    <w:rsid w:val="000E1F20"/>
    <w:rsid w:val="000E219D"/>
    <w:rsid w:val="000E224A"/>
    <w:rsid w:val="000E22DE"/>
    <w:rsid w:val="000E2339"/>
    <w:rsid w:val="000E23D7"/>
    <w:rsid w:val="000E2402"/>
    <w:rsid w:val="000E2459"/>
    <w:rsid w:val="000E269D"/>
    <w:rsid w:val="000E2D7F"/>
    <w:rsid w:val="000E2EFB"/>
    <w:rsid w:val="000E3091"/>
    <w:rsid w:val="000E310F"/>
    <w:rsid w:val="000E3316"/>
    <w:rsid w:val="000E36E0"/>
    <w:rsid w:val="000E3EBF"/>
    <w:rsid w:val="000E3F6F"/>
    <w:rsid w:val="000E42D6"/>
    <w:rsid w:val="000E47F3"/>
    <w:rsid w:val="000E4D58"/>
    <w:rsid w:val="000E4FAD"/>
    <w:rsid w:val="000E514E"/>
    <w:rsid w:val="000E5247"/>
    <w:rsid w:val="000E5295"/>
    <w:rsid w:val="000E53B8"/>
    <w:rsid w:val="000E551A"/>
    <w:rsid w:val="000E5699"/>
    <w:rsid w:val="000E57CE"/>
    <w:rsid w:val="000E58C4"/>
    <w:rsid w:val="000E5994"/>
    <w:rsid w:val="000E59B1"/>
    <w:rsid w:val="000E5AF1"/>
    <w:rsid w:val="000E5B9D"/>
    <w:rsid w:val="000E5C21"/>
    <w:rsid w:val="000E5CB4"/>
    <w:rsid w:val="000E61D2"/>
    <w:rsid w:val="000E65A2"/>
    <w:rsid w:val="000E6811"/>
    <w:rsid w:val="000E6813"/>
    <w:rsid w:val="000E6C9E"/>
    <w:rsid w:val="000E6FA9"/>
    <w:rsid w:val="000E7027"/>
    <w:rsid w:val="000E70A4"/>
    <w:rsid w:val="000E7467"/>
    <w:rsid w:val="000E77FD"/>
    <w:rsid w:val="000E7837"/>
    <w:rsid w:val="000E7A77"/>
    <w:rsid w:val="000E7D00"/>
    <w:rsid w:val="000F02B9"/>
    <w:rsid w:val="000F06EC"/>
    <w:rsid w:val="000F07C0"/>
    <w:rsid w:val="000F0853"/>
    <w:rsid w:val="000F093B"/>
    <w:rsid w:val="000F09A5"/>
    <w:rsid w:val="000F0A05"/>
    <w:rsid w:val="000F0AF1"/>
    <w:rsid w:val="000F0D3A"/>
    <w:rsid w:val="000F0DE7"/>
    <w:rsid w:val="000F116E"/>
    <w:rsid w:val="000F13FF"/>
    <w:rsid w:val="000F1569"/>
    <w:rsid w:val="000F171B"/>
    <w:rsid w:val="000F183C"/>
    <w:rsid w:val="000F1879"/>
    <w:rsid w:val="000F18EE"/>
    <w:rsid w:val="000F1A72"/>
    <w:rsid w:val="000F1BC9"/>
    <w:rsid w:val="000F1CBE"/>
    <w:rsid w:val="000F2047"/>
    <w:rsid w:val="000F207E"/>
    <w:rsid w:val="000F234D"/>
    <w:rsid w:val="000F28F4"/>
    <w:rsid w:val="000F2934"/>
    <w:rsid w:val="000F2991"/>
    <w:rsid w:val="000F2BA9"/>
    <w:rsid w:val="000F2C81"/>
    <w:rsid w:val="000F2DC1"/>
    <w:rsid w:val="000F2DCE"/>
    <w:rsid w:val="000F2E05"/>
    <w:rsid w:val="000F2E2F"/>
    <w:rsid w:val="000F2F4A"/>
    <w:rsid w:val="000F30AB"/>
    <w:rsid w:val="000F3147"/>
    <w:rsid w:val="000F321A"/>
    <w:rsid w:val="000F325D"/>
    <w:rsid w:val="000F3356"/>
    <w:rsid w:val="000F342F"/>
    <w:rsid w:val="000F351A"/>
    <w:rsid w:val="000F3521"/>
    <w:rsid w:val="000F35F4"/>
    <w:rsid w:val="000F3754"/>
    <w:rsid w:val="000F38D5"/>
    <w:rsid w:val="000F3B46"/>
    <w:rsid w:val="000F3CDF"/>
    <w:rsid w:val="000F3D00"/>
    <w:rsid w:val="000F3DCA"/>
    <w:rsid w:val="000F404C"/>
    <w:rsid w:val="000F41B9"/>
    <w:rsid w:val="000F442E"/>
    <w:rsid w:val="000F45F1"/>
    <w:rsid w:val="000F4677"/>
    <w:rsid w:val="000F47ED"/>
    <w:rsid w:val="000F4901"/>
    <w:rsid w:val="000F4A07"/>
    <w:rsid w:val="000F4AF8"/>
    <w:rsid w:val="000F4BE2"/>
    <w:rsid w:val="000F4FE7"/>
    <w:rsid w:val="000F507B"/>
    <w:rsid w:val="000F50FD"/>
    <w:rsid w:val="000F5326"/>
    <w:rsid w:val="000F566C"/>
    <w:rsid w:val="000F56C7"/>
    <w:rsid w:val="000F56EA"/>
    <w:rsid w:val="000F5923"/>
    <w:rsid w:val="000F5C9F"/>
    <w:rsid w:val="000F5E80"/>
    <w:rsid w:val="000F5F11"/>
    <w:rsid w:val="000F6024"/>
    <w:rsid w:val="000F6037"/>
    <w:rsid w:val="000F6477"/>
    <w:rsid w:val="000F6637"/>
    <w:rsid w:val="000F66E9"/>
    <w:rsid w:val="000F67B3"/>
    <w:rsid w:val="000F69BD"/>
    <w:rsid w:val="000F6A0E"/>
    <w:rsid w:val="000F6B46"/>
    <w:rsid w:val="000F6D31"/>
    <w:rsid w:val="000F6EE2"/>
    <w:rsid w:val="000F700C"/>
    <w:rsid w:val="000F7208"/>
    <w:rsid w:val="000F72CD"/>
    <w:rsid w:val="000F765E"/>
    <w:rsid w:val="000F76FF"/>
    <w:rsid w:val="000F7EA9"/>
    <w:rsid w:val="000F7EDE"/>
    <w:rsid w:val="000F7F85"/>
    <w:rsid w:val="000F7FF7"/>
    <w:rsid w:val="00100014"/>
    <w:rsid w:val="00100177"/>
    <w:rsid w:val="00100178"/>
    <w:rsid w:val="001001BE"/>
    <w:rsid w:val="00100245"/>
    <w:rsid w:val="0010029E"/>
    <w:rsid w:val="001002AD"/>
    <w:rsid w:val="0010051D"/>
    <w:rsid w:val="001005C6"/>
    <w:rsid w:val="001006D7"/>
    <w:rsid w:val="00100745"/>
    <w:rsid w:val="00100AA0"/>
    <w:rsid w:val="00100B03"/>
    <w:rsid w:val="00100B1A"/>
    <w:rsid w:val="00100B43"/>
    <w:rsid w:val="00100C75"/>
    <w:rsid w:val="00100D97"/>
    <w:rsid w:val="00100F25"/>
    <w:rsid w:val="00100F58"/>
    <w:rsid w:val="00100FB8"/>
    <w:rsid w:val="00101502"/>
    <w:rsid w:val="00101542"/>
    <w:rsid w:val="001015B2"/>
    <w:rsid w:val="001015F8"/>
    <w:rsid w:val="00101778"/>
    <w:rsid w:val="001019FC"/>
    <w:rsid w:val="00101AB1"/>
    <w:rsid w:val="00101C8E"/>
    <w:rsid w:val="00101CF2"/>
    <w:rsid w:val="00101E56"/>
    <w:rsid w:val="00101F2E"/>
    <w:rsid w:val="00102017"/>
    <w:rsid w:val="001020B3"/>
    <w:rsid w:val="00102148"/>
    <w:rsid w:val="0010221D"/>
    <w:rsid w:val="00102318"/>
    <w:rsid w:val="001023E5"/>
    <w:rsid w:val="001024BC"/>
    <w:rsid w:val="0010251B"/>
    <w:rsid w:val="001026C6"/>
    <w:rsid w:val="00102DA1"/>
    <w:rsid w:val="00102E79"/>
    <w:rsid w:val="00102F93"/>
    <w:rsid w:val="00103009"/>
    <w:rsid w:val="0010301A"/>
    <w:rsid w:val="00103485"/>
    <w:rsid w:val="0010349E"/>
    <w:rsid w:val="00103808"/>
    <w:rsid w:val="00103B08"/>
    <w:rsid w:val="00103C0E"/>
    <w:rsid w:val="00103E37"/>
    <w:rsid w:val="00103E60"/>
    <w:rsid w:val="00103F22"/>
    <w:rsid w:val="00103F24"/>
    <w:rsid w:val="00104121"/>
    <w:rsid w:val="001041F5"/>
    <w:rsid w:val="00104240"/>
    <w:rsid w:val="0010424E"/>
    <w:rsid w:val="001042DD"/>
    <w:rsid w:val="00104720"/>
    <w:rsid w:val="00104737"/>
    <w:rsid w:val="00104A1B"/>
    <w:rsid w:val="00104BEB"/>
    <w:rsid w:val="00104CD6"/>
    <w:rsid w:val="00104D6E"/>
    <w:rsid w:val="00104D9F"/>
    <w:rsid w:val="00104F5E"/>
    <w:rsid w:val="0010503A"/>
    <w:rsid w:val="00105059"/>
    <w:rsid w:val="001051A4"/>
    <w:rsid w:val="00105230"/>
    <w:rsid w:val="0010531A"/>
    <w:rsid w:val="0010541C"/>
    <w:rsid w:val="00105584"/>
    <w:rsid w:val="0010570E"/>
    <w:rsid w:val="0010579A"/>
    <w:rsid w:val="001057D3"/>
    <w:rsid w:val="0010588A"/>
    <w:rsid w:val="00105A1F"/>
    <w:rsid w:val="00105B74"/>
    <w:rsid w:val="00105BA8"/>
    <w:rsid w:val="00105C03"/>
    <w:rsid w:val="00105D5A"/>
    <w:rsid w:val="00105F75"/>
    <w:rsid w:val="001063CB"/>
    <w:rsid w:val="00106464"/>
    <w:rsid w:val="001064CE"/>
    <w:rsid w:val="0010660F"/>
    <w:rsid w:val="0010699E"/>
    <w:rsid w:val="00106AD7"/>
    <w:rsid w:val="00106D85"/>
    <w:rsid w:val="00106DEA"/>
    <w:rsid w:val="00106DF4"/>
    <w:rsid w:val="00106E85"/>
    <w:rsid w:val="00106FB3"/>
    <w:rsid w:val="00107283"/>
    <w:rsid w:val="001073E8"/>
    <w:rsid w:val="00107984"/>
    <w:rsid w:val="001079D6"/>
    <w:rsid w:val="00107CE8"/>
    <w:rsid w:val="00107CEF"/>
    <w:rsid w:val="00107D5C"/>
    <w:rsid w:val="00107E32"/>
    <w:rsid w:val="00110091"/>
    <w:rsid w:val="001102AC"/>
    <w:rsid w:val="001103E1"/>
    <w:rsid w:val="00110443"/>
    <w:rsid w:val="0011073B"/>
    <w:rsid w:val="00110797"/>
    <w:rsid w:val="0011087D"/>
    <w:rsid w:val="00110A06"/>
    <w:rsid w:val="00110ADB"/>
    <w:rsid w:val="00110D63"/>
    <w:rsid w:val="00110F42"/>
    <w:rsid w:val="00111022"/>
    <w:rsid w:val="0011129F"/>
    <w:rsid w:val="00111390"/>
    <w:rsid w:val="001116AE"/>
    <w:rsid w:val="001118D8"/>
    <w:rsid w:val="00111F42"/>
    <w:rsid w:val="001120C1"/>
    <w:rsid w:val="001120DC"/>
    <w:rsid w:val="001120FF"/>
    <w:rsid w:val="00112171"/>
    <w:rsid w:val="0011226B"/>
    <w:rsid w:val="0011256D"/>
    <w:rsid w:val="0011296B"/>
    <w:rsid w:val="001129E6"/>
    <w:rsid w:val="00112ADC"/>
    <w:rsid w:val="00112B45"/>
    <w:rsid w:val="00112E26"/>
    <w:rsid w:val="00112E7C"/>
    <w:rsid w:val="00112F20"/>
    <w:rsid w:val="00112F3D"/>
    <w:rsid w:val="0011306E"/>
    <w:rsid w:val="00113186"/>
    <w:rsid w:val="00113383"/>
    <w:rsid w:val="001134AB"/>
    <w:rsid w:val="001134E4"/>
    <w:rsid w:val="00113721"/>
    <w:rsid w:val="00113737"/>
    <w:rsid w:val="00113774"/>
    <w:rsid w:val="001137BA"/>
    <w:rsid w:val="00113832"/>
    <w:rsid w:val="0011390F"/>
    <w:rsid w:val="00113979"/>
    <w:rsid w:val="00113ACA"/>
    <w:rsid w:val="00113BE8"/>
    <w:rsid w:val="00113DBD"/>
    <w:rsid w:val="00113F51"/>
    <w:rsid w:val="001144C0"/>
    <w:rsid w:val="0011457D"/>
    <w:rsid w:val="00114943"/>
    <w:rsid w:val="00114944"/>
    <w:rsid w:val="00114BAF"/>
    <w:rsid w:val="00114D8C"/>
    <w:rsid w:val="00114E5C"/>
    <w:rsid w:val="0011505B"/>
    <w:rsid w:val="001152C6"/>
    <w:rsid w:val="00115402"/>
    <w:rsid w:val="001154DA"/>
    <w:rsid w:val="00115699"/>
    <w:rsid w:val="001156DC"/>
    <w:rsid w:val="00115B0C"/>
    <w:rsid w:val="00115BEC"/>
    <w:rsid w:val="00115C5F"/>
    <w:rsid w:val="00115E0C"/>
    <w:rsid w:val="00115E53"/>
    <w:rsid w:val="001161DD"/>
    <w:rsid w:val="00116384"/>
    <w:rsid w:val="00116434"/>
    <w:rsid w:val="001166C8"/>
    <w:rsid w:val="00116736"/>
    <w:rsid w:val="00116900"/>
    <w:rsid w:val="00116B0C"/>
    <w:rsid w:val="00116E81"/>
    <w:rsid w:val="0011771A"/>
    <w:rsid w:val="00117728"/>
    <w:rsid w:val="00117834"/>
    <w:rsid w:val="0011797C"/>
    <w:rsid w:val="00117B53"/>
    <w:rsid w:val="001203F0"/>
    <w:rsid w:val="00120490"/>
    <w:rsid w:val="00120AF5"/>
    <w:rsid w:val="00120B51"/>
    <w:rsid w:val="00120B63"/>
    <w:rsid w:val="00120DB1"/>
    <w:rsid w:val="00120EEF"/>
    <w:rsid w:val="0012135E"/>
    <w:rsid w:val="00121461"/>
    <w:rsid w:val="00121713"/>
    <w:rsid w:val="00121A5A"/>
    <w:rsid w:val="00121B29"/>
    <w:rsid w:val="00121CA8"/>
    <w:rsid w:val="00121F32"/>
    <w:rsid w:val="00121FCE"/>
    <w:rsid w:val="0012221B"/>
    <w:rsid w:val="001223BD"/>
    <w:rsid w:val="00122702"/>
    <w:rsid w:val="00122973"/>
    <w:rsid w:val="0012299C"/>
    <w:rsid w:val="001229B9"/>
    <w:rsid w:val="00122DE1"/>
    <w:rsid w:val="00122E3B"/>
    <w:rsid w:val="00122F96"/>
    <w:rsid w:val="00123598"/>
    <w:rsid w:val="0012377E"/>
    <w:rsid w:val="001238E5"/>
    <w:rsid w:val="00123B52"/>
    <w:rsid w:val="00123E3C"/>
    <w:rsid w:val="00123EBC"/>
    <w:rsid w:val="00123F72"/>
    <w:rsid w:val="00124066"/>
    <w:rsid w:val="001242EE"/>
    <w:rsid w:val="001243E1"/>
    <w:rsid w:val="00124583"/>
    <w:rsid w:val="00124611"/>
    <w:rsid w:val="00124641"/>
    <w:rsid w:val="0012464C"/>
    <w:rsid w:val="0012471C"/>
    <w:rsid w:val="00124967"/>
    <w:rsid w:val="001249EB"/>
    <w:rsid w:val="001249FC"/>
    <w:rsid w:val="00124A02"/>
    <w:rsid w:val="00124A88"/>
    <w:rsid w:val="00124C1F"/>
    <w:rsid w:val="00124C7C"/>
    <w:rsid w:val="00124C8D"/>
    <w:rsid w:val="00125277"/>
    <w:rsid w:val="0012537D"/>
    <w:rsid w:val="001254DE"/>
    <w:rsid w:val="0012564A"/>
    <w:rsid w:val="00125774"/>
    <w:rsid w:val="0012588E"/>
    <w:rsid w:val="00125941"/>
    <w:rsid w:val="00125C60"/>
    <w:rsid w:val="00125CF8"/>
    <w:rsid w:val="00125D73"/>
    <w:rsid w:val="00125DD7"/>
    <w:rsid w:val="00125F78"/>
    <w:rsid w:val="00125FD5"/>
    <w:rsid w:val="001260FD"/>
    <w:rsid w:val="0012625C"/>
    <w:rsid w:val="00126266"/>
    <w:rsid w:val="001262C1"/>
    <w:rsid w:val="00126880"/>
    <w:rsid w:val="00126936"/>
    <w:rsid w:val="00126A42"/>
    <w:rsid w:val="00126A60"/>
    <w:rsid w:val="00126D7E"/>
    <w:rsid w:val="00126E22"/>
    <w:rsid w:val="00127172"/>
    <w:rsid w:val="00127250"/>
    <w:rsid w:val="0012732C"/>
    <w:rsid w:val="00127334"/>
    <w:rsid w:val="001274DD"/>
    <w:rsid w:val="00127506"/>
    <w:rsid w:val="00127532"/>
    <w:rsid w:val="0012753B"/>
    <w:rsid w:val="001275FC"/>
    <w:rsid w:val="0012765F"/>
    <w:rsid w:val="0012768D"/>
    <w:rsid w:val="00127AAA"/>
    <w:rsid w:val="00127B24"/>
    <w:rsid w:val="00127B6C"/>
    <w:rsid w:val="00127B94"/>
    <w:rsid w:val="00127E0F"/>
    <w:rsid w:val="001301E6"/>
    <w:rsid w:val="0013043F"/>
    <w:rsid w:val="001305DE"/>
    <w:rsid w:val="001307E7"/>
    <w:rsid w:val="00130807"/>
    <w:rsid w:val="001308B9"/>
    <w:rsid w:val="00130B83"/>
    <w:rsid w:val="00130EEA"/>
    <w:rsid w:val="00130F51"/>
    <w:rsid w:val="001311F7"/>
    <w:rsid w:val="0013134E"/>
    <w:rsid w:val="0013176C"/>
    <w:rsid w:val="00131838"/>
    <w:rsid w:val="00131BE0"/>
    <w:rsid w:val="00131D5E"/>
    <w:rsid w:val="00131E39"/>
    <w:rsid w:val="00131EDF"/>
    <w:rsid w:val="00131F92"/>
    <w:rsid w:val="00132522"/>
    <w:rsid w:val="00132569"/>
    <w:rsid w:val="001325F3"/>
    <w:rsid w:val="00132770"/>
    <w:rsid w:val="00132829"/>
    <w:rsid w:val="00132889"/>
    <w:rsid w:val="00132A2A"/>
    <w:rsid w:val="00132BAB"/>
    <w:rsid w:val="00132BC8"/>
    <w:rsid w:val="00132BD7"/>
    <w:rsid w:val="00132D51"/>
    <w:rsid w:val="0013312C"/>
    <w:rsid w:val="00133202"/>
    <w:rsid w:val="00133349"/>
    <w:rsid w:val="00133366"/>
    <w:rsid w:val="00133368"/>
    <w:rsid w:val="001334D8"/>
    <w:rsid w:val="001335E6"/>
    <w:rsid w:val="00133805"/>
    <w:rsid w:val="00133814"/>
    <w:rsid w:val="00133853"/>
    <w:rsid w:val="00133946"/>
    <w:rsid w:val="00133D7A"/>
    <w:rsid w:val="00133F61"/>
    <w:rsid w:val="0013408F"/>
    <w:rsid w:val="0013446B"/>
    <w:rsid w:val="00134522"/>
    <w:rsid w:val="001346DD"/>
    <w:rsid w:val="001349D5"/>
    <w:rsid w:val="00134A37"/>
    <w:rsid w:val="00134B00"/>
    <w:rsid w:val="00134D28"/>
    <w:rsid w:val="00134D4C"/>
    <w:rsid w:val="00134FCA"/>
    <w:rsid w:val="00135011"/>
    <w:rsid w:val="0013525A"/>
    <w:rsid w:val="0013526C"/>
    <w:rsid w:val="00135474"/>
    <w:rsid w:val="001354EA"/>
    <w:rsid w:val="001355D9"/>
    <w:rsid w:val="00135AC7"/>
    <w:rsid w:val="00135EA7"/>
    <w:rsid w:val="0013601E"/>
    <w:rsid w:val="001360D1"/>
    <w:rsid w:val="00136204"/>
    <w:rsid w:val="0013629F"/>
    <w:rsid w:val="0013686C"/>
    <w:rsid w:val="0013689D"/>
    <w:rsid w:val="00136A8F"/>
    <w:rsid w:val="00136AAE"/>
    <w:rsid w:val="00136B13"/>
    <w:rsid w:val="00136B55"/>
    <w:rsid w:val="00136B95"/>
    <w:rsid w:val="00136BCF"/>
    <w:rsid w:val="001370CC"/>
    <w:rsid w:val="001371C4"/>
    <w:rsid w:val="00137458"/>
    <w:rsid w:val="0013752C"/>
    <w:rsid w:val="00137637"/>
    <w:rsid w:val="001376C9"/>
    <w:rsid w:val="001376F4"/>
    <w:rsid w:val="00137956"/>
    <w:rsid w:val="001379AD"/>
    <w:rsid w:val="00137D44"/>
    <w:rsid w:val="00137DE0"/>
    <w:rsid w:val="00137E4D"/>
    <w:rsid w:val="00137EA0"/>
    <w:rsid w:val="00137EAB"/>
    <w:rsid w:val="001400EA"/>
    <w:rsid w:val="00140280"/>
    <w:rsid w:val="001402A8"/>
    <w:rsid w:val="00140509"/>
    <w:rsid w:val="0014053D"/>
    <w:rsid w:val="00140664"/>
    <w:rsid w:val="00140710"/>
    <w:rsid w:val="00140727"/>
    <w:rsid w:val="00140742"/>
    <w:rsid w:val="0014088D"/>
    <w:rsid w:val="00140920"/>
    <w:rsid w:val="00140B8E"/>
    <w:rsid w:val="00140E21"/>
    <w:rsid w:val="00140ED4"/>
    <w:rsid w:val="0014104D"/>
    <w:rsid w:val="001410BF"/>
    <w:rsid w:val="00141274"/>
    <w:rsid w:val="001412F9"/>
    <w:rsid w:val="0014158B"/>
    <w:rsid w:val="00141689"/>
    <w:rsid w:val="00141720"/>
    <w:rsid w:val="00141813"/>
    <w:rsid w:val="00141A4D"/>
    <w:rsid w:val="00141B1B"/>
    <w:rsid w:val="00141CE5"/>
    <w:rsid w:val="00141CE8"/>
    <w:rsid w:val="00141E7F"/>
    <w:rsid w:val="00141E97"/>
    <w:rsid w:val="001423F8"/>
    <w:rsid w:val="00142F44"/>
    <w:rsid w:val="00143025"/>
    <w:rsid w:val="001431AE"/>
    <w:rsid w:val="00143630"/>
    <w:rsid w:val="0014366F"/>
    <w:rsid w:val="001438DB"/>
    <w:rsid w:val="00143A56"/>
    <w:rsid w:val="00143A74"/>
    <w:rsid w:val="00143B8F"/>
    <w:rsid w:val="00143BB8"/>
    <w:rsid w:val="00143E4C"/>
    <w:rsid w:val="00143FC2"/>
    <w:rsid w:val="001442BF"/>
    <w:rsid w:val="001448D1"/>
    <w:rsid w:val="001449B2"/>
    <w:rsid w:val="00144AF9"/>
    <w:rsid w:val="00144D04"/>
    <w:rsid w:val="00144E3F"/>
    <w:rsid w:val="0014515F"/>
    <w:rsid w:val="00145544"/>
    <w:rsid w:val="001455F8"/>
    <w:rsid w:val="00145657"/>
    <w:rsid w:val="001456B9"/>
    <w:rsid w:val="001457FF"/>
    <w:rsid w:val="001459A4"/>
    <w:rsid w:val="00145A05"/>
    <w:rsid w:val="00145CF7"/>
    <w:rsid w:val="00145E7F"/>
    <w:rsid w:val="00146211"/>
    <w:rsid w:val="001462EB"/>
    <w:rsid w:val="001464B5"/>
    <w:rsid w:val="0014657A"/>
    <w:rsid w:val="0014687B"/>
    <w:rsid w:val="001469DA"/>
    <w:rsid w:val="00146B10"/>
    <w:rsid w:val="00146C3B"/>
    <w:rsid w:val="00146D2E"/>
    <w:rsid w:val="00146E3B"/>
    <w:rsid w:val="00146F32"/>
    <w:rsid w:val="00146F59"/>
    <w:rsid w:val="001471A7"/>
    <w:rsid w:val="0014722F"/>
    <w:rsid w:val="00147509"/>
    <w:rsid w:val="0014758C"/>
    <w:rsid w:val="001475CC"/>
    <w:rsid w:val="001475D2"/>
    <w:rsid w:val="00147767"/>
    <w:rsid w:val="0014786B"/>
    <w:rsid w:val="00147A0A"/>
    <w:rsid w:val="00147A5D"/>
    <w:rsid w:val="00147ACF"/>
    <w:rsid w:val="00147CE4"/>
    <w:rsid w:val="00147D09"/>
    <w:rsid w:val="00147D1B"/>
    <w:rsid w:val="00147D43"/>
    <w:rsid w:val="00147D8E"/>
    <w:rsid w:val="00147E76"/>
    <w:rsid w:val="00147EDD"/>
    <w:rsid w:val="001500B6"/>
    <w:rsid w:val="001500F3"/>
    <w:rsid w:val="001501BB"/>
    <w:rsid w:val="00150258"/>
    <w:rsid w:val="001502B2"/>
    <w:rsid w:val="001502CE"/>
    <w:rsid w:val="00150301"/>
    <w:rsid w:val="0015036E"/>
    <w:rsid w:val="00150549"/>
    <w:rsid w:val="0015067A"/>
    <w:rsid w:val="00150750"/>
    <w:rsid w:val="001508D3"/>
    <w:rsid w:val="0015090A"/>
    <w:rsid w:val="001509A2"/>
    <w:rsid w:val="00150BEB"/>
    <w:rsid w:val="0015118A"/>
    <w:rsid w:val="0015127B"/>
    <w:rsid w:val="0015136B"/>
    <w:rsid w:val="0015157E"/>
    <w:rsid w:val="00151685"/>
    <w:rsid w:val="001517EF"/>
    <w:rsid w:val="0015185B"/>
    <w:rsid w:val="00151A33"/>
    <w:rsid w:val="00151A94"/>
    <w:rsid w:val="00151AB0"/>
    <w:rsid w:val="00151AE1"/>
    <w:rsid w:val="00151B27"/>
    <w:rsid w:val="00151B50"/>
    <w:rsid w:val="00151D8E"/>
    <w:rsid w:val="00151EDB"/>
    <w:rsid w:val="00151F1B"/>
    <w:rsid w:val="00152043"/>
    <w:rsid w:val="001521A2"/>
    <w:rsid w:val="00152244"/>
    <w:rsid w:val="0015226A"/>
    <w:rsid w:val="00152313"/>
    <w:rsid w:val="001525AB"/>
    <w:rsid w:val="00152677"/>
    <w:rsid w:val="001529AB"/>
    <w:rsid w:val="00152C15"/>
    <w:rsid w:val="00152CA9"/>
    <w:rsid w:val="00152E01"/>
    <w:rsid w:val="00153028"/>
    <w:rsid w:val="0015308A"/>
    <w:rsid w:val="0015318B"/>
    <w:rsid w:val="0015343C"/>
    <w:rsid w:val="0015348B"/>
    <w:rsid w:val="00153518"/>
    <w:rsid w:val="001536A8"/>
    <w:rsid w:val="001536E6"/>
    <w:rsid w:val="0015372E"/>
    <w:rsid w:val="00153732"/>
    <w:rsid w:val="001537F0"/>
    <w:rsid w:val="00153807"/>
    <w:rsid w:val="00153C85"/>
    <w:rsid w:val="0015400E"/>
    <w:rsid w:val="00154099"/>
    <w:rsid w:val="00154325"/>
    <w:rsid w:val="001543B5"/>
    <w:rsid w:val="001543C1"/>
    <w:rsid w:val="001543E3"/>
    <w:rsid w:val="00154785"/>
    <w:rsid w:val="001548EE"/>
    <w:rsid w:val="0015496E"/>
    <w:rsid w:val="00154DF9"/>
    <w:rsid w:val="001551D7"/>
    <w:rsid w:val="001551F6"/>
    <w:rsid w:val="0015548F"/>
    <w:rsid w:val="001555C4"/>
    <w:rsid w:val="001556D7"/>
    <w:rsid w:val="001558AF"/>
    <w:rsid w:val="001559A3"/>
    <w:rsid w:val="00155C62"/>
    <w:rsid w:val="00155D4C"/>
    <w:rsid w:val="001560CC"/>
    <w:rsid w:val="0015650E"/>
    <w:rsid w:val="00156ACE"/>
    <w:rsid w:val="00156C11"/>
    <w:rsid w:val="00156C33"/>
    <w:rsid w:val="00156DA6"/>
    <w:rsid w:val="00156FC6"/>
    <w:rsid w:val="00157106"/>
    <w:rsid w:val="0015714E"/>
    <w:rsid w:val="00157394"/>
    <w:rsid w:val="00157547"/>
    <w:rsid w:val="00157939"/>
    <w:rsid w:val="0015796C"/>
    <w:rsid w:val="00157AB6"/>
    <w:rsid w:val="00157C8B"/>
    <w:rsid w:val="00157DF8"/>
    <w:rsid w:val="00157E8A"/>
    <w:rsid w:val="00157F05"/>
    <w:rsid w:val="00157F62"/>
    <w:rsid w:val="001600B7"/>
    <w:rsid w:val="0016014F"/>
    <w:rsid w:val="00160258"/>
    <w:rsid w:val="00160273"/>
    <w:rsid w:val="001604EC"/>
    <w:rsid w:val="00160607"/>
    <w:rsid w:val="00160671"/>
    <w:rsid w:val="00160C3F"/>
    <w:rsid w:val="00160DA0"/>
    <w:rsid w:val="00160E81"/>
    <w:rsid w:val="001610C9"/>
    <w:rsid w:val="001611EA"/>
    <w:rsid w:val="001612FB"/>
    <w:rsid w:val="00161494"/>
    <w:rsid w:val="00161681"/>
    <w:rsid w:val="001616B8"/>
    <w:rsid w:val="00161753"/>
    <w:rsid w:val="001617D3"/>
    <w:rsid w:val="001618CB"/>
    <w:rsid w:val="00161A65"/>
    <w:rsid w:val="00161AB9"/>
    <w:rsid w:val="00161CE3"/>
    <w:rsid w:val="00161E47"/>
    <w:rsid w:val="00161EEE"/>
    <w:rsid w:val="00161F47"/>
    <w:rsid w:val="00161F9A"/>
    <w:rsid w:val="0016213D"/>
    <w:rsid w:val="00162298"/>
    <w:rsid w:val="00162322"/>
    <w:rsid w:val="0016267C"/>
    <w:rsid w:val="001627B9"/>
    <w:rsid w:val="0016299C"/>
    <w:rsid w:val="00162B05"/>
    <w:rsid w:val="00162F13"/>
    <w:rsid w:val="00162F99"/>
    <w:rsid w:val="001633E1"/>
    <w:rsid w:val="0016361C"/>
    <w:rsid w:val="0016362F"/>
    <w:rsid w:val="001637F4"/>
    <w:rsid w:val="0016384A"/>
    <w:rsid w:val="00163A13"/>
    <w:rsid w:val="00163A48"/>
    <w:rsid w:val="00163BC0"/>
    <w:rsid w:val="00163DBA"/>
    <w:rsid w:val="001640F0"/>
    <w:rsid w:val="00164138"/>
    <w:rsid w:val="00164261"/>
    <w:rsid w:val="00164323"/>
    <w:rsid w:val="0016448E"/>
    <w:rsid w:val="00164519"/>
    <w:rsid w:val="00164783"/>
    <w:rsid w:val="00164A05"/>
    <w:rsid w:val="00164B0F"/>
    <w:rsid w:val="00164B87"/>
    <w:rsid w:val="00164EE1"/>
    <w:rsid w:val="0016500B"/>
    <w:rsid w:val="001651AE"/>
    <w:rsid w:val="00165213"/>
    <w:rsid w:val="00165DDA"/>
    <w:rsid w:val="00165F48"/>
    <w:rsid w:val="001662BB"/>
    <w:rsid w:val="001662E5"/>
    <w:rsid w:val="00166449"/>
    <w:rsid w:val="0016653F"/>
    <w:rsid w:val="00166542"/>
    <w:rsid w:val="001665E4"/>
    <w:rsid w:val="001665EA"/>
    <w:rsid w:val="001667F4"/>
    <w:rsid w:val="0016686C"/>
    <w:rsid w:val="00166898"/>
    <w:rsid w:val="001669B7"/>
    <w:rsid w:val="00166A39"/>
    <w:rsid w:val="00166C3C"/>
    <w:rsid w:val="00166D8B"/>
    <w:rsid w:val="00166FA2"/>
    <w:rsid w:val="001670FB"/>
    <w:rsid w:val="0016745E"/>
    <w:rsid w:val="00167471"/>
    <w:rsid w:val="001675E6"/>
    <w:rsid w:val="00167797"/>
    <w:rsid w:val="0016790F"/>
    <w:rsid w:val="0016794E"/>
    <w:rsid w:val="0016795D"/>
    <w:rsid w:val="00167A82"/>
    <w:rsid w:val="00167B49"/>
    <w:rsid w:val="00167BBA"/>
    <w:rsid w:val="001704FE"/>
    <w:rsid w:val="001705A2"/>
    <w:rsid w:val="00170653"/>
    <w:rsid w:val="001707BF"/>
    <w:rsid w:val="00170862"/>
    <w:rsid w:val="00170F8A"/>
    <w:rsid w:val="00170F8D"/>
    <w:rsid w:val="00170FA9"/>
    <w:rsid w:val="001712FF"/>
    <w:rsid w:val="00171305"/>
    <w:rsid w:val="00171362"/>
    <w:rsid w:val="00171A28"/>
    <w:rsid w:val="00171A5D"/>
    <w:rsid w:val="0017203B"/>
    <w:rsid w:val="00172209"/>
    <w:rsid w:val="001725B7"/>
    <w:rsid w:val="001725C4"/>
    <w:rsid w:val="00172821"/>
    <w:rsid w:val="00172F40"/>
    <w:rsid w:val="00173294"/>
    <w:rsid w:val="00173415"/>
    <w:rsid w:val="00173562"/>
    <w:rsid w:val="0017365A"/>
    <w:rsid w:val="00173BA0"/>
    <w:rsid w:val="00173BB4"/>
    <w:rsid w:val="00173BB7"/>
    <w:rsid w:val="00173C99"/>
    <w:rsid w:val="00173DDB"/>
    <w:rsid w:val="00173F64"/>
    <w:rsid w:val="00174311"/>
    <w:rsid w:val="0017447E"/>
    <w:rsid w:val="00174945"/>
    <w:rsid w:val="00174B3E"/>
    <w:rsid w:val="00174BA9"/>
    <w:rsid w:val="00174C30"/>
    <w:rsid w:val="00174CC9"/>
    <w:rsid w:val="00174DC3"/>
    <w:rsid w:val="00174F70"/>
    <w:rsid w:val="00175029"/>
    <w:rsid w:val="00175588"/>
    <w:rsid w:val="001757CE"/>
    <w:rsid w:val="001757E8"/>
    <w:rsid w:val="00175802"/>
    <w:rsid w:val="00175C59"/>
    <w:rsid w:val="00175CB9"/>
    <w:rsid w:val="00175D68"/>
    <w:rsid w:val="00176189"/>
    <w:rsid w:val="001762C8"/>
    <w:rsid w:val="00176346"/>
    <w:rsid w:val="001765D4"/>
    <w:rsid w:val="00176700"/>
    <w:rsid w:val="0017690B"/>
    <w:rsid w:val="0017698E"/>
    <w:rsid w:val="00176ABB"/>
    <w:rsid w:val="00176B6D"/>
    <w:rsid w:val="00176C2E"/>
    <w:rsid w:val="00176D75"/>
    <w:rsid w:val="00176D8A"/>
    <w:rsid w:val="00176E8F"/>
    <w:rsid w:val="001770AF"/>
    <w:rsid w:val="00177216"/>
    <w:rsid w:val="00177685"/>
    <w:rsid w:val="001777D0"/>
    <w:rsid w:val="001777D1"/>
    <w:rsid w:val="00177856"/>
    <w:rsid w:val="0017786A"/>
    <w:rsid w:val="00177875"/>
    <w:rsid w:val="0017795E"/>
    <w:rsid w:val="00177BF7"/>
    <w:rsid w:val="00177C54"/>
    <w:rsid w:val="00177D7D"/>
    <w:rsid w:val="00177DD0"/>
    <w:rsid w:val="00177DD5"/>
    <w:rsid w:val="00177E04"/>
    <w:rsid w:val="00180151"/>
    <w:rsid w:val="00180198"/>
    <w:rsid w:val="0018032F"/>
    <w:rsid w:val="001805EA"/>
    <w:rsid w:val="001807C2"/>
    <w:rsid w:val="0018082A"/>
    <w:rsid w:val="00180BD0"/>
    <w:rsid w:val="00180DAF"/>
    <w:rsid w:val="00180E1C"/>
    <w:rsid w:val="00180ED9"/>
    <w:rsid w:val="00180F86"/>
    <w:rsid w:val="00180FA0"/>
    <w:rsid w:val="00181007"/>
    <w:rsid w:val="0018104F"/>
    <w:rsid w:val="001811CE"/>
    <w:rsid w:val="001811FD"/>
    <w:rsid w:val="001812B1"/>
    <w:rsid w:val="00181413"/>
    <w:rsid w:val="0018154B"/>
    <w:rsid w:val="00181626"/>
    <w:rsid w:val="00181806"/>
    <w:rsid w:val="00181976"/>
    <w:rsid w:val="00181A0A"/>
    <w:rsid w:val="00181B89"/>
    <w:rsid w:val="00181BF7"/>
    <w:rsid w:val="00181D4D"/>
    <w:rsid w:val="00181E52"/>
    <w:rsid w:val="00181E76"/>
    <w:rsid w:val="00181ED8"/>
    <w:rsid w:val="00182140"/>
    <w:rsid w:val="001822C1"/>
    <w:rsid w:val="00182349"/>
    <w:rsid w:val="001823C7"/>
    <w:rsid w:val="001824B6"/>
    <w:rsid w:val="00182540"/>
    <w:rsid w:val="001826F7"/>
    <w:rsid w:val="00182725"/>
    <w:rsid w:val="0018290B"/>
    <w:rsid w:val="001829CB"/>
    <w:rsid w:val="00182B77"/>
    <w:rsid w:val="00182C54"/>
    <w:rsid w:val="00182C92"/>
    <w:rsid w:val="00182C98"/>
    <w:rsid w:val="00182D03"/>
    <w:rsid w:val="00182D78"/>
    <w:rsid w:val="00182D9E"/>
    <w:rsid w:val="00182DB3"/>
    <w:rsid w:val="00183090"/>
    <w:rsid w:val="001833BB"/>
    <w:rsid w:val="00183451"/>
    <w:rsid w:val="00183753"/>
    <w:rsid w:val="001837B3"/>
    <w:rsid w:val="00183825"/>
    <w:rsid w:val="00183AE6"/>
    <w:rsid w:val="00183B00"/>
    <w:rsid w:val="00183D8C"/>
    <w:rsid w:val="00183E95"/>
    <w:rsid w:val="0018409D"/>
    <w:rsid w:val="00184168"/>
    <w:rsid w:val="001841A3"/>
    <w:rsid w:val="00184373"/>
    <w:rsid w:val="001843C7"/>
    <w:rsid w:val="00184466"/>
    <w:rsid w:val="00184632"/>
    <w:rsid w:val="00184645"/>
    <w:rsid w:val="00184728"/>
    <w:rsid w:val="0018472E"/>
    <w:rsid w:val="001848E5"/>
    <w:rsid w:val="001849F5"/>
    <w:rsid w:val="00184B44"/>
    <w:rsid w:val="00184BFF"/>
    <w:rsid w:val="00184E8E"/>
    <w:rsid w:val="00184E9C"/>
    <w:rsid w:val="0018509A"/>
    <w:rsid w:val="00185144"/>
    <w:rsid w:val="00185399"/>
    <w:rsid w:val="00185400"/>
    <w:rsid w:val="00185760"/>
    <w:rsid w:val="00185858"/>
    <w:rsid w:val="00185E2E"/>
    <w:rsid w:val="00185E95"/>
    <w:rsid w:val="00185F8A"/>
    <w:rsid w:val="00185FC3"/>
    <w:rsid w:val="00186000"/>
    <w:rsid w:val="00186065"/>
    <w:rsid w:val="001861D0"/>
    <w:rsid w:val="001862C7"/>
    <w:rsid w:val="00186375"/>
    <w:rsid w:val="001863C9"/>
    <w:rsid w:val="00186431"/>
    <w:rsid w:val="0018649F"/>
    <w:rsid w:val="001865E7"/>
    <w:rsid w:val="00186758"/>
    <w:rsid w:val="00186855"/>
    <w:rsid w:val="00186986"/>
    <w:rsid w:val="00186A73"/>
    <w:rsid w:val="00186B8C"/>
    <w:rsid w:val="00186BAE"/>
    <w:rsid w:val="00186BD9"/>
    <w:rsid w:val="00186E64"/>
    <w:rsid w:val="00187252"/>
    <w:rsid w:val="001872AD"/>
    <w:rsid w:val="00187721"/>
    <w:rsid w:val="00187794"/>
    <w:rsid w:val="00187AFC"/>
    <w:rsid w:val="00187CE1"/>
    <w:rsid w:val="00187CFE"/>
    <w:rsid w:val="00187D09"/>
    <w:rsid w:val="00187DEB"/>
    <w:rsid w:val="00187DF9"/>
    <w:rsid w:val="00187E78"/>
    <w:rsid w:val="00187ED3"/>
    <w:rsid w:val="00187F26"/>
    <w:rsid w:val="00187FD5"/>
    <w:rsid w:val="001900EF"/>
    <w:rsid w:val="00190563"/>
    <w:rsid w:val="001908A5"/>
    <w:rsid w:val="00190D67"/>
    <w:rsid w:val="00190E8B"/>
    <w:rsid w:val="00190F6A"/>
    <w:rsid w:val="00190FA2"/>
    <w:rsid w:val="00191045"/>
    <w:rsid w:val="00191086"/>
    <w:rsid w:val="0019159A"/>
    <w:rsid w:val="001916FD"/>
    <w:rsid w:val="0019170F"/>
    <w:rsid w:val="00191924"/>
    <w:rsid w:val="001919C1"/>
    <w:rsid w:val="00191A3C"/>
    <w:rsid w:val="00191AC6"/>
    <w:rsid w:val="00191CDD"/>
    <w:rsid w:val="00191EAF"/>
    <w:rsid w:val="00192368"/>
    <w:rsid w:val="001923B3"/>
    <w:rsid w:val="0019252B"/>
    <w:rsid w:val="00192684"/>
    <w:rsid w:val="001927DD"/>
    <w:rsid w:val="00192951"/>
    <w:rsid w:val="00192AC9"/>
    <w:rsid w:val="00192F6A"/>
    <w:rsid w:val="0019310E"/>
    <w:rsid w:val="0019346A"/>
    <w:rsid w:val="00193484"/>
    <w:rsid w:val="00193528"/>
    <w:rsid w:val="0019355D"/>
    <w:rsid w:val="00193724"/>
    <w:rsid w:val="00193751"/>
    <w:rsid w:val="0019381B"/>
    <w:rsid w:val="00193C58"/>
    <w:rsid w:val="00193D80"/>
    <w:rsid w:val="00193E4A"/>
    <w:rsid w:val="0019403E"/>
    <w:rsid w:val="0019410A"/>
    <w:rsid w:val="00194116"/>
    <w:rsid w:val="001941BA"/>
    <w:rsid w:val="00194518"/>
    <w:rsid w:val="001945E0"/>
    <w:rsid w:val="0019499E"/>
    <w:rsid w:val="00194DD9"/>
    <w:rsid w:val="00195070"/>
    <w:rsid w:val="00195098"/>
    <w:rsid w:val="00195157"/>
    <w:rsid w:val="00195187"/>
    <w:rsid w:val="0019527F"/>
    <w:rsid w:val="0019534D"/>
    <w:rsid w:val="00195AF4"/>
    <w:rsid w:val="00195CAC"/>
    <w:rsid w:val="00195EBC"/>
    <w:rsid w:val="0019600B"/>
    <w:rsid w:val="001962DA"/>
    <w:rsid w:val="001963FB"/>
    <w:rsid w:val="001966C3"/>
    <w:rsid w:val="00196E26"/>
    <w:rsid w:val="00196F93"/>
    <w:rsid w:val="00197206"/>
    <w:rsid w:val="00197473"/>
    <w:rsid w:val="001974AC"/>
    <w:rsid w:val="001974E5"/>
    <w:rsid w:val="00197613"/>
    <w:rsid w:val="001978AF"/>
    <w:rsid w:val="001978E2"/>
    <w:rsid w:val="0019792C"/>
    <w:rsid w:val="00197CD9"/>
    <w:rsid w:val="00197F85"/>
    <w:rsid w:val="001A04A4"/>
    <w:rsid w:val="001A060B"/>
    <w:rsid w:val="001A065C"/>
    <w:rsid w:val="001A074B"/>
    <w:rsid w:val="001A07B7"/>
    <w:rsid w:val="001A0ABF"/>
    <w:rsid w:val="001A0AD3"/>
    <w:rsid w:val="001A0B3E"/>
    <w:rsid w:val="001A0CA3"/>
    <w:rsid w:val="001A161C"/>
    <w:rsid w:val="001A1963"/>
    <w:rsid w:val="001A197C"/>
    <w:rsid w:val="001A1DC8"/>
    <w:rsid w:val="001A1EFA"/>
    <w:rsid w:val="001A1F2A"/>
    <w:rsid w:val="001A22B5"/>
    <w:rsid w:val="001A22EC"/>
    <w:rsid w:val="001A249F"/>
    <w:rsid w:val="001A271F"/>
    <w:rsid w:val="001A27C1"/>
    <w:rsid w:val="001A27EE"/>
    <w:rsid w:val="001A2854"/>
    <w:rsid w:val="001A2AA0"/>
    <w:rsid w:val="001A2B3E"/>
    <w:rsid w:val="001A2C7D"/>
    <w:rsid w:val="001A2EDF"/>
    <w:rsid w:val="001A2F0C"/>
    <w:rsid w:val="001A2FFC"/>
    <w:rsid w:val="001A3070"/>
    <w:rsid w:val="001A31EB"/>
    <w:rsid w:val="001A329C"/>
    <w:rsid w:val="001A346D"/>
    <w:rsid w:val="001A34A8"/>
    <w:rsid w:val="001A3901"/>
    <w:rsid w:val="001A3994"/>
    <w:rsid w:val="001A3C02"/>
    <w:rsid w:val="001A3C96"/>
    <w:rsid w:val="001A3D37"/>
    <w:rsid w:val="001A3F47"/>
    <w:rsid w:val="001A3F50"/>
    <w:rsid w:val="001A4068"/>
    <w:rsid w:val="001A4087"/>
    <w:rsid w:val="001A41EE"/>
    <w:rsid w:val="001A4333"/>
    <w:rsid w:val="001A472F"/>
    <w:rsid w:val="001A4827"/>
    <w:rsid w:val="001A497A"/>
    <w:rsid w:val="001A4BE2"/>
    <w:rsid w:val="001A4F45"/>
    <w:rsid w:val="001A51D2"/>
    <w:rsid w:val="001A53B3"/>
    <w:rsid w:val="001A58B1"/>
    <w:rsid w:val="001A59F6"/>
    <w:rsid w:val="001A5AEF"/>
    <w:rsid w:val="001A5B3A"/>
    <w:rsid w:val="001A5F53"/>
    <w:rsid w:val="001A5FA8"/>
    <w:rsid w:val="001A604B"/>
    <w:rsid w:val="001A6091"/>
    <w:rsid w:val="001A60B1"/>
    <w:rsid w:val="001A61CF"/>
    <w:rsid w:val="001A6241"/>
    <w:rsid w:val="001A63F0"/>
    <w:rsid w:val="001A64B0"/>
    <w:rsid w:val="001A6687"/>
    <w:rsid w:val="001A6736"/>
    <w:rsid w:val="001A67DF"/>
    <w:rsid w:val="001A6A87"/>
    <w:rsid w:val="001A6CC8"/>
    <w:rsid w:val="001A6DC5"/>
    <w:rsid w:val="001A6E6B"/>
    <w:rsid w:val="001A6EE5"/>
    <w:rsid w:val="001A6F07"/>
    <w:rsid w:val="001A6FF1"/>
    <w:rsid w:val="001A70F0"/>
    <w:rsid w:val="001A7386"/>
    <w:rsid w:val="001A74A8"/>
    <w:rsid w:val="001A75FE"/>
    <w:rsid w:val="001A7741"/>
    <w:rsid w:val="001A7844"/>
    <w:rsid w:val="001A78BB"/>
    <w:rsid w:val="001A78FF"/>
    <w:rsid w:val="001A7D3B"/>
    <w:rsid w:val="001A7DE1"/>
    <w:rsid w:val="001A7F96"/>
    <w:rsid w:val="001B012E"/>
    <w:rsid w:val="001B0345"/>
    <w:rsid w:val="001B041E"/>
    <w:rsid w:val="001B0744"/>
    <w:rsid w:val="001B08EA"/>
    <w:rsid w:val="001B09E7"/>
    <w:rsid w:val="001B0B79"/>
    <w:rsid w:val="001B0CCD"/>
    <w:rsid w:val="001B0E9D"/>
    <w:rsid w:val="001B0ED2"/>
    <w:rsid w:val="001B0F78"/>
    <w:rsid w:val="001B101D"/>
    <w:rsid w:val="001B13B4"/>
    <w:rsid w:val="001B13F6"/>
    <w:rsid w:val="001B1433"/>
    <w:rsid w:val="001B167B"/>
    <w:rsid w:val="001B191E"/>
    <w:rsid w:val="001B19F3"/>
    <w:rsid w:val="001B1A89"/>
    <w:rsid w:val="001B1EB5"/>
    <w:rsid w:val="001B1F1A"/>
    <w:rsid w:val="001B21AF"/>
    <w:rsid w:val="001B21C2"/>
    <w:rsid w:val="001B2219"/>
    <w:rsid w:val="001B2278"/>
    <w:rsid w:val="001B23FF"/>
    <w:rsid w:val="001B24AC"/>
    <w:rsid w:val="001B266A"/>
    <w:rsid w:val="001B2677"/>
    <w:rsid w:val="001B2754"/>
    <w:rsid w:val="001B285E"/>
    <w:rsid w:val="001B2945"/>
    <w:rsid w:val="001B29C1"/>
    <w:rsid w:val="001B2A43"/>
    <w:rsid w:val="001B2B2E"/>
    <w:rsid w:val="001B2B4C"/>
    <w:rsid w:val="001B2B6F"/>
    <w:rsid w:val="001B2C1A"/>
    <w:rsid w:val="001B2C4B"/>
    <w:rsid w:val="001B2E64"/>
    <w:rsid w:val="001B2E69"/>
    <w:rsid w:val="001B2F53"/>
    <w:rsid w:val="001B3048"/>
    <w:rsid w:val="001B3065"/>
    <w:rsid w:val="001B30DE"/>
    <w:rsid w:val="001B3761"/>
    <w:rsid w:val="001B37A7"/>
    <w:rsid w:val="001B38EC"/>
    <w:rsid w:val="001B3A36"/>
    <w:rsid w:val="001B3A38"/>
    <w:rsid w:val="001B3B0C"/>
    <w:rsid w:val="001B3C4D"/>
    <w:rsid w:val="001B3C7F"/>
    <w:rsid w:val="001B3F58"/>
    <w:rsid w:val="001B3FCA"/>
    <w:rsid w:val="001B4361"/>
    <w:rsid w:val="001B43A0"/>
    <w:rsid w:val="001B440B"/>
    <w:rsid w:val="001B450A"/>
    <w:rsid w:val="001B452C"/>
    <w:rsid w:val="001B4741"/>
    <w:rsid w:val="001B4787"/>
    <w:rsid w:val="001B4974"/>
    <w:rsid w:val="001B4978"/>
    <w:rsid w:val="001B4C50"/>
    <w:rsid w:val="001B4DD4"/>
    <w:rsid w:val="001B4E92"/>
    <w:rsid w:val="001B4F3F"/>
    <w:rsid w:val="001B4F4C"/>
    <w:rsid w:val="001B4FCC"/>
    <w:rsid w:val="001B5087"/>
    <w:rsid w:val="001B51E2"/>
    <w:rsid w:val="001B5433"/>
    <w:rsid w:val="001B54BF"/>
    <w:rsid w:val="001B58AE"/>
    <w:rsid w:val="001B598E"/>
    <w:rsid w:val="001B5AF9"/>
    <w:rsid w:val="001B5DD3"/>
    <w:rsid w:val="001B5FE4"/>
    <w:rsid w:val="001B6255"/>
    <w:rsid w:val="001B63C6"/>
    <w:rsid w:val="001B655F"/>
    <w:rsid w:val="001B65C5"/>
    <w:rsid w:val="001B65FB"/>
    <w:rsid w:val="001B6632"/>
    <w:rsid w:val="001B66E4"/>
    <w:rsid w:val="001B69BB"/>
    <w:rsid w:val="001B6A14"/>
    <w:rsid w:val="001B6BB4"/>
    <w:rsid w:val="001B6E6B"/>
    <w:rsid w:val="001B7075"/>
    <w:rsid w:val="001B7149"/>
    <w:rsid w:val="001B714B"/>
    <w:rsid w:val="001B7161"/>
    <w:rsid w:val="001B72DC"/>
    <w:rsid w:val="001B759F"/>
    <w:rsid w:val="001B7802"/>
    <w:rsid w:val="001B79A1"/>
    <w:rsid w:val="001B7A4C"/>
    <w:rsid w:val="001B7AA3"/>
    <w:rsid w:val="001B7B44"/>
    <w:rsid w:val="001B7B80"/>
    <w:rsid w:val="001B7E1C"/>
    <w:rsid w:val="001B7FF7"/>
    <w:rsid w:val="001C0152"/>
    <w:rsid w:val="001C01A9"/>
    <w:rsid w:val="001C02E7"/>
    <w:rsid w:val="001C03E4"/>
    <w:rsid w:val="001C05D2"/>
    <w:rsid w:val="001C0CB5"/>
    <w:rsid w:val="001C0CEF"/>
    <w:rsid w:val="001C0D23"/>
    <w:rsid w:val="001C0D28"/>
    <w:rsid w:val="001C0D3B"/>
    <w:rsid w:val="001C0D67"/>
    <w:rsid w:val="001C0EC6"/>
    <w:rsid w:val="001C11B4"/>
    <w:rsid w:val="001C126F"/>
    <w:rsid w:val="001C12C2"/>
    <w:rsid w:val="001C15F0"/>
    <w:rsid w:val="001C179E"/>
    <w:rsid w:val="001C183D"/>
    <w:rsid w:val="001C1981"/>
    <w:rsid w:val="001C1A93"/>
    <w:rsid w:val="001C1B39"/>
    <w:rsid w:val="001C1EDD"/>
    <w:rsid w:val="001C1F8A"/>
    <w:rsid w:val="001C1FEF"/>
    <w:rsid w:val="001C22A3"/>
    <w:rsid w:val="001C22EC"/>
    <w:rsid w:val="001C22FE"/>
    <w:rsid w:val="001C232C"/>
    <w:rsid w:val="001C23E5"/>
    <w:rsid w:val="001C27A6"/>
    <w:rsid w:val="001C2808"/>
    <w:rsid w:val="001C2993"/>
    <w:rsid w:val="001C2A41"/>
    <w:rsid w:val="001C2BCC"/>
    <w:rsid w:val="001C2C3C"/>
    <w:rsid w:val="001C2D09"/>
    <w:rsid w:val="001C2DEA"/>
    <w:rsid w:val="001C3039"/>
    <w:rsid w:val="001C305E"/>
    <w:rsid w:val="001C3199"/>
    <w:rsid w:val="001C342B"/>
    <w:rsid w:val="001C3522"/>
    <w:rsid w:val="001C3527"/>
    <w:rsid w:val="001C3727"/>
    <w:rsid w:val="001C3829"/>
    <w:rsid w:val="001C39B3"/>
    <w:rsid w:val="001C3B1A"/>
    <w:rsid w:val="001C3CA7"/>
    <w:rsid w:val="001C3F1A"/>
    <w:rsid w:val="001C40AE"/>
    <w:rsid w:val="001C4182"/>
    <w:rsid w:val="001C42D7"/>
    <w:rsid w:val="001C430D"/>
    <w:rsid w:val="001C46DA"/>
    <w:rsid w:val="001C474D"/>
    <w:rsid w:val="001C49AC"/>
    <w:rsid w:val="001C4C98"/>
    <w:rsid w:val="001C4DCA"/>
    <w:rsid w:val="001C4EEF"/>
    <w:rsid w:val="001C4F74"/>
    <w:rsid w:val="001C518B"/>
    <w:rsid w:val="001C5252"/>
    <w:rsid w:val="001C5288"/>
    <w:rsid w:val="001C530B"/>
    <w:rsid w:val="001C579B"/>
    <w:rsid w:val="001C5983"/>
    <w:rsid w:val="001C5993"/>
    <w:rsid w:val="001C59B5"/>
    <w:rsid w:val="001C59BB"/>
    <w:rsid w:val="001C5B39"/>
    <w:rsid w:val="001C5BB0"/>
    <w:rsid w:val="001C5C55"/>
    <w:rsid w:val="001C5D9E"/>
    <w:rsid w:val="001C5ED1"/>
    <w:rsid w:val="001C5F7E"/>
    <w:rsid w:val="001C61DF"/>
    <w:rsid w:val="001C63B2"/>
    <w:rsid w:val="001C64C0"/>
    <w:rsid w:val="001C64F7"/>
    <w:rsid w:val="001C6524"/>
    <w:rsid w:val="001C6614"/>
    <w:rsid w:val="001C667E"/>
    <w:rsid w:val="001C68AE"/>
    <w:rsid w:val="001C69FE"/>
    <w:rsid w:val="001C6A2D"/>
    <w:rsid w:val="001C6CED"/>
    <w:rsid w:val="001C6D67"/>
    <w:rsid w:val="001C6E96"/>
    <w:rsid w:val="001C6ECA"/>
    <w:rsid w:val="001C703B"/>
    <w:rsid w:val="001C71F9"/>
    <w:rsid w:val="001C7712"/>
    <w:rsid w:val="001C77F0"/>
    <w:rsid w:val="001C7949"/>
    <w:rsid w:val="001C7A7C"/>
    <w:rsid w:val="001C7B24"/>
    <w:rsid w:val="001C7EC9"/>
    <w:rsid w:val="001D007B"/>
    <w:rsid w:val="001D01C2"/>
    <w:rsid w:val="001D03C4"/>
    <w:rsid w:val="001D0656"/>
    <w:rsid w:val="001D06B5"/>
    <w:rsid w:val="001D07C0"/>
    <w:rsid w:val="001D094F"/>
    <w:rsid w:val="001D0B6C"/>
    <w:rsid w:val="001D0CA0"/>
    <w:rsid w:val="001D0E2F"/>
    <w:rsid w:val="001D0E49"/>
    <w:rsid w:val="001D0EF9"/>
    <w:rsid w:val="001D1046"/>
    <w:rsid w:val="001D1054"/>
    <w:rsid w:val="001D10AA"/>
    <w:rsid w:val="001D1133"/>
    <w:rsid w:val="001D11E4"/>
    <w:rsid w:val="001D1205"/>
    <w:rsid w:val="001D1435"/>
    <w:rsid w:val="001D150C"/>
    <w:rsid w:val="001D152C"/>
    <w:rsid w:val="001D157F"/>
    <w:rsid w:val="001D167E"/>
    <w:rsid w:val="001D1739"/>
    <w:rsid w:val="001D19CE"/>
    <w:rsid w:val="001D1AD7"/>
    <w:rsid w:val="001D1BAE"/>
    <w:rsid w:val="001D1CDE"/>
    <w:rsid w:val="001D1E7B"/>
    <w:rsid w:val="001D1F3B"/>
    <w:rsid w:val="001D20FB"/>
    <w:rsid w:val="001D218C"/>
    <w:rsid w:val="001D2346"/>
    <w:rsid w:val="001D2603"/>
    <w:rsid w:val="001D266D"/>
    <w:rsid w:val="001D285F"/>
    <w:rsid w:val="001D2AB3"/>
    <w:rsid w:val="001D2B1F"/>
    <w:rsid w:val="001D2CD3"/>
    <w:rsid w:val="001D2D1F"/>
    <w:rsid w:val="001D2D7F"/>
    <w:rsid w:val="001D2E67"/>
    <w:rsid w:val="001D2EE1"/>
    <w:rsid w:val="001D366E"/>
    <w:rsid w:val="001D38C0"/>
    <w:rsid w:val="001D3A08"/>
    <w:rsid w:val="001D3BB4"/>
    <w:rsid w:val="001D43B5"/>
    <w:rsid w:val="001D4400"/>
    <w:rsid w:val="001D45DE"/>
    <w:rsid w:val="001D460E"/>
    <w:rsid w:val="001D47F8"/>
    <w:rsid w:val="001D483B"/>
    <w:rsid w:val="001D4A6B"/>
    <w:rsid w:val="001D4C34"/>
    <w:rsid w:val="001D4E70"/>
    <w:rsid w:val="001D4F5C"/>
    <w:rsid w:val="001D5057"/>
    <w:rsid w:val="001D5095"/>
    <w:rsid w:val="001D50A9"/>
    <w:rsid w:val="001D57CD"/>
    <w:rsid w:val="001D57D8"/>
    <w:rsid w:val="001D58C0"/>
    <w:rsid w:val="001D5A3A"/>
    <w:rsid w:val="001D5B7D"/>
    <w:rsid w:val="001D5F3B"/>
    <w:rsid w:val="001D6182"/>
    <w:rsid w:val="001D6485"/>
    <w:rsid w:val="001D64C9"/>
    <w:rsid w:val="001D652B"/>
    <w:rsid w:val="001D6638"/>
    <w:rsid w:val="001D6744"/>
    <w:rsid w:val="001D68AC"/>
    <w:rsid w:val="001D68D3"/>
    <w:rsid w:val="001D6911"/>
    <w:rsid w:val="001D6BDE"/>
    <w:rsid w:val="001D6C5E"/>
    <w:rsid w:val="001D6D56"/>
    <w:rsid w:val="001D6DE2"/>
    <w:rsid w:val="001D6E92"/>
    <w:rsid w:val="001D6F72"/>
    <w:rsid w:val="001D708F"/>
    <w:rsid w:val="001D710F"/>
    <w:rsid w:val="001D74C2"/>
    <w:rsid w:val="001D7513"/>
    <w:rsid w:val="001D75A2"/>
    <w:rsid w:val="001D7778"/>
    <w:rsid w:val="001D7DF1"/>
    <w:rsid w:val="001E01D9"/>
    <w:rsid w:val="001E02B9"/>
    <w:rsid w:val="001E040D"/>
    <w:rsid w:val="001E044D"/>
    <w:rsid w:val="001E0A70"/>
    <w:rsid w:val="001E0CB7"/>
    <w:rsid w:val="001E0E69"/>
    <w:rsid w:val="001E0EE0"/>
    <w:rsid w:val="001E0F1B"/>
    <w:rsid w:val="001E0F36"/>
    <w:rsid w:val="001E0FE9"/>
    <w:rsid w:val="001E10D1"/>
    <w:rsid w:val="001E124C"/>
    <w:rsid w:val="001E12B5"/>
    <w:rsid w:val="001E12EB"/>
    <w:rsid w:val="001E160F"/>
    <w:rsid w:val="001E17FF"/>
    <w:rsid w:val="001E1996"/>
    <w:rsid w:val="001E1A5B"/>
    <w:rsid w:val="001E1B60"/>
    <w:rsid w:val="001E1C91"/>
    <w:rsid w:val="001E1CED"/>
    <w:rsid w:val="001E2104"/>
    <w:rsid w:val="001E22CF"/>
    <w:rsid w:val="001E26B1"/>
    <w:rsid w:val="001E2824"/>
    <w:rsid w:val="001E28DE"/>
    <w:rsid w:val="001E2A70"/>
    <w:rsid w:val="001E2D1A"/>
    <w:rsid w:val="001E2DC0"/>
    <w:rsid w:val="001E2E56"/>
    <w:rsid w:val="001E3062"/>
    <w:rsid w:val="001E30FE"/>
    <w:rsid w:val="001E33C2"/>
    <w:rsid w:val="001E366A"/>
    <w:rsid w:val="001E387E"/>
    <w:rsid w:val="001E3903"/>
    <w:rsid w:val="001E3BC4"/>
    <w:rsid w:val="001E3C5D"/>
    <w:rsid w:val="001E3D99"/>
    <w:rsid w:val="001E3FEB"/>
    <w:rsid w:val="001E40B6"/>
    <w:rsid w:val="001E4636"/>
    <w:rsid w:val="001E4674"/>
    <w:rsid w:val="001E46B1"/>
    <w:rsid w:val="001E4A92"/>
    <w:rsid w:val="001E4E04"/>
    <w:rsid w:val="001E4E75"/>
    <w:rsid w:val="001E4E9A"/>
    <w:rsid w:val="001E4E9E"/>
    <w:rsid w:val="001E50DA"/>
    <w:rsid w:val="001E5330"/>
    <w:rsid w:val="001E54C5"/>
    <w:rsid w:val="001E54EA"/>
    <w:rsid w:val="001E5623"/>
    <w:rsid w:val="001E5699"/>
    <w:rsid w:val="001E5861"/>
    <w:rsid w:val="001E6031"/>
    <w:rsid w:val="001E60E7"/>
    <w:rsid w:val="001E61D3"/>
    <w:rsid w:val="001E61DD"/>
    <w:rsid w:val="001E62C4"/>
    <w:rsid w:val="001E62FE"/>
    <w:rsid w:val="001E6427"/>
    <w:rsid w:val="001E686E"/>
    <w:rsid w:val="001E68BF"/>
    <w:rsid w:val="001E6A9A"/>
    <w:rsid w:val="001E6C4B"/>
    <w:rsid w:val="001E6DEE"/>
    <w:rsid w:val="001E7192"/>
    <w:rsid w:val="001E73B7"/>
    <w:rsid w:val="001E73FC"/>
    <w:rsid w:val="001E754F"/>
    <w:rsid w:val="001E75DC"/>
    <w:rsid w:val="001E77A3"/>
    <w:rsid w:val="001E7936"/>
    <w:rsid w:val="001E7E3A"/>
    <w:rsid w:val="001E7F54"/>
    <w:rsid w:val="001E7F79"/>
    <w:rsid w:val="001F002B"/>
    <w:rsid w:val="001F010E"/>
    <w:rsid w:val="001F0180"/>
    <w:rsid w:val="001F0335"/>
    <w:rsid w:val="001F0563"/>
    <w:rsid w:val="001F05D9"/>
    <w:rsid w:val="001F0649"/>
    <w:rsid w:val="001F0966"/>
    <w:rsid w:val="001F09E4"/>
    <w:rsid w:val="001F0A90"/>
    <w:rsid w:val="001F0B3C"/>
    <w:rsid w:val="001F0B43"/>
    <w:rsid w:val="001F0E17"/>
    <w:rsid w:val="001F0FCD"/>
    <w:rsid w:val="001F1333"/>
    <w:rsid w:val="001F1461"/>
    <w:rsid w:val="001F15E1"/>
    <w:rsid w:val="001F1A40"/>
    <w:rsid w:val="001F1C04"/>
    <w:rsid w:val="001F1C22"/>
    <w:rsid w:val="001F1C34"/>
    <w:rsid w:val="001F1E8A"/>
    <w:rsid w:val="001F1E9F"/>
    <w:rsid w:val="001F2104"/>
    <w:rsid w:val="001F2258"/>
    <w:rsid w:val="001F2259"/>
    <w:rsid w:val="001F225B"/>
    <w:rsid w:val="001F2275"/>
    <w:rsid w:val="001F23FD"/>
    <w:rsid w:val="001F2499"/>
    <w:rsid w:val="001F25A7"/>
    <w:rsid w:val="001F25C0"/>
    <w:rsid w:val="001F268D"/>
    <w:rsid w:val="001F269E"/>
    <w:rsid w:val="001F26C1"/>
    <w:rsid w:val="001F277D"/>
    <w:rsid w:val="001F2923"/>
    <w:rsid w:val="001F2D4F"/>
    <w:rsid w:val="001F34A5"/>
    <w:rsid w:val="001F391C"/>
    <w:rsid w:val="001F3BDD"/>
    <w:rsid w:val="001F3CA8"/>
    <w:rsid w:val="001F3D26"/>
    <w:rsid w:val="001F3D6B"/>
    <w:rsid w:val="001F3E0A"/>
    <w:rsid w:val="001F3E37"/>
    <w:rsid w:val="001F4048"/>
    <w:rsid w:val="001F41F9"/>
    <w:rsid w:val="001F43A1"/>
    <w:rsid w:val="001F44F5"/>
    <w:rsid w:val="001F4518"/>
    <w:rsid w:val="001F4ADB"/>
    <w:rsid w:val="001F4B46"/>
    <w:rsid w:val="001F4BEB"/>
    <w:rsid w:val="001F4CFF"/>
    <w:rsid w:val="001F5195"/>
    <w:rsid w:val="001F51E0"/>
    <w:rsid w:val="001F52BD"/>
    <w:rsid w:val="001F52F2"/>
    <w:rsid w:val="001F5389"/>
    <w:rsid w:val="001F539B"/>
    <w:rsid w:val="001F5411"/>
    <w:rsid w:val="001F54B3"/>
    <w:rsid w:val="001F5513"/>
    <w:rsid w:val="001F5581"/>
    <w:rsid w:val="001F558E"/>
    <w:rsid w:val="001F5713"/>
    <w:rsid w:val="001F57F1"/>
    <w:rsid w:val="001F580C"/>
    <w:rsid w:val="001F5913"/>
    <w:rsid w:val="001F5A58"/>
    <w:rsid w:val="001F5B0F"/>
    <w:rsid w:val="001F5BB4"/>
    <w:rsid w:val="001F5CAC"/>
    <w:rsid w:val="001F5DE1"/>
    <w:rsid w:val="001F5E1C"/>
    <w:rsid w:val="001F613C"/>
    <w:rsid w:val="001F6274"/>
    <w:rsid w:val="001F6300"/>
    <w:rsid w:val="001F6394"/>
    <w:rsid w:val="001F681A"/>
    <w:rsid w:val="001F6875"/>
    <w:rsid w:val="001F6897"/>
    <w:rsid w:val="001F68CD"/>
    <w:rsid w:val="001F6BDE"/>
    <w:rsid w:val="001F6D6B"/>
    <w:rsid w:val="001F6D6C"/>
    <w:rsid w:val="001F6E37"/>
    <w:rsid w:val="001F6E6C"/>
    <w:rsid w:val="001F6F0C"/>
    <w:rsid w:val="001F6F2D"/>
    <w:rsid w:val="001F70DC"/>
    <w:rsid w:val="001F710B"/>
    <w:rsid w:val="001F71FC"/>
    <w:rsid w:val="001F72F7"/>
    <w:rsid w:val="001F7650"/>
    <w:rsid w:val="001F76E0"/>
    <w:rsid w:val="001F7844"/>
    <w:rsid w:val="001F7970"/>
    <w:rsid w:val="001F7A0B"/>
    <w:rsid w:val="001F7A1E"/>
    <w:rsid w:val="001F7B5C"/>
    <w:rsid w:val="001F7EB1"/>
    <w:rsid w:val="00200127"/>
    <w:rsid w:val="0020020A"/>
    <w:rsid w:val="00200307"/>
    <w:rsid w:val="0020031D"/>
    <w:rsid w:val="0020045D"/>
    <w:rsid w:val="0020060C"/>
    <w:rsid w:val="00200647"/>
    <w:rsid w:val="0020080A"/>
    <w:rsid w:val="002008F4"/>
    <w:rsid w:val="00200BDA"/>
    <w:rsid w:val="00200D9A"/>
    <w:rsid w:val="00200F7B"/>
    <w:rsid w:val="00200FCD"/>
    <w:rsid w:val="00201000"/>
    <w:rsid w:val="002010DF"/>
    <w:rsid w:val="002010F3"/>
    <w:rsid w:val="0020114B"/>
    <w:rsid w:val="002018C2"/>
    <w:rsid w:val="0020199A"/>
    <w:rsid w:val="00201BFB"/>
    <w:rsid w:val="00201CF9"/>
    <w:rsid w:val="00201EF8"/>
    <w:rsid w:val="00201F02"/>
    <w:rsid w:val="00202133"/>
    <w:rsid w:val="002021A0"/>
    <w:rsid w:val="00202355"/>
    <w:rsid w:val="0020239F"/>
    <w:rsid w:val="0020243B"/>
    <w:rsid w:val="00202485"/>
    <w:rsid w:val="002024EE"/>
    <w:rsid w:val="0020296C"/>
    <w:rsid w:val="00202A3F"/>
    <w:rsid w:val="00202AA8"/>
    <w:rsid w:val="00202AE2"/>
    <w:rsid w:val="00202B85"/>
    <w:rsid w:val="00202C49"/>
    <w:rsid w:val="00202CFC"/>
    <w:rsid w:val="00202D45"/>
    <w:rsid w:val="00202FA0"/>
    <w:rsid w:val="00203878"/>
    <w:rsid w:val="002038E6"/>
    <w:rsid w:val="00203918"/>
    <w:rsid w:val="002039A3"/>
    <w:rsid w:val="00203A49"/>
    <w:rsid w:val="00203A5B"/>
    <w:rsid w:val="00203BE2"/>
    <w:rsid w:val="002041A8"/>
    <w:rsid w:val="0020427E"/>
    <w:rsid w:val="0020433A"/>
    <w:rsid w:val="002043EC"/>
    <w:rsid w:val="002043EF"/>
    <w:rsid w:val="00204502"/>
    <w:rsid w:val="002046AC"/>
    <w:rsid w:val="002048FE"/>
    <w:rsid w:val="0020497F"/>
    <w:rsid w:val="00204A62"/>
    <w:rsid w:val="00204BEC"/>
    <w:rsid w:val="00204C87"/>
    <w:rsid w:val="00204D16"/>
    <w:rsid w:val="00204DA5"/>
    <w:rsid w:val="00205102"/>
    <w:rsid w:val="0020533F"/>
    <w:rsid w:val="002053C3"/>
    <w:rsid w:val="00205810"/>
    <w:rsid w:val="0020581D"/>
    <w:rsid w:val="002058C5"/>
    <w:rsid w:val="00205ACC"/>
    <w:rsid w:val="00205BAA"/>
    <w:rsid w:val="00205CA0"/>
    <w:rsid w:val="00205EA8"/>
    <w:rsid w:val="00205F9C"/>
    <w:rsid w:val="002062D0"/>
    <w:rsid w:val="002063CD"/>
    <w:rsid w:val="002064B9"/>
    <w:rsid w:val="002066D4"/>
    <w:rsid w:val="0020682D"/>
    <w:rsid w:val="002068DF"/>
    <w:rsid w:val="002069B4"/>
    <w:rsid w:val="00206B6C"/>
    <w:rsid w:val="00206B8E"/>
    <w:rsid w:val="00206DD7"/>
    <w:rsid w:val="00206F49"/>
    <w:rsid w:val="00207264"/>
    <w:rsid w:val="00207346"/>
    <w:rsid w:val="00207C2B"/>
    <w:rsid w:val="00210231"/>
    <w:rsid w:val="002102FE"/>
    <w:rsid w:val="00210315"/>
    <w:rsid w:val="002105DE"/>
    <w:rsid w:val="0021064D"/>
    <w:rsid w:val="0021087F"/>
    <w:rsid w:val="00210895"/>
    <w:rsid w:val="00210935"/>
    <w:rsid w:val="0021093B"/>
    <w:rsid w:val="00210BB6"/>
    <w:rsid w:val="00210BC4"/>
    <w:rsid w:val="00210CFA"/>
    <w:rsid w:val="00210EC0"/>
    <w:rsid w:val="00210EEE"/>
    <w:rsid w:val="0021109A"/>
    <w:rsid w:val="002110B4"/>
    <w:rsid w:val="00211109"/>
    <w:rsid w:val="00211217"/>
    <w:rsid w:val="002113E9"/>
    <w:rsid w:val="002115A1"/>
    <w:rsid w:val="0021172E"/>
    <w:rsid w:val="00211731"/>
    <w:rsid w:val="00211770"/>
    <w:rsid w:val="002118D1"/>
    <w:rsid w:val="00211C58"/>
    <w:rsid w:val="00211E25"/>
    <w:rsid w:val="00211F12"/>
    <w:rsid w:val="00212070"/>
    <w:rsid w:val="002121D8"/>
    <w:rsid w:val="00212317"/>
    <w:rsid w:val="00212594"/>
    <w:rsid w:val="002125AC"/>
    <w:rsid w:val="00212806"/>
    <w:rsid w:val="00212919"/>
    <w:rsid w:val="0021293C"/>
    <w:rsid w:val="00212991"/>
    <w:rsid w:val="002129C5"/>
    <w:rsid w:val="00212A1F"/>
    <w:rsid w:val="00212A2B"/>
    <w:rsid w:val="00212B83"/>
    <w:rsid w:val="00212CD9"/>
    <w:rsid w:val="0021307E"/>
    <w:rsid w:val="0021311A"/>
    <w:rsid w:val="00213379"/>
    <w:rsid w:val="00213608"/>
    <w:rsid w:val="002136B2"/>
    <w:rsid w:val="00213771"/>
    <w:rsid w:val="0021399A"/>
    <w:rsid w:val="00213BA4"/>
    <w:rsid w:val="00213DD7"/>
    <w:rsid w:val="00213E7C"/>
    <w:rsid w:val="00213FAC"/>
    <w:rsid w:val="00213FCA"/>
    <w:rsid w:val="00214081"/>
    <w:rsid w:val="00214132"/>
    <w:rsid w:val="002141A0"/>
    <w:rsid w:val="00214447"/>
    <w:rsid w:val="002144DB"/>
    <w:rsid w:val="00214504"/>
    <w:rsid w:val="002145DD"/>
    <w:rsid w:val="002145FB"/>
    <w:rsid w:val="002149A4"/>
    <w:rsid w:val="00214A93"/>
    <w:rsid w:val="00214CE1"/>
    <w:rsid w:val="00214F93"/>
    <w:rsid w:val="00215023"/>
    <w:rsid w:val="00215197"/>
    <w:rsid w:val="00215318"/>
    <w:rsid w:val="0021545C"/>
    <w:rsid w:val="002155A6"/>
    <w:rsid w:val="002155E3"/>
    <w:rsid w:val="002156DF"/>
    <w:rsid w:val="002159E6"/>
    <w:rsid w:val="00215ACB"/>
    <w:rsid w:val="00215C2A"/>
    <w:rsid w:val="00215C33"/>
    <w:rsid w:val="00215C4A"/>
    <w:rsid w:val="00215C58"/>
    <w:rsid w:val="00215CA6"/>
    <w:rsid w:val="00215CDE"/>
    <w:rsid w:val="00215EFD"/>
    <w:rsid w:val="002164CD"/>
    <w:rsid w:val="0021668F"/>
    <w:rsid w:val="00216790"/>
    <w:rsid w:val="00216A7C"/>
    <w:rsid w:val="00216B29"/>
    <w:rsid w:val="00216B4D"/>
    <w:rsid w:val="00216CB8"/>
    <w:rsid w:val="00216EA3"/>
    <w:rsid w:val="00216EE6"/>
    <w:rsid w:val="00217174"/>
    <w:rsid w:val="00217249"/>
    <w:rsid w:val="00217285"/>
    <w:rsid w:val="0021746A"/>
    <w:rsid w:val="002174F1"/>
    <w:rsid w:val="00217636"/>
    <w:rsid w:val="002176C1"/>
    <w:rsid w:val="00217A84"/>
    <w:rsid w:val="00217C36"/>
    <w:rsid w:val="00217DD3"/>
    <w:rsid w:val="002200B1"/>
    <w:rsid w:val="00220311"/>
    <w:rsid w:val="00220813"/>
    <w:rsid w:val="00220826"/>
    <w:rsid w:val="00220939"/>
    <w:rsid w:val="00220B1D"/>
    <w:rsid w:val="00220D3F"/>
    <w:rsid w:val="00220E3A"/>
    <w:rsid w:val="00220F2B"/>
    <w:rsid w:val="00221220"/>
    <w:rsid w:val="0022158B"/>
    <w:rsid w:val="002215E4"/>
    <w:rsid w:val="002217B9"/>
    <w:rsid w:val="00221C21"/>
    <w:rsid w:val="0022207D"/>
    <w:rsid w:val="002220D1"/>
    <w:rsid w:val="00222160"/>
    <w:rsid w:val="00222166"/>
    <w:rsid w:val="002222B3"/>
    <w:rsid w:val="002226FE"/>
    <w:rsid w:val="002227D9"/>
    <w:rsid w:val="0022292A"/>
    <w:rsid w:val="00222B30"/>
    <w:rsid w:val="00222B8A"/>
    <w:rsid w:val="00222CC5"/>
    <w:rsid w:val="00222D53"/>
    <w:rsid w:val="00222FC8"/>
    <w:rsid w:val="0022302D"/>
    <w:rsid w:val="0022311D"/>
    <w:rsid w:val="002232C9"/>
    <w:rsid w:val="0022344B"/>
    <w:rsid w:val="002234C7"/>
    <w:rsid w:val="0022376C"/>
    <w:rsid w:val="00223852"/>
    <w:rsid w:val="002238B7"/>
    <w:rsid w:val="00223C6E"/>
    <w:rsid w:val="00223D0A"/>
    <w:rsid w:val="00223EA7"/>
    <w:rsid w:val="002240B5"/>
    <w:rsid w:val="00224156"/>
    <w:rsid w:val="00224201"/>
    <w:rsid w:val="002242B4"/>
    <w:rsid w:val="002244F0"/>
    <w:rsid w:val="00224628"/>
    <w:rsid w:val="0022467C"/>
    <w:rsid w:val="002247AF"/>
    <w:rsid w:val="002248DB"/>
    <w:rsid w:val="0022490C"/>
    <w:rsid w:val="00224AA6"/>
    <w:rsid w:val="00224BB4"/>
    <w:rsid w:val="00224BE9"/>
    <w:rsid w:val="00225467"/>
    <w:rsid w:val="002254AD"/>
    <w:rsid w:val="002255F3"/>
    <w:rsid w:val="002256B4"/>
    <w:rsid w:val="002256BF"/>
    <w:rsid w:val="00225A63"/>
    <w:rsid w:val="00225CF2"/>
    <w:rsid w:val="00225DEC"/>
    <w:rsid w:val="00226052"/>
    <w:rsid w:val="002261A5"/>
    <w:rsid w:val="0022634B"/>
    <w:rsid w:val="002263A7"/>
    <w:rsid w:val="00226567"/>
    <w:rsid w:val="002266FA"/>
    <w:rsid w:val="002268E4"/>
    <w:rsid w:val="002269AE"/>
    <w:rsid w:val="00226E25"/>
    <w:rsid w:val="00227232"/>
    <w:rsid w:val="0022730A"/>
    <w:rsid w:val="00227455"/>
    <w:rsid w:val="002275D2"/>
    <w:rsid w:val="00227797"/>
    <w:rsid w:val="00227879"/>
    <w:rsid w:val="00227CCD"/>
    <w:rsid w:val="00227D23"/>
    <w:rsid w:val="00230165"/>
    <w:rsid w:val="002301C3"/>
    <w:rsid w:val="002307DF"/>
    <w:rsid w:val="00230858"/>
    <w:rsid w:val="00230A75"/>
    <w:rsid w:val="00230A84"/>
    <w:rsid w:val="00230C26"/>
    <w:rsid w:val="002311F6"/>
    <w:rsid w:val="002312E1"/>
    <w:rsid w:val="00231818"/>
    <w:rsid w:val="0023189B"/>
    <w:rsid w:val="00231A5A"/>
    <w:rsid w:val="00231C26"/>
    <w:rsid w:val="00231CD0"/>
    <w:rsid w:val="00231CDC"/>
    <w:rsid w:val="00231FF3"/>
    <w:rsid w:val="00232471"/>
    <w:rsid w:val="002325DA"/>
    <w:rsid w:val="002328B2"/>
    <w:rsid w:val="0023296D"/>
    <w:rsid w:val="00232DC3"/>
    <w:rsid w:val="00232E01"/>
    <w:rsid w:val="00232ECC"/>
    <w:rsid w:val="00233146"/>
    <w:rsid w:val="002331C1"/>
    <w:rsid w:val="002332DB"/>
    <w:rsid w:val="0023337A"/>
    <w:rsid w:val="00233418"/>
    <w:rsid w:val="002336E6"/>
    <w:rsid w:val="0023392C"/>
    <w:rsid w:val="00233C1A"/>
    <w:rsid w:val="00233C76"/>
    <w:rsid w:val="00233CC6"/>
    <w:rsid w:val="00233ED4"/>
    <w:rsid w:val="0023411B"/>
    <w:rsid w:val="002341BF"/>
    <w:rsid w:val="00234201"/>
    <w:rsid w:val="00234321"/>
    <w:rsid w:val="0023447E"/>
    <w:rsid w:val="0023451D"/>
    <w:rsid w:val="00234542"/>
    <w:rsid w:val="002345C8"/>
    <w:rsid w:val="0023460F"/>
    <w:rsid w:val="002346FD"/>
    <w:rsid w:val="00234917"/>
    <w:rsid w:val="00234932"/>
    <w:rsid w:val="00234C65"/>
    <w:rsid w:val="00234DE2"/>
    <w:rsid w:val="0023509A"/>
    <w:rsid w:val="00235367"/>
    <w:rsid w:val="00235391"/>
    <w:rsid w:val="002354C8"/>
    <w:rsid w:val="0023578B"/>
    <w:rsid w:val="002357CD"/>
    <w:rsid w:val="0023586E"/>
    <w:rsid w:val="00235961"/>
    <w:rsid w:val="00235AE0"/>
    <w:rsid w:val="00235CDC"/>
    <w:rsid w:val="00235DB1"/>
    <w:rsid w:val="00235F18"/>
    <w:rsid w:val="00236001"/>
    <w:rsid w:val="00236406"/>
    <w:rsid w:val="00236549"/>
    <w:rsid w:val="002366C3"/>
    <w:rsid w:val="002366CA"/>
    <w:rsid w:val="0023679D"/>
    <w:rsid w:val="002367A0"/>
    <w:rsid w:val="00236BEC"/>
    <w:rsid w:val="00236C3E"/>
    <w:rsid w:val="00236C63"/>
    <w:rsid w:val="00236CBD"/>
    <w:rsid w:val="00236CFE"/>
    <w:rsid w:val="0023702E"/>
    <w:rsid w:val="0023727C"/>
    <w:rsid w:val="00237306"/>
    <w:rsid w:val="002374B5"/>
    <w:rsid w:val="0023751A"/>
    <w:rsid w:val="00237684"/>
    <w:rsid w:val="002376E4"/>
    <w:rsid w:val="00237996"/>
    <w:rsid w:val="002379AF"/>
    <w:rsid w:val="002379CB"/>
    <w:rsid w:val="00237C17"/>
    <w:rsid w:val="00237CE2"/>
    <w:rsid w:val="00237F90"/>
    <w:rsid w:val="0024003E"/>
    <w:rsid w:val="002402D5"/>
    <w:rsid w:val="00240300"/>
    <w:rsid w:val="002403A5"/>
    <w:rsid w:val="0024056A"/>
    <w:rsid w:val="0024065B"/>
    <w:rsid w:val="0024069A"/>
    <w:rsid w:val="002408AA"/>
    <w:rsid w:val="00240963"/>
    <w:rsid w:val="00240D78"/>
    <w:rsid w:val="002412E2"/>
    <w:rsid w:val="0024169E"/>
    <w:rsid w:val="0024195C"/>
    <w:rsid w:val="00241A8C"/>
    <w:rsid w:val="00241B83"/>
    <w:rsid w:val="00241CAF"/>
    <w:rsid w:val="00241CC4"/>
    <w:rsid w:val="00241DCB"/>
    <w:rsid w:val="00241F11"/>
    <w:rsid w:val="0024218E"/>
    <w:rsid w:val="00242375"/>
    <w:rsid w:val="00242414"/>
    <w:rsid w:val="002426A5"/>
    <w:rsid w:val="00242734"/>
    <w:rsid w:val="0024276F"/>
    <w:rsid w:val="00242794"/>
    <w:rsid w:val="00242886"/>
    <w:rsid w:val="0024298F"/>
    <w:rsid w:val="00242C40"/>
    <w:rsid w:val="00242E2B"/>
    <w:rsid w:val="00242F32"/>
    <w:rsid w:val="0024301B"/>
    <w:rsid w:val="0024309E"/>
    <w:rsid w:val="002430B8"/>
    <w:rsid w:val="00243208"/>
    <w:rsid w:val="0024340B"/>
    <w:rsid w:val="00243549"/>
    <w:rsid w:val="002438C7"/>
    <w:rsid w:val="00243903"/>
    <w:rsid w:val="00243978"/>
    <w:rsid w:val="00243A0C"/>
    <w:rsid w:val="00243A24"/>
    <w:rsid w:val="00243CCC"/>
    <w:rsid w:val="00243D3F"/>
    <w:rsid w:val="00243D50"/>
    <w:rsid w:val="00243D7E"/>
    <w:rsid w:val="00243E0E"/>
    <w:rsid w:val="00243F3A"/>
    <w:rsid w:val="00244025"/>
    <w:rsid w:val="00244117"/>
    <w:rsid w:val="0024451E"/>
    <w:rsid w:val="0024472F"/>
    <w:rsid w:val="00244829"/>
    <w:rsid w:val="00244C2F"/>
    <w:rsid w:val="00244C9A"/>
    <w:rsid w:val="00244C9F"/>
    <w:rsid w:val="00244F82"/>
    <w:rsid w:val="00244F9E"/>
    <w:rsid w:val="00245047"/>
    <w:rsid w:val="002450B8"/>
    <w:rsid w:val="002450D3"/>
    <w:rsid w:val="0024519B"/>
    <w:rsid w:val="0024525A"/>
    <w:rsid w:val="0024536F"/>
    <w:rsid w:val="002458BB"/>
    <w:rsid w:val="0024590B"/>
    <w:rsid w:val="00245978"/>
    <w:rsid w:val="00245A40"/>
    <w:rsid w:val="00245D90"/>
    <w:rsid w:val="00245DB6"/>
    <w:rsid w:val="00245E24"/>
    <w:rsid w:val="00245E4A"/>
    <w:rsid w:val="0024608C"/>
    <w:rsid w:val="00246152"/>
    <w:rsid w:val="002464B3"/>
    <w:rsid w:val="002466DA"/>
    <w:rsid w:val="0024682D"/>
    <w:rsid w:val="0024683A"/>
    <w:rsid w:val="00246A26"/>
    <w:rsid w:val="00246E12"/>
    <w:rsid w:val="002471BE"/>
    <w:rsid w:val="002474A3"/>
    <w:rsid w:val="0024751E"/>
    <w:rsid w:val="0024775A"/>
    <w:rsid w:val="00247914"/>
    <w:rsid w:val="002479BA"/>
    <w:rsid w:val="00247DBF"/>
    <w:rsid w:val="00247F45"/>
    <w:rsid w:val="00247FA8"/>
    <w:rsid w:val="00250299"/>
    <w:rsid w:val="0025038F"/>
    <w:rsid w:val="002504BB"/>
    <w:rsid w:val="00250672"/>
    <w:rsid w:val="00250763"/>
    <w:rsid w:val="0025080D"/>
    <w:rsid w:val="0025092A"/>
    <w:rsid w:val="00250935"/>
    <w:rsid w:val="00250B15"/>
    <w:rsid w:val="00250BDA"/>
    <w:rsid w:val="00250BDC"/>
    <w:rsid w:val="00250C5A"/>
    <w:rsid w:val="00250E53"/>
    <w:rsid w:val="00250EDD"/>
    <w:rsid w:val="00250F9D"/>
    <w:rsid w:val="00250FF5"/>
    <w:rsid w:val="00251001"/>
    <w:rsid w:val="00251079"/>
    <w:rsid w:val="00251647"/>
    <w:rsid w:val="002517B9"/>
    <w:rsid w:val="00251CC9"/>
    <w:rsid w:val="00251D18"/>
    <w:rsid w:val="002520E1"/>
    <w:rsid w:val="00252139"/>
    <w:rsid w:val="00252164"/>
    <w:rsid w:val="0025217C"/>
    <w:rsid w:val="002521C0"/>
    <w:rsid w:val="00252278"/>
    <w:rsid w:val="0025240D"/>
    <w:rsid w:val="00252462"/>
    <w:rsid w:val="00252784"/>
    <w:rsid w:val="002527B8"/>
    <w:rsid w:val="002528EB"/>
    <w:rsid w:val="002528FA"/>
    <w:rsid w:val="00252982"/>
    <w:rsid w:val="002529FE"/>
    <w:rsid w:val="00252B46"/>
    <w:rsid w:val="00252B82"/>
    <w:rsid w:val="00252BD7"/>
    <w:rsid w:val="00253029"/>
    <w:rsid w:val="002533A1"/>
    <w:rsid w:val="002537F1"/>
    <w:rsid w:val="00253AE9"/>
    <w:rsid w:val="00253BC6"/>
    <w:rsid w:val="00253D4E"/>
    <w:rsid w:val="00253F21"/>
    <w:rsid w:val="00254060"/>
    <w:rsid w:val="002541C9"/>
    <w:rsid w:val="00254287"/>
    <w:rsid w:val="002544A6"/>
    <w:rsid w:val="002545F3"/>
    <w:rsid w:val="002546B7"/>
    <w:rsid w:val="002547B3"/>
    <w:rsid w:val="00254972"/>
    <w:rsid w:val="00254A3F"/>
    <w:rsid w:val="00254AF8"/>
    <w:rsid w:val="00254B2B"/>
    <w:rsid w:val="00254D70"/>
    <w:rsid w:val="00254F49"/>
    <w:rsid w:val="00254FF2"/>
    <w:rsid w:val="002550D5"/>
    <w:rsid w:val="002552C5"/>
    <w:rsid w:val="002552F0"/>
    <w:rsid w:val="002556DE"/>
    <w:rsid w:val="002557C3"/>
    <w:rsid w:val="00255CF5"/>
    <w:rsid w:val="00255D97"/>
    <w:rsid w:val="00256099"/>
    <w:rsid w:val="00256124"/>
    <w:rsid w:val="002561A3"/>
    <w:rsid w:val="002561B7"/>
    <w:rsid w:val="00256339"/>
    <w:rsid w:val="0025636C"/>
    <w:rsid w:val="00256471"/>
    <w:rsid w:val="00256539"/>
    <w:rsid w:val="002565E6"/>
    <w:rsid w:val="0025689E"/>
    <w:rsid w:val="002568AC"/>
    <w:rsid w:val="00256A85"/>
    <w:rsid w:val="00256B75"/>
    <w:rsid w:val="00257004"/>
    <w:rsid w:val="002570B1"/>
    <w:rsid w:val="002576D2"/>
    <w:rsid w:val="002577E3"/>
    <w:rsid w:val="00257895"/>
    <w:rsid w:val="00257B07"/>
    <w:rsid w:val="00257D6E"/>
    <w:rsid w:val="00257DD0"/>
    <w:rsid w:val="00257E5A"/>
    <w:rsid w:val="00257F35"/>
    <w:rsid w:val="002600E0"/>
    <w:rsid w:val="00260312"/>
    <w:rsid w:val="0026031C"/>
    <w:rsid w:val="00260552"/>
    <w:rsid w:val="0026065E"/>
    <w:rsid w:val="0026074F"/>
    <w:rsid w:val="00260BFE"/>
    <w:rsid w:val="00260C06"/>
    <w:rsid w:val="00260C7A"/>
    <w:rsid w:val="00260D59"/>
    <w:rsid w:val="00260D90"/>
    <w:rsid w:val="00260EA8"/>
    <w:rsid w:val="002612DE"/>
    <w:rsid w:val="0026131B"/>
    <w:rsid w:val="0026180D"/>
    <w:rsid w:val="00261B4B"/>
    <w:rsid w:val="00261DF1"/>
    <w:rsid w:val="00261F76"/>
    <w:rsid w:val="00261F7E"/>
    <w:rsid w:val="002620BB"/>
    <w:rsid w:val="00262129"/>
    <w:rsid w:val="002622B3"/>
    <w:rsid w:val="002623BD"/>
    <w:rsid w:val="002624A9"/>
    <w:rsid w:val="002624DA"/>
    <w:rsid w:val="0026253B"/>
    <w:rsid w:val="002627AB"/>
    <w:rsid w:val="0026288E"/>
    <w:rsid w:val="00262950"/>
    <w:rsid w:val="00262EE8"/>
    <w:rsid w:val="00262FC4"/>
    <w:rsid w:val="0026311E"/>
    <w:rsid w:val="002631DA"/>
    <w:rsid w:val="0026322A"/>
    <w:rsid w:val="002633AF"/>
    <w:rsid w:val="002633B2"/>
    <w:rsid w:val="00263569"/>
    <w:rsid w:val="0026367E"/>
    <w:rsid w:val="002638FA"/>
    <w:rsid w:val="0026392E"/>
    <w:rsid w:val="0026396C"/>
    <w:rsid w:val="00263A50"/>
    <w:rsid w:val="00263B92"/>
    <w:rsid w:val="00263DB8"/>
    <w:rsid w:val="00264190"/>
    <w:rsid w:val="002642B2"/>
    <w:rsid w:val="002642D2"/>
    <w:rsid w:val="00264467"/>
    <w:rsid w:val="002644C7"/>
    <w:rsid w:val="00264567"/>
    <w:rsid w:val="002645BA"/>
    <w:rsid w:val="002645C9"/>
    <w:rsid w:val="00264619"/>
    <w:rsid w:val="00264655"/>
    <w:rsid w:val="00264803"/>
    <w:rsid w:val="002648AB"/>
    <w:rsid w:val="00264A77"/>
    <w:rsid w:val="00264F91"/>
    <w:rsid w:val="00265102"/>
    <w:rsid w:val="0026523E"/>
    <w:rsid w:val="002654AB"/>
    <w:rsid w:val="00265773"/>
    <w:rsid w:val="00265936"/>
    <w:rsid w:val="00265B48"/>
    <w:rsid w:val="00265BF4"/>
    <w:rsid w:val="00265C72"/>
    <w:rsid w:val="00265D97"/>
    <w:rsid w:val="00266066"/>
    <w:rsid w:val="002669F1"/>
    <w:rsid w:val="00266B60"/>
    <w:rsid w:val="00267168"/>
    <w:rsid w:val="0026717C"/>
    <w:rsid w:val="002671A5"/>
    <w:rsid w:val="0026730F"/>
    <w:rsid w:val="0026740F"/>
    <w:rsid w:val="00267419"/>
    <w:rsid w:val="00267766"/>
    <w:rsid w:val="0026784D"/>
    <w:rsid w:val="00267A78"/>
    <w:rsid w:val="00267B2F"/>
    <w:rsid w:val="00267D46"/>
    <w:rsid w:val="00267D53"/>
    <w:rsid w:val="00267EC7"/>
    <w:rsid w:val="002700DA"/>
    <w:rsid w:val="002702F4"/>
    <w:rsid w:val="0027044E"/>
    <w:rsid w:val="00270681"/>
    <w:rsid w:val="0027092E"/>
    <w:rsid w:val="002709FD"/>
    <w:rsid w:val="00270B8B"/>
    <w:rsid w:val="00270D01"/>
    <w:rsid w:val="00270D62"/>
    <w:rsid w:val="00270DFF"/>
    <w:rsid w:val="0027128F"/>
    <w:rsid w:val="00271403"/>
    <w:rsid w:val="00271480"/>
    <w:rsid w:val="002714AA"/>
    <w:rsid w:val="00271578"/>
    <w:rsid w:val="0027177C"/>
    <w:rsid w:val="002717F0"/>
    <w:rsid w:val="0027183C"/>
    <w:rsid w:val="0027190C"/>
    <w:rsid w:val="00271A4B"/>
    <w:rsid w:val="00271D44"/>
    <w:rsid w:val="00271D79"/>
    <w:rsid w:val="00271EB2"/>
    <w:rsid w:val="00271EF8"/>
    <w:rsid w:val="0027203C"/>
    <w:rsid w:val="002720C7"/>
    <w:rsid w:val="002721F5"/>
    <w:rsid w:val="002722C9"/>
    <w:rsid w:val="0027243C"/>
    <w:rsid w:val="00272543"/>
    <w:rsid w:val="0027256D"/>
    <w:rsid w:val="0027272F"/>
    <w:rsid w:val="0027283D"/>
    <w:rsid w:val="002728AE"/>
    <w:rsid w:val="00272A65"/>
    <w:rsid w:val="00272A68"/>
    <w:rsid w:val="00272B16"/>
    <w:rsid w:val="00272C1B"/>
    <w:rsid w:val="00272D0A"/>
    <w:rsid w:val="00272F6E"/>
    <w:rsid w:val="00272FD6"/>
    <w:rsid w:val="00273025"/>
    <w:rsid w:val="00273325"/>
    <w:rsid w:val="00273416"/>
    <w:rsid w:val="002736FC"/>
    <w:rsid w:val="002737D6"/>
    <w:rsid w:val="00273842"/>
    <w:rsid w:val="002738FD"/>
    <w:rsid w:val="00273940"/>
    <w:rsid w:val="00273B98"/>
    <w:rsid w:val="00273CF3"/>
    <w:rsid w:val="00273E25"/>
    <w:rsid w:val="002741EA"/>
    <w:rsid w:val="00274504"/>
    <w:rsid w:val="002748FB"/>
    <w:rsid w:val="002748FF"/>
    <w:rsid w:val="00274C1E"/>
    <w:rsid w:val="00274F21"/>
    <w:rsid w:val="00274FA2"/>
    <w:rsid w:val="00275216"/>
    <w:rsid w:val="0027521C"/>
    <w:rsid w:val="002753F0"/>
    <w:rsid w:val="002754DE"/>
    <w:rsid w:val="002756CA"/>
    <w:rsid w:val="00275742"/>
    <w:rsid w:val="002757F7"/>
    <w:rsid w:val="00275C40"/>
    <w:rsid w:val="00275C70"/>
    <w:rsid w:val="00275E79"/>
    <w:rsid w:val="00275F3B"/>
    <w:rsid w:val="00275FA1"/>
    <w:rsid w:val="00276035"/>
    <w:rsid w:val="002760FF"/>
    <w:rsid w:val="00276185"/>
    <w:rsid w:val="00276427"/>
    <w:rsid w:val="00276465"/>
    <w:rsid w:val="002764F3"/>
    <w:rsid w:val="00276671"/>
    <w:rsid w:val="002767D8"/>
    <w:rsid w:val="00276914"/>
    <w:rsid w:val="00276C10"/>
    <w:rsid w:val="00277082"/>
    <w:rsid w:val="00277273"/>
    <w:rsid w:val="002772C7"/>
    <w:rsid w:val="0027737D"/>
    <w:rsid w:val="0027738E"/>
    <w:rsid w:val="00277684"/>
    <w:rsid w:val="002778B8"/>
    <w:rsid w:val="0027796B"/>
    <w:rsid w:val="00277BDA"/>
    <w:rsid w:val="00277D63"/>
    <w:rsid w:val="00277E28"/>
    <w:rsid w:val="00280031"/>
    <w:rsid w:val="00280045"/>
    <w:rsid w:val="002801FF"/>
    <w:rsid w:val="002802DD"/>
    <w:rsid w:val="0028061A"/>
    <w:rsid w:val="00280683"/>
    <w:rsid w:val="002806CA"/>
    <w:rsid w:val="002806D1"/>
    <w:rsid w:val="002807D9"/>
    <w:rsid w:val="00280CA2"/>
    <w:rsid w:val="002811DB"/>
    <w:rsid w:val="0028121C"/>
    <w:rsid w:val="0028130B"/>
    <w:rsid w:val="0028147E"/>
    <w:rsid w:val="0028152C"/>
    <w:rsid w:val="0028184A"/>
    <w:rsid w:val="00281943"/>
    <w:rsid w:val="00281B48"/>
    <w:rsid w:val="00281BB4"/>
    <w:rsid w:val="00281DE9"/>
    <w:rsid w:val="00281E1D"/>
    <w:rsid w:val="00281EEB"/>
    <w:rsid w:val="00281F49"/>
    <w:rsid w:val="00281FA6"/>
    <w:rsid w:val="00282099"/>
    <w:rsid w:val="00282325"/>
    <w:rsid w:val="00282435"/>
    <w:rsid w:val="0028250B"/>
    <w:rsid w:val="00282542"/>
    <w:rsid w:val="00282763"/>
    <w:rsid w:val="002827CE"/>
    <w:rsid w:val="00282A5B"/>
    <w:rsid w:val="00282B05"/>
    <w:rsid w:val="00282B3B"/>
    <w:rsid w:val="00282C8B"/>
    <w:rsid w:val="00282D69"/>
    <w:rsid w:val="00282E69"/>
    <w:rsid w:val="00282F0C"/>
    <w:rsid w:val="00283166"/>
    <w:rsid w:val="002831EF"/>
    <w:rsid w:val="002832CA"/>
    <w:rsid w:val="00283839"/>
    <w:rsid w:val="002838CB"/>
    <w:rsid w:val="002838FB"/>
    <w:rsid w:val="00283DAD"/>
    <w:rsid w:val="002843B7"/>
    <w:rsid w:val="00284732"/>
    <w:rsid w:val="00284A5B"/>
    <w:rsid w:val="00284A6F"/>
    <w:rsid w:val="00284CCC"/>
    <w:rsid w:val="00284FB4"/>
    <w:rsid w:val="00285011"/>
    <w:rsid w:val="002850D8"/>
    <w:rsid w:val="00285241"/>
    <w:rsid w:val="00285292"/>
    <w:rsid w:val="002853A2"/>
    <w:rsid w:val="00285493"/>
    <w:rsid w:val="002854F3"/>
    <w:rsid w:val="002855A8"/>
    <w:rsid w:val="00285902"/>
    <w:rsid w:val="0028591C"/>
    <w:rsid w:val="00285AD3"/>
    <w:rsid w:val="00285DCA"/>
    <w:rsid w:val="00285E95"/>
    <w:rsid w:val="002863A8"/>
    <w:rsid w:val="0028647A"/>
    <w:rsid w:val="002865FD"/>
    <w:rsid w:val="002869B2"/>
    <w:rsid w:val="00286A58"/>
    <w:rsid w:val="00286C01"/>
    <w:rsid w:val="0028711C"/>
    <w:rsid w:val="00287172"/>
    <w:rsid w:val="0028718F"/>
    <w:rsid w:val="00287233"/>
    <w:rsid w:val="002872D7"/>
    <w:rsid w:val="002874C8"/>
    <w:rsid w:val="002875BD"/>
    <w:rsid w:val="002875D3"/>
    <w:rsid w:val="00287816"/>
    <w:rsid w:val="00287BE9"/>
    <w:rsid w:val="00287DB9"/>
    <w:rsid w:val="00287E14"/>
    <w:rsid w:val="002900EC"/>
    <w:rsid w:val="0029015E"/>
    <w:rsid w:val="00290269"/>
    <w:rsid w:val="00290278"/>
    <w:rsid w:val="00290350"/>
    <w:rsid w:val="00290466"/>
    <w:rsid w:val="002905AE"/>
    <w:rsid w:val="002907BB"/>
    <w:rsid w:val="002909B4"/>
    <w:rsid w:val="002909C9"/>
    <w:rsid w:val="00290D73"/>
    <w:rsid w:val="00290DF2"/>
    <w:rsid w:val="00290E6F"/>
    <w:rsid w:val="00290ECE"/>
    <w:rsid w:val="0029117E"/>
    <w:rsid w:val="00291249"/>
    <w:rsid w:val="0029131D"/>
    <w:rsid w:val="00291362"/>
    <w:rsid w:val="00291426"/>
    <w:rsid w:val="002919FF"/>
    <w:rsid w:val="00291C02"/>
    <w:rsid w:val="00291C26"/>
    <w:rsid w:val="00291C4B"/>
    <w:rsid w:val="00291C93"/>
    <w:rsid w:val="00291D02"/>
    <w:rsid w:val="00291F25"/>
    <w:rsid w:val="00292096"/>
    <w:rsid w:val="0029210D"/>
    <w:rsid w:val="002924C9"/>
    <w:rsid w:val="00292E85"/>
    <w:rsid w:val="00292EB5"/>
    <w:rsid w:val="00292F25"/>
    <w:rsid w:val="00292FE7"/>
    <w:rsid w:val="00292FF9"/>
    <w:rsid w:val="00292FFF"/>
    <w:rsid w:val="002930B7"/>
    <w:rsid w:val="002930E2"/>
    <w:rsid w:val="00293203"/>
    <w:rsid w:val="0029324A"/>
    <w:rsid w:val="002932BE"/>
    <w:rsid w:val="00293389"/>
    <w:rsid w:val="002934CB"/>
    <w:rsid w:val="002936DD"/>
    <w:rsid w:val="00293945"/>
    <w:rsid w:val="00293BCA"/>
    <w:rsid w:val="00293C50"/>
    <w:rsid w:val="00293CE6"/>
    <w:rsid w:val="00293D09"/>
    <w:rsid w:val="00293D3A"/>
    <w:rsid w:val="00293D5B"/>
    <w:rsid w:val="00293DB4"/>
    <w:rsid w:val="00293F94"/>
    <w:rsid w:val="00294146"/>
    <w:rsid w:val="002944F5"/>
    <w:rsid w:val="002946F1"/>
    <w:rsid w:val="002948FE"/>
    <w:rsid w:val="002950A8"/>
    <w:rsid w:val="002950B6"/>
    <w:rsid w:val="002961E5"/>
    <w:rsid w:val="00296399"/>
    <w:rsid w:val="0029644A"/>
    <w:rsid w:val="00296468"/>
    <w:rsid w:val="00296695"/>
    <w:rsid w:val="0029669B"/>
    <w:rsid w:val="00296A49"/>
    <w:rsid w:val="00296CE7"/>
    <w:rsid w:val="00296F90"/>
    <w:rsid w:val="00297003"/>
    <w:rsid w:val="00297277"/>
    <w:rsid w:val="0029729D"/>
    <w:rsid w:val="002979BA"/>
    <w:rsid w:val="002979DA"/>
    <w:rsid w:val="00297CF6"/>
    <w:rsid w:val="00297DAB"/>
    <w:rsid w:val="002A003A"/>
    <w:rsid w:val="002A01EC"/>
    <w:rsid w:val="002A02A7"/>
    <w:rsid w:val="002A02EA"/>
    <w:rsid w:val="002A0385"/>
    <w:rsid w:val="002A03AE"/>
    <w:rsid w:val="002A0504"/>
    <w:rsid w:val="002A0552"/>
    <w:rsid w:val="002A05C0"/>
    <w:rsid w:val="002A0646"/>
    <w:rsid w:val="002A065D"/>
    <w:rsid w:val="002A06F6"/>
    <w:rsid w:val="002A0817"/>
    <w:rsid w:val="002A0A1C"/>
    <w:rsid w:val="002A0A3A"/>
    <w:rsid w:val="002A0A46"/>
    <w:rsid w:val="002A0AE3"/>
    <w:rsid w:val="002A0E94"/>
    <w:rsid w:val="002A1392"/>
    <w:rsid w:val="002A143B"/>
    <w:rsid w:val="002A1640"/>
    <w:rsid w:val="002A17A3"/>
    <w:rsid w:val="002A17EB"/>
    <w:rsid w:val="002A1873"/>
    <w:rsid w:val="002A19AE"/>
    <w:rsid w:val="002A1C51"/>
    <w:rsid w:val="002A1C86"/>
    <w:rsid w:val="002A1D75"/>
    <w:rsid w:val="002A1DA9"/>
    <w:rsid w:val="002A1E0B"/>
    <w:rsid w:val="002A1FDB"/>
    <w:rsid w:val="002A2431"/>
    <w:rsid w:val="002A258C"/>
    <w:rsid w:val="002A2608"/>
    <w:rsid w:val="002A275D"/>
    <w:rsid w:val="002A27D6"/>
    <w:rsid w:val="002A294A"/>
    <w:rsid w:val="002A2962"/>
    <w:rsid w:val="002A2A3C"/>
    <w:rsid w:val="002A2ACC"/>
    <w:rsid w:val="002A2AFF"/>
    <w:rsid w:val="002A2E3B"/>
    <w:rsid w:val="002A2EE0"/>
    <w:rsid w:val="002A2F09"/>
    <w:rsid w:val="002A307E"/>
    <w:rsid w:val="002A30B1"/>
    <w:rsid w:val="002A3180"/>
    <w:rsid w:val="002A31B2"/>
    <w:rsid w:val="002A3227"/>
    <w:rsid w:val="002A337B"/>
    <w:rsid w:val="002A353D"/>
    <w:rsid w:val="002A35A5"/>
    <w:rsid w:val="002A35BF"/>
    <w:rsid w:val="002A35C8"/>
    <w:rsid w:val="002A3C03"/>
    <w:rsid w:val="002A3DFA"/>
    <w:rsid w:val="002A4245"/>
    <w:rsid w:val="002A42DF"/>
    <w:rsid w:val="002A4431"/>
    <w:rsid w:val="002A4637"/>
    <w:rsid w:val="002A474B"/>
    <w:rsid w:val="002A478E"/>
    <w:rsid w:val="002A47B2"/>
    <w:rsid w:val="002A489D"/>
    <w:rsid w:val="002A48CE"/>
    <w:rsid w:val="002A498A"/>
    <w:rsid w:val="002A4C14"/>
    <w:rsid w:val="002A4F09"/>
    <w:rsid w:val="002A5064"/>
    <w:rsid w:val="002A51A6"/>
    <w:rsid w:val="002A55CD"/>
    <w:rsid w:val="002A5763"/>
    <w:rsid w:val="002A5911"/>
    <w:rsid w:val="002A5969"/>
    <w:rsid w:val="002A5AB1"/>
    <w:rsid w:val="002A5AE4"/>
    <w:rsid w:val="002A6125"/>
    <w:rsid w:val="002A6345"/>
    <w:rsid w:val="002A6384"/>
    <w:rsid w:val="002A6474"/>
    <w:rsid w:val="002A648C"/>
    <w:rsid w:val="002A6861"/>
    <w:rsid w:val="002A691F"/>
    <w:rsid w:val="002A6961"/>
    <w:rsid w:val="002A69A3"/>
    <w:rsid w:val="002A69A4"/>
    <w:rsid w:val="002A69AA"/>
    <w:rsid w:val="002A69C1"/>
    <w:rsid w:val="002A6BE7"/>
    <w:rsid w:val="002A6E5A"/>
    <w:rsid w:val="002A7042"/>
    <w:rsid w:val="002A7231"/>
    <w:rsid w:val="002A7239"/>
    <w:rsid w:val="002A7314"/>
    <w:rsid w:val="002A7502"/>
    <w:rsid w:val="002A76CB"/>
    <w:rsid w:val="002A7897"/>
    <w:rsid w:val="002A78CE"/>
    <w:rsid w:val="002A7A76"/>
    <w:rsid w:val="002A7D40"/>
    <w:rsid w:val="002A7F4E"/>
    <w:rsid w:val="002A7FC7"/>
    <w:rsid w:val="002B0032"/>
    <w:rsid w:val="002B00A5"/>
    <w:rsid w:val="002B0651"/>
    <w:rsid w:val="002B0753"/>
    <w:rsid w:val="002B0833"/>
    <w:rsid w:val="002B0BBD"/>
    <w:rsid w:val="002B0C9F"/>
    <w:rsid w:val="002B0EF7"/>
    <w:rsid w:val="002B0F97"/>
    <w:rsid w:val="002B10D6"/>
    <w:rsid w:val="002B110B"/>
    <w:rsid w:val="002B12D5"/>
    <w:rsid w:val="002B133F"/>
    <w:rsid w:val="002B1838"/>
    <w:rsid w:val="002B1A50"/>
    <w:rsid w:val="002B1AC2"/>
    <w:rsid w:val="002B1D07"/>
    <w:rsid w:val="002B1E6D"/>
    <w:rsid w:val="002B225D"/>
    <w:rsid w:val="002B2424"/>
    <w:rsid w:val="002B268A"/>
    <w:rsid w:val="002B2696"/>
    <w:rsid w:val="002B2727"/>
    <w:rsid w:val="002B27E0"/>
    <w:rsid w:val="002B29E9"/>
    <w:rsid w:val="002B2AF5"/>
    <w:rsid w:val="002B2F3E"/>
    <w:rsid w:val="002B302F"/>
    <w:rsid w:val="002B3183"/>
    <w:rsid w:val="002B318B"/>
    <w:rsid w:val="002B32F6"/>
    <w:rsid w:val="002B3355"/>
    <w:rsid w:val="002B3358"/>
    <w:rsid w:val="002B3DEC"/>
    <w:rsid w:val="002B3E33"/>
    <w:rsid w:val="002B3E9D"/>
    <w:rsid w:val="002B404A"/>
    <w:rsid w:val="002B40D6"/>
    <w:rsid w:val="002B4222"/>
    <w:rsid w:val="002B42AF"/>
    <w:rsid w:val="002B42F6"/>
    <w:rsid w:val="002B4360"/>
    <w:rsid w:val="002B43FD"/>
    <w:rsid w:val="002B4549"/>
    <w:rsid w:val="002B4782"/>
    <w:rsid w:val="002B4899"/>
    <w:rsid w:val="002B4B62"/>
    <w:rsid w:val="002B4D1B"/>
    <w:rsid w:val="002B4E98"/>
    <w:rsid w:val="002B53BB"/>
    <w:rsid w:val="002B570D"/>
    <w:rsid w:val="002B595C"/>
    <w:rsid w:val="002B598B"/>
    <w:rsid w:val="002B5A5C"/>
    <w:rsid w:val="002B5C87"/>
    <w:rsid w:val="002B5CD2"/>
    <w:rsid w:val="002B601A"/>
    <w:rsid w:val="002B626B"/>
    <w:rsid w:val="002B6313"/>
    <w:rsid w:val="002B6410"/>
    <w:rsid w:val="002B6724"/>
    <w:rsid w:val="002B672F"/>
    <w:rsid w:val="002B6839"/>
    <w:rsid w:val="002B6938"/>
    <w:rsid w:val="002B6B38"/>
    <w:rsid w:val="002B6E2F"/>
    <w:rsid w:val="002B6E32"/>
    <w:rsid w:val="002B6F2F"/>
    <w:rsid w:val="002B6F53"/>
    <w:rsid w:val="002B6F9B"/>
    <w:rsid w:val="002B6FDB"/>
    <w:rsid w:val="002B7061"/>
    <w:rsid w:val="002B72DC"/>
    <w:rsid w:val="002B73F3"/>
    <w:rsid w:val="002B7653"/>
    <w:rsid w:val="002B766D"/>
    <w:rsid w:val="002B7693"/>
    <w:rsid w:val="002B76C7"/>
    <w:rsid w:val="002B7870"/>
    <w:rsid w:val="002B78CC"/>
    <w:rsid w:val="002B7A5A"/>
    <w:rsid w:val="002B7A7D"/>
    <w:rsid w:val="002B7AAD"/>
    <w:rsid w:val="002B7B19"/>
    <w:rsid w:val="002B7B22"/>
    <w:rsid w:val="002B7B82"/>
    <w:rsid w:val="002B7E37"/>
    <w:rsid w:val="002B7F02"/>
    <w:rsid w:val="002C054C"/>
    <w:rsid w:val="002C0620"/>
    <w:rsid w:val="002C06A5"/>
    <w:rsid w:val="002C0753"/>
    <w:rsid w:val="002C08FD"/>
    <w:rsid w:val="002C0ABE"/>
    <w:rsid w:val="002C0B63"/>
    <w:rsid w:val="002C0C67"/>
    <w:rsid w:val="002C0F7F"/>
    <w:rsid w:val="002C0FD6"/>
    <w:rsid w:val="002C103E"/>
    <w:rsid w:val="002C10D8"/>
    <w:rsid w:val="002C11BA"/>
    <w:rsid w:val="002C1383"/>
    <w:rsid w:val="002C1439"/>
    <w:rsid w:val="002C14BF"/>
    <w:rsid w:val="002C17C1"/>
    <w:rsid w:val="002C1856"/>
    <w:rsid w:val="002C1B1D"/>
    <w:rsid w:val="002C1B66"/>
    <w:rsid w:val="002C1C73"/>
    <w:rsid w:val="002C1D44"/>
    <w:rsid w:val="002C1D9B"/>
    <w:rsid w:val="002C209D"/>
    <w:rsid w:val="002C21EA"/>
    <w:rsid w:val="002C2479"/>
    <w:rsid w:val="002C25D8"/>
    <w:rsid w:val="002C2621"/>
    <w:rsid w:val="002C271E"/>
    <w:rsid w:val="002C29BE"/>
    <w:rsid w:val="002C2A09"/>
    <w:rsid w:val="002C2AAE"/>
    <w:rsid w:val="002C2C25"/>
    <w:rsid w:val="002C2D81"/>
    <w:rsid w:val="002C2E20"/>
    <w:rsid w:val="002C2E38"/>
    <w:rsid w:val="002C3062"/>
    <w:rsid w:val="002C3242"/>
    <w:rsid w:val="002C3381"/>
    <w:rsid w:val="002C3539"/>
    <w:rsid w:val="002C35E2"/>
    <w:rsid w:val="002C3644"/>
    <w:rsid w:val="002C367D"/>
    <w:rsid w:val="002C36A7"/>
    <w:rsid w:val="002C3E87"/>
    <w:rsid w:val="002C422C"/>
    <w:rsid w:val="002C4293"/>
    <w:rsid w:val="002C4333"/>
    <w:rsid w:val="002C4508"/>
    <w:rsid w:val="002C4809"/>
    <w:rsid w:val="002C4BA3"/>
    <w:rsid w:val="002C4C3A"/>
    <w:rsid w:val="002C4E18"/>
    <w:rsid w:val="002C4EE6"/>
    <w:rsid w:val="002C4EFA"/>
    <w:rsid w:val="002C4F09"/>
    <w:rsid w:val="002C50B1"/>
    <w:rsid w:val="002C5120"/>
    <w:rsid w:val="002C512F"/>
    <w:rsid w:val="002C52A9"/>
    <w:rsid w:val="002C54E6"/>
    <w:rsid w:val="002C5519"/>
    <w:rsid w:val="002C5908"/>
    <w:rsid w:val="002C5C7F"/>
    <w:rsid w:val="002C5D7B"/>
    <w:rsid w:val="002C5E61"/>
    <w:rsid w:val="002C6001"/>
    <w:rsid w:val="002C61CD"/>
    <w:rsid w:val="002C621A"/>
    <w:rsid w:val="002C626F"/>
    <w:rsid w:val="002C633A"/>
    <w:rsid w:val="002C6709"/>
    <w:rsid w:val="002C673F"/>
    <w:rsid w:val="002C6859"/>
    <w:rsid w:val="002C6B48"/>
    <w:rsid w:val="002C6E60"/>
    <w:rsid w:val="002C71DA"/>
    <w:rsid w:val="002C7571"/>
    <w:rsid w:val="002C7913"/>
    <w:rsid w:val="002C7B29"/>
    <w:rsid w:val="002C7DC0"/>
    <w:rsid w:val="002C7DEB"/>
    <w:rsid w:val="002C7DEF"/>
    <w:rsid w:val="002C7E49"/>
    <w:rsid w:val="002C7F77"/>
    <w:rsid w:val="002C7FF4"/>
    <w:rsid w:val="002D006D"/>
    <w:rsid w:val="002D00EB"/>
    <w:rsid w:val="002D0199"/>
    <w:rsid w:val="002D04D2"/>
    <w:rsid w:val="002D0525"/>
    <w:rsid w:val="002D06A7"/>
    <w:rsid w:val="002D081B"/>
    <w:rsid w:val="002D0B98"/>
    <w:rsid w:val="002D0DA4"/>
    <w:rsid w:val="002D0DFB"/>
    <w:rsid w:val="002D1002"/>
    <w:rsid w:val="002D1150"/>
    <w:rsid w:val="002D131A"/>
    <w:rsid w:val="002D16C3"/>
    <w:rsid w:val="002D1844"/>
    <w:rsid w:val="002D1F22"/>
    <w:rsid w:val="002D201F"/>
    <w:rsid w:val="002D2252"/>
    <w:rsid w:val="002D298E"/>
    <w:rsid w:val="002D2E7F"/>
    <w:rsid w:val="002D2FB8"/>
    <w:rsid w:val="002D30AE"/>
    <w:rsid w:val="002D31C2"/>
    <w:rsid w:val="002D324D"/>
    <w:rsid w:val="002D3677"/>
    <w:rsid w:val="002D3CCD"/>
    <w:rsid w:val="002D3EB8"/>
    <w:rsid w:val="002D3FF3"/>
    <w:rsid w:val="002D42AF"/>
    <w:rsid w:val="002D4307"/>
    <w:rsid w:val="002D4314"/>
    <w:rsid w:val="002D43B0"/>
    <w:rsid w:val="002D43DA"/>
    <w:rsid w:val="002D45A8"/>
    <w:rsid w:val="002D475B"/>
    <w:rsid w:val="002D479A"/>
    <w:rsid w:val="002D49EE"/>
    <w:rsid w:val="002D4AF2"/>
    <w:rsid w:val="002D4F43"/>
    <w:rsid w:val="002D4F4D"/>
    <w:rsid w:val="002D50F6"/>
    <w:rsid w:val="002D51B1"/>
    <w:rsid w:val="002D5294"/>
    <w:rsid w:val="002D52B6"/>
    <w:rsid w:val="002D53F1"/>
    <w:rsid w:val="002D5419"/>
    <w:rsid w:val="002D54BA"/>
    <w:rsid w:val="002D56CA"/>
    <w:rsid w:val="002D57E1"/>
    <w:rsid w:val="002D5B47"/>
    <w:rsid w:val="002D5D21"/>
    <w:rsid w:val="002D5D45"/>
    <w:rsid w:val="002D5DB1"/>
    <w:rsid w:val="002D5EFF"/>
    <w:rsid w:val="002D610F"/>
    <w:rsid w:val="002D63D4"/>
    <w:rsid w:val="002D655A"/>
    <w:rsid w:val="002D65C0"/>
    <w:rsid w:val="002D6689"/>
    <w:rsid w:val="002D6A8D"/>
    <w:rsid w:val="002D6D1A"/>
    <w:rsid w:val="002D6F46"/>
    <w:rsid w:val="002D702D"/>
    <w:rsid w:val="002D71E4"/>
    <w:rsid w:val="002D7306"/>
    <w:rsid w:val="002D7475"/>
    <w:rsid w:val="002D7607"/>
    <w:rsid w:val="002D760F"/>
    <w:rsid w:val="002D76E1"/>
    <w:rsid w:val="002D789C"/>
    <w:rsid w:val="002D7936"/>
    <w:rsid w:val="002D7A51"/>
    <w:rsid w:val="002D7C7B"/>
    <w:rsid w:val="002D7C96"/>
    <w:rsid w:val="002D7CC6"/>
    <w:rsid w:val="002D7CCF"/>
    <w:rsid w:val="002D7D1D"/>
    <w:rsid w:val="002D7D67"/>
    <w:rsid w:val="002D7E7A"/>
    <w:rsid w:val="002D7EDF"/>
    <w:rsid w:val="002E0030"/>
    <w:rsid w:val="002E015C"/>
    <w:rsid w:val="002E0465"/>
    <w:rsid w:val="002E0532"/>
    <w:rsid w:val="002E06CB"/>
    <w:rsid w:val="002E07DF"/>
    <w:rsid w:val="002E092C"/>
    <w:rsid w:val="002E09C0"/>
    <w:rsid w:val="002E0BAA"/>
    <w:rsid w:val="002E0BC0"/>
    <w:rsid w:val="002E0BC3"/>
    <w:rsid w:val="002E0BFA"/>
    <w:rsid w:val="002E0F3E"/>
    <w:rsid w:val="002E0FA7"/>
    <w:rsid w:val="002E1155"/>
    <w:rsid w:val="002E1248"/>
    <w:rsid w:val="002E125D"/>
    <w:rsid w:val="002E1553"/>
    <w:rsid w:val="002E182C"/>
    <w:rsid w:val="002E1C60"/>
    <w:rsid w:val="002E1DAD"/>
    <w:rsid w:val="002E1ECE"/>
    <w:rsid w:val="002E20D3"/>
    <w:rsid w:val="002E2223"/>
    <w:rsid w:val="002E225A"/>
    <w:rsid w:val="002E2288"/>
    <w:rsid w:val="002E26FA"/>
    <w:rsid w:val="002E2876"/>
    <w:rsid w:val="002E297F"/>
    <w:rsid w:val="002E2A5C"/>
    <w:rsid w:val="002E2A96"/>
    <w:rsid w:val="002E2BA7"/>
    <w:rsid w:val="002E2BD5"/>
    <w:rsid w:val="002E2E50"/>
    <w:rsid w:val="002E2FE9"/>
    <w:rsid w:val="002E3235"/>
    <w:rsid w:val="002E3ADD"/>
    <w:rsid w:val="002E3BB9"/>
    <w:rsid w:val="002E3C28"/>
    <w:rsid w:val="002E3D1D"/>
    <w:rsid w:val="002E3EE6"/>
    <w:rsid w:val="002E40A4"/>
    <w:rsid w:val="002E413B"/>
    <w:rsid w:val="002E416B"/>
    <w:rsid w:val="002E4276"/>
    <w:rsid w:val="002E432A"/>
    <w:rsid w:val="002E459C"/>
    <w:rsid w:val="002E45A2"/>
    <w:rsid w:val="002E4633"/>
    <w:rsid w:val="002E4643"/>
    <w:rsid w:val="002E4B16"/>
    <w:rsid w:val="002E4DC5"/>
    <w:rsid w:val="002E4EAA"/>
    <w:rsid w:val="002E4EC1"/>
    <w:rsid w:val="002E4FB3"/>
    <w:rsid w:val="002E502A"/>
    <w:rsid w:val="002E50A9"/>
    <w:rsid w:val="002E5140"/>
    <w:rsid w:val="002E529D"/>
    <w:rsid w:val="002E54B9"/>
    <w:rsid w:val="002E561F"/>
    <w:rsid w:val="002E566A"/>
    <w:rsid w:val="002E5683"/>
    <w:rsid w:val="002E56FC"/>
    <w:rsid w:val="002E5747"/>
    <w:rsid w:val="002E576D"/>
    <w:rsid w:val="002E57A8"/>
    <w:rsid w:val="002E57BA"/>
    <w:rsid w:val="002E57F9"/>
    <w:rsid w:val="002E590B"/>
    <w:rsid w:val="002E5A3C"/>
    <w:rsid w:val="002E5BEF"/>
    <w:rsid w:val="002E5C4A"/>
    <w:rsid w:val="002E5DE4"/>
    <w:rsid w:val="002E5E1C"/>
    <w:rsid w:val="002E5E92"/>
    <w:rsid w:val="002E5FDE"/>
    <w:rsid w:val="002E615D"/>
    <w:rsid w:val="002E6164"/>
    <w:rsid w:val="002E6269"/>
    <w:rsid w:val="002E6301"/>
    <w:rsid w:val="002E6409"/>
    <w:rsid w:val="002E6459"/>
    <w:rsid w:val="002E645A"/>
    <w:rsid w:val="002E6611"/>
    <w:rsid w:val="002E67F0"/>
    <w:rsid w:val="002E6A35"/>
    <w:rsid w:val="002E6A8C"/>
    <w:rsid w:val="002E6FD6"/>
    <w:rsid w:val="002E74D6"/>
    <w:rsid w:val="002E76C4"/>
    <w:rsid w:val="002E798B"/>
    <w:rsid w:val="002E7A4F"/>
    <w:rsid w:val="002E7CE9"/>
    <w:rsid w:val="002E7E3D"/>
    <w:rsid w:val="002F02DB"/>
    <w:rsid w:val="002F0509"/>
    <w:rsid w:val="002F0737"/>
    <w:rsid w:val="002F08B0"/>
    <w:rsid w:val="002F09E9"/>
    <w:rsid w:val="002F0B25"/>
    <w:rsid w:val="002F0C76"/>
    <w:rsid w:val="002F0D73"/>
    <w:rsid w:val="002F0FD6"/>
    <w:rsid w:val="002F106B"/>
    <w:rsid w:val="002F1404"/>
    <w:rsid w:val="002F1406"/>
    <w:rsid w:val="002F145F"/>
    <w:rsid w:val="002F150C"/>
    <w:rsid w:val="002F181D"/>
    <w:rsid w:val="002F18D2"/>
    <w:rsid w:val="002F18E9"/>
    <w:rsid w:val="002F1912"/>
    <w:rsid w:val="002F196D"/>
    <w:rsid w:val="002F1A78"/>
    <w:rsid w:val="002F1A9E"/>
    <w:rsid w:val="002F1BA6"/>
    <w:rsid w:val="002F1DA1"/>
    <w:rsid w:val="002F1E9C"/>
    <w:rsid w:val="002F207A"/>
    <w:rsid w:val="002F20C6"/>
    <w:rsid w:val="002F20DF"/>
    <w:rsid w:val="002F2280"/>
    <w:rsid w:val="002F2336"/>
    <w:rsid w:val="002F2339"/>
    <w:rsid w:val="002F253B"/>
    <w:rsid w:val="002F26B4"/>
    <w:rsid w:val="002F27DA"/>
    <w:rsid w:val="002F2AA1"/>
    <w:rsid w:val="002F2EDD"/>
    <w:rsid w:val="002F2F6A"/>
    <w:rsid w:val="002F30B6"/>
    <w:rsid w:val="002F321F"/>
    <w:rsid w:val="002F328E"/>
    <w:rsid w:val="002F341B"/>
    <w:rsid w:val="002F3A43"/>
    <w:rsid w:val="002F3D52"/>
    <w:rsid w:val="002F3E83"/>
    <w:rsid w:val="002F403D"/>
    <w:rsid w:val="002F4420"/>
    <w:rsid w:val="002F46C1"/>
    <w:rsid w:val="002F4792"/>
    <w:rsid w:val="002F4836"/>
    <w:rsid w:val="002F493B"/>
    <w:rsid w:val="002F4959"/>
    <w:rsid w:val="002F497A"/>
    <w:rsid w:val="002F4C9E"/>
    <w:rsid w:val="002F4CEF"/>
    <w:rsid w:val="002F508C"/>
    <w:rsid w:val="002F50DC"/>
    <w:rsid w:val="002F5137"/>
    <w:rsid w:val="002F525E"/>
    <w:rsid w:val="002F542D"/>
    <w:rsid w:val="002F5591"/>
    <w:rsid w:val="002F560E"/>
    <w:rsid w:val="002F5616"/>
    <w:rsid w:val="002F56E8"/>
    <w:rsid w:val="002F570D"/>
    <w:rsid w:val="002F577C"/>
    <w:rsid w:val="002F5850"/>
    <w:rsid w:val="002F5F91"/>
    <w:rsid w:val="002F5FD8"/>
    <w:rsid w:val="002F5FF1"/>
    <w:rsid w:val="002F610D"/>
    <w:rsid w:val="002F6176"/>
    <w:rsid w:val="002F6229"/>
    <w:rsid w:val="002F6363"/>
    <w:rsid w:val="002F659A"/>
    <w:rsid w:val="002F66AD"/>
    <w:rsid w:val="002F67D3"/>
    <w:rsid w:val="002F6857"/>
    <w:rsid w:val="002F687E"/>
    <w:rsid w:val="002F6AC0"/>
    <w:rsid w:val="002F6AEE"/>
    <w:rsid w:val="002F6AF1"/>
    <w:rsid w:val="002F6D5B"/>
    <w:rsid w:val="002F6E03"/>
    <w:rsid w:val="002F70FA"/>
    <w:rsid w:val="002F7124"/>
    <w:rsid w:val="002F7228"/>
    <w:rsid w:val="002F727F"/>
    <w:rsid w:val="002F7358"/>
    <w:rsid w:val="002F73F0"/>
    <w:rsid w:val="002F74E9"/>
    <w:rsid w:val="002F75C5"/>
    <w:rsid w:val="002F7621"/>
    <w:rsid w:val="002F7648"/>
    <w:rsid w:val="002F77AC"/>
    <w:rsid w:val="002F782D"/>
    <w:rsid w:val="002F793E"/>
    <w:rsid w:val="002F7968"/>
    <w:rsid w:val="002F79CE"/>
    <w:rsid w:val="002F7CA5"/>
    <w:rsid w:val="002F7CA7"/>
    <w:rsid w:val="002F7E49"/>
    <w:rsid w:val="002F7E5A"/>
    <w:rsid w:val="002F7F1D"/>
    <w:rsid w:val="00300293"/>
    <w:rsid w:val="0030034C"/>
    <w:rsid w:val="0030053A"/>
    <w:rsid w:val="00300769"/>
    <w:rsid w:val="00300AEE"/>
    <w:rsid w:val="00300CD6"/>
    <w:rsid w:val="00300DDE"/>
    <w:rsid w:val="00300F43"/>
    <w:rsid w:val="00300F96"/>
    <w:rsid w:val="003011B8"/>
    <w:rsid w:val="00301218"/>
    <w:rsid w:val="00301396"/>
    <w:rsid w:val="003014EB"/>
    <w:rsid w:val="00301811"/>
    <w:rsid w:val="003018A5"/>
    <w:rsid w:val="00301B34"/>
    <w:rsid w:val="00301B7C"/>
    <w:rsid w:val="00301CA3"/>
    <w:rsid w:val="00301E4B"/>
    <w:rsid w:val="00301EF7"/>
    <w:rsid w:val="00302288"/>
    <w:rsid w:val="003022A9"/>
    <w:rsid w:val="003023D3"/>
    <w:rsid w:val="00302481"/>
    <w:rsid w:val="0030254A"/>
    <w:rsid w:val="003025B3"/>
    <w:rsid w:val="00302779"/>
    <w:rsid w:val="0030279F"/>
    <w:rsid w:val="00302807"/>
    <w:rsid w:val="003028BC"/>
    <w:rsid w:val="00302A39"/>
    <w:rsid w:val="00302D79"/>
    <w:rsid w:val="00302D8B"/>
    <w:rsid w:val="00302EA2"/>
    <w:rsid w:val="0030302A"/>
    <w:rsid w:val="003030A1"/>
    <w:rsid w:val="003033BB"/>
    <w:rsid w:val="0030359C"/>
    <w:rsid w:val="00303826"/>
    <w:rsid w:val="00303897"/>
    <w:rsid w:val="003038CA"/>
    <w:rsid w:val="003038E7"/>
    <w:rsid w:val="00303A8E"/>
    <w:rsid w:val="00303CD7"/>
    <w:rsid w:val="00303E2B"/>
    <w:rsid w:val="00303E64"/>
    <w:rsid w:val="00303ED1"/>
    <w:rsid w:val="00304031"/>
    <w:rsid w:val="003040D6"/>
    <w:rsid w:val="0030437C"/>
    <w:rsid w:val="00304404"/>
    <w:rsid w:val="003044F1"/>
    <w:rsid w:val="0030495F"/>
    <w:rsid w:val="00304D8D"/>
    <w:rsid w:val="00304E28"/>
    <w:rsid w:val="00304FCF"/>
    <w:rsid w:val="0030525B"/>
    <w:rsid w:val="00305279"/>
    <w:rsid w:val="003052BC"/>
    <w:rsid w:val="00305466"/>
    <w:rsid w:val="00305591"/>
    <w:rsid w:val="003056FC"/>
    <w:rsid w:val="003057B3"/>
    <w:rsid w:val="003057FA"/>
    <w:rsid w:val="003059F5"/>
    <w:rsid w:val="00305AE1"/>
    <w:rsid w:val="00305B60"/>
    <w:rsid w:val="00305CFA"/>
    <w:rsid w:val="00305DF1"/>
    <w:rsid w:val="00305F16"/>
    <w:rsid w:val="0030604B"/>
    <w:rsid w:val="0030613D"/>
    <w:rsid w:val="003061BE"/>
    <w:rsid w:val="0030633A"/>
    <w:rsid w:val="0030641D"/>
    <w:rsid w:val="00306556"/>
    <w:rsid w:val="00306594"/>
    <w:rsid w:val="00306841"/>
    <w:rsid w:val="00306902"/>
    <w:rsid w:val="00306AAA"/>
    <w:rsid w:val="00306B90"/>
    <w:rsid w:val="00306C12"/>
    <w:rsid w:val="00306CCE"/>
    <w:rsid w:val="00306D04"/>
    <w:rsid w:val="003070F4"/>
    <w:rsid w:val="003073BB"/>
    <w:rsid w:val="00307904"/>
    <w:rsid w:val="00307D24"/>
    <w:rsid w:val="00307D41"/>
    <w:rsid w:val="00307DD3"/>
    <w:rsid w:val="00307E24"/>
    <w:rsid w:val="00307F75"/>
    <w:rsid w:val="00307F9B"/>
    <w:rsid w:val="0031014C"/>
    <w:rsid w:val="00310278"/>
    <w:rsid w:val="003103C3"/>
    <w:rsid w:val="003104B5"/>
    <w:rsid w:val="00310A38"/>
    <w:rsid w:val="00310B10"/>
    <w:rsid w:val="00310D8A"/>
    <w:rsid w:val="00310F60"/>
    <w:rsid w:val="003113FA"/>
    <w:rsid w:val="003114AF"/>
    <w:rsid w:val="003115FF"/>
    <w:rsid w:val="003117CA"/>
    <w:rsid w:val="003118B7"/>
    <w:rsid w:val="003119CE"/>
    <w:rsid w:val="00311A29"/>
    <w:rsid w:val="00311B0E"/>
    <w:rsid w:val="00311B25"/>
    <w:rsid w:val="00311CFA"/>
    <w:rsid w:val="00312025"/>
    <w:rsid w:val="00312096"/>
    <w:rsid w:val="00312423"/>
    <w:rsid w:val="00312500"/>
    <w:rsid w:val="003125E0"/>
    <w:rsid w:val="00312757"/>
    <w:rsid w:val="00312782"/>
    <w:rsid w:val="003127E5"/>
    <w:rsid w:val="00312927"/>
    <w:rsid w:val="00312A7A"/>
    <w:rsid w:val="00312B45"/>
    <w:rsid w:val="00312C32"/>
    <w:rsid w:val="00312D6A"/>
    <w:rsid w:val="00312E1F"/>
    <w:rsid w:val="0031302F"/>
    <w:rsid w:val="003130DA"/>
    <w:rsid w:val="003130E0"/>
    <w:rsid w:val="0031327B"/>
    <w:rsid w:val="00313724"/>
    <w:rsid w:val="003138CE"/>
    <w:rsid w:val="00313BE0"/>
    <w:rsid w:val="00313CD6"/>
    <w:rsid w:val="00313D31"/>
    <w:rsid w:val="00313EFF"/>
    <w:rsid w:val="00314026"/>
    <w:rsid w:val="0031414E"/>
    <w:rsid w:val="003142A4"/>
    <w:rsid w:val="003142AD"/>
    <w:rsid w:val="00314735"/>
    <w:rsid w:val="0031475F"/>
    <w:rsid w:val="00314782"/>
    <w:rsid w:val="00314997"/>
    <w:rsid w:val="003149FA"/>
    <w:rsid w:val="00314C8F"/>
    <w:rsid w:val="00314D59"/>
    <w:rsid w:val="00314F48"/>
    <w:rsid w:val="00314F87"/>
    <w:rsid w:val="00314FD8"/>
    <w:rsid w:val="00315006"/>
    <w:rsid w:val="00315350"/>
    <w:rsid w:val="003153CA"/>
    <w:rsid w:val="00315408"/>
    <w:rsid w:val="0031559D"/>
    <w:rsid w:val="0031561E"/>
    <w:rsid w:val="0031568A"/>
    <w:rsid w:val="003157B1"/>
    <w:rsid w:val="00315A19"/>
    <w:rsid w:val="00315C2F"/>
    <w:rsid w:val="00315C8D"/>
    <w:rsid w:val="00315DA9"/>
    <w:rsid w:val="00315F2F"/>
    <w:rsid w:val="003160D2"/>
    <w:rsid w:val="003162BB"/>
    <w:rsid w:val="00316301"/>
    <w:rsid w:val="00316361"/>
    <w:rsid w:val="00316496"/>
    <w:rsid w:val="00316505"/>
    <w:rsid w:val="00316BC2"/>
    <w:rsid w:val="00316D00"/>
    <w:rsid w:val="00316E17"/>
    <w:rsid w:val="00316E76"/>
    <w:rsid w:val="00316F10"/>
    <w:rsid w:val="003171B9"/>
    <w:rsid w:val="00317360"/>
    <w:rsid w:val="003173A3"/>
    <w:rsid w:val="003174E3"/>
    <w:rsid w:val="003175DB"/>
    <w:rsid w:val="003177FF"/>
    <w:rsid w:val="0031794B"/>
    <w:rsid w:val="00317C11"/>
    <w:rsid w:val="00320061"/>
    <w:rsid w:val="003202F1"/>
    <w:rsid w:val="00320454"/>
    <w:rsid w:val="00320651"/>
    <w:rsid w:val="00320718"/>
    <w:rsid w:val="00320AC6"/>
    <w:rsid w:val="00320B87"/>
    <w:rsid w:val="00320D54"/>
    <w:rsid w:val="00320DA3"/>
    <w:rsid w:val="0032110B"/>
    <w:rsid w:val="0032147E"/>
    <w:rsid w:val="003214B0"/>
    <w:rsid w:val="0032162A"/>
    <w:rsid w:val="003217CF"/>
    <w:rsid w:val="003218D8"/>
    <w:rsid w:val="00321903"/>
    <w:rsid w:val="00321C5B"/>
    <w:rsid w:val="00321F6C"/>
    <w:rsid w:val="00321F7D"/>
    <w:rsid w:val="003220D2"/>
    <w:rsid w:val="00322234"/>
    <w:rsid w:val="0032244E"/>
    <w:rsid w:val="003228CA"/>
    <w:rsid w:val="00322901"/>
    <w:rsid w:val="00322C11"/>
    <w:rsid w:val="00322F1F"/>
    <w:rsid w:val="0032300E"/>
    <w:rsid w:val="00323200"/>
    <w:rsid w:val="0032345A"/>
    <w:rsid w:val="003234AF"/>
    <w:rsid w:val="00323A93"/>
    <w:rsid w:val="00323ADD"/>
    <w:rsid w:val="00323B74"/>
    <w:rsid w:val="00323C01"/>
    <w:rsid w:val="00323C4B"/>
    <w:rsid w:val="00323C6E"/>
    <w:rsid w:val="00323D69"/>
    <w:rsid w:val="003241B5"/>
    <w:rsid w:val="003241DB"/>
    <w:rsid w:val="003242AE"/>
    <w:rsid w:val="00324437"/>
    <w:rsid w:val="003244D6"/>
    <w:rsid w:val="003245DB"/>
    <w:rsid w:val="00324AED"/>
    <w:rsid w:val="00324B9A"/>
    <w:rsid w:val="00324D8B"/>
    <w:rsid w:val="00324E94"/>
    <w:rsid w:val="00324F80"/>
    <w:rsid w:val="00325099"/>
    <w:rsid w:val="00325248"/>
    <w:rsid w:val="00325303"/>
    <w:rsid w:val="00325489"/>
    <w:rsid w:val="003254C2"/>
    <w:rsid w:val="003255AF"/>
    <w:rsid w:val="003256D6"/>
    <w:rsid w:val="003256ED"/>
    <w:rsid w:val="003257ED"/>
    <w:rsid w:val="0032580C"/>
    <w:rsid w:val="00325A75"/>
    <w:rsid w:val="00325CCD"/>
    <w:rsid w:val="00326198"/>
    <w:rsid w:val="0032667B"/>
    <w:rsid w:val="00326814"/>
    <w:rsid w:val="003268C7"/>
    <w:rsid w:val="00326A63"/>
    <w:rsid w:val="00326C78"/>
    <w:rsid w:val="00326D45"/>
    <w:rsid w:val="00326F34"/>
    <w:rsid w:val="00326FB1"/>
    <w:rsid w:val="00326FF9"/>
    <w:rsid w:val="003270A4"/>
    <w:rsid w:val="0032712D"/>
    <w:rsid w:val="00327210"/>
    <w:rsid w:val="00327293"/>
    <w:rsid w:val="003272DB"/>
    <w:rsid w:val="0032781E"/>
    <w:rsid w:val="00327888"/>
    <w:rsid w:val="0032795D"/>
    <w:rsid w:val="00327E1C"/>
    <w:rsid w:val="00327E25"/>
    <w:rsid w:val="00330026"/>
    <w:rsid w:val="003305A0"/>
    <w:rsid w:val="003306FB"/>
    <w:rsid w:val="0033099A"/>
    <w:rsid w:val="00330CBE"/>
    <w:rsid w:val="00330D72"/>
    <w:rsid w:val="00330F4C"/>
    <w:rsid w:val="003312F3"/>
    <w:rsid w:val="003313E8"/>
    <w:rsid w:val="003316FD"/>
    <w:rsid w:val="00331727"/>
    <w:rsid w:val="003319FF"/>
    <w:rsid w:val="00331C01"/>
    <w:rsid w:val="00331C5E"/>
    <w:rsid w:val="00331D1D"/>
    <w:rsid w:val="00331D25"/>
    <w:rsid w:val="00331D39"/>
    <w:rsid w:val="00331E94"/>
    <w:rsid w:val="00331E9F"/>
    <w:rsid w:val="00331F0C"/>
    <w:rsid w:val="00331F5A"/>
    <w:rsid w:val="003321F3"/>
    <w:rsid w:val="00332211"/>
    <w:rsid w:val="003327D0"/>
    <w:rsid w:val="0033282F"/>
    <w:rsid w:val="003328AB"/>
    <w:rsid w:val="00332C48"/>
    <w:rsid w:val="00332D32"/>
    <w:rsid w:val="00332E54"/>
    <w:rsid w:val="00332E57"/>
    <w:rsid w:val="00333141"/>
    <w:rsid w:val="0033316C"/>
    <w:rsid w:val="003331A7"/>
    <w:rsid w:val="0033324D"/>
    <w:rsid w:val="00333C5C"/>
    <w:rsid w:val="00333EDF"/>
    <w:rsid w:val="00333F3E"/>
    <w:rsid w:val="00334389"/>
    <w:rsid w:val="00334415"/>
    <w:rsid w:val="00334499"/>
    <w:rsid w:val="0033466A"/>
    <w:rsid w:val="00334717"/>
    <w:rsid w:val="003347F6"/>
    <w:rsid w:val="003348C5"/>
    <w:rsid w:val="00334981"/>
    <w:rsid w:val="003349C3"/>
    <w:rsid w:val="00334FA6"/>
    <w:rsid w:val="00335021"/>
    <w:rsid w:val="0033514A"/>
    <w:rsid w:val="003353A1"/>
    <w:rsid w:val="003354B3"/>
    <w:rsid w:val="00335730"/>
    <w:rsid w:val="003357AB"/>
    <w:rsid w:val="003358D1"/>
    <w:rsid w:val="003358D6"/>
    <w:rsid w:val="0033596A"/>
    <w:rsid w:val="00335EEF"/>
    <w:rsid w:val="00335FC4"/>
    <w:rsid w:val="00335FEB"/>
    <w:rsid w:val="00336150"/>
    <w:rsid w:val="00336388"/>
    <w:rsid w:val="003363EC"/>
    <w:rsid w:val="00336458"/>
    <w:rsid w:val="00336531"/>
    <w:rsid w:val="003365D6"/>
    <w:rsid w:val="0033679D"/>
    <w:rsid w:val="003367BE"/>
    <w:rsid w:val="00336850"/>
    <w:rsid w:val="00336A7B"/>
    <w:rsid w:val="00336D14"/>
    <w:rsid w:val="00336F11"/>
    <w:rsid w:val="00336F7C"/>
    <w:rsid w:val="00337098"/>
    <w:rsid w:val="00337280"/>
    <w:rsid w:val="003372F8"/>
    <w:rsid w:val="003374DD"/>
    <w:rsid w:val="003375BC"/>
    <w:rsid w:val="00337622"/>
    <w:rsid w:val="0033763B"/>
    <w:rsid w:val="003377D5"/>
    <w:rsid w:val="00337923"/>
    <w:rsid w:val="003379D1"/>
    <w:rsid w:val="00337AA9"/>
    <w:rsid w:val="00337D90"/>
    <w:rsid w:val="003400E5"/>
    <w:rsid w:val="003400FE"/>
    <w:rsid w:val="003401CA"/>
    <w:rsid w:val="003402E5"/>
    <w:rsid w:val="00340489"/>
    <w:rsid w:val="00340675"/>
    <w:rsid w:val="00341147"/>
    <w:rsid w:val="00341225"/>
    <w:rsid w:val="003413D6"/>
    <w:rsid w:val="0034165D"/>
    <w:rsid w:val="00341E20"/>
    <w:rsid w:val="00341E9B"/>
    <w:rsid w:val="00341EA2"/>
    <w:rsid w:val="00341F79"/>
    <w:rsid w:val="003420FA"/>
    <w:rsid w:val="00342153"/>
    <w:rsid w:val="003421D7"/>
    <w:rsid w:val="0034220F"/>
    <w:rsid w:val="003423A3"/>
    <w:rsid w:val="00342673"/>
    <w:rsid w:val="0034268A"/>
    <w:rsid w:val="0034287D"/>
    <w:rsid w:val="00342991"/>
    <w:rsid w:val="00342B89"/>
    <w:rsid w:val="00342D87"/>
    <w:rsid w:val="00342DFB"/>
    <w:rsid w:val="00342EAA"/>
    <w:rsid w:val="0034301B"/>
    <w:rsid w:val="0034304F"/>
    <w:rsid w:val="0034313C"/>
    <w:rsid w:val="00343178"/>
    <w:rsid w:val="00343466"/>
    <w:rsid w:val="0034363D"/>
    <w:rsid w:val="003436A5"/>
    <w:rsid w:val="003438CB"/>
    <w:rsid w:val="00343919"/>
    <w:rsid w:val="00343CE8"/>
    <w:rsid w:val="00343D26"/>
    <w:rsid w:val="00343F99"/>
    <w:rsid w:val="003440B1"/>
    <w:rsid w:val="003440C0"/>
    <w:rsid w:val="00344208"/>
    <w:rsid w:val="00344244"/>
    <w:rsid w:val="0034425E"/>
    <w:rsid w:val="003442AD"/>
    <w:rsid w:val="00344347"/>
    <w:rsid w:val="00344372"/>
    <w:rsid w:val="003448CC"/>
    <w:rsid w:val="003449C7"/>
    <w:rsid w:val="00344BB1"/>
    <w:rsid w:val="00344BCC"/>
    <w:rsid w:val="00344C2B"/>
    <w:rsid w:val="00344CEC"/>
    <w:rsid w:val="00344DA5"/>
    <w:rsid w:val="00344FDA"/>
    <w:rsid w:val="0034523E"/>
    <w:rsid w:val="003453E7"/>
    <w:rsid w:val="00345417"/>
    <w:rsid w:val="00345521"/>
    <w:rsid w:val="003455A7"/>
    <w:rsid w:val="003455CD"/>
    <w:rsid w:val="00345845"/>
    <w:rsid w:val="00345C89"/>
    <w:rsid w:val="00345CE1"/>
    <w:rsid w:val="00345D18"/>
    <w:rsid w:val="003460A9"/>
    <w:rsid w:val="003462FD"/>
    <w:rsid w:val="00346428"/>
    <w:rsid w:val="00346612"/>
    <w:rsid w:val="0034694C"/>
    <w:rsid w:val="0034697E"/>
    <w:rsid w:val="00346CE7"/>
    <w:rsid w:val="00346D3A"/>
    <w:rsid w:val="00346D3F"/>
    <w:rsid w:val="00346EE2"/>
    <w:rsid w:val="0034709F"/>
    <w:rsid w:val="003470AF"/>
    <w:rsid w:val="00347134"/>
    <w:rsid w:val="0034714D"/>
    <w:rsid w:val="003471F9"/>
    <w:rsid w:val="003474FA"/>
    <w:rsid w:val="003475CB"/>
    <w:rsid w:val="003475D6"/>
    <w:rsid w:val="0034783B"/>
    <w:rsid w:val="00347A89"/>
    <w:rsid w:val="00347A97"/>
    <w:rsid w:val="00347C2D"/>
    <w:rsid w:val="00347E79"/>
    <w:rsid w:val="00347F89"/>
    <w:rsid w:val="003502AB"/>
    <w:rsid w:val="00350423"/>
    <w:rsid w:val="0035042E"/>
    <w:rsid w:val="003504D5"/>
    <w:rsid w:val="00350915"/>
    <w:rsid w:val="00350F00"/>
    <w:rsid w:val="00351148"/>
    <w:rsid w:val="00351266"/>
    <w:rsid w:val="003512AA"/>
    <w:rsid w:val="0035130A"/>
    <w:rsid w:val="003518C5"/>
    <w:rsid w:val="00351A46"/>
    <w:rsid w:val="00351FA0"/>
    <w:rsid w:val="00352284"/>
    <w:rsid w:val="00352285"/>
    <w:rsid w:val="00352299"/>
    <w:rsid w:val="003522EC"/>
    <w:rsid w:val="0035236E"/>
    <w:rsid w:val="00352861"/>
    <w:rsid w:val="00352869"/>
    <w:rsid w:val="003528EB"/>
    <w:rsid w:val="00352C2B"/>
    <w:rsid w:val="00352CE3"/>
    <w:rsid w:val="00352D23"/>
    <w:rsid w:val="00352DF8"/>
    <w:rsid w:val="00352E14"/>
    <w:rsid w:val="00352F03"/>
    <w:rsid w:val="00352F98"/>
    <w:rsid w:val="0035300C"/>
    <w:rsid w:val="003532DD"/>
    <w:rsid w:val="003533C1"/>
    <w:rsid w:val="003534C8"/>
    <w:rsid w:val="003535C7"/>
    <w:rsid w:val="00353676"/>
    <w:rsid w:val="003537E1"/>
    <w:rsid w:val="0035391D"/>
    <w:rsid w:val="003539C6"/>
    <w:rsid w:val="00353BB8"/>
    <w:rsid w:val="00353D89"/>
    <w:rsid w:val="00353F2D"/>
    <w:rsid w:val="0035404A"/>
    <w:rsid w:val="003543A0"/>
    <w:rsid w:val="003543D7"/>
    <w:rsid w:val="00354421"/>
    <w:rsid w:val="003544EB"/>
    <w:rsid w:val="00354514"/>
    <w:rsid w:val="003545FD"/>
    <w:rsid w:val="00354761"/>
    <w:rsid w:val="00354BAF"/>
    <w:rsid w:val="00354D8A"/>
    <w:rsid w:val="00354D8F"/>
    <w:rsid w:val="00354DFC"/>
    <w:rsid w:val="00355034"/>
    <w:rsid w:val="003550B0"/>
    <w:rsid w:val="00355101"/>
    <w:rsid w:val="00355124"/>
    <w:rsid w:val="0035590C"/>
    <w:rsid w:val="00355C56"/>
    <w:rsid w:val="0035617D"/>
    <w:rsid w:val="00356367"/>
    <w:rsid w:val="00356486"/>
    <w:rsid w:val="003565C1"/>
    <w:rsid w:val="00356935"/>
    <w:rsid w:val="0035698F"/>
    <w:rsid w:val="00356B21"/>
    <w:rsid w:val="00356B72"/>
    <w:rsid w:val="00356E0D"/>
    <w:rsid w:val="00356FF6"/>
    <w:rsid w:val="0035703E"/>
    <w:rsid w:val="00357125"/>
    <w:rsid w:val="003573F7"/>
    <w:rsid w:val="003576A9"/>
    <w:rsid w:val="0035776F"/>
    <w:rsid w:val="00357872"/>
    <w:rsid w:val="003579C6"/>
    <w:rsid w:val="00357B9C"/>
    <w:rsid w:val="00357BF2"/>
    <w:rsid w:val="00357C70"/>
    <w:rsid w:val="00357E05"/>
    <w:rsid w:val="00357E8F"/>
    <w:rsid w:val="00357F04"/>
    <w:rsid w:val="00357FCE"/>
    <w:rsid w:val="00360130"/>
    <w:rsid w:val="00360212"/>
    <w:rsid w:val="00360231"/>
    <w:rsid w:val="00360294"/>
    <w:rsid w:val="003604DF"/>
    <w:rsid w:val="0036051C"/>
    <w:rsid w:val="00360693"/>
    <w:rsid w:val="00360880"/>
    <w:rsid w:val="00360AB2"/>
    <w:rsid w:val="00360ABC"/>
    <w:rsid w:val="00360B61"/>
    <w:rsid w:val="00360F6F"/>
    <w:rsid w:val="003610B9"/>
    <w:rsid w:val="003610F0"/>
    <w:rsid w:val="0036118A"/>
    <w:rsid w:val="00361303"/>
    <w:rsid w:val="003614F8"/>
    <w:rsid w:val="00361573"/>
    <w:rsid w:val="00361696"/>
    <w:rsid w:val="003617F5"/>
    <w:rsid w:val="00361A42"/>
    <w:rsid w:val="00361E0F"/>
    <w:rsid w:val="00361F2C"/>
    <w:rsid w:val="00361FAB"/>
    <w:rsid w:val="003621CA"/>
    <w:rsid w:val="00362220"/>
    <w:rsid w:val="00362273"/>
    <w:rsid w:val="003622C1"/>
    <w:rsid w:val="003622E0"/>
    <w:rsid w:val="003622E9"/>
    <w:rsid w:val="00362320"/>
    <w:rsid w:val="00362348"/>
    <w:rsid w:val="00362351"/>
    <w:rsid w:val="00362385"/>
    <w:rsid w:val="0036281C"/>
    <w:rsid w:val="00362857"/>
    <w:rsid w:val="0036289B"/>
    <w:rsid w:val="003628A9"/>
    <w:rsid w:val="00362DD4"/>
    <w:rsid w:val="00363022"/>
    <w:rsid w:val="00363303"/>
    <w:rsid w:val="00363381"/>
    <w:rsid w:val="003634DD"/>
    <w:rsid w:val="0036364F"/>
    <w:rsid w:val="00363822"/>
    <w:rsid w:val="00363848"/>
    <w:rsid w:val="003638AE"/>
    <w:rsid w:val="00363909"/>
    <w:rsid w:val="00363A47"/>
    <w:rsid w:val="00363B17"/>
    <w:rsid w:val="00363E63"/>
    <w:rsid w:val="00363F46"/>
    <w:rsid w:val="00364008"/>
    <w:rsid w:val="00364093"/>
    <w:rsid w:val="003640BC"/>
    <w:rsid w:val="00364193"/>
    <w:rsid w:val="003641B8"/>
    <w:rsid w:val="0036428E"/>
    <w:rsid w:val="003642CF"/>
    <w:rsid w:val="003646FF"/>
    <w:rsid w:val="003649BC"/>
    <w:rsid w:val="00364AA0"/>
    <w:rsid w:val="00364BB5"/>
    <w:rsid w:val="00364F05"/>
    <w:rsid w:val="00364FF0"/>
    <w:rsid w:val="003654F1"/>
    <w:rsid w:val="00365517"/>
    <w:rsid w:val="00365721"/>
    <w:rsid w:val="003657BE"/>
    <w:rsid w:val="00365997"/>
    <w:rsid w:val="00365C4D"/>
    <w:rsid w:val="00365DD1"/>
    <w:rsid w:val="00365E06"/>
    <w:rsid w:val="00365EC8"/>
    <w:rsid w:val="003662FD"/>
    <w:rsid w:val="00366986"/>
    <w:rsid w:val="0036699A"/>
    <w:rsid w:val="003669D7"/>
    <w:rsid w:val="00366A67"/>
    <w:rsid w:val="00366AEB"/>
    <w:rsid w:val="00366B84"/>
    <w:rsid w:val="00366D24"/>
    <w:rsid w:val="00366F7F"/>
    <w:rsid w:val="00367050"/>
    <w:rsid w:val="003670C4"/>
    <w:rsid w:val="00367102"/>
    <w:rsid w:val="00367157"/>
    <w:rsid w:val="0036721A"/>
    <w:rsid w:val="00367251"/>
    <w:rsid w:val="00367508"/>
    <w:rsid w:val="00367581"/>
    <w:rsid w:val="003675B5"/>
    <w:rsid w:val="003675FE"/>
    <w:rsid w:val="003676F8"/>
    <w:rsid w:val="00367701"/>
    <w:rsid w:val="0036791A"/>
    <w:rsid w:val="003679DB"/>
    <w:rsid w:val="00367B68"/>
    <w:rsid w:val="00367CA9"/>
    <w:rsid w:val="0037004B"/>
    <w:rsid w:val="0037009F"/>
    <w:rsid w:val="003700A7"/>
    <w:rsid w:val="0037018C"/>
    <w:rsid w:val="0037020E"/>
    <w:rsid w:val="003705C5"/>
    <w:rsid w:val="00370784"/>
    <w:rsid w:val="003707B3"/>
    <w:rsid w:val="00370957"/>
    <w:rsid w:val="00370A4E"/>
    <w:rsid w:val="00370A8F"/>
    <w:rsid w:val="00370B52"/>
    <w:rsid w:val="00370D65"/>
    <w:rsid w:val="00370DBA"/>
    <w:rsid w:val="00371074"/>
    <w:rsid w:val="003710B7"/>
    <w:rsid w:val="00371249"/>
    <w:rsid w:val="003712C9"/>
    <w:rsid w:val="00371647"/>
    <w:rsid w:val="0037179B"/>
    <w:rsid w:val="00371885"/>
    <w:rsid w:val="00371A5B"/>
    <w:rsid w:val="00371AAF"/>
    <w:rsid w:val="00371C61"/>
    <w:rsid w:val="00371FA5"/>
    <w:rsid w:val="00372247"/>
    <w:rsid w:val="003722D2"/>
    <w:rsid w:val="003727B8"/>
    <w:rsid w:val="0037288A"/>
    <w:rsid w:val="003728F5"/>
    <w:rsid w:val="0037294A"/>
    <w:rsid w:val="00372B43"/>
    <w:rsid w:val="0037303E"/>
    <w:rsid w:val="00373458"/>
    <w:rsid w:val="00373461"/>
    <w:rsid w:val="0037362C"/>
    <w:rsid w:val="0037369F"/>
    <w:rsid w:val="00373942"/>
    <w:rsid w:val="003739EF"/>
    <w:rsid w:val="00373A1D"/>
    <w:rsid w:val="00373BCD"/>
    <w:rsid w:val="00373D10"/>
    <w:rsid w:val="00373F90"/>
    <w:rsid w:val="00373FF2"/>
    <w:rsid w:val="0037406D"/>
    <w:rsid w:val="003741FA"/>
    <w:rsid w:val="00374313"/>
    <w:rsid w:val="003744AA"/>
    <w:rsid w:val="00374564"/>
    <w:rsid w:val="00374960"/>
    <w:rsid w:val="0037497A"/>
    <w:rsid w:val="003749DC"/>
    <w:rsid w:val="00374AB9"/>
    <w:rsid w:val="00374B10"/>
    <w:rsid w:val="00374C19"/>
    <w:rsid w:val="00374C51"/>
    <w:rsid w:val="00374CB8"/>
    <w:rsid w:val="00374E0D"/>
    <w:rsid w:val="00374E8B"/>
    <w:rsid w:val="00374F6A"/>
    <w:rsid w:val="0037500E"/>
    <w:rsid w:val="00375867"/>
    <w:rsid w:val="00375C1F"/>
    <w:rsid w:val="00375FDB"/>
    <w:rsid w:val="003760E5"/>
    <w:rsid w:val="00376528"/>
    <w:rsid w:val="0037658F"/>
    <w:rsid w:val="0037692D"/>
    <w:rsid w:val="00376BF5"/>
    <w:rsid w:val="00376E1A"/>
    <w:rsid w:val="00376E62"/>
    <w:rsid w:val="00376F88"/>
    <w:rsid w:val="0037715E"/>
    <w:rsid w:val="0037739D"/>
    <w:rsid w:val="0037741B"/>
    <w:rsid w:val="0037755E"/>
    <w:rsid w:val="00377820"/>
    <w:rsid w:val="00377846"/>
    <w:rsid w:val="00377888"/>
    <w:rsid w:val="00377998"/>
    <w:rsid w:val="00377B70"/>
    <w:rsid w:val="00377C0D"/>
    <w:rsid w:val="0038002F"/>
    <w:rsid w:val="0038012B"/>
    <w:rsid w:val="0038039B"/>
    <w:rsid w:val="003803FE"/>
    <w:rsid w:val="00380451"/>
    <w:rsid w:val="00380701"/>
    <w:rsid w:val="00380716"/>
    <w:rsid w:val="0038081D"/>
    <w:rsid w:val="003808BD"/>
    <w:rsid w:val="003809C0"/>
    <w:rsid w:val="00380A21"/>
    <w:rsid w:val="00380D5F"/>
    <w:rsid w:val="00380DED"/>
    <w:rsid w:val="00380F39"/>
    <w:rsid w:val="003810AE"/>
    <w:rsid w:val="003810E5"/>
    <w:rsid w:val="00381370"/>
    <w:rsid w:val="00381436"/>
    <w:rsid w:val="00381491"/>
    <w:rsid w:val="003814C4"/>
    <w:rsid w:val="0038158B"/>
    <w:rsid w:val="00381591"/>
    <w:rsid w:val="003817AF"/>
    <w:rsid w:val="003817E0"/>
    <w:rsid w:val="003817E6"/>
    <w:rsid w:val="00381847"/>
    <w:rsid w:val="0038194A"/>
    <w:rsid w:val="003819E9"/>
    <w:rsid w:val="00381E64"/>
    <w:rsid w:val="00381FB0"/>
    <w:rsid w:val="00382448"/>
    <w:rsid w:val="0038252D"/>
    <w:rsid w:val="0038254F"/>
    <w:rsid w:val="00382592"/>
    <w:rsid w:val="00382799"/>
    <w:rsid w:val="003829EE"/>
    <w:rsid w:val="00382C06"/>
    <w:rsid w:val="00382C0A"/>
    <w:rsid w:val="00382F2C"/>
    <w:rsid w:val="00383312"/>
    <w:rsid w:val="00383417"/>
    <w:rsid w:val="003835F4"/>
    <w:rsid w:val="00383778"/>
    <w:rsid w:val="003839B6"/>
    <w:rsid w:val="00383A8D"/>
    <w:rsid w:val="00383BBE"/>
    <w:rsid w:val="00383C5C"/>
    <w:rsid w:val="00383D86"/>
    <w:rsid w:val="00383F11"/>
    <w:rsid w:val="0038401E"/>
    <w:rsid w:val="00384022"/>
    <w:rsid w:val="003840C5"/>
    <w:rsid w:val="003842B5"/>
    <w:rsid w:val="003843D5"/>
    <w:rsid w:val="003844DC"/>
    <w:rsid w:val="00384618"/>
    <w:rsid w:val="00384727"/>
    <w:rsid w:val="0038483B"/>
    <w:rsid w:val="00384888"/>
    <w:rsid w:val="00384AED"/>
    <w:rsid w:val="00384C86"/>
    <w:rsid w:val="00384E63"/>
    <w:rsid w:val="003850F1"/>
    <w:rsid w:val="0038539B"/>
    <w:rsid w:val="003854D9"/>
    <w:rsid w:val="00385587"/>
    <w:rsid w:val="003856B3"/>
    <w:rsid w:val="00385891"/>
    <w:rsid w:val="0038592F"/>
    <w:rsid w:val="00385EBF"/>
    <w:rsid w:val="00386114"/>
    <w:rsid w:val="0038631E"/>
    <w:rsid w:val="003864B7"/>
    <w:rsid w:val="0038681D"/>
    <w:rsid w:val="00386A45"/>
    <w:rsid w:val="00386AD4"/>
    <w:rsid w:val="00386B1D"/>
    <w:rsid w:val="00386BDC"/>
    <w:rsid w:val="00386DDD"/>
    <w:rsid w:val="00386EE7"/>
    <w:rsid w:val="00386F4D"/>
    <w:rsid w:val="00386F97"/>
    <w:rsid w:val="00386FC2"/>
    <w:rsid w:val="00387059"/>
    <w:rsid w:val="0038738D"/>
    <w:rsid w:val="003873DA"/>
    <w:rsid w:val="0038750F"/>
    <w:rsid w:val="003875E3"/>
    <w:rsid w:val="003877CF"/>
    <w:rsid w:val="003877F0"/>
    <w:rsid w:val="00387A0B"/>
    <w:rsid w:val="00387BA5"/>
    <w:rsid w:val="00387D86"/>
    <w:rsid w:val="00387F13"/>
    <w:rsid w:val="00387FE8"/>
    <w:rsid w:val="00390030"/>
    <w:rsid w:val="003900E0"/>
    <w:rsid w:val="00390598"/>
    <w:rsid w:val="003905C3"/>
    <w:rsid w:val="003909CE"/>
    <w:rsid w:val="00390AC0"/>
    <w:rsid w:val="00390B9B"/>
    <w:rsid w:val="00390BC0"/>
    <w:rsid w:val="00390C04"/>
    <w:rsid w:val="00390DE2"/>
    <w:rsid w:val="00390E17"/>
    <w:rsid w:val="00390F47"/>
    <w:rsid w:val="003911E4"/>
    <w:rsid w:val="0039153D"/>
    <w:rsid w:val="00391796"/>
    <w:rsid w:val="00391AA1"/>
    <w:rsid w:val="00391B08"/>
    <w:rsid w:val="00391B54"/>
    <w:rsid w:val="00391BF9"/>
    <w:rsid w:val="00391BFC"/>
    <w:rsid w:val="00391C4C"/>
    <w:rsid w:val="00391CCC"/>
    <w:rsid w:val="00391E3C"/>
    <w:rsid w:val="003920AB"/>
    <w:rsid w:val="003926A0"/>
    <w:rsid w:val="00392749"/>
    <w:rsid w:val="003927B5"/>
    <w:rsid w:val="00392928"/>
    <w:rsid w:val="00392AEC"/>
    <w:rsid w:val="00392B41"/>
    <w:rsid w:val="00392B51"/>
    <w:rsid w:val="003933D7"/>
    <w:rsid w:val="003934DD"/>
    <w:rsid w:val="00393BB8"/>
    <w:rsid w:val="00393C27"/>
    <w:rsid w:val="00393D4C"/>
    <w:rsid w:val="00393D6C"/>
    <w:rsid w:val="00393E25"/>
    <w:rsid w:val="00393EC1"/>
    <w:rsid w:val="00394191"/>
    <w:rsid w:val="003944B5"/>
    <w:rsid w:val="003946EC"/>
    <w:rsid w:val="00394747"/>
    <w:rsid w:val="0039481E"/>
    <w:rsid w:val="003948DE"/>
    <w:rsid w:val="00394A82"/>
    <w:rsid w:val="00394B81"/>
    <w:rsid w:val="00394C1A"/>
    <w:rsid w:val="00394CE7"/>
    <w:rsid w:val="00394ECE"/>
    <w:rsid w:val="00394FF5"/>
    <w:rsid w:val="003953FD"/>
    <w:rsid w:val="00395673"/>
    <w:rsid w:val="0039576B"/>
    <w:rsid w:val="003957EB"/>
    <w:rsid w:val="00395A3D"/>
    <w:rsid w:val="00395B25"/>
    <w:rsid w:val="00395C1B"/>
    <w:rsid w:val="00395D4E"/>
    <w:rsid w:val="0039610E"/>
    <w:rsid w:val="003961B5"/>
    <w:rsid w:val="003962A8"/>
    <w:rsid w:val="00396748"/>
    <w:rsid w:val="003968FC"/>
    <w:rsid w:val="00396AAD"/>
    <w:rsid w:val="00396C76"/>
    <w:rsid w:val="00396CCD"/>
    <w:rsid w:val="00396D8C"/>
    <w:rsid w:val="00396EC8"/>
    <w:rsid w:val="00397174"/>
    <w:rsid w:val="00397323"/>
    <w:rsid w:val="00397442"/>
    <w:rsid w:val="00397784"/>
    <w:rsid w:val="00397985"/>
    <w:rsid w:val="00397A57"/>
    <w:rsid w:val="00397A6E"/>
    <w:rsid w:val="00397CAE"/>
    <w:rsid w:val="00397CFB"/>
    <w:rsid w:val="00397D1B"/>
    <w:rsid w:val="00397E52"/>
    <w:rsid w:val="00397F63"/>
    <w:rsid w:val="00397F95"/>
    <w:rsid w:val="003A00A4"/>
    <w:rsid w:val="003A018C"/>
    <w:rsid w:val="003A01B9"/>
    <w:rsid w:val="003A08E5"/>
    <w:rsid w:val="003A0B69"/>
    <w:rsid w:val="003A0CD4"/>
    <w:rsid w:val="003A1274"/>
    <w:rsid w:val="003A139C"/>
    <w:rsid w:val="003A155C"/>
    <w:rsid w:val="003A17F1"/>
    <w:rsid w:val="003A1809"/>
    <w:rsid w:val="003A1CA1"/>
    <w:rsid w:val="003A1D79"/>
    <w:rsid w:val="003A1EF6"/>
    <w:rsid w:val="003A1F22"/>
    <w:rsid w:val="003A2214"/>
    <w:rsid w:val="003A2248"/>
    <w:rsid w:val="003A241B"/>
    <w:rsid w:val="003A2866"/>
    <w:rsid w:val="003A2886"/>
    <w:rsid w:val="003A2976"/>
    <w:rsid w:val="003A2C4B"/>
    <w:rsid w:val="003A2FDD"/>
    <w:rsid w:val="003A2FF8"/>
    <w:rsid w:val="003A2FFD"/>
    <w:rsid w:val="003A3064"/>
    <w:rsid w:val="003A3123"/>
    <w:rsid w:val="003A31CA"/>
    <w:rsid w:val="003A31FC"/>
    <w:rsid w:val="003A338D"/>
    <w:rsid w:val="003A3550"/>
    <w:rsid w:val="003A360E"/>
    <w:rsid w:val="003A36FE"/>
    <w:rsid w:val="003A380E"/>
    <w:rsid w:val="003A3886"/>
    <w:rsid w:val="003A3966"/>
    <w:rsid w:val="003A3A74"/>
    <w:rsid w:val="003A3B06"/>
    <w:rsid w:val="003A3F17"/>
    <w:rsid w:val="003A40E4"/>
    <w:rsid w:val="003A414A"/>
    <w:rsid w:val="003A44A4"/>
    <w:rsid w:val="003A4578"/>
    <w:rsid w:val="003A468D"/>
    <w:rsid w:val="003A482F"/>
    <w:rsid w:val="003A4AC4"/>
    <w:rsid w:val="003A4B27"/>
    <w:rsid w:val="003A4BAC"/>
    <w:rsid w:val="003A4DC0"/>
    <w:rsid w:val="003A4F54"/>
    <w:rsid w:val="003A5033"/>
    <w:rsid w:val="003A5133"/>
    <w:rsid w:val="003A54CC"/>
    <w:rsid w:val="003A55F3"/>
    <w:rsid w:val="003A5919"/>
    <w:rsid w:val="003A593F"/>
    <w:rsid w:val="003A5CDD"/>
    <w:rsid w:val="003A61ED"/>
    <w:rsid w:val="003A6A52"/>
    <w:rsid w:val="003A6AD4"/>
    <w:rsid w:val="003A6ADD"/>
    <w:rsid w:val="003A6B7D"/>
    <w:rsid w:val="003A6C1B"/>
    <w:rsid w:val="003A6DD9"/>
    <w:rsid w:val="003A6E4D"/>
    <w:rsid w:val="003A7044"/>
    <w:rsid w:val="003A70DB"/>
    <w:rsid w:val="003A71B6"/>
    <w:rsid w:val="003A7207"/>
    <w:rsid w:val="003A72D0"/>
    <w:rsid w:val="003A732C"/>
    <w:rsid w:val="003A7403"/>
    <w:rsid w:val="003A741A"/>
    <w:rsid w:val="003A77C9"/>
    <w:rsid w:val="003A7830"/>
    <w:rsid w:val="003A789A"/>
    <w:rsid w:val="003A797E"/>
    <w:rsid w:val="003A7996"/>
    <w:rsid w:val="003A79FB"/>
    <w:rsid w:val="003A7BDC"/>
    <w:rsid w:val="003B0084"/>
    <w:rsid w:val="003B0112"/>
    <w:rsid w:val="003B026F"/>
    <w:rsid w:val="003B02E0"/>
    <w:rsid w:val="003B05C2"/>
    <w:rsid w:val="003B06E7"/>
    <w:rsid w:val="003B07B5"/>
    <w:rsid w:val="003B0A50"/>
    <w:rsid w:val="003B0AC5"/>
    <w:rsid w:val="003B0BA2"/>
    <w:rsid w:val="003B0EAE"/>
    <w:rsid w:val="003B0EEE"/>
    <w:rsid w:val="003B1212"/>
    <w:rsid w:val="003B145B"/>
    <w:rsid w:val="003B14C8"/>
    <w:rsid w:val="003B1A19"/>
    <w:rsid w:val="003B1B3B"/>
    <w:rsid w:val="003B1C2B"/>
    <w:rsid w:val="003B1FC3"/>
    <w:rsid w:val="003B2083"/>
    <w:rsid w:val="003B2295"/>
    <w:rsid w:val="003B2355"/>
    <w:rsid w:val="003B2510"/>
    <w:rsid w:val="003B2574"/>
    <w:rsid w:val="003B26D7"/>
    <w:rsid w:val="003B28F2"/>
    <w:rsid w:val="003B2ABE"/>
    <w:rsid w:val="003B2F0F"/>
    <w:rsid w:val="003B2F2B"/>
    <w:rsid w:val="003B3412"/>
    <w:rsid w:val="003B37DE"/>
    <w:rsid w:val="003B386C"/>
    <w:rsid w:val="003B38D7"/>
    <w:rsid w:val="003B39D1"/>
    <w:rsid w:val="003B3B74"/>
    <w:rsid w:val="003B3C53"/>
    <w:rsid w:val="003B3D9A"/>
    <w:rsid w:val="003B41DE"/>
    <w:rsid w:val="003B41F5"/>
    <w:rsid w:val="003B430C"/>
    <w:rsid w:val="003B46B0"/>
    <w:rsid w:val="003B46DD"/>
    <w:rsid w:val="003B4746"/>
    <w:rsid w:val="003B4800"/>
    <w:rsid w:val="003B48F8"/>
    <w:rsid w:val="003B4907"/>
    <w:rsid w:val="003B4D51"/>
    <w:rsid w:val="003B4E21"/>
    <w:rsid w:val="003B4E73"/>
    <w:rsid w:val="003B4E8A"/>
    <w:rsid w:val="003B4F37"/>
    <w:rsid w:val="003B50DB"/>
    <w:rsid w:val="003B53B3"/>
    <w:rsid w:val="003B53E7"/>
    <w:rsid w:val="003B546F"/>
    <w:rsid w:val="003B56AC"/>
    <w:rsid w:val="003B5778"/>
    <w:rsid w:val="003B599C"/>
    <w:rsid w:val="003B5C0F"/>
    <w:rsid w:val="003B5ED9"/>
    <w:rsid w:val="003B6106"/>
    <w:rsid w:val="003B6313"/>
    <w:rsid w:val="003B6329"/>
    <w:rsid w:val="003B6533"/>
    <w:rsid w:val="003B65B5"/>
    <w:rsid w:val="003B6744"/>
    <w:rsid w:val="003B68B2"/>
    <w:rsid w:val="003B6977"/>
    <w:rsid w:val="003B6DA1"/>
    <w:rsid w:val="003B6E3C"/>
    <w:rsid w:val="003B71D4"/>
    <w:rsid w:val="003B73F2"/>
    <w:rsid w:val="003B7742"/>
    <w:rsid w:val="003B777B"/>
    <w:rsid w:val="003B7D37"/>
    <w:rsid w:val="003C00EC"/>
    <w:rsid w:val="003C0488"/>
    <w:rsid w:val="003C066B"/>
    <w:rsid w:val="003C0958"/>
    <w:rsid w:val="003C0A62"/>
    <w:rsid w:val="003C0AB2"/>
    <w:rsid w:val="003C0BF3"/>
    <w:rsid w:val="003C0BF6"/>
    <w:rsid w:val="003C12AE"/>
    <w:rsid w:val="003C12D5"/>
    <w:rsid w:val="003C1339"/>
    <w:rsid w:val="003C13C8"/>
    <w:rsid w:val="003C1624"/>
    <w:rsid w:val="003C18A6"/>
    <w:rsid w:val="003C19B2"/>
    <w:rsid w:val="003C1B9E"/>
    <w:rsid w:val="003C1F4E"/>
    <w:rsid w:val="003C2136"/>
    <w:rsid w:val="003C2294"/>
    <w:rsid w:val="003C2584"/>
    <w:rsid w:val="003C25BF"/>
    <w:rsid w:val="003C275D"/>
    <w:rsid w:val="003C2807"/>
    <w:rsid w:val="003C286C"/>
    <w:rsid w:val="003C295C"/>
    <w:rsid w:val="003C2BBF"/>
    <w:rsid w:val="003C2E0F"/>
    <w:rsid w:val="003C3173"/>
    <w:rsid w:val="003C3236"/>
    <w:rsid w:val="003C350C"/>
    <w:rsid w:val="003C358C"/>
    <w:rsid w:val="003C37E7"/>
    <w:rsid w:val="003C3951"/>
    <w:rsid w:val="003C3A6C"/>
    <w:rsid w:val="003C3A98"/>
    <w:rsid w:val="003C3B4F"/>
    <w:rsid w:val="003C3BB7"/>
    <w:rsid w:val="003C3C81"/>
    <w:rsid w:val="003C3F62"/>
    <w:rsid w:val="003C3F7C"/>
    <w:rsid w:val="003C3FBB"/>
    <w:rsid w:val="003C4244"/>
    <w:rsid w:val="003C4373"/>
    <w:rsid w:val="003C44A5"/>
    <w:rsid w:val="003C451C"/>
    <w:rsid w:val="003C4646"/>
    <w:rsid w:val="003C4A28"/>
    <w:rsid w:val="003C4B6B"/>
    <w:rsid w:val="003C4C47"/>
    <w:rsid w:val="003C4C90"/>
    <w:rsid w:val="003C4FC1"/>
    <w:rsid w:val="003C56B4"/>
    <w:rsid w:val="003C5733"/>
    <w:rsid w:val="003C5AF1"/>
    <w:rsid w:val="003C5B65"/>
    <w:rsid w:val="003C5E1B"/>
    <w:rsid w:val="003C5EE7"/>
    <w:rsid w:val="003C5FE8"/>
    <w:rsid w:val="003C5FF7"/>
    <w:rsid w:val="003C628E"/>
    <w:rsid w:val="003C64D6"/>
    <w:rsid w:val="003C64F2"/>
    <w:rsid w:val="003C6674"/>
    <w:rsid w:val="003C6725"/>
    <w:rsid w:val="003C6797"/>
    <w:rsid w:val="003C68C5"/>
    <w:rsid w:val="003C69AD"/>
    <w:rsid w:val="003C72B3"/>
    <w:rsid w:val="003C72CD"/>
    <w:rsid w:val="003C73D4"/>
    <w:rsid w:val="003C7421"/>
    <w:rsid w:val="003C75DC"/>
    <w:rsid w:val="003C76F1"/>
    <w:rsid w:val="003C7A44"/>
    <w:rsid w:val="003C7F3E"/>
    <w:rsid w:val="003D00EB"/>
    <w:rsid w:val="003D065E"/>
    <w:rsid w:val="003D08F2"/>
    <w:rsid w:val="003D08F9"/>
    <w:rsid w:val="003D0927"/>
    <w:rsid w:val="003D0A4E"/>
    <w:rsid w:val="003D0BCB"/>
    <w:rsid w:val="003D0CD5"/>
    <w:rsid w:val="003D11F7"/>
    <w:rsid w:val="003D120E"/>
    <w:rsid w:val="003D1210"/>
    <w:rsid w:val="003D1220"/>
    <w:rsid w:val="003D1362"/>
    <w:rsid w:val="003D1465"/>
    <w:rsid w:val="003D1561"/>
    <w:rsid w:val="003D1865"/>
    <w:rsid w:val="003D1A54"/>
    <w:rsid w:val="003D1A77"/>
    <w:rsid w:val="003D1AA4"/>
    <w:rsid w:val="003D1AFA"/>
    <w:rsid w:val="003D1BB3"/>
    <w:rsid w:val="003D1D37"/>
    <w:rsid w:val="003D1FAD"/>
    <w:rsid w:val="003D220D"/>
    <w:rsid w:val="003D23FD"/>
    <w:rsid w:val="003D268B"/>
    <w:rsid w:val="003D27BD"/>
    <w:rsid w:val="003D2ABB"/>
    <w:rsid w:val="003D2BEF"/>
    <w:rsid w:val="003D2C2C"/>
    <w:rsid w:val="003D2C5D"/>
    <w:rsid w:val="003D2CAE"/>
    <w:rsid w:val="003D2E16"/>
    <w:rsid w:val="003D2E89"/>
    <w:rsid w:val="003D308E"/>
    <w:rsid w:val="003D31EF"/>
    <w:rsid w:val="003D3305"/>
    <w:rsid w:val="003D33EE"/>
    <w:rsid w:val="003D35B3"/>
    <w:rsid w:val="003D3704"/>
    <w:rsid w:val="003D3965"/>
    <w:rsid w:val="003D3C51"/>
    <w:rsid w:val="003D3D2C"/>
    <w:rsid w:val="003D3EF2"/>
    <w:rsid w:val="003D3EF8"/>
    <w:rsid w:val="003D4050"/>
    <w:rsid w:val="003D4089"/>
    <w:rsid w:val="003D439A"/>
    <w:rsid w:val="003D441C"/>
    <w:rsid w:val="003D44BF"/>
    <w:rsid w:val="003D4577"/>
    <w:rsid w:val="003D4605"/>
    <w:rsid w:val="003D4693"/>
    <w:rsid w:val="003D4837"/>
    <w:rsid w:val="003D4D2E"/>
    <w:rsid w:val="003D4E4A"/>
    <w:rsid w:val="003D50B8"/>
    <w:rsid w:val="003D54FA"/>
    <w:rsid w:val="003D5565"/>
    <w:rsid w:val="003D5650"/>
    <w:rsid w:val="003D5766"/>
    <w:rsid w:val="003D58EA"/>
    <w:rsid w:val="003D5981"/>
    <w:rsid w:val="003D59EA"/>
    <w:rsid w:val="003D5C3C"/>
    <w:rsid w:val="003D621B"/>
    <w:rsid w:val="003D626D"/>
    <w:rsid w:val="003D6342"/>
    <w:rsid w:val="003D63FB"/>
    <w:rsid w:val="003D64DB"/>
    <w:rsid w:val="003D657E"/>
    <w:rsid w:val="003D67A1"/>
    <w:rsid w:val="003D6904"/>
    <w:rsid w:val="003D6976"/>
    <w:rsid w:val="003D6C62"/>
    <w:rsid w:val="003D6F40"/>
    <w:rsid w:val="003D70CB"/>
    <w:rsid w:val="003D736F"/>
    <w:rsid w:val="003D758E"/>
    <w:rsid w:val="003D7661"/>
    <w:rsid w:val="003D7B02"/>
    <w:rsid w:val="003D7B27"/>
    <w:rsid w:val="003D7B7B"/>
    <w:rsid w:val="003D7BCE"/>
    <w:rsid w:val="003D7D10"/>
    <w:rsid w:val="003D7E2A"/>
    <w:rsid w:val="003E015B"/>
    <w:rsid w:val="003E0411"/>
    <w:rsid w:val="003E068F"/>
    <w:rsid w:val="003E06AD"/>
    <w:rsid w:val="003E06CB"/>
    <w:rsid w:val="003E09C5"/>
    <w:rsid w:val="003E0A2A"/>
    <w:rsid w:val="003E1219"/>
    <w:rsid w:val="003E1351"/>
    <w:rsid w:val="003E14A7"/>
    <w:rsid w:val="003E1519"/>
    <w:rsid w:val="003E1706"/>
    <w:rsid w:val="003E176B"/>
    <w:rsid w:val="003E1970"/>
    <w:rsid w:val="003E198C"/>
    <w:rsid w:val="003E1A1B"/>
    <w:rsid w:val="003E1A2A"/>
    <w:rsid w:val="003E1A48"/>
    <w:rsid w:val="003E1C53"/>
    <w:rsid w:val="003E20BE"/>
    <w:rsid w:val="003E212A"/>
    <w:rsid w:val="003E23E0"/>
    <w:rsid w:val="003E26B3"/>
    <w:rsid w:val="003E2A58"/>
    <w:rsid w:val="003E2AE5"/>
    <w:rsid w:val="003E2AFE"/>
    <w:rsid w:val="003E2CC4"/>
    <w:rsid w:val="003E2D5E"/>
    <w:rsid w:val="003E2D78"/>
    <w:rsid w:val="003E3032"/>
    <w:rsid w:val="003E34FE"/>
    <w:rsid w:val="003E3537"/>
    <w:rsid w:val="003E364F"/>
    <w:rsid w:val="003E368C"/>
    <w:rsid w:val="003E376F"/>
    <w:rsid w:val="003E3953"/>
    <w:rsid w:val="003E3B4C"/>
    <w:rsid w:val="003E3D68"/>
    <w:rsid w:val="003E40A5"/>
    <w:rsid w:val="003E43A6"/>
    <w:rsid w:val="003E4435"/>
    <w:rsid w:val="003E44FA"/>
    <w:rsid w:val="003E45CC"/>
    <w:rsid w:val="003E4648"/>
    <w:rsid w:val="003E4653"/>
    <w:rsid w:val="003E46B2"/>
    <w:rsid w:val="003E473C"/>
    <w:rsid w:val="003E480F"/>
    <w:rsid w:val="003E4817"/>
    <w:rsid w:val="003E48DB"/>
    <w:rsid w:val="003E49AD"/>
    <w:rsid w:val="003E49BC"/>
    <w:rsid w:val="003E4A3C"/>
    <w:rsid w:val="003E4ABA"/>
    <w:rsid w:val="003E4B43"/>
    <w:rsid w:val="003E4EA9"/>
    <w:rsid w:val="003E5042"/>
    <w:rsid w:val="003E50F2"/>
    <w:rsid w:val="003E5234"/>
    <w:rsid w:val="003E547F"/>
    <w:rsid w:val="003E5589"/>
    <w:rsid w:val="003E56BD"/>
    <w:rsid w:val="003E58CA"/>
    <w:rsid w:val="003E5A85"/>
    <w:rsid w:val="003E5DD7"/>
    <w:rsid w:val="003E5E9B"/>
    <w:rsid w:val="003E601D"/>
    <w:rsid w:val="003E617B"/>
    <w:rsid w:val="003E61B5"/>
    <w:rsid w:val="003E6258"/>
    <w:rsid w:val="003E62A1"/>
    <w:rsid w:val="003E62D7"/>
    <w:rsid w:val="003E6345"/>
    <w:rsid w:val="003E648A"/>
    <w:rsid w:val="003E64DA"/>
    <w:rsid w:val="003E6635"/>
    <w:rsid w:val="003E677E"/>
    <w:rsid w:val="003E6792"/>
    <w:rsid w:val="003E68F9"/>
    <w:rsid w:val="003E6A0D"/>
    <w:rsid w:val="003E6A12"/>
    <w:rsid w:val="003E6A96"/>
    <w:rsid w:val="003E6AE8"/>
    <w:rsid w:val="003E6B76"/>
    <w:rsid w:val="003E6DF7"/>
    <w:rsid w:val="003E6EEA"/>
    <w:rsid w:val="003E726E"/>
    <w:rsid w:val="003E761A"/>
    <w:rsid w:val="003E7A48"/>
    <w:rsid w:val="003E7AE8"/>
    <w:rsid w:val="003E7D07"/>
    <w:rsid w:val="003E7D2A"/>
    <w:rsid w:val="003E7DBC"/>
    <w:rsid w:val="003E7F3C"/>
    <w:rsid w:val="003F0058"/>
    <w:rsid w:val="003F013A"/>
    <w:rsid w:val="003F0155"/>
    <w:rsid w:val="003F01DC"/>
    <w:rsid w:val="003F01FB"/>
    <w:rsid w:val="003F0212"/>
    <w:rsid w:val="003F0216"/>
    <w:rsid w:val="003F0475"/>
    <w:rsid w:val="003F04A4"/>
    <w:rsid w:val="003F05CF"/>
    <w:rsid w:val="003F06D7"/>
    <w:rsid w:val="003F0770"/>
    <w:rsid w:val="003F098C"/>
    <w:rsid w:val="003F0B43"/>
    <w:rsid w:val="003F0B71"/>
    <w:rsid w:val="003F0C00"/>
    <w:rsid w:val="003F0C70"/>
    <w:rsid w:val="003F0CE0"/>
    <w:rsid w:val="003F0D38"/>
    <w:rsid w:val="003F0E8D"/>
    <w:rsid w:val="003F0F6A"/>
    <w:rsid w:val="003F0FC8"/>
    <w:rsid w:val="003F13F0"/>
    <w:rsid w:val="003F14BF"/>
    <w:rsid w:val="003F1685"/>
    <w:rsid w:val="003F1965"/>
    <w:rsid w:val="003F1F4D"/>
    <w:rsid w:val="003F2015"/>
    <w:rsid w:val="003F255C"/>
    <w:rsid w:val="003F2575"/>
    <w:rsid w:val="003F268D"/>
    <w:rsid w:val="003F271C"/>
    <w:rsid w:val="003F2C0E"/>
    <w:rsid w:val="003F2DA6"/>
    <w:rsid w:val="003F3072"/>
    <w:rsid w:val="003F3112"/>
    <w:rsid w:val="003F3A02"/>
    <w:rsid w:val="003F3A1E"/>
    <w:rsid w:val="003F3CB4"/>
    <w:rsid w:val="003F3DA7"/>
    <w:rsid w:val="003F3E24"/>
    <w:rsid w:val="003F3F80"/>
    <w:rsid w:val="003F42F0"/>
    <w:rsid w:val="003F4931"/>
    <w:rsid w:val="003F493E"/>
    <w:rsid w:val="003F4CB7"/>
    <w:rsid w:val="003F4D0E"/>
    <w:rsid w:val="003F4D1A"/>
    <w:rsid w:val="003F4D22"/>
    <w:rsid w:val="003F4D2D"/>
    <w:rsid w:val="003F4D66"/>
    <w:rsid w:val="003F4F57"/>
    <w:rsid w:val="003F50DA"/>
    <w:rsid w:val="003F520D"/>
    <w:rsid w:val="003F54F2"/>
    <w:rsid w:val="003F5528"/>
    <w:rsid w:val="003F55A6"/>
    <w:rsid w:val="003F5787"/>
    <w:rsid w:val="003F58C0"/>
    <w:rsid w:val="003F598E"/>
    <w:rsid w:val="003F5DE8"/>
    <w:rsid w:val="003F5EA4"/>
    <w:rsid w:val="003F6288"/>
    <w:rsid w:val="003F628A"/>
    <w:rsid w:val="003F62CD"/>
    <w:rsid w:val="003F6326"/>
    <w:rsid w:val="003F6383"/>
    <w:rsid w:val="003F65B0"/>
    <w:rsid w:val="003F676E"/>
    <w:rsid w:val="003F69A4"/>
    <w:rsid w:val="003F6AA5"/>
    <w:rsid w:val="003F6ABD"/>
    <w:rsid w:val="003F6BDC"/>
    <w:rsid w:val="003F6E31"/>
    <w:rsid w:val="003F7149"/>
    <w:rsid w:val="003F7161"/>
    <w:rsid w:val="003F7215"/>
    <w:rsid w:val="003F728C"/>
    <w:rsid w:val="003F7E7B"/>
    <w:rsid w:val="0040004C"/>
    <w:rsid w:val="004001B8"/>
    <w:rsid w:val="004002D4"/>
    <w:rsid w:val="0040044F"/>
    <w:rsid w:val="00400474"/>
    <w:rsid w:val="0040050D"/>
    <w:rsid w:val="00400581"/>
    <w:rsid w:val="004005FF"/>
    <w:rsid w:val="0040060F"/>
    <w:rsid w:val="004006BF"/>
    <w:rsid w:val="004007C2"/>
    <w:rsid w:val="00400807"/>
    <w:rsid w:val="00400825"/>
    <w:rsid w:val="004009E4"/>
    <w:rsid w:val="004009E5"/>
    <w:rsid w:val="004009F0"/>
    <w:rsid w:val="00400AC4"/>
    <w:rsid w:val="00400D58"/>
    <w:rsid w:val="00401096"/>
    <w:rsid w:val="0040117D"/>
    <w:rsid w:val="0040129D"/>
    <w:rsid w:val="0040137A"/>
    <w:rsid w:val="004013D0"/>
    <w:rsid w:val="00401536"/>
    <w:rsid w:val="0040155F"/>
    <w:rsid w:val="00401595"/>
    <w:rsid w:val="0040163B"/>
    <w:rsid w:val="004016D5"/>
    <w:rsid w:val="004016DC"/>
    <w:rsid w:val="00401CAB"/>
    <w:rsid w:val="00401D3C"/>
    <w:rsid w:val="004020DF"/>
    <w:rsid w:val="00402334"/>
    <w:rsid w:val="0040249D"/>
    <w:rsid w:val="004025E6"/>
    <w:rsid w:val="004025E8"/>
    <w:rsid w:val="0040276C"/>
    <w:rsid w:val="00402960"/>
    <w:rsid w:val="004029D1"/>
    <w:rsid w:val="00402BEF"/>
    <w:rsid w:val="00402D57"/>
    <w:rsid w:val="00402E22"/>
    <w:rsid w:val="00402ED0"/>
    <w:rsid w:val="00402F9D"/>
    <w:rsid w:val="0040325B"/>
    <w:rsid w:val="00403478"/>
    <w:rsid w:val="00403804"/>
    <w:rsid w:val="0040383D"/>
    <w:rsid w:val="00403E70"/>
    <w:rsid w:val="00404253"/>
    <w:rsid w:val="00404299"/>
    <w:rsid w:val="004042C0"/>
    <w:rsid w:val="004047E6"/>
    <w:rsid w:val="00404D0D"/>
    <w:rsid w:val="00404E42"/>
    <w:rsid w:val="00404FAB"/>
    <w:rsid w:val="0040507F"/>
    <w:rsid w:val="004051AD"/>
    <w:rsid w:val="0040520E"/>
    <w:rsid w:val="00405223"/>
    <w:rsid w:val="0040522C"/>
    <w:rsid w:val="004053A6"/>
    <w:rsid w:val="00405583"/>
    <w:rsid w:val="0040575C"/>
    <w:rsid w:val="00405791"/>
    <w:rsid w:val="00405811"/>
    <w:rsid w:val="004059BE"/>
    <w:rsid w:val="00405A9D"/>
    <w:rsid w:val="00405C94"/>
    <w:rsid w:val="00405C96"/>
    <w:rsid w:val="00405CA5"/>
    <w:rsid w:val="00406240"/>
    <w:rsid w:val="00406529"/>
    <w:rsid w:val="004065D9"/>
    <w:rsid w:val="004065EE"/>
    <w:rsid w:val="00406619"/>
    <w:rsid w:val="0040663B"/>
    <w:rsid w:val="0040677E"/>
    <w:rsid w:val="00406956"/>
    <w:rsid w:val="00406E84"/>
    <w:rsid w:val="00406E88"/>
    <w:rsid w:val="00407216"/>
    <w:rsid w:val="00407312"/>
    <w:rsid w:val="0040742A"/>
    <w:rsid w:val="00407632"/>
    <w:rsid w:val="00407827"/>
    <w:rsid w:val="00407864"/>
    <w:rsid w:val="00407B0D"/>
    <w:rsid w:val="00407BA8"/>
    <w:rsid w:val="00407F42"/>
    <w:rsid w:val="00410069"/>
    <w:rsid w:val="004100CE"/>
    <w:rsid w:val="0041015F"/>
    <w:rsid w:val="004101CE"/>
    <w:rsid w:val="004102D3"/>
    <w:rsid w:val="004103E6"/>
    <w:rsid w:val="00410478"/>
    <w:rsid w:val="00410572"/>
    <w:rsid w:val="0041063C"/>
    <w:rsid w:val="0041064D"/>
    <w:rsid w:val="00410BB9"/>
    <w:rsid w:val="00410C9A"/>
    <w:rsid w:val="00410D2B"/>
    <w:rsid w:val="00410D9D"/>
    <w:rsid w:val="00410EA8"/>
    <w:rsid w:val="004111DE"/>
    <w:rsid w:val="004112F8"/>
    <w:rsid w:val="00411304"/>
    <w:rsid w:val="004114D6"/>
    <w:rsid w:val="004115F8"/>
    <w:rsid w:val="00411647"/>
    <w:rsid w:val="00411771"/>
    <w:rsid w:val="004118D6"/>
    <w:rsid w:val="00411AC3"/>
    <w:rsid w:val="00411BEE"/>
    <w:rsid w:val="00411C15"/>
    <w:rsid w:val="00411CC5"/>
    <w:rsid w:val="00411F40"/>
    <w:rsid w:val="00411FA2"/>
    <w:rsid w:val="004123F4"/>
    <w:rsid w:val="00412484"/>
    <w:rsid w:val="004124D5"/>
    <w:rsid w:val="00412667"/>
    <w:rsid w:val="00412712"/>
    <w:rsid w:val="0041273B"/>
    <w:rsid w:val="00412857"/>
    <w:rsid w:val="00412882"/>
    <w:rsid w:val="004129B4"/>
    <w:rsid w:val="00412A0D"/>
    <w:rsid w:val="00412CA4"/>
    <w:rsid w:val="00412CFF"/>
    <w:rsid w:val="00412F92"/>
    <w:rsid w:val="00413007"/>
    <w:rsid w:val="00413089"/>
    <w:rsid w:val="00413211"/>
    <w:rsid w:val="00413231"/>
    <w:rsid w:val="0041325F"/>
    <w:rsid w:val="00413342"/>
    <w:rsid w:val="004133AC"/>
    <w:rsid w:val="00413483"/>
    <w:rsid w:val="00413595"/>
    <w:rsid w:val="004135A1"/>
    <w:rsid w:val="004135EA"/>
    <w:rsid w:val="0041373D"/>
    <w:rsid w:val="004137FF"/>
    <w:rsid w:val="00413814"/>
    <w:rsid w:val="004138D6"/>
    <w:rsid w:val="00413A97"/>
    <w:rsid w:val="00413AD2"/>
    <w:rsid w:val="00413B57"/>
    <w:rsid w:val="00414232"/>
    <w:rsid w:val="0041433E"/>
    <w:rsid w:val="004147B4"/>
    <w:rsid w:val="0041481E"/>
    <w:rsid w:val="004149DD"/>
    <w:rsid w:val="004149F4"/>
    <w:rsid w:val="00414AA6"/>
    <w:rsid w:val="00414B30"/>
    <w:rsid w:val="00414B69"/>
    <w:rsid w:val="00414D54"/>
    <w:rsid w:val="00414DDB"/>
    <w:rsid w:val="00414E99"/>
    <w:rsid w:val="0041502D"/>
    <w:rsid w:val="004151D5"/>
    <w:rsid w:val="0041530E"/>
    <w:rsid w:val="00415547"/>
    <w:rsid w:val="0041559E"/>
    <w:rsid w:val="00415637"/>
    <w:rsid w:val="00415669"/>
    <w:rsid w:val="004156EC"/>
    <w:rsid w:val="0041571C"/>
    <w:rsid w:val="00415D13"/>
    <w:rsid w:val="00415DBC"/>
    <w:rsid w:val="00416073"/>
    <w:rsid w:val="004160D6"/>
    <w:rsid w:val="004160DD"/>
    <w:rsid w:val="00416162"/>
    <w:rsid w:val="0041618B"/>
    <w:rsid w:val="004163A1"/>
    <w:rsid w:val="0041654D"/>
    <w:rsid w:val="00416638"/>
    <w:rsid w:val="00416751"/>
    <w:rsid w:val="004167FC"/>
    <w:rsid w:val="0041697B"/>
    <w:rsid w:val="004169A8"/>
    <w:rsid w:val="00416CDD"/>
    <w:rsid w:val="00416F68"/>
    <w:rsid w:val="004171FE"/>
    <w:rsid w:val="00417292"/>
    <w:rsid w:val="004174E6"/>
    <w:rsid w:val="00417556"/>
    <w:rsid w:val="004177A5"/>
    <w:rsid w:val="004178BB"/>
    <w:rsid w:val="004178D1"/>
    <w:rsid w:val="00417C8E"/>
    <w:rsid w:val="00417D4C"/>
    <w:rsid w:val="00417D88"/>
    <w:rsid w:val="00417ED5"/>
    <w:rsid w:val="004200AC"/>
    <w:rsid w:val="00420150"/>
    <w:rsid w:val="004202B9"/>
    <w:rsid w:val="004202DB"/>
    <w:rsid w:val="0042038A"/>
    <w:rsid w:val="004204C3"/>
    <w:rsid w:val="004205B8"/>
    <w:rsid w:val="004206A1"/>
    <w:rsid w:val="00420B0A"/>
    <w:rsid w:val="00420B98"/>
    <w:rsid w:val="00420C1B"/>
    <w:rsid w:val="00420D4B"/>
    <w:rsid w:val="00420E5F"/>
    <w:rsid w:val="00420F71"/>
    <w:rsid w:val="00420F96"/>
    <w:rsid w:val="0042136E"/>
    <w:rsid w:val="00421391"/>
    <w:rsid w:val="00421400"/>
    <w:rsid w:val="00421425"/>
    <w:rsid w:val="0042162A"/>
    <w:rsid w:val="0042175B"/>
    <w:rsid w:val="00421864"/>
    <w:rsid w:val="004218D3"/>
    <w:rsid w:val="00421AE2"/>
    <w:rsid w:val="00421B20"/>
    <w:rsid w:val="00421B88"/>
    <w:rsid w:val="00421DF9"/>
    <w:rsid w:val="00421E14"/>
    <w:rsid w:val="0042207C"/>
    <w:rsid w:val="00422218"/>
    <w:rsid w:val="00422384"/>
    <w:rsid w:val="0042263D"/>
    <w:rsid w:val="0042268B"/>
    <w:rsid w:val="004226D0"/>
    <w:rsid w:val="00422783"/>
    <w:rsid w:val="004229F2"/>
    <w:rsid w:val="00422A84"/>
    <w:rsid w:val="00422BEE"/>
    <w:rsid w:val="00422C1C"/>
    <w:rsid w:val="00422EE3"/>
    <w:rsid w:val="00422FEA"/>
    <w:rsid w:val="00423084"/>
    <w:rsid w:val="00423610"/>
    <w:rsid w:val="004236D0"/>
    <w:rsid w:val="00423E02"/>
    <w:rsid w:val="00423EE4"/>
    <w:rsid w:val="004240B6"/>
    <w:rsid w:val="00424111"/>
    <w:rsid w:val="00424298"/>
    <w:rsid w:val="00424753"/>
    <w:rsid w:val="004249CE"/>
    <w:rsid w:val="00424AE6"/>
    <w:rsid w:val="00424B08"/>
    <w:rsid w:val="00424E50"/>
    <w:rsid w:val="0042503D"/>
    <w:rsid w:val="004250AD"/>
    <w:rsid w:val="0042539D"/>
    <w:rsid w:val="004253B3"/>
    <w:rsid w:val="004255D4"/>
    <w:rsid w:val="004257B3"/>
    <w:rsid w:val="0042593C"/>
    <w:rsid w:val="00425995"/>
    <w:rsid w:val="00425A01"/>
    <w:rsid w:val="00425CA3"/>
    <w:rsid w:val="00425D77"/>
    <w:rsid w:val="004260A1"/>
    <w:rsid w:val="004267D6"/>
    <w:rsid w:val="00426871"/>
    <w:rsid w:val="00426AD0"/>
    <w:rsid w:val="00426CCF"/>
    <w:rsid w:val="00426E84"/>
    <w:rsid w:val="00426FF3"/>
    <w:rsid w:val="00427044"/>
    <w:rsid w:val="004272EA"/>
    <w:rsid w:val="004273BC"/>
    <w:rsid w:val="00427447"/>
    <w:rsid w:val="00427499"/>
    <w:rsid w:val="0042780E"/>
    <w:rsid w:val="00427819"/>
    <w:rsid w:val="00427A5B"/>
    <w:rsid w:val="00427BDF"/>
    <w:rsid w:val="00427DED"/>
    <w:rsid w:val="00427E10"/>
    <w:rsid w:val="00427E3D"/>
    <w:rsid w:val="0043019F"/>
    <w:rsid w:val="00430204"/>
    <w:rsid w:val="004302FE"/>
    <w:rsid w:val="004303BF"/>
    <w:rsid w:val="004303C6"/>
    <w:rsid w:val="00430405"/>
    <w:rsid w:val="00430407"/>
    <w:rsid w:val="00430491"/>
    <w:rsid w:val="0043090D"/>
    <w:rsid w:val="00430943"/>
    <w:rsid w:val="00430964"/>
    <w:rsid w:val="004309F7"/>
    <w:rsid w:val="00430B9D"/>
    <w:rsid w:val="00430CB8"/>
    <w:rsid w:val="00430CDA"/>
    <w:rsid w:val="00430D60"/>
    <w:rsid w:val="00430D91"/>
    <w:rsid w:val="0043101C"/>
    <w:rsid w:val="00431031"/>
    <w:rsid w:val="00431092"/>
    <w:rsid w:val="00431119"/>
    <w:rsid w:val="00431193"/>
    <w:rsid w:val="004317F7"/>
    <w:rsid w:val="00431878"/>
    <w:rsid w:val="00431983"/>
    <w:rsid w:val="00431A50"/>
    <w:rsid w:val="00431CBD"/>
    <w:rsid w:val="00431D20"/>
    <w:rsid w:val="00431F4C"/>
    <w:rsid w:val="00431FF7"/>
    <w:rsid w:val="004320E4"/>
    <w:rsid w:val="00432162"/>
    <w:rsid w:val="0043249B"/>
    <w:rsid w:val="00432554"/>
    <w:rsid w:val="00432571"/>
    <w:rsid w:val="004327E6"/>
    <w:rsid w:val="00432924"/>
    <w:rsid w:val="00432981"/>
    <w:rsid w:val="00432BE8"/>
    <w:rsid w:val="00432C51"/>
    <w:rsid w:val="00432C5C"/>
    <w:rsid w:val="00432E5F"/>
    <w:rsid w:val="00432EBB"/>
    <w:rsid w:val="00433334"/>
    <w:rsid w:val="00433430"/>
    <w:rsid w:val="00433641"/>
    <w:rsid w:val="004339B6"/>
    <w:rsid w:val="00433BBC"/>
    <w:rsid w:val="00433D6A"/>
    <w:rsid w:val="00433F6D"/>
    <w:rsid w:val="00434031"/>
    <w:rsid w:val="0043436C"/>
    <w:rsid w:val="004343C1"/>
    <w:rsid w:val="0043457F"/>
    <w:rsid w:val="004348DF"/>
    <w:rsid w:val="00434AD9"/>
    <w:rsid w:val="00434D03"/>
    <w:rsid w:val="00434E21"/>
    <w:rsid w:val="00434ECB"/>
    <w:rsid w:val="00435165"/>
    <w:rsid w:val="004352CB"/>
    <w:rsid w:val="00435356"/>
    <w:rsid w:val="004353C5"/>
    <w:rsid w:val="00435638"/>
    <w:rsid w:val="004359E9"/>
    <w:rsid w:val="00435C45"/>
    <w:rsid w:val="00435CF7"/>
    <w:rsid w:val="00435ECD"/>
    <w:rsid w:val="004364A3"/>
    <w:rsid w:val="004364B4"/>
    <w:rsid w:val="0043689F"/>
    <w:rsid w:val="004368AB"/>
    <w:rsid w:val="0043691D"/>
    <w:rsid w:val="00436EAD"/>
    <w:rsid w:val="0043734A"/>
    <w:rsid w:val="0043779E"/>
    <w:rsid w:val="00437909"/>
    <w:rsid w:val="00437A42"/>
    <w:rsid w:val="00437A8F"/>
    <w:rsid w:val="00437B3B"/>
    <w:rsid w:val="004404A2"/>
    <w:rsid w:val="00440823"/>
    <w:rsid w:val="00440B3B"/>
    <w:rsid w:val="00440C14"/>
    <w:rsid w:val="00440C3E"/>
    <w:rsid w:val="00440DF5"/>
    <w:rsid w:val="00441153"/>
    <w:rsid w:val="0044119B"/>
    <w:rsid w:val="004411EF"/>
    <w:rsid w:val="004412B8"/>
    <w:rsid w:val="00441309"/>
    <w:rsid w:val="004413E2"/>
    <w:rsid w:val="00441464"/>
    <w:rsid w:val="00441547"/>
    <w:rsid w:val="004415AB"/>
    <w:rsid w:val="0044164E"/>
    <w:rsid w:val="004418A7"/>
    <w:rsid w:val="00441A35"/>
    <w:rsid w:val="00441C2C"/>
    <w:rsid w:val="00441CC1"/>
    <w:rsid w:val="00441FB5"/>
    <w:rsid w:val="0044201E"/>
    <w:rsid w:val="004420FF"/>
    <w:rsid w:val="00442173"/>
    <w:rsid w:val="004424BA"/>
    <w:rsid w:val="00442566"/>
    <w:rsid w:val="004425AF"/>
    <w:rsid w:val="0044265F"/>
    <w:rsid w:val="00442695"/>
    <w:rsid w:val="00442A60"/>
    <w:rsid w:val="00442A9F"/>
    <w:rsid w:val="00442B12"/>
    <w:rsid w:val="00442C7F"/>
    <w:rsid w:val="00442E45"/>
    <w:rsid w:val="00442EB5"/>
    <w:rsid w:val="00443009"/>
    <w:rsid w:val="004430E7"/>
    <w:rsid w:val="004430EB"/>
    <w:rsid w:val="00443246"/>
    <w:rsid w:val="00443742"/>
    <w:rsid w:val="0044396C"/>
    <w:rsid w:val="0044399A"/>
    <w:rsid w:val="00443AB4"/>
    <w:rsid w:val="00443C9B"/>
    <w:rsid w:val="00443CD0"/>
    <w:rsid w:val="00443DA4"/>
    <w:rsid w:val="00443F1B"/>
    <w:rsid w:val="00444062"/>
    <w:rsid w:val="00444477"/>
    <w:rsid w:val="004444A3"/>
    <w:rsid w:val="00444754"/>
    <w:rsid w:val="0044491F"/>
    <w:rsid w:val="00444CAD"/>
    <w:rsid w:val="00444FE9"/>
    <w:rsid w:val="00445052"/>
    <w:rsid w:val="0044521A"/>
    <w:rsid w:val="004453AE"/>
    <w:rsid w:val="0044552E"/>
    <w:rsid w:val="004458D8"/>
    <w:rsid w:val="00445AF5"/>
    <w:rsid w:val="00445DB3"/>
    <w:rsid w:val="00446074"/>
    <w:rsid w:val="00446194"/>
    <w:rsid w:val="004465B9"/>
    <w:rsid w:val="00446670"/>
    <w:rsid w:val="00446689"/>
    <w:rsid w:val="00446847"/>
    <w:rsid w:val="00446945"/>
    <w:rsid w:val="00446B32"/>
    <w:rsid w:val="00446B3C"/>
    <w:rsid w:val="00446C01"/>
    <w:rsid w:val="00446C35"/>
    <w:rsid w:val="00446D52"/>
    <w:rsid w:val="0044706F"/>
    <w:rsid w:val="0044787B"/>
    <w:rsid w:val="0044792B"/>
    <w:rsid w:val="00447B25"/>
    <w:rsid w:val="00447E3C"/>
    <w:rsid w:val="00450420"/>
    <w:rsid w:val="004508D1"/>
    <w:rsid w:val="0045095F"/>
    <w:rsid w:val="00450A3F"/>
    <w:rsid w:val="00450B2F"/>
    <w:rsid w:val="004510A4"/>
    <w:rsid w:val="00451200"/>
    <w:rsid w:val="0045139E"/>
    <w:rsid w:val="00451543"/>
    <w:rsid w:val="004515F8"/>
    <w:rsid w:val="00451616"/>
    <w:rsid w:val="004516D8"/>
    <w:rsid w:val="00451EE3"/>
    <w:rsid w:val="0045203E"/>
    <w:rsid w:val="00452070"/>
    <w:rsid w:val="00452123"/>
    <w:rsid w:val="00452129"/>
    <w:rsid w:val="004523C8"/>
    <w:rsid w:val="00452539"/>
    <w:rsid w:val="00452765"/>
    <w:rsid w:val="0045288A"/>
    <w:rsid w:val="00452959"/>
    <w:rsid w:val="00452A2C"/>
    <w:rsid w:val="00452BC9"/>
    <w:rsid w:val="00452C10"/>
    <w:rsid w:val="00452C7B"/>
    <w:rsid w:val="00452F31"/>
    <w:rsid w:val="00453030"/>
    <w:rsid w:val="00453095"/>
    <w:rsid w:val="004532F5"/>
    <w:rsid w:val="0045339D"/>
    <w:rsid w:val="0045346D"/>
    <w:rsid w:val="0045366A"/>
    <w:rsid w:val="004537AC"/>
    <w:rsid w:val="004538AE"/>
    <w:rsid w:val="00453A2F"/>
    <w:rsid w:val="00453A91"/>
    <w:rsid w:val="00453C59"/>
    <w:rsid w:val="00453CEF"/>
    <w:rsid w:val="00453F84"/>
    <w:rsid w:val="00454021"/>
    <w:rsid w:val="00454158"/>
    <w:rsid w:val="00454439"/>
    <w:rsid w:val="0045460D"/>
    <w:rsid w:val="004546E9"/>
    <w:rsid w:val="00454731"/>
    <w:rsid w:val="004547D7"/>
    <w:rsid w:val="00454B7C"/>
    <w:rsid w:val="00454BE5"/>
    <w:rsid w:val="00454C85"/>
    <w:rsid w:val="00454CCF"/>
    <w:rsid w:val="00454F77"/>
    <w:rsid w:val="00455087"/>
    <w:rsid w:val="004551ED"/>
    <w:rsid w:val="00455247"/>
    <w:rsid w:val="004552CF"/>
    <w:rsid w:val="00455608"/>
    <w:rsid w:val="00455849"/>
    <w:rsid w:val="0045586C"/>
    <w:rsid w:val="00455A39"/>
    <w:rsid w:val="00455F5A"/>
    <w:rsid w:val="00456133"/>
    <w:rsid w:val="00456171"/>
    <w:rsid w:val="004561FD"/>
    <w:rsid w:val="00456496"/>
    <w:rsid w:val="004564BF"/>
    <w:rsid w:val="004565F6"/>
    <w:rsid w:val="0045674C"/>
    <w:rsid w:val="00456797"/>
    <w:rsid w:val="004567E1"/>
    <w:rsid w:val="004567FF"/>
    <w:rsid w:val="00456859"/>
    <w:rsid w:val="00456A5D"/>
    <w:rsid w:val="00456B02"/>
    <w:rsid w:val="00456B06"/>
    <w:rsid w:val="00456C40"/>
    <w:rsid w:val="00456E97"/>
    <w:rsid w:val="00456F06"/>
    <w:rsid w:val="00457191"/>
    <w:rsid w:val="00457207"/>
    <w:rsid w:val="00457210"/>
    <w:rsid w:val="004573F5"/>
    <w:rsid w:val="0045743E"/>
    <w:rsid w:val="00457452"/>
    <w:rsid w:val="00457611"/>
    <w:rsid w:val="0045767E"/>
    <w:rsid w:val="00457827"/>
    <w:rsid w:val="0045788A"/>
    <w:rsid w:val="00457965"/>
    <w:rsid w:val="004579FA"/>
    <w:rsid w:val="00457AC3"/>
    <w:rsid w:val="00457C7E"/>
    <w:rsid w:val="00457E9F"/>
    <w:rsid w:val="00460164"/>
    <w:rsid w:val="00460191"/>
    <w:rsid w:val="00460201"/>
    <w:rsid w:val="004602E8"/>
    <w:rsid w:val="00460462"/>
    <w:rsid w:val="0046056B"/>
    <w:rsid w:val="0046057B"/>
    <w:rsid w:val="00460615"/>
    <w:rsid w:val="00460680"/>
    <w:rsid w:val="004607F5"/>
    <w:rsid w:val="00460875"/>
    <w:rsid w:val="00460876"/>
    <w:rsid w:val="0046098A"/>
    <w:rsid w:val="004609DA"/>
    <w:rsid w:val="00460A5A"/>
    <w:rsid w:val="00460AED"/>
    <w:rsid w:val="00460B21"/>
    <w:rsid w:val="00460C77"/>
    <w:rsid w:val="00460CA7"/>
    <w:rsid w:val="00460E60"/>
    <w:rsid w:val="00460F3E"/>
    <w:rsid w:val="004611D8"/>
    <w:rsid w:val="00461481"/>
    <w:rsid w:val="0046181F"/>
    <w:rsid w:val="00461878"/>
    <w:rsid w:val="00461C61"/>
    <w:rsid w:val="00461C79"/>
    <w:rsid w:val="00461F02"/>
    <w:rsid w:val="0046210D"/>
    <w:rsid w:val="00462241"/>
    <w:rsid w:val="00462343"/>
    <w:rsid w:val="004624BA"/>
    <w:rsid w:val="004628F7"/>
    <w:rsid w:val="004629B0"/>
    <w:rsid w:val="00462BB2"/>
    <w:rsid w:val="00462C43"/>
    <w:rsid w:val="00462D8E"/>
    <w:rsid w:val="00463114"/>
    <w:rsid w:val="00463288"/>
    <w:rsid w:val="00463390"/>
    <w:rsid w:val="00463487"/>
    <w:rsid w:val="0046348C"/>
    <w:rsid w:val="004634D3"/>
    <w:rsid w:val="00463598"/>
    <w:rsid w:val="0046363A"/>
    <w:rsid w:val="004639A6"/>
    <w:rsid w:val="004639E4"/>
    <w:rsid w:val="00463A98"/>
    <w:rsid w:val="00463DD8"/>
    <w:rsid w:val="00463F47"/>
    <w:rsid w:val="0046407E"/>
    <w:rsid w:val="004642BB"/>
    <w:rsid w:val="00464427"/>
    <w:rsid w:val="004645E7"/>
    <w:rsid w:val="0046485F"/>
    <w:rsid w:val="004648A5"/>
    <w:rsid w:val="00464A94"/>
    <w:rsid w:val="00464BCE"/>
    <w:rsid w:val="00464C41"/>
    <w:rsid w:val="00464CF6"/>
    <w:rsid w:val="00464D33"/>
    <w:rsid w:val="00464F4B"/>
    <w:rsid w:val="00465074"/>
    <w:rsid w:val="0046517F"/>
    <w:rsid w:val="00465304"/>
    <w:rsid w:val="00465550"/>
    <w:rsid w:val="00465596"/>
    <w:rsid w:val="00465626"/>
    <w:rsid w:val="004656AD"/>
    <w:rsid w:val="0046587C"/>
    <w:rsid w:val="0046595E"/>
    <w:rsid w:val="004659A1"/>
    <w:rsid w:val="00465B9E"/>
    <w:rsid w:val="00465DAA"/>
    <w:rsid w:val="00465E2F"/>
    <w:rsid w:val="00465E60"/>
    <w:rsid w:val="00465EE9"/>
    <w:rsid w:val="00465F34"/>
    <w:rsid w:val="0046618D"/>
    <w:rsid w:val="00466221"/>
    <w:rsid w:val="0046667E"/>
    <w:rsid w:val="00466ABD"/>
    <w:rsid w:val="00466B7F"/>
    <w:rsid w:val="00467159"/>
    <w:rsid w:val="00467248"/>
    <w:rsid w:val="004673A4"/>
    <w:rsid w:val="00467636"/>
    <w:rsid w:val="0046763D"/>
    <w:rsid w:val="0046769E"/>
    <w:rsid w:val="00467DD8"/>
    <w:rsid w:val="00467EB2"/>
    <w:rsid w:val="00467F00"/>
    <w:rsid w:val="00467F32"/>
    <w:rsid w:val="00467F3C"/>
    <w:rsid w:val="0047010F"/>
    <w:rsid w:val="0047021C"/>
    <w:rsid w:val="004704A6"/>
    <w:rsid w:val="004705B7"/>
    <w:rsid w:val="00470757"/>
    <w:rsid w:val="00470865"/>
    <w:rsid w:val="004712FC"/>
    <w:rsid w:val="00471319"/>
    <w:rsid w:val="004713AF"/>
    <w:rsid w:val="004713FC"/>
    <w:rsid w:val="0047155B"/>
    <w:rsid w:val="00471599"/>
    <w:rsid w:val="00471790"/>
    <w:rsid w:val="004718A3"/>
    <w:rsid w:val="00471D28"/>
    <w:rsid w:val="00471DFE"/>
    <w:rsid w:val="00471E96"/>
    <w:rsid w:val="00471EBA"/>
    <w:rsid w:val="00471FCD"/>
    <w:rsid w:val="00471FF5"/>
    <w:rsid w:val="00472057"/>
    <w:rsid w:val="00472154"/>
    <w:rsid w:val="00472207"/>
    <w:rsid w:val="00472337"/>
    <w:rsid w:val="0047239D"/>
    <w:rsid w:val="00472492"/>
    <w:rsid w:val="00472511"/>
    <w:rsid w:val="00472590"/>
    <w:rsid w:val="004728C8"/>
    <w:rsid w:val="00472A91"/>
    <w:rsid w:val="00472B7A"/>
    <w:rsid w:val="00472D79"/>
    <w:rsid w:val="00472F1F"/>
    <w:rsid w:val="00472F72"/>
    <w:rsid w:val="004733B9"/>
    <w:rsid w:val="004733E7"/>
    <w:rsid w:val="004735E2"/>
    <w:rsid w:val="00473805"/>
    <w:rsid w:val="00473C60"/>
    <w:rsid w:val="00473D6C"/>
    <w:rsid w:val="00473D78"/>
    <w:rsid w:val="004741E6"/>
    <w:rsid w:val="00474211"/>
    <w:rsid w:val="004743E7"/>
    <w:rsid w:val="00474464"/>
    <w:rsid w:val="004748C1"/>
    <w:rsid w:val="00474B32"/>
    <w:rsid w:val="00474C3A"/>
    <w:rsid w:val="00474CE1"/>
    <w:rsid w:val="00474DB1"/>
    <w:rsid w:val="00474DE1"/>
    <w:rsid w:val="00475240"/>
    <w:rsid w:val="00475350"/>
    <w:rsid w:val="00475453"/>
    <w:rsid w:val="0047548B"/>
    <w:rsid w:val="00475B5E"/>
    <w:rsid w:val="00475DF9"/>
    <w:rsid w:val="004760B6"/>
    <w:rsid w:val="0047643A"/>
    <w:rsid w:val="00476A5C"/>
    <w:rsid w:val="00476AA3"/>
    <w:rsid w:val="00476B6F"/>
    <w:rsid w:val="00476BAA"/>
    <w:rsid w:val="00476DA0"/>
    <w:rsid w:val="00476E7D"/>
    <w:rsid w:val="00476F05"/>
    <w:rsid w:val="00476F33"/>
    <w:rsid w:val="00476FCA"/>
    <w:rsid w:val="004770BC"/>
    <w:rsid w:val="004772B5"/>
    <w:rsid w:val="00477397"/>
    <w:rsid w:val="00477B4F"/>
    <w:rsid w:val="00477C4E"/>
    <w:rsid w:val="00477D70"/>
    <w:rsid w:val="00477E24"/>
    <w:rsid w:val="00477F2E"/>
    <w:rsid w:val="00477F76"/>
    <w:rsid w:val="004800C0"/>
    <w:rsid w:val="00480191"/>
    <w:rsid w:val="004802FB"/>
    <w:rsid w:val="0048030C"/>
    <w:rsid w:val="004804B0"/>
    <w:rsid w:val="0048069B"/>
    <w:rsid w:val="004806B2"/>
    <w:rsid w:val="00480896"/>
    <w:rsid w:val="004809AF"/>
    <w:rsid w:val="00480C89"/>
    <w:rsid w:val="00480CDE"/>
    <w:rsid w:val="00480DA6"/>
    <w:rsid w:val="00480EEA"/>
    <w:rsid w:val="00480F00"/>
    <w:rsid w:val="00480F15"/>
    <w:rsid w:val="00481063"/>
    <w:rsid w:val="004811A3"/>
    <w:rsid w:val="004814B3"/>
    <w:rsid w:val="004819D4"/>
    <w:rsid w:val="00481A68"/>
    <w:rsid w:val="00481AF9"/>
    <w:rsid w:val="00481D07"/>
    <w:rsid w:val="00481FD8"/>
    <w:rsid w:val="004820D3"/>
    <w:rsid w:val="00482129"/>
    <w:rsid w:val="0048217E"/>
    <w:rsid w:val="0048243F"/>
    <w:rsid w:val="004824DF"/>
    <w:rsid w:val="004825B4"/>
    <w:rsid w:val="004826D2"/>
    <w:rsid w:val="00482934"/>
    <w:rsid w:val="004829B0"/>
    <w:rsid w:val="004829C0"/>
    <w:rsid w:val="00482A40"/>
    <w:rsid w:val="00482BA5"/>
    <w:rsid w:val="00482F60"/>
    <w:rsid w:val="00483032"/>
    <w:rsid w:val="004831D2"/>
    <w:rsid w:val="004832C7"/>
    <w:rsid w:val="004834EE"/>
    <w:rsid w:val="0048357D"/>
    <w:rsid w:val="00483855"/>
    <w:rsid w:val="004838F4"/>
    <w:rsid w:val="004838FE"/>
    <w:rsid w:val="004839DA"/>
    <w:rsid w:val="00483B46"/>
    <w:rsid w:val="00483D2E"/>
    <w:rsid w:val="00484119"/>
    <w:rsid w:val="00484237"/>
    <w:rsid w:val="00484422"/>
    <w:rsid w:val="0048480F"/>
    <w:rsid w:val="004849F8"/>
    <w:rsid w:val="00484A8E"/>
    <w:rsid w:val="00484AE8"/>
    <w:rsid w:val="00484B8E"/>
    <w:rsid w:val="00484BDE"/>
    <w:rsid w:val="00484DAE"/>
    <w:rsid w:val="00484EDA"/>
    <w:rsid w:val="00485120"/>
    <w:rsid w:val="0048514A"/>
    <w:rsid w:val="0048515C"/>
    <w:rsid w:val="00485257"/>
    <w:rsid w:val="004853A4"/>
    <w:rsid w:val="00485691"/>
    <w:rsid w:val="00485A76"/>
    <w:rsid w:val="00485A9F"/>
    <w:rsid w:val="00485DE3"/>
    <w:rsid w:val="00485EA0"/>
    <w:rsid w:val="00486258"/>
    <w:rsid w:val="0048637A"/>
    <w:rsid w:val="004865FC"/>
    <w:rsid w:val="004866EC"/>
    <w:rsid w:val="0048672D"/>
    <w:rsid w:val="00486763"/>
    <w:rsid w:val="004868D0"/>
    <w:rsid w:val="00486B4D"/>
    <w:rsid w:val="00486BBC"/>
    <w:rsid w:val="00486D26"/>
    <w:rsid w:val="00486EDF"/>
    <w:rsid w:val="00487178"/>
    <w:rsid w:val="004871D0"/>
    <w:rsid w:val="004873BC"/>
    <w:rsid w:val="004875E8"/>
    <w:rsid w:val="00487777"/>
    <w:rsid w:val="004878E5"/>
    <w:rsid w:val="00487939"/>
    <w:rsid w:val="00487AD5"/>
    <w:rsid w:val="00487BB0"/>
    <w:rsid w:val="00487E43"/>
    <w:rsid w:val="00490516"/>
    <w:rsid w:val="00490831"/>
    <w:rsid w:val="00490BCE"/>
    <w:rsid w:val="00490C26"/>
    <w:rsid w:val="00490D9C"/>
    <w:rsid w:val="00490E96"/>
    <w:rsid w:val="0049101B"/>
    <w:rsid w:val="0049138E"/>
    <w:rsid w:val="004913BF"/>
    <w:rsid w:val="004913DD"/>
    <w:rsid w:val="00491631"/>
    <w:rsid w:val="00491794"/>
    <w:rsid w:val="0049188D"/>
    <w:rsid w:val="00491929"/>
    <w:rsid w:val="0049198D"/>
    <w:rsid w:val="00491A16"/>
    <w:rsid w:val="00491C4D"/>
    <w:rsid w:val="00491E06"/>
    <w:rsid w:val="0049204A"/>
    <w:rsid w:val="00492217"/>
    <w:rsid w:val="004924F3"/>
    <w:rsid w:val="004925BB"/>
    <w:rsid w:val="004926F4"/>
    <w:rsid w:val="00492814"/>
    <w:rsid w:val="00492842"/>
    <w:rsid w:val="004928A6"/>
    <w:rsid w:val="00492BDD"/>
    <w:rsid w:val="00492CFC"/>
    <w:rsid w:val="00492D10"/>
    <w:rsid w:val="00492EE3"/>
    <w:rsid w:val="0049304F"/>
    <w:rsid w:val="00493087"/>
    <w:rsid w:val="00493112"/>
    <w:rsid w:val="0049312E"/>
    <w:rsid w:val="00493136"/>
    <w:rsid w:val="00493399"/>
    <w:rsid w:val="004933A9"/>
    <w:rsid w:val="004933DF"/>
    <w:rsid w:val="004934D9"/>
    <w:rsid w:val="00493538"/>
    <w:rsid w:val="004935BC"/>
    <w:rsid w:val="00493B1D"/>
    <w:rsid w:val="00493B29"/>
    <w:rsid w:val="00493BDC"/>
    <w:rsid w:val="00493F1C"/>
    <w:rsid w:val="00494593"/>
    <w:rsid w:val="004945BE"/>
    <w:rsid w:val="00494615"/>
    <w:rsid w:val="00494764"/>
    <w:rsid w:val="0049480A"/>
    <w:rsid w:val="0049489C"/>
    <w:rsid w:val="00494B73"/>
    <w:rsid w:val="00494CF0"/>
    <w:rsid w:val="00494E89"/>
    <w:rsid w:val="00494EA2"/>
    <w:rsid w:val="00494F6A"/>
    <w:rsid w:val="00494FE3"/>
    <w:rsid w:val="0049504A"/>
    <w:rsid w:val="004951BF"/>
    <w:rsid w:val="00495396"/>
    <w:rsid w:val="00495410"/>
    <w:rsid w:val="004954DD"/>
    <w:rsid w:val="0049577B"/>
    <w:rsid w:val="00495AA8"/>
    <w:rsid w:val="00495CF0"/>
    <w:rsid w:val="00495E03"/>
    <w:rsid w:val="004960B1"/>
    <w:rsid w:val="0049672E"/>
    <w:rsid w:val="004967BB"/>
    <w:rsid w:val="004968F1"/>
    <w:rsid w:val="00496BFD"/>
    <w:rsid w:val="00496C1E"/>
    <w:rsid w:val="00496E3A"/>
    <w:rsid w:val="00497243"/>
    <w:rsid w:val="0049780F"/>
    <w:rsid w:val="00497981"/>
    <w:rsid w:val="00497D07"/>
    <w:rsid w:val="004A0038"/>
    <w:rsid w:val="004A01A9"/>
    <w:rsid w:val="004A0307"/>
    <w:rsid w:val="004A065D"/>
    <w:rsid w:val="004A06C4"/>
    <w:rsid w:val="004A072C"/>
    <w:rsid w:val="004A074F"/>
    <w:rsid w:val="004A0786"/>
    <w:rsid w:val="004A07BF"/>
    <w:rsid w:val="004A0826"/>
    <w:rsid w:val="004A08BA"/>
    <w:rsid w:val="004A09CF"/>
    <w:rsid w:val="004A0C80"/>
    <w:rsid w:val="004A0EC7"/>
    <w:rsid w:val="004A1192"/>
    <w:rsid w:val="004A1293"/>
    <w:rsid w:val="004A1451"/>
    <w:rsid w:val="004A1454"/>
    <w:rsid w:val="004A14C2"/>
    <w:rsid w:val="004A1591"/>
    <w:rsid w:val="004A15A6"/>
    <w:rsid w:val="004A176C"/>
    <w:rsid w:val="004A1855"/>
    <w:rsid w:val="004A1964"/>
    <w:rsid w:val="004A1972"/>
    <w:rsid w:val="004A1A34"/>
    <w:rsid w:val="004A1C8E"/>
    <w:rsid w:val="004A1D23"/>
    <w:rsid w:val="004A1DB5"/>
    <w:rsid w:val="004A1E36"/>
    <w:rsid w:val="004A1E39"/>
    <w:rsid w:val="004A1E88"/>
    <w:rsid w:val="004A1FAC"/>
    <w:rsid w:val="004A21C6"/>
    <w:rsid w:val="004A24B3"/>
    <w:rsid w:val="004A25BD"/>
    <w:rsid w:val="004A2676"/>
    <w:rsid w:val="004A2695"/>
    <w:rsid w:val="004A287D"/>
    <w:rsid w:val="004A28AC"/>
    <w:rsid w:val="004A29A9"/>
    <w:rsid w:val="004A2ABA"/>
    <w:rsid w:val="004A2C38"/>
    <w:rsid w:val="004A2C3A"/>
    <w:rsid w:val="004A2F7D"/>
    <w:rsid w:val="004A3422"/>
    <w:rsid w:val="004A3658"/>
    <w:rsid w:val="004A36C8"/>
    <w:rsid w:val="004A36EC"/>
    <w:rsid w:val="004A3779"/>
    <w:rsid w:val="004A3AE0"/>
    <w:rsid w:val="004A3CB8"/>
    <w:rsid w:val="004A3D7D"/>
    <w:rsid w:val="004A407D"/>
    <w:rsid w:val="004A41B0"/>
    <w:rsid w:val="004A42C6"/>
    <w:rsid w:val="004A4334"/>
    <w:rsid w:val="004A44B2"/>
    <w:rsid w:val="004A453D"/>
    <w:rsid w:val="004A46EC"/>
    <w:rsid w:val="004A47F0"/>
    <w:rsid w:val="004A480A"/>
    <w:rsid w:val="004A4914"/>
    <w:rsid w:val="004A4D2E"/>
    <w:rsid w:val="004A4E33"/>
    <w:rsid w:val="004A4E7C"/>
    <w:rsid w:val="004A4F87"/>
    <w:rsid w:val="004A503F"/>
    <w:rsid w:val="004A505D"/>
    <w:rsid w:val="004A51FF"/>
    <w:rsid w:val="004A5337"/>
    <w:rsid w:val="004A5444"/>
    <w:rsid w:val="004A5607"/>
    <w:rsid w:val="004A5685"/>
    <w:rsid w:val="004A57AB"/>
    <w:rsid w:val="004A58E9"/>
    <w:rsid w:val="004A5A62"/>
    <w:rsid w:val="004A5FD2"/>
    <w:rsid w:val="004A5FF6"/>
    <w:rsid w:val="004A6041"/>
    <w:rsid w:val="004A629A"/>
    <w:rsid w:val="004A638B"/>
    <w:rsid w:val="004A6463"/>
    <w:rsid w:val="004A64AE"/>
    <w:rsid w:val="004A653D"/>
    <w:rsid w:val="004A6583"/>
    <w:rsid w:val="004A6820"/>
    <w:rsid w:val="004A6B2E"/>
    <w:rsid w:val="004A6C59"/>
    <w:rsid w:val="004A6FBB"/>
    <w:rsid w:val="004A73F2"/>
    <w:rsid w:val="004A77D2"/>
    <w:rsid w:val="004A78D3"/>
    <w:rsid w:val="004A7A5D"/>
    <w:rsid w:val="004A7BB9"/>
    <w:rsid w:val="004A7CCE"/>
    <w:rsid w:val="004A7D6F"/>
    <w:rsid w:val="004A7F3C"/>
    <w:rsid w:val="004A7F84"/>
    <w:rsid w:val="004A7FAF"/>
    <w:rsid w:val="004A7FD7"/>
    <w:rsid w:val="004B0157"/>
    <w:rsid w:val="004B016F"/>
    <w:rsid w:val="004B0750"/>
    <w:rsid w:val="004B0871"/>
    <w:rsid w:val="004B0A01"/>
    <w:rsid w:val="004B0BD4"/>
    <w:rsid w:val="004B0C5F"/>
    <w:rsid w:val="004B0E09"/>
    <w:rsid w:val="004B12F0"/>
    <w:rsid w:val="004B1462"/>
    <w:rsid w:val="004B15CA"/>
    <w:rsid w:val="004B15E9"/>
    <w:rsid w:val="004B16CB"/>
    <w:rsid w:val="004B1B93"/>
    <w:rsid w:val="004B215F"/>
    <w:rsid w:val="004B218B"/>
    <w:rsid w:val="004B2206"/>
    <w:rsid w:val="004B23AE"/>
    <w:rsid w:val="004B2415"/>
    <w:rsid w:val="004B2506"/>
    <w:rsid w:val="004B255A"/>
    <w:rsid w:val="004B26FE"/>
    <w:rsid w:val="004B27B2"/>
    <w:rsid w:val="004B2906"/>
    <w:rsid w:val="004B29C3"/>
    <w:rsid w:val="004B29D6"/>
    <w:rsid w:val="004B2BD3"/>
    <w:rsid w:val="004B37D1"/>
    <w:rsid w:val="004B3861"/>
    <w:rsid w:val="004B38DA"/>
    <w:rsid w:val="004B3A46"/>
    <w:rsid w:val="004B3C8C"/>
    <w:rsid w:val="004B4499"/>
    <w:rsid w:val="004B4599"/>
    <w:rsid w:val="004B47E3"/>
    <w:rsid w:val="004B4AC8"/>
    <w:rsid w:val="004B4B07"/>
    <w:rsid w:val="004B4B11"/>
    <w:rsid w:val="004B4C39"/>
    <w:rsid w:val="004B4D0B"/>
    <w:rsid w:val="004B4D46"/>
    <w:rsid w:val="004B4DC3"/>
    <w:rsid w:val="004B500C"/>
    <w:rsid w:val="004B50B2"/>
    <w:rsid w:val="004B5121"/>
    <w:rsid w:val="004B52E3"/>
    <w:rsid w:val="004B5357"/>
    <w:rsid w:val="004B5551"/>
    <w:rsid w:val="004B55EB"/>
    <w:rsid w:val="004B58F8"/>
    <w:rsid w:val="004B5920"/>
    <w:rsid w:val="004B5B2D"/>
    <w:rsid w:val="004B5E4F"/>
    <w:rsid w:val="004B5E68"/>
    <w:rsid w:val="004B6072"/>
    <w:rsid w:val="004B61F1"/>
    <w:rsid w:val="004B6655"/>
    <w:rsid w:val="004B67FD"/>
    <w:rsid w:val="004B6867"/>
    <w:rsid w:val="004B6895"/>
    <w:rsid w:val="004B6964"/>
    <w:rsid w:val="004B6AD7"/>
    <w:rsid w:val="004B6C35"/>
    <w:rsid w:val="004B6D27"/>
    <w:rsid w:val="004B6DA0"/>
    <w:rsid w:val="004B6F6F"/>
    <w:rsid w:val="004B72E8"/>
    <w:rsid w:val="004B72E9"/>
    <w:rsid w:val="004B746F"/>
    <w:rsid w:val="004B7551"/>
    <w:rsid w:val="004B75CA"/>
    <w:rsid w:val="004B75D0"/>
    <w:rsid w:val="004B7715"/>
    <w:rsid w:val="004B7857"/>
    <w:rsid w:val="004B7BD7"/>
    <w:rsid w:val="004B7DE5"/>
    <w:rsid w:val="004B7EF7"/>
    <w:rsid w:val="004B7F0B"/>
    <w:rsid w:val="004C006A"/>
    <w:rsid w:val="004C034B"/>
    <w:rsid w:val="004C03AF"/>
    <w:rsid w:val="004C0659"/>
    <w:rsid w:val="004C06AF"/>
    <w:rsid w:val="004C079A"/>
    <w:rsid w:val="004C0DAD"/>
    <w:rsid w:val="004C0DE5"/>
    <w:rsid w:val="004C0FCF"/>
    <w:rsid w:val="004C10B4"/>
    <w:rsid w:val="004C1290"/>
    <w:rsid w:val="004C14CD"/>
    <w:rsid w:val="004C1617"/>
    <w:rsid w:val="004C1708"/>
    <w:rsid w:val="004C17BE"/>
    <w:rsid w:val="004C1E6D"/>
    <w:rsid w:val="004C2049"/>
    <w:rsid w:val="004C2075"/>
    <w:rsid w:val="004C22C2"/>
    <w:rsid w:val="004C23D4"/>
    <w:rsid w:val="004C2513"/>
    <w:rsid w:val="004C2AED"/>
    <w:rsid w:val="004C30A9"/>
    <w:rsid w:val="004C331F"/>
    <w:rsid w:val="004C33DC"/>
    <w:rsid w:val="004C35DD"/>
    <w:rsid w:val="004C36F7"/>
    <w:rsid w:val="004C37BD"/>
    <w:rsid w:val="004C37D3"/>
    <w:rsid w:val="004C37E9"/>
    <w:rsid w:val="004C3916"/>
    <w:rsid w:val="004C3949"/>
    <w:rsid w:val="004C3B67"/>
    <w:rsid w:val="004C3B80"/>
    <w:rsid w:val="004C3D90"/>
    <w:rsid w:val="004C3DF4"/>
    <w:rsid w:val="004C41EA"/>
    <w:rsid w:val="004C4302"/>
    <w:rsid w:val="004C4349"/>
    <w:rsid w:val="004C436C"/>
    <w:rsid w:val="004C439D"/>
    <w:rsid w:val="004C43B1"/>
    <w:rsid w:val="004C44AC"/>
    <w:rsid w:val="004C47EA"/>
    <w:rsid w:val="004C482E"/>
    <w:rsid w:val="004C4A94"/>
    <w:rsid w:val="004C4ACA"/>
    <w:rsid w:val="004C4B5B"/>
    <w:rsid w:val="004C5067"/>
    <w:rsid w:val="004C51B9"/>
    <w:rsid w:val="004C54CD"/>
    <w:rsid w:val="004C55ED"/>
    <w:rsid w:val="004C5646"/>
    <w:rsid w:val="004C5691"/>
    <w:rsid w:val="004C5910"/>
    <w:rsid w:val="004C5918"/>
    <w:rsid w:val="004C5A50"/>
    <w:rsid w:val="004C5BB0"/>
    <w:rsid w:val="004C6049"/>
    <w:rsid w:val="004C610F"/>
    <w:rsid w:val="004C6562"/>
    <w:rsid w:val="004C6653"/>
    <w:rsid w:val="004C66B5"/>
    <w:rsid w:val="004C6728"/>
    <w:rsid w:val="004C695F"/>
    <w:rsid w:val="004C6AB3"/>
    <w:rsid w:val="004C6B2F"/>
    <w:rsid w:val="004C6BD7"/>
    <w:rsid w:val="004C6CB8"/>
    <w:rsid w:val="004C6CFF"/>
    <w:rsid w:val="004C6D66"/>
    <w:rsid w:val="004C6F5D"/>
    <w:rsid w:val="004C7241"/>
    <w:rsid w:val="004C72AF"/>
    <w:rsid w:val="004C74C1"/>
    <w:rsid w:val="004C74DE"/>
    <w:rsid w:val="004C74FA"/>
    <w:rsid w:val="004C76A8"/>
    <w:rsid w:val="004C774A"/>
    <w:rsid w:val="004C787D"/>
    <w:rsid w:val="004C7B3F"/>
    <w:rsid w:val="004C7C8F"/>
    <w:rsid w:val="004C7FB8"/>
    <w:rsid w:val="004D007C"/>
    <w:rsid w:val="004D02E1"/>
    <w:rsid w:val="004D052B"/>
    <w:rsid w:val="004D06CB"/>
    <w:rsid w:val="004D086A"/>
    <w:rsid w:val="004D08EB"/>
    <w:rsid w:val="004D09F8"/>
    <w:rsid w:val="004D0A0D"/>
    <w:rsid w:val="004D0ABC"/>
    <w:rsid w:val="004D0B40"/>
    <w:rsid w:val="004D0C3B"/>
    <w:rsid w:val="004D0D9C"/>
    <w:rsid w:val="004D0F6C"/>
    <w:rsid w:val="004D0FCF"/>
    <w:rsid w:val="004D1018"/>
    <w:rsid w:val="004D1067"/>
    <w:rsid w:val="004D118E"/>
    <w:rsid w:val="004D155E"/>
    <w:rsid w:val="004D182D"/>
    <w:rsid w:val="004D19E6"/>
    <w:rsid w:val="004D1AA0"/>
    <w:rsid w:val="004D1B4F"/>
    <w:rsid w:val="004D1B88"/>
    <w:rsid w:val="004D1E18"/>
    <w:rsid w:val="004D1EB8"/>
    <w:rsid w:val="004D1EC3"/>
    <w:rsid w:val="004D1FD3"/>
    <w:rsid w:val="004D2003"/>
    <w:rsid w:val="004D2260"/>
    <w:rsid w:val="004D22D6"/>
    <w:rsid w:val="004D23DF"/>
    <w:rsid w:val="004D2480"/>
    <w:rsid w:val="004D24A4"/>
    <w:rsid w:val="004D2502"/>
    <w:rsid w:val="004D25A5"/>
    <w:rsid w:val="004D27A4"/>
    <w:rsid w:val="004D2828"/>
    <w:rsid w:val="004D2986"/>
    <w:rsid w:val="004D2B7C"/>
    <w:rsid w:val="004D2E94"/>
    <w:rsid w:val="004D2EED"/>
    <w:rsid w:val="004D2F62"/>
    <w:rsid w:val="004D2FC8"/>
    <w:rsid w:val="004D3004"/>
    <w:rsid w:val="004D3186"/>
    <w:rsid w:val="004D33C2"/>
    <w:rsid w:val="004D3424"/>
    <w:rsid w:val="004D358D"/>
    <w:rsid w:val="004D37DA"/>
    <w:rsid w:val="004D3B54"/>
    <w:rsid w:val="004D3C1C"/>
    <w:rsid w:val="004D3C84"/>
    <w:rsid w:val="004D3CAB"/>
    <w:rsid w:val="004D3D86"/>
    <w:rsid w:val="004D45C7"/>
    <w:rsid w:val="004D4670"/>
    <w:rsid w:val="004D4701"/>
    <w:rsid w:val="004D48B4"/>
    <w:rsid w:val="004D49A5"/>
    <w:rsid w:val="004D4CC1"/>
    <w:rsid w:val="004D4D1E"/>
    <w:rsid w:val="004D5059"/>
    <w:rsid w:val="004D56FE"/>
    <w:rsid w:val="004D5863"/>
    <w:rsid w:val="004D592A"/>
    <w:rsid w:val="004D5C4B"/>
    <w:rsid w:val="004D5CC1"/>
    <w:rsid w:val="004D612C"/>
    <w:rsid w:val="004D6437"/>
    <w:rsid w:val="004D6460"/>
    <w:rsid w:val="004D64DB"/>
    <w:rsid w:val="004D65D1"/>
    <w:rsid w:val="004D65FB"/>
    <w:rsid w:val="004D67FA"/>
    <w:rsid w:val="004D68C8"/>
    <w:rsid w:val="004D69AC"/>
    <w:rsid w:val="004D6DA1"/>
    <w:rsid w:val="004D6DE0"/>
    <w:rsid w:val="004D7267"/>
    <w:rsid w:val="004D72D3"/>
    <w:rsid w:val="004D767D"/>
    <w:rsid w:val="004D7766"/>
    <w:rsid w:val="004D7767"/>
    <w:rsid w:val="004D79D8"/>
    <w:rsid w:val="004D7D59"/>
    <w:rsid w:val="004D7E2C"/>
    <w:rsid w:val="004D7F02"/>
    <w:rsid w:val="004D7F0A"/>
    <w:rsid w:val="004E010A"/>
    <w:rsid w:val="004E023C"/>
    <w:rsid w:val="004E0440"/>
    <w:rsid w:val="004E0491"/>
    <w:rsid w:val="004E04B1"/>
    <w:rsid w:val="004E05C9"/>
    <w:rsid w:val="004E06C7"/>
    <w:rsid w:val="004E06DF"/>
    <w:rsid w:val="004E0D51"/>
    <w:rsid w:val="004E0F34"/>
    <w:rsid w:val="004E15CA"/>
    <w:rsid w:val="004E193B"/>
    <w:rsid w:val="004E1C03"/>
    <w:rsid w:val="004E20E1"/>
    <w:rsid w:val="004E21D9"/>
    <w:rsid w:val="004E2333"/>
    <w:rsid w:val="004E239E"/>
    <w:rsid w:val="004E241F"/>
    <w:rsid w:val="004E2494"/>
    <w:rsid w:val="004E26CA"/>
    <w:rsid w:val="004E2E12"/>
    <w:rsid w:val="004E2E70"/>
    <w:rsid w:val="004E308A"/>
    <w:rsid w:val="004E30AD"/>
    <w:rsid w:val="004E3224"/>
    <w:rsid w:val="004E36C7"/>
    <w:rsid w:val="004E36CF"/>
    <w:rsid w:val="004E3755"/>
    <w:rsid w:val="004E3757"/>
    <w:rsid w:val="004E3A12"/>
    <w:rsid w:val="004E3C47"/>
    <w:rsid w:val="004E3E33"/>
    <w:rsid w:val="004E3EBF"/>
    <w:rsid w:val="004E3EDB"/>
    <w:rsid w:val="004E3EDC"/>
    <w:rsid w:val="004E4299"/>
    <w:rsid w:val="004E4472"/>
    <w:rsid w:val="004E4492"/>
    <w:rsid w:val="004E4545"/>
    <w:rsid w:val="004E47CC"/>
    <w:rsid w:val="004E4A77"/>
    <w:rsid w:val="004E4AAD"/>
    <w:rsid w:val="004E4B0C"/>
    <w:rsid w:val="004E4CA8"/>
    <w:rsid w:val="004E4FAA"/>
    <w:rsid w:val="004E4FD4"/>
    <w:rsid w:val="004E5363"/>
    <w:rsid w:val="004E5393"/>
    <w:rsid w:val="004E5463"/>
    <w:rsid w:val="004E5660"/>
    <w:rsid w:val="004E57F3"/>
    <w:rsid w:val="004E587D"/>
    <w:rsid w:val="004E5C15"/>
    <w:rsid w:val="004E5C2E"/>
    <w:rsid w:val="004E5C9F"/>
    <w:rsid w:val="004E5E36"/>
    <w:rsid w:val="004E5FDA"/>
    <w:rsid w:val="004E6162"/>
    <w:rsid w:val="004E61CB"/>
    <w:rsid w:val="004E6435"/>
    <w:rsid w:val="004E64B4"/>
    <w:rsid w:val="004E650B"/>
    <w:rsid w:val="004E6518"/>
    <w:rsid w:val="004E6B24"/>
    <w:rsid w:val="004E6E21"/>
    <w:rsid w:val="004E723C"/>
    <w:rsid w:val="004E725D"/>
    <w:rsid w:val="004E769D"/>
    <w:rsid w:val="004E76E7"/>
    <w:rsid w:val="004E78DE"/>
    <w:rsid w:val="004E79D7"/>
    <w:rsid w:val="004E7A5A"/>
    <w:rsid w:val="004E7FF5"/>
    <w:rsid w:val="004F013C"/>
    <w:rsid w:val="004F024B"/>
    <w:rsid w:val="004F048F"/>
    <w:rsid w:val="004F0517"/>
    <w:rsid w:val="004F0532"/>
    <w:rsid w:val="004F05FA"/>
    <w:rsid w:val="004F076A"/>
    <w:rsid w:val="004F0797"/>
    <w:rsid w:val="004F082C"/>
    <w:rsid w:val="004F0914"/>
    <w:rsid w:val="004F0D0D"/>
    <w:rsid w:val="004F1150"/>
    <w:rsid w:val="004F1239"/>
    <w:rsid w:val="004F14DD"/>
    <w:rsid w:val="004F1597"/>
    <w:rsid w:val="004F164B"/>
    <w:rsid w:val="004F18DB"/>
    <w:rsid w:val="004F1969"/>
    <w:rsid w:val="004F197D"/>
    <w:rsid w:val="004F198D"/>
    <w:rsid w:val="004F1AF8"/>
    <w:rsid w:val="004F1D1B"/>
    <w:rsid w:val="004F1D70"/>
    <w:rsid w:val="004F1DFC"/>
    <w:rsid w:val="004F1E03"/>
    <w:rsid w:val="004F1E15"/>
    <w:rsid w:val="004F1FAB"/>
    <w:rsid w:val="004F235B"/>
    <w:rsid w:val="004F25C2"/>
    <w:rsid w:val="004F26B4"/>
    <w:rsid w:val="004F271E"/>
    <w:rsid w:val="004F2799"/>
    <w:rsid w:val="004F28F4"/>
    <w:rsid w:val="004F2999"/>
    <w:rsid w:val="004F29E1"/>
    <w:rsid w:val="004F2B8D"/>
    <w:rsid w:val="004F2E93"/>
    <w:rsid w:val="004F305D"/>
    <w:rsid w:val="004F3135"/>
    <w:rsid w:val="004F3173"/>
    <w:rsid w:val="004F318C"/>
    <w:rsid w:val="004F33A0"/>
    <w:rsid w:val="004F3400"/>
    <w:rsid w:val="004F3413"/>
    <w:rsid w:val="004F3611"/>
    <w:rsid w:val="004F3736"/>
    <w:rsid w:val="004F3A1A"/>
    <w:rsid w:val="004F3BDA"/>
    <w:rsid w:val="004F3C57"/>
    <w:rsid w:val="004F3CC7"/>
    <w:rsid w:val="004F45F6"/>
    <w:rsid w:val="004F4A1F"/>
    <w:rsid w:val="004F4A9D"/>
    <w:rsid w:val="004F4B47"/>
    <w:rsid w:val="004F4CBC"/>
    <w:rsid w:val="004F4F30"/>
    <w:rsid w:val="004F5115"/>
    <w:rsid w:val="004F531E"/>
    <w:rsid w:val="004F5486"/>
    <w:rsid w:val="004F571F"/>
    <w:rsid w:val="004F5785"/>
    <w:rsid w:val="004F57D8"/>
    <w:rsid w:val="004F5B10"/>
    <w:rsid w:val="004F5C7D"/>
    <w:rsid w:val="004F5D4E"/>
    <w:rsid w:val="004F5FE2"/>
    <w:rsid w:val="004F60EC"/>
    <w:rsid w:val="004F610E"/>
    <w:rsid w:val="004F62D8"/>
    <w:rsid w:val="004F6404"/>
    <w:rsid w:val="004F6639"/>
    <w:rsid w:val="004F6796"/>
    <w:rsid w:val="004F6C21"/>
    <w:rsid w:val="004F6CB4"/>
    <w:rsid w:val="004F6CCB"/>
    <w:rsid w:val="004F6E9B"/>
    <w:rsid w:val="004F6F0E"/>
    <w:rsid w:val="004F70E6"/>
    <w:rsid w:val="004F740B"/>
    <w:rsid w:val="004F755C"/>
    <w:rsid w:val="004F78E6"/>
    <w:rsid w:val="004F791F"/>
    <w:rsid w:val="004F7C7E"/>
    <w:rsid w:val="0050038A"/>
    <w:rsid w:val="005003BC"/>
    <w:rsid w:val="005007AE"/>
    <w:rsid w:val="00500843"/>
    <w:rsid w:val="005009D7"/>
    <w:rsid w:val="00500AC4"/>
    <w:rsid w:val="00500CBE"/>
    <w:rsid w:val="00500DE7"/>
    <w:rsid w:val="00500ECC"/>
    <w:rsid w:val="00500F1F"/>
    <w:rsid w:val="00500FF0"/>
    <w:rsid w:val="005011A6"/>
    <w:rsid w:val="005011CA"/>
    <w:rsid w:val="00501471"/>
    <w:rsid w:val="005014DE"/>
    <w:rsid w:val="00501697"/>
    <w:rsid w:val="005017C4"/>
    <w:rsid w:val="005017E8"/>
    <w:rsid w:val="00501961"/>
    <w:rsid w:val="00501E9C"/>
    <w:rsid w:val="00501F0F"/>
    <w:rsid w:val="00501FF8"/>
    <w:rsid w:val="00502044"/>
    <w:rsid w:val="005024CF"/>
    <w:rsid w:val="00502522"/>
    <w:rsid w:val="00502527"/>
    <w:rsid w:val="0050256D"/>
    <w:rsid w:val="00502667"/>
    <w:rsid w:val="00502719"/>
    <w:rsid w:val="005027E6"/>
    <w:rsid w:val="00502CE6"/>
    <w:rsid w:val="00502DE1"/>
    <w:rsid w:val="00502DF4"/>
    <w:rsid w:val="00502E27"/>
    <w:rsid w:val="00502F7D"/>
    <w:rsid w:val="00503044"/>
    <w:rsid w:val="005031E9"/>
    <w:rsid w:val="00503215"/>
    <w:rsid w:val="00503355"/>
    <w:rsid w:val="0050349E"/>
    <w:rsid w:val="005037E9"/>
    <w:rsid w:val="0050395D"/>
    <w:rsid w:val="00503A11"/>
    <w:rsid w:val="00503ACD"/>
    <w:rsid w:val="00503CAF"/>
    <w:rsid w:val="00503CE7"/>
    <w:rsid w:val="005043C7"/>
    <w:rsid w:val="005043CF"/>
    <w:rsid w:val="00504476"/>
    <w:rsid w:val="0050450A"/>
    <w:rsid w:val="00504578"/>
    <w:rsid w:val="0050457F"/>
    <w:rsid w:val="00504634"/>
    <w:rsid w:val="0050463A"/>
    <w:rsid w:val="00504BD7"/>
    <w:rsid w:val="00504CC3"/>
    <w:rsid w:val="00504E3D"/>
    <w:rsid w:val="005050E7"/>
    <w:rsid w:val="0050525D"/>
    <w:rsid w:val="00505260"/>
    <w:rsid w:val="00505275"/>
    <w:rsid w:val="005052D3"/>
    <w:rsid w:val="0050555A"/>
    <w:rsid w:val="005056E7"/>
    <w:rsid w:val="00505919"/>
    <w:rsid w:val="00505964"/>
    <w:rsid w:val="00505EDB"/>
    <w:rsid w:val="00505EF0"/>
    <w:rsid w:val="0050623F"/>
    <w:rsid w:val="005062A2"/>
    <w:rsid w:val="005062E4"/>
    <w:rsid w:val="00506301"/>
    <w:rsid w:val="0050644C"/>
    <w:rsid w:val="00506787"/>
    <w:rsid w:val="00506821"/>
    <w:rsid w:val="00506A91"/>
    <w:rsid w:val="00506AF7"/>
    <w:rsid w:val="00506B12"/>
    <w:rsid w:val="00506DB5"/>
    <w:rsid w:val="00506F6D"/>
    <w:rsid w:val="0050705B"/>
    <w:rsid w:val="0050715F"/>
    <w:rsid w:val="00507444"/>
    <w:rsid w:val="005074FA"/>
    <w:rsid w:val="00507616"/>
    <w:rsid w:val="00507A94"/>
    <w:rsid w:val="00507AC5"/>
    <w:rsid w:val="00507B0D"/>
    <w:rsid w:val="00507BCF"/>
    <w:rsid w:val="00507C97"/>
    <w:rsid w:val="00507CE6"/>
    <w:rsid w:val="00507DAB"/>
    <w:rsid w:val="00507DBC"/>
    <w:rsid w:val="00507F19"/>
    <w:rsid w:val="00507FD6"/>
    <w:rsid w:val="00507FE8"/>
    <w:rsid w:val="005102E5"/>
    <w:rsid w:val="0051036C"/>
    <w:rsid w:val="005103C4"/>
    <w:rsid w:val="00510408"/>
    <w:rsid w:val="0051041A"/>
    <w:rsid w:val="00510430"/>
    <w:rsid w:val="00510463"/>
    <w:rsid w:val="0051075E"/>
    <w:rsid w:val="00510807"/>
    <w:rsid w:val="005109AF"/>
    <w:rsid w:val="00510A12"/>
    <w:rsid w:val="00510BA5"/>
    <w:rsid w:val="0051113A"/>
    <w:rsid w:val="00511270"/>
    <w:rsid w:val="0051127F"/>
    <w:rsid w:val="005112A2"/>
    <w:rsid w:val="00511414"/>
    <w:rsid w:val="0051162A"/>
    <w:rsid w:val="00511673"/>
    <w:rsid w:val="00511AC5"/>
    <w:rsid w:val="00511CC7"/>
    <w:rsid w:val="00511D1A"/>
    <w:rsid w:val="0051213D"/>
    <w:rsid w:val="00512284"/>
    <w:rsid w:val="005122BA"/>
    <w:rsid w:val="005127F0"/>
    <w:rsid w:val="00512993"/>
    <w:rsid w:val="00512A60"/>
    <w:rsid w:val="00512AC9"/>
    <w:rsid w:val="00512DF8"/>
    <w:rsid w:val="00512E32"/>
    <w:rsid w:val="00512F98"/>
    <w:rsid w:val="00512FF7"/>
    <w:rsid w:val="0051355D"/>
    <w:rsid w:val="00513958"/>
    <w:rsid w:val="00513A16"/>
    <w:rsid w:val="00513BAA"/>
    <w:rsid w:val="00513D72"/>
    <w:rsid w:val="00514186"/>
    <w:rsid w:val="005141D0"/>
    <w:rsid w:val="0051420A"/>
    <w:rsid w:val="00514247"/>
    <w:rsid w:val="005143FD"/>
    <w:rsid w:val="00514517"/>
    <w:rsid w:val="0051481F"/>
    <w:rsid w:val="005148BE"/>
    <w:rsid w:val="00514AB6"/>
    <w:rsid w:val="00514AC7"/>
    <w:rsid w:val="00514C69"/>
    <w:rsid w:val="00514CA0"/>
    <w:rsid w:val="00514FE4"/>
    <w:rsid w:val="00515018"/>
    <w:rsid w:val="00515105"/>
    <w:rsid w:val="00515225"/>
    <w:rsid w:val="00515329"/>
    <w:rsid w:val="005153A6"/>
    <w:rsid w:val="005156CF"/>
    <w:rsid w:val="00515849"/>
    <w:rsid w:val="00515DCF"/>
    <w:rsid w:val="00515E48"/>
    <w:rsid w:val="00515E4D"/>
    <w:rsid w:val="00515F18"/>
    <w:rsid w:val="00515F59"/>
    <w:rsid w:val="00515FB8"/>
    <w:rsid w:val="00515FDC"/>
    <w:rsid w:val="00516073"/>
    <w:rsid w:val="00516203"/>
    <w:rsid w:val="0051635F"/>
    <w:rsid w:val="005164DD"/>
    <w:rsid w:val="00516758"/>
    <w:rsid w:val="0051682B"/>
    <w:rsid w:val="005169A2"/>
    <w:rsid w:val="00516AB8"/>
    <w:rsid w:val="00516AD8"/>
    <w:rsid w:val="00516B91"/>
    <w:rsid w:val="00516C9B"/>
    <w:rsid w:val="00516D7A"/>
    <w:rsid w:val="00516DC1"/>
    <w:rsid w:val="00516EE4"/>
    <w:rsid w:val="00517303"/>
    <w:rsid w:val="005173BE"/>
    <w:rsid w:val="00517597"/>
    <w:rsid w:val="0051784C"/>
    <w:rsid w:val="00517958"/>
    <w:rsid w:val="00517AFD"/>
    <w:rsid w:val="00517B2C"/>
    <w:rsid w:val="00517C75"/>
    <w:rsid w:val="00517E64"/>
    <w:rsid w:val="00520030"/>
    <w:rsid w:val="005202A2"/>
    <w:rsid w:val="005204BA"/>
    <w:rsid w:val="00520550"/>
    <w:rsid w:val="00520568"/>
    <w:rsid w:val="0052069A"/>
    <w:rsid w:val="00520974"/>
    <w:rsid w:val="00520AF7"/>
    <w:rsid w:val="00520BF8"/>
    <w:rsid w:val="00520D5C"/>
    <w:rsid w:val="00520FCF"/>
    <w:rsid w:val="00521104"/>
    <w:rsid w:val="00521154"/>
    <w:rsid w:val="0052119D"/>
    <w:rsid w:val="005213CD"/>
    <w:rsid w:val="0052140F"/>
    <w:rsid w:val="00521551"/>
    <w:rsid w:val="005216DE"/>
    <w:rsid w:val="00521704"/>
    <w:rsid w:val="00521862"/>
    <w:rsid w:val="00521863"/>
    <w:rsid w:val="00521A0E"/>
    <w:rsid w:val="00521A31"/>
    <w:rsid w:val="00521B1F"/>
    <w:rsid w:val="00521CA5"/>
    <w:rsid w:val="00521F03"/>
    <w:rsid w:val="00522033"/>
    <w:rsid w:val="00522143"/>
    <w:rsid w:val="0052222A"/>
    <w:rsid w:val="005222E7"/>
    <w:rsid w:val="0052232B"/>
    <w:rsid w:val="0052235A"/>
    <w:rsid w:val="005226B9"/>
    <w:rsid w:val="005226E3"/>
    <w:rsid w:val="00522822"/>
    <w:rsid w:val="00522BBE"/>
    <w:rsid w:val="00522F7D"/>
    <w:rsid w:val="0052304B"/>
    <w:rsid w:val="00523092"/>
    <w:rsid w:val="005230C6"/>
    <w:rsid w:val="00523148"/>
    <w:rsid w:val="00523B4A"/>
    <w:rsid w:val="00523B86"/>
    <w:rsid w:val="00524224"/>
    <w:rsid w:val="00524233"/>
    <w:rsid w:val="00524307"/>
    <w:rsid w:val="00524419"/>
    <w:rsid w:val="00524432"/>
    <w:rsid w:val="00524533"/>
    <w:rsid w:val="005247AF"/>
    <w:rsid w:val="005247D6"/>
    <w:rsid w:val="00524EE6"/>
    <w:rsid w:val="00525181"/>
    <w:rsid w:val="005253CE"/>
    <w:rsid w:val="00525418"/>
    <w:rsid w:val="00525569"/>
    <w:rsid w:val="005255D6"/>
    <w:rsid w:val="00525628"/>
    <w:rsid w:val="0052565F"/>
    <w:rsid w:val="00525723"/>
    <w:rsid w:val="00525742"/>
    <w:rsid w:val="0052588A"/>
    <w:rsid w:val="00525BC2"/>
    <w:rsid w:val="00525C4B"/>
    <w:rsid w:val="00525C87"/>
    <w:rsid w:val="00525E09"/>
    <w:rsid w:val="00525FA0"/>
    <w:rsid w:val="005262A0"/>
    <w:rsid w:val="005263AC"/>
    <w:rsid w:val="005263FC"/>
    <w:rsid w:val="005265E7"/>
    <w:rsid w:val="005266BD"/>
    <w:rsid w:val="00526700"/>
    <w:rsid w:val="0052699A"/>
    <w:rsid w:val="005269C2"/>
    <w:rsid w:val="00526A81"/>
    <w:rsid w:val="00526DB8"/>
    <w:rsid w:val="00526DC2"/>
    <w:rsid w:val="00526F55"/>
    <w:rsid w:val="00527261"/>
    <w:rsid w:val="00527349"/>
    <w:rsid w:val="00527356"/>
    <w:rsid w:val="005273DB"/>
    <w:rsid w:val="005275C5"/>
    <w:rsid w:val="005276F6"/>
    <w:rsid w:val="00527B03"/>
    <w:rsid w:val="00527CCF"/>
    <w:rsid w:val="00530190"/>
    <w:rsid w:val="00530342"/>
    <w:rsid w:val="0053052E"/>
    <w:rsid w:val="005306BE"/>
    <w:rsid w:val="005306F9"/>
    <w:rsid w:val="00530771"/>
    <w:rsid w:val="00530777"/>
    <w:rsid w:val="0053087C"/>
    <w:rsid w:val="00530976"/>
    <w:rsid w:val="005309EF"/>
    <w:rsid w:val="00530B6B"/>
    <w:rsid w:val="00530E70"/>
    <w:rsid w:val="00530ED6"/>
    <w:rsid w:val="00531044"/>
    <w:rsid w:val="00531075"/>
    <w:rsid w:val="005311E5"/>
    <w:rsid w:val="00531318"/>
    <w:rsid w:val="0053178A"/>
    <w:rsid w:val="00531949"/>
    <w:rsid w:val="00531A7A"/>
    <w:rsid w:val="00531A99"/>
    <w:rsid w:val="00531C74"/>
    <w:rsid w:val="00531CD9"/>
    <w:rsid w:val="00531CE9"/>
    <w:rsid w:val="00531E87"/>
    <w:rsid w:val="005320D3"/>
    <w:rsid w:val="00532134"/>
    <w:rsid w:val="005321DF"/>
    <w:rsid w:val="005322DF"/>
    <w:rsid w:val="0053238C"/>
    <w:rsid w:val="00532632"/>
    <w:rsid w:val="00532642"/>
    <w:rsid w:val="0053299F"/>
    <w:rsid w:val="005329DC"/>
    <w:rsid w:val="00532C64"/>
    <w:rsid w:val="00532D23"/>
    <w:rsid w:val="00532D7F"/>
    <w:rsid w:val="00532E74"/>
    <w:rsid w:val="00532EBC"/>
    <w:rsid w:val="00532F71"/>
    <w:rsid w:val="00532FFD"/>
    <w:rsid w:val="00533376"/>
    <w:rsid w:val="00533618"/>
    <w:rsid w:val="00533632"/>
    <w:rsid w:val="005338F2"/>
    <w:rsid w:val="00533982"/>
    <w:rsid w:val="005339DF"/>
    <w:rsid w:val="00533B6D"/>
    <w:rsid w:val="00533C0F"/>
    <w:rsid w:val="00533D8A"/>
    <w:rsid w:val="00533E6D"/>
    <w:rsid w:val="005340CE"/>
    <w:rsid w:val="005342E5"/>
    <w:rsid w:val="005345DA"/>
    <w:rsid w:val="0053466A"/>
    <w:rsid w:val="00534813"/>
    <w:rsid w:val="0053482F"/>
    <w:rsid w:val="005348A4"/>
    <w:rsid w:val="005349E4"/>
    <w:rsid w:val="00534A29"/>
    <w:rsid w:val="00534DEE"/>
    <w:rsid w:val="00534E98"/>
    <w:rsid w:val="0053500A"/>
    <w:rsid w:val="005351CA"/>
    <w:rsid w:val="0053531E"/>
    <w:rsid w:val="005353FC"/>
    <w:rsid w:val="0053563F"/>
    <w:rsid w:val="00535646"/>
    <w:rsid w:val="00535705"/>
    <w:rsid w:val="005357E0"/>
    <w:rsid w:val="005359A6"/>
    <w:rsid w:val="00535A4F"/>
    <w:rsid w:val="00535E13"/>
    <w:rsid w:val="00535E23"/>
    <w:rsid w:val="00535E75"/>
    <w:rsid w:val="00535FC4"/>
    <w:rsid w:val="00535FDA"/>
    <w:rsid w:val="00536501"/>
    <w:rsid w:val="005366D9"/>
    <w:rsid w:val="00536B0A"/>
    <w:rsid w:val="00536EB2"/>
    <w:rsid w:val="005373FC"/>
    <w:rsid w:val="00537507"/>
    <w:rsid w:val="0053767E"/>
    <w:rsid w:val="005376BB"/>
    <w:rsid w:val="005378DD"/>
    <w:rsid w:val="005378F2"/>
    <w:rsid w:val="0053791D"/>
    <w:rsid w:val="00537A99"/>
    <w:rsid w:val="00537E98"/>
    <w:rsid w:val="0054023F"/>
    <w:rsid w:val="0054027A"/>
    <w:rsid w:val="00540448"/>
    <w:rsid w:val="005407F8"/>
    <w:rsid w:val="005409E1"/>
    <w:rsid w:val="00540B0B"/>
    <w:rsid w:val="00540D57"/>
    <w:rsid w:val="00540EEA"/>
    <w:rsid w:val="0054117C"/>
    <w:rsid w:val="0054126C"/>
    <w:rsid w:val="0054168C"/>
    <w:rsid w:val="005416A2"/>
    <w:rsid w:val="005416D0"/>
    <w:rsid w:val="00541704"/>
    <w:rsid w:val="005419F4"/>
    <w:rsid w:val="00541B0B"/>
    <w:rsid w:val="00541B31"/>
    <w:rsid w:val="005421F1"/>
    <w:rsid w:val="00542263"/>
    <w:rsid w:val="0054233E"/>
    <w:rsid w:val="005424A4"/>
    <w:rsid w:val="005427CF"/>
    <w:rsid w:val="0054285E"/>
    <w:rsid w:val="00542B4B"/>
    <w:rsid w:val="00542BF1"/>
    <w:rsid w:val="00542D18"/>
    <w:rsid w:val="00542D30"/>
    <w:rsid w:val="00543571"/>
    <w:rsid w:val="005435FF"/>
    <w:rsid w:val="00543608"/>
    <w:rsid w:val="005437AB"/>
    <w:rsid w:val="00543885"/>
    <w:rsid w:val="00543964"/>
    <w:rsid w:val="00543BC8"/>
    <w:rsid w:val="00543DDB"/>
    <w:rsid w:val="00543FFF"/>
    <w:rsid w:val="0054410B"/>
    <w:rsid w:val="0054410C"/>
    <w:rsid w:val="005441D6"/>
    <w:rsid w:val="00544276"/>
    <w:rsid w:val="00544282"/>
    <w:rsid w:val="0054448B"/>
    <w:rsid w:val="00544538"/>
    <w:rsid w:val="005445DA"/>
    <w:rsid w:val="005445FF"/>
    <w:rsid w:val="00544631"/>
    <w:rsid w:val="005449F9"/>
    <w:rsid w:val="00544B3C"/>
    <w:rsid w:val="00544D58"/>
    <w:rsid w:val="00544D69"/>
    <w:rsid w:val="0054522B"/>
    <w:rsid w:val="00545519"/>
    <w:rsid w:val="005455AE"/>
    <w:rsid w:val="0054576E"/>
    <w:rsid w:val="00545984"/>
    <w:rsid w:val="00545A10"/>
    <w:rsid w:val="00545B4F"/>
    <w:rsid w:val="00545DD3"/>
    <w:rsid w:val="00545E71"/>
    <w:rsid w:val="00545EE1"/>
    <w:rsid w:val="005460B6"/>
    <w:rsid w:val="005460B8"/>
    <w:rsid w:val="0054620B"/>
    <w:rsid w:val="0054636E"/>
    <w:rsid w:val="005464E4"/>
    <w:rsid w:val="00546926"/>
    <w:rsid w:val="00546A41"/>
    <w:rsid w:val="00546D5C"/>
    <w:rsid w:val="00547268"/>
    <w:rsid w:val="00547286"/>
    <w:rsid w:val="00547530"/>
    <w:rsid w:val="00547810"/>
    <w:rsid w:val="00547AA3"/>
    <w:rsid w:val="00547C25"/>
    <w:rsid w:val="00547CC6"/>
    <w:rsid w:val="00550180"/>
    <w:rsid w:val="00550643"/>
    <w:rsid w:val="00550780"/>
    <w:rsid w:val="00550990"/>
    <w:rsid w:val="00550A7F"/>
    <w:rsid w:val="00550BA4"/>
    <w:rsid w:val="00550C1D"/>
    <w:rsid w:val="00550DD1"/>
    <w:rsid w:val="00551129"/>
    <w:rsid w:val="005512BC"/>
    <w:rsid w:val="005513E2"/>
    <w:rsid w:val="0055140D"/>
    <w:rsid w:val="00551441"/>
    <w:rsid w:val="0055145D"/>
    <w:rsid w:val="00551A03"/>
    <w:rsid w:val="00551A45"/>
    <w:rsid w:val="00551DFF"/>
    <w:rsid w:val="00551F26"/>
    <w:rsid w:val="0055211E"/>
    <w:rsid w:val="0055213B"/>
    <w:rsid w:val="00552458"/>
    <w:rsid w:val="005527E2"/>
    <w:rsid w:val="0055293B"/>
    <w:rsid w:val="00552992"/>
    <w:rsid w:val="00552A50"/>
    <w:rsid w:val="00552B96"/>
    <w:rsid w:val="00552D1D"/>
    <w:rsid w:val="00552F3E"/>
    <w:rsid w:val="005532E2"/>
    <w:rsid w:val="00553327"/>
    <w:rsid w:val="0055335E"/>
    <w:rsid w:val="005533B0"/>
    <w:rsid w:val="0055344A"/>
    <w:rsid w:val="0055354B"/>
    <w:rsid w:val="0055354F"/>
    <w:rsid w:val="0055376D"/>
    <w:rsid w:val="005537E2"/>
    <w:rsid w:val="00553838"/>
    <w:rsid w:val="005538E6"/>
    <w:rsid w:val="00553947"/>
    <w:rsid w:val="00553ACA"/>
    <w:rsid w:val="00553C57"/>
    <w:rsid w:val="00553D56"/>
    <w:rsid w:val="0055436E"/>
    <w:rsid w:val="00554490"/>
    <w:rsid w:val="00554758"/>
    <w:rsid w:val="00554907"/>
    <w:rsid w:val="005549E7"/>
    <w:rsid w:val="00554AD7"/>
    <w:rsid w:val="00554BAC"/>
    <w:rsid w:val="00554D62"/>
    <w:rsid w:val="00554EA0"/>
    <w:rsid w:val="00554F90"/>
    <w:rsid w:val="00555172"/>
    <w:rsid w:val="00555523"/>
    <w:rsid w:val="0055559E"/>
    <w:rsid w:val="005556B7"/>
    <w:rsid w:val="0055571E"/>
    <w:rsid w:val="0055574E"/>
    <w:rsid w:val="005557E0"/>
    <w:rsid w:val="005557FE"/>
    <w:rsid w:val="0055597A"/>
    <w:rsid w:val="005559DB"/>
    <w:rsid w:val="00555D90"/>
    <w:rsid w:val="00555EDE"/>
    <w:rsid w:val="00556650"/>
    <w:rsid w:val="005566AE"/>
    <w:rsid w:val="0055698D"/>
    <w:rsid w:val="00556A77"/>
    <w:rsid w:val="00556D5F"/>
    <w:rsid w:val="00556E5D"/>
    <w:rsid w:val="005570B9"/>
    <w:rsid w:val="005571AB"/>
    <w:rsid w:val="00557365"/>
    <w:rsid w:val="005573E5"/>
    <w:rsid w:val="0055752D"/>
    <w:rsid w:val="0055764D"/>
    <w:rsid w:val="00557880"/>
    <w:rsid w:val="0055788E"/>
    <w:rsid w:val="00557994"/>
    <w:rsid w:val="00557BDD"/>
    <w:rsid w:val="00557C0A"/>
    <w:rsid w:val="00557D02"/>
    <w:rsid w:val="00557F8A"/>
    <w:rsid w:val="00557F91"/>
    <w:rsid w:val="00560135"/>
    <w:rsid w:val="0056026A"/>
    <w:rsid w:val="005607EF"/>
    <w:rsid w:val="005608F9"/>
    <w:rsid w:val="005609FB"/>
    <w:rsid w:val="00560B1F"/>
    <w:rsid w:val="00560CC2"/>
    <w:rsid w:val="00560DA4"/>
    <w:rsid w:val="00560E0F"/>
    <w:rsid w:val="00560E8E"/>
    <w:rsid w:val="00560EAE"/>
    <w:rsid w:val="00560EF2"/>
    <w:rsid w:val="00560F02"/>
    <w:rsid w:val="00560F09"/>
    <w:rsid w:val="005611DF"/>
    <w:rsid w:val="005613B2"/>
    <w:rsid w:val="0056149E"/>
    <w:rsid w:val="005614B3"/>
    <w:rsid w:val="0056196E"/>
    <w:rsid w:val="00561A30"/>
    <w:rsid w:val="00561A8A"/>
    <w:rsid w:val="00561B5F"/>
    <w:rsid w:val="00561B97"/>
    <w:rsid w:val="00561EAD"/>
    <w:rsid w:val="00562132"/>
    <w:rsid w:val="005621A7"/>
    <w:rsid w:val="00562256"/>
    <w:rsid w:val="00562638"/>
    <w:rsid w:val="00562A0D"/>
    <w:rsid w:val="00562A35"/>
    <w:rsid w:val="00562A4C"/>
    <w:rsid w:val="00563176"/>
    <w:rsid w:val="00563483"/>
    <w:rsid w:val="00563940"/>
    <w:rsid w:val="00563950"/>
    <w:rsid w:val="005639A0"/>
    <w:rsid w:val="005639C5"/>
    <w:rsid w:val="00563A1C"/>
    <w:rsid w:val="00563AE5"/>
    <w:rsid w:val="00563D49"/>
    <w:rsid w:val="005640B3"/>
    <w:rsid w:val="0056420F"/>
    <w:rsid w:val="005642F4"/>
    <w:rsid w:val="00564495"/>
    <w:rsid w:val="005647B8"/>
    <w:rsid w:val="005647EC"/>
    <w:rsid w:val="0056482F"/>
    <w:rsid w:val="00564906"/>
    <w:rsid w:val="00564920"/>
    <w:rsid w:val="00564CEA"/>
    <w:rsid w:val="00564DB4"/>
    <w:rsid w:val="00564DEF"/>
    <w:rsid w:val="00564E2C"/>
    <w:rsid w:val="00564E9F"/>
    <w:rsid w:val="00564F3B"/>
    <w:rsid w:val="0056511C"/>
    <w:rsid w:val="00565207"/>
    <w:rsid w:val="005652DA"/>
    <w:rsid w:val="005653D7"/>
    <w:rsid w:val="00565428"/>
    <w:rsid w:val="00565469"/>
    <w:rsid w:val="005655A1"/>
    <w:rsid w:val="0056567C"/>
    <w:rsid w:val="00565680"/>
    <w:rsid w:val="005658BD"/>
    <w:rsid w:val="005659FA"/>
    <w:rsid w:val="00565A25"/>
    <w:rsid w:val="00565DB9"/>
    <w:rsid w:val="00566478"/>
    <w:rsid w:val="005667AE"/>
    <w:rsid w:val="0056681F"/>
    <w:rsid w:val="00566A79"/>
    <w:rsid w:val="00566B54"/>
    <w:rsid w:val="00566C2E"/>
    <w:rsid w:val="00566D08"/>
    <w:rsid w:val="00566D30"/>
    <w:rsid w:val="00566DC5"/>
    <w:rsid w:val="00567240"/>
    <w:rsid w:val="005676F0"/>
    <w:rsid w:val="00567915"/>
    <w:rsid w:val="0056796A"/>
    <w:rsid w:val="00567B35"/>
    <w:rsid w:val="00567C3C"/>
    <w:rsid w:val="00567CB4"/>
    <w:rsid w:val="00567D2F"/>
    <w:rsid w:val="00567EDA"/>
    <w:rsid w:val="005702C7"/>
    <w:rsid w:val="0057064A"/>
    <w:rsid w:val="00570907"/>
    <w:rsid w:val="00570A17"/>
    <w:rsid w:val="00571092"/>
    <w:rsid w:val="005711C8"/>
    <w:rsid w:val="0057126D"/>
    <w:rsid w:val="005713BC"/>
    <w:rsid w:val="005713E8"/>
    <w:rsid w:val="00571662"/>
    <w:rsid w:val="00571871"/>
    <w:rsid w:val="005719D4"/>
    <w:rsid w:val="00571AC5"/>
    <w:rsid w:val="00571B88"/>
    <w:rsid w:val="00571B8F"/>
    <w:rsid w:val="00571D34"/>
    <w:rsid w:val="00571DD9"/>
    <w:rsid w:val="00571F3E"/>
    <w:rsid w:val="005723C6"/>
    <w:rsid w:val="00572744"/>
    <w:rsid w:val="005728BB"/>
    <w:rsid w:val="00572973"/>
    <w:rsid w:val="00572CA4"/>
    <w:rsid w:val="00572CE9"/>
    <w:rsid w:val="00572CFE"/>
    <w:rsid w:val="00572E28"/>
    <w:rsid w:val="00572E32"/>
    <w:rsid w:val="00572E36"/>
    <w:rsid w:val="00572F8B"/>
    <w:rsid w:val="0057352F"/>
    <w:rsid w:val="0057354A"/>
    <w:rsid w:val="005735A5"/>
    <w:rsid w:val="00573665"/>
    <w:rsid w:val="0057371E"/>
    <w:rsid w:val="005738C1"/>
    <w:rsid w:val="00573A90"/>
    <w:rsid w:val="00573AC9"/>
    <w:rsid w:val="00573B85"/>
    <w:rsid w:val="00573D3F"/>
    <w:rsid w:val="00573E26"/>
    <w:rsid w:val="00573E3E"/>
    <w:rsid w:val="00574139"/>
    <w:rsid w:val="00574146"/>
    <w:rsid w:val="005743AD"/>
    <w:rsid w:val="00574419"/>
    <w:rsid w:val="00574448"/>
    <w:rsid w:val="0057446F"/>
    <w:rsid w:val="00574569"/>
    <w:rsid w:val="0057499C"/>
    <w:rsid w:val="00574C2E"/>
    <w:rsid w:val="00574F56"/>
    <w:rsid w:val="00574FA0"/>
    <w:rsid w:val="0057529E"/>
    <w:rsid w:val="0057545D"/>
    <w:rsid w:val="00575558"/>
    <w:rsid w:val="005756EA"/>
    <w:rsid w:val="00575767"/>
    <w:rsid w:val="00575BC2"/>
    <w:rsid w:val="00575BDA"/>
    <w:rsid w:val="00575D0A"/>
    <w:rsid w:val="00575E96"/>
    <w:rsid w:val="00575F3B"/>
    <w:rsid w:val="00575F55"/>
    <w:rsid w:val="00575F57"/>
    <w:rsid w:val="005765E7"/>
    <w:rsid w:val="005767D4"/>
    <w:rsid w:val="00576B8D"/>
    <w:rsid w:val="00576DE2"/>
    <w:rsid w:val="005771CA"/>
    <w:rsid w:val="00577489"/>
    <w:rsid w:val="00577B52"/>
    <w:rsid w:val="00577E76"/>
    <w:rsid w:val="00577EA0"/>
    <w:rsid w:val="00577F75"/>
    <w:rsid w:val="00577F9D"/>
    <w:rsid w:val="00580133"/>
    <w:rsid w:val="0058032C"/>
    <w:rsid w:val="005807C4"/>
    <w:rsid w:val="005808D5"/>
    <w:rsid w:val="00580950"/>
    <w:rsid w:val="00580AD8"/>
    <w:rsid w:val="00580B21"/>
    <w:rsid w:val="00580CC7"/>
    <w:rsid w:val="00580D2D"/>
    <w:rsid w:val="00580FCB"/>
    <w:rsid w:val="00580FEC"/>
    <w:rsid w:val="005812EE"/>
    <w:rsid w:val="00581312"/>
    <w:rsid w:val="00581317"/>
    <w:rsid w:val="00581369"/>
    <w:rsid w:val="0058146D"/>
    <w:rsid w:val="00581494"/>
    <w:rsid w:val="00581522"/>
    <w:rsid w:val="005815B3"/>
    <w:rsid w:val="00581B6C"/>
    <w:rsid w:val="00581C36"/>
    <w:rsid w:val="00581E3F"/>
    <w:rsid w:val="00581FF8"/>
    <w:rsid w:val="0058223F"/>
    <w:rsid w:val="0058231C"/>
    <w:rsid w:val="00582676"/>
    <w:rsid w:val="005827F8"/>
    <w:rsid w:val="005828A8"/>
    <w:rsid w:val="005828AE"/>
    <w:rsid w:val="00582929"/>
    <w:rsid w:val="00582AFE"/>
    <w:rsid w:val="00582B11"/>
    <w:rsid w:val="00582CE0"/>
    <w:rsid w:val="0058303A"/>
    <w:rsid w:val="0058310D"/>
    <w:rsid w:val="005833C9"/>
    <w:rsid w:val="00583AB1"/>
    <w:rsid w:val="00583AC7"/>
    <w:rsid w:val="00583C74"/>
    <w:rsid w:val="00583C84"/>
    <w:rsid w:val="00583D3C"/>
    <w:rsid w:val="00583DAA"/>
    <w:rsid w:val="00583DB1"/>
    <w:rsid w:val="00583DCB"/>
    <w:rsid w:val="00583E2F"/>
    <w:rsid w:val="005845AA"/>
    <w:rsid w:val="00584763"/>
    <w:rsid w:val="005848AC"/>
    <w:rsid w:val="00584DAF"/>
    <w:rsid w:val="00584DC2"/>
    <w:rsid w:val="00584EDA"/>
    <w:rsid w:val="00584F87"/>
    <w:rsid w:val="00585047"/>
    <w:rsid w:val="00585188"/>
    <w:rsid w:val="00585200"/>
    <w:rsid w:val="005854C6"/>
    <w:rsid w:val="005854FC"/>
    <w:rsid w:val="005855C6"/>
    <w:rsid w:val="0058571B"/>
    <w:rsid w:val="0058572E"/>
    <w:rsid w:val="005857FC"/>
    <w:rsid w:val="00585B98"/>
    <w:rsid w:val="00585FBF"/>
    <w:rsid w:val="00586077"/>
    <w:rsid w:val="005862C1"/>
    <w:rsid w:val="0058632F"/>
    <w:rsid w:val="00586360"/>
    <w:rsid w:val="0058649D"/>
    <w:rsid w:val="005865F0"/>
    <w:rsid w:val="00586754"/>
    <w:rsid w:val="00586758"/>
    <w:rsid w:val="00586943"/>
    <w:rsid w:val="0058695C"/>
    <w:rsid w:val="00586AF2"/>
    <w:rsid w:val="00586C81"/>
    <w:rsid w:val="00586DE3"/>
    <w:rsid w:val="00586FBC"/>
    <w:rsid w:val="00587173"/>
    <w:rsid w:val="005874AD"/>
    <w:rsid w:val="005875B5"/>
    <w:rsid w:val="005875F9"/>
    <w:rsid w:val="00587996"/>
    <w:rsid w:val="00587D5C"/>
    <w:rsid w:val="00587D92"/>
    <w:rsid w:val="00587DC0"/>
    <w:rsid w:val="00587F33"/>
    <w:rsid w:val="00587FAE"/>
    <w:rsid w:val="00587FE2"/>
    <w:rsid w:val="00587FF9"/>
    <w:rsid w:val="00590141"/>
    <w:rsid w:val="00590149"/>
    <w:rsid w:val="0059053F"/>
    <w:rsid w:val="00590542"/>
    <w:rsid w:val="005906B7"/>
    <w:rsid w:val="005906CA"/>
    <w:rsid w:val="00590A43"/>
    <w:rsid w:val="00590A65"/>
    <w:rsid w:val="00590E3B"/>
    <w:rsid w:val="00590E48"/>
    <w:rsid w:val="00590F77"/>
    <w:rsid w:val="0059115B"/>
    <w:rsid w:val="00591164"/>
    <w:rsid w:val="005911C8"/>
    <w:rsid w:val="005912CA"/>
    <w:rsid w:val="0059144C"/>
    <w:rsid w:val="00591598"/>
    <w:rsid w:val="00591996"/>
    <w:rsid w:val="00591A73"/>
    <w:rsid w:val="00591AF8"/>
    <w:rsid w:val="00591C3A"/>
    <w:rsid w:val="00591C7A"/>
    <w:rsid w:val="00591CD1"/>
    <w:rsid w:val="00591CF0"/>
    <w:rsid w:val="00591D55"/>
    <w:rsid w:val="00591DB5"/>
    <w:rsid w:val="00591F81"/>
    <w:rsid w:val="00592075"/>
    <w:rsid w:val="005920D5"/>
    <w:rsid w:val="0059256A"/>
    <w:rsid w:val="005925DE"/>
    <w:rsid w:val="005927DC"/>
    <w:rsid w:val="005928EB"/>
    <w:rsid w:val="00592973"/>
    <w:rsid w:val="005929EC"/>
    <w:rsid w:val="00592A88"/>
    <w:rsid w:val="00592AAF"/>
    <w:rsid w:val="00592AE5"/>
    <w:rsid w:val="00592B8F"/>
    <w:rsid w:val="00592CD9"/>
    <w:rsid w:val="00592D10"/>
    <w:rsid w:val="00592D23"/>
    <w:rsid w:val="00592E28"/>
    <w:rsid w:val="00592FB4"/>
    <w:rsid w:val="00592FC7"/>
    <w:rsid w:val="00592FE9"/>
    <w:rsid w:val="005930C5"/>
    <w:rsid w:val="005930E2"/>
    <w:rsid w:val="00593296"/>
    <w:rsid w:val="005932FB"/>
    <w:rsid w:val="005934C0"/>
    <w:rsid w:val="005937AB"/>
    <w:rsid w:val="005938EF"/>
    <w:rsid w:val="005939C9"/>
    <w:rsid w:val="00593A14"/>
    <w:rsid w:val="00593BE2"/>
    <w:rsid w:val="00593D87"/>
    <w:rsid w:val="00593E47"/>
    <w:rsid w:val="00593F60"/>
    <w:rsid w:val="00594078"/>
    <w:rsid w:val="0059417A"/>
    <w:rsid w:val="00594435"/>
    <w:rsid w:val="005944FC"/>
    <w:rsid w:val="00594B0F"/>
    <w:rsid w:val="00594BAF"/>
    <w:rsid w:val="00594E16"/>
    <w:rsid w:val="00594EBF"/>
    <w:rsid w:val="00594FBD"/>
    <w:rsid w:val="005951D8"/>
    <w:rsid w:val="005955A4"/>
    <w:rsid w:val="00595809"/>
    <w:rsid w:val="0059589D"/>
    <w:rsid w:val="005958AC"/>
    <w:rsid w:val="005959A0"/>
    <w:rsid w:val="00595A3D"/>
    <w:rsid w:val="00595E2A"/>
    <w:rsid w:val="0059603C"/>
    <w:rsid w:val="0059606F"/>
    <w:rsid w:val="00596343"/>
    <w:rsid w:val="00596384"/>
    <w:rsid w:val="005965C9"/>
    <w:rsid w:val="00596620"/>
    <w:rsid w:val="0059672E"/>
    <w:rsid w:val="005967A3"/>
    <w:rsid w:val="00596833"/>
    <w:rsid w:val="00596B22"/>
    <w:rsid w:val="00596CDD"/>
    <w:rsid w:val="0059718C"/>
    <w:rsid w:val="00597199"/>
    <w:rsid w:val="0059727E"/>
    <w:rsid w:val="00597536"/>
    <w:rsid w:val="00597586"/>
    <w:rsid w:val="00597794"/>
    <w:rsid w:val="0059780C"/>
    <w:rsid w:val="00597B3E"/>
    <w:rsid w:val="00597C25"/>
    <w:rsid w:val="00597CC2"/>
    <w:rsid w:val="00597D36"/>
    <w:rsid w:val="00597ED6"/>
    <w:rsid w:val="005A0043"/>
    <w:rsid w:val="005A02EC"/>
    <w:rsid w:val="005A0561"/>
    <w:rsid w:val="005A059B"/>
    <w:rsid w:val="005A0735"/>
    <w:rsid w:val="005A0A8F"/>
    <w:rsid w:val="005A0AF8"/>
    <w:rsid w:val="005A0B6C"/>
    <w:rsid w:val="005A0CF4"/>
    <w:rsid w:val="005A0ED9"/>
    <w:rsid w:val="005A0F9D"/>
    <w:rsid w:val="005A101F"/>
    <w:rsid w:val="005A10E9"/>
    <w:rsid w:val="005A1218"/>
    <w:rsid w:val="005A162E"/>
    <w:rsid w:val="005A1656"/>
    <w:rsid w:val="005A1699"/>
    <w:rsid w:val="005A1A0F"/>
    <w:rsid w:val="005A1C22"/>
    <w:rsid w:val="005A1C5C"/>
    <w:rsid w:val="005A1D95"/>
    <w:rsid w:val="005A1D9B"/>
    <w:rsid w:val="005A1DA0"/>
    <w:rsid w:val="005A1E92"/>
    <w:rsid w:val="005A2062"/>
    <w:rsid w:val="005A2314"/>
    <w:rsid w:val="005A2BB8"/>
    <w:rsid w:val="005A2C20"/>
    <w:rsid w:val="005A30AA"/>
    <w:rsid w:val="005A314B"/>
    <w:rsid w:val="005A33BC"/>
    <w:rsid w:val="005A33F4"/>
    <w:rsid w:val="005A34BC"/>
    <w:rsid w:val="005A38DB"/>
    <w:rsid w:val="005A3C0B"/>
    <w:rsid w:val="005A3D65"/>
    <w:rsid w:val="005A3E3A"/>
    <w:rsid w:val="005A3E45"/>
    <w:rsid w:val="005A40FD"/>
    <w:rsid w:val="005A444A"/>
    <w:rsid w:val="005A447A"/>
    <w:rsid w:val="005A44F4"/>
    <w:rsid w:val="005A470C"/>
    <w:rsid w:val="005A493B"/>
    <w:rsid w:val="005A4A7A"/>
    <w:rsid w:val="005A4A93"/>
    <w:rsid w:val="005A4AD1"/>
    <w:rsid w:val="005A4B2D"/>
    <w:rsid w:val="005A4BCF"/>
    <w:rsid w:val="005A4C84"/>
    <w:rsid w:val="005A4CCA"/>
    <w:rsid w:val="005A4F83"/>
    <w:rsid w:val="005A5016"/>
    <w:rsid w:val="005A51CA"/>
    <w:rsid w:val="005A5370"/>
    <w:rsid w:val="005A5467"/>
    <w:rsid w:val="005A5519"/>
    <w:rsid w:val="005A558F"/>
    <w:rsid w:val="005A5672"/>
    <w:rsid w:val="005A56AD"/>
    <w:rsid w:val="005A57DC"/>
    <w:rsid w:val="005A5B70"/>
    <w:rsid w:val="005A5B90"/>
    <w:rsid w:val="005A5D6D"/>
    <w:rsid w:val="005A5FE8"/>
    <w:rsid w:val="005A6042"/>
    <w:rsid w:val="005A60D2"/>
    <w:rsid w:val="005A610C"/>
    <w:rsid w:val="005A62C6"/>
    <w:rsid w:val="005A63BC"/>
    <w:rsid w:val="005A6439"/>
    <w:rsid w:val="005A64B0"/>
    <w:rsid w:val="005A6A96"/>
    <w:rsid w:val="005A6A9B"/>
    <w:rsid w:val="005A6B64"/>
    <w:rsid w:val="005A6C20"/>
    <w:rsid w:val="005A6C9D"/>
    <w:rsid w:val="005A6CDD"/>
    <w:rsid w:val="005A6CF9"/>
    <w:rsid w:val="005A6E27"/>
    <w:rsid w:val="005A6FC2"/>
    <w:rsid w:val="005A717D"/>
    <w:rsid w:val="005A727A"/>
    <w:rsid w:val="005A74FB"/>
    <w:rsid w:val="005A774D"/>
    <w:rsid w:val="005A77DA"/>
    <w:rsid w:val="005A792C"/>
    <w:rsid w:val="005A7B88"/>
    <w:rsid w:val="005A7DB6"/>
    <w:rsid w:val="005A7F3B"/>
    <w:rsid w:val="005B0169"/>
    <w:rsid w:val="005B0325"/>
    <w:rsid w:val="005B0472"/>
    <w:rsid w:val="005B04F2"/>
    <w:rsid w:val="005B06AC"/>
    <w:rsid w:val="005B07C9"/>
    <w:rsid w:val="005B0B1D"/>
    <w:rsid w:val="005B0C29"/>
    <w:rsid w:val="005B0DB7"/>
    <w:rsid w:val="005B0F4A"/>
    <w:rsid w:val="005B10F6"/>
    <w:rsid w:val="005B1100"/>
    <w:rsid w:val="005B113A"/>
    <w:rsid w:val="005B1421"/>
    <w:rsid w:val="005B16BA"/>
    <w:rsid w:val="005B19BC"/>
    <w:rsid w:val="005B1CD2"/>
    <w:rsid w:val="005B1D91"/>
    <w:rsid w:val="005B1EDA"/>
    <w:rsid w:val="005B213B"/>
    <w:rsid w:val="005B2185"/>
    <w:rsid w:val="005B229D"/>
    <w:rsid w:val="005B22AB"/>
    <w:rsid w:val="005B22BB"/>
    <w:rsid w:val="005B23BF"/>
    <w:rsid w:val="005B2701"/>
    <w:rsid w:val="005B2711"/>
    <w:rsid w:val="005B2741"/>
    <w:rsid w:val="005B27F2"/>
    <w:rsid w:val="005B289D"/>
    <w:rsid w:val="005B28A8"/>
    <w:rsid w:val="005B28F0"/>
    <w:rsid w:val="005B29D4"/>
    <w:rsid w:val="005B2B0B"/>
    <w:rsid w:val="005B2B13"/>
    <w:rsid w:val="005B2D26"/>
    <w:rsid w:val="005B2D4D"/>
    <w:rsid w:val="005B2D7D"/>
    <w:rsid w:val="005B2F3D"/>
    <w:rsid w:val="005B2FC4"/>
    <w:rsid w:val="005B30CC"/>
    <w:rsid w:val="005B31A3"/>
    <w:rsid w:val="005B3231"/>
    <w:rsid w:val="005B3499"/>
    <w:rsid w:val="005B34CA"/>
    <w:rsid w:val="005B364C"/>
    <w:rsid w:val="005B3674"/>
    <w:rsid w:val="005B3689"/>
    <w:rsid w:val="005B37EB"/>
    <w:rsid w:val="005B38FE"/>
    <w:rsid w:val="005B39FD"/>
    <w:rsid w:val="005B3F00"/>
    <w:rsid w:val="005B3F74"/>
    <w:rsid w:val="005B403E"/>
    <w:rsid w:val="005B40C4"/>
    <w:rsid w:val="005B414B"/>
    <w:rsid w:val="005B4151"/>
    <w:rsid w:val="005B42B7"/>
    <w:rsid w:val="005B42F3"/>
    <w:rsid w:val="005B45ED"/>
    <w:rsid w:val="005B4A4D"/>
    <w:rsid w:val="005B4ACC"/>
    <w:rsid w:val="005B4AEC"/>
    <w:rsid w:val="005B4B95"/>
    <w:rsid w:val="005B4E56"/>
    <w:rsid w:val="005B4E6C"/>
    <w:rsid w:val="005B4F11"/>
    <w:rsid w:val="005B50A4"/>
    <w:rsid w:val="005B523A"/>
    <w:rsid w:val="005B5293"/>
    <w:rsid w:val="005B5673"/>
    <w:rsid w:val="005B5862"/>
    <w:rsid w:val="005B589F"/>
    <w:rsid w:val="005B592B"/>
    <w:rsid w:val="005B5AA6"/>
    <w:rsid w:val="005B5BD0"/>
    <w:rsid w:val="005B5C17"/>
    <w:rsid w:val="005B5C22"/>
    <w:rsid w:val="005B5C66"/>
    <w:rsid w:val="005B5D4B"/>
    <w:rsid w:val="005B5F72"/>
    <w:rsid w:val="005B61A4"/>
    <w:rsid w:val="005B621E"/>
    <w:rsid w:val="005B663A"/>
    <w:rsid w:val="005B67FF"/>
    <w:rsid w:val="005B685B"/>
    <w:rsid w:val="005B6D62"/>
    <w:rsid w:val="005B6DC9"/>
    <w:rsid w:val="005B6E50"/>
    <w:rsid w:val="005B6E78"/>
    <w:rsid w:val="005B6EFC"/>
    <w:rsid w:val="005B6F4B"/>
    <w:rsid w:val="005B752E"/>
    <w:rsid w:val="005B7562"/>
    <w:rsid w:val="005B7589"/>
    <w:rsid w:val="005B75EC"/>
    <w:rsid w:val="005B777A"/>
    <w:rsid w:val="005B77E4"/>
    <w:rsid w:val="005B7869"/>
    <w:rsid w:val="005B79FA"/>
    <w:rsid w:val="005B7A10"/>
    <w:rsid w:val="005B7A6E"/>
    <w:rsid w:val="005B7DD1"/>
    <w:rsid w:val="005B7E2C"/>
    <w:rsid w:val="005B7F34"/>
    <w:rsid w:val="005C0002"/>
    <w:rsid w:val="005C038F"/>
    <w:rsid w:val="005C0396"/>
    <w:rsid w:val="005C0439"/>
    <w:rsid w:val="005C0669"/>
    <w:rsid w:val="005C0829"/>
    <w:rsid w:val="005C085F"/>
    <w:rsid w:val="005C0881"/>
    <w:rsid w:val="005C0B27"/>
    <w:rsid w:val="005C0C25"/>
    <w:rsid w:val="005C0C49"/>
    <w:rsid w:val="005C1198"/>
    <w:rsid w:val="005C1297"/>
    <w:rsid w:val="005C1362"/>
    <w:rsid w:val="005C191C"/>
    <w:rsid w:val="005C1B43"/>
    <w:rsid w:val="005C1C4D"/>
    <w:rsid w:val="005C1C61"/>
    <w:rsid w:val="005C1C65"/>
    <w:rsid w:val="005C1CAD"/>
    <w:rsid w:val="005C1E60"/>
    <w:rsid w:val="005C1FA1"/>
    <w:rsid w:val="005C1FB6"/>
    <w:rsid w:val="005C2018"/>
    <w:rsid w:val="005C21A6"/>
    <w:rsid w:val="005C2245"/>
    <w:rsid w:val="005C238D"/>
    <w:rsid w:val="005C2639"/>
    <w:rsid w:val="005C2660"/>
    <w:rsid w:val="005C28E8"/>
    <w:rsid w:val="005C2AE2"/>
    <w:rsid w:val="005C2B59"/>
    <w:rsid w:val="005C2C86"/>
    <w:rsid w:val="005C2CAE"/>
    <w:rsid w:val="005C2D70"/>
    <w:rsid w:val="005C2DCD"/>
    <w:rsid w:val="005C2E37"/>
    <w:rsid w:val="005C2EDD"/>
    <w:rsid w:val="005C3018"/>
    <w:rsid w:val="005C310A"/>
    <w:rsid w:val="005C3289"/>
    <w:rsid w:val="005C330F"/>
    <w:rsid w:val="005C34AE"/>
    <w:rsid w:val="005C3663"/>
    <w:rsid w:val="005C367A"/>
    <w:rsid w:val="005C3844"/>
    <w:rsid w:val="005C3B7E"/>
    <w:rsid w:val="005C3C16"/>
    <w:rsid w:val="005C3E1C"/>
    <w:rsid w:val="005C3F25"/>
    <w:rsid w:val="005C3F6A"/>
    <w:rsid w:val="005C3FFD"/>
    <w:rsid w:val="005C4031"/>
    <w:rsid w:val="005C4067"/>
    <w:rsid w:val="005C4481"/>
    <w:rsid w:val="005C45A6"/>
    <w:rsid w:val="005C4659"/>
    <w:rsid w:val="005C4933"/>
    <w:rsid w:val="005C4A67"/>
    <w:rsid w:val="005C4ABE"/>
    <w:rsid w:val="005C4ADD"/>
    <w:rsid w:val="005C4AE8"/>
    <w:rsid w:val="005C4C18"/>
    <w:rsid w:val="005C4C50"/>
    <w:rsid w:val="005C502B"/>
    <w:rsid w:val="005C51DD"/>
    <w:rsid w:val="005C54D6"/>
    <w:rsid w:val="005C5509"/>
    <w:rsid w:val="005C567F"/>
    <w:rsid w:val="005C5AEE"/>
    <w:rsid w:val="005C5BDD"/>
    <w:rsid w:val="005C5F24"/>
    <w:rsid w:val="005C5FC3"/>
    <w:rsid w:val="005C6214"/>
    <w:rsid w:val="005C6290"/>
    <w:rsid w:val="005C649D"/>
    <w:rsid w:val="005C672C"/>
    <w:rsid w:val="005C678C"/>
    <w:rsid w:val="005C6A0E"/>
    <w:rsid w:val="005C6C11"/>
    <w:rsid w:val="005C702E"/>
    <w:rsid w:val="005C70AC"/>
    <w:rsid w:val="005C74B0"/>
    <w:rsid w:val="005C7683"/>
    <w:rsid w:val="005C77B9"/>
    <w:rsid w:val="005C7987"/>
    <w:rsid w:val="005C7988"/>
    <w:rsid w:val="005C7AB7"/>
    <w:rsid w:val="005C7AF1"/>
    <w:rsid w:val="005C7CB7"/>
    <w:rsid w:val="005C7DB2"/>
    <w:rsid w:val="005C7EE2"/>
    <w:rsid w:val="005C7F22"/>
    <w:rsid w:val="005C7F70"/>
    <w:rsid w:val="005D0039"/>
    <w:rsid w:val="005D04F3"/>
    <w:rsid w:val="005D0589"/>
    <w:rsid w:val="005D06D5"/>
    <w:rsid w:val="005D0746"/>
    <w:rsid w:val="005D0778"/>
    <w:rsid w:val="005D0B35"/>
    <w:rsid w:val="005D0C6D"/>
    <w:rsid w:val="005D0D88"/>
    <w:rsid w:val="005D117A"/>
    <w:rsid w:val="005D1194"/>
    <w:rsid w:val="005D162E"/>
    <w:rsid w:val="005D16D8"/>
    <w:rsid w:val="005D172C"/>
    <w:rsid w:val="005D1A90"/>
    <w:rsid w:val="005D1BE4"/>
    <w:rsid w:val="005D1D02"/>
    <w:rsid w:val="005D1F68"/>
    <w:rsid w:val="005D1FA9"/>
    <w:rsid w:val="005D2186"/>
    <w:rsid w:val="005D22B4"/>
    <w:rsid w:val="005D24E2"/>
    <w:rsid w:val="005D255E"/>
    <w:rsid w:val="005D2727"/>
    <w:rsid w:val="005D2856"/>
    <w:rsid w:val="005D288B"/>
    <w:rsid w:val="005D28EB"/>
    <w:rsid w:val="005D2A7E"/>
    <w:rsid w:val="005D2BC5"/>
    <w:rsid w:val="005D3006"/>
    <w:rsid w:val="005D319A"/>
    <w:rsid w:val="005D3202"/>
    <w:rsid w:val="005D33F8"/>
    <w:rsid w:val="005D3703"/>
    <w:rsid w:val="005D389F"/>
    <w:rsid w:val="005D3E35"/>
    <w:rsid w:val="005D3EE6"/>
    <w:rsid w:val="005D3F80"/>
    <w:rsid w:val="005D4008"/>
    <w:rsid w:val="005D4028"/>
    <w:rsid w:val="005D4080"/>
    <w:rsid w:val="005D4181"/>
    <w:rsid w:val="005D42AE"/>
    <w:rsid w:val="005D472B"/>
    <w:rsid w:val="005D47B5"/>
    <w:rsid w:val="005D4A29"/>
    <w:rsid w:val="005D4A4F"/>
    <w:rsid w:val="005D4CAF"/>
    <w:rsid w:val="005D4CB9"/>
    <w:rsid w:val="005D4D22"/>
    <w:rsid w:val="005D4D74"/>
    <w:rsid w:val="005D4E00"/>
    <w:rsid w:val="005D4E3B"/>
    <w:rsid w:val="005D5060"/>
    <w:rsid w:val="005D562F"/>
    <w:rsid w:val="005D58C8"/>
    <w:rsid w:val="005D59F3"/>
    <w:rsid w:val="005D5A40"/>
    <w:rsid w:val="005D5A5E"/>
    <w:rsid w:val="005D5B9E"/>
    <w:rsid w:val="005D5C40"/>
    <w:rsid w:val="005D5FC4"/>
    <w:rsid w:val="005D61FF"/>
    <w:rsid w:val="005D623A"/>
    <w:rsid w:val="005D624E"/>
    <w:rsid w:val="005D642C"/>
    <w:rsid w:val="005D657E"/>
    <w:rsid w:val="005D6669"/>
    <w:rsid w:val="005D6A67"/>
    <w:rsid w:val="005D6C12"/>
    <w:rsid w:val="005D6C8C"/>
    <w:rsid w:val="005D6DD3"/>
    <w:rsid w:val="005D7096"/>
    <w:rsid w:val="005D71AB"/>
    <w:rsid w:val="005D72F7"/>
    <w:rsid w:val="005D7467"/>
    <w:rsid w:val="005D76B3"/>
    <w:rsid w:val="005D77A4"/>
    <w:rsid w:val="005D77AE"/>
    <w:rsid w:val="005D797F"/>
    <w:rsid w:val="005D79BD"/>
    <w:rsid w:val="005D7F8E"/>
    <w:rsid w:val="005E0140"/>
    <w:rsid w:val="005E0435"/>
    <w:rsid w:val="005E0528"/>
    <w:rsid w:val="005E06CB"/>
    <w:rsid w:val="005E0746"/>
    <w:rsid w:val="005E0E0D"/>
    <w:rsid w:val="005E0F7B"/>
    <w:rsid w:val="005E1125"/>
    <w:rsid w:val="005E1282"/>
    <w:rsid w:val="005E1857"/>
    <w:rsid w:val="005E18E7"/>
    <w:rsid w:val="005E1976"/>
    <w:rsid w:val="005E197B"/>
    <w:rsid w:val="005E1B17"/>
    <w:rsid w:val="005E1CFD"/>
    <w:rsid w:val="005E1F4F"/>
    <w:rsid w:val="005E1F8B"/>
    <w:rsid w:val="005E2007"/>
    <w:rsid w:val="005E219B"/>
    <w:rsid w:val="005E22D2"/>
    <w:rsid w:val="005E24BF"/>
    <w:rsid w:val="005E2537"/>
    <w:rsid w:val="005E25EB"/>
    <w:rsid w:val="005E25F1"/>
    <w:rsid w:val="005E2885"/>
    <w:rsid w:val="005E2988"/>
    <w:rsid w:val="005E2B8E"/>
    <w:rsid w:val="005E2D86"/>
    <w:rsid w:val="005E2F6E"/>
    <w:rsid w:val="005E2FA6"/>
    <w:rsid w:val="005E3535"/>
    <w:rsid w:val="005E35C0"/>
    <w:rsid w:val="005E38E4"/>
    <w:rsid w:val="005E396C"/>
    <w:rsid w:val="005E3BD6"/>
    <w:rsid w:val="005E3F56"/>
    <w:rsid w:val="005E4021"/>
    <w:rsid w:val="005E41C4"/>
    <w:rsid w:val="005E47E8"/>
    <w:rsid w:val="005E4C2B"/>
    <w:rsid w:val="005E4D5B"/>
    <w:rsid w:val="005E4ECF"/>
    <w:rsid w:val="005E4F2E"/>
    <w:rsid w:val="005E5035"/>
    <w:rsid w:val="005E50E5"/>
    <w:rsid w:val="005E520F"/>
    <w:rsid w:val="005E5355"/>
    <w:rsid w:val="005E56D5"/>
    <w:rsid w:val="005E56D6"/>
    <w:rsid w:val="005E573C"/>
    <w:rsid w:val="005E57F2"/>
    <w:rsid w:val="005E5836"/>
    <w:rsid w:val="005E586D"/>
    <w:rsid w:val="005E58CE"/>
    <w:rsid w:val="005E5992"/>
    <w:rsid w:val="005E5A7B"/>
    <w:rsid w:val="005E5C4A"/>
    <w:rsid w:val="005E5CB3"/>
    <w:rsid w:val="005E5DBE"/>
    <w:rsid w:val="005E5F09"/>
    <w:rsid w:val="005E5F6D"/>
    <w:rsid w:val="005E62E9"/>
    <w:rsid w:val="005E6952"/>
    <w:rsid w:val="005E6CB2"/>
    <w:rsid w:val="005E6ED2"/>
    <w:rsid w:val="005E6ED3"/>
    <w:rsid w:val="005E6EFF"/>
    <w:rsid w:val="005E7094"/>
    <w:rsid w:val="005E729E"/>
    <w:rsid w:val="005E74BC"/>
    <w:rsid w:val="005E75A6"/>
    <w:rsid w:val="005E7906"/>
    <w:rsid w:val="005E79D8"/>
    <w:rsid w:val="005E7A9F"/>
    <w:rsid w:val="005E7B09"/>
    <w:rsid w:val="005E7D74"/>
    <w:rsid w:val="005F0018"/>
    <w:rsid w:val="005F0139"/>
    <w:rsid w:val="005F0262"/>
    <w:rsid w:val="005F0354"/>
    <w:rsid w:val="005F05CE"/>
    <w:rsid w:val="005F0717"/>
    <w:rsid w:val="005F07A4"/>
    <w:rsid w:val="005F08A5"/>
    <w:rsid w:val="005F0A88"/>
    <w:rsid w:val="005F0AE8"/>
    <w:rsid w:val="005F0C13"/>
    <w:rsid w:val="005F0CCF"/>
    <w:rsid w:val="005F0D94"/>
    <w:rsid w:val="005F1050"/>
    <w:rsid w:val="005F10AD"/>
    <w:rsid w:val="005F12AC"/>
    <w:rsid w:val="005F12AE"/>
    <w:rsid w:val="005F1538"/>
    <w:rsid w:val="005F157B"/>
    <w:rsid w:val="005F15D7"/>
    <w:rsid w:val="005F17EA"/>
    <w:rsid w:val="005F1804"/>
    <w:rsid w:val="005F1805"/>
    <w:rsid w:val="005F182A"/>
    <w:rsid w:val="005F1ADF"/>
    <w:rsid w:val="005F1D45"/>
    <w:rsid w:val="005F1EF1"/>
    <w:rsid w:val="005F2102"/>
    <w:rsid w:val="005F2132"/>
    <w:rsid w:val="005F2275"/>
    <w:rsid w:val="005F22AF"/>
    <w:rsid w:val="005F238F"/>
    <w:rsid w:val="005F2422"/>
    <w:rsid w:val="005F2456"/>
    <w:rsid w:val="005F24F9"/>
    <w:rsid w:val="005F260C"/>
    <w:rsid w:val="005F2682"/>
    <w:rsid w:val="005F27AC"/>
    <w:rsid w:val="005F29CA"/>
    <w:rsid w:val="005F2A1B"/>
    <w:rsid w:val="005F2D3C"/>
    <w:rsid w:val="005F2D6E"/>
    <w:rsid w:val="005F2F24"/>
    <w:rsid w:val="005F308D"/>
    <w:rsid w:val="005F33A2"/>
    <w:rsid w:val="005F33F2"/>
    <w:rsid w:val="005F3550"/>
    <w:rsid w:val="005F35FE"/>
    <w:rsid w:val="005F3AB2"/>
    <w:rsid w:val="005F3B5B"/>
    <w:rsid w:val="005F4003"/>
    <w:rsid w:val="005F40C7"/>
    <w:rsid w:val="005F4189"/>
    <w:rsid w:val="005F4228"/>
    <w:rsid w:val="005F43EA"/>
    <w:rsid w:val="005F47C2"/>
    <w:rsid w:val="005F498A"/>
    <w:rsid w:val="005F49B5"/>
    <w:rsid w:val="005F4BE2"/>
    <w:rsid w:val="005F4E01"/>
    <w:rsid w:val="005F4E37"/>
    <w:rsid w:val="005F4EDC"/>
    <w:rsid w:val="005F5011"/>
    <w:rsid w:val="005F50EB"/>
    <w:rsid w:val="005F53A1"/>
    <w:rsid w:val="005F53D0"/>
    <w:rsid w:val="005F5536"/>
    <w:rsid w:val="005F5672"/>
    <w:rsid w:val="005F577E"/>
    <w:rsid w:val="005F58F8"/>
    <w:rsid w:val="005F5A4E"/>
    <w:rsid w:val="005F5AEB"/>
    <w:rsid w:val="005F5CB8"/>
    <w:rsid w:val="005F5CF4"/>
    <w:rsid w:val="005F6043"/>
    <w:rsid w:val="005F604E"/>
    <w:rsid w:val="005F63EB"/>
    <w:rsid w:val="005F66C2"/>
    <w:rsid w:val="005F681D"/>
    <w:rsid w:val="005F69B1"/>
    <w:rsid w:val="005F6A53"/>
    <w:rsid w:val="005F6AB5"/>
    <w:rsid w:val="005F6BEE"/>
    <w:rsid w:val="005F6EE5"/>
    <w:rsid w:val="005F7132"/>
    <w:rsid w:val="005F750E"/>
    <w:rsid w:val="005F7545"/>
    <w:rsid w:val="005F76B7"/>
    <w:rsid w:val="005F7D77"/>
    <w:rsid w:val="005F7DEF"/>
    <w:rsid w:val="005F7E25"/>
    <w:rsid w:val="005F7F22"/>
    <w:rsid w:val="005F7F80"/>
    <w:rsid w:val="00600398"/>
    <w:rsid w:val="00600637"/>
    <w:rsid w:val="006006B7"/>
    <w:rsid w:val="00600844"/>
    <w:rsid w:val="00600B0D"/>
    <w:rsid w:val="00600BB2"/>
    <w:rsid w:val="00600E35"/>
    <w:rsid w:val="00601164"/>
    <w:rsid w:val="006011B3"/>
    <w:rsid w:val="0060132A"/>
    <w:rsid w:val="00601384"/>
    <w:rsid w:val="00601397"/>
    <w:rsid w:val="00601504"/>
    <w:rsid w:val="00601622"/>
    <w:rsid w:val="006018A0"/>
    <w:rsid w:val="00601B26"/>
    <w:rsid w:val="00601BB1"/>
    <w:rsid w:val="00601BEA"/>
    <w:rsid w:val="00601BF2"/>
    <w:rsid w:val="00601C1B"/>
    <w:rsid w:val="00601F44"/>
    <w:rsid w:val="006020AD"/>
    <w:rsid w:val="00602242"/>
    <w:rsid w:val="006023FA"/>
    <w:rsid w:val="0060244A"/>
    <w:rsid w:val="00602467"/>
    <w:rsid w:val="006027C8"/>
    <w:rsid w:val="00602A95"/>
    <w:rsid w:val="00602B51"/>
    <w:rsid w:val="00602D96"/>
    <w:rsid w:val="00602F4A"/>
    <w:rsid w:val="00602FDC"/>
    <w:rsid w:val="00603101"/>
    <w:rsid w:val="00603241"/>
    <w:rsid w:val="00603389"/>
    <w:rsid w:val="0060350F"/>
    <w:rsid w:val="006036BE"/>
    <w:rsid w:val="00603B06"/>
    <w:rsid w:val="00603C1F"/>
    <w:rsid w:val="00603E2D"/>
    <w:rsid w:val="00603EFA"/>
    <w:rsid w:val="00603F77"/>
    <w:rsid w:val="006040D1"/>
    <w:rsid w:val="006042BB"/>
    <w:rsid w:val="006043BD"/>
    <w:rsid w:val="00604449"/>
    <w:rsid w:val="00604495"/>
    <w:rsid w:val="0060453E"/>
    <w:rsid w:val="00604638"/>
    <w:rsid w:val="00604B21"/>
    <w:rsid w:val="00604BBF"/>
    <w:rsid w:val="00604CCB"/>
    <w:rsid w:val="00605285"/>
    <w:rsid w:val="006052D9"/>
    <w:rsid w:val="006052E3"/>
    <w:rsid w:val="00605548"/>
    <w:rsid w:val="0060576D"/>
    <w:rsid w:val="0060594A"/>
    <w:rsid w:val="00605977"/>
    <w:rsid w:val="00605A6B"/>
    <w:rsid w:val="00605BAB"/>
    <w:rsid w:val="00605D0B"/>
    <w:rsid w:val="0060604C"/>
    <w:rsid w:val="006060AA"/>
    <w:rsid w:val="006060FD"/>
    <w:rsid w:val="0060652F"/>
    <w:rsid w:val="0060660F"/>
    <w:rsid w:val="0060676F"/>
    <w:rsid w:val="00606809"/>
    <w:rsid w:val="00606959"/>
    <w:rsid w:val="006069CA"/>
    <w:rsid w:val="00606C4A"/>
    <w:rsid w:val="00606EE8"/>
    <w:rsid w:val="00606F93"/>
    <w:rsid w:val="00607031"/>
    <w:rsid w:val="00607047"/>
    <w:rsid w:val="006074BA"/>
    <w:rsid w:val="0060752B"/>
    <w:rsid w:val="00607564"/>
    <w:rsid w:val="006075F8"/>
    <w:rsid w:val="006076FF"/>
    <w:rsid w:val="0060771F"/>
    <w:rsid w:val="0060775C"/>
    <w:rsid w:val="00607A57"/>
    <w:rsid w:val="00607DF0"/>
    <w:rsid w:val="00607E8E"/>
    <w:rsid w:val="0061003B"/>
    <w:rsid w:val="00610164"/>
    <w:rsid w:val="0061035D"/>
    <w:rsid w:val="00610362"/>
    <w:rsid w:val="0061052C"/>
    <w:rsid w:val="006105A1"/>
    <w:rsid w:val="006107DC"/>
    <w:rsid w:val="0061090F"/>
    <w:rsid w:val="006109C4"/>
    <w:rsid w:val="00610A1A"/>
    <w:rsid w:val="00610C67"/>
    <w:rsid w:val="00610D0A"/>
    <w:rsid w:val="00611120"/>
    <w:rsid w:val="006112E8"/>
    <w:rsid w:val="006113A5"/>
    <w:rsid w:val="0061197C"/>
    <w:rsid w:val="00611B42"/>
    <w:rsid w:val="00611D11"/>
    <w:rsid w:val="00611FD1"/>
    <w:rsid w:val="0061208D"/>
    <w:rsid w:val="0061217E"/>
    <w:rsid w:val="00612191"/>
    <w:rsid w:val="0061223C"/>
    <w:rsid w:val="0061224D"/>
    <w:rsid w:val="006122D8"/>
    <w:rsid w:val="0061246F"/>
    <w:rsid w:val="006129C1"/>
    <w:rsid w:val="00612BB2"/>
    <w:rsid w:val="00612C6A"/>
    <w:rsid w:val="00612CBC"/>
    <w:rsid w:val="00612E55"/>
    <w:rsid w:val="00612ED3"/>
    <w:rsid w:val="00612F30"/>
    <w:rsid w:val="006130B5"/>
    <w:rsid w:val="006130CD"/>
    <w:rsid w:val="006131D0"/>
    <w:rsid w:val="006132C0"/>
    <w:rsid w:val="006133FA"/>
    <w:rsid w:val="006134F9"/>
    <w:rsid w:val="00613509"/>
    <w:rsid w:val="006135C4"/>
    <w:rsid w:val="0061361A"/>
    <w:rsid w:val="00613840"/>
    <w:rsid w:val="006139D5"/>
    <w:rsid w:val="006142F1"/>
    <w:rsid w:val="006143D5"/>
    <w:rsid w:val="006145C1"/>
    <w:rsid w:val="00614C5B"/>
    <w:rsid w:val="00614D5C"/>
    <w:rsid w:val="00614E5B"/>
    <w:rsid w:val="00614ECA"/>
    <w:rsid w:val="006151D6"/>
    <w:rsid w:val="00615447"/>
    <w:rsid w:val="0061551B"/>
    <w:rsid w:val="00615A7C"/>
    <w:rsid w:val="00615C3B"/>
    <w:rsid w:val="00615C92"/>
    <w:rsid w:val="00615FE9"/>
    <w:rsid w:val="0061638C"/>
    <w:rsid w:val="0061647D"/>
    <w:rsid w:val="006164E0"/>
    <w:rsid w:val="00616624"/>
    <w:rsid w:val="006167E4"/>
    <w:rsid w:val="00616957"/>
    <w:rsid w:val="00616A27"/>
    <w:rsid w:val="00616A2F"/>
    <w:rsid w:val="00616A7E"/>
    <w:rsid w:val="00616ABA"/>
    <w:rsid w:val="00616B93"/>
    <w:rsid w:val="0061706A"/>
    <w:rsid w:val="006171E8"/>
    <w:rsid w:val="006171F0"/>
    <w:rsid w:val="00617416"/>
    <w:rsid w:val="006174EE"/>
    <w:rsid w:val="00617666"/>
    <w:rsid w:val="00617A50"/>
    <w:rsid w:val="00617A78"/>
    <w:rsid w:val="00617B3C"/>
    <w:rsid w:val="006203F2"/>
    <w:rsid w:val="006205F0"/>
    <w:rsid w:val="006207C1"/>
    <w:rsid w:val="00620A0E"/>
    <w:rsid w:val="00620BBF"/>
    <w:rsid w:val="00620ED5"/>
    <w:rsid w:val="00620F8B"/>
    <w:rsid w:val="00620FB7"/>
    <w:rsid w:val="0062109F"/>
    <w:rsid w:val="0062112A"/>
    <w:rsid w:val="00621223"/>
    <w:rsid w:val="00621325"/>
    <w:rsid w:val="00621723"/>
    <w:rsid w:val="00621C0E"/>
    <w:rsid w:val="00621CC6"/>
    <w:rsid w:val="00621DA6"/>
    <w:rsid w:val="00621E64"/>
    <w:rsid w:val="00621E6E"/>
    <w:rsid w:val="00621F10"/>
    <w:rsid w:val="00622027"/>
    <w:rsid w:val="0062206E"/>
    <w:rsid w:val="00622455"/>
    <w:rsid w:val="0062261B"/>
    <w:rsid w:val="006227CA"/>
    <w:rsid w:val="006228C4"/>
    <w:rsid w:val="00622965"/>
    <w:rsid w:val="00622A40"/>
    <w:rsid w:val="00622A82"/>
    <w:rsid w:val="00622A9E"/>
    <w:rsid w:val="00622BD5"/>
    <w:rsid w:val="00622DDD"/>
    <w:rsid w:val="00622E55"/>
    <w:rsid w:val="00622FCC"/>
    <w:rsid w:val="00623011"/>
    <w:rsid w:val="006230B2"/>
    <w:rsid w:val="0062324C"/>
    <w:rsid w:val="0062348A"/>
    <w:rsid w:val="00623500"/>
    <w:rsid w:val="006235FA"/>
    <w:rsid w:val="00623651"/>
    <w:rsid w:val="006237FA"/>
    <w:rsid w:val="00623812"/>
    <w:rsid w:val="006239D0"/>
    <w:rsid w:val="00623A72"/>
    <w:rsid w:val="00623BA5"/>
    <w:rsid w:val="00623D43"/>
    <w:rsid w:val="006240E6"/>
    <w:rsid w:val="006241AB"/>
    <w:rsid w:val="00624279"/>
    <w:rsid w:val="0062434F"/>
    <w:rsid w:val="00624375"/>
    <w:rsid w:val="006243B7"/>
    <w:rsid w:val="00624962"/>
    <w:rsid w:val="00624984"/>
    <w:rsid w:val="00624A98"/>
    <w:rsid w:val="00624ACB"/>
    <w:rsid w:val="00624B2E"/>
    <w:rsid w:val="00624C17"/>
    <w:rsid w:val="00624C8E"/>
    <w:rsid w:val="00624EA4"/>
    <w:rsid w:val="006251EE"/>
    <w:rsid w:val="0062532A"/>
    <w:rsid w:val="0062532E"/>
    <w:rsid w:val="00625390"/>
    <w:rsid w:val="00625639"/>
    <w:rsid w:val="0062563B"/>
    <w:rsid w:val="006256E8"/>
    <w:rsid w:val="006259E2"/>
    <w:rsid w:val="00626099"/>
    <w:rsid w:val="006261EE"/>
    <w:rsid w:val="00626496"/>
    <w:rsid w:val="0062656C"/>
    <w:rsid w:val="00626630"/>
    <w:rsid w:val="0062665B"/>
    <w:rsid w:val="0062677F"/>
    <w:rsid w:val="00626A68"/>
    <w:rsid w:val="00626A94"/>
    <w:rsid w:val="00626AB6"/>
    <w:rsid w:val="00626C79"/>
    <w:rsid w:val="00626D05"/>
    <w:rsid w:val="00626DA5"/>
    <w:rsid w:val="00627133"/>
    <w:rsid w:val="0062739E"/>
    <w:rsid w:val="006274C7"/>
    <w:rsid w:val="006274C8"/>
    <w:rsid w:val="006274F3"/>
    <w:rsid w:val="00627683"/>
    <w:rsid w:val="00627805"/>
    <w:rsid w:val="006279B4"/>
    <w:rsid w:val="006279B9"/>
    <w:rsid w:val="00627A12"/>
    <w:rsid w:val="00627F32"/>
    <w:rsid w:val="00627FB0"/>
    <w:rsid w:val="00630163"/>
    <w:rsid w:val="006301F3"/>
    <w:rsid w:val="00630739"/>
    <w:rsid w:val="006307E3"/>
    <w:rsid w:val="00630A6B"/>
    <w:rsid w:val="00630DEA"/>
    <w:rsid w:val="00630E68"/>
    <w:rsid w:val="006311C3"/>
    <w:rsid w:val="0063158F"/>
    <w:rsid w:val="00631757"/>
    <w:rsid w:val="0063178F"/>
    <w:rsid w:val="00631800"/>
    <w:rsid w:val="006318E6"/>
    <w:rsid w:val="00631966"/>
    <w:rsid w:val="00631A04"/>
    <w:rsid w:val="00631A52"/>
    <w:rsid w:val="00631A9E"/>
    <w:rsid w:val="00631C69"/>
    <w:rsid w:val="00631EAA"/>
    <w:rsid w:val="00631EBA"/>
    <w:rsid w:val="006320E0"/>
    <w:rsid w:val="0063213C"/>
    <w:rsid w:val="0063224F"/>
    <w:rsid w:val="00632352"/>
    <w:rsid w:val="006323EA"/>
    <w:rsid w:val="006323FC"/>
    <w:rsid w:val="00632587"/>
    <w:rsid w:val="006327C8"/>
    <w:rsid w:val="00632A36"/>
    <w:rsid w:val="00632D5D"/>
    <w:rsid w:val="00633006"/>
    <w:rsid w:val="0063357B"/>
    <w:rsid w:val="00633614"/>
    <w:rsid w:val="00633774"/>
    <w:rsid w:val="006337D1"/>
    <w:rsid w:val="006339CB"/>
    <w:rsid w:val="00633A94"/>
    <w:rsid w:val="00633AF3"/>
    <w:rsid w:val="00633E79"/>
    <w:rsid w:val="00633FAA"/>
    <w:rsid w:val="00634472"/>
    <w:rsid w:val="006344D1"/>
    <w:rsid w:val="00634D87"/>
    <w:rsid w:val="00634EC0"/>
    <w:rsid w:val="00634F87"/>
    <w:rsid w:val="00635029"/>
    <w:rsid w:val="006350DA"/>
    <w:rsid w:val="006350F2"/>
    <w:rsid w:val="00635134"/>
    <w:rsid w:val="0063523D"/>
    <w:rsid w:val="0063538D"/>
    <w:rsid w:val="006354F9"/>
    <w:rsid w:val="006355AF"/>
    <w:rsid w:val="00635690"/>
    <w:rsid w:val="0063584F"/>
    <w:rsid w:val="00635ADF"/>
    <w:rsid w:val="00635BF7"/>
    <w:rsid w:val="00635E4E"/>
    <w:rsid w:val="00636052"/>
    <w:rsid w:val="00636156"/>
    <w:rsid w:val="006361F3"/>
    <w:rsid w:val="006362EF"/>
    <w:rsid w:val="0063671E"/>
    <w:rsid w:val="0063693A"/>
    <w:rsid w:val="00636953"/>
    <w:rsid w:val="00636A0C"/>
    <w:rsid w:val="00636AAA"/>
    <w:rsid w:val="00636C04"/>
    <w:rsid w:val="00636C5E"/>
    <w:rsid w:val="00636E80"/>
    <w:rsid w:val="0063704D"/>
    <w:rsid w:val="0063745D"/>
    <w:rsid w:val="006374E6"/>
    <w:rsid w:val="0063775F"/>
    <w:rsid w:val="00637769"/>
    <w:rsid w:val="006378F5"/>
    <w:rsid w:val="006379BC"/>
    <w:rsid w:val="00637C46"/>
    <w:rsid w:val="00637CDA"/>
    <w:rsid w:val="00637D22"/>
    <w:rsid w:val="00637D28"/>
    <w:rsid w:val="00637D64"/>
    <w:rsid w:val="006400E5"/>
    <w:rsid w:val="006400EC"/>
    <w:rsid w:val="006405AA"/>
    <w:rsid w:val="0064062B"/>
    <w:rsid w:val="00640686"/>
    <w:rsid w:val="006406F1"/>
    <w:rsid w:val="0064088D"/>
    <w:rsid w:val="00640D8E"/>
    <w:rsid w:val="00640E3C"/>
    <w:rsid w:val="0064156A"/>
    <w:rsid w:val="0064173E"/>
    <w:rsid w:val="00641768"/>
    <w:rsid w:val="00641781"/>
    <w:rsid w:val="00641A04"/>
    <w:rsid w:val="00641ADE"/>
    <w:rsid w:val="00641B14"/>
    <w:rsid w:val="00641D4A"/>
    <w:rsid w:val="00641FF0"/>
    <w:rsid w:val="00642019"/>
    <w:rsid w:val="006420F2"/>
    <w:rsid w:val="00642118"/>
    <w:rsid w:val="0064223A"/>
    <w:rsid w:val="00642348"/>
    <w:rsid w:val="00642430"/>
    <w:rsid w:val="006424C1"/>
    <w:rsid w:val="00642637"/>
    <w:rsid w:val="006429D6"/>
    <w:rsid w:val="006429F6"/>
    <w:rsid w:val="00642A1A"/>
    <w:rsid w:val="00642A7F"/>
    <w:rsid w:val="00642B33"/>
    <w:rsid w:val="00642CC7"/>
    <w:rsid w:val="00642CC9"/>
    <w:rsid w:val="00642D4B"/>
    <w:rsid w:val="00642E45"/>
    <w:rsid w:val="00642ED8"/>
    <w:rsid w:val="00642F8F"/>
    <w:rsid w:val="0064311E"/>
    <w:rsid w:val="0064342E"/>
    <w:rsid w:val="00643463"/>
    <w:rsid w:val="00643542"/>
    <w:rsid w:val="0064356F"/>
    <w:rsid w:val="00643923"/>
    <w:rsid w:val="00643C80"/>
    <w:rsid w:val="00643D2F"/>
    <w:rsid w:val="00644325"/>
    <w:rsid w:val="006445A8"/>
    <w:rsid w:val="006445D7"/>
    <w:rsid w:val="0064465C"/>
    <w:rsid w:val="00644666"/>
    <w:rsid w:val="0064477B"/>
    <w:rsid w:val="006447D4"/>
    <w:rsid w:val="0064493B"/>
    <w:rsid w:val="00644A9B"/>
    <w:rsid w:val="00644BF2"/>
    <w:rsid w:val="00644F59"/>
    <w:rsid w:val="00644FD1"/>
    <w:rsid w:val="006452CA"/>
    <w:rsid w:val="00645537"/>
    <w:rsid w:val="0064576B"/>
    <w:rsid w:val="0064580F"/>
    <w:rsid w:val="00645935"/>
    <w:rsid w:val="00645A01"/>
    <w:rsid w:val="00645AA2"/>
    <w:rsid w:val="00645B3C"/>
    <w:rsid w:val="0064600D"/>
    <w:rsid w:val="006461CF"/>
    <w:rsid w:val="006463C5"/>
    <w:rsid w:val="0064644D"/>
    <w:rsid w:val="0064656B"/>
    <w:rsid w:val="00646623"/>
    <w:rsid w:val="00646766"/>
    <w:rsid w:val="006467B5"/>
    <w:rsid w:val="00646858"/>
    <w:rsid w:val="00646A4F"/>
    <w:rsid w:val="00646A6D"/>
    <w:rsid w:val="00646C43"/>
    <w:rsid w:val="00646F24"/>
    <w:rsid w:val="00647253"/>
    <w:rsid w:val="00647728"/>
    <w:rsid w:val="006477EF"/>
    <w:rsid w:val="00647C51"/>
    <w:rsid w:val="00647C88"/>
    <w:rsid w:val="00647D61"/>
    <w:rsid w:val="00647F73"/>
    <w:rsid w:val="00647FBF"/>
    <w:rsid w:val="0065003B"/>
    <w:rsid w:val="0065007B"/>
    <w:rsid w:val="00650288"/>
    <w:rsid w:val="00650620"/>
    <w:rsid w:val="00650670"/>
    <w:rsid w:val="006507EC"/>
    <w:rsid w:val="0065085D"/>
    <w:rsid w:val="006509D4"/>
    <w:rsid w:val="00651066"/>
    <w:rsid w:val="00651124"/>
    <w:rsid w:val="006512C8"/>
    <w:rsid w:val="00651470"/>
    <w:rsid w:val="00651669"/>
    <w:rsid w:val="006516E7"/>
    <w:rsid w:val="006518DD"/>
    <w:rsid w:val="0065191D"/>
    <w:rsid w:val="00651940"/>
    <w:rsid w:val="00651AFF"/>
    <w:rsid w:val="00651CD9"/>
    <w:rsid w:val="00651E19"/>
    <w:rsid w:val="006520D4"/>
    <w:rsid w:val="00652348"/>
    <w:rsid w:val="00652349"/>
    <w:rsid w:val="0065264E"/>
    <w:rsid w:val="00652811"/>
    <w:rsid w:val="00652869"/>
    <w:rsid w:val="006529E6"/>
    <w:rsid w:val="00652B96"/>
    <w:rsid w:val="00653183"/>
    <w:rsid w:val="006531C3"/>
    <w:rsid w:val="00653329"/>
    <w:rsid w:val="00653883"/>
    <w:rsid w:val="006539AC"/>
    <w:rsid w:val="00653A35"/>
    <w:rsid w:val="00653B40"/>
    <w:rsid w:val="00653B8F"/>
    <w:rsid w:val="00653CE5"/>
    <w:rsid w:val="00654169"/>
    <w:rsid w:val="006544DC"/>
    <w:rsid w:val="0065463D"/>
    <w:rsid w:val="00654A13"/>
    <w:rsid w:val="00654A1D"/>
    <w:rsid w:val="00654B04"/>
    <w:rsid w:val="00654C6B"/>
    <w:rsid w:val="00654CD0"/>
    <w:rsid w:val="00655661"/>
    <w:rsid w:val="00655708"/>
    <w:rsid w:val="00655AA1"/>
    <w:rsid w:val="00655AB5"/>
    <w:rsid w:val="00655C60"/>
    <w:rsid w:val="00655CCB"/>
    <w:rsid w:val="00655ECA"/>
    <w:rsid w:val="00655F32"/>
    <w:rsid w:val="00656067"/>
    <w:rsid w:val="006562B4"/>
    <w:rsid w:val="00656304"/>
    <w:rsid w:val="006564DC"/>
    <w:rsid w:val="006566B8"/>
    <w:rsid w:val="006567DA"/>
    <w:rsid w:val="006568A7"/>
    <w:rsid w:val="006568C8"/>
    <w:rsid w:val="006569D3"/>
    <w:rsid w:val="00656A21"/>
    <w:rsid w:val="00656BAF"/>
    <w:rsid w:val="00656C1A"/>
    <w:rsid w:val="00656D37"/>
    <w:rsid w:val="00656E79"/>
    <w:rsid w:val="00656FBD"/>
    <w:rsid w:val="00657060"/>
    <w:rsid w:val="006570D3"/>
    <w:rsid w:val="006570E3"/>
    <w:rsid w:val="00657491"/>
    <w:rsid w:val="006574C5"/>
    <w:rsid w:val="0065773D"/>
    <w:rsid w:val="00657D48"/>
    <w:rsid w:val="0066013A"/>
    <w:rsid w:val="006602B8"/>
    <w:rsid w:val="00660354"/>
    <w:rsid w:val="00660453"/>
    <w:rsid w:val="00660872"/>
    <w:rsid w:val="0066095F"/>
    <w:rsid w:val="006609FD"/>
    <w:rsid w:val="00660AE8"/>
    <w:rsid w:val="00660BC9"/>
    <w:rsid w:val="00660CB6"/>
    <w:rsid w:val="0066102F"/>
    <w:rsid w:val="00661104"/>
    <w:rsid w:val="00661298"/>
    <w:rsid w:val="006612CC"/>
    <w:rsid w:val="006615A7"/>
    <w:rsid w:val="006615B1"/>
    <w:rsid w:val="006618CB"/>
    <w:rsid w:val="006618F3"/>
    <w:rsid w:val="006619D5"/>
    <w:rsid w:val="00661CD4"/>
    <w:rsid w:val="00661DEA"/>
    <w:rsid w:val="00661F5A"/>
    <w:rsid w:val="00662142"/>
    <w:rsid w:val="006622FF"/>
    <w:rsid w:val="00662314"/>
    <w:rsid w:val="00662339"/>
    <w:rsid w:val="00662383"/>
    <w:rsid w:val="00662733"/>
    <w:rsid w:val="00662A0C"/>
    <w:rsid w:val="00662D2E"/>
    <w:rsid w:val="00662EC2"/>
    <w:rsid w:val="006630CC"/>
    <w:rsid w:val="00663200"/>
    <w:rsid w:val="006635B0"/>
    <w:rsid w:val="006637DF"/>
    <w:rsid w:val="00663BBC"/>
    <w:rsid w:val="00663C19"/>
    <w:rsid w:val="00663EFB"/>
    <w:rsid w:val="00664097"/>
    <w:rsid w:val="00664266"/>
    <w:rsid w:val="0066446C"/>
    <w:rsid w:val="006644EC"/>
    <w:rsid w:val="00664829"/>
    <w:rsid w:val="006648EB"/>
    <w:rsid w:val="0066494E"/>
    <w:rsid w:val="00665097"/>
    <w:rsid w:val="006650BC"/>
    <w:rsid w:val="00665255"/>
    <w:rsid w:val="00665564"/>
    <w:rsid w:val="00665608"/>
    <w:rsid w:val="00665B00"/>
    <w:rsid w:val="00665CFE"/>
    <w:rsid w:val="00665E9C"/>
    <w:rsid w:val="00665FD3"/>
    <w:rsid w:val="006660EA"/>
    <w:rsid w:val="006663D9"/>
    <w:rsid w:val="0066656B"/>
    <w:rsid w:val="00666668"/>
    <w:rsid w:val="006667A2"/>
    <w:rsid w:val="0066691B"/>
    <w:rsid w:val="006669A7"/>
    <w:rsid w:val="00666C53"/>
    <w:rsid w:val="00666CB4"/>
    <w:rsid w:val="00666D1B"/>
    <w:rsid w:val="00666E42"/>
    <w:rsid w:val="006671F3"/>
    <w:rsid w:val="006672F2"/>
    <w:rsid w:val="00667B9A"/>
    <w:rsid w:val="00667D71"/>
    <w:rsid w:val="00667E1D"/>
    <w:rsid w:val="00667FAA"/>
    <w:rsid w:val="00667FC6"/>
    <w:rsid w:val="006700BE"/>
    <w:rsid w:val="00670546"/>
    <w:rsid w:val="006706A8"/>
    <w:rsid w:val="006707FC"/>
    <w:rsid w:val="00670820"/>
    <w:rsid w:val="006708ED"/>
    <w:rsid w:val="00670AB3"/>
    <w:rsid w:val="00670C3B"/>
    <w:rsid w:val="00670E01"/>
    <w:rsid w:val="00670F01"/>
    <w:rsid w:val="00671028"/>
    <w:rsid w:val="006710A3"/>
    <w:rsid w:val="00671175"/>
    <w:rsid w:val="0067127B"/>
    <w:rsid w:val="0067137B"/>
    <w:rsid w:val="0067148D"/>
    <w:rsid w:val="00671490"/>
    <w:rsid w:val="0067149F"/>
    <w:rsid w:val="00671725"/>
    <w:rsid w:val="006717E7"/>
    <w:rsid w:val="00671949"/>
    <w:rsid w:val="00671F36"/>
    <w:rsid w:val="006721B1"/>
    <w:rsid w:val="006721C6"/>
    <w:rsid w:val="00672355"/>
    <w:rsid w:val="006723A5"/>
    <w:rsid w:val="00672508"/>
    <w:rsid w:val="0067250E"/>
    <w:rsid w:val="00672586"/>
    <w:rsid w:val="006727AC"/>
    <w:rsid w:val="00672847"/>
    <w:rsid w:val="006728A2"/>
    <w:rsid w:val="006728BA"/>
    <w:rsid w:val="006728DE"/>
    <w:rsid w:val="006729B8"/>
    <w:rsid w:val="00672B4D"/>
    <w:rsid w:val="00672CF2"/>
    <w:rsid w:val="00672F43"/>
    <w:rsid w:val="00673143"/>
    <w:rsid w:val="00673297"/>
    <w:rsid w:val="00673442"/>
    <w:rsid w:val="0067347D"/>
    <w:rsid w:val="00673697"/>
    <w:rsid w:val="00673710"/>
    <w:rsid w:val="006738F7"/>
    <w:rsid w:val="00673915"/>
    <w:rsid w:val="00673970"/>
    <w:rsid w:val="00673B83"/>
    <w:rsid w:val="00673BA5"/>
    <w:rsid w:val="00673EEC"/>
    <w:rsid w:val="00673EFC"/>
    <w:rsid w:val="0067428F"/>
    <w:rsid w:val="00674310"/>
    <w:rsid w:val="00674616"/>
    <w:rsid w:val="00674641"/>
    <w:rsid w:val="00674732"/>
    <w:rsid w:val="00674739"/>
    <w:rsid w:val="0067477A"/>
    <w:rsid w:val="00674AC2"/>
    <w:rsid w:val="00674B14"/>
    <w:rsid w:val="00674CCA"/>
    <w:rsid w:val="00674D67"/>
    <w:rsid w:val="00674F2F"/>
    <w:rsid w:val="00674F41"/>
    <w:rsid w:val="006752A7"/>
    <w:rsid w:val="006754BA"/>
    <w:rsid w:val="0067551A"/>
    <w:rsid w:val="00675691"/>
    <w:rsid w:val="0067586F"/>
    <w:rsid w:val="00675894"/>
    <w:rsid w:val="00675A0C"/>
    <w:rsid w:val="00675C06"/>
    <w:rsid w:val="00675C2E"/>
    <w:rsid w:val="00675D1F"/>
    <w:rsid w:val="00675D59"/>
    <w:rsid w:val="00675E38"/>
    <w:rsid w:val="00676413"/>
    <w:rsid w:val="006764DF"/>
    <w:rsid w:val="00676798"/>
    <w:rsid w:val="006768D1"/>
    <w:rsid w:val="0067690B"/>
    <w:rsid w:val="0067694D"/>
    <w:rsid w:val="00676992"/>
    <w:rsid w:val="00676A05"/>
    <w:rsid w:val="00676A7A"/>
    <w:rsid w:val="00676BB5"/>
    <w:rsid w:val="00676C34"/>
    <w:rsid w:val="00676CB4"/>
    <w:rsid w:val="00677011"/>
    <w:rsid w:val="0067719D"/>
    <w:rsid w:val="0067720F"/>
    <w:rsid w:val="006773B6"/>
    <w:rsid w:val="0067742C"/>
    <w:rsid w:val="0067788D"/>
    <w:rsid w:val="006778C1"/>
    <w:rsid w:val="00677CEA"/>
    <w:rsid w:val="00677DED"/>
    <w:rsid w:val="00680074"/>
    <w:rsid w:val="006800DC"/>
    <w:rsid w:val="006801A5"/>
    <w:rsid w:val="00680359"/>
    <w:rsid w:val="006803FB"/>
    <w:rsid w:val="006805AC"/>
    <w:rsid w:val="00680655"/>
    <w:rsid w:val="006808F2"/>
    <w:rsid w:val="00680C92"/>
    <w:rsid w:val="00680CF5"/>
    <w:rsid w:val="00680D39"/>
    <w:rsid w:val="00680E20"/>
    <w:rsid w:val="00680F5B"/>
    <w:rsid w:val="006812FA"/>
    <w:rsid w:val="00681577"/>
    <w:rsid w:val="0068161F"/>
    <w:rsid w:val="006819C6"/>
    <w:rsid w:val="00681A94"/>
    <w:rsid w:val="00681D8E"/>
    <w:rsid w:val="00681E23"/>
    <w:rsid w:val="00682188"/>
    <w:rsid w:val="0068234C"/>
    <w:rsid w:val="006823AF"/>
    <w:rsid w:val="006825D7"/>
    <w:rsid w:val="006825DF"/>
    <w:rsid w:val="006828D3"/>
    <w:rsid w:val="0068294A"/>
    <w:rsid w:val="006829BD"/>
    <w:rsid w:val="00682FC1"/>
    <w:rsid w:val="006831BA"/>
    <w:rsid w:val="00683214"/>
    <w:rsid w:val="0068323A"/>
    <w:rsid w:val="006832E0"/>
    <w:rsid w:val="00683524"/>
    <w:rsid w:val="0068390A"/>
    <w:rsid w:val="00683BFA"/>
    <w:rsid w:val="00683C28"/>
    <w:rsid w:val="00683F5F"/>
    <w:rsid w:val="00683FEA"/>
    <w:rsid w:val="006840CF"/>
    <w:rsid w:val="006843F6"/>
    <w:rsid w:val="0068446A"/>
    <w:rsid w:val="00684557"/>
    <w:rsid w:val="0068477C"/>
    <w:rsid w:val="00684820"/>
    <w:rsid w:val="00684849"/>
    <w:rsid w:val="006848F1"/>
    <w:rsid w:val="00684997"/>
    <w:rsid w:val="006849B3"/>
    <w:rsid w:val="006849EF"/>
    <w:rsid w:val="00684A24"/>
    <w:rsid w:val="00684A66"/>
    <w:rsid w:val="00684CD1"/>
    <w:rsid w:val="00684E31"/>
    <w:rsid w:val="00684FF2"/>
    <w:rsid w:val="00685100"/>
    <w:rsid w:val="006853B6"/>
    <w:rsid w:val="0068558B"/>
    <w:rsid w:val="00685655"/>
    <w:rsid w:val="00685768"/>
    <w:rsid w:val="0068594B"/>
    <w:rsid w:val="00685B9D"/>
    <w:rsid w:val="00685CA0"/>
    <w:rsid w:val="00685D3C"/>
    <w:rsid w:val="00685E83"/>
    <w:rsid w:val="00685F3D"/>
    <w:rsid w:val="00686273"/>
    <w:rsid w:val="006864EA"/>
    <w:rsid w:val="00686A36"/>
    <w:rsid w:val="00686BD4"/>
    <w:rsid w:val="00686DDA"/>
    <w:rsid w:val="0068721A"/>
    <w:rsid w:val="006873DB"/>
    <w:rsid w:val="00687429"/>
    <w:rsid w:val="0068775B"/>
    <w:rsid w:val="006877E8"/>
    <w:rsid w:val="006878CD"/>
    <w:rsid w:val="00687A6F"/>
    <w:rsid w:val="00687ABD"/>
    <w:rsid w:val="00687C1C"/>
    <w:rsid w:val="00687E79"/>
    <w:rsid w:val="006902E4"/>
    <w:rsid w:val="00690681"/>
    <w:rsid w:val="006907A8"/>
    <w:rsid w:val="00690815"/>
    <w:rsid w:val="00690D31"/>
    <w:rsid w:val="00690D6D"/>
    <w:rsid w:val="006912B4"/>
    <w:rsid w:val="006912CB"/>
    <w:rsid w:val="00691755"/>
    <w:rsid w:val="0069195F"/>
    <w:rsid w:val="00691AC1"/>
    <w:rsid w:val="00691E1B"/>
    <w:rsid w:val="00692017"/>
    <w:rsid w:val="006920C0"/>
    <w:rsid w:val="006924EA"/>
    <w:rsid w:val="00692770"/>
    <w:rsid w:val="00692788"/>
    <w:rsid w:val="0069297E"/>
    <w:rsid w:val="00692CC9"/>
    <w:rsid w:val="00692D0C"/>
    <w:rsid w:val="00692D60"/>
    <w:rsid w:val="00692D76"/>
    <w:rsid w:val="00692D7F"/>
    <w:rsid w:val="00692EC0"/>
    <w:rsid w:val="006930B5"/>
    <w:rsid w:val="00693219"/>
    <w:rsid w:val="0069335E"/>
    <w:rsid w:val="006935EE"/>
    <w:rsid w:val="00693667"/>
    <w:rsid w:val="006939B0"/>
    <w:rsid w:val="006939D6"/>
    <w:rsid w:val="00693B96"/>
    <w:rsid w:val="00693BC7"/>
    <w:rsid w:val="00693E12"/>
    <w:rsid w:val="00694132"/>
    <w:rsid w:val="006942C2"/>
    <w:rsid w:val="006944A0"/>
    <w:rsid w:val="0069451D"/>
    <w:rsid w:val="00694842"/>
    <w:rsid w:val="00694C36"/>
    <w:rsid w:val="00694D3E"/>
    <w:rsid w:val="00694DD4"/>
    <w:rsid w:val="006951A0"/>
    <w:rsid w:val="00695469"/>
    <w:rsid w:val="006956AC"/>
    <w:rsid w:val="006958FE"/>
    <w:rsid w:val="0069593B"/>
    <w:rsid w:val="006959D0"/>
    <w:rsid w:val="00695A20"/>
    <w:rsid w:val="00695B6C"/>
    <w:rsid w:val="00695BD6"/>
    <w:rsid w:val="00695C1C"/>
    <w:rsid w:val="0069600E"/>
    <w:rsid w:val="00696240"/>
    <w:rsid w:val="0069625C"/>
    <w:rsid w:val="00696616"/>
    <w:rsid w:val="00696856"/>
    <w:rsid w:val="00696907"/>
    <w:rsid w:val="00696C1A"/>
    <w:rsid w:val="00696C2E"/>
    <w:rsid w:val="00696EC9"/>
    <w:rsid w:val="00697029"/>
    <w:rsid w:val="0069703B"/>
    <w:rsid w:val="00697130"/>
    <w:rsid w:val="00697440"/>
    <w:rsid w:val="006974F9"/>
    <w:rsid w:val="0069764B"/>
    <w:rsid w:val="0069771A"/>
    <w:rsid w:val="00697771"/>
    <w:rsid w:val="00697777"/>
    <w:rsid w:val="00697907"/>
    <w:rsid w:val="0069794B"/>
    <w:rsid w:val="00697A2B"/>
    <w:rsid w:val="00697D83"/>
    <w:rsid w:val="006A00BF"/>
    <w:rsid w:val="006A026A"/>
    <w:rsid w:val="006A03FA"/>
    <w:rsid w:val="006A047F"/>
    <w:rsid w:val="006A065B"/>
    <w:rsid w:val="006A0765"/>
    <w:rsid w:val="006A085A"/>
    <w:rsid w:val="006A0925"/>
    <w:rsid w:val="006A0B60"/>
    <w:rsid w:val="006A0B9F"/>
    <w:rsid w:val="006A0C6D"/>
    <w:rsid w:val="006A0C9E"/>
    <w:rsid w:val="006A0CA1"/>
    <w:rsid w:val="006A0D1B"/>
    <w:rsid w:val="006A0D9A"/>
    <w:rsid w:val="006A0EEA"/>
    <w:rsid w:val="006A1164"/>
    <w:rsid w:val="006A130B"/>
    <w:rsid w:val="006A150C"/>
    <w:rsid w:val="006A15CA"/>
    <w:rsid w:val="006A173A"/>
    <w:rsid w:val="006A1B44"/>
    <w:rsid w:val="006A1B6E"/>
    <w:rsid w:val="006A1BE3"/>
    <w:rsid w:val="006A1D78"/>
    <w:rsid w:val="006A1EA5"/>
    <w:rsid w:val="006A2101"/>
    <w:rsid w:val="006A223A"/>
    <w:rsid w:val="006A224B"/>
    <w:rsid w:val="006A23BB"/>
    <w:rsid w:val="006A246E"/>
    <w:rsid w:val="006A24DF"/>
    <w:rsid w:val="006A2736"/>
    <w:rsid w:val="006A2738"/>
    <w:rsid w:val="006A2BD3"/>
    <w:rsid w:val="006A2CDC"/>
    <w:rsid w:val="006A2E56"/>
    <w:rsid w:val="006A315E"/>
    <w:rsid w:val="006A31B7"/>
    <w:rsid w:val="006A31D1"/>
    <w:rsid w:val="006A3411"/>
    <w:rsid w:val="006A3482"/>
    <w:rsid w:val="006A3564"/>
    <w:rsid w:val="006A35E8"/>
    <w:rsid w:val="006A35E9"/>
    <w:rsid w:val="006A36E6"/>
    <w:rsid w:val="006A3721"/>
    <w:rsid w:val="006A394D"/>
    <w:rsid w:val="006A3A49"/>
    <w:rsid w:val="006A3AE0"/>
    <w:rsid w:val="006A3B72"/>
    <w:rsid w:val="006A3BED"/>
    <w:rsid w:val="006A42A5"/>
    <w:rsid w:val="006A451A"/>
    <w:rsid w:val="006A4AFA"/>
    <w:rsid w:val="006A4F48"/>
    <w:rsid w:val="006A513C"/>
    <w:rsid w:val="006A5199"/>
    <w:rsid w:val="006A5345"/>
    <w:rsid w:val="006A57CB"/>
    <w:rsid w:val="006A59FC"/>
    <w:rsid w:val="006A5A08"/>
    <w:rsid w:val="006A5BC3"/>
    <w:rsid w:val="006A5E1C"/>
    <w:rsid w:val="006A5E4A"/>
    <w:rsid w:val="006A5E53"/>
    <w:rsid w:val="006A5F55"/>
    <w:rsid w:val="006A5F6A"/>
    <w:rsid w:val="006A5FF8"/>
    <w:rsid w:val="006A615B"/>
    <w:rsid w:val="006A61CE"/>
    <w:rsid w:val="006A629E"/>
    <w:rsid w:val="006A6360"/>
    <w:rsid w:val="006A639C"/>
    <w:rsid w:val="006A6446"/>
    <w:rsid w:val="006A650E"/>
    <w:rsid w:val="006A65CE"/>
    <w:rsid w:val="006A65EE"/>
    <w:rsid w:val="006A6611"/>
    <w:rsid w:val="006A662F"/>
    <w:rsid w:val="006A66F8"/>
    <w:rsid w:val="006A6730"/>
    <w:rsid w:val="006A68C8"/>
    <w:rsid w:val="006A6A27"/>
    <w:rsid w:val="006A6D35"/>
    <w:rsid w:val="006A6D41"/>
    <w:rsid w:val="006A6E7D"/>
    <w:rsid w:val="006A75E3"/>
    <w:rsid w:val="006A7A68"/>
    <w:rsid w:val="006A7E19"/>
    <w:rsid w:val="006A7E74"/>
    <w:rsid w:val="006A7EA1"/>
    <w:rsid w:val="006A7F60"/>
    <w:rsid w:val="006B00E2"/>
    <w:rsid w:val="006B0194"/>
    <w:rsid w:val="006B037B"/>
    <w:rsid w:val="006B03CA"/>
    <w:rsid w:val="006B05EB"/>
    <w:rsid w:val="006B0728"/>
    <w:rsid w:val="006B08D6"/>
    <w:rsid w:val="006B0A7E"/>
    <w:rsid w:val="006B0F50"/>
    <w:rsid w:val="006B10F0"/>
    <w:rsid w:val="006B121D"/>
    <w:rsid w:val="006B140E"/>
    <w:rsid w:val="006B149C"/>
    <w:rsid w:val="006B1503"/>
    <w:rsid w:val="006B163A"/>
    <w:rsid w:val="006B1688"/>
    <w:rsid w:val="006B1728"/>
    <w:rsid w:val="006B1911"/>
    <w:rsid w:val="006B1A03"/>
    <w:rsid w:val="006B1A48"/>
    <w:rsid w:val="006B1AE7"/>
    <w:rsid w:val="006B1B41"/>
    <w:rsid w:val="006B1B46"/>
    <w:rsid w:val="006B1B90"/>
    <w:rsid w:val="006B1D2D"/>
    <w:rsid w:val="006B1FB9"/>
    <w:rsid w:val="006B2080"/>
    <w:rsid w:val="006B20CE"/>
    <w:rsid w:val="006B2155"/>
    <w:rsid w:val="006B22AA"/>
    <w:rsid w:val="006B22F2"/>
    <w:rsid w:val="006B24A2"/>
    <w:rsid w:val="006B25B5"/>
    <w:rsid w:val="006B2607"/>
    <w:rsid w:val="006B2836"/>
    <w:rsid w:val="006B2A3C"/>
    <w:rsid w:val="006B2CAE"/>
    <w:rsid w:val="006B2D97"/>
    <w:rsid w:val="006B30D1"/>
    <w:rsid w:val="006B320D"/>
    <w:rsid w:val="006B32AB"/>
    <w:rsid w:val="006B339E"/>
    <w:rsid w:val="006B3405"/>
    <w:rsid w:val="006B34B5"/>
    <w:rsid w:val="006B376B"/>
    <w:rsid w:val="006B37DE"/>
    <w:rsid w:val="006B384B"/>
    <w:rsid w:val="006B3959"/>
    <w:rsid w:val="006B3AF2"/>
    <w:rsid w:val="006B3C49"/>
    <w:rsid w:val="006B3F10"/>
    <w:rsid w:val="006B41DD"/>
    <w:rsid w:val="006B41E0"/>
    <w:rsid w:val="006B4226"/>
    <w:rsid w:val="006B43E7"/>
    <w:rsid w:val="006B452C"/>
    <w:rsid w:val="006B4741"/>
    <w:rsid w:val="006B497B"/>
    <w:rsid w:val="006B4C0F"/>
    <w:rsid w:val="006B4CD8"/>
    <w:rsid w:val="006B4DA3"/>
    <w:rsid w:val="006B4E82"/>
    <w:rsid w:val="006B500D"/>
    <w:rsid w:val="006B5142"/>
    <w:rsid w:val="006B5314"/>
    <w:rsid w:val="006B55E6"/>
    <w:rsid w:val="006B56DE"/>
    <w:rsid w:val="006B5A1C"/>
    <w:rsid w:val="006B5AFB"/>
    <w:rsid w:val="006B5BD2"/>
    <w:rsid w:val="006B5C6E"/>
    <w:rsid w:val="006B5D1F"/>
    <w:rsid w:val="006B5F05"/>
    <w:rsid w:val="006B5FAB"/>
    <w:rsid w:val="006B6098"/>
    <w:rsid w:val="006B60D6"/>
    <w:rsid w:val="006B682F"/>
    <w:rsid w:val="006B68A6"/>
    <w:rsid w:val="006B68D8"/>
    <w:rsid w:val="006B6B3F"/>
    <w:rsid w:val="006B6C14"/>
    <w:rsid w:val="006B6C66"/>
    <w:rsid w:val="006B6DE3"/>
    <w:rsid w:val="006B705A"/>
    <w:rsid w:val="006B7084"/>
    <w:rsid w:val="006B7288"/>
    <w:rsid w:val="006B72E2"/>
    <w:rsid w:val="006B74CD"/>
    <w:rsid w:val="006B76ED"/>
    <w:rsid w:val="006B7D5E"/>
    <w:rsid w:val="006B7E45"/>
    <w:rsid w:val="006C02C7"/>
    <w:rsid w:val="006C0536"/>
    <w:rsid w:val="006C0609"/>
    <w:rsid w:val="006C067B"/>
    <w:rsid w:val="006C081C"/>
    <w:rsid w:val="006C0981"/>
    <w:rsid w:val="006C0A72"/>
    <w:rsid w:val="006C0B20"/>
    <w:rsid w:val="006C0B7A"/>
    <w:rsid w:val="006C0BCB"/>
    <w:rsid w:val="006C0E4A"/>
    <w:rsid w:val="006C13D6"/>
    <w:rsid w:val="006C14F4"/>
    <w:rsid w:val="006C16A8"/>
    <w:rsid w:val="006C172A"/>
    <w:rsid w:val="006C1731"/>
    <w:rsid w:val="006C181B"/>
    <w:rsid w:val="006C1A49"/>
    <w:rsid w:val="006C1A9C"/>
    <w:rsid w:val="006C1BCE"/>
    <w:rsid w:val="006C1E8B"/>
    <w:rsid w:val="006C20A9"/>
    <w:rsid w:val="006C20B2"/>
    <w:rsid w:val="006C212D"/>
    <w:rsid w:val="006C21A2"/>
    <w:rsid w:val="006C22E7"/>
    <w:rsid w:val="006C242C"/>
    <w:rsid w:val="006C245E"/>
    <w:rsid w:val="006C2496"/>
    <w:rsid w:val="006C24DE"/>
    <w:rsid w:val="006C2696"/>
    <w:rsid w:val="006C27BF"/>
    <w:rsid w:val="006C2D63"/>
    <w:rsid w:val="006C2DCC"/>
    <w:rsid w:val="006C2E45"/>
    <w:rsid w:val="006C2F03"/>
    <w:rsid w:val="006C2F92"/>
    <w:rsid w:val="006C3162"/>
    <w:rsid w:val="006C358B"/>
    <w:rsid w:val="006C35BA"/>
    <w:rsid w:val="006C3617"/>
    <w:rsid w:val="006C36D9"/>
    <w:rsid w:val="006C3CB6"/>
    <w:rsid w:val="006C3DCB"/>
    <w:rsid w:val="006C3ECD"/>
    <w:rsid w:val="006C405D"/>
    <w:rsid w:val="006C44EA"/>
    <w:rsid w:val="006C476A"/>
    <w:rsid w:val="006C4CD2"/>
    <w:rsid w:val="006C4D18"/>
    <w:rsid w:val="006C51EB"/>
    <w:rsid w:val="006C5261"/>
    <w:rsid w:val="006C5284"/>
    <w:rsid w:val="006C549C"/>
    <w:rsid w:val="006C5AE8"/>
    <w:rsid w:val="006C5B38"/>
    <w:rsid w:val="006C5D45"/>
    <w:rsid w:val="006C6253"/>
    <w:rsid w:val="006C66C5"/>
    <w:rsid w:val="006C688F"/>
    <w:rsid w:val="006C68DB"/>
    <w:rsid w:val="006C69B8"/>
    <w:rsid w:val="006C6BE8"/>
    <w:rsid w:val="006C6F16"/>
    <w:rsid w:val="006C6F18"/>
    <w:rsid w:val="006C70AA"/>
    <w:rsid w:val="006C764B"/>
    <w:rsid w:val="006C766E"/>
    <w:rsid w:val="006C7788"/>
    <w:rsid w:val="006C77A1"/>
    <w:rsid w:val="006C77AB"/>
    <w:rsid w:val="006C77B0"/>
    <w:rsid w:val="006C77B1"/>
    <w:rsid w:val="006C7AFF"/>
    <w:rsid w:val="006C7B1A"/>
    <w:rsid w:val="006C7C5F"/>
    <w:rsid w:val="006C7E92"/>
    <w:rsid w:val="006C7FD0"/>
    <w:rsid w:val="006D00CE"/>
    <w:rsid w:val="006D03E5"/>
    <w:rsid w:val="006D072A"/>
    <w:rsid w:val="006D0815"/>
    <w:rsid w:val="006D0ADD"/>
    <w:rsid w:val="006D0ADF"/>
    <w:rsid w:val="006D0B93"/>
    <w:rsid w:val="006D0C5C"/>
    <w:rsid w:val="006D0D24"/>
    <w:rsid w:val="006D10D9"/>
    <w:rsid w:val="006D11F4"/>
    <w:rsid w:val="006D1274"/>
    <w:rsid w:val="006D137C"/>
    <w:rsid w:val="006D146B"/>
    <w:rsid w:val="006D14CA"/>
    <w:rsid w:val="006D1500"/>
    <w:rsid w:val="006D1525"/>
    <w:rsid w:val="006D1531"/>
    <w:rsid w:val="006D15BF"/>
    <w:rsid w:val="006D1601"/>
    <w:rsid w:val="006D19B3"/>
    <w:rsid w:val="006D1BDF"/>
    <w:rsid w:val="006D1E45"/>
    <w:rsid w:val="006D20F2"/>
    <w:rsid w:val="006D2196"/>
    <w:rsid w:val="006D22CD"/>
    <w:rsid w:val="006D2346"/>
    <w:rsid w:val="006D263D"/>
    <w:rsid w:val="006D278B"/>
    <w:rsid w:val="006D293F"/>
    <w:rsid w:val="006D2D3A"/>
    <w:rsid w:val="006D2EB8"/>
    <w:rsid w:val="006D3165"/>
    <w:rsid w:val="006D33F1"/>
    <w:rsid w:val="006D3440"/>
    <w:rsid w:val="006D34A8"/>
    <w:rsid w:val="006D3613"/>
    <w:rsid w:val="006D3771"/>
    <w:rsid w:val="006D389F"/>
    <w:rsid w:val="006D3CF8"/>
    <w:rsid w:val="006D4269"/>
    <w:rsid w:val="006D4284"/>
    <w:rsid w:val="006D43AC"/>
    <w:rsid w:val="006D45DF"/>
    <w:rsid w:val="006D47FF"/>
    <w:rsid w:val="006D4C05"/>
    <w:rsid w:val="006D4CE9"/>
    <w:rsid w:val="006D4D2D"/>
    <w:rsid w:val="006D50E3"/>
    <w:rsid w:val="006D5402"/>
    <w:rsid w:val="006D5426"/>
    <w:rsid w:val="006D555C"/>
    <w:rsid w:val="006D5957"/>
    <w:rsid w:val="006D5EC1"/>
    <w:rsid w:val="006D6081"/>
    <w:rsid w:val="006D60C1"/>
    <w:rsid w:val="006D6205"/>
    <w:rsid w:val="006D63EB"/>
    <w:rsid w:val="006D658F"/>
    <w:rsid w:val="006D66F1"/>
    <w:rsid w:val="006D6813"/>
    <w:rsid w:val="006D698C"/>
    <w:rsid w:val="006D6C4D"/>
    <w:rsid w:val="006D6DC4"/>
    <w:rsid w:val="006D6F22"/>
    <w:rsid w:val="006D7398"/>
    <w:rsid w:val="006D743B"/>
    <w:rsid w:val="006D7473"/>
    <w:rsid w:val="006D777A"/>
    <w:rsid w:val="006D779C"/>
    <w:rsid w:val="006D7918"/>
    <w:rsid w:val="006D798D"/>
    <w:rsid w:val="006D7BEB"/>
    <w:rsid w:val="006D7C5F"/>
    <w:rsid w:val="006D7E34"/>
    <w:rsid w:val="006D7EF6"/>
    <w:rsid w:val="006E0365"/>
    <w:rsid w:val="006E039D"/>
    <w:rsid w:val="006E03A0"/>
    <w:rsid w:val="006E03EF"/>
    <w:rsid w:val="006E03F8"/>
    <w:rsid w:val="006E0421"/>
    <w:rsid w:val="006E0BE5"/>
    <w:rsid w:val="006E0BF6"/>
    <w:rsid w:val="006E0C1A"/>
    <w:rsid w:val="006E0D85"/>
    <w:rsid w:val="006E0E4E"/>
    <w:rsid w:val="006E0E83"/>
    <w:rsid w:val="006E0EB5"/>
    <w:rsid w:val="006E0FBE"/>
    <w:rsid w:val="006E10F8"/>
    <w:rsid w:val="006E11DE"/>
    <w:rsid w:val="006E1234"/>
    <w:rsid w:val="006E12D1"/>
    <w:rsid w:val="006E1370"/>
    <w:rsid w:val="006E1384"/>
    <w:rsid w:val="006E14E1"/>
    <w:rsid w:val="006E1567"/>
    <w:rsid w:val="006E17DA"/>
    <w:rsid w:val="006E1ACD"/>
    <w:rsid w:val="006E1CB9"/>
    <w:rsid w:val="006E1F9B"/>
    <w:rsid w:val="006E201E"/>
    <w:rsid w:val="006E2346"/>
    <w:rsid w:val="006E2372"/>
    <w:rsid w:val="006E2403"/>
    <w:rsid w:val="006E249D"/>
    <w:rsid w:val="006E24FD"/>
    <w:rsid w:val="006E257F"/>
    <w:rsid w:val="006E2654"/>
    <w:rsid w:val="006E26A4"/>
    <w:rsid w:val="006E287B"/>
    <w:rsid w:val="006E288D"/>
    <w:rsid w:val="006E289E"/>
    <w:rsid w:val="006E2978"/>
    <w:rsid w:val="006E2A6B"/>
    <w:rsid w:val="006E2ACA"/>
    <w:rsid w:val="006E2B2A"/>
    <w:rsid w:val="006E2E44"/>
    <w:rsid w:val="006E2EE6"/>
    <w:rsid w:val="006E302C"/>
    <w:rsid w:val="006E30C6"/>
    <w:rsid w:val="006E31CC"/>
    <w:rsid w:val="006E3200"/>
    <w:rsid w:val="006E326E"/>
    <w:rsid w:val="006E32FC"/>
    <w:rsid w:val="006E3396"/>
    <w:rsid w:val="006E379D"/>
    <w:rsid w:val="006E41F0"/>
    <w:rsid w:val="006E44C2"/>
    <w:rsid w:val="006E44DE"/>
    <w:rsid w:val="006E4533"/>
    <w:rsid w:val="006E48B7"/>
    <w:rsid w:val="006E48D5"/>
    <w:rsid w:val="006E48F4"/>
    <w:rsid w:val="006E4977"/>
    <w:rsid w:val="006E4AC8"/>
    <w:rsid w:val="006E4BCC"/>
    <w:rsid w:val="006E4CB0"/>
    <w:rsid w:val="006E4CB7"/>
    <w:rsid w:val="006E4E89"/>
    <w:rsid w:val="006E5065"/>
    <w:rsid w:val="006E50A4"/>
    <w:rsid w:val="006E5370"/>
    <w:rsid w:val="006E5560"/>
    <w:rsid w:val="006E56CA"/>
    <w:rsid w:val="006E57D5"/>
    <w:rsid w:val="006E585D"/>
    <w:rsid w:val="006E5878"/>
    <w:rsid w:val="006E5A32"/>
    <w:rsid w:val="006E5A66"/>
    <w:rsid w:val="006E5C18"/>
    <w:rsid w:val="006E5DA5"/>
    <w:rsid w:val="006E5DC2"/>
    <w:rsid w:val="006E5DEB"/>
    <w:rsid w:val="006E5F61"/>
    <w:rsid w:val="006E61AD"/>
    <w:rsid w:val="006E6802"/>
    <w:rsid w:val="006E6A25"/>
    <w:rsid w:val="006E6BE6"/>
    <w:rsid w:val="006E6D22"/>
    <w:rsid w:val="006E6D7C"/>
    <w:rsid w:val="006E6E2F"/>
    <w:rsid w:val="006E6E59"/>
    <w:rsid w:val="006E700A"/>
    <w:rsid w:val="006E73DE"/>
    <w:rsid w:val="006E7677"/>
    <w:rsid w:val="006E76E5"/>
    <w:rsid w:val="006E776C"/>
    <w:rsid w:val="006E7773"/>
    <w:rsid w:val="006E77BF"/>
    <w:rsid w:val="006E7924"/>
    <w:rsid w:val="006E7A87"/>
    <w:rsid w:val="006E7CE0"/>
    <w:rsid w:val="006E7EE5"/>
    <w:rsid w:val="006E7FF1"/>
    <w:rsid w:val="006F0062"/>
    <w:rsid w:val="006F0092"/>
    <w:rsid w:val="006F039B"/>
    <w:rsid w:val="006F03A4"/>
    <w:rsid w:val="006F03E6"/>
    <w:rsid w:val="006F0715"/>
    <w:rsid w:val="006F0716"/>
    <w:rsid w:val="006F0A0F"/>
    <w:rsid w:val="006F0BF0"/>
    <w:rsid w:val="006F0D37"/>
    <w:rsid w:val="006F0EFA"/>
    <w:rsid w:val="006F0FD0"/>
    <w:rsid w:val="006F1002"/>
    <w:rsid w:val="006F1072"/>
    <w:rsid w:val="006F13E8"/>
    <w:rsid w:val="006F14A2"/>
    <w:rsid w:val="006F173D"/>
    <w:rsid w:val="006F19F8"/>
    <w:rsid w:val="006F1D58"/>
    <w:rsid w:val="006F1D78"/>
    <w:rsid w:val="006F1E87"/>
    <w:rsid w:val="006F2063"/>
    <w:rsid w:val="006F22BC"/>
    <w:rsid w:val="006F2341"/>
    <w:rsid w:val="006F24CC"/>
    <w:rsid w:val="006F24CE"/>
    <w:rsid w:val="006F2540"/>
    <w:rsid w:val="006F2889"/>
    <w:rsid w:val="006F2907"/>
    <w:rsid w:val="006F2C6E"/>
    <w:rsid w:val="006F2C94"/>
    <w:rsid w:val="006F2E6B"/>
    <w:rsid w:val="006F2F51"/>
    <w:rsid w:val="006F307E"/>
    <w:rsid w:val="006F3164"/>
    <w:rsid w:val="006F317E"/>
    <w:rsid w:val="006F3249"/>
    <w:rsid w:val="006F3414"/>
    <w:rsid w:val="006F341B"/>
    <w:rsid w:val="006F3453"/>
    <w:rsid w:val="006F3BE9"/>
    <w:rsid w:val="006F3D93"/>
    <w:rsid w:val="006F3DC0"/>
    <w:rsid w:val="006F3EA4"/>
    <w:rsid w:val="006F3F32"/>
    <w:rsid w:val="006F3F43"/>
    <w:rsid w:val="006F3FBE"/>
    <w:rsid w:val="006F41EC"/>
    <w:rsid w:val="006F4378"/>
    <w:rsid w:val="006F4A55"/>
    <w:rsid w:val="006F4BCB"/>
    <w:rsid w:val="006F4BFF"/>
    <w:rsid w:val="006F4C58"/>
    <w:rsid w:val="006F4CA0"/>
    <w:rsid w:val="006F4DEB"/>
    <w:rsid w:val="006F4FEC"/>
    <w:rsid w:val="006F503B"/>
    <w:rsid w:val="006F5048"/>
    <w:rsid w:val="006F50FD"/>
    <w:rsid w:val="006F5122"/>
    <w:rsid w:val="006F5253"/>
    <w:rsid w:val="006F537E"/>
    <w:rsid w:val="006F53A0"/>
    <w:rsid w:val="006F5483"/>
    <w:rsid w:val="006F5685"/>
    <w:rsid w:val="006F568D"/>
    <w:rsid w:val="006F584D"/>
    <w:rsid w:val="006F5A56"/>
    <w:rsid w:val="006F5AB2"/>
    <w:rsid w:val="006F5BD3"/>
    <w:rsid w:val="006F5D06"/>
    <w:rsid w:val="006F5F48"/>
    <w:rsid w:val="006F602A"/>
    <w:rsid w:val="006F616B"/>
    <w:rsid w:val="006F621C"/>
    <w:rsid w:val="006F62C3"/>
    <w:rsid w:val="006F6372"/>
    <w:rsid w:val="006F6510"/>
    <w:rsid w:val="006F6599"/>
    <w:rsid w:val="006F6622"/>
    <w:rsid w:val="006F68F9"/>
    <w:rsid w:val="006F6962"/>
    <w:rsid w:val="006F6A5C"/>
    <w:rsid w:val="006F6AFD"/>
    <w:rsid w:val="006F6AFE"/>
    <w:rsid w:val="006F6B9D"/>
    <w:rsid w:val="006F7267"/>
    <w:rsid w:val="006F74F8"/>
    <w:rsid w:val="006F77D8"/>
    <w:rsid w:val="006F7848"/>
    <w:rsid w:val="006F7883"/>
    <w:rsid w:val="006F78B3"/>
    <w:rsid w:val="006F7B26"/>
    <w:rsid w:val="006F7CCB"/>
    <w:rsid w:val="006F7CD1"/>
    <w:rsid w:val="006F7DD6"/>
    <w:rsid w:val="006F7F33"/>
    <w:rsid w:val="007000AB"/>
    <w:rsid w:val="00700115"/>
    <w:rsid w:val="007002DD"/>
    <w:rsid w:val="00700545"/>
    <w:rsid w:val="0070062B"/>
    <w:rsid w:val="007006F7"/>
    <w:rsid w:val="00700932"/>
    <w:rsid w:val="0070099E"/>
    <w:rsid w:val="00700CD2"/>
    <w:rsid w:val="00700E0D"/>
    <w:rsid w:val="0070137E"/>
    <w:rsid w:val="0070144F"/>
    <w:rsid w:val="0070163E"/>
    <w:rsid w:val="007016CD"/>
    <w:rsid w:val="00701A1F"/>
    <w:rsid w:val="00701A48"/>
    <w:rsid w:val="00701A93"/>
    <w:rsid w:val="00701ACA"/>
    <w:rsid w:val="00701AE9"/>
    <w:rsid w:val="00701E6A"/>
    <w:rsid w:val="007020BF"/>
    <w:rsid w:val="0070222D"/>
    <w:rsid w:val="007022C0"/>
    <w:rsid w:val="007022E1"/>
    <w:rsid w:val="00702502"/>
    <w:rsid w:val="0070251F"/>
    <w:rsid w:val="00702592"/>
    <w:rsid w:val="00702968"/>
    <w:rsid w:val="007029D5"/>
    <w:rsid w:val="007029E1"/>
    <w:rsid w:val="00702CE9"/>
    <w:rsid w:val="00702DB4"/>
    <w:rsid w:val="00703225"/>
    <w:rsid w:val="00703344"/>
    <w:rsid w:val="00703528"/>
    <w:rsid w:val="007036D7"/>
    <w:rsid w:val="00703705"/>
    <w:rsid w:val="00703798"/>
    <w:rsid w:val="00703D2C"/>
    <w:rsid w:val="00704152"/>
    <w:rsid w:val="0070438C"/>
    <w:rsid w:val="007043B3"/>
    <w:rsid w:val="007043E0"/>
    <w:rsid w:val="00704438"/>
    <w:rsid w:val="00704480"/>
    <w:rsid w:val="0070452E"/>
    <w:rsid w:val="007045FF"/>
    <w:rsid w:val="0070471A"/>
    <w:rsid w:val="00704A36"/>
    <w:rsid w:val="00704C4B"/>
    <w:rsid w:val="00704CCD"/>
    <w:rsid w:val="00704DC5"/>
    <w:rsid w:val="00704E21"/>
    <w:rsid w:val="00704E5D"/>
    <w:rsid w:val="00705016"/>
    <w:rsid w:val="00705135"/>
    <w:rsid w:val="007053F3"/>
    <w:rsid w:val="00705998"/>
    <w:rsid w:val="00705B14"/>
    <w:rsid w:val="00705C19"/>
    <w:rsid w:val="00705C23"/>
    <w:rsid w:val="00705CA9"/>
    <w:rsid w:val="00705E3D"/>
    <w:rsid w:val="0070613C"/>
    <w:rsid w:val="00706177"/>
    <w:rsid w:val="007062F5"/>
    <w:rsid w:val="0070640E"/>
    <w:rsid w:val="0070654A"/>
    <w:rsid w:val="00706817"/>
    <w:rsid w:val="00706A60"/>
    <w:rsid w:val="00706AB9"/>
    <w:rsid w:val="00706C28"/>
    <w:rsid w:val="00706CB2"/>
    <w:rsid w:val="0070707C"/>
    <w:rsid w:val="00707172"/>
    <w:rsid w:val="00707188"/>
    <w:rsid w:val="007071CF"/>
    <w:rsid w:val="0070739B"/>
    <w:rsid w:val="00707411"/>
    <w:rsid w:val="0070744D"/>
    <w:rsid w:val="0070765D"/>
    <w:rsid w:val="0070767F"/>
    <w:rsid w:val="0070796F"/>
    <w:rsid w:val="007079E8"/>
    <w:rsid w:val="00707B4D"/>
    <w:rsid w:val="00707B94"/>
    <w:rsid w:val="00707D4C"/>
    <w:rsid w:val="00707E36"/>
    <w:rsid w:val="00707F55"/>
    <w:rsid w:val="0071019E"/>
    <w:rsid w:val="00710207"/>
    <w:rsid w:val="00710215"/>
    <w:rsid w:val="00710384"/>
    <w:rsid w:val="007103A6"/>
    <w:rsid w:val="007104DB"/>
    <w:rsid w:val="0071070C"/>
    <w:rsid w:val="007107BB"/>
    <w:rsid w:val="0071081B"/>
    <w:rsid w:val="007108A6"/>
    <w:rsid w:val="00710AD0"/>
    <w:rsid w:val="00710AF1"/>
    <w:rsid w:val="00710B31"/>
    <w:rsid w:val="00710E27"/>
    <w:rsid w:val="00710E80"/>
    <w:rsid w:val="00711005"/>
    <w:rsid w:val="007113AF"/>
    <w:rsid w:val="0071166D"/>
    <w:rsid w:val="007116A1"/>
    <w:rsid w:val="0071179E"/>
    <w:rsid w:val="007118A2"/>
    <w:rsid w:val="00711952"/>
    <w:rsid w:val="00711BDD"/>
    <w:rsid w:val="00711C98"/>
    <w:rsid w:val="00711CBC"/>
    <w:rsid w:val="00711D56"/>
    <w:rsid w:val="00711F13"/>
    <w:rsid w:val="00712199"/>
    <w:rsid w:val="00712365"/>
    <w:rsid w:val="00712439"/>
    <w:rsid w:val="007125A5"/>
    <w:rsid w:val="00712EA8"/>
    <w:rsid w:val="00712F69"/>
    <w:rsid w:val="00713044"/>
    <w:rsid w:val="0071344C"/>
    <w:rsid w:val="00713469"/>
    <w:rsid w:val="007137D0"/>
    <w:rsid w:val="007139C0"/>
    <w:rsid w:val="007139EC"/>
    <w:rsid w:val="00713DF3"/>
    <w:rsid w:val="00713F09"/>
    <w:rsid w:val="00713F7B"/>
    <w:rsid w:val="007140D3"/>
    <w:rsid w:val="00714173"/>
    <w:rsid w:val="0071417D"/>
    <w:rsid w:val="00714288"/>
    <w:rsid w:val="00714424"/>
    <w:rsid w:val="00714492"/>
    <w:rsid w:val="00714553"/>
    <w:rsid w:val="007146C5"/>
    <w:rsid w:val="007148E1"/>
    <w:rsid w:val="00714913"/>
    <w:rsid w:val="00714B57"/>
    <w:rsid w:val="00714C7A"/>
    <w:rsid w:val="00714D8A"/>
    <w:rsid w:val="00714F3C"/>
    <w:rsid w:val="007151F8"/>
    <w:rsid w:val="00715253"/>
    <w:rsid w:val="00715307"/>
    <w:rsid w:val="00715527"/>
    <w:rsid w:val="0071555D"/>
    <w:rsid w:val="007155BE"/>
    <w:rsid w:val="00715908"/>
    <w:rsid w:val="007159C5"/>
    <w:rsid w:val="00715AAB"/>
    <w:rsid w:val="00715AC1"/>
    <w:rsid w:val="00715ADF"/>
    <w:rsid w:val="00715B7C"/>
    <w:rsid w:val="00715C20"/>
    <w:rsid w:val="00715C96"/>
    <w:rsid w:val="007165AA"/>
    <w:rsid w:val="00716631"/>
    <w:rsid w:val="00716922"/>
    <w:rsid w:val="007169E6"/>
    <w:rsid w:val="00716B69"/>
    <w:rsid w:val="00716D16"/>
    <w:rsid w:val="00716DB1"/>
    <w:rsid w:val="00716E06"/>
    <w:rsid w:val="00716EF2"/>
    <w:rsid w:val="0071715B"/>
    <w:rsid w:val="007172B5"/>
    <w:rsid w:val="007172F3"/>
    <w:rsid w:val="0071730B"/>
    <w:rsid w:val="0071741C"/>
    <w:rsid w:val="00717566"/>
    <w:rsid w:val="00717645"/>
    <w:rsid w:val="0071766D"/>
    <w:rsid w:val="007176DE"/>
    <w:rsid w:val="007178E2"/>
    <w:rsid w:val="00717989"/>
    <w:rsid w:val="00717A33"/>
    <w:rsid w:val="00717CA3"/>
    <w:rsid w:val="00717DAE"/>
    <w:rsid w:val="00717E1C"/>
    <w:rsid w:val="00717FFE"/>
    <w:rsid w:val="007200D3"/>
    <w:rsid w:val="00720140"/>
    <w:rsid w:val="0072054C"/>
    <w:rsid w:val="007205C5"/>
    <w:rsid w:val="0072067C"/>
    <w:rsid w:val="007206A5"/>
    <w:rsid w:val="00720BF2"/>
    <w:rsid w:val="00720D78"/>
    <w:rsid w:val="00720FDE"/>
    <w:rsid w:val="0072106B"/>
    <w:rsid w:val="0072118F"/>
    <w:rsid w:val="00721210"/>
    <w:rsid w:val="007213A7"/>
    <w:rsid w:val="00721438"/>
    <w:rsid w:val="007214EA"/>
    <w:rsid w:val="007215DF"/>
    <w:rsid w:val="00721B9F"/>
    <w:rsid w:val="00721BA2"/>
    <w:rsid w:val="00721C34"/>
    <w:rsid w:val="00721C93"/>
    <w:rsid w:val="00721D4A"/>
    <w:rsid w:val="00722107"/>
    <w:rsid w:val="00722306"/>
    <w:rsid w:val="0072231A"/>
    <w:rsid w:val="007223AE"/>
    <w:rsid w:val="0072257C"/>
    <w:rsid w:val="007225AB"/>
    <w:rsid w:val="00722639"/>
    <w:rsid w:val="007226E2"/>
    <w:rsid w:val="00722869"/>
    <w:rsid w:val="007228AF"/>
    <w:rsid w:val="0072297E"/>
    <w:rsid w:val="00722A7D"/>
    <w:rsid w:val="00722B26"/>
    <w:rsid w:val="00722DE3"/>
    <w:rsid w:val="00722F56"/>
    <w:rsid w:val="00723060"/>
    <w:rsid w:val="00723227"/>
    <w:rsid w:val="0072325B"/>
    <w:rsid w:val="007232DD"/>
    <w:rsid w:val="007234BD"/>
    <w:rsid w:val="00723618"/>
    <w:rsid w:val="00723A3D"/>
    <w:rsid w:val="00723ACF"/>
    <w:rsid w:val="00723DAF"/>
    <w:rsid w:val="00723F30"/>
    <w:rsid w:val="00723FBD"/>
    <w:rsid w:val="007240D1"/>
    <w:rsid w:val="007243CF"/>
    <w:rsid w:val="00724452"/>
    <w:rsid w:val="00724516"/>
    <w:rsid w:val="007245ED"/>
    <w:rsid w:val="00724881"/>
    <w:rsid w:val="007249C8"/>
    <w:rsid w:val="007249CC"/>
    <w:rsid w:val="00724A31"/>
    <w:rsid w:val="00724EF3"/>
    <w:rsid w:val="00724F85"/>
    <w:rsid w:val="0072503D"/>
    <w:rsid w:val="007253E7"/>
    <w:rsid w:val="0072564B"/>
    <w:rsid w:val="00725673"/>
    <w:rsid w:val="0072581E"/>
    <w:rsid w:val="007259DF"/>
    <w:rsid w:val="00725B71"/>
    <w:rsid w:val="00725D33"/>
    <w:rsid w:val="00725D9B"/>
    <w:rsid w:val="00725EB0"/>
    <w:rsid w:val="00725F83"/>
    <w:rsid w:val="0072618C"/>
    <w:rsid w:val="00726253"/>
    <w:rsid w:val="00726517"/>
    <w:rsid w:val="00726591"/>
    <w:rsid w:val="00726954"/>
    <w:rsid w:val="007269FC"/>
    <w:rsid w:val="00726C0E"/>
    <w:rsid w:val="00726CD0"/>
    <w:rsid w:val="00726E15"/>
    <w:rsid w:val="00726F1D"/>
    <w:rsid w:val="00726FB1"/>
    <w:rsid w:val="00727232"/>
    <w:rsid w:val="007275CE"/>
    <w:rsid w:val="00727732"/>
    <w:rsid w:val="00727738"/>
    <w:rsid w:val="00727834"/>
    <w:rsid w:val="007278D4"/>
    <w:rsid w:val="007278EA"/>
    <w:rsid w:val="00727A0A"/>
    <w:rsid w:val="00727A11"/>
    <w:rsid w:val="00727AB2"/>
    <w:rsid w:val="00727B5F"/>
    <w:rsid w:val="00727DFD"/>
    <w:rsid w:val="00727E13"/>
    <w:rsid w:val="0073049C"/>
    <w:rsid w:val="007304F3"/>
    <w:rsid w:val="00730546"/>
    <w:rsid w:val="0073055F"/>
    <w:rsid w:val="0073094D"/>
    <w:rsid w:val="00730A26"/>
    <w:rsid w:val="00730BCE"/>
    <w:rsid w:val="00730D0D"/>
    <w:rsid w:val="00731113"/>
    <w:rsid w:val="0073120B"/>
    <w:rsid w:val="0073127D"/>
    <w:rsid w:val="0073138D"/>
    <w:rsid w:val="007316B4"/>
    <w:rsid w:val="0073181B"/>
    <w:rsid w:val="00731824"/>
    <w:rsid w:val="00731836"/>
    <w:rsid w:val="00731B1A"/>
    <w:rsid w:val="00731C7F"/>
    <w:rsid w:val="00731E22"/>
    <w:rsid w:val="007320AC"/>
    <w:rsid w:val="0073211B"/>
    <w:rsid w:val="0073221D"/>
    <w:rsid w:val="00732285"/>
    <w:rsid w:val="007322DB"/>
    <w:rsid w:val="007328AC"/>
    <w:rsid w:val="00732A7D"/>
    <w:rsid w:val="00732AE8"/>
    <w:rsid w:val="00732BDC"/>
    <w:rsid w:val="00732BF7"/>
    <w:rsid w:val="00732DE3"/>
    <w:rsid w:val="00733010"/>
    <w:rsid w:val="0073303C"/>
    <w:rsid w:val="00733588"/>
    <w:rsid w:val="0073358F"/>
    <w:rsid w:val="0073363F"/>
    <w:rsid w:val="007338D9"/>
    <w:rsid w:val="00733A12"/>
    <w:rsid w:val="00733C52"/>
    <w:rsid w:val="00733C53"/>
    <w:rsid w:val="00733D69"/>
    <w:rsid w:val="00733D72"/>
    <w:rsid w:val="007340F4"/>
    <w:rsid w:val="00734115"/>
    <w:rsid w:val="007341F6"/>
    <w:rsid w:val="007342D5"/>
    <w:rsid w:val="007344D9"/>
    <w:rsid w:val="007345B9"/>
    <w:rsid w:val="007346E5"/>
    <w:rsid w:val="00734912"/>
    <w:rsid w:val="00734937"/>
    <w:rsid w:val="00734959"/>
    <w:rsid w:val="00734D33"/>
    <w:rsid w:val="00734DEA"/>
    <w:rsid w:val="00734E48"/>
    <w:rsid w:val="007350C4"/>
    <w:rsid w:val="0073530C"/>
    <w:rsid w:val="007353C7"/>
    <w:rsid w:val="0073547E"/>
    <w:rsid w:val="0073568B"/>
    <w:rsid w:val="00735831"/>
    <w:rsid w:val="007358DB"/>
    <w:rsid w:val="00735931"/>
    <w:rsid w:val="007359FF"/>
    <w:rsid w:val="00735CB4"/>
    <w:rsid w:val="00735E23"/>
    <w:rsid w:val="00735F6C"/>
    <w:rsid w:val="0073616F"/>
    <w:rsid w:val="00736181"/>
    <w:rsid w:val="00736492"/>
    <w:rsid w:val="00736652"/>
    <w:rsid w:val="007368AB"/>
    <w:rsid w:val="00736AA1"/>
    <w:rsid w:val="00736C44"/>
    <w:rsid w:val="00736D52"/>
    <w:rsid w:val="00736D7F"/>
    <w:rsid w:val="00736F70"/>
    <w:rsid w:val="00737151"/>
    <w:rsid w:val="00737442"/>
    <w:rsid w:val="007376F9"/>
    <w:rsid w:val="00737967"/>
    <w:rsid w:val="00737B6C"/>
    <w:rsid w:val="00737C71"/>
    <w:rsid w:val="00737EBF"/>
    <w:rsid w:val="00737F44"/>
    <w:rsid w:val="00740037"/>
    <w:rsid w:val="0074011B"/>
    <w:rsid w:val="007402B5"/>
    <w:rsid w:val="00740306"/>
    <w:rsid w:val="00740498"/>
    <w:rsid w:val="007404EC"/>
    <w:rsid w:val="007406E1"/>
    <w:rsid w:val="0074085B"/>
    <w:rsid w:val="007409A6"/>
    <w:rsid w:val="00740A89"/>
    <w:rsid w:val="00740B92"/>
    <w:rsid w:val="00740C0B"/>
    <w:rsid w:val="00740C94"/>
    <w:rsid w:val="00740CFE"/>
    <w:rsid w:val="00740D62"/>
    <w:rsid w:val="0074106E"/>
    <w:rsid w:val="00741217"/>
    <w:rsid w:val="007416EF"/>
    <w:rsid w:val="007419FB"/>
    <w:rsid w:val="00741A52"/>
    <w:rsid w:val="00741A62"/>
    <w:rsid w:val="00741A6A"/>
    <w:rsid w:val="00741A92"/>
    <w:rsid w:val="00741D5D"/>
    <w:rsid w:val="00741E65"/>
    <w:rsid w:val="00741EE7"/>
    <w:rsid w:val="00741F33"/>
    <w:rsid w:val="00741F4B"/>
    <w:rsid w:val="00741FB1"/>
    <w:rsid w:val="007422A6"/>
    <w:rsid w:val="00742381"/>
    <w:rsid w:val="0074244E"/>
    <w:rsid w:val="007424BD"/>
    <w:rsid w:val="0074258C"/>
    <w:rsid w:val="00742795"/>
    <w:rsid w:val="00742B00"/>
    <w:rsid w:val="00742B01"/>
    <w:rsid w:val="00742B70"/>
    <w:rsid w:val="00742C67"/>
    <w:rsid w:val="00743058"/>
    <w:rsid w:val="0074308A"/>
    <w:rsid w:val="0074315F"/>
    <w:rsid w:val="00743264"/>
    <w:rsid w:val="0074326B"/>
    <w:rsid w:val="007433E6"/>
    <w:rsid w:val="00743469"/>
    <w:rsid w:val="00743534"/>
    <w:rsid w:val="007436C8"/>
    <w:rsid w:val="007439DC"/>
    <w:rsid w:val="00743A6B"/>
    <w:rsid w:val="00743ADD"/>
    <w:rsid w:val="00743EF8"/>
    <w:rsid w:val="00743FE1"/>
    <w:rsid w:val="00744232"/>
    <w:rsid w:val="0074459D"/>
    <w:rsid w:val="00744645"/>
    <w:rsid w:val="0074470D"/>
    <w:rsid w:val="0074496F"/>
    <w:rsid w:val="00744A53"/>
    <w:rsid w:val="00744C73"/>
    <w:rsid w:val="00744DCB"/>
    <w:rsid w:val="00744DFC"/>
    <w:rsid w:val="00744EA0"/>
    <w:rsid w:val="00744EBB"/>
    <w:rsid w:val="00744F16"/>
    <w:rsid w:val="00744FFA"/>
    <w:rsid w:val="00745204"/>
    <w:rsid w:val="00745480"/>
    <w:rsid w:val="0074548A"/>
    <w:rsid w:val="007455C0"/>
    <w:rsid w:val="00745610"/>
    <w:rsid w:val="00745627"/>
    <w:rsid w:val="007458DF"/>
    <w:rsid w:val="00745CE7"/>
    <w:rsid w:val="00745E57"/>
    <w:rsid w:val="007460C6"/>
    <w:rsid w:val="0074611E"/>
    <w:rsid w:val="007463EB"/>
    <w:rsid w:val="00746405"/>
    <w:rsid w:val="00746576"/>
    <w:rsid w:val="00746B29"/>
    <w:rsid w:val="007470C9"/>
    <w:rsid w:val="007470ED"/>
    <w:rsid w:val="0074714F"/>
    <w:rsid w:val="0074717A"/>
    <w:rsid w:val="00747227"/>
    <w:rsid w:val="00747441"/>
    <w:rsid w:val="007476F9"/>
    <w:rsid w:val="00747722"/>
    <w:rsid w:val="00747A6C"/>
    <w:rsid w:val="00747AF1"/>
    <w:rsid w:val="00747C78"/>
    <w:rsid w:val="00747D61"/>
    <w:rsid w:val="00747E0A"/>
    <w:rsid w:val="007500A8"/>
    <w:rsid w:val="00750306"/>
    <w:rsid w:val="00750373"/>
    <w:rsid w:val="0075046B"/>
    <w:rsid w:val="00750557"/>
    <w:rsid w:val="00750815"/>
    <w:rsid w:val="007509D2"/>
    <w:rsid w:val="00750AC9"/>
    <w:rsid w:val="00750B14"/>
    <w:rsid w:val="00750DFC"/>
    <w:rsid w:val="007511A1"/>
    <w:rsid w:val="00751225"/>
    <w:rsid w:val="007512A9"/>
    <w:rsid w:val="007513CE"/>
    <w:rsid w:val="007513EA"/>
    <w:rsid w:val="0075158A"/>
    <w:rsid w:val="00751630"/>
    <w:rsid w:val="00751B0E"/>
    <w:rsid w:val="00751D3D"/>
    <w:rsid w:val="007523CE"/>
    <w:rsid w:val="0075280A"/>
    <w:rsid w:val="007528EB"/>
    <w:rsid w:val="00752EC1"/>
    <w:rsid w:val="00752F29"/>
    <w:rsid w:val="00752FFF"/>
    <w:rsid w:val="0075322E"/>
    <w:rsid w:val="007532D6"/>
    <w:rsid w:val="007533C5"/>
    <w:rsid w:val="007533CC"/>
    <w:rsid w:val="00753794"/>
    <w:rsid w:val="00753831"/>
    <w:rsid w:val="00753846"/>
    <w:rsid w:val="007538C6"/>
    <w:rsid w:val="00753B5B"/>
    <w:rsid w:val="00753C08"/>
    <w:rsid w:val="00753C1D"/>
    <w:rsid w:val="00753E47"/>
    <w:rsid w:val="007540B0"/>
    <w:rsid w:val="007540B6"/>
    <w:rsid w:val="007540CB"/>
    <w:rsid w:val="007540DA"/>
    <w:rsid w:val="007540F1"/>
    <w:rsid w:val="0075422F"/>
    <w:rsid w:val="00754247"/>
    <w:rsid w:val="0075437D"/>
    <w:rsid w:val="00754724"/>
    <w:rsid w:val="0075477D"/>
    <w:rsid w:val="00754799"/>
    <w:rsid w:val="00754BD1"/>
    <w:rsid w:val="007552BF"/>
    <w:rsid w:val="0075538B"/>
    <w:rsid w:val="00755672"/>
    <w:rsid w:val="00755780"/>
    <w:rsid w:val="00755A12"/>
    <w:rsid w:val="00755A4E"/>
    <w:rsid w:val="00755AB0"/>
    <w:rsid w:val="00755D4C"/>
    <w:rsid w:val="00756285"/>
    <w:rsid w:val="00756385"/>
    <w:rsid w:val="007563D4"/>
    <w:rsid w:val="00756503"/>
    <w:rsid w:val="00756683"/>
    <w:rsid w:val="00756769"/>
    <w:rsid w:val="0075684C"/>
    <w:rsid w:val="0075694A"/>
    <w:rsid w:val="007569B4"/>
    <w:rsid w:val="007569E4"/>
    <w:rsid w:val="00756DC8"/>
    <w:rsid w:val="0075733B"/>
    <w:rsid w:val="007574BA"/>
    <w:rsid w:val="00757614"/>
    <w:rsid w:val="00757AF0"/>
    <w:rsid w:val="00757D0D"/>
    <w:rsid w:val="00757EF9"/>
    <w:rsid w:val="00757F0E"/>
    <w:rsid w:val="007603C2"/>
    <w:rsid w:val="00760612"/>
    <w:rsid w:val="00760CB5"/>
    <w:rsid w:val="00760CE9"/>
    <w:rsid w:val="00760ED7"/>
    <w:rsid w:val="0076107B"/>
    <w:rsid w:val="007610E8"/>
    <w:rsid w:val="007612A1"/>
    <w:rsid w:val="00761497"/>
    <w:rsid w:val="00761577"/>
    <w:rsid w:val="00761656"/>
    <w:rsid w:val="0076167E"/>
    <w:rsid w:val="0076169C"/>
    <w:rsid w:val="0076173F"/>
    <w:rsid w:val="007617DD"/>
    <w:rsid w:val="00761914"/>
    <w:rsid w:val="00761B04"/>
    <w:rsid w:val="00761BFE"/>
    <w:rsid w:val="00761C2D"/>
    <w:rsid w:val="00761C5D"/>
    <w:rsid w:val="00761C62"/>
    <w:rsid w:val="00762129"/>
    <w:rsid w:val="00762248"/>
    <w:rsid w:val="00762249"/>
    <w:rsid w:val="00762277"/>
    <w:rsid w:val="007622C4"/>
    <w:rsid w:val="0076250D"/>
    <w:rsid w:val="0076258D"/>
    <w:rsid w:val="00762B76"/>
    <w:rsid w:val="00762D8E"/>
    <w:rsid w:val="00762DAA"/>
    <w:rsid w:val="00763046"/>
    <w:rsid w:val="007631D7"/>
    <w:rsid w:val="00763240"/>
    <w:rsid w:val="007632FD"/>
    <w:rsid w:val="00763399"/>
    <w:rsid w:val="007633E7"/>
    <w:rsid w:val="00763658"/>
    <w:rsid w:val="007636E0"/>
    <w:rsid w:val="00763782"/>
    <w:rsid w:val="00763C2A"/>
    <w:rsid w:val="00763C8C"/>
    <w:rsid w:val="00764394"/>
    <w:rsid w:val="00764578"/>
    <w:rsid w:val="00764608"/>
    <w:rsid w:val="00764626"/>
    <w:rsid w:val="00764A0A"/>
    <w:rsid w:val="00764B85"/>
    <w:rsid w:val="00764D00"/>
    <w:rsid w:val="00764D63"/>
    <w:rsid w:val="007651A7"/>
    <w:rsid w:val="007651AD"/>
    <w:rsid w:val="0076529A"/>
    <w:rsid w:val="0076545A"/>
    <w:rsid w:val="00765737"/>
    <w:rsid w:val="0076575C"/>
    <w:rsid w:val="00765841"/>
    <w:rsid w:val="0076593A"/>
    <w:rsid w:val="00765A2C"/>
    <w:rsid w:val="00765A37"/>
    <w:rsid w:val="00765A90"/>
    <w:rsid w:val="00765A9E"/>
    <w:rsid w:val="00765BAA"/>
    <w:rsid w:val="00765DE7"/>
    <w:rsid w:val="00766062"/>
    <w:rsid w:val="0076609C"/>
    <w:rsid w:val="007661D7"/>
    <w:rsid w:val="007661E5"/>
    <w:rsid w:val="00766498"/>
    <w:rsid w:val="007666CE"/>
    <w:rsid w:val="00766787"/>
    <w:rsid w:val="007667E6"/>
    <w:rsid w:val="00766A0A"/>
    <w:rsid w:val="00766B1B"/>
    <w:rsid w:val="00766BF5"/>
    <w:rsid w:val="00767052"/>
    <w:rsid w:val="007671F6"/>
    <w:rsid w:val="0076720F"/>
    <w:rsid w:val="00767223"/>
    <w:rsid w:val="007672F8"/>
    <w:rsid w:val="007674BA"/>
    <w:rsid w:val="007674FE"/>
    <w:rsid w:val="00767545"/>
    <w:rsid w:val="007676A2"/>
    <w:rsid w:val="007676E5"/>
    <w:rsid w:val="00767749"/>
    <w:rsid w:val="00767860"/>
    <w:rsid w:val="00767990"/>
    <w:rsid w:val="00767A5A"/>
    <w:rsid w:val="00767D19"/>
    <w:rsid w:val="00767D41"/>
    <w:rsid w:val="007700DE"/>
    <w:rsid w:val="00770492"/>
    <w:rsid w:val="00770626"/>
    <w:rsid w:val="007706DC"/>
    <w:rsid w:val="0077071B"/>
    <w:rsid w:val="00770A0B"/>
    <w:rsid w:val="00770AB2"/>
    <w:rsid w:val="00770B6B"/>
    <w:rsid w:val="00770BAA"/>
    <w:rsid w:val="00770D25"/>
    <w:rsid w:val="00770D58"/>
    <w:rsid w:val="00770DFA"/>
    <w:rsid w:val="00770E2D"/>
    <w:rsid w:val="00770FAD"/>
    <w:rsid w:val="00771192"/>
    <w:rsid w:val="007711F3"/>
    <w:rsid w:val="00771564"/>
    <w:rsid w:val="00771631"/>
    <w:rsid w:val="0077167F"/>
    <w:rsid w:val="007716CD"/>
    <w:rsid w:val="00771709"/>
    <w:rsid w:val="00771723"/>
    <w:rsid w:val="00771CA5"/>
    <w:rsid w:val="00771D2A"/>
    <w:rsid w:val="00771FA0"/>
    <w:rsid w:val="0077200B"/>
    <w:rsid w:val="007721FA"/>
    <w:rsid w:val="007723F7"/>
    <w:rsid w:val="00772400"/>
    <w:rsid w:val="007727FF"/>
    <w:rsid w:val="00772963"/>
    <w:rsid w:val="00772A51"/>
    <w:rsid w:val="00772A5B"/>
    <w:rsid w:val="00772B95"/>
    <w:rsid w:val="00772D42"/>
    <w:rsid w:val="00772E44"/>
    <w:rsid w:val="00772E72"/>
    <w:rsid w:val="00772ED6"/>
    <w:rsid w:val="0077319D"/>
    <w:rsid w:val="007734B8"/>
    <w:rsid w:val="00773667"/>
    <w:rsid w:val="007737DA"/>
    <w:rsid w:val="0077392F"/>
    <w:rsid w:val="00773A66"/>
    <w:rsid w:val="00773B09"/>
    <w:rsid w:val="00773D83"/>
    <w:rsid w:val="007740C0"/>
    <w:rsid w:val="00774296"/>
    <w:rsid w:val="007742A4"/>
    <w:rsid w:val="007743E0"/>
    <w:rsid w:val="007748E4"/>
    <w:rsid w:val="00774905"/>
    <w:rsid w:val="00774B4C"/>
    <w:rsid w:val="00774D24"/>
    <w:rsid w:val="00774F60"/>
    <w:rsid w:val="0077523E"/>
    <w:rsid w:val="0077535A"/>
    <w:rsid w:val="007755FD"/>
    <w:rsid w:val="00775614"/>
    <w:rsid w:val="0077576C"/>
    <w:rsid w:val="00775872"/>
    <w:rsid w:val="00775AD1"/>
    <w:rsid w:val="00775BD9"/>
    <w:rsid w:val="00775F20"/>
    <w:rsid w:val="0077600F"/>
    <w:rsid w:val="007760B8"/>
    <w:rsid w:val="007760C5"/>
    <w:rsid w:val="00776164"/>
    <w:rsid w:val="00776202"/>
    <w:rsid w:val="00776319"/>
    <w:rsid w:val="00776678"/>
    <w:rsid w:val="00776871"/>
    <w:rsid w:val="00776930"/>
    <w:rsid w:val="0077696E"/>
    <w:rsid w:val="007769C5"/>
    <w:rsid w:val="00776FB3"/>
    <w:rsid w:val="00777219"/>
    <w:rsid w:val="00777838"/>
    <w:rsid w:val="00777A89"/>
    <w:rsid w:val="00777CA7"/>
    <w:rsid w:val="00777CE2"/>
    <w:rsid w:val="00777F69"/>
    <w:rsid w:val="00780372"/>
    <w:rsid w:val="007804A6"/>
    <w:rsid w:val="007804FB"/>
    <w:rsid w:val="00780617"/>
    <w:rsid w:val="00780D99"/>
    <w:rsid w:val="00780E00"/>
    <w:rsid w:val="00780F19"/>
    <w:rsid w:val="0078133B"/>
    <w:rsid w:val="007813DE"/>
    <w:rsid w:val="00781516"/>
    <w:rsid w:val="0078157E"/>
    <w:rsid w:val="007815DC"/>
    <w:rsid w:val="007817E5"/>
    <w:rsid w:val="007818B6"/>
    <w:rsid w:val="007819EA"/>
    <w:rsid w:val="00781A7B"/>
    <w:rsid w:val="00781AAE"/>
    <w:rsid w:val="00781C24"/>
    <w:rsid w:val="00781D49"/>
    <w:rsid w:val="00781F4F"/>
    <w:rsid w:val="00782105"/>
    <w:rsid w:val="00782325"/>
    <w:rsid w:val="0078235A"/>
    <w:rsid w:val="007823E6"/>
    <w:rsid w:val="00782412"/>
    <w:rsid w:val="00782482"/>
    <w:rsid w:val="0078248F"/>
    <w:rsid w:val="00782541"/>
    <w:rsid w:val="0078259E"/>
    <w:rsid w:val="007825B0"/>
    <w:rsid w:val="0078282C"/>
    <w:rsid w:val="00782DC3"/>
    <w:rsid w:val="00782E80"/>
    <w:rsid w:val="00782ED4"/>
    <w:rsid w:val="00782F31"/>
    <w:rsid w:val="00782F89"/>
    <w:rsid w:val="007830A1"/>
    <w:rsid w:val="007830D2"/>
    <w:rsid w:val="007833B5"/>
    <w:rsid w:val="007838FE"/>
    <w:rsid w:val="00783A13"/>
    <w:rsid w:val="00783AC8"/>
    <w:rsid w:val="00783AFC"/>
    <w:rsid w:val="00783C7E"/>
    <w:rsid w:val="00783D06"/>
    <w:rsid w:val="00784083"/>
    <w:rsid w:val="0078408D"/>
    <w:rsid w:val="00784172"/>
    <w:rsid w:val="00784273"/>
    <w:rsid w:val="007842AC"/>
    <w:rsid w:val="007843D1"/>
    <w:rsid w:val="0078448E"/>
    <w:rsid w:val="007845FE"/>
    <w:rsid w:val="00784B44"/>
    <w:rsid w:val="00784B46"/>
    <w:rsid w:val="00784BE3"/>
    <w:rsid w:val="00784CF1"/>
    <w:rsid w:val="00784D36"/>
    <w:rsid w:val="00785360"/>
    <w:rsid w:val="007853C0"/>
    <w:rsid w:val="00785409"/>
    <w:rsid w:val="00785413"/>
    <w:rsid w:val="0078588B"/>
    <w:rsid w:val="007859B1"/>
    <w:rsid w:val="007859DB"/>
    <w:rsid w:val="00785C2D"/>
    <w:rsid w:val="00785CB8"/>
    <w:rsid w:val="00785E2F"/>
    <w:rsid w:val="00785E5D"/>
    <w:rsid w:val="00785EF6"/>
    <w:rsid w:val="00786241"/>
    <w:rsid w:val="007864D5"/>
    <w:rsid w:val="00786708"/>
    <w:rsid w:val="00786866"/>
    <w:rsid w:val="00786B40"/>
    <w:rsid w:val="00786BCC"/>
    <w:rsid w:val="00786D37"/>
    <w:rsid w:val="00786DF5"/>
    <w:rsid w:val="00786DF6"/>
    <w:rsid w:val="007870E4"/>
    <w:rsid w:val="007870ED"/>
    <w:rsid w:val="00787321"/>
    <w:rsid w:val="007875AE"/>
    <w:rsid w:val="007876A4"/>
    <w:rsid w:val="007877EB"/>
    <w:rsid w:val="007879BD"/>
    <w:rsid w:val="00787AB8"/>
    <w:rsid w:val="00787C41"/>
    <w:rsid w:val="00787C74"/>
    <w:rsid w:val="00787DF8"/>
    <w:rsid w:val="00787EE0"/>
    <w:rsid w:val="0079017E"/>
    <w:rsid w:val="0079022A"/>
    <w:rsid w:val="00790478"/>
    <w:rsid w:val="007906A1"/>
    <w:rsid w:val="00790B68"/>
    <w:rsid w:val="00790B9A"/>
    <w:rsid w:val="00790CD2"/>
    <w:rsid w:val="00790EE0"/>
    <w:rsid w:val="00791345"/>
    <w:rsid w:val="007913B3"/>
    <w:rsid w:val="007914B0"/>
    <w:rsid w:val="0079197E"/>
    <w:rsid w:val="00791A92"/>
    <w:rsid w:val="0079201E"/>
    <w:rsid w:val="0079210E"/>
    <w:rsid w:val="0079223F"/>
    <w:rsid w:val="007922B0"/>
    <w:rsid w:val="007923CB"/>
    <w:rsid w:val="00792729"/>
    <w:rsid w:val="00792774"/>
    <w:rsid w:val="007928AB"/>
    <w:rsid w:val="007929F1"/>
    <w:rsid w:val="00792A1A"/>
    <w:rsid w:val="00792ADD"/>
    <w:rsid w:val="00792B78"/>
    <w:rsid w:val="00792BAA"/>
    <w:rsid w:val="00793128"/>
    <w:rsid w:val="00793173"/>
    <w:rsid w:val="00793195"/>
    <w:rsid w:val="00793441"/>
    <w:rsid w:val="0079348A"/>
    <w:rsid w:val="00793540"/>
    <w:rsid w:val="007935B9"/>
    <w:rsid w:val="00793717"/>
    <w:rsid w:val="0079379E"/>
    <w:rsid w:val="007939F5"/>
    <w:rsid w:val="00793B0D"/>
    <w:rsid w:val="00793C19"/>
    <w:rsid w:val="00793CE2"/>
    <w:rsid w:val="00793E39"/>
    <w:rsid w:val="00793FC1"/>
    <w:rsid w:val="00793FE2"/>
    <w:rsid w:val="007942A6"/>
    <w:rsid w:val="0079431F"/>
    <w:rsid w:val="007944F1"/>
    <w:rsid w:val="00794523"/>
    <w:rsid w:val="0079459C"/>
    <w:rsid w:val="00794888"/>
    <w:rsid w:val="007948A6"/>
    <w:rsid w:val="00794ADF"/>
    <w:rsid w:val="00794BD8"/>
    <w:rsid w:val="00794BF7"/>
    <w:rsid w:val="00794DBB"/>
    <w:rsid w:val="00795103"/>
    <w:rsid w:val="0079569F"/>
    <w:rsid w:val="00795858"/>
    <w:rsid w:val="00795A2A"/>
    <w:rsid w:val="00795AB4"/>
    <w:rsid w:val="00795B51"/>
    <w:rsid w:val="00795B9E"/>
    <w:rsid w:val="00795F62"/>
    <w:rsid w:val="007962D5"/>
    <w:rsid w:val="0079643E"/>
    <w:rsid w:val="007968E7"/>
    <w:rsid w:val="00796CCB"/>
    <w:rsid w:val="00796DF7"/>
    <w:rsid w:val="00796E10"/>
    <w:rsid w:val="00796E5B"/>
    <w:rsid w:val="00796E76"/>
    <w:rsid w:val="00797127"/>
    <w:rsid w:val="007972B2"/>
    <w:rsid w:val="007974C9"/>
    <w:rsid w:val="00797BDE"/>
    <w:rsid w:val="00797C26"/>
    <w:rsid w:val="00797FB0"/>
    <w:rsid w:val="007A045B"/>
    <w:rsid w:val="007A059C"/>
    <w:rsid w:val="007A0655"/>
    <w:rsid w:val="007A0665"/>
    <w:rsid w:val="007A0C1C"/>
    <w:rsid w:val="007A11C9"/>
    <w:rsid w:val="007A1282"/>
    <w:rsid w:val="007A1487"/>
    <w:rsid w:val="007A15A3"/>
    <w:rsid w:val="007A16F0"/>
    <w:rsid w:val="007A19AB"/>
    <w:rsid w:val="007A19D0"/>
    <w:rsid w:val="007A1B3E"/>
    <w:rsid w:val="007A1B99"/>
    <w:rsid w:val="007A1DF2"/>
    <w:rsid w:val="007A1F50"/>
    <w:rsid w:val="007A2035"/>
    <w:rsid w:val="007A20F4"/>
    <w:rsid w:val="007A2122"/>
    <w:rsid w:val="007A2166"/>
    <w:rsid w:val="007A2274"/>
    <w:rsid w:val="007A23F1"/>
    <w:rsid w:val="007A2412"/>
    <w:rsid w:val="007A255A"/>
    <w:rsid w:val="007A2697"/>
    <w:rsid w:val="007A26C3"/>
    <w:rsid w:val="007A2C19"/>
    <w:rsid w:val="007A2F99"/>
    <w:rsid w:val="007A3291"/>
    <w:rsid w:val="007A32D0"/>
    <w:rsid w:val="007A33F3"/>
    <w:rsid w:val="007A3669"/>
    <w:rsid w:val="007A36F8"/>
    <w:rsid w:val="007A3711"/>
    <w:rsid w:val="007A3856"/>
    <w:rsid w:val="007A395F"/>
    <w:rsid w:val="007A3D25"/>
    <w:rsid w:val="007A3F91"/>
    <w:rsid w:val="007A3FE5"/>
    <w:rsid w:val="007A4156"/>
    <w:rsid w:val="007A41B1"/>
    <w:rsid w:val="007A4391"/>
    <w:rsid w:val="007A44A6"/>
    <w:rsid w:val="007A4680"/>
    <w:rsid w:val="007A4A8F"/>
    <w:rsid w:val="007A4B96"/>
    <w:rsid w:val="007A4C55"/>
    <w:rsid w:val="007A4C73"/>
    <w:rsid w:val="007A4CE9"/>
    <w:rsid w:val="007A4CF6"/>
    <w:rsid w:val="007A4E8B"/>
    <w:rsid w:val="007A4F1C"/>
    <w:rsid w:val="007A516F"/>
    <w:rsid w:val="007A5394"/>
    <w:rsid w:val="007A5610"/>
    <w:rsid w:val="007A577D"/>
    <w:rsid w:val="007A579D"/>
    <w:rsid w:val="007A59C4"/>
    <w:rsid w:val="007A5AC4"/>
    <w:rsid w:val="007A5CED"/>
    <w:rsid w:val="007A5F9B"/>
    <w:rsid w:val="007A602A"/>
    <w:rsid w:val="007A605C"/>
    <w:rsid w:val="007A626F"/>
    <w:rsid w:val="007A6405"/>
    <w:rsid w:val="007A66D3"/>
    <w:rsid w:val="007A6751"/>
    <w:rsid w:val="007A6943"/>
    <w:rsid w:val="007A69DA"/>
    <w:rsid w:val="007A6ABB"/>
    <w:rsid w:val="007A6B88"/>
    <w:rsid w:val="007A6F16"/>
    <w:rsid w:val="007A6FC3"/>
    <w:rsid w:val="007A710D"/>
    <w:rsid w:val="007A716A"/>
    <w:rsid w:val="007A7325"/>
    <w:rsid w:val="007A736B"/>
    <w:rsid w:val="007A73E0"/>
    <w:rsid w:val="007A76E2"/>
    <w:rsid w:val="007A78E1"/>
    <w:rsid w:val="007A7AA3"/>
    <w:rsid w:val="007A7AA4"/>
    <w:rsid w:val="007A7FCC"/>
    <w:rsid w:val="007B0015"/>
    <w:rsid w:val="007B015F"/>
    <w:rsid w:val="007B0270"/>
    <w:rsid w:val="007B0386"/>
    <w:rsid w:val="007B045B"/>
    <w:rsid w:val="007B071B"/>
    <w:rsid w:val="007B07CA"/>
    <w:rsid w:val="007B07F9"/>
    <w:rsid w:val="007B08D9"/>
    <w:rsid w:val="007B0B77"/>
    <w:rsid w:val="007B0C83"/>
    <w:rsid w:val="007B0D12"/>
    <w:rsid w:val="007B0D3E"/>
    <w:rsid w:val="007B0D5F"/>
    <w:rsid w:val="007B0DBC"/>
    <w:rsid w:val="007B106D"/>
    <w:rsid w:val="007B10D8"/>
    <w:rsid w:val="007B1346"/>
    <w:rsid w:val="007B1464"/>
    <w:rsid w:val="007B14F3"/>
    <w:rsid w:val="007B154D"/>
    <w:rsid w:val="007B1606"/>
    <w:rsid w:val="007B181D"/>
    <w:rsid w:val="007B183B"/>
    <w:rsid w:val="007B1972"/>
    <w:rsid w:val="007B19AF"/>
    <w:rsid w:val="007B1B88"/>
    <w:rsid w:val="007B1C29"/>
    <w:rsid w:val="007B216D"/>
    <w:rsid w:val="007B224A"/>
    <w:rsid w:val="007B2362"/>
    <w:rsid w:val="007B23FD"/>
    <w:rsid w:val="007B25CD"/>
    <w:rsid w:val="007B2BC1"/>
    <w:rsid w:val="007B2BE3"/>
    <w:rsid w:val="007B2BEB"/>
    <w:rsid w:val="007B2BFF"/>
    <w:rsid w:val="007B32AA"/>
    <w:rsid w:val="007B3321"/>
    <w:rsid w:val="007B33CC"/>
    <w:rsid w:val="007B33E6"/>
    <w:rsid w:val="007B33EE"/>
    <w:rsid w:val="007B34CC"/>
    <w:rsid w:val="007B3538"/>
    <w:rsid w:val="007B36E0"/>
    <w:rsid w:val="007B39E3"/>
    <w:rsid w:val="007B3AAD"/>
    <w:rsid w:val="007B3D4D"/>
    <w:rsid w:val="007B3F9B"/>
    <w:rsid w:val="007B3FE0"/>
    <w:rsid w:val="007B45B7"/>
    <w:rsid w:val="007B49D6"/>
    <w:rsid w:val="007B4A1D"/>
    <w:rsid w:val="007B4BA6"/>
    <w:rsid w:val="007B4BEF"/>
    <w:rsid w:val="007B51F5"/>
    <w:rsid w:val="007B5235"/>
    <w:rsid w:val="007B5286"/>
    <w:rsid w:val="007B5393"/>
    <w:rsid w:val="007B55CC"/>
    <w:rsid w:val="007B5609"/>
    <w:rsid w:val="007B593B"/>
    <w:rsid w:val="007B59AB"/>
    <w:rsid w:val="007B5A0C"/>
    <w:rsid w:val="007B5AC1"/>
    <w:rsid w:val="007B5ACD"/>
    <w:rsid w:val="007B5B63"/>
    <w:rsid w:val="007B5C92"/>
    <w:rsid w:val="007B5D20"/>
    <w:rsid w:val="007B5E29"/>
    <w:rsid w:val="007B616B"/>
    <w:rsid w:val="007B6185"/>
    <w:rsid w:val="007B62EB"/>
    <w:rsid w:val="007B6360"/>
    <w:rsid w:val="007B648F"/>
    <w:rsid w:val="007B655C"/>
    <w:rsid w:val="007B6856"/>
    <w:rsid w:val="007B68D8"/>
    <w:rsid w:val="007B69AF"/>
    <w:rsid w:val="007B6C06"/>
    <w:rsid w:val="007B6CBA"/>
    <w:rsid w:val="007B6E00"/>
    <w:rsid w:val="007B6E21"/>
    <w:rsid w:val="007B6E26"/>
    <w:rsid w:val="007B6EA0"/>
    <w:rsid w:val="007B6F1D"/>
    <w:rsid w:val="007B6F94"/>
    <w:rsid w:val="007B6FCB"/>
    <w:rsid w:val="007B71CE"/>
    <w:rsid w:val="007B72B1"/>
    <w:rsid w:val="007B74CD"/>
    <w:rsid w:val="007B763B"/>
    <w:rsid w:val="007B7C2B"/>
    <w:rsid w:val="007B7EC4"/>
    <w:rsid w:val="007C001A"/>
    <w:rsid w:val="007C01BC"/>
    <w:rsid w:val="007C0270"/>
    <w:rsid w:val="007C039B"/>
    <w:rsid w:val="007C03CF"/>
    <w:rsid w:val="007C0424"/>
    <w:rsid w:val="007C0435"/>
    <w:rsid w:val="007C0450"/>
    <w:rsid w:val="007C04B5"/>
    <w:rsid w:val="007C07C4"/>
    <w:rsid w:val="007C0842"/>
    <w:rsid w:val="007C091E"/>
    <w:rsid w:val="007C0996"/>
    <w:rsid w:val="007C0B35"/>
    <w:rsid w:val="007C0B5C"/>
    <w:rsid w:val="007C0E51"/>
    <w:rsid w:val="007C0FEE"/>
    <w:rsid w:val="007C1173"/>
    <w:rsid w:val="007C152E"/>
    <w:rsid w:val="007C1913"/>
    <w:rsid w:val="007C1955"/>
    <w:rsid w:val="007C1A7B"/>
    <w:rsid w:val="007C1AEB"/>
    <w:rsid w:val="007C1B0A"/>
    <w:rsid w:val="007C1B59"/>
    <w:rsid w:val="007C1BB9"/>
    <w:rsid w:val="007C1C83"/>
    <w:rsid w:val="007C2012"/>
    <w:rsid w:val="007C2215"/>
    <w:rsid w:val="007C2284"/>
    <w:rsid w:val="007C2498"/>
    <w:rsid w:val="007C25BB"/>
    <w:rsid w:val="007C27E9"/>
    <w:rsid w:val="007C2A1F"/>
    <w:rsid w:val="007C2C8D"/>
    <w:rsid w:val="007C2F48"/>
    <w:rsid w:val="007C2FA4"/>
    <w:rsid w:val="007C3094"/>
    <w:rsid w:val="007C3252"/>
    <w:rsid w:val="007C326C"/>
    <w:rsid w:val="007C32CA"/>
    <w:rsid w:val="007C3402"/>
    <w:rsid w:val="007C3458"/>
    <w:rsid w:val="007C3578"/>
    <w:rsid w:val="007C39C7"/>
    <w:rsid w:val="007C3B25"/>
    <w:rsid w:val="007C3B61"/>
    <w:rsid w:val="007C3EE1"/>
    <w:rsid w:val="007C41D8"/>
    <w:rsid w:val="007C443E"/>
    <w:rsid w:val="007C4862"/>
    <w:rsid w:val="007C4ACA"/>
    <w:rsid w:val="007C4B3B"/>
    <w:rsid w:val="007C4BC8"/>
    <w:rsid w:val="007C4CC2"/>
    <w:rsid w:val="007C4D24"/>
    <w:rsid w:val="007C4F0C"/>
    <w:rsid w:val="007C4F6E"/>
    <w:rsid w:val="007C5173"/>
    <w:rsid w:val="007C51B2"/>
    <w:rsid w:val="007C5315"/>
    <w:rsid w:val="007C5445"/>
    <w:rsid w:val="007C55D8"/>
    <w:rsid w:val="007C55EB"/>
    <w:rsid w:val="007C5722"/>
    <w:rsid w:val="007C59A0"/>
    <w:rsid w:val="007C5B1E"/>
    <w:rsid w:val="007C5C04"/>
    <w:rsid w:val="007C5D34"/>
    <w:rsid w:val="007C61F8"/>
    <w:rsid w:val="007C6431"/>
    <w:rsid w:val="007C643E"/>
    <w:rsid w:val="007C6654"/>
    <w:rsid w:val="007C6798"/>
    <w:rsid w:val="007C681D"/>
    <w:rsid w:val="007C69E4"/>
    <w:rsid w:val="007C6A5D"/>
    <w:rsid w:val="007C6BE0"/>
    <w:rsid w:val="007C6DF8"/>
    <w:rsid w:val="007C6ECA"/>
    <w:rsid w:val="007C6F79"/>
    <w:rsid w:val="007C7044"/>
    <w:rsid w:val="007C709B"/>
    <w:rsid w:val="007C71C0"/>
    <w:rsid w:val="007C7339"/>
    <w:rsid w:val="007C735C"/>
    <w:rsid w:val="007C7383"/>
    <w:rsid w:val="007C774C"/>
    <w:rsid w:val="007C7757"/>
    <w:rsid w:val="007C77B7"/>
    <w:rsid w:val="007C78A5"/>
    <w:rsid w:val="007C795A"/>
    <w:rsid w:val="007C7B09"/>
    <w:rsid w:val="007C7B19"/>
    <w:rsid w:val="007C7C8D"/>
    <w:rsid w:val="007C7E9B"/>
    <w:rsid w:val="007C7FCF"/>
    <w:rsid w:val="007D01BA"/>
    <w:rsid w:val="007D021D"/>
    <w:rsid w:val="007D021F"/>
    <w:rsid w:val="007D0231"/>
    <w:rsid w:val="007D0310"/>
    <w:rsid w:val="007D054D"/>
    <w:rsid w:val="007D09A5"/>
    <w:rsid w:val="007D0A33"/>
    <w:rsid w:val="007D0B18"/>
    <w:rsid w:val="007D0B4B"/>
    <w:rsid w:val="007D0DE4"/>
    <w:rsid w:val="007D0E2B"/>
    <w:rsid w:val="007D1023"/>
    <w:rsid w:val="007D125F"/>
    <w:rsid w:val="007D12EB"/>
    <w:rsid w:val="007D1765"/>
    <w:rsid w:val="007D185B"/>
    <w:rsid w:val="007D19B3"/>
    <w:rsid w:val="007D1A01"/>
    <w:rsid w:val="007D1AA2"/>
    <w:rsid w:val="007D1B60"/>
    <w:rsid w:val="007D1B9A"/>
    <w:rsid w:val="007D1C54"/>
    <w:rsid w:val="007D1E3E"/>
    <w:rsid w:val="007D2001"/>
    <w:rsid w:val="007D202B"/>
    <w:rsid w:val="007D20A1"/>
    <w:rsid w:val="007D2233"/>
    <w:rsid w:val="007D2442"/>
    <w:rsid w:val="007D248A"/>
    <w:rsid w:val="007D2675"/>
    <w:rsid w:val="007D270F"/>
    <w:rsid w:val="007D279A"/>
    <w:rsid w:val="007D29AD"/>
    <w:rsid w:val="007D2B18"/>
    <w:rsid w:val="007D2D20"/>
    <w:rsid w:val="007D31CA"/>
    <w:rsid w:val="007D34A8"/>
    <w:rsid w:val="007D34B2"/>
    <w:rsid w:val="007D36BC"/>
    <w:rsid w:val="007D39D8"/>
    <w:rsid w:val="007D3B28"/>
    <w:rsid w:val="007D3D02"/>
    <w:rsid w:val="007D3DC5"/>
    <w:rsid w:val="007D3F31"/>
    <w:rsid w:val="007D3FFB"/>
    <w:rsid w:val="007D432E"/>
    <w:rsid w:val="007D4331"/>
    <w:rsid w:val="007D4369"/>
    <w:rsid w:val="007D459F"/>
    <w:rsid w:val="007D468B"/>
    <w:rsid w:val="007D4727"/>
    <w:rsid w:val="007D4A85"/>
    <w:rsid w:val="007D4A95"/>
    <w:rsid w:val="007D4AEA"/>
    <w:rsid w:val="007D4B79"/>
    <w:rsid w:val="007D4BE5"/>
    <w:rsid w:val="007D4D6F"/>
    <w:rsid w:val="007D5250"/>
    <w:rsid w:val="007D5306"/>
    <w:rsid w:val="007D538A"/>
    <w:rsid w:val="007D5A44"/>
    <w:rsid w:val="007D608B"/>
    <w:rsid w:val="007D63E5"/>
    <w:rsid w:val="007D6535"/>
    <w:rsid w:val="007D6659"/>
    <w:rsid w:val="007D6730"/>
    <w:rsid w:val="007D6897"/>
    <w:rsid w:val="007D69A9"/>
    <w:rsid w:val="007D6AA8"/>
    <w:rsid w:val="007D6ABC"/>
    <w:rsid w:val="007D6F87"/>
    <w:rsid w:val="007D6FB7"/>
    <w:rsid w:val="007D7055"/>
    <w:rsid w:val="007D7183"/>
    <w:rsid w:val="007D743F"/>
    <w:rsid w:val="007D769B"/>
    <w:rsid w:val="007D7816"/>
    <w:rsid w:val="007D7A35"/>
    <w:rsid w:val="007D7A54"/>
    <w:rsid w:val="007D7A5E"/>
    <w:rsid w:val="007D7FE8"/>
    <w:rsid w:val="007E023B"/>
    <w:rsid w:val="007E0391"/>
    <w:rsid w:val="007E03BD"/>
    <w:rsid w:val="007E048D"/>
    <w:rsid w:val="007E055D"/>
    <w:rsid w:val="007E0656"/>
    <w:rsid w:val="007E08BC"/>
    <w:rsid w:val="007E08C2"/>
    <w:rsid w:val="007E0A50"/>
    <w:rsid w:val="007E0B59"/>
    <w:rsid w:val="007E0DE4"/>
    <w:rsid w:val="007E1101"/>
    <w:rsid w:val="007E1334"/>
    <w:rsid w:val="007E145A"/>
    <w:rsid w:val="007E15EC"/>
    <w:rsid w:val="007E1609"/>
    <w:rsid w:val="007E1AD1"/>
    <w:rsid w:val="007E1B9B"/>
    <w:rsid w:val="007E1C29"/>
    <w:rsid w:val="007E1D3E"/>
    <w:rsid w:val="007E1E87"/>
    <w:rsid w:val="007E1EA0"/>
    <w:rsid w:val="007E1F03"/>
    <w:rsid w:val="007E2087"/>
    <w:rsid w:val="007E208A"/>
    <w:rsid w:val="007E208E"/>
    <w:rsid w:val="007E20A0"/>
    <w:rsid w:val="007E212D"/>
    <w:rsid w:val="007E243C"/>
    <w:rsid w:val="007E2538"/>
    <w:rsid w:val="007E25BA"/>
    <w:rsid w:val="007E260A"/>
    <w:rsid w:val="007E2649"/>
    <w:rsid w:val="007E2660"/>
    <w:rsid w:val="007E2AA3"/>
    <w:rsid w:val="007E2CC0"/>
    <w:rsid w:val="007E2D9F"/>
    <w:rsid w:val="007E2E9A"/>
    <w:rsid w:val="007E3153"/>
    <w:rsid w:val="007E32F2"/>
    <w:rsid w:val="007E3531"/>
    <w:rsid w:val="007E361F"/>
    <w:rsid w:val="007E36C9"/>
    <w:rsid w:val="007E37B5"/>
    <w:rsid w:val="007E37C9"/>
    <w:rsid w:val="007E396E"/>
    <w:rsid w:val="007E3A14"/>
    <w:rsid w:val="007E3D1B"/>
    <w:rsid w:val="007E3D8D"/>
    <w:rsid w:val="007E3DF1"/>
    <w:rsid w:val="007E3E67"/>
    <w:rsid w:val="007E3FD9"/>
    <w:rsid w:val="007E43C2"/>
    <w:rsid w:val="007E4811"/>
    <w:rsid w:val="007E483B"/>
    <w:rsid w:val="007E4A06"/>
    <w:rsid w:val="007E4A30"/>
    <w:rsid w:val="007E4F50"/>
    <w:rsid w:val="007E4F75"/>
    <w:rsid w:val="007E4FC4"/>
    <w:rsid w:val="007E511F"/>
    <w:rsid w:val="007E5263"/>
    <w:rsid w:val="007E52CF"/>
    <w:rsid w:val="007E5587"/>
    <w:rsid w:val="007E56E7"/>
    <w:rsid w:val="007E58CA"/>
    <w:rsid w:val="007E59B3"/>
    <w:rsid w:val="007E5A23"/>
    <w:rsid w:val="007E5C11"/>
    <w:rsid w:val="007E5ED5"/>
    <w:rsid w:val="007E5ED7"/>
    <w:rsid w:val="007E61F2"/>
    <w:rsid w:val="007E63D4"/>
    <w:rsid w:val="007E63DA"/>
    <w:rsid w:val="007E645A"/>
    <w:rsid w:val="007E656E"/>
    <w:rsid w:val="007E6B83"/>
    <w:rsid w:val="007E6BA0"/>
    <w:rsid w:val="007E6CC4"/>
    <w:rsid w:val="007E6D96"/>
    <w:rsid w:val="007E701C"/>
    <w:rsid w:val="007E7045"/>
    <w:rsid w:val="007E7198"/>
    <w:rsid w:val="007E728E"/>
    <w:rsid w:val="007E73A8"/>
    <w:rsid w:val="007E754C"/>
    <w:rsid w:val="007E76C4"/>
    <w:rsid w:val="007E7844"/>
    <w:rsid w:val="007E78E1"/>
    <w:rsid w:val="007E7948"/>
    <w:rsid w:val="007E7A55"/>
    <w:rsid w:val="007E7B47"/>
    <w:rsid w:val="007E7BB8"/>
    <w:rsid w:val="007E7C36"/>
    <w:rsid w:val="007E7C60"/>
    <w:rsid w:val="007E7D23"/>
    <w:rsid w:val="007E7EB5"/>
    <w:rsid w:val="007F00FF"/>
    <w:rsid w:val="007F0191"/>
    <w:rsid w:val="007F0261"/>
    <w:rsid w:val="007F0398"/>
    <w:rsid w:val="007F044A"/>
    <w:rsid w:val="007F070A"/>
    <w:rsid w:val="007F082D"/>
    <w:rsid w:val="007F0841"/>
    <w:rsid w:val="007F0A80"/>
    <w:rsid w:val="007F0A8A"/>
    <w:rsid w:val="007F0CAD"/>
    <w:rsid w:val="007F0D00"/>
    <w:rsid w:val="007F0D84"/>
    <w:rsid w:val="007F0E51"/>
    <w:rsid w:val="007F0F80"/>
    <w:rsid w:val="007F10F4"/>
    <w:rsid w:val="007F11D5"/>
    <w:rsid w:val="007F12E5"/>
    <w:rsid w:val="007F1611"/>
    <w:rsid w:val="007F179C"/>
    <w:rsid w:val="007F1943"/>
    <w:rsid w:val="007F19F6"/>
    <w:rsid w:val="007F1B32"/>
    <w:rsid w:val="007F1B57"/>
    <w:rsid w:val="007F1C67"/>
    <w:rsid w:val="007F1EB3"/>
    <w:rsid w:val="007F2077"/>
    <w:rsid w:val="007F210B"/>
    <w:rsid w:val="007F21D2"/>
    <w:rsid w:val="007F2284"/>
    <w:rsid w:val="007F24F6"/>
    <w:rsid w:val="007F25C7"/>
    <w:rsid w:val="007F25EF"/>
    <w:rsid w:val="007F2BD9"/>
    <w:rsid w:val="007F2C7B"/>
    <w:rsid w:val="007F2F38"/>
    <w:rsid w:val="007F2F58"/>
    <w:rsid w:val="007F2FD2"/>
    <w:rsid w:val="007F303F"/>
    <w:rsid w:val="007F3114"/>
    <w:rsid w:val="007F31C5"/>
    <w:rsid w:val="007F32A1"/>
    <w:rsid w:val="007F3344"/>
    <w:rsid w:val="007F3371"/>
    <w:rsid w:val="007F3431"/>
    <w:rsid w:val="007F35A2"/>
    <w:rsid w:val="007F36B7"/>
    <w:rsid w:val="007F399D"/>
    <w:rsid w:val="007F3AB8"/>
    <w:rsid w:val="007F3AD2"/>
    <w:rsid w:val="007F41EE"/>
    <w:rsid w:val="007F43C6"/>
    <w:rsid w:val="007F4409"/>
    <w:rsid w:val="007F449E"/>
    <w:rsid w:val="007F452E"/>
    <w:rsid w:val="007F466C"/>
    <w:rsid w:val="007F47AA"/>
    <w:rsid w:val="007F480E"/>
    <w:rsid w:val="007F4869"/>
    <w:rsid w:val="007F4878"/>
    <w:rsid w:val="007F48FA"/>
    <w:rsid w:val="007F4CAE"/>
    <w:rsid w:val="007F4DD1"/>
    <w:rsid w:val="007F5555"/>
    <w:rsid w:val="007F5987"/>
    <w:rsid w:val="007F5A20"/>
    <w:rsid w:val="007F5B2E"/>
    <w:rsid w:val="007F5C7A"/>
    <w:rsid w:val="007F5DAC"/>
    <w:rsid w:val="007F5DBB"/>
    <w:rsid w:val="007F607C"/>
    <w:rsid w:val="007F60B3"/>
    <w:rsid w:val="007F621F"/>
    <w:rsid w:val="007F6260"/>
    <w:rsid w:val="007F6347"/>
    <w:rsid w:val="007F646B"/>
    <w:rsid w:val="007F659C"/>
    <w:rsid w:val="007F6717"/>
    <w:rsid w:val="007F679D"/>
    <w:rsid w:val="007F6AF0"/>
    <w:rsid w:val="007F6B78"/>
    <w:rsid w:val="007F6CEF"/>
    <w:rsid w:val="007F7017"/>
    <w:rsid w:val="007F72B9"/>
    <w:rsid w:val="007F7363"/>
    <w:rsid w:val="007F736C"/>
    <w:rsid w:val="007F7513"/>
    <w:rsid w:val="007F76B9"/>
    <w:rsid w:val="007F76D9"/>
    <w:rsid w:val="007F76E8"/>
    <w:rsid w:val="007F773F"/>
    <w:rsid w:val="007F77BC"/>
    <w:rsid w:val="007F797E"/>
    <w:rsid w:val="007F7A4B"/>
    <w:rsid w:val="007F7B44"/>
    <w:rsid w:val="007F7C9F"/>
    <w:rsid w:val="007F7CA4"/>
    <w:rsid w:val="007F7CC2"/>
    <w:rsid w:val="007F7D2B"/>
    <w:rsid w:val="007F7F4F"/>
    <w:rsid w:val="007F7F96"/>
    <w:rsid w:val="00800031"/>
    <w:rsid w:val="0080005D"/>
    <w:rsid w:val="00800095"/>
    <w:rsid w:val="00800239"/>
    <w:rsid w:val="00800262"/>
    <w:rsid w:val="008003BB"/>
    <w:rsid w:val="00800574"/>
    <w:rsid w:val="00800754"/>
    <w:rsid w:val="008007A0"/>
    <w:rsid w:val="008007DF"/>
    <w:rsid w:val="00800BC4"/>
    <w:rsid w:val="00800BF2"/>
    <w:rsid w:val="00800C5E"/>
    <w:rsid w:val="00800D1C"/>
    <w:rsid w:val="00800E38"/>
    <w:rsid w:val="00800E82"/>
    <w:rsid w:val="00800EDC"/>
    <w:rsid w:val="00800F2F"/>
    <w:rsid w:val="00800F3C"/>
    <w:rsid w:val="00801016"/>
    <w:rsid w:val="0080105E"/>
    <w:rsid w:val="00801136"/>
    <w:rsid w:val="00801165"/>
    <w:rsid w:val="008013C9"/>
    <w:rsid w:val="008013D4"/>
    <w:rsid w:val="008014B3"/>
    <w:rsid w:val="008016FD"/>
    <w:rsid w:val="0080179E"/>
    <w:rsid w:val="008017DA"/>
    <w:rsid w:val="00801F1F"/>
    <w:rsid w:val="00801FD8"/>
    <w:rsid w:val="008021CA"/>
    <w:rsid w:val="0080224B"/>
    <w:rsid w:val="008022D7"/>
    <w:rsid w:val="008023D3"/>
    <w:rsid w:val="00802474"/>
    <w:rsid w:val="00802C8F"/>
    <w:rsid w:val="00802D4C"/>
    <w:rsid w:val="00802DE6"/>
    <w:rsid w:val="00802EA2"/>
    <w:rsid w:val="00802F0E"/>
    <w:rsid w:val="00803028"/>
    <w:rsid w:val="0080323E"/>
    <w:rsid w:val="008032A2"/>
    <w:rsid w:val="008032D6"/>
    <w:rsid w:val="008033BC"/>
    <w:rsid w:val="00803493"/>
    <w:rsid w:val="008038CF"/>
    <w:rsid w:val="00803B61"/>
    <w:rsid w:val="00803DA5"/>
    <w:rsid w:val="00804389"/>
    <w:rsid w:val="00804411"/>
    <w:rsid w:val="008044C4"/>
    <w:rsid w:val="00804549"/>
    <w:rsid w:val="00804694"/>
    <w:rsid w:val="00804846"/>
    <w:rsid w:val="0080486D"/>
    <w:rsid w:val="008049B5"/>
    <w:rsid w:val="00804BE6"/>
    <w:rsid w:val="00804D54"/>
    <w:rsid w:val="008051F5"/>
    <w:rsid w:val="00805362"/>
    <w:rsid w:val="00805487"/>
    <w:rsid w:val="008055D7"/>
    <w:rsid w:val="008056B9"/>
    <w:rsid w:val="00805BE6"/>
    <w:rsid w:val="00805CB7"/>
    <w:rsid w:val="00805CBF"/>
    <w:rsid w:val="00805DCD"/>
    <w:rsid w:val="00805FF2"/>
    <w:rsid w:val="00806071"/>
    <w:rsid w:val="0080623D"/>
    <w:rsid w:val="00806367"/>
    <w:rsid w:val="00806468"/>
    <w:rsid w:val="008064F8"/>
    <w:rsid w:val="00806739"/>
    <w:rsid w:val="00806AB1"/>
    <w:rsid w:val="00806ABF"/>
    <w:rsid w:val="00806B24"/>
    <w:rsid w:val="00806BA1"/>
    <w:rsid w:val="00806EAC"/>
    <w:rsid w:val="00807147"/>
    <w:rsid w:val="008072AA"/>
    <w:rsid w:val="008073CE"/>
    <w:rsid w:val="00807699"/>
    <w:rsid w:val="00807937"/>
    <w:rsid w:val="008079B7"/>
    <w:rsid w:val="00807AC4"/>
    <w:rsid w:val="00807C1D"/>
    <w:rsid w:val="00807F11"/>
    <w:rsid w:val="00807F42"/>
    <w:rsid w:val="008101A1"/>
    <w:rsid w:val="0081035F"/>
    <w:rsid w:val="00810677"/>
    <w:rsid w:val="008107EF"/>
    <w:rsid w:val="008108B5"/>
    <w:rsid w:val="0081097D"/>
    <w:rsid w:val="00810A29"/>
    <w:rsid w:val="00810BBE"/>
    <w:rsid w:val="00810BEC"/>
    <w:rsid w:val="00810D41"/>
    <w:rsid w:val="00810E03"/>
    <w:rsid w:val="00810E9D"/>
    <w:rsid w:val="00810EE7"/>
    <w:rsid w:val="00810EF0"/>
    <w:rsid w:val="0081125E"/>
    <w:rsid w:val="0081176A"/>
    <w:rsid w:val="0081178A"/>
    <w:rsid w:val="00811C57"/>
    <w:rsid w:val="00811F02"/>
    <w:rsid w:val="008123BD"/>
    <w:rsid w:val="00812CF3"/>
    <w:rsid w:val="00812DD2"/>
    <w:rsid w:val="008132B4"/>
    <w:rsid w:val="0081334D"/>
    <w:rsid w:val="0081341C"/>
    <w:rsid w:val="008136C7"/>
    <w:rsid w:val="008136D1"/>
    <w:rsid w:val="008136EE"/>
    <w:rsid w:val="00813823"/>
    <w:rsid w:val="00813826"/>
    <w:rsid w:val="00813F55"/>
    <w:rsid w:val="00813F56"/>
    <w:rsid w:val="00813FE9"/>
    <w:rsid w:val="0081433F"/>
    <w:rsid w:val="0081435D"/>
    <w:rsid w:val="00814819"/>
    <w:rsid w:val="00814A4F"/>
    <w:rsid w:val="00814CAD"/>
    <w:rsid w:val="00814CBB"/>
    <w:rsid w:val="00814D9C"/>
    <w:rsid w:val="00814E54"/>
    <w:rsid w:val="00814ED2"/>
    <w:rsid w:val="0081502D"/>
    <w:rsid w:val="008150AE"/>
    <w:rsid w:val="008153B0"/>
    <w:rsid w:val="008154F6"/>
    <w:rsid w:val="00815830"/>
    <w:rsid w:val="00815962"/>
    <w:rsid w:val="00815ACD"/>
    <w:rsid w:val="00815BB8"/>
    <w:rsid w:val="00815BD4"/>
    <w:rsid w:val="00815C15"/>
    <w:rsid w:val="00815CD4"/>
    <w:rsid w:val="00815D8E"/>
    <w:rsid w:val="00815EAD"/>
    <w:rsid w:val="00815F6A"/>
    <w:rsid w:val="00816327"/>
    <w:rsid w:val="008168CD"/>
    <w:rsid w:val="0081699C"/>
    <w:rsid w:val="00816B18"/>
    <w:rsid w:val="00816DB5"/>
    <w:rsid w:val="00816E4A"/>
    <w:rsid w:val="00816FF3"/>
    <w:rsid w:val="00817285"/>
    <w:rsid w:val="008178B7"/>
    <w:rsid w:val="00817957"/>
    <w:rsid w:val="0081799F"/>
    <w:rsid w:val="008179BF"/>
    <w:rsid w:val="00817BCB"/>
    <w:rsid w:val="00817C5F"/>
    <w:rsid w:val="00817C61"/>
    <w:rsid w:val="00817CC2"/>
    <w:rsid w:val="0082012D"/>
    <w:rsid w:val="00820301"/>
    <w:rsid w:val="00820427"/>
    <w:rsid w:val="0082046B"/>
    <w:rsid w:val="00820634"/>
    <w:rsid w:val="008206FF"/>
    <w:rsid w:val="00820811"/>
    <w:rsid w:val="008208B3"/>
    <w:rsid w:val="0082097C"/>
    <w:rsid w:val="00820989"/>
    <w:rsid w:val="008209FD"/>
    <w:rsid w:val="00820AF5"/>
    <w:rsid w:val="00820F1B"/>
    <w:rsid w:val="00820F68"/>
    <w:rsid w:val="0082105B"/>
    <w:rsid w:val="00821104"/>
    <w:rsid w:val="0082122F"/>
    <w:rsid w:val="00821462"/>
    <w:rsid w:val="00821564"/>
    <w:rsid w:val="0082157A"/>
    <w:rsid w:val="008216DC"/>
    <w:rsid w:val="008217FD"/>
    <w:rsid w:val="00821896"/>
    <w:rsid w:val="0082190B"/>
    <w:rsid w:val="0082191B"/>
    <w:rsid w:val="00821981"/>
    <w:rsid w:val="008219CB"/>
    <w:rsid w:val="00821A36"/>
    <w:rsid w:val="00821AFF"/>
    <w:rsid w:val="00821B94"/>
    <w:rsid w:val="00821E3C"/>
    <w:rsid w:val="008220A7"/>
    <w:rsid w:val="00822350"/>
    <w:rsid w:val="00822357"/>
    <w:rsid w:val="008225CB"/>
    <w:rsid w:val="00822671"/>
    <w:rsid w:val="008227B7"/>
    <w:rsid w:val="00822A0E"/>
    <w:rsid w:val="00822A9C"/>
    <w:rsid w:val="00822B74"/>
    <w:rsid w:val="00822B76"/>
    <w:rsid w:val="00822D36"/>
    <w:rsid w:val="00822E9E"/>
    <w:rsid w:val="00822F37"/>
    <w:rsid w:val="00823014"/>
    <w:rsid w:val="008233B3"/>
    <w:rsid w:val="0082353B"/>
    <w:rsid w:val="00823666"/>
    <w:rsid w:val="00823699"/>
    <w:rsid w:val="008236DB"/>
    <w:rsid w:val="00823AE8"/>
    <w:rsid w:val="00823DE9"/>
    <w:rsid w:val="00823E4A"/>
    <w:rsid w:val="00823F54"/>
    <w:rsid w:val="0082433D"/>
    <w:rsid w:val="00824347"/>
    <w:rsid w:val="00824457"/>
    <w:rsid w:val="00824487"/>
    <w:rsid w:val="008245F8"/>
    <w:rsid w:val="008246DD"/>
    <w:rsid w:val="0082472C"/>
    <w:rsid w:val="008247D3"/>
    <w:rsid w:val="00824AD8"/>
    <w:rsid w:val="00824B53"/>
    <w:rsid w:val="00824C45"/>
    <w:rsid w:val="00824D1A"/>
    <w:rsid w:val="00824D55"/>
    <w:rsid w:val="00824FBD"/>
    <w:rsid w:val="008250A9"/>
    <w:rsid w:val="008254DD"/>
    <w:rsid w:val="008254EF"/>
    <w:rsid w:val="00825567"/>
    <w:rsid w:val="00825624"/>
    <w:rsid w:val="008256B3"/>
    <w:rsid w:val="008258D8"/>
    <w:rsid w:val="00825DC8"/>
    <w:rsid w:val="00825E9A"/>
    <w:rsid w:val="00825F6C"/>
    <w:rsid w:val="00826103"/>
    <w:rsid w:val="008263DD"/>
    <w:rsid w:val="00826447"/>
    <w:rsid w:val="0082646E"/>
    <w:rsid w:val="008265AA"/>
    <w:rsid w:val="008267A2"/>
    <w:rsid w:val="008267E6"/>
    <w:rsid w:val="00826812"/>
    <w:rsid w:val="008268C5"/>
    <w:rsid w:val="00826CCE"/>
    <w:rsid w:val="00826EAE"/>
    <w:rsid w:val="008271FA"/>
    <w:rsid w:val="00827234"/>
    <w:rsid w:val="00827263"/>
    <w:rsid w:val="008272D3"/>
    <w:rsid w:val="008273F6"/>
    <w:rsid w:val="008273FA"/>
    <w:rsid w:val="0082761A"/>
    <w:rsid w:val="00827696"/>
    <w:rsid w:val="00827759"/>
    <w:rsid w:val="008278D7"/>
    <w:rsid w:val="00827B02"/>
    <w:rsid w:val="00827D1F"/>
    <w:rsid w:val="00827DB9"/>
    <w:rsid w:val="00827DF4"/>
    <w:rsid w:val="00827E19"/>
    <w:rsid w:val="00827F1B"/>
    <w:rsid w:val="00830081"/>
    <w:rsid w:val="0083009B"/>
    <w:rsid w:val="00830530"/>
    <w:rsid w:val="00830977"/>
    <w:rsid w:val="00830B35"/>
    <w:rsid w:val="00830B71"/>
    <w:rsid w:val="00830BC3"/>
    <w:rsid w:val="00830BF0"/>
    <w:rsid w:val="00830BF4"/>
    <w:rsid w:val="00830C4E"/>
    <w:rsid w:val="00830C77"/>
    <w:rsid w:val="00830CCE"/>
    <w:rsid w:val="00830CF3"/>
    <w:rsid w:val="00830E02"/>
    <w:rsid w:val="00830E69"/>
    <w:rsid w:val="00830F77"/>
    <w:rsid w:val="008311D5"/>
    <w:rsid w:val="0083138D"/>
    <w:rsid w:val="00831471"/>
    <w:rsid w:val="00831872"/>
    <w:rsid w:val="00831C97"/>
    <w:rsid w:val="00831D14"/>
    <w:rsid w:val="00832158"/>
    <w:rsid w:val="008321A5"/>
    <w:rsid w:val="0083229A"/>
    <w:rsid w:val="00832382"/>
    <w:rsid w:val="008323AD"/>
    <w:rsid w:val="0083255A"/>
    <w:rsid w:val="0083259D"/>
    <w:rsid w:val="008326C3"/>
    <w:rsid w:val="008327DE"/>
    <w:rsid w:val="00832921"/>
    <w:rsid w:val="0083294C"/>
    <w:rsid w:val="008329FE"/>
    <w:rsid w:val="00832CDF"/>
    <w:rsid w:val="00832F7D"/>
    <w:rsid w:val="008330A4"/>
    <w:rsid w:val="00833121"/>
    <w:rsid w:val="008332E4"/>
    <w:rsid w:val="0083332B"/>
    <w:rsid w:val="008333D5"/>
    <w:rsid w:val="00833951"/>
    <w:rsid w:val="00833AC5"/>
    <w:rsid w:val="00833E4A"/>
    <w:rsid w:val="00833F8B"/>
    <w:rsid w:val="00833FCA"/>
    <w:rsid w:val="008343E8"/>
    <w:rsid w:val="00834421"/>
    <w:rsid w:val="0083454D"/>
    <w:rsid w:val="008346D4"/>
    <w:rsid w:val="008348B6"/>
    <w:rsid w:val="00834946"/>
    <w:rsid w:val="0083502B"/>
    <w:rsid w:val="00835044"/>
    <w:rsid w:val="008351E6"/>
    <w:rsid w:val="00835218"/>
    <w:rsid w:val="0083523A"/>
    <w:rsid w:val="0083546A"/>
    <w:rsid w:val="008354D9"/>
    <w:rsid w:val="00835549"/>
    <w:rsid w:val="00835926"/>
    <w:rsid w:val="008359C3"/>
    <w:rsid w:val="00835A5A"/>
    <w:rsid w:val="00835B59"/>
    <w:rsid w:val="00835C06"/>
    <w:rsid w:val="00835CD5"/>
    <w:rsid w:val="00835DAB"/>
    <w:rsid w:val="00835F68"/>
    <w:rsid w:val="00836165"/>
    <w:rsid w:val="0083627B"/>
    <w:rsid w:val="00836451"/>
    <w:rsid w:val="0083656C"/>
    <w:rsid w:val="00836AC9"/>
    <w:rsid w:val="00836BE6"/>
    <w:rsid w:val="00836F28"/>
    <w:rsid w:val="00836F5D"/>
    <w:rsid w:val="00836FC8"/>
    <w:rsid w:val="0083708C"/>
    <w:rsid w:val="008373D4"/>
    <w:rsid w:val="00837449"/>
    <w:rsid w:val="00837526"/>
    <w:rsid w:val="0083757E"/>
    <w:rsid w:val="008375D3"/>
    <w:rsid w:val="008375DB"/>
    <w:rsid w:val="008376C9"/>
    <w:rsid w:val="00837D23"/>
    <w:rsid w:val="00837DB1"/>
    <w:rsid w:val="0084009B"/>
    <w:rsid w:val="00840290"/>
    <w:rsid w:val="00840293"/>
    <w:rsid w:val="008405F7"/>
    <w:rsid w:val="008408A4"/>
    <w:rsid w:val="008411FA"/>
    <w:rsid w:val="008415CA"/>
    <w:rsid w:val="008415DB"/>
    <w:rsid w:val="00841882"/>
    <w:rsid w:val="00841968"/>
    <w:rsid w:val="00841B1B"/>
    <w:rsid w:val="00841D50"/>
    <w:rsid w:val="00841EA5"/>
    <w:rsid w:val="008422C3"/>
    <w:rsid w:val="0084248F"/>
    <w:rsid w:val="00842C66"/>
    <w:rsid w:val="00842EB1"/>
    <w:rsid w:val="00842FE2"/>
    <w:rsid w:val="008430F3"/>
    <w:rsid w:val="008430F7"/>
    <w:rsid w:val="008431BB"/>
    <w:rsid w:val="008434BD"/>
    <w:rsid w:val="008434C5"/>
    <w:rsid w:val="0084385D"/>
    <w:rsid w:val="00843DA0"/>
    <w:rsid w:val="0084420D"/>
    <w:rsid w:val="008442C2"/>
    <w:rsid w:val="00844350"/>
    <w:rsid w:val="00844389"/>
    <w:rsid w:val="008443EA"/>
    <w:rsid w:val="008447F5"/>
    <w:rsid w:val="0084496A"/>
    <w:rsid w:val="00844971"/>
    <w:rsid w:val="00844979"/>
    <w:rsid w:val="008449F7"/>
    <w:rsid w:val="00844A2D"/>
    <w:rsid w:val="00844E3E"/>
    <w:rsid w:val="008451A4"/>
    <w:rsid w:val="008456E2"/>
    <w:rsid w:val="00845ADB"/>
    <w:rsid w:val="00845FAC"/>
    <w:rsid w:val="00846196"/>
    <w:rsid w:val="0084655C"/>
    <w:rsid w:val="008466A8"/>
    <w:rsid w:val="0084673D"/>
    <w:rsid w:val="0084678B"/>
    <w:rsid w:val="008467D9"/>
    <w:rsid w:val="00846928"/>
    <w:rsid w:val="008469BB"/>
    <w:rsid w:val="00846A4F"/>
    <w:rsid w:val="00846B36"/>
    <w:rsid w:val="00846B9A"/>
    <w:rsid w:val="00846C06"/>
    <w:rsid w:val="00846C3B"/>
    <w:rsid w:val="00846DDE"/>
    <w:rsid w:val="00846DFA"/>
    <w:rsid w:val="008470EF"/>
    <w:rsid w:val="00847189"/>
    <w:rsid w:val="008471D3"/>
    <w:rsid w:val="008474C1"/>
    <w:rsid w:val="00847566"/>
    <w:rsid w:val="0084762E"/>
    <w:rsid w:val="00847681"/>
    <w:rsid w:val="008478CD"/>
    <w:rsid w:val="00847C9B"/>
    <w:rsid w:val="00847CF5"/>
    <w:rsid w:val="00847E09"/>
    <w:rsid w:val="00847FB9"/>
    <w:rsid w:val="008501E9"/>
    <w:rsid w:val="008501F3"/>
    <w:rsid w:val="00850282"/>
    <w:rsid w:val="008502BE"/>
    <w:rsid w:val="00850326"/>
    <w:rsid w:val="00850538"/>
    <w:rsid w:val="008505E2"/>
    <w:rsid w:val="00850B2A"/>
    <w:rsid w:val="00850B36"/>
    <w:rsid w:val="00850CBB"/>
    <w:rsid w:val="00850DA6"/>
    <w:rsid w:val="00850DEF"/>
    <w:rsid w:val="008510B3"/>
    <w:rsid w:val="008514CC"/>
    <w:rsid w:val="00851540"/>
    <w:rsid w:val="00851868"/>
    <w:rsid w:val="008519B8"/>
    <w:rsid w:val="00851A9B"/>
    <w:rsid w:val="00851FEA"/>
    <w:rsid w:val="008522BA"/>
    <w:rsid w:val="0085238E"/>
    <w:rsid w:val="0085256F"/>
    <w:rsid w:val="008525B0"/>
    <w:rsid w:val="00852695"/>
    <w:rsid w:val="00852BE1"/>
    <w:rsid w:val="00852C9E"/>
    <w:rsid w:val="00852D49"/>
    <w:rsid w:val="00852EB6"/>
    <w:rsid w:val="008531D8"/>
    <w:rsid w:val="008531DD"/>
    <w:rsid w:val="008534E9"/>
    <w:rsid w:val="00853516"/>
    <w:rsid w:val="0085354B"/>
    <w:rsid w:val="0085391F"/>
    <w:rsid w:val="0085396B"/>
    <w:rsid w:val="00853A51"/>
    <w:rsid w:val="00853C04"/>
    <w:rsid w:val="00853DFD"/>
    <w:rsid w:val="00853FA3"/>
    <w:rsid w:val="0085400B"/>
    <w:rsid w:val="00854159"/>
    <w:rsid w:val="00854307"/>
    <w:rsid w:val="008543FD"/>
    <w:rsid w:val="0085457D"/>
    <w:rsid w:val="0085467A"/>
    <w:rsid w:val="008546D7"/>
    <w:rsid w:val="00854BED"/>
    <w:rsid w:val="00854BF3"/>
    <w:rsid w:val="00854C4B"/>
    <w:rsid w:val="00854DCE"/>
    <w:rsid w:val="00854F06"/>
    <w:rsid w:val="00854FB0"/>
    <w:rsid w:val="00855105"/>
    <w:rsid w:val="008551D0"/>
    <w:rsid w:val="00855225"/>
    <w:rsid w:val="00855282"/>
    <w:rsid w:val="0085551C"/>
    <w:rsid w:val="0085552D"/>
    <w:rsid w:val="0085552E"/>
    <w:rsid w:val="008555B6"/>
    <w:rsid w:val="00855C29"/>
    <w:rsid w:val="00855CBF"/>
    <w:rsid w:val="00855E59"/>
    <w:rsid w:val="00855F19"/>
    <w:rsid w:val="008561A5"/>
    <w:rsid w:val="008564DF"/>
    <w:rsid w:val="00856681"/>
    <w:rsid w:val="008567C0"/>
    <w:rsid w:val="00856A12"/>
    <w:rsid w:val="00856ACA"/>
    <w:rsid w:val="00856BB2"/>
    <w:rsid w:val="00856BEE"/>
    <w:rsid w:val="00856F52"/>
    <w:rsid w:val="0085717D"/>
    <w:rsid w:val="008572C2"/>
    <w:rsid w:val="0085732C"/>
    <w:rsid w:val="008575A1"/>
    <w:rsid w:val="008578E1"/>
    <w:rsid w:val="00857B3B"/>
    <w:rsid w:val="00857B96"/>
    <w:rsid w:val="00857D42"/>
    <w:rsid w:val="00857EF5"/>
    <w:rsid w:val="00860078"/>
    <w:rsid w:val="00860244"/>
    <w:rsid w:val="00860332"/>
    <w:rsid w:val="008603DC"/>
    <w:rsid w:val="0086057F"/>
    <w:rsid w:val="0086074A"/>
    <w:rsid w:val="0086092D"/>
    <w:rsid w:val="008609CE"/>
    <w:rsid w:val="00860B12"/>
    <w:rsid w:val="00860B86"/>
    <w:rsid w:val="00860D51"/>
    <w:rsid w:val="00860FB9"/>
    <w:rsid w:val="008611C7"/>
    <w:rsid w:val="0086142F"/>
    <w:rsid w:val="008616CF"/>
    <w:rsid w:val="00861860"/>
    <w:rsid w:val="00861893"/>
    <w:rsid w:val="0086197E"/>
    <w:rsid w:val="00861988"/>
    <w:rsid w:val="00861AA2"/>
    <w:rsid w:val="00861AB9"/>
    <w:rsid w:val="00861D17"/>
    <w:rsid w:val="00861F06"/>
    <w:rsid w:val="00862136"/>
    <w:rsid w:val="008625E6"/>
    <w:rsid w:val="0086261B"/>
    <w:rsid w:val="008626C8"/>
    <w:rsid w:val="00862AD0"/>
    <w:rsid w:val="00862ADE"/>
    <w:rsid w:val="00862B0B"/>
    <w:rsid w:val="00862CC6"/>
    <w:rsid w:val="008631DE"/>
    <w:rsid w:val="00863305"/>
    <w:rsid w:val="0086335A"/>
    <w:rsid w:val="00863384"/>
    <w:rsid w:val="0086371B"/>
    <w:rsid w:val="00863875"/>
    <w:rsid w:val="0086391C"/>
    <w:rsid w:val="00863CF8"/>
    <w:rsid w:val="0086466C"/>
    <w:rsid w:val="00864694"/>
    <w:rsid w:val="00864845"/>
    <w:rsid w:val="00864A20"/>
    <w:rsid w:val="00864B43"/>
    <w:rsid w:val="00864CC6"/>
    <w:rsid w:val="00864FFA"/>
    <w:rsid w:val="0086511A"/>
    <w:rsid w:val="00865275"/>
    <w:rsid w:val="008652B7"/>
    <w:rsid w:val="008652D8"/>
    <w:rsid w:val="00865341"/>
    <w:rsid w:val="00865353"/>
    <w:rsid w:val="00865424"/>
    <w:rsid w:val="008656D6"/>
    <w:rsid w:val="008656E6"/>
    <w:rsid w:val="00865A6A"/>
    <w:rsid w:val="00865B0E"/>
    <w:rsid w:val="00865C15"/>
    <w:rsid w:val="00865D16"/>
    <w:rsid w:val="00865DD8"/>
    <w:rsid w:val="00865FE9"/>
    <w:rsid w:val="008662E5"/>
    <w:rsid w:val="008664D3"/>
    <w:rsid w:val="008665A6"/>
    <w:rsid w:val="008665AC"/>
    <w:rsid w:val="008665E6"/>
    <w:rsid w:val="00866840"/>
    <w:rsid w:val="0086693A"/>
    <w:rsid w:val="00866E8A"/>
    <w:rsid w:val="0086708B"/>
    <w:rsid w:val="00867128"/>
    <w:rsid w:val="008672D9"/>
    <w:rsid w:val="00867344"/>
    <w:rsid w:val="008674E6"/>
    <w:rsid w:val="0086750D"/>
    <w:rsid w:val="00867527"/>
    <w:rsid w:val="00867749"/>
    <w:rsid w:val="008677A9"/>
    <w:rsid w:val="00867B12"/>
    <w:rsid w:val="00867C9E"/>
    <w:rsid w:val="00867D96"/>
    <w:rsid w:val="00867F97"/>
    <w:rsid w:val="00867FE7"/>
    <w:rsid w:val="0087030C"/>
    <w:rsid w:val="00870323"/>
    <w:rsid w:val="0087033E"/>
    <w:rsid w:val="0087037D"/>
    <w:rsid w:val="0087064D"/>
    <w:rsid w:val="0087068B"/>
    <w:rsid w:val="00870811"/>
    <w:rsid w:val="00870871"/>
    <w:rsid w:val="00870B4F"/>
    <w:rsid w:val="00870B75"/>
    <w:rsid w:val="0087114F"/>
    <w:rsid w:val="008716B1"/>
    <w:rsid w:val="00871A22"/>
    <w:rsid w:val="00871B6C"/>
    <w:rsid w:val="00871C97"/>
    <w:rsid w:val="00871D5C"/>
    <w:rsid w:val="00871FB0"/>
    <w:rsid w:val="00872136"/>
    <w:rsid w:val="0087229D"/>
    <w:rsid w:val="008722B2"/>
    <w:rsid w:val="00872300"/>
    <w:rsid w:val="0087233B"/>
    <w:rsid w:val="008723D7"/>
    <w:rsid w:val="008723EE"/>
    <w:rsid w:val="00872532"/>
    <w:rsid w:val="00872752"/>
    <w:rsid w:val="00872826"/>
    <w:rsid w:val="00872A66"/>
    <w:rsid w:val="00872BED"/>
    <w:rsid w:val="00872CE4"/>
    <w:rsid w:val="00872FF6"/>
    <w:rsid w:val="008731EF"/>
    <w:rsid w:val="00873312"/>
    <w:rsid w:val="008733C0"/>
    <w:rsid w:val="00873421"/>
    <w:rsid w:val="0087347B"/>
    <w:rsid w:val="00873487"/>
    <w:rsid w:val="008734C5"/>
    <w:rsid w:val="0087360A"/>
    <w:rsid w:val="008738DC"/>
    <w:rsid w:val="00873957"/>
    <w:rsid w:val="00873979"/>
    <w:rsid w:val="008739C1"/>
    <w:rsid w:val="00873B4A"/>
    <w:rsid w:val="00873B81"/>
    <w:rsid w:val="00873C42"/>
    <w:rsid w:val="008740E4"/>
    <w:rsid w:val="00874134"/>
    <w:rsid w:val="008741C0"/>
    <w:rsid w:val="008741C2"/>
    <w:rsid w:val="00874566"/>
    <w:rsid w:val="00874641"/>
    <w:rsid w:val="00874666"/>
    <w:rsid w:val="00874779"/>
    <w:rsid w:val="00874858"/>
    <w:rsid w:val="0087485D"/>
    <w:rsid w:val="00874A63"/>
    <w:rsid w:val="00874A7D"/>
    <w:rsid w:val="00874BD7"/>
    <w:rsid w:val="00874F74"/>
    <w:rsid w:val="0087504F"/>
    <w:rsid w:val="008751C2"/>
    <w:rsid w:val="0087548D"/>
    <w:rsid w:val="0087550A"/>
    <w:rsid w:val="00875B58"/>
    <w:rsid w:val="00875B74"/>
    <w:rsid w:val="00875CBA"/>
    <w:rsid w:val="00875DA6"/>
    <w:rsid w:val="00875DB4"/>
    <w:rsid w:val="00875E5D"/>
    <w:rsid w:val="00875E71"/>
    <w:rsid w:val="00875EA2"/>
    <w:rsid w:val="00875F82"/>
    <w:rsid w:val="008761A5"/>
    <w:rsid w:val="008761F6"/>
    <w:rsid w:val="00876203"/>
    <w:rsid w:val="0087636B"/>
    <w:rsid w:val="008763BA"/>
    <w:rsid w:val="008763D8"/>
    <w:rsid w:val="0087663A"/>
    <w:rsid w:val="0087664B"/>
    <w:rsid w:val="0087666A"/>
    <w:rsid w:val="008766E1"/>
    <w:rsid w:val="0087675D"/>
    <w:rsid w:val="008767D7"/>
    <w:rsid w:val="00876838"/>
    <w:rsid w:val="00876B7F"/>
    <w:rsid w:val="00876C8F"/>
    <w:rsid w:val="00876E4D"/>
    <w:rsid w:val="00876F16"/>
    <w:rsid w:val="00876F54"/>
    <w:rsid w:val="00877284"/>
    <w:rsid w:val="0087787D"/>
    <w:rsid w:val="00877C5E"/>
    <w:rsid w:val="00877CCD"/>
    <w:rsid w:val="00877F58"/>
    <w:rsid w:val="00880108"/>
    <w:rsid w:val="00880212"/>
    <w:rsid w:val="008803BF"/>
    <w:rsid w:val="0088047B"/>
    <w:rsid w:val="0088054E"/>
    <w:rsid w:val="0088057B"/>
    <w:rsid w:val="00880694"/>
    <w:rsid w:val="008806F3"/>
    <w:rsid w:val="00880774"/>
    <w:rsid w:val="00881039"/>
    <w:rsid w:val="008811DB"/>
    <w:rsid w:val="0088124D"/>
    <w:rsid w:val="0088128C"/>
    <w:rsid w:val="00881405"/>
    <w:rsid w:val="008814AF"/>
    <w:rsid w:val="00881568"/>
    <w:rsid w:val="0088169C"/>
    <w:rsid w:val="0088177D"/>
    <w:rsid w:val="008818B4"/>
    <w:rsid w:val="008818D5"/>
    <w:rsid w:val="0088199E"/>
    <w:rsid w:val="00881EEE"/>
    <w:rsid w:val="00881F07"/>
    <w:rsid w:val="0088227C"/>
    <w:rsid w:val="0088235C"/>
    <w:rsid w:val="008824E8"/>
    <w:rsid w:val="00882792"/>
    <w:rsid w:val="0088291E"/>
    <w:rsid w:val="008829BC"/>
    <w:rsid w:val="00882ABB"/>
    <w:rsid w:val="00882C3C"/>
    <w:rsid w:val="00882E5D"/>
    <w:rsid w:val="00882EAD"/>
    <w:rsid w:val="00882FE2"/>
    <w:rsid w:val="00883046"/>
    <w:rsid w:val="008830CE"/>
    <w:rsid w:val="008831C6"/>
    <w:rsid w:val="008831F4"/>
    <w:rsid w:val="00883239"/>
    <w:rsid w:val="00883298"/>
    <w:rsid w:val="008832C2"/>
    <w:rsid w:val="0088331D"/>
    <w:rsid w:val="00883386"/>
    <w:rsid w:val="0088362A"/>
    <w:rsid w:val="0088396C"/>
    <w:rsid w:val="008839FE"/>
    <w:rsid w:val="00883A92"/>
    <w:rsid w:val="00883B47"/>
    <w:rsid w:val="0088402C"/>
    <w:rsid w:val="00884441"/>
    <w:rsid w:val="0088456C"/>
    <w:rsid w:val="008845D8"/>
    <w:rsid w:val="008849DA"/>
    <w:rsid w:val="00884A1F"/>
    <w:rsid w:val="00884AA0"/>
    <w:rsid w:val="00884B41"/>
    <w:rsid w:val="00884C17"/>
    <w:rsid w:val="00884EB4"/>
    <w:rsid w:val="00885124"/>
    <w:rsid w:val="00885504"/>
    <w:rsid w:val="00885A99"/>
    <w:rsid w:val="00885D1D"/>
    <w:rsid w:val="00885F32"/>
    <w:rsid w:val="00885F44"/>
    <w:rsid w:val="00886960"/>
    <w:rsid w:val="00886998"/>
    <w:rsid w:val="008869D7"/>
    <w:rsid w:val="00886B1D"/>
    <w:rsid w:val="00886BB4"/>
    <w:rsid w:val="00886BC4"/>
    <w:rsid w:val="00886C36"/>
    <w:rsid w:val="00886CE3"/>
    <w:rsid w:val="00886D80"/>
    <w:rsid w:val="00886DC1"/>
    <w:rsid w:val="00886FAC"/>
    <w:rsid w:val="008871CA"/>
    <w:rsid w:val="008871D7"/>
    <w:rsid w:val="0088720C"/>
    <w:rsid w:val="008873DC"/>
    <w:rsid w:val="00887438"/>
    <w:rsid w:val="008874FD"/>
    <w:rsid w:val="0088750A"/>
    <w:rsid w:val="00887519"/>
    <w:rsid w:val="00887870"/>
    <w:rsid w:val="00887CAF"/>
    <w:rsid w:val="00887D15"/>
    <w:rsid w:val="00887E14"/>
    <w:rsid w:val="00887EB1"/>
    <w:rsid w:val="00887F16"/>
    <w:rsid w:val="00890073"/>
    <w:rsid w:val="008903A5"/>
    <w:rsid w:val="008905A0"/>
    <w:rsid w:val="00890606"/>
    <w:rsid w:val="0089073B"/>
    <w:rsid w:val="008907C9"/>
    <w:rsid w:val="00890A68"/>
    <w:rsid w:val="00890A6C"/>
    <w:rsid w:val="00890FF8"/>
    <w:rsid w:val="00891031"/>
    <w:rsid w:val="00891495"/>
    <w:rsid w:val="0089166D"/>
    <w:rsid w:val="008917E4"/>
    <w:rsid w:val="0089183D"/>
    <w:rsid w:val="008919D5"/>
    <w:rsid w:val="00891B0A"/>
    <w:rsid w:val="00891DC9"/>
    <w:rsid w:val="00891F59"/>
    <w:rsid w:val="0089205E"/>
    <w:rsid w:val="00892737"/>
    <w:rsid w:val="008929CD"/>
    <w:rsid w:val="00892BFE"/>
    <w:rsid w:val="00892C74"/>
    <w:rsid w:val="00892CD4"/>
    <w:rsid w:val="00892D22"/>
    <w:rsid w:val="00892D31"/>
    <w:rsid w:val="00892D75"/>
    <w:rsid w:val="00892E06"/>
    <w:rsid w:val="00892F23"/>
    <w:rsid w:val="00892F8A"/>
    <w:rsid w:val="008930F7"/>
    <w:rsid w:val="00893229"/>
    <w:rsid w:val="008935C8"/>
    <w:rsid w:val="00893642"/>
    <w:rsid w:val="00893666"/>
    <w:rsid w:val="0089367A"/>
    <w:rsid w:val="0089370B"/>
    <w:rsid w:val="00893783"/>
    <w:rsid w:val="00893798"/>
    <w:rsid w:val="0089381A"/>
    <w:rsid w:val="008939F3"/>
    <w:rsid w:val="00893BFF"/>
    <w:rsid w:val="00893CFA"/>
    <w:rsid w:val="00893D94"/>
    <w:rsid w:val="00894264"/>
    <w:rsid w:val="008942A3"/>
    <w:rsid w:val="00894321"/>
    <w:rsid w:val="008943D4"/>
    <w:rsid w:val="008945CF"/>
    <w:rsid w:val="00894817"/>
    <w:rsid w:val="00894A19"/>
    <w:rsid w:val="00894A9A"/>
    <w:rsid w:val="00894BA5"/>
    <w:rsid w:val="00894BEB"/>
    <w:rsid w:val="00894DD6"/>
    <w:rsid w:val="00894DFD"/>
    <w:rsid w:val="00895212"/>
    <w:rsid w:val="008955EA"/>
    <w:rsid w:val="008956BA"/>
    <w:rsid w:val="00895B74"/>
    <w:rsid w:val="00895BE0"/>
    <w:rsid w:val="00895C4B"/>
    <w:rsid w:val="00895CC2"/>
    <w:rsid w:val="00895D36"/>
    <w:rsid w:val="00895DDF"/>
    <w:rsid w:val="00895F3E"/>
    <w:rsid w:val="00895F4E"/>
    <w:rsid w:val="00896023"/>
    <w:rsid w:val="008960DA"/>
    <w:rsid w:val="0089699B"/>
    <w:rsid w:val="008969F5"/>
    <w:rsid w:val="00896B62"/>
    <w:rsid w:val="00896C11"/>
    <w:rsid w:val="00896E66"/>
    <w:rsid w:val="00896EF7"/>
    <w:rsid w:val="00897075"/>
    <w:rsid w:val="00897080"/>
    <w:rsid w:val="008970BF"/>
    <w:rsid w:val="00897119"/>
    <w:rsid w:val="0089712D"/>
    <w:rsid w:val="008974F6"/>
    <w:rsid w:val="008975A7"/>
    <w:rsid w:val="008976EB"/>
    <w:rsid w:val="00897B3B"/>
    <w:rsid w:val="00897C0D"/>
    <w:rsid w:val="00897C34"/>
    <w:rsid w:val="00897C44"/>
    <w:rsid w:val="00897E01"/>
    <w:rsid w:val="008A02C7"/>
    <w:rsid w:val="008A04F4"/>
    <w:rsid w:val="008A0697"/>
    <w:rsid w:val="008A06B9"/>
    <w:rsid w:val="008A0779"/>
    <w:rsid w:val="008A0B68"/>
    <w:rsid w:val="008A0BA4"/>
    <w:rsid w:val="008A0BBB"/>
    <w:rsid w:val="008A0D85"/>
    <w:rsid w:val="008A110B"/>
    <w:rsid w:val="008A116D"/>
    <w:rsid w:val="008A12E8"/>
    <w:rsid w:val="008A1472"/>
    <w:rsid w:val="008A1536"/>
    <w:rsid w:val="008A1619"/>
    <w:rsid w:val="008A1A2B"/>
    <w:rsid w:val="008A1B24"/>
    <w:rsid w:val="008A1DA6"/>
    <w:rsid w:val="008A1E2D"/>
    <w:rsid w:val="008A222D"/>
    <w:rsid w:val="008A245F"/>
    <w:rsid w:val="008A24D4"/>
    <w:rsid w:val="008A24DC"/>
    <w:rsid w:val="008A2610"/>
    <w:rsid w:val="008A276E"/>
    <w:rsid w:val="008A2912"/>
    <w:rsid w:val="008A2963"/>
    <w:rsid w:val="008A2AF1"/>
    <w:rsid w:val="008A2B52"/>
    <w:rsid w:val="008A2BA3"/>
    <w:rsid w:val="008A2C14"/>
    <w:rsid w:val="008A2DE2"/>
    <w:rsid w:val="008A31F6"/>
    <w:rsid w:val="008A32E0"/>
    <w:rsid w:val="008A36EA"/>
    <w:rsid w:val="008A39D7"/>
    <w:rsid w:val="008A3A87"/>
    <w:rsid w:val="008A3AB7"/>
    <w:rsid w:val="008A3DC1"/>
    <w:rsid w:val="008A3DCE"/>
    <w:rsid w:val="008A3E7C"/>
    <w:rsid w:val="008A3ED8"/>
    <w:rsid w:val="008A40C8"/>
    <w:rsid w:val="008A40CF"/>
    <w:rsid w:val="008A461C"/>
    <w:rsid w:val="008A469C"/>
    <w:rsid w:val="008A4893"/>
    <w:rsid w:val="008A499B"/>
    <w:rsid w:val="008A4A4F"/>
    <w:rsid w:val="008A4DA1"/>
    <w:rsid w:val="008A4DFE"/>
    <w:rsid w:val="008A5117"/>
    <w:rsid w:val="008A541C"/>
    <w:rsid w:val="008A5496"/>
    <w:rsid w:val="008A54F5"/>
    <w:rsid w:val="008A55AA"/>
    <w:rsid w:val="008A5710"/>
    <w:rsid w:val="008A596E"/>
    <w:rsid w:val="008A5BAA"/>
    <w:rsid w:val="008A5D54"/>
    <w:rsid w:val="008A5EE8"/>
    <w:rsid w:val="008A6023"/>
    <w:rsid w:val="008A615F"/>
    <w:rsid w:val="008A6545"/>
    <w:rsid w:val="008A67D5"/>
    <w:rsid w:val="008A67D8"/>
    <w:rsid w:val="008A68C3"/>
    <w:rsid w:val="008A6E49"/>
    <w:rsid w:val="008A6E74"/>
    <w:rsid w:val="008A6F19"/>
    <w:rsid w:val="008A712E"/>
    <w:rsid w:val="008A794A"/>
    <w:rsid w:val="008A7B6A"/>
    <w:rsid w:val="008A7C7A"/>
    <w:rsid w:val="008A7DC7"/>
    <w:rsid w:val="008A7F1E"/>
    <w:rsid w:val="008B004F"/>
    <w:rsid w:val="008B01CA"/>
    <w:rsid w:val="008B01EF"/>
    <w:rsid w:val="008B023E"/>
    <w:rsid w:val="008B02B4"/>
    <w:rsid w:val="008B042B"/>
    <w:rsid w:val="008B051F"/>
    <w:rsid w:val="008B05A6"/>
    <w:rsid w:val="008B0644"/>
    <w:rsid w:val="008B071D"/>
    <w:rsid w:val="008B07F2"/>
    <w:rsid w:val="008B0AC8"/>
    <w:rsid w:val="008B0B62"/>
    <w:rsid w:val="008B0BB0"/>
    <w:rsid w:val="008B0CB2"/>
    <w:rsid w:val="008B1099"/>
    <w:rsid w:val="008B109A"/>
    <w:rsid w:val="008B10BC"/>
    <w:rsid w:val="008B10F5"/>
    <w:rsid w:val="008B1541"/>
    <w:rsid w:val="008B1594"/>
    <w:rsid w:val="008B15CE"/>
    <w:rsid w:val="008B17FB"/>
    <w:rsid w:val="008B18AB"/>
    <w:rsid w:val="008B1B48"/>
    <w:rsid w:val="008B1B85"/>
    <w:rsid w:val="008B20B0"/>
    <w:rsid w:val="008B2140"/>
    <w:rsid w:val="008B22FA"/>
    <w:rsid w:val="008B24CC"/>
    <w:rsid w:val="008B24DE"/>
    <w:rsid w:val="008B258C"/>
    <w:rsid w:val="008B259A"/>
    <w:rsid w:val="008B2866"/>
    <w:rsid w:val="008B28CA"/>
    <w:rsid w:val="008B2A49"/>
    <w:rsid w:val="008B2DC7"/>
    <w:rsid w:val="008B2E6B"/>
    <w:rsid w:val="008B2F14"/>
    <w:rsid w:val="008B2F85"/>
    <w:rsid w:val="008B320D"/>
    <w:rsid w:val="008B33E0"/>
    <w:rsid w:val="008B369F"/>
    <w:rsid w:val="008B3D49"/>
    <w:rsid w:val="008B3F88"/>
    <w:rsid w:val="008B3FC7"/>
    <w:rsid w:val="008B40BB"/>
    <w:rsid w:val="008B4200"/>
    <w:rsid w:val="008B422B"/>
    <w:rsid w:val="008B42E0"/>
    <w:rsid w:val="008B441D"/>
    <w:rsid w:val="008B44D5"/>
    <w:rsid w:val="008B4501"/>
    <w:rsid w:val="008B470D"/>
    <w:rsid w:val="008B4723"/>
    <w:rsid w:val="008B4866"/>
    <w:rsid w:val="008B4907"/>
    <w:rsid w:val="008B4AC4"/>
    <w:rsid w:val="008B4FA7"/>
    <w:rsid w:val="008B5036"/>
    <w:rsid w:val="008B539C"/>
    <w:rsid w:val="008B5496"/>
    <w:rsid w:val="008B54B2"/>
    <w:rsid w:val="008B553C"/>
    <w:rsid w:val="008B5709"/>
    <w:rsid w:val="008B5726"/>
    <w:rsid w:val="008B5768"/>
    <w:rsid w:val="008B5AF2"/>
    <w:rsid w:val="008B5B0F"/>
    <w:rsid w:val="008B5B56"/>
    <w:rsid w:val="008B5C28"/>
    <w:rsid w:val="008B5CC2"/>
    <w:rsid w:val="008B5D83"/>
    <w:rsid w:val="008B5EA9"/>
    <w:rsid w:val="008B6225"/>
    <w:rsid w:val="008B635E"/>
    <w:rsid w:val="008B66E6"/>
    <w:rsid w:val="008B67A1"/>
    <w:rsid w:val="008B67BA"/>
    <w:rsid w:val="008B6CBA"/>
    <w:rsid w:val="008B6CCF"/>
    <w:rsid w:val="008B6CFC"/>
    <w:rsid w:val="008B6D1E"/>
    <w:rsid w:val="008B6D24"/>
    <w:rsid w:val="008B7009"/>
    <w:rsid w:val="008B72B0"/>
    <w:rsid w:val="008B7573"/>
    <w:rsid w:val="008B7586"/>
    <w:rsid w:val="008B7677"/>
    <w:rsid w:val="008B7855"/>
    <w:rsid w:val="008B79E5"/>
    <w:rsid w:val="008B7DDA"/>
    <w:rsid w:val="008B7E03"/>
    <w:rsid w:val="008B7E3A"/>
    <w:rsid w:val="008B7F2C"/>
    <w:rsid w:val="008C0210"/>
    <w:rsid w:val="008C04B9"/>
    <w:rsid w:val="008C04F6"/>
    <w:rsid w:val="008C06ED"/>
    <w:rsid w:val="008C07E3"/>
    <w:rsid w:val="008C0988"/>
    <w:rsid w:val="008C0A36"/>
    <w:rsid w:val="008C0A5C"/>
    <w:rsid w:val="008C0BDF"/>
    <w:rsid w:val="008C0C52"/>
    <w:rsid w:val="008C0FCD"/>
    <w:rsid w:val="008C0FF1"/>
    <w:rsid w:val="008C14E4"/>
    <w:rsid w:val="008C17E6"/>
    <w:rsid w:val="008C1C4B"/>
    <w:rsid w:val="008C1C4C"/>
    <w:rsid w:val="008C1CB0"/>
    <w:rsid w:val="008C1D49"/>
    <w:rsid w:val="008C1E37"/>
    <w:rsid w:val="008C2249"/>
    <w:rsid w:val="008C2459"/>
    <w:rsid w:val="008C2511"/>
    <w:rsid w:val="008C2745"/>
    <w:rsid w:val="008C298A"/>
    <w:rsid w:val="008C2A95"/>
    <w:rsid w:val="008C2B56"/>
    <w:rsid w:val="008C2CFB"/>
    <w:rsid w:val="008C2E85"/>
    <w:rsid w:val="008C2F70"/>
    <w:rsid w:val="008C2F81"/>
    <w:rsid w:val="008C311B"/>
    <w:rsid w:val="008C32E8"/>
    <w:rsid w:val="008C34B4"/>
    <w:rsid w:val="008C3611"/>
    <w:rsid w:val="008C3C69"/>
    <w:rsid w:val="008C3F4A"/>
    <w:rsid w:val="008C3FFF"/>
    <w:rsid w:val="008C4028"/>
    <w:rsid w:val="008C4033"/>
    <w:rsid w:val="008C4319"/>
    <w:rsid w:val="008C43AE"/>
    <w:rsid w:val="008C47B5"/>
    <w:rsid w:val="008C4DEB"/>
    <w:rsid w:val="008C4E13"/>
    <w:rsid w:val="008C4F22"/>
    <w:rsid w:val="008C513E"/>
    <w:rsid w:val="008C569C"/>
    <w:rsid w:val="008C5793"/>
    <w:rsid w:val="008C57ED"/>
    <w:rsid w:val="008C582B"/>
    <w:rsid w:val="008C58FA"/>
    <w:rsid w:val="008C5935"/>
    <w:rsid w:val="008C5963"/>
    <w:rsid w:val="008C59E9"/>
    <w:rsid w:val="008C5B6A"/>
    <w:rsid w:val="008C5EA5"/>
    <w:rsid w:val="008C5EFF"/>
    <w:rsid w:val="008C658A"/>
    <w:rsid w:val="008C6664"/>
    <w:rsid w:val="008C6756"/>
    <w:rsid w:val="008C6791"/>
    <w:rsid w:val="008C6997"/>
    <w:rsid w:val="008C6A89"/>
    <w:rsid w:val="008C6B15"/>
    <w:rsid w:val="008C6B7F"/>
    <w:rsid w:val="008C6BC9"/>
    <w:rsid w:val="008C6CA9"/>
    <w:rsid w:val="008C6D1F"/>
    <w:rsid w:val="008C6E81"/>
    <w:rsid w:val="008C6ED7"/>
    <w:rsid w:val="008C7039"/>
    <w:rsid w:val="008C710A"/>
    <w:rsid w:val="008C7142"/>
    <w:rsid w:val="008C7506"/>
    <w:rsid w:val="008C769B"/>
    <w:rsid w:val="008C7723"/>
    <w:rsid w:val="008C77BA"/>
    <w:rsid w:val="008C78BB"/>
    <w:rsid w:val="008C7903"/>
    <w:rsid w:val="008C7E4E"/>
    <w:rsid w:val="008C7F71"/>
    <w:rsid w:val="008D0456"/>
    <w:rsid w:val="008D0661"/>
    <w:rsid w:val="008D077B"/>
    <w:rsid w:val="008D0845"/>
    <w:rsid w:val="008D0A99"/>
    <w:rsid w:val="008D0B7E"/>
    <w:rsid w:val="008D0F1E"/>
    <w:rsid w:val="008D0FA0"/>
    <w:rsid w:val="008D1079"/>
    <w:rsid w:val="008D115C"/>
    <w:rsid w:val="008D136F"/>
    <w:rsid w:val="008D1491"/>
    <w:rsid w:val="008D15BA"/>
    <w:rsid w:val="008D168A"/>
    <w:rsid w:val="008D1754"/>
    <w:rsid w:val="008D180B"/>
    <w:rsid w:val="008D191F"/>
    <w:rsid w:val="008D1A46"/>
    <w:rsid w:val="008D1B5D"/>
    <w:rsid w:val="008D1C4B"/>
    <w:rsid w:val="008D1CD2"/>
    <w:rsid w:val="008D1EB1"/>
    <w:rsid w:val="008D22BF"/>
    <w:rsid w:val="008D22E8"/>
    <w:rsid w:val="008D29BC"/>
    <w:rsid w:val="008D2BA7"/>
    <w:rsid w:val="008D2D21"/>
    <w:rsid w:val="008D2DAC"/>
    <w:rsid w:val="008D2FEB"/>
    <w:rsid w:val="008D31EE"/>
    <w:rsid w:val="008D3302"/>
    <w:rsid w:val="008D387F"/>
    <w:rsid w:val="008D396F"/>
    <w:rsid w:val="008D399B"/>
    <w:rsid w:val="008D39C3"/>
    <w:rsid w:val="008D3BD4"/>
    <w:rsid w:val="008D3EDE"/>
    <w:rsid w:val="008D3FE8"/>
    <w:rsid w:val="008D4010"/>
    <w:rsid w:val="008D40C9"/>
    <w:rsid w:val="008D430E"/>
    <w:rsid w:val="008D4333"/>
    <w:rsid w:val="008D442E"/>
    <w:rsid w:val="008D4507"/>
    <w:rsid w:val="008D46AA"/>
    <w:rsid w:val="008D4710"/>
    <w:rsid w:val="008D4867"/>
    <w:rsid w:val="008D4887"/>
    <w:rsid w:val="008D4B03"/>
    <w:rsid w:val="008D4BBC"/>
    <w:rsid w:val="008D4E5B"/>
    <w:rsid w:val="008D4EBC"/>
    <w:rsid w:val="008D513F"/>
    <w:rsid w:val="008D52F6"/>
    <w:rsid w:val="008D542B"/>
    <w:rsid w:val="008D54C1"/>
    <w:rsid w:val="008D55BD"/>
    <w:rsid w:val="008D56CE"/>
    <w:rsid w:val="008D577E"/>
    <w:rsid w:val="008D5812"/>
    <w:rsid w:val="008D5C13"/>
    <w:rsid w:val="008D5E1B"/>
    <w:rsid w:val="008D5ED0"/>
    <w:rsid w:val="008D5FC4"/>
    <w:rsid w:val="008D62F8"/>
    <w:rsid w:val="008D653C"/>
    <w:rsid w:val="008D65AA"/>
    <w:rsid w:val="008D673C"/>
    <w:rsid w:val="008D674D"/>
    <w:rsid w:val="008D6931"/>
    <w:rsid w:val="008D6BA0"/>
    <w:rsid w:val="008D6C0E"/>
    <w:rsid w:val="008D6D6B"/>
    <w:rsid w:val="008D6EC4"/>
    <w:rsid w:val="008D6F5D"/>
    <w:rsid w:val="008D720C"/>
    <w:rsid w:val="008D728E"/>
    <w:rsid w:val="008D7294"/>
    <w:rsid w:val="008D74D3"/>
    <w:rsid w:val="008D770C"/>
    <w:rsid w:val="008D7827"/>
    <w:rsid w:val="008D7A1E"/>
    <w:rsid w:val="008D7D40"/>
    <w:rsid w:val="008D7D78"/>
    <w:rsid w:val="008E003C"/>
    <w:rsid w:val="008E0074"/>
    <w:rsid w:val="008E011A"/>
    <w:rsid w:val="008E0179"/>
    <w:rsid w:val="008E051E"/>
    <w:rsid w:val="008E0672"/>
    <w:rsid w:val="008E0736"/>
    <w:rsid w:val="008E0866"/>
    <w:rsid w:val="008E08C9"/>
    <w:rsid w:val="008E093E"/>
    <w:rsid w:val="008E09E4"/>
    <w:rsid w:val="008E0A53"/>
    <w:rsid w:val="008E0A64"/>
    <w:rsid w:val="008E0AC3"/>
    <w:rsid w:val="008E0DA9"/>
    <w:rsid w:val="008E1090"/>
    <w:rsid w:val="008E1132"/>
    <w:rsid w:val="008E117F"/>
    <w:rsid w:val="008E1293"/>
    <w:rsid w:val="008E139D"/>
    <w:rsid w:val="008E18B8"/>
    <w:rsid w:val="008E1A12"/>
    <w:rsid w:val="008E1A4A"/>
    <w:rsid w:val="008E1BA2"/>
    <w:rsid w:val="008E1BE7"/>
    <w:rsid w:val="008E1C3F"/>
    <w:rsid w:val="008E1E53"/>
    <w:rsid w:val="008E232F"/>
    <w:rsid w:val="008E2595"/>
    <w:rsid w:val="008E2664"/>
    <w:rsid w:val="008E2736"/>
    <w:rsid w:val="008E27FB"/>
    <w:rsid w:val="008E28C9"/>
    <w:rsid w:val="008E295F"/>
    <w:rsid w:val="008E29AD"/>
    <w:rsid w:val="008E2E9B"/>
    <w:rsid w:val="008E2F71"/>
    <w:rsid w:val="008E30CC"/>
    <w:rsid w:val="008E35C9"/>
    <w:rsid w:val="008E36D4"/>
    <w:rsid w:val="008E3733"/>
    <w:rsid w:val="008E37BD"/>
    <w:rsid w:val="008E37DD"/>
    <w:rsid w:val="008E387B"/>
    <w:rsid w:val="008E3AF3"/>
    <w:rsid w:val="008E4160"/>
    <w:rsid w:val="008E42B9"/>
    <w:rsid w:val="008E42E6"/>
    <w:rsid w:val="008E4542"/>
    <w:rsid w:val="008E4691"/>
    <w:rsid w:val="008E494B"/>
    <w:rsid w:val="008E4B91"/>
    <w:rsid w:val="008E4BB0"/>
    <w:rsid w:val="008E4D31"/>
    <w:rsid w:val="008E53A1"/>
    <w:rsid w:val="008E5559"/>
    <w:rsid w:val="008E5A69"/>
    <w:rsid w:val="008E5AE4"/>
    <w:rsid w:val="008E5BCA"/>
    <w:rsid w:val="008E5FE5"/>
    <w:rsid w:val="008E61E3"/>
    <w:rsid w:val="008E6275"/>
    <w:rsid w:val="008E62C8"/>
    <w:rsid w:val="008E648F"/>
    <w:rsid w:val="008E6919"/>
    <w:rsid w:val="008E69DA"/>
    <w:rsid w:val="008E6D4F"/>
    <w:rsid w:val="008E6DC8"/>
    <w:rsid w:val="008E6E09"/>
    <w:rsid w:val="008E7084"/>
    <w:rsid w:val="008E7188"/>
    <w:rsid w:val="008E72FD"/>
    <w:rsid w:val="008E73F8"/>
    <w:rsid w:val="008E757D"/>
    <w:rsid w:val="008E781F"/>
    <w:rsid w:val="008E7880"/>
    <w:rsid w:val="008E792C"/>
    <w:rsid w:val="008E7941"/>
    <w:rsid w:val="008E7C5F"/>
    <w:rsid w:val="008E7DDC"/>
    <w:rsid w:val="008E7FAB"/>
    <w:rsid w:val="008F00A7"/>
    <w:rsid w:val="008F0222"/>
    <w:rsid w:val="008F0364"/>
    <w:rsid w:val="008F042D"/>
    <w:rsid w:val="008F046B"/>
    <w:rsid w:val="008F04D1"/>
    <w:rsid w:val="008F067E"/>
    <w:rsid w:val="008F0948"/>
    <w:rsid w:val="008F0B66"/>
    <w:rsid w:val="008F0D91"/>
    <w:rsid w:val="008F0D97"/>
    <w:rsid w:val="008F0DB3"/>
    <w:rsid w:val="008F0FE9"/>
    <w:rsid w:val="008F10BB"/>
    <w:rsid w:val="008F116E"/>
    <w:rsid w:val="008F144F"/>
    <w:rsid w:val="008F1592"/>
    <w:rsid w:val="008F191A"/>
    <w:rsid w:val="008F1B72"/>
    <w:rsid w:val="008F1BC1"/>
    <w:rsid w:val="008F1F13"/>
    <w:rsid w:val="008F1F8C"/>
    <w:rsid w:val="008F1FCF"/>
    <w:rsid w:val="008F2025"/>
    <w:rsid w:val="008F20A8"/>
    <w:rsid w:val="008F20DC"/>
    <w:rsid w:val="008F24A3"/>
    <w:rsid w:val="008F253D"/>
    <w:rsid w:val="008F25A1"/>
    <w:rsid w:val="008F28D9"/>
    <w:rsid w:val="008F2A2E"/>
    <w:rsid w:val="008F2DB2"/>
    <w:rsid w:val="008F31B8"/>
    <w:rsid w:val="008F3421"/>
    <w:rsid w:val="008F3428"/>
    <w:rsid w:val="008F3498"/>
    <w:rsid w:val="008F34AA"/>
    <w:rsid w:val="008F3623"/>
    <w:rsid w:val="008F3637"/>
    <w:rsid w:val="008F3791"/>
    <w:rsid w:val="008F386E"/>
    <w:rsid w:val="008F390D"/>
    <w:rsid w:val="008F3A90"/>
    <w:rsid w:val="008F3B06"/>
    <w:rsid w:val="008F3B33"/>
    <w:rsid w:val="008F3CC8"/>
    <w:rsid w:val="008F3D30"/>
    <w:rsid w:val="008F3EC1"/>
    <w:rsid w:val="008F3F79"/>
    <w:rsid w:val="008F41ED"/>
    <w:rsid w:val="008F4340"/>
    <w:rsid w:val="008F45BF"/>
    <w:rsid w:val="008F47F2"/>
    <w:rsid w:val="008F4A3A"/>
    <w:rsid w:val="008F4D09"/>
    <w:rsid w:val="008F4D78"/>
    <w:rsid w:val="008F4FEA"/>
    <w:rsid w:val="008F5182"/>
    <w:rsid w:val="008F5436"/>
    <w:rsid w:val="008F549E"/>
    <w:rsid w:val="008F5597"/>
    <w:rsid w:val="008F55F5"/>
    <w:rsid w:val="008F5848"/>
    <w:rsid w:val="008F5851"/>
    <w:rsid w:val="008F58F6"/>
    <w:rsid w:val="008F5F5D"/>
    <w:rsid w:val="008F6221"/>
    <w:rsid w:val="008F6294"/>
    <w:rsid w:val="008F62DC"/>
    <w:rsid w:val="008F6307"/>
    <w:rsid w:val="008F636A"/>
    <w:rsid w:val="008F6546"/>
    <w:rsid w:val="008F668C"/>
    <w:rsid w:val="008F66C6"/>
    <w:rsid w:val="008F684B"/>
    <w:rsid w:val="008F6A8E"/>
    <w:rsid w:val="008F6AAE"/>
    <w:rsid w:val="008F6ABB"/>
    <w:rsid w:val="008F6AC8"/>
    <w:rsid w:val="008F6F53"/>
    <w:rsid w:val="008F7261"/>
    <w:rsid w:val="008F7496"/>
    <w:rsid w:val="008F7524"/>
    <w:rsid w:val="008F7725"/>
    <w:rsid w:val="0090020D"/>
    <w:rsid w:val="009006F0"/>
    <w:rsid w:val="0090087A"/>
    <w:rsid w:val="009008B7"/>
    <w:rsid w:val="00900915"/>
    <w:rsid w:val="00900CE6"/>
    <w:rsid w:val="00900F8E"/>
    <w:rsid w:val="009011E0"/>
    <w:rsid w:val="0090180A"/>
    <w:rsid w:val="0090184B"/>
    <w:rsid w:val="0090186F"/>
    <w:rsid w:val="00901A2D"/>
    <w:rsid w:val="00901B65"/>
    <w:rsid w:val="00901B91"/>
    <w:rsid w:val="00901CDC"/>
    <w:rsid w:val="00901D3D"/>
    <w:rsid w:val="00901DB9"/>
    <w:rsid w:val="00901E2F"/>
    <w:rsid w:val="00901E3C"/>
    <w:rsid w:val="00901EA9"/>
    <w:rsid w:val="00901F84"/>
    <w:rsid w:val="009020DD"/>
    <w:rsid w:val="009020EF"/>
    <w:rsid w:val="00902179"/>
    <w:rsid w:val="00902273"/>
    <w:rsid w:val="009024CC"/>
    <w:rsid w:val="009027C3"/>
    <w:rsid w:val="009028E8"/>
    <w:rsid w:val="009029D3"/>
    <w:rsid w:val="00902A62"/>
    <w:rsid w:val="00902B84"/>
    <w:rsid w:val="00902BB3"/>
    <w:rsid w:val="00902E82"/>
    <w:rsid w:val="00902FDE"/>
    <w:rsid w:val="0090304C"/>
    <w:rsid w:val="009032B2"/>
    <w:rsid w:val="009033F9"/>
    <w:rsid w:val="0090352C"/>
    <w:rsid w:val="009035F4"/>
    <w:rsid w:val="00903701"/>
    <w:rsid w:val="0090381E"/>
    <w:rsid w:val="00903852"/>
    <w:rsid w:val="00903A2F"/>
    <w:rsid w:val="00903C8C"/>
    <w:rsid w:val="00903CE6"/>
    <w:rsid w:val="00903CE7"/>
    <w:rsid w:val="00903E90"/>
    <w:rsid w:val="00903F4D"/>
    <w:rsid w:val="0090404C"/>
    <w:rsid w:val="00904609"/>
    <w:rsid w:val="0090477A"/>
    <w:rsid w:val="00904784"/>
    <w:rsid w:val="00904B8F"/>
    <w:rsid w:val="00904C82"/>
    <w:rsid w:val="00904D3A"/>
    <w:rsid w:val="0090500E"/>
    <w:rsid w:val="0090544E"/>
    <w:rsid w:val="0090562A"/>
    <w:rsid w:val="00905D16"/>
    <w:rsid w:val="00905EF0"/>
    <w:rsid w:val="0090624E"/>
    <w:rsid w:val="0090630A"/>
    <w:rsid w:val="00906442"/>
    <w:rsid w:val="009064A1"/>
    <w:rsid w:val="009065FC"/>
    <w:rsid w:val="0090679F"/>
    <w:rsid w:val="00906984"/>
    <w:rsid w:val="00906B96"/>
    <w:rsid w:val="00906BB4"/>
    <w:rsid w:val="00906CF5"/>
    <w:rsid w:val="00906D7B"/>
    <w:rsid w:val="0090718F"/>
    <w:rsid w:val="0090769B"/>
    <w:rsid w:val="009077C0"/>
    <w:rsid w:val="00907807"/>
    <w:rsid w:val="00907DD5"/>
    <w:rsid w:val="00907E4F"/>
    <w:rsid w:val="00907EED"/>
    <w:rsid w:val="009102B0"/>
    <w:rsid w:val="009102C5"/>
    <w:rsid w:val="00910303"/>
    <w:rsid w:val="00910441"/>
    <w:rsid w:val="00910466"/>
    <w:rsid w:val="00910A64"/>
    <w:rsid w:val="00910AC4"/>
    <w:rsid w:val="00910C51"/>
    <w:rsid w:val="00910C95"/>
    <w:rsid w:val="00910D44"/>
    <w:rsid w:val="00910F24"/>
    <w:rsid w:val="00910F84"/>
    <w:rsid w:val="00911049"/>
    <w:rsid w:val="009110B9"/>
    <w:rsid w:val="00911207"/>
    <w:rsid w:val="00911369"/>
    <w:rsid w:val="00911411"/>
    <w:rsid w:val="00911560"/>
    <w:rsid w:val="0091169A"/>
    <w:rsid w:val="0091177A"/>
    <w:rsid w:val="00911919"/>
    <w:rsid w:val="00911E57"/>
    <w:rsid w:val="00911FBF"/>
    <w:rsid w:val="009120FF"/>
    <w:rsid w:val="00912172"/>
    <w:rsid w:val="009122F1"/>
    <w:rsid w:val="0091231E"/>
    <w:rsid w:val="009123A9"/>
    <w:rsid w:val="0091282B"/>
    <w:rsid w:val="0091285B"/>
    <w:rsid w:val="00912A11"/>
    <w:rsid w:val="00912A35"/>
    <w:rsid w:val="00912B0C"/>
    <w:rsid w:val="00912C12"/>
    <w:rsid w:val="00912D87"/>
    <w:rsid w:val="00912E5B"/>
    <w:rsid w:val="00913063"/>
    <w:rsid w:val="00913173"/>
    <w:rsid w:val="0091317D"/>
    <w:rsid w:val="0091317E"/>
    <w:rsid w:val="009132CF"/>
    <w:rsid w:val="00913749"/>
    <w:rsid w:val="0091383D"/>
    <w:rsid w:val="0091385E"/>
    <w:rsid w:val="00913962"/>
    <w:rsid w:val="00913E31"/>
    <w:rsid w:val="00913EAC"/>
    <w:rsid w:val="00914027"/>
    <w:rsid w:val="0091414C"/>
    <w:rsid w:val="009144EA"/>
    <w:rsid w:val="00914876"/>
    <w:rsid w:val="009149EA"/>
    <w:rsid w:val="00914B73"/>
    <w:rsid w:val="00914C94"/>
    <w:rsid w:val="00914D2D"/>
    <w:rsid w:val="00914EC6"/>
    <w:rsid w:val="00914FB4"/>
    <w:rsid w:val="00914FB9"/>
    <w:rsid w:val="0091508C"/>
    <w:rsid w:val="009150D3"/>
    <w:rsid w:val="009150EE"/>
    <w:rsid w:val="0091517F"/>
    <w:rsid w:val="009151A7"/>
    <w:rsid w:val="009151C1"/>
    <w:rsid w:val="009152C3"/>
    <w:rsid w:val="00915321"/>
    <w:rsid w:val="00915428"/>
    <w:rsid w:val="009155DB"/>
    <w:rsid w:val="00915824"/>
    <w:rsid w:val="00915A12"/>
    <w:rsid w:val="00915D3F"/>
    <w:rsid w:val="00915F38"/>
    <w:rsid w:val="00915FF9"/>
    <w:rsid w:val="009166F6"/>
    <w:rsid w:val="009168D5"/>
    <w:rsid w:val="00916C8A"/>
    <w:rsid w:val="00916F38"/>
    <w:rsid w:val="00916F8C"/>
    <w:rsid w:val="0091708F"/>
    <w:rsid w:val="00917253"/>
    <w:rsid w:val="00917570"/>
    <w:rsid w:val="00917656"/>
    <w:rsid w:val="0091768E"/>
    <w:rsid w:val="009177E3"/>
    <w:rsid w:val="0091790A"/>
    <w:rsid w:val="00917A66"/>
    <w:rsid w:val="00917A7C"/>
    <w:rsid w:val="00917D18"/>
    <w:rsid w:val="00917EB0"/>
    <w:rsid w:val="0092009A"/>
    <w:rsid w:val="009200F9"/>
    <w:rsid w:val="00920114"/>
    <w:rsid w:val="009203AA"/>
    <w:rsid w:val="00920401"/>
    <w:rsid w:val="009204BE"/>
    <w:rsid w:val="00920603"/>
    <w:rsid w:val="00920722"/>
    <w:rsid w:val="009208ED"/>
    <w:rsid w:val="009208FF"/>
    <w:rsid w:val="0092097F"/>
    <w:rsid w:val="00920AE1"/>
    <w:rsid w:val="00920B67"/>
    <w:rsid w:val="00920BCA"/>
    <w:rsid w:val="00920D18"/>
    <w:rsid w:val="00920E01"/>
    <w:rsid w:val="00920E26"/>
    <w:rsid w:val="00920E29"/>
    <w:rsid w:val="00920FB9"/>
    <w:rsid w:val="009212D1"/>
    <w:rsid w:val="00921639"/>
    <w:rsid w:val="009217D1"/>
    <w:rsid w:val="009217EC"/>
    <w:rsid w:val="00921B17"/>
    <w:rsid w:val="00921B52"/>
    <w:rsid w:val="00921C11"/>
    <w:rsid w:val="00921CB1"/>
    <w:rsid w:val="00921D45"/>
    <w:rsid w:val="00922174"/>
    <w:rsid w:val="009221C2"/>
    <w:rsid w:val="009222CE"/>
    <w:rsid w:val="00922492"/>
    <w:rsid w:val="009224BA"/>
    <w:rsid w:val="00922510"/>
    <w:rsid w:val="009228A5"/>
    <w:rsid w:val="00922A3C"/>
    <w:rsid w:val="00922A49"/>
    <w:rsid w:val="00922B7F"/>
    <w:rsid w:val="00922CB8"/>
    <w:rsid w:val="00922CC1"/>
    <w:rsid w:val="009230B3"/>
    <w:rsid w:val="00923323"/>
    <w:rsid w:val="0092347B"/>
    <w:rsid w:val="009234B4"/>
    <w:rsid w:val="0092384E"/>
    <w:rsid w:val="00923C59"/>
    <w:rsid w:val="00923DBD"/>
    <w:rsid w:val="00923F53"/>
    <w:rsid w:val="00923FE5"/>
    <w:rsid w:val="009241F4"/>
    <w:rsid w:val="00924A47"/>
    <w:rsid w:val="00924C46"/>
    <w:rsid w:val="00924EEC"/>
    <w:rsid w:val="00924F66"/>
    <w:rsid w:val="0092503E"/>
    <w:rsid w:val="00925305"/>
    <w:rsid w:val="00925484"/>
    <w:rsid w:val="0092554D"/>
    <w:rsid w:val="009256E4"/>
    <w:rsid w:val="009257A0"/>
    <w:rsid w:val="009257CD"/>
    <w:rsid w:val="00925D1E"/>
    <w:rsid w:val="00925D6D"/>
    <w:rsid w:val="00925DD5"/>
    <w:rsid w:val="00925E0D"/>
    <w:rsid w:val="00925E4E"/>
    <w:rsid w:val="0092619D"/>
    <w:rsid w:val="0092629E"/>
    <w:rsid w:val="009262CF"/>
    <w:rsid w:val="00926317"/>
    <w:rsid w:val="009263EA"/>
    <w:rsid w:val="00926588"/>
    <w:rsid w:val="00926702"/>
    <w:rsid w:val="00926746"/>
    <w:rsid w:val="0092674F"/>
    <w:rsid w:val="00926838"/>
    <w:rsid w:val="0092691A"/>
    <w:rsid w:val="00926CB0"/>
    <w:rsid w:val="00926D5E"/>
    <w:rsid w:val="00926E65"/>
    <w:rsid w:val="00926EB9"/>
    <w:rsid w:val="009270BD"/>
    <w:rsid w:val="009270D2"/>
    <w:rsid w:val="009270E0"/>
    <w:rsid w:val="009271C5"/>
    <w:rsid w:val="009272F4"/>
    <w:rsid w:val="0092735A"/>
    <w:rsid w:val="0092735D"/>
    <w:rsid w:val="00927581"/>
    <w:rsid w:val="009276C7"/>
    <w:rsid w:val="009276D0"/>
    <w:rsid w:val="009279CF"/>
    <w:rsid w:val="00927B73"/>
    <w:rsid w:val="00927C07"/>
    <w:rsid w:val="00927E2A"/>
    <w:rsid w:val="00927F63"/>
    <w:rsid w:val="00930028"/>
    <w:rsid w:val="00930049"/>
    <w:rsid w:val="00930077"/>
    <w:rsid w:val="00930387"/>
    <w:rsid w:val="009304BA"/>
    <w:rsid w:val="00930506"/>
    <w:rsid w:val="00930530"/>
    <w:rsid w:val="009306F8"/>
    <w:rsid w:val="00930848"/>
    <w:rsid w:val="00930877"/>
    <w:rsid w:val="0093088A"/>
    <w:rsid w:val="0093098F"/>
    <w:rsid w:val="00930AAF"/>
    <w:rsid w:val="00930B8A"/>
    <w:rsid w:val="00930D54"/>
    <w:rsid w:val="009312D9"/>
    <w:rsid w:val="009313B3"/>
    <w:rsid w:val="009314B0"/>
    <w:rsid w:val="0093161C"/>
    <w:rsid w:val="009316ED"/>
    <w:rsid w:val="00931A66"/>
    <w:rsid w:val="00931AE7"/>
    <w:rsid w:val="00931AF4"/>
    <w:rsid w:val="00931B07"/>
    <w:rsid w:val="00931B59"/>
    <w:rsid w:val="00931B6F"/>
    <w:rsid w:val="00931D2C"/>
    <w:rsid w:val="00931DBC"/>
    <w:rsid w:val="00931F8E"/>
    <w:rsid w:val="00932075"/>
    <w:rsid w:val="009323B5"/>
    <w:rsid w:val="009323E7"/>
    <w:rsid w:val="0093275B"/>
    <w:rsid w:val="0093289B"/>
    <w:rsid w:val="009328CE"/>
    <w:rsid w:val="009328F6"/>
    <w:rsid w:val="00932B52"/>
    <w:rsid w:val="00932B72"/>
    <w:rsid w:val="00932BF5"/>
    <w:rsid w:val="00932CB0"/>
    <w:rsid w:val="00933323"/>
    <w:rsid w:val="009334BB"/>
    <w:rsid w:val="00933614"/>
    <w:rsid w:val="009338C3"/>
    <w:rsid w:val="00933C81"/>
    <w:rsid w:val="00933EBF"/>
    <w:rsid w:val="009340B7"/>
    <w:rsid w:val="0093412E"/>
    <w:rsid w:val="00934233"/>
    <w:rsid w:val="0093430D"/>
    <w:rsid w:val="0093490C"/>
    <w:rsid w:val="009349AE"/>
    <w:rsid w:val="00934A1C"/>
    <w:rsid w:val="00934AAA"/>
    <w:rsid w:val="00934C14"/>
    <w:rsid w:val="00934E7D"/>
    <w:rsid w:val="00934FD8"/>
    <w:rsid w:val="009350B2"/>
    <w:rsid w:val="0093550B"/>
    <w:rsid w:val="00935540"/>
    <w:rsid w:val="009357CC"/>
    <w:rsid w:val="009359D3"/>
    <w:rsid w:val="009359F3"/>
    <w:rsid w:val="00935AAB"/>
    <w:rsid w:val="00935B67"/>
    <w:rsid w:val="00935BA0"/>
    <w:rsid w:val="00935E03"/>
    <w:rsid w:val="00935F90"/>
    <w:rsid w:val="00936154"/>
    <w:rsid w:val="00936171"/>
    <w:rsid w:val="009366B8"/>
    <w:rsid w:val="00936982"/>
    <w:rsid w:val="00936B29"/>
    <w:rsid w:val="00936C45"/>
    <w:rsid w:val="00936C5A"/>
    <w:rsid w:val="00936DC9"/>
    <w:rsid w:val="00936F20"/>
    <w:rsid w:val="00937060"/>
    <w:rsid w:val="0093732F"/>
    <w:rsid w:val="0093736D"/>
    <w:rsid w:val="00937586"/>
    <w:rsid w:val="0093758D"/>
    <w:rsid w:val="0093760D"/>
    <w:rsid w:val="00937751"/>
    <w:rsid w:val="0093777A"/>
    <w:rsid w:val="00937786"/>
    <w:rsid w:val="00937A2B"/>
    <w:rsid w:val="00937C36"/>
    <w:rsid w:val="00937FE2"/>
    <w:rsid w:val="00940085"/>
    <w:rsid w:val="00940124"/>
    <w:rsid w:val="00940144"/>
    <w:rsid w:val="009403BD"/>
    <w:rsid w:val="00940439"/>
    <w:rsid w:val="009404B2"/>
    <w:rsid w:val="00940787"/>
    <w:rsid w:val="009409B3"/>
    <w:rsid w:val="00940BC3"/>
    <w:rsid w:val="00940D12"/>
    <w:rsid w:val="00940D51"/>
    <w:rsid w:val="00940DBF"/>
    <w:rsid w:val="00940EFA"/>
    <w:rsid w:val="00941117"/>
    <w:rsid w:val="00941435"/>
    <w:rsid w:val="00941501"/>
    <w:rsid w:val="0094188C"/>
    <w:rsid w:val="00941BEB"/>
    <w:rsid w:val="00941C3A"/>
    <w:rsid w:val="00941DCA"/>
    <w:rsid w:val="00941E8B"/>
    <w:rsid w:val="00942060"/>
    <w:rsid w:val="0094214D"/>
    <w:rsid w:val="0094217B"/>
    <w:rsid w:val="009421B8"/>
    <w:rsid w:val="009421C4"/>
    <w:rsid w:val="00942587"/>
    <w:rsid w:val="0094263C"/>
    <w:rsid w:val="009426A1"/>
    <w:rsid w:val="00942802"/>
    <w:rsid w:val="00942A9A"/>
    <w:rsid w:val="00942B38"/>
    <w:rsid w:val="00942E4A"/>
    <w:rsid w:val="00943145"/>
    <w:rsid w:val="00943429"/>
    <w:rsid w:val="0094350A"/>
    <w:rsid w:val="00943673"/>
    <w:rsid w:val="0094379B"/>
    <w:rsid w:val="009437DC"/>
    <w:rsid w:val="00943825"/>
    <w:rsid w:val="009438E0"/>
    <w:rsid w:val="009439A9"/>
    <w:rsid w:val="00943D86"/>
    <w:rsid w:val="009442B5"/>
    <w:rsid w:val="009445FA"/>
    <w:rsid w:val="009448E9"/>
    <w:rsid w:val="00944AC7"/>
    <w:rsid w:val="00944C16"/>
    <w:rsid w:val="00944E27"/>
    <w:rsid w:val="0094502D"/>
    <w:rsid w:val="009450BF"/>
    <w:rsid w:val="009450DF"/>
    <w:rsid w:val="009451DF"/>
    <w:rsid w:val="009452B6"/>
    <w:rsid w:val="00945335"/>
    <w:rsid w:val="009454C6"/>
    <w:rsid w:val="009454C9"/>
    <w:rsid w:val="009455F1"/>
    <w:rsid w:val="00945775"/>
    <w:rsid w:val="00945980"/>
    <w:rsid w:val="009459FB"/>
    <w:rsid w:val="00945A13"/>
    <w:rsid w:val="00945C99"/>
    <w:rsid w:val="00945CEE"/>
    <w:rsid w:val="00945D83"/>
    <w:rsid w:val="009462D4"/>
    <w:rsid w:val="0094637F"/>
    <w:rsid w:val="009463AB"/>
    <w:rsid w:val="009463DF"/>
    <w:rsid w:val="0094648F"/>
    <w:rsid w:val="009466C2"/>
    <w:rsid w:val="00946820"/>
    <w:rsid w:val="009468EF"/>
    <w:rsid w:val="00946A21"/>
    <w:rsid w:val="00946B81"/>
    <w:rsid w:val="00946C91"/>
    <w:rsid w:val="00946CC7"/>
    <w:rsid w:val="00946F53"/>
    <w:rsid w:val="00947129"/>
    <w:rsid w:val="0094718D"/>
    <w:rsid w:val="00947284"/>
    <w:rsid w:val="00947661"/>
    <w:rsid w:val="0094787D"/>
    <w:rsid w:val="00947AB6"/>
    <w:rsid w:val="00947CA5"/>
    <w:rsid w:val="00947E54"/>
    <w:rsid w:val="00947EC8"/>
    <w:rsid w:val="00947F1C"/>
    <w:rsid w:val="009500A8"/>
    <w:rsid w:val="00950127"/>
    <w:rsid w:val="009501CA"/>
    <w:rsid w:val="009502E9"/>
    <w:rsid w:val="00950352"/>
    <w:rsid w:val="009503F5"/>
    <w:rsid w:val="00950668"/>
    <w:rsid w:val="00950768"/>
    <w:rsid w:val="00950A44"/>
    <w:rsid w:val="00950ADE"/>
    <w:rsid w:val="00950B6A"/>
    <w:rsid w:val="00950B6B"/>
    <w:rsid w:val="00950C87"/>
    <w:rsid w:val="00950EC0"/>
    <w:rsid w:val="00950F75"/>
    <w:rsid w:val="0095117B"/>
    <w:rsid w:val="0095119D"/>
    <w:rsid w:val="00951801"/>
    <w:rsid w:val="009518C9"/>
    <w:rsid w:val="00951C34"/>
    <w:rsid w:val="00951C9F"/>
    <w:rsid w:val="00951D2E"/>
    <w:rsid w:val="00951D7F"/>
    <w:rsid w:val="00951E95"/>
    <w:rsid w:val="00952043"/>
    <w:rsid w:val="00952091"/>
    <w:rsid w:val="0095225A"/>
    <w:rsid w:val="00952568"/>
    <w:rsid w:val="009526A4"/>
    <w:rsid w:val="00952732"/>
    <w:rsid w:val="0095277C"/>
    <w:rsid w:val="00952784"/>
    <w:rsid w:val="0095291C"/>
    <w:rsid w:val="00952962"/>
    <w:rsid w:val="00952985"/>
    <w:rsid w:val="00952AE7"/>
    <w:rsid w:val="00953120"/>
    <w:rsid w:val="0095314F"/>
    <w:rsid w:val="00953280"/>
    <w:rsid w:val="0095362F"/>
    <w:rsid w:val="0095394E"/>
    <w:rsid w:val="00953A24"/>
    <w:rsid w:val="00953AAF"/>
    <w:rsid w:val="00953D84"/>
    <w:rsid w:val="00953DA1"/>
    <w:rsid w:val="009544DD"/>
    <w:rsid w:val="009545CA"/>
    <w:rsid w:val="00954669"/>
    <w:rsid w:val="00954768"/>
    <w:rsid w:val="009547AE"/>
    <w:rsid w:val="00954BE2"/>
    <w:rsid w:val="00954C77"/>
    <w:rsid w:val="00954E17"/>
    <w:rsid w:val="009550B3"/>
    <w:rsid w:val="0095526C"/>
    <w:rsid w:val="0095534D"/>
    <w:rsid w:val="0095535F"/>
    <w:rsid w:val="0095556A"/>
    <w:rsid w:val="00955665"/>
    <w:rsid w:val="009556B6"/>
    <w:rsid w:val="009556FC"/>
    <w:rsid w:val="00955902"/>
    <w:rsid w:val="00955AA8"/>
    <w:rsid w:val="00955B51"/>
    <w:rsid w:val="00955BF3"/>
    <w:rsid w:val="00956271"/>
    <w:rsid w:val="00956274"/>
    <w:rsid w:val="0095627E"/>
    <w:rsid w:val="00956393"/>
    <w:rsid w:val="009564D9"/>
    <w:rsid w:val="009565A2"/>
    <w:rsid w:val="0095694C"/>
    <w:rsid w:val="009569D5"/>
    <w:rsid w:val="00956A75"/>
    <w:rsid w:val="00956AE2"/>
    <w:rsid w:val="00956B62"/>
    <w:rsid w:val="00956B95"/>
    <w:rsid w:val="00956C08"/>
    <w:rsid w:val="00956C78"/>
    <w:rsid w:val="00956DAA"/>
    <w:rsid w:val="00956DD9"/>
    <w:rsid w:val="00956E88"/>
    <w:rsid w:val="00957044"/>
    <w:rsid w:val="00957316"/>
    <w:rsid w:val="00957BC1"/>
    <w:rsid w:val="00957E81"/>
    <w:rsid w:val="00957F96"/>
    <w:rsid w:val="009602FF"/>
    <w:rsid w:val="009603B0"/>
    <w:rsid w:val="0096069F"/>
    <w:rsid w:val="009606FF"/>
    <w:rsid w:val="0096072F"/>
    <w:rsid w:val="00960858"/>
    <w:rsid w:val="00960929"/>
    <w:rsid w:val="00960A21"/>
    <w:rsid w:val="00960B54"/>
    <w:rsid w:val="00960BCB"/>
    <w:rsid w:val="00960E93"/>
    <w:rsid w:val="00960EC0"/>
    <w:rsid w:val="00961404"/>
    <w:rsid w:val="009616B0"/>
    <w:rsid w:val="00961B1F"/>
    <w:rsid w:val="00961BB4"/>
    <w:rsid w:val="00961DBF"/>
    <w:rsid w:val="00961DC4"/>
    <w:rsid w:val="009620AF"/>
    <w:rsid w:val="00962207"/>
    <w:rsid w:val="00962235"/>
    <w:rsid w:val="009624CB"/>
    <w:rsid w:val="009624CC"/>
    <w:rsid w:val="0096252C"/>
    <w:rsid w:val="0096297B"/>
    <w:rsid w:val="00962B19"/>
    <w:rsid w:val="00962B61"/>
    <w:rsid w:val="00962BD8"/>
    <w:rsid w:val="00962DED"/>
    <w:rsid w:val="00962F20"/>
    <w:rsid w:val="00963046"/>
    <w:rsid w:val="009632A5"/>
    <w:rsid w:val="00963365"/>
    <w:rsid w:val="00963367"/>
    <w:rsid w:val="009635EF"/>
    <w:rsid w:val="009636B9"/>
    <w:rsid w:val="009639CA"/>
    <w:rsid w:val="00963AF4"/>
    <w:rsid w:val="00963DD0"/>
    <w:rsid w:val="00963FC7"/>
    <w:rsid w:val="009643BA"/>
    <w:rsid w:val="009643D1"/>
    <w:rsid w:val="009645BE"/>
    <w:rsid w:val="009645F8"/>
    <w:rsid w:val="00964930"/>
    <w:rsid w:val="00964D3D"/>
    <w:rsid w:val="00964D90"/>
    <w:rsid w:val="00964E53"/>
    <w:rsid w:val="00964F89"/>
    <w:rsid w:val="0096502A"/>
    <w:rsid w:val="009650F7"/>
    <w:rsid w:val="00965371"/>
    <w:rsid w:val="009653AE"/>
    <w:rsid w:val="009653B3"/>
    <w:rsid w:val="009654C2"/>
    <w:rsid w:val="009658B2"/>
    <w:rsid w:val="009658D9"/>
    <w:rsid w:val="00965A01"/>
    <w:rsid w:val="00965AFD"/>
    <w:rsid w:val="00965CEE"/>
    <w:rsid w:val="00965D44"/>
    <w:rsid w:val="00965E9A"/>
    <w:rsid w:val="00965F28"/>
    <w:rsid w:val="00966149"/>
    <w:rsid w:val="0096619B"/>
    <w:rsid w:val="009663A1"/>
    <w:rsid w:val="0096642A"/>
    <w:rsid w:val="009664AC"/>
    <w:rsid w:val="009664CA"/>
    <w:rsid w:val="00966506"/>
    <w:rsid w:val="0096665C"/>
    <w:rsid w:val="0096684F"/>
    <w:rsid w:val="009668C2"/>
    <w:rsid w:val="00966951"/>
    <w:rsid w:val="0096696D"/>
    <w:rsid w:val="00966BBA"/>
    <w:rsid w:val="00966C45"/>
    <w:rsid w:val="00966D3F"/>
    <w:rsid w:val="009670F1"/>
    <w:rsid w:val="0096710B"/>
    <w:rsid w:val="00967198"/>
    <w:rsid w:val="009674EF"/>
    <w:rsid w:val="00967504"/>
    <w:rsid w:val="00967681"/>
    <w:rsid w:val="009676F7"/>
    <w:rsid w:val="00967843"/>
    <w:rsid w:val="00967C3B"/>
    <w:rsid w:val="00967D2E"/>
    <w:rsid w:val="00967E99"/>
    <w:rsid w:val="0097013C"/>
    <w:rsid w:val="009701F8"/>
    <w:rsid w:val="009702EF"/>
    <w:rsid w:val="0097058C"/>
    <w:rsid w:val="0097068E"/>
    <w:rsid w:val="00970AFC"/>
    <w:rsid w:val="00970CDE"/>
    <w:rsid w:val="00970D7C"/>
    <w:rsid w:val="00970EF4"/>
    <w:rsid w:val="00970FA6"/>
    <w:rsid w:val="009715AF"/>
    <w:rsid w:val="0097161E"/>
    <w:rsid w:val="009716B2"/>
    <w:rsid w:val="00971707"/>
    <w:rsid w:val="009718AD"/>
    <w:rsid w:val="0097196A"/>
    <w:rsid w:val="00971BD6"/>
    <w:rsid w:val="00971C35"/>
    <w:rsid w:val="00971C7C"/>
    <w:rsid w:val="00971F21"/>
    <w:rsid w:val="009720D0"/>
    <w:rsid w:val="0097214B"/>
    <w:rsid w:val="00972294"/>
    <w:rsid w:val="009722AC"/>
    <w:rsid w:val="00972301"/>
    <w:rsid w:val="0097234F"/>
    <w:rsid w:val="009723A6"/>
    <w:rsid w:val="009726A8"/>
    <w:rsid w:val="009728FD"/>
    <w:rsid w:val="00972C14"/>
    <w:rsid w:val="00972E28"/>
    <w:rsid w:val="00973440"/>
    <w:rsid w:val="00973815"/>
    <w:rsid w:val="009738BB"/>
    <w:rsid w:val="0097392D"/>
    <w:rsid w:val="00973ADB"/>
    <w:rsid w:val="00973AE8"/>
    <w:rsid w:val="00973AF1"/>
    <w:rsid w:val="00973BD9"/>
    <w:rsid w:val="00973E61"/>
    <w:rsid w:val="0097414B"/>
    <w:rsid w:val="00974453"/>
    <w:rsid w:val="009744C6"/>
    <w:rsid w:val="00974512"/>
    <w:rsid w:val="00974643"/>
    <w:rsid w:val="00974801"/>
    <w:rsid w:val="00974A7F"/>
    <w:rsid w:val="00974C4A"/>
    <w:rsid w:val="00974C9F"/>
    <w:rsid w:val="00974CD1"/>
    <w:rsid w:val="00974D92"/>
    <w:rsid w:val="00974F26"/>
    <w:rsid w:val="00975029"/>
    <w:rsid w:val="0097514D"/>
    <w:rsid w:val="00975166"/>
    <w:rsid w:val="009751B3"/>
    <w:rsid w:val="009752C3"/>
    <w:rsid w:val="009753F0"/>
    <w:rsid w:val="009756F6"/>
    <w:rsid w:val="009757B1"/>
    <w:rsid w:val="00975A1A"/>
    <w:rsid w:val="00975AA1"/>
    <w:rsid w:val="00975B23"/>
    <w:rsid w:val="00975F57"/>
    <w:rsid w:val="00975F71"/>
    <w:rsid w:val="00976009"/>
    <w:rsid w:val="00976079"/>
    <w:rsid w:val="009760AE"/>
    <w:rsid w:val="00976200"/>
    <w:rsid w:val="009762DB"/>
    <w:rsid w:val="009766E6"/>
    <w:rsid w:val="0097684B"/>
    <w:rsid w:val="00976886"/>
    <w:rsid w:val="009769BA"/>
    <w:rsid w:val="00976BA4"/>
    <w:rsid w:val="00976C2D"/>
    <w:rsid w:val="00976C88"/>
    <w:rsid w:val="0097708F"/>
    <w:rsid w:val="00977330"/>
    <w:rsid w:val="00977771"/>
    <w:rsid w:val="009777D7"/>
    <w:rsid w:val="00977869"/>
    <w:rsid w:val="0097796F"/>
    <w:rsid w:val="00977A60"/>
    <w:rsid w:val="00977A66"/>
    <w:rsid w:val="00977AD0"/>
    <w:rsid w:val="00977D72"/>
    <w:rsid w:val="00977EC8"/>
    <w:rsid w:val="00977FAE"/>
    <w:rsid w:val="0098029A"/>
    <w:rsid w:val="009802AB"/>
    <w:rsid w:val="009805C4"/>
    <w:rsid w:val="009806C0"/>
    <w:rsid w:val="0098087C"/>
    <w:rsid w:val="009809C1"/>
    <w:rsid w:val="00980AB2"/>
    <w:rsid w:val="00980F48"/>
    <w:rsid w:val="00980FCA"/>
    <w:rsid w:val="009810E4"/>
    <w:rsid w:val="00981141"/>
    <w:rsid w:val="0098121D"/>
    <w:rsid w:val="009812C2"/>
    <w:rsid w:val="009812EC"/>
    <w:rsid w:val="009813BB"/>
    <w:rsid w:val="009815A5"/>
    <w:rsid w:val="0098160C"/>
    <w:rsid w:val="009816FB"/>
    <w:rsid w:val="00981945"/>
    <w:rsid w:val="009819FC"/>
    <w:rsid w:val="00981A02"/>
    <w:rsid w:val="00981D52"/>
    <w:rsid w:val="00981E21"/>
    <w:rsid w:val="00981FAC"/>
    <w:rsid w:val="00982040"/>
    <w:rsid w:val="00982151"/>
    <w:rsid w:val="009825FA"/>
    <w:rsid w:val="009826FF"/>
    <w:rsid w:val="00982711"/>
    <w:rsid w:val="00982958"/>
    <w:rsid w:val="00982A92"/>
    <w:rsid w:val="00982AD6"/>
    <w:rsid w:val="00982B06"/>
    <w:rsid w:val="00982E2F"/>
    <w:rsid w:val="00982ED3"/>
    <w:rsid w:val="009833DB"/>
    <w:rsid w:val="009834A9"/>
    <w:rsid w:val="00983509"/>
    <w:rsid w:val="00983C35"/>
    <w:rsid w:val="00983C6D"/>
    <w:rsid w:val="00983D30"/>
    <w:rsid w:val="00983E10"/>
    <w:rsid w:val="00983EA9"/>
    <w:rsid w:val="00983F7A"/>
    <w:rsid w:val="00983FC7"/>
    <w:rsid w:val="0098420A"/>
    <w:rsid w:val="009843D9"/>
    <w:rsid w:val="009845F8"/>
    <w:rsid w:val="0098463C"/>
    <w:rsid w:val="00984725"/>
    <w:rsid w:val="009849A8"/>
    <w:rsid w:val="00984EF0"/>
    <w:rsid w:val="00984EF8"/>
    <w:rsid w:val="009851D7"/>
    <w:rsid w:val="0098544A"/>
    <w:rsid w:val="00985618"/>
    <w:rsid w:val="00985623"/>
    <w:rsid w:val="009857D2"/>
    <w:rsid w:val="00985960"/>
    <w:rsid w:val="0098599C"/>
    <w:rsid w:val="00985A99"/>
    <w:rsid w:val="00985B5C"/>
    <w:rsid w:val="00985CDE"/>
    <w:rsid w:val="00985DA8"/>
    <w:rsid w:val="00985ECF"/>
    <w:rsid w:val="00985ED2"/>
    <w:rsid w:val="009863ED"/>
    <w:rsid w:val="00986608"/>
    <w:rsid w:val="0098660F"/>
    <w:rsid w:val="00986924"/>
    <w:rsid w:val="00986C4D"/>
    <w:rsid w:val="00986D00"/>
    <w:rsid w:val="00986E96"/>
    <w:rsid w:val="00987050"/>
    <w:rsid w:val="00987465"/>
    <w:rsid w:val="0098750B"/>
    <w:rsid w:val="00987689"/>
    <w:rsid w:val="009877A5"/>
    <w:rsid w:val="00987870"/>
    <w:rsid w:val="00987986"/>
    <w:rsid w:val="0098799A"/>
    <w:rsid w:val="00987B7E"/>
    <w:rsid w:val="00987C0F"/>
    <w:rsid w:val="00987D79"/>
    <w:rsid w:val="00987DD1"/>
    <w:rsid w:val="00987DE1"/>
    <w:rsid w:val="00987EDF"/>
    <w:rsid w:val="009900F7"/>
    <w:rsid w:val="00990150"/>
    <w:rsid w:val="009903C7"/>
    <w:rsid w:val="00990736"/>
    <w:rsid w:val="0099077E"/>
    <w:rsid w:val="00990999"/>
    <w:rsid w:val="00990B11"/>
    <w:rsid w:val="00990B9C"/>
    <w:rsid w:val="00990C77"/>
    <w:rsid w:val="00990CFA"/>
    <w:rsid w:val="00990E3C"/>
    <w:rsid w:val="00991025"/>
    <w:rsid w:val="00991034"/>
    <w:rsid w:val="009910DD"/>
    <w:rsid w:val="009912A4"/>
    <w:rsid w:val="0099148B"/>
    <w:rsid w:val="009915B7"/>
    <w:rsid w:val="00991620"/>
    <w:rsid w:val="0099179D"/>
    <w:rsid w:val="0099184A"/>
    <w:rsid w:val="00991A5F"/>
    <w:rsid w:val="00991BF9"/>
    <w:rsid w:val="00991C43"/>
    <w:rsid w:val="00991C4E"/>
    <w:rsid w:val="0099217D"/>
    <w:rsid w:val="009921BD"/>
    <w:rsid w:val="0099239A"/>
    <w:rsid w:val="00992584"/>
    <w:rsid w:val="00992792"/>
    <w:rsid w:val="00992E05"/>
    <w:rsid w:val="00992ED2"/>
    <w:rsid w:val="00992ED4"/>
    <w:rsid w:val="0099305B"/>
    <w:rsid w:val="00993123"/>
    <w:rsid w:val="00993279"/>
    <w:rsid w:val="009934BE"/>
    <w:rsid w:val="00993525"/>
    <w:rsid w:val="00993609"/>
    <w:rsid w:val="00993661"/>
    <w:rsid w:val="00993862"/>
    <w:rsid w:val="00993ACA"/>
    <w:rsid w:val="00993B5B"/>
    <w:rsid w:val="00993C55"/>
    <w:rsid w:val="00993E51"/>
    <w:rsid w:val="00993F31"/>
    <w:rsid w:val="009945F0"/>
    <w:rsid w:val="009948E2"/>
    <w:rsid w:val="0099491D"/>
    <w:rsid w:val="009949C6"/>
    <w:rsid w:val="00994AF8"/>
    <w:rsid w:val="00994CD3"/>
    <w:rsid w:val="00994D0E"/>
    <w:rsid w:val="00994DF5"/>
    <w:rsid w:val="009950DF"/>
    <w:rsid w:val="00995134"/>
    <w:rsid w:val="0099544B"/>
    <w:rsid w:val="0099588C"/>
    <w:rsid w:val="009958A9"/>
    <w:rsid w:val="0099599E"/>
    <w:rsid w:val="00995BB4"/>
    <w:rsid w:val="00995E26"/>
    <w:rsid w:val="00995E85"/>
    <w:rsid w:val="0099637A"/>
    <w:rsid w:val="009964CD"/>
    <w:rsid w:val="009965CC"/>
    <w:rsid w:val="009965EC"/>
    <w:rsid w:val="009966B8"/>
    <w:rsid w:val="009966EB"/>
    <w:rsid w:val="00996A17"/>
    <w:rsid w:val="00996ACC"/>
    <w:rsid w:val="00996DB4"/>
    <w:rsid w:val="00996E0D"/>
    <w:rsid w:val="00997064"/>
    <w:rsid w:val="009973A0"/>
    <w:rsid w:val="009973B2"/>
    <w:rsid w:val="009976B4"/>
    <w:rsid w:val="009976BC"/>
    <w:rsid w:val="00997722"/>
    <w:rsid w:val="00997A1C"/>
    <w:rsid w:val="00997D96"/>
    <w:rsid w:val="00997E1C"/>
    <w:rsid w:val="00997F12"/>
    <w:rsid w:val="00997FE4"/>
    <w:rsid w:val="00997FF4"/>
    <w:rsid w:val="009A00D3"/>
    <w:rsid w:val="009A01C4"/>
    <w:rsid w:val="009A0495"/>
    <w:rsid w:val="009A0860"/>
    <w:rsid w:val="009A0DAC"/>
    <w:rsid w:val="009A0DB4"/>
    <w:rsid w:val="009A0FCB"/>
    <w:rsid w:val="009A11E7"/>
    <w:rsid w:val="009A12B8"/>
    <w:rsid w:val="009A1322"/>
    <w:rsid w:val="009A14CC"/>
    <w:rsid w:val="009A15CF"/>
    <w:rsid w:val="009A178E"/>
    <w:rsid w:val="009A1889"/>
    <w:rsid w:val="009A198D"/>
    <w:rsid w:val="009A1A07"/>
    <w:rsid w:val="009A1AE9"/>
    <w:rsid w:val="009A1CC4"/>
    <w:rsid w:val="009A1D06"/>
    <w:rsid w:val="009A2376"/>
    <w:rsid w:val="009A2512"/>
    <w:rsid w:val="009A269F"/>
    <w:rsid w:val="009A2753"/>
    <w:rsid w:val="009A2794"/>
    <w:rsid w:val="009A27B5"/>
    <w:rsid w:val="009A291A"/>
    <w:rsid w:val="009A2AEB"/>
    <w:rsid w:val="009A2B0A"/>
    <w:rsid w:val="009A2FBD"/>
    <w:rsid w:val="009A3083"/>
    <w:rsid w:val="009A34A9"/>
    <w:rsid w:val="009A375C"/>
    <w:rsid w:val="009A39DE"/>
    <w:rsid w:val="009A3A9F"/>
    <w:rsid w:val="009A3EA0"/>
    <w:rsid w:val="009A3EAE"/>
    <w:rsid w:val="009A3F79"/>
    <w:rsid w:val="009A3F95"/>
    <w:rsid w:val="009A41C7"/>
    <w:rsid w:val="009A42C1"/>
    <w:rsid w:val="009A460E"/>
    <w:rsid w:val="009A4865"/>
    <w:rsid w:val="009A4A2F"/>
    <w:rsid w:val="009A4B99"/>
    <w:rsid w:val="009A4D92"/>
    <w:rsid w:val="009A4EC3"/>
    <w:rsid w:val="009A4FAB"/>
    <w:rsid w:val="009A5169"/>
    <w:rsid w:val="009A5259"/>
    <w:rsid w:val="009A5297"/>
    <w:rsid w:val="009A5310"/>
    <w:rsid w:val="009A53CE"/>
    <w:rsid w:val="009A5476"/>
    <w:rsid w:val="009A56D0"/>
    <w:rsid w:val="009A56E5"/>
    <w:rsid w:val="009A56EC"/>
    <w:rsid w:val="009A575D"/>
    <w:rsid w:val="009A5992"/>
    <w:rsid w:val="009A5D6A"/>
    <w:rsid w:val="009A5E21"/>
    <w:rsid w:val="009A6385"/>
    <w:rsid w:val="009A65F5"/>
    <w:rsid w:val="009A660A"/>
    <w:rsid w:val="009A661A"/>
    <w:rsid w:val="009A6679"/>
    <w:rsid w:val="009A66BF"/>
    <w:rsid w:val="009A6923"/>
    <w:rsid w:val="009A694D"/>
    <w:rsid w:val="009A6A8E"/>
    <w:rsid w:val="009A6C27"/>
    <w:rsid w:val="009A6D9A"/>
    <w:rsid w:val="009A6E66"/>
    <w:rsid w:val="009A6E8A"/>
    <w:rsid w:val="009A6EF6"/>
    <w:rsid w:val="009A7067"/>
    <w:rsid w:val="009A71A4"/>
    <w:rsid w:val="009A7212"/>
    <w:rsid w:val="009A733F"/>
    <w:rsid w:val="009A7B48"/>
    <w:rsid w:val="009A7BA1"/>
    <w:rsid w:val="009A7D28"/>
    <w:rsid w:val="009A7D3C"/>
    <w:rsid w:val="009B0398"/>
    <w:rsid w:val="009B03CB"/>
    <w:rsid w:val="009B06AE"/>
    <w:rsid w:val="009B0937"/>
    <w:rsid w:val="009B0AA3"/>
    <w:rsid w:val="009B0BC0"/>
    <w:rsid w:val="009B0C91"/>
    <w:rsid w:val="009B0DE7"/>
    <w:rsid w:val="009B0EB6"/>
    <w:rsid w:val="009B0F2F"/>
    <w:rsid w:val="009B1107"/>
    <w:rsid w:val="009B1481"/>
    <w:rsid w:val="009B1566"/>
    <w:rsid w:val="009B1641"/>
    <w:rsid w:val="009B16D6"/>
    <w:rsid w:val="009B181F"/>
    <w:rsid w:val="009B1846"/>
    <w:rsid w:val="009B1A56"/>
    <w:rsid w:val="009B1A6E"/>
    <w:rsid w:val="009B1AC9"/>
    <w:rsid w:val="009B20E5"/>
    <w:rsid w:val="009B281D"/>
    <w:rsid w:val="009B2854"/>
    <w:rsid w:val="009B2BAA"/>
    <w:rsid w:val="009B2EF2"/>
    <w:rsid w:val="009B2FF3"/>
    <w:rsid w:val="009B2FFE"/>
    <w:rsid w:val="009B3010"/>
    <w:rsid w:val="009B30B0"/>
    <w:rsid w:val="009B323B"/>
    <w:rsid w:val="009B3B07"/>
    <w:rsid w:val="009B3E7D"/>
    <w:rsid w:val="009B3F86"/>
    <w:rsid w:val="009B3F94"/>
    <w:rsid w:val="009B4203"/>
    <w:rsid w:val="009B42CD"/>
    <w:rsid w:val="009B4411"/>
    <w:rsid w:val="009B44FA"/>
    <w:rsid w:val="009B4744"/>
    <w:rsid w:val="009B474E"/>
    <w:rsid w:val="009B4935"/>
    <w:rsid w:val="009B49D1"/>
    <w:rsid w:val="009B4CA2"/>
    <w:rsid w:val="009B4E8D"/>
    <w:rsid w:val="009B5259"/>
    <w:rsid w:val="009B529C"/>
    <w:rsid w:val="009B52EB"/>
    <w:rsid w:val="009B5342"/>
    <w:rsid w:val="009B53DD"/>
    <w:rsid w:val="009B569A"/>
    <w:rsid w:val="009B574A"/>
    <w:rsid w:val="009B57B4"/>
    <w:rsid w:val="009B5A44"/>
    <w:rsid w:val="009B5C0E"/>
    <w:rsid w:val="009B5D3F"/>
    <w:rsid w:val="009B5EA5"/>
    <w:rsid w:val="009B5F22"/>
    <w:rsid w:val="009B5F44"/>
    <w:rsid w:val="009B5F8A"/>
    <w:rsid w:val="009B608A"/>
    <w:rsid w:val="009B616D"/>
    <w:rsid w:val="009B626F"/>
    <w:rsid w:val="009B63A7"/>
    <w:rsid w:val="009B6775"/>
    <w:rsid w:val="009B677B"/>
    <w:rsid w:val="009B68B1"/>
    <w:rsid w:val="009B693F"/>
    <w:rsid w:val="009B69E8"/>
    <w:rsid w:val="009B6B27"/>
    <w:rsid w:val="009B6B9E"/>
    <w:rsid w:val="009B6CB5"/>
    <w:rsid w:val="009B6E18"/>
    <w:rsid w:val="009B6F9D"/>
    <w:rsid w:val="009B6FE9"/>
    <w:rsid w:val="009B7048"/>
    <w:rsid w:val="009B725C"/>
    <w:rsid w:val="009B7273"/>
    <w:rsid w:val="009B73AA"/>
    <w:rsid w:val="009B74A1"/>
    <w:rsid w:val="009B750C"/>
    <w:rsid w:val="009B76EA"/>
    <w:rsid w:val="009B77C7"/>
    <w:rsid w:val="009B7988"/>
    <w:rsid w:val="009C0085"/>
    <w:rsid w:val="009C0097"/>
    <w:rsid w:val="009C031C"/>
    <w:rsid w:val="009C0389"/>
    <w:rsid w:val="009C039B"/>
    <w:rsid w:val="009C055A"/>
    <w:rsid w:val="009C0B0C"/>
    <w:rsid w:val="009C0B70"/>
    <w:rsid w:val="009C0B9A"/>
    <w:rsid w:val="009C0C65"/>
    <w:rsid w:val="009C0D28"/>
    <w:rsid w:val="009C0F02"/>
    <w:rsid w:val="009C10BD"/>
    <w:rsid w:val="009C125E"/>
    <w:rsid w:val="009C132B"/>
    <w:rsid w:val="009C1706"/>
    <w:rsid w:val="009C1762"/>
    <w:rsid w:val="009C1D45"/>
    <w:rsid w:val="009C1E65"/>
    <w:rsid w:val="009C2156"/>
    <w:rsid w:val="009C22CF"/>
    <w:rsid w:val="009C26F6"/>
    <w:rsid w:val="009C28FC"/>
    <w:rsid w:val="009C2E74"/>
    <w:rsid w:val="009C2F29"/>
    <w:rsid w:val="009C3132"/>
    <w:rsid w:val="009C3142"/>
    <w:rsid w:val="009C333E"/>
    <w:rsid w:val="009C343E"/>
    <w:rsid w:val="009C3451"/>
    <w:rsid w:val="009C3C5B"/>
    <w:rsid w:val="009C3EA4"/>
    <w:rsid w:val="009C40B5"/>
    <w:rsid w:val="009C4430"/>
    <w:rsid w:val="009C44EB"/>
    <w:rsid w:val="009C4609"/>
    <w:rsid w:val="009C47FA"/>
    <w:rsid w:val="009C483B"/>
    <w:rsid w:val="009C48CC"/>
    <w:rsid w:val="009C4A61"/>
    <w:rsid w:val="009C4A9C"/>
    <w:rsid w:val="009C4AE3"/>
    <w:rsid w:val="009C4B83"/>
    <w:rsid w:val="009C4BB5"/>
    <w:rsid w:val="009C4BEC"/>
    <w:rsid w:val="009C4C1D"/>
    <w:rsid w:val="009C53FF"/>
    <w:rsid w:val="009C54B7"/>
    <w:rsid w:val="009C56C7"/>
    <w:rsid w:val="009C57E5"/>
    <w:rsid w:val="009C57FC"/>
    <w:rsid w:val="009C58B8"/>
    <w:rsid w:val="009C5946"/>
    <w:rsid w:val="009C5CD5"/>
    <w:rsid w:val="009C5DEA"/>
    <w:rsid w:val="009C5E6C"/>
    <w:rsid w:val="009C601B"/>
    <w:rsid w:val="009C62FF"/>
    <w:rsid w:val="009C634D"/>
    <w:rsid w:val="009C6552"/>
    <w:rsid w:val="009C65F2"/>
    <w:rsid w:val="009C66AD"/>
    <w:rsid w:val="009C684B"/>
    <w:rsid w:val="009C72C4"/>
    <w:rsid w:val="009C72EE"/>
    <w:rsid w:val="009C756C"/>
    <w:rsid w:val="009C75D6"/>
    <w:rsid w:val="009C7614"/>
    <w:rsid w:val="009C7768"/>
    <w:rsid w:val="009C796B"/>
    <w:rsid w:val="009C7ADF"/>
    <w:rsid w:val="009C7BF9"/>
    <w:rsid w:val="009D01AA"/>
    <w:rsid w:val="009D01FF"/>
    <w:rsid w:val="009D0271"/>
    <w:rsid w:val="009D0407"/>
    <w:rsid w:val="009D042C"/>
    <w:rsid w:val="009D0467"/>
    <w:rsid w:val="009D058D"/>
    <w:rsid w:val="009D05BF"/>
    <w:rsid w:val="009D0927"/>
    <w:rsid w:val="009D0A15"/>
    <w:rsid w:val="009D0B2F"/>
    <w:rsid w:val="009D0BA1"/>
    <w:rsid w:val="009D0C74"/>
    <w:rsid w:val="009D0D0F"/>
    <w:rsid w:val="009D0DF6"/>
    <w:rsid w:val="009D0E4B"/>
    <w:rsid w:val="009D110A"/>
    <w:rsid w:val="009D1367"/>
    <w:rsid w:val="009D1379"/>
    <w:rsid w:val="009D13CF"/>
    <w:rsid w:val="009D150F"/>
    <w:rsid w:val="009D154A"/>
    <w:rsid w:val="009D1628"/>
    <w:rsid w:val="009D1AA4"/>
    <w:rsid w:val="009D21FC"/>
    <w:rsid w:val="009D22A8"/>
    <w:rsid w:val="009D26FB"/>
    <w:rsid w:val="009D2807"/>
    <w:rsid w:val="009D2C10"/>
    <w:rsid w:val="009D2CEF"/>
    <w:rsid w:val="009D2F26"/>
    <w:rsid w:val="009D2F9A"/>
    <w:rsid w:val="009D30E0"/>
    <w:rsid w:val="009D31B6"/>
    <w:rsid w:val="009D3343"/>
    <w:rsid w:val="009D377C"/>
    <w:rsid w:val="009D38A2"/>
    <w:rsid w:val="009D38EE"/>
    <w:rsid w:val="009D3938"/>
    <w:rsid w:val="009D3B17"/>
    <w:rsid w:val="009D3FDE"/>
    <w:rsid w:val="009D4025"/>
    <w:rsid w:val="009D42F6"/>
    <w:rsid w:val="009D439E"/>
    <w:rsid w:val="009D44F5"/>
    <w:rsid w:val="009D45B6"/>
    <w:rsid w:val="009D46CD"/>
    <w:rsid w:val="009D48E0"/>
    <w:rsid w:val="009D4B5E"/>
    <w:rsid w:val="009D4C37"/>
    <w:rsid w:val="009D4C99"/>
    <w:rsid w:val="009D4CF3"/>
    <w:rsid w:val="009D4D87"/>
    <w:rsid w:val="009D4D92"/>
    <w:rsid w:val="009D4DA4"/>
    <w:rsid w:val="009D4F74"/>
    <w:rsid w:val="009D52F0"/>
    <w:rsid w:val="009D545A"/>
    <w:rsid w:val="009D546A"/>
    <w:rsid w:val="009D54A2"/>
    <w:rsid w:val="009D55BA"/>
    <w:rsid w:val="009D58C0"/>
    <w:rsid w:val="009D59A4"/>
    <w:rsid w:val="009D5A44"/>
    <w:rsid w:val="009D5BBC"/>
    <w:rsid w:val="009D5C73"/>
    <w:rsid w:val="009D5C91"/>
    <w:rsid w:val="009D5F50"/>
    <w:rsid w:val="009D60FC"/>
    <w:rsid w:val="009D6332"/>
    <w:rsid w:val="009D6360"/>
    <w:rsid w:val="009D63F5"/>
    <w:rsid w:val="009D69EB"/>
    <w:rsid w:val="009D6D9C"/>
    <w:rsid w:val="009D7400"/>
    <w:rsid w:val="009D74BE"/>
    <w:rsid w:val="009D7579"/>
    <w:rsid w:val="009D75B0"/>
    <w:rsid w:val="009D7753"/>
    <w:rsid w:val="009D7942"/>
    <w:rsid w:val="009D7A1E"/>
    <w:rsid w:val="009D7A6A"/>
    <w:rsid w:val="009D7EE8"/>
    <w:rsid w:val="009D7FD1"/>
    <w:rsid w:val="009E0161"/>
    <w:rsid w:val="009E019F"/>
    <w:rsid w:val="009E01AB"/>
    <w:rsid w:val="009E02B7"/>
    <w:rsid w:val="009E061F"/>
    <w:rsid w:val="009E0787"/>
    <w:rsid w:val="009E0887"/>
    <w:rsid w:val="009E09C6"/>
    <w:rsid w:val="009E09DB"/>
    <w:rsid w:val="009E0BFE"/>
    <w:rsid w:val="009E0DE9"/>
    <w:rsid w:val="009E0EFC"/>
    <w:rsid w:val="009E104A"/>
    <w:rsid w:val="009E1259"/>
    <w:rsid w:val="009E1322"/>
    <w:rsid w:val="009E1371"/>
    <w:rsid w:val="009E1384"/>
    <w:rsid w:val="009E13A9"/>
    <w:rsid w:val="009E140D"/>
    <w:rsid w:val="009E14A6"/>
    <w:rsid w:val="009E152E"/>
    <w:rsid w:val="009E15A5"/>
    <w:rsid w:val="009E15D5"/>
    <w:rsid w:val="009E186F"/>
    <w:rsid w:val="009E1AA1"/>
    <w:rsid w:val="009E1EA1"/>
    <w:rsid w:val="009E1F96"/>
    <w:rsid w:val="009E21D0"/>
    <w:rsid w:val="009E2291"/>
    <w:rsid w:val="009E22A9"/>
    <w:rsid w:val="009E22F8"/>
    <w:rsid w:val="009E2743"/>
    <w:rsid w:val="009E285D"/>
    <w:rsid w:val="009E2979"/>
    <w:rsid w:val="009E2A53"/>
    <w:rsid w:val="009E2DFD"/>
    <w:rsid w:val="009E301E"/>
    <w:rsid w:val="009E3072"/>
    <w:rsid w:val="009E3159"/>
    <w:rsid w:val="009E3591"/>
    <w:rsid w:val="009E35E7"/>
    <w:rsid w:val="009E369D"/>
    <w:rsid w:val="009E3D84"/>
    <w:rsid w:val="009E3ECD"/>
    <w:rsid w:val="009E3FC2"/>
    <w:rsid w:val="009E415B"/>
    <w:rsid w:val="009E435C"/>
    <w:rsid w:val="009E4437"/>
    <w:rsid w:val="009E452A"/>
    <w:rsid w:val="009E452F"/>
    <w:rsid w:val="009E454C"/>
    <w:rsid w:val="009E457E"/>
    <w:rsid w:val="009E46BC"/>
    <w:rsid w:val="009E4894"/>
    <w:rsid w:val="009E48EE"/>
    <w:rsid w:val="009E4A3A"/>
    <w:rsid w:val="009E4BF7"/>
    <w:rsid w:val="009E4DC2"/>
    <w:rsid w:val="009E4F1D"/>
    <w:rsid w:val="009E4F66"/>
    <w:rsid w:val="009E4FEB"/>
    <w:rsid w:val="009E5040"/>
    <w:rsid w:val="009E50B4"/>
    <w:rsid w:val="009E52C5"/>
    <w:rsid w:val="009E54BA"/>
    <w:rsid w:val="009E5532"/>
    <w:rsid w:val="009E5577"/>
    <w:rsid w:val="009E577F"/>
    <w:rsid w:val="009E5AB1"/>
    <w:rsid w:val="009E5ADA"/>
    <w:rsid w:val="009E5CB6"/>
    <w:rsid w:val="009E5F5A"/>
    <w:rsid w:val="009E60FC"/>
    <w:rsid w:val="009E6100"/>
    <w:rsid w:val="009E6253"/>
    <w:rsid w:val="009E665A"/>
    <w:rsid w:val="009E667F"/>
    <w:rsid w:val="009E6693"/>
    <w:rsid w:val="009E68DB"/>
    <w:rsid w:val="009E6D93"/>
    <w:rsid w:val="009E70A9"/>
    <w:rsid w:val="009E717B"/>
    <w:rsid w:val="009E718D"/>
    <w:rsid w:val="009E73D2"/>
    <w:rsid w:val="009E765F"/>
    <w:rsid w:val="009E78D3"/>
    <w:rsid w:val="009E7967"/>
    <w:rsid w:val="009E7A0D"/>
    <w:rsid w:val="009E7B3D"/>
    <w:rsid w:val="009E7BA5"/>
    <w:rsid w:val="009E7BFA"/>
    <w:rsid w:val="009E7C3C"/>
    <w:rsid w:val="009E7D93"/>
    <w:rsid w:val="009E7FA4"/>
    <w:rsid w:val="009F00C7"/>
    <w:rsid w:val="009F0236"/>
    <w:rsid w:val="009F02FB"/>
    <w:rsid w:val="009F04AA"/>
    <w:rsid w:val="009F05A8"/>
    <w:rsid w:val="009F05AA"/>
    <w:rsid w:val="009F069E"/>
    <w:rsid w:val="009F081B"/>
    <w:rsid w:val="009F0823"/>
    <w:rsid w:val="009F0991"/>
    <w:rsid w:val="009F09DD"/>
    <w:rsid w:val="009F0D2F"/>
    <w:rsid w:val="009F0D33"/>
    <w:rsid w:val="009F0E28"/>
    <w:rsid w:val="009F0F5F"/>
    <w:rsid w:val="009F11B5"/>
    <w:rsid w:val="009F1343"/>
    <w:rsid w:val="009F155D"/>
    <w:rsid w:val="009F15C7"/>
    <w:rsid w:val="009F172A"/>
    <w:rsid w:val="009F193A"/>
    <w:rsid w:val="009F1E24"/>
    <w:rsid w:val="009F23CC"/>
    <w:rsid w:val="009F2910"/>
    <w:rsid w:val="009F2AAB"/>
    <w:rsid w:val="009F2AB5"/>
    <w:rsid w:val="009F2B9D"/>
    <w:rsid w:val="009F2CC7"/>
    <w:rsid w:val="009F2F05"/>
    <w:rsid w:val="009F2FEA"/>
    <w:rsid w:val="009F313E"/>
    <w:rsid w:val="009F3321"/>
    <w:rsid w:val="009F3701"/>
    <w:rsid w:val="009F376A"/>
    <w:rsid w:val="009F3826"/>
    <w:rsid w:val="009F3950"/>
    <w:rsid w:val="009F3D75"/>
    <w:rsid w:val="009F3DAA"/>
    <w:rsid w:val="009F3F4B"/>
    <w:rsid w:val="009F4107"/>
    <w:rsid w:val="009F42FD"/>
    <w:rsid w:val="009F47DB"/>
    <w:rsid w:val="009F4849"/>
    <w:rsid w:val="009F48BC"/>
    <w:rsid w:val="009F4AAA"/>
    <w:rsid w:val="009F4D68"/>
    <w:rsid w:val="009F4DD9"/>
    <w:rsid w:val="009F4DFD"/>
    <w:rsid w:val="009F5169"/>
    <w:rsid w:val="009F526C"/>
    <w:rsid w:val="009F5330"/>
    <w:rsid w:val="009F5440"/>
    <w:rsid w:val="009F56D9"/>
    <w:rsid w:val="009F5880"/>
    <w:rsid w:val="009F5984"/>
    <w:rsid w:val="009F59D9"/>
    <w:rsid w:val="009F5BC7"/>
    <w:rsid w:val="009F5DA8"/>
    <w:rsid w:val="009F5F9A"/>
    <w:rsid w:val="009F5FDB"/>
    <w:rsid w:val="009F62E0"/>
    <w:rsid w:val="009F650D"/>
    <w:rsid w:val="009F6AB0"/>
    <w:rsid w:val="009F6B5C"/>
    <w:rsid w:val="009F6CFC"/>
    <w:rsid w:val="009F6D2F"/>
    <w:rsid w:val="009F7274"/>
    <w:rsid w:val="009F75B3"/>
    <w:rsid w:val="009F7602"/>
    <w:rsid w:val="009F76FB"/>
    <w:rsid w:val="009F7789"/>
    <w:rsid w:val="009F78B8"/>
    <w:rsid w:val="009F7AAB"/>
    <w:rsid w:val="009F7BEE"/>
    <w:rsid w:val="009F7D17"/>
    <w:rsid w:val="009F7DB7"/>
    <w:rsid w:val="009F7DBD"/>
    <w:rsid w:val="009F7E68"/>
    <w:rsid w:val="00A00171"/>
    <w:rsid w:val="00A00213"/>
    <w:rsid w:val="00A002B2"/>
    <w:rsid w:val="00A002BC"/>
    <w:rsid w:val="00A00335"/>
    <w:rsid w:val="00A00581"/>
    <w:rsid w:val="00A00843"/>
    <w:rsid w:val="00A00B85"/>
    <w:rsid w:val="00A00E27"/>
    <w:rsid w:val="00A00F31"/>
    <w:rsid w:val="00A01012"/>
    <w:rsid w:val="00A013CA"/>
    <w:rsid w:val="00A01853"/>
    <w:rsid w:val="00A01A5E"/>
    <w:rsid w:val="00A01B63"/>
    <w:rsid w:val="00A01CD3"/>
    <w:rsid w:val="00A01E60"/>
    <w:rsid w:val="00A02326"/>
    <w:rsid w:val="00A029DD"/>
    <w:rsid w:val="00A02C18"/>
    <w:rsid w:val="00A02DB3"/>
    <w:rsid w:val="00A02E5E"/>
    <w:rsid w:val="00A03632"/>
    <w:rsid w:val="00A036AA"/>
    <w:rsid w:val="00A03766"/>
    <w:rsid w:val="00A039CA"/>
    <w:rsid w:val="00A03C66"/>
    <w:rsid w:val="00A03D95"/>
    <w:rsid w:val="00A03EE1"/>
    <w:rsid w:val="00A03F0A"/>
    <w:rsid w:val="00A03F95"/>
    <w:rsid w:val="00A04272"/>
    <w:rsid w:val="00A04344"/>
    <w:rsid w:val="00A04538"/>
    <w:rsid w:val="00A0453A"/>
    <w:rsid w:val="00A0468B"/>
    <w:rsid w:val="00A0468D"/>
    <w:rsid w:val="00A04D13"/>
    <w:rsid w:val="00A04D21"/>
    <w:rsid w:val="00A04E6E"/>
    <w:rsid w:val="00A04E7B"/>
    <w:rsid w:val="00A04EC3"/>
    <w:rsid w:val="00A050E6"/>
    <w:rsid w:val="00A05149"/>
    <w:rsid w:val="00A05449"/>
    <w:rsid w:val="00A054C2"/>
    <w:rsid w:val="00A054F7"/>
    <w:rsid w:val="00A0551A"/>
    <w:rsid w:val="00A056B4"/>
    <w:rsid w:val="00A0578F"/>
    <w:rsid w:val="00A05830"/>
    <w:rsid w:val="00A05C79"/>
    <w:rsid w:val="00A05CF8"/>
    <w:rsid w:val="00A05FF0"/>
    <w:rsid w:val="00A062E9"/>
    <w:rsid w:val="00A0646D"/>
    <w:rsid w:val="00A06629"/>
    <w:rsid w:val="00A066B4"/>
    <w:rsid w:val="00A066BB"/>
    <w:rsid w:val="00A066C6"/>
    <w:rsid w:val="00A06925"/>
    <w:rsid w:val="00A069AA"/>
    <w:rsid w:val="00A06B22"/>
    <w:rsid w:val="00A06BB9"/>
    <w:rsid w:val="00A06C06"/>
    <w:rsid w:val="00A06EA5"/>
    <w:rsid w:val="00A06EF9"/>
    <w:rsid w:val="00A06FCC"/>
    <w:rsid w:val="00A071CE"/>
    <w:rsid w:val="00A07841"/>
    <w:rsid w:val="00A07D4C"/>
    <w:rsid w:val="00A07D96"/>
    <w:rsid w:val="00A07EC4"/>
    <w:rsid w:val="00A1006E"/>
    <w:rsid w:val="00A1049E"/>
    <w:rsid w:val="00A104FC"/>
    <w:rsid w:val="00A10674"/>
    <w:rsid w:val="00A11141"/>
    <w:rsid w:val="00A112EF"/>
    <w:rsid w:val="00A11647"/>
    <w:rsid w:val="00A1165F"/>
    <w:rsid w:val="00A118DA"/>
    <w:rsid w:val="00A119F1"/>
    <w:rsid w:val="00A11BF1"/>
    <w:rsid w:val="00A12046"/>
    <w:rsid w:val="00A12056"/>
    <w:rsid w:val="00A1216C"/>
    <w:rsid w:val="00A123AE"/>
    <w:rsid w:val="00A126D1"/>
    <w:rsid w:val="00A127C1"/>
    <w:rsid w:val="00A1281F"/>
    <w:rsid w:val="00A12829"/>
    <w:rsid w:val="00A129DF"/>
    <w:rsid w:val="00A12A3F"/>
    <w:rsid w:val="00A12CB9"/>
    <w:rsid w:val="00A12F3B"/>
    <w:rsid w:val="00A13160"/>
    <w:rsid w:val="00A1321C"/>
    <w:rsid w:val="00A133A8"/>
    <w:rsid w:val="00A135E7"/>
    <w:rsid w:val="00A137F0"/>
    <w:rsid w:val="00A138A3"/>
    <w:rsid w:val="00A13918"/>
    <w:rsid w:val="00A13942"/>
    <w:rsid w:val="00A1398F"/>
    <w:rsid w:val="00A13A9B"/>
    <w:rsid w:val="00A13DB2"/>
    <w:rsid w:val="00A13E07"/>
    <w:rsid w:val="00A13E94"/>
    <w:rsid w:val="00A1411F"/>
    <w:rsid w:val="00A141A3"/>
    <w:rsid w:val="00A141A7"/>
    <w:rsid w:val="00A141B7"/>
    <w:rsid w:val="00A14210"/>
    <w:rsid w:val="00A14232"/>
    <w:rsid w:val="00A14249"/>
    <w:rsid w:val="00A14277"/>
    <w:rsid w:val="00A143EC"/>
    <w:rsid w:val="00A1452A"/>
    <w:rsid w:val="00A145FF"/>
    <w:rsid w:val="00A1460B"/>
    <w:rsid w:val="00A1477D"/>
    <w:rsid w:val="00A147D4"/>
    <w:rsid w:val="00A1482F"/>
    <w:rsid w:val="00A14B4C"/>
    <w:rsid w:val="00A14C54"/>
    <w:rsid w:val="00A14CF4"/>
    <w:rsid w:val="00A14D86"/>
    <w:rsid w:val="00A14E07"/>
    <w:rsid w:val="00A14EF4"/>
    <w:rsid w:val="00A14FCA"/>
    <w:rsid w:val="00A15301"/>
    <w:rsid w:val="00A1550C"/>
    <w:rsid w:val="00A1559C"/>
    <w:rsid w:val="00A158D3"/>
    <w:rsid w:val="00A1590F"/>
    <w:rsid w:val="00A159C5"/>
    <w:rsid w:val="00A159EE"/>
    <w:rsid w:val="00A15F19"/>
    <w:rsid w:val="00A15F8B"/>
    <w:rsid w:val="00A1608C"/>
    <w:rsid w:val="00A1619B"/>
    <w:rsid w:val="00A162C2"/>
    <w:rsid w:val="00A16347"/>
    <w:rsid w:val="00A1646C"/>
    <w:rsid w:val="00A164CB"/>
    <w:rsid w:val="00A1665F"/>
    <w:rsid w:val="00A167DA"/>
    <w:rsid w:val="00A16817"/>
    <w:rsid w:val="00A16E2A"/>
    <w:rsid w:val="00A1727F"/>
    <w:rsid w:val="00A1731E"/>
    <w:rsid w:val="00A173E3"/>
    <w:rsid w:val="00A17607"/>
    <w:rsid w:val="00A1776C"/>
    <w:rsid w:val="00A177A1"/>
    <w:rsid w:val="00A17A63"/>
    <w:rsid w:val="00A17A95"/>
    <w:rsid w:val="00A17D35"/>
    <w:rsid w:val="00A20089"/>
    <w:rsid w:val="00A20411"/>
    <w:rsid w:val="00A2065B"/>
    <w:rsid w:val="00A206CC"/>
    <w:rsid w:val="00A2078E"/>
    <w:rsid w:val="00A2088D"/>
    <w:rsid w:val="00A2088F"/>
    <w:rsid w:val="00A209C1"/>
    <w:rsid w:val="00A20B54"/>
    <w:rsid w:val="00A20B93"/>
    <w:rsid w:val="00A20CDA"/>
    <w:rsid w:val="00A20D77"/>
    <w:rsid w:val="00A20E96"/>
    <w:rsid w:val="00A20EE5"/>
    <w:rsid w:val="00A20FA1"/>
    <w:rsid w:val="00A21259"/>
    <w:rsid w:val="00A213E1"/>
    <w:rsid w:val="00A214E4"/>
    <w:rsid w:val="00A214EC"/>
    <w:rsid w:val="00A2183D"/>
    <w:rsid w:val="00A219C4"/>
    <w:rsid w:val="00A21A22"/>
    <w:rsid w:val="00A21A9E"/>
    <w:rsid w:val="00A21CEF"/>
    <w:rsid w:val="00A21E2C"/>
    <w:rsid w:val="00A21E30"/>
    <w:rsid w:val="00A21E38"/>
    <w:rsid w:val="00A222AE"/>
    <w:rsid w:val="00A2235F"/>
    <w:rsid w:val="00A226A0"/>
    <w:rsid w:val="00A22715"/>
    <w:rsid w:val="00A229D4"/>
    <w:rsid w:val="00A229DF"/>
    <w:rsid w:val="00A22ABF"/>
    <w:rsid w:val="00A23099"/>
    <w:rsid w:val="00A233DF"/>
    <w:rsid w:val="00A23987"/>
    <w:rsid w:val="00A23A6A"/>
    <w:rsid w:val="00A23C0A"/>
    <w:rsid w:val="00A23DE6"/>
    <w:rsid w:val="00A2412F"/>
    <w:rsid w:val="00A24291"/>
    <w:rsid w:val="00A2436D"/>
    <w:rsid w:val="00A243F7"/>
    <w:rsid w:val="00A245A8"/>
    <w:rsid w:val="00A245BF"/>
    <w:rsid w:val="00A246EF"/>
    <w:rsid w:val="00A24754"/>
    <w:rsid w:val="00A2488F"/>
    <w:rsid w:val="00A248D9"/>
    <w:rsid w:val="00A24A54"/>
    <w:rsid w:val="00A24BEE"/>
    <w:rsid w:val="00A24C28"/>
    <w:rsid w:val="00A24C55"/>
    <w:rsid w:val="00A251B5"/>
    <w:rsid w:val="00A2537E"/>
    <w:rsid w:val="00A2577F"/>
    <w:rsid w:val="00A257D7"/>
    <w:rsid w:val="00A25954"/>
    <w:rsid w:val="00A25982"/>
    <w:rsid w:val="00A25A88"/>
    <w:rsid w:val="00A25AFA"/>
    <w:rsid w:val="00A25B45"/>
    <w:rsid w:val="00A25BE9"/>
    <w:rsid w:val="00A25D10"/>
    <w:rsid w:val="00A25E31"/>
    <w:rsid w:val="00A25E63"/>
    <w:rsid w:val="00A25E73"/>
    <w:rsid w:val="00A25E85"/>
    <w:rsid w:val="00A2622B"/>
    <w:rsid w:val="00A26258"/>
    <w:rsid w:val="00A263E3"/>
    <w:rsid w:val="00A26622"/>
    <w:rsid w:val="00A26917"/>
    <w:rsid w:val="00A26ACB"/>
    <w:rsid w:val="00A26C67"/>
    <w:rsid w:val="00A27124"/>
    <w:rsid w:val="00A27443"/>
    <w:rsid w:val="00A2779A"/>
    <w:rsid w:val="00A2789D"/>
    <w:rsid w:val="00A278B0"/>
    <w:rsid w:val="00A278BD"/>
    <w:rsid w:val="00A27A7F"/>
    <w:rsid w:val="00A27E5E"/>
    <w:rsid w:val="00A27EF0"/>
    <w:rsid w:val="00A27FF4"/>
    <w:rsid w:val="00A30264"/>
    <w:rsid w:val="00A303B1"/>
    <w:rsid w:val="00A306D0"/>
    <w:rsid w:val="00A30D40"/>
    <w:rsid w:val="00A30E09"/>
    <w:rsid w:val="00A3174B"/>
    <w:rsid w:val="00A317B3"/>
    <w:rsid w:val="00A31E5C"/>
    <w:rsid w:val="00A31E5D"/>
    <w:rsid w:val="00A31EF5"/>
    <w:rsid w:val="00A31F75"/>
    <w:rsid w:val="00A322A2"/>
    <w:rsid w:val="00A324F2"/>
    <w:rsid w:val="00A3267C"/>
    <w:rsid w:val="00A32CC2"/>
    <w:rsid w:val="00A32D0C"/>
    <w:rsid w:val="00A32D2C"/>
    <w:rsid w:val="00A32E8E"/>
    <w:rsid w:val="00A33141"/>
    <w:rsid w:val="00A33192"/>
    <w:rsid w:val="00A33391"/>
    <w:rsid w:val="00A33422"/>
    <w:rsid w:val="00A3353E"/>
    <w:rsid w:val="00A3380E"/>
    <w:rsid w:val="00A3389A"/>
    <w:rsid w:val="00A3393B"/>
    <w:rsid w:val="00A33B97"/>
    <w:rsid w:val="00A33F13"/>
    <w:rsid w:val="00A33F60"/>
    <w:rsid w:val="00A3417E"/>
    <w:rsid w:val="00A342CC"/>
    <w:rsid w:val="00A347FC"/>
    <w:rsid w:val="00A34944"/>
    <w:rsid w:val="00A35120"/>
    <w:rsid w:val="00A3522E"/>
    <w:rsid w:val="00A35399"/>
    <w:rsid w:val="00A353CA"/>
    <w:rsid w:val="00A3550F"/>
    <w:rsid w:val="00A355BD"/>
    <w:rsid w:val="00A35692"/>
    <w:rsid w:val="00A356CF"/>
    <w:rsid w:val="00A357E2"/>
    <w:rsid w:val="00A357EA"/>
    <w:rsid w:val="00A35851"/>
    <w:rsid w:val="00A3588E"/>
    <w:rsid w:val="00A366B7"/>
    <w:rsid w:val="00A367A1"/>
    <w:rsid w:val="00A367BB"/>
    <w:rsid w:val="00A3688E"/>
    <w:rsid w:val="00A369E3"/>
    <w:rsid w:val="00A36A2A"/>
    <w:rsid w:val="00A36AE4"/>
    <w:rsid w:val="00A36B66"/>
    <w:rsid w:val="00A36F03"/>
    <w:rsid w:val="00A37361"/>
    <w:rsid w:val="00A3748C"/>
    <w:rsid w:val="00A3760C"/>
    <w:rsid w:val="00A376C8"/>
    <w:rsid w:val="00A3778C"/>
    <w:rsid w:val="00A378A9"/>
    <w:rsid w:val="00A37A74"/>
    <w:rsid w:val="00A37AE5"/>
    <w:rsid w:val="00A37B09"/>
    <w:rsid w:val="00A37B52"/>
    <w:rsid w:val="00A37D10"/>
    <w:rsid w:val="00A37F33"/>
    <w:rsid w:val="00A40027"/>
    <w:rsid w:val="00A40044"/>
    <w:rsid w:val="00A400A4"/>
    <w:rsid w:val="00A40105"/>
    <w:rsid w:val="00A4021A"/>
    <w:rsid w:val="00A4029D"/>
    <w:rsid w:val="00A4061F"/>
    <w:rsid w:val="00A406BE"/>
    <w:rsid w:val="00A406D7"/>
    <w:rsid w:val="00A409DB"/>
    <w:rsid w:val="00A40B9D"/>
    <w:rsid w:val="00A410B0"/>
    <w:rsid w:val="00A4142C"/>
    <w:rsid w:val="00A414E7"/>
    <w:rsid w:val="00A41642"/>
    <w:rsid w:val="00A41895"/>
    <w:rsid w:val="00A41A82"/>
    <w:rsid w:val="00A41AEA"/>
    <w:rsid w:val="00A41BBF"/>
    <w:rsid w:val="00A41BC9"/>
    <w:rsid w:val="00A41C22"/>
    <w:rsid w:val="00A41ECF"/>
    <w:rsid w:val="00A42029"/>
    <w:rsid w:val="00A4207D"/>
    <w:rsid w:val="00A42305"/>
    <w:rsid w:val="00A42346"/>
    <w:rsid w:val="00A427CA"/>
    <w:rsid w:val="00A427E0"/>
    <w:rsid w:val="00A42959"/>
    <w:rsid w:val="00A42A0E"/>
    <w:rsid w:val="00A42A1F"/>
    <w:rsid w:val="00A42A56"/>
    <w:rsid w:val="00A42FD1"/>
    <w:rsid w:val="00A43064"/>
    <w:rsid w:val="00A430D5"/>
    <w:rsid w:val="00A43277"/>
    <w:rsid w:val="00A434D7"/>
    <w:rsid w:val="00A4373D"/>
    <w:rsid w:val="00A438EE"/>
    <w:rsid w:val="00A43B27"/>
    <w:rsid w:val="00A43BFB"/>
    <w:rsid w:val="00A43D13"/>
    <w:rsid w:val="00A43FA2"/>
    <w:rsid w:val="00A4409E"/>
    <w:rsid w:val="00A44109"/>
    <w:rsid w:val="00A4414E"/>
    <w:rsid w:val="00A44360"/>
    <w:rsid w:val="00A44411"/>
    <w:rsid w:val="00A445C7"/>
    <w:rsid w:val="00A44696"/>
    <w:rsid w:val="00A44773"/>
    <w:rsid w:val="00A447A5"/>
    <w:rsid w:val="00A44C5B"/>
    <w:rsid w:val="00A44CB0"/>
    <w:rsid w:val="00A45007"/>
    <w:rsid w:val="00A4507A"/>
    <w:rsid w:val="00A450D8"/>
    <w:rsid w:val="00A452A7"/>
    <w:rsid w:val="00A4564F"/>
    <w:rsid w:val="00A45AE4"/>
    <w:rsid w:val="00A45B83"/>
    <w:rsid w:val="00A45BEB"/>
    <w:rsid w:val="00A45D4E"/>
    <w:rsid w:val="00A45E0D"/>
    <w:rsid w:val="00A45FE1"/>
    <w:rsid w:val="00A460E9"/>
    <w:rsid w:val="00A4630F"/>
    <w:rsid w:val="00A463F5"/>
    <w:rsid w:val="00A4646F"/>
    <w:rsid w:val="00A46760"/>
    <w:rsid w:val="00A4677A"/>
    <w:rsid w:val="00A46B33"/>
    <w:rsid w:val="00A46B60"/>
    <w:rsid w:val="00A46D4E"/>
    <w:rsid w:val="00A46ECF"/>
    <w:rsid w:val="00A471AB"/>
    <w:rsid w:val="00A47290"/>
    <w:rsid w:val="00A472BF"/>
    <w:rsid w:val="00A475AE"/>
    <w:rsid w:val="00A47785"/>
    <w:rsid w:val="00A477C5"/>
    <w:rsid w:val="00A47811"/>
    <w:rsid w:val="00A4788A"/>
    <w:rsid w:val="00A478A5"/>
    <w:rsid w:val="00A47DBC"/>
    <w:rsid w:val="00A47F36"/>
    <w:rsid w:val="00A47FEB"/>
    <w:rsid w:val="00A503A1"/>
    <w:rsid w:val="00A503C7"/>
    <w:rsid w:val="00A505AA"/>
    <w:rsid w:val="00A506A8"/>
    <w:rsid w:val="00A506C1"/>
    <w:rsid w:val="00A50A48"/>
    <w:rsid w:val="00A50E8F"/>
    <w:rsid w:val="00A50F4F"/>
    <w:rsid w:val="00A50F6D"/>
    <w:rsid w:val="00A50FC9"/>
    <w:rsid w:val="00A50FEA"/>
    <w:rsid w:val="00A510B1"/>
    <w:rsid w:val="00A511BE"/>
    <w:rsid w:val="00A51216"/>
    <w:rsid w:val="00A512B9"/>
    <w:rsid w:val="00A5145A"/>
    <w:rsid w:val="00A515EC"/>
    <w:rsid w:val="00A51655"/>
    <w:rsid w:val="00A5179D"/>
    <w:rsid w:val="00A51AE4"/>
    <w:rsid w:val="00A51EFF"/>
    <w:rsid w:val="00A521A5"/>
    <w:rsid w:val="00A524EA"/>
    <w:rsid w:val="00A52689"/>
    <w:rsid w:val="00A527E2"/>
    <w:rsid w:val="00A528AC"/>
    <w:rsid w:val="00A52DD0"/>
    <w:rsid w:val="00A52DEC"/>
    <w:rsid w:val="00A52F5D"/>
    <w:rsid w:val="00A530BD"/>
    <w:rsid w:val="00A531C4"/>
    <w:rsid w:val="00A532A0"/>
    <w:rsid w:val="00A532D5"/>
    <w:rsid w:val="00A53557"/>
    <w:rsid w:val="00A5355A"/>
    <w:rsid w:val="00A53965"/>
    <w:rsid w:val="00A53A67"/>
    <w:rsid w:val="00A53BED"/>
    <w:rsid w:val="00A53D3E"/>
    <w:rsid w:val="00A53DA6"/>
    <w:rsid w:val="00A53EA4"/>
    <w:rsid w:val="00A53F57"/>
    <w:rsid w:val="00A540F7"/>
    <w:rsid w:val="00A5416E"/>
    <w:rsid w:val="00A541E3"/>
    <w:rsid w:val="00A54357"/>
    <w:rsid w:val="00A544F6"/>
    <w:rsid w:val="00A545BC"/>
    <w:rsid w:val="00A54685"/>
    <w:rsid w:val="00A547AF"/>
    <w:rsid w:val="00A5497E"/>
    <w:rsid w:val="00A54AB6"/>
    <w:rsid w:val="00A54B4D"/>
    <w:rsid w:val="00A54D67"/>
    <w:rsid w:val="00A54DBB"/>
    <w:rsid w:val="00A54E81"/>
    <w:rsid w:val="00A54ED0"/>
    <w:rsid w:val="00A55354"/>
    <w:rsid w:val="00A558DD"/>
    <w:rsid w:val="00A55961"/>
    <w:rsid w:val="00A5596B"/>
    <w:rsid w:val="00A55ACC"/>
    <w:rsid w:val="00A55CD8"/>
    <w:rsid w:val="00A56028"/>
    <w:rsid w:val="00A562E3"/>
    <w:rsid w:val="00A56610"/>
    <w:rsid w:val="00A56CD7"/>
    <w:rsid w:val="00A56EA4"/>
    <w:rsid w:val="00A56EAD"/>
    <w:rsid w:val="00A57107"/>
    <w:rsid w:val="00A572F5"/>
    <w:rsid w:val="00A5745E"/>
    <w:rsid w:val="00A57859"/>
    <w:rsid w:val="00A5794A"/>
    <w:rsid w:val="00A57EBE"/>
    <w:rsid w:val="00A60015"/>
    <w:rsid w:val="00A602EF"/>
    <w:rsid w:val="00A608E3"/>
    <w:rsid w:val="00A60931"/>
    <w:rsid w:val="00A60AFB"/>
    <w:rsid w:val="00A60B71"/>
    <w:rsid w:val="00A60C76"/>
    <w:rsid w:val="00A60D0A"/>
    <w:rsid w:val="00A60D6F"/>
    <w:rsid w:val="00A60D91"/>
    <w:rsid w:val="00A60FE4"/>
    <w:rsid w:val="00A61083"/>
    <w:rsid w:val="00A611AC"/>
    <w:rsid w:val="00A613FD"/>
    <w:rsid w:val="00A614A4"/>
    <w:rsid w:val="00A6150F"/>
    <w:rsid w:val="00A6178A"/>
    <w:rsid w:val="00A61886"/>
    <w:rsid w:val="00A618F0"/>
    <w:rsid w:val="00A61A08"/>
    <w:rsid w:val="00A61C7B"/>
    <w:rsid w:val="00A61DE3"/>
    <w:rsid w:val="00A62032"/>
    <w:rsid w:val="00A62095"/>
    <w:rsid w:val="00A624FF"/>
    <w:rsid w:val="00A6255E"/>
    <w:rsid w:val="00A625B0"/>
    <w:rsid w:val="00A62684"/>
    <w:rsid w:val="00A6273B"/>
    <w:rsid w:val="00A627A5"/>
    <w:rsid w:val="00A628B1"/>
    <w:rsid w:val="00A62A98"/>
    <w:rsid w:val="00A62F14"/>
    <w:rsid w:val="00A6302D"/>
    <w:rsid w:val="00A63112"/>
    <w:rsid w:val="00A63146"/>
    <w:rsid w:val="00A6325B"/>
    <w:rsid w:val="00A633BD"/>
    <w:rsid w:val="00A633C5"/>
    <w:rsid w:val="00A6363B"/>
    <w:rsid w:val="00A636CA"/>
    <w:rsid w:val="00A63814"/>
    <w:rsid w:val="00A638EC"/>
    <w:rsid w:val="00A63B62"/>
    <w:rsid w:val="00A63DCA"/>
    <w:rsid w:val="00A63EF8"/>
    <w:rsid w:val="00A63F8A"/>
    <w:rsid w:val="00A63FBB"/>
    <w:rsid w:val="00A64032"/>
    <w:rsid w:val="00A640E4"/>
    <w:rsid w:val="00A6474D"/>
    <w:rsid w:val="00A648FC"/>
    <w:rsid w:val="00A64CCF"/>
    <w:rsid w:val="00A64D68"/>
    <w:rsid w:val="00A64ED4"/>
    <w:rsid w:val="00A64F50"/>
    <w:rsid w:val="00A65210"/>
    <w:rsid w:val="00A652C6"/>
    <w:rsid w:val="00A65448"/>
    <w:rsid w:val="00A6546D"/>
    <w:rsid w:val="00A65517"/>
    <w:rsid w:val="00A65625"/>
    <w:rsid w:val="00A6588D"/>
    <w:rsid w:val="00A65974"/>
    <w:rsid w:val="00A65AEB"/>
    <w:rsid w:val="00A65B67"/>
    <w:rsid w:val="00A65BFB"/>
    <w:rsid w:val="00A65C71"/>
    <w:rsid w:val="00A65CF1"/>
    <w:rsid w:val="00A65D38"/>
    <w:rsid w:val="00A65E2E"/>
    <w:rsid w:val="00A65EEF"/>
    <w:rsid w:val="00A65F51"/>
    <w:rsid w:val="00A65FEA"/>
    <w:rsid w:val="00A662C4"/>
    <w:rsid w:val="00A66417"/>
    <w:rsid w:val="00A66500"/>
    <w:rsid w:val="00A665F0"/>
    <w:rsid w:val="00A666C6"/>
    <w:rsid w:val="00A66749"/>
    <w:rsid w:val="00A667CD"/>
    <w:rsid w:val="00A669B3"/>
    <w:rsid w:val="00A66BE8"/>
    <w:rsid w:val="00A66E35"/>
    <w:rsid w:val="00A66E36"/>
    <w:rsid w:val="00A67020"/>
    <w:rsid w:val="00A67232"/>
    <w:rsid w:val="00A6754A"/>
    <w:rsid w:val="00A6769F"/>
    <w:rsid w:val="00A676FF"/>
    <w:rsid w:val="00A6784F"/>
    <w:rsid w:val="00A67936"/>
    <w:rsid w:val="00A67AC0"/>
    <w:rsid w:val="00A67B62"/>
    <w:rsid w:val="00A67C06"/>
    <w:rsid w:val="00A67D02"/>
    <w:rsid w:val="00A67EB6"/>
    <w:rsid w:val="00A7016E"/>
    <w:rsid w:val="00A706EF"/>
    <w:rsid w:val="00A70956"/>
    <w:rsid w:val="00A70B8E"/>
    <w:rsid w:val="00A70D7D"/>
    <w:rsid w:val="00A70E3C"/>
    <w:rsid w:val="00A70EC1"/>
    <w:rsid w:val="00A71078"/>
    <w:rsid w:val="00A7112B"/>
    <w:rsid w:val="00A712EC"/>
    <w:rsid w:val="00A71911"/>
    <w:rsid w:val="00A719C5"/>
    <w:rsid w:val="00A71A6A"/>
    <w:rsid w:val="00A71BE0"/>
    <w:rsid w:val="00A71CBD"/>
    <w:rsid w:val="00A71DA5"/>
    <w:rsid w:val="00A71DCA"/>
    <w:rsid w:val="00A71E13"/>
    <w:rsid w:val="00A71EB0"/>
    <w:rsid w:val="00A71F15"/>
    <w:rsid w:val="00A720FA"/>
    <w:rsid w:val="00A722A7"/>
    <w:rsid w:val="00A724DE"/>
    <w:rsid w:val="00A726D5"/>
    <w:rsid w:val="00A72914"/>
    <w:rsid w:val="00A72A46"/>
    <w:rsid w:val="00A72A7E"/>
    <w:rsid w:val="00A72B91"/>
    <w:rsid w:val="00A72C80"/>
    <w:rsid w:val="00A72CDB"/>
    <w:rsid w:val="00A730BA"/>
    <w:rsid w:val="00A73408"/>
    <w:rsid w:val="00A73475"/>
    <w:rsid w:val="00A73479"/>
    <w:rsid w:val="00A734F8"/>
    <w:rsid w:val="00A73881"/>
    <w:rsid w:val="00A73934"/>
    <w:rsid w:val="00A73A4E"/>
    <w:rsid w:val="00A73C3D"/>
    <w:rsid w:val="00A73D11"/>
    <w:rsid w:val="00A73DF1"/>
    <w:rsid w:val="00A73E67"/>
    <w:rsid w:val="00A74174"/>
    <w:rsid w:val="00A743F5"/>
    <w:rsid w:val="00A74418"/>
    <w:rsid w:val="00A74721"/>
    <w:rsid w:val="00A74779"/>
    <w:rsid w:val="00A7497A"/>
    <w:rsid w:val="00A749D5"/>
    <w:rsid w:val="00A74A94"/>
    <w:rsid w:val="00A74AA2"/>
    <w:rsid w:val="00A74D5C"/>
    <w:rsid w:val="00A74DBC"/>
    <w:rsid w:val="00A75037"/>
    <w:rsid w:val="00A75120"/>
    <w:rsid w:val="00A75155"/>
    <w:rsid w:val="00A7543B"/>
    <w:rsid w:val="00A755F7"/>
    <w:rsid w:val="00A7576D"/>
    <w:rsid w:val="00A7587D"/>
    <w:rsid w:val="00A75B4A"/>
    <w:rsid w:val="00A75BCD"/>
    <w:rsid w:val="00A75C6C"/>
    <w:rsid w:val="00A75DE9"/>
    <w:rsid w:val="00A76134"/>
    <w:rsid w:val="00A76163"/>
    <w:rsid w:val="00A7618C"/>
    <w:rsid w:val="00A761CE"/>
    <w:rsid w:val="00A764DA"/>
    <w:rsid w:val="00A764FC"/>
    <w:rsid w:val="00A76585"/>
    <w:rsid w:val="00A76716"/>
    <w:rsid w:val="00A7671C"/>
    <w:rsid w:val="00A76820"/>
    <w:rsid w:val="00A76842"/>
    <w:rsid w:val="00A7691C"/>
    <w:rsid w:val="00A76952"/>
    <w:rsid w:val="00A76A36"/>
    <w:rsid w:val="00A76AD5"/>
    <w:rsid w:val="00A76BEE"/>
    <w:rsid w:val="00A76CD8"/>
    <w:rsid w:val="00A76D06"/>
    <w:rsid w:val="00A76DF9"/>
    <w:rsid w:val="00A77091"/>
    <w:rsid w:val="00A770E5"/>
    <w:rsid w:val="00A77108"/>
    <w:rsid w:val="00A7722C"/>
    <w:rsid w:val="00A775C7"/>
    <w:rsid w:val="00A776F5"/>
    <w:rsid w:val="00A7784C"/>
    <w:rsid w:val="00A77883"/>
    <w:rsid w:val="00A77A42"/>
    <w:rsid w:val="00A77AEB"/>
    <w:rsid w:val="00A77AFA"/>
    <w:rsid w:val="00A77B89"/>
    <w:rsid w:val="00A77C81"/>
    <w:rsid w:val="00A77CA2"/>
    <w:rsid w:val="00A77EA7"/>
    <w:rsid w:val="00A80085"/>
    <w:rsid w:val="00A8013D"/>
    <w:rsid w:val="00A8020A"/>
    <w:rsid w:val="00A8035D"/>
    <w:rsid w:val="00A804A6"/>
    <w:rsid w:val="00A80580"/>
    <w:rsid w:val="00A80896"/>
    <w:rsid w:val="00A80BA6"/>
    <w:rsid w:val="00A80C64"/>
    <w:rsid w:val="00A80DCB"/>
    <w:rsid w:val="00A810C5"/>
    <w:rsid w:val="00A810EB"/>
    <w:rsid w:val="00A811FB"/>
    <w:rsid w:val="00A8121D"/>
    <w:rsid w:val="00A8122F"/>
    <w:rsid w:val="00A8183D"/>
    <w:rsid w:val="00A81898"/>
    <w:rsid w:val="00A81992"/>
    <w:rsid w:val="00A81AFE"/>
    <w:rsid w:val="00A81BA9"/>
    <w:rsid w:val="00A81D1C"/>
    <w:rsid w:val="00A81DE5"/>
    <w:rsid w:val="00A81F40"/>
    <w:rsid w:val="00A8258A"/>
    <w:rsid w:val="00A82713"/>
    <w:rsid w:val="00A82B37"/>
    <w:rsid w:val="00A82B6B"/>
    <w:rsid w:val="00A82B95"/>
    <w:rsid w:val="00A82C8B"/>
    <w:rsid w:val="00A82CD6"/>
    <w:rsid w:val="00A830E4"/>
    <w:rsid w:val="00A83255"/>
    <w:rsid w:val="00A8358C"/>
    <w:rsid w:val="00A83664"/>
    <w:rsid w:val="00A836BB"/>
    <w:rsid w:val="00A8379C"/>
    <w:rsid w:val="00A838DD"/>
    <w:rsid w:val="00A83B13"/>
    <w:rsid w:val="00A83B25"/>
    <w:rsid w:val="00A83B82"/>
    <w:rsid w:val="00A83BC8"/>
    <w:rsid w:val="00A83CC6"/>
    <w:rsid w:val="00A83D47"/>
    <w:rsid w:val="00A83ED3"/>
    <w:rsid w:val="00A83F55"/>
    <w:rsid w:val="00A83F66"/>
    <w:rsid w:val="00A841E8"/>
    <w:rsid w:val="00A84317"/>
    <w:rsid w:val="00A84681"/>
    <w:rsid w:val="00A84725"/>
    <w:rsid w:val="00A84876"/>
    <w:rsid w:val="00A8495A"/>
    <w:rsid w:val="00A849DD"/>
    <w:rsid w:val="00A84A05"/>
    <w:rsid w:val="00A84A57"/>
    <w:rsid w:val="00A84B89"/>
    <w:rsid w:val="00A84D60"/>
    <w:rsid w:val="00A84F60"/>
    <w:rsid w:val="00A85064"/>
    <w:rsid w:val="00A85124"/>
    <w:rsid w:val="00A8526F"/>
    <w:rsid w:val="00A8555D"/>
    <w:rsid w:val="00A856DC"/>
    <w:rsid w:val="00A85B46"/>
    <w:rsid w:val="00A85CCC"/>
    <w:rsid w:val="00A85E84"/>
    <w:rsid w:val="00A85F06"/>
    <w:rsid w:val="00A8600F"/>
    <w:rsid w:val="00A86290"/>
    <w:rsid w:val="00A8639C"/>
    <w:rsid w:val="00A86447"/>
    <w:rsid w:val="00A86675"/>
    <w:rsid w:val="00A866A5"/>
    <w:rsid w:val="00A868F2"/>
    <w:rsid w:val="00A86976"/>
    <w:rsid w:val="00A86B1B"/>
    <w:rsid w:val="00A86FF9"/>
    <w:rsid w:val="00A870F4"/>
    <w:rsid w:val="00A8718B"/>
    <w:rsid w:val="00A872E6"/>
    <w:rsid w:val="00A874B2"/>
    <w:rsid w:val="00A8759F"/>
    <w:rsid w:val="00A875D8"/>
    <w:rsid w:val="00A875E2"/>
    <w:rsid w:val="00A8762F"/>
    <w:rsid w:val="00A876BD"/>
    <w:rsid w:val="00A877EC"/>
    <w:rsid w:val="00A87937"/>
    <w:rsid w:val="00A87C55"/>
    <w:rsid w:val="00A87E3A"/>
    <w:rsid w:val="00A90191"/>
    <w:rsid w:val="00A90215"/>
    <w:rsid w:val="00A90271"/>
    <w:rsid w:val="00A90290"/>
    <w:rsid w:val="00A90485"/>
    <w:rsid w:val="00A90519"/>
    <w:rsid w:val="00A9087D"/>
    <w:rsid w:val="00A90B93"/>
    <w:rsid w:val="00A90BDE"/>
    <w:rsid w:val="00A90C18"/>
    <w:rsid w:val="00A90C1F"/>
    <w:rsid w:val="00A90DBB"/>
    <w:rsid w:val="00A90EC1"/>
    <w:rsid w:val="00A911B4"/>
    <w:rsid w:val="00A916ED"/>
    <w:rsid w:val="00A9178C"/>
    <w:rsid w:val="00A919E0"/>
    <w:rsid w:val="00A91E51"/>
    <w:rsid w:val="00A91E80"/>
    <w:rsid w:val="00A91EC2"/>
    <w:rsid w:val="00A92133"/>
    <w:rsid w:val="00A921C9"/>
    <w:rsid w:val="00A924D5"/>
    <w:rsid w:val="00A927CF"/>
    <w:rsid w:val="00A928E1"/>
    <w:rsid w:val="00A92A2D"/>
    <w:rsid w:val="00A92B48"/>
    <w:rsid w:val="00A92B65"/>
    <w:rsid w:val="00A92C8F"/>
    <w:rsid w:val="00A92F74"/>
    <w:rsid w:val="00A92FAA"/>
    <w:rsid w:val="00A92FCF"/>
    <w:rsid w:val="00A930C2"/>
    <w:rsid w:val="00A932D2"/>
    <w:rsid w:val="00A935F1"/>
    <w:rsid w:val="00A9370F"/>
    <w:rsid w:val="00A937EB"/>
    <w:rsid w:val="00A945DA"/>
    <w:rsid w:val="00A946C7"/>
    <w:rsid w:val="00A9485A"/>
    <w:rsid w:val="00A94A4F"/>
    <w:rsid w:val="00A94C65"/>
    <w:rsid w:val="00A94C6A"/>
    <w:rsid w:val="00A94FEB"/>
    <w:rsid w:val="00A94FF8"/>
    <w:rsid w:val="00A94FFF"/>
    <w:rsid w:val="00A952B6"/>
    <w:rsid w:val="00A95399"/>
    <w:rsid w:val="00A9547B"/>
    <w:rsid w:val="00A955D1"/>
    <w:rsid w:val="00A956D6"/>
    <w:rsid w:val="00A95734"/>
    <w:rsid w:val="00A95A38"/>
    <w:rsid w:val="00A95BD9"/>
    <w:rsid w:val="00A95DBB"/>
    <w:rsid w:val="00A95E78"/>
    <w:rsid w:val="00A95F72"/>
    <w:rsid w:val="00A96391"/>
    <w:rsid w:val="00A9666C"/>
    <w:rsid w:val="00A966DE"/>
    <w:rsid w:val="00A96A8A"/>
    <w:rsid w:val="00A96AE7"/>
    <w:rsid w:val="00A96BE4"/>
    <w:rsid w:val="00A96ED6"/>
    <w:rsid w:val="00A96F3F"/>
    <w:rsid w:val="00A97110"/>
    <w:rsid w:val="00A972BE"/>
    <w:rsid w:val="00A9748E"/>
    <w:rsid w:val="00A97657"/>
    <w:rsid w:val="00A97AF5"/>
    <w:rsid w:val="00A97D96"/>
    <w:rsid w:val="00AA0124"/>
    <w:rsid w:val="00AA03CB"/>
    <w:rsid w:val="00AA05E4"/>
    <w:rsid w:val="00AA08D2"/>
    <w:rsid w:val="00AA092C"/>
    <w:rsid w:val="00AA0A27"/>
    <w:rsid w:val="00AA0B72"/>
    <w:rsid w:val="00AA0C4E"/>
    <w:rsid w:val="00AA0D8A"/>
    <w:rsid w:val="00AA0F54"/>
    <w:rsid w:val="00AA12AF"/>
    <w:rsid w:val="00AA1348"/>
    <w:rsid w:val="00AA138B"/>
    <w:rsid w:val="00AA139F"/>
    <w:rsid w:val="00AA13BE"/>
    <w:rsid w:val="00AA13FB"/>
    <w:rsid w:val="00AA17E0"/>
    <w:rsid w:val="00AA1AB2"/>
    <w:rsid w:val="00AA1AD0"/>
    <w:rsid w:val="00AA1D3C"/>
    <w:rsid w:val="00AA1E54"/>
    <w:rsid w:val="00AA1F09"/>
    <w:rsid w:val="00AA20F6"/>
    <w:rsid w:val="00AA2274"/>
    <w:rsid w:val="00AA259A"/>
    <w:rsid w:val="00AA25A1"/>
    <w:rsid w:val="00AA2611"/>
    <w:rsid w:val="00AA28C5"/>
    <w:rsid w:val="00AA2B37"/>
    <w:rsid w:val="00AA2C01"/>
    <w:rsid w:val="00AA2E2E"/>
    <w:rsid w:val="00AA30A2"/>
    <w:rsid w:val="00AA3295"/>
    <w:rsid w:val="00AA3396"/>
    <w:rsid w:val="00AA33D5"/>
    <w:rsid w:val="00AA3410"/>
    <w:rsid w:val="00AA35EB"/>
    <w:rsid w:val="00AA3609"/>
    <w:rsid w:val="00AA3671"/>
    <w:rsid w:val="00AA36A7"/>
    <w:rsid w:val="00AA370B"/>
    <w:rsid w:val="00AA375E"/>
    <w:rsid w:val="00AA398C"/>
    <w:rsid w:val="00AA3B22"/>
    <w:rsid w:val="00AA3DEE"/>
    <w:rsid w:val="00AA3EF2"/>
    <w:rsid w:val="00AA429E"/>
    <w:rsid w:val="00AA42A0"/>
    <w:rsid w:val="00AA44CB"/>
    <w:rsid w:val="00AA45DD"/>
    <w:rsid w:val="00AA4767"/>
    <w:rsid w:val="00AA4922"/>
    <w:rsid w:val="00AA4FC9"/>
    <w:rsid w:val="00AA506A"/>
    <w:rsid w:val="00AA5349"/>
    <w:rsid w:val="00AA543E"/>
    <w:rsid w:val="00AA5462"/>
    <w:rsid w:val="00AA5514"/>
    <w:rsid w:val="00AA557C"/>
    <w:rsid w:val="00AA55BB"/>
    <w:rsid w:val="00AA5727"/>
    <w:rsid w:val="00AA5A91"/>
    <w:rsid w:val="00AA5AE0"/>
    <w:rsid w:val="00AA5B86"/>
    <w:rsid w:val="00AA5C40"/>
    <w:rsid w:val="00AA6367"/>
    <w:rsid w:val="00AA6860"/>
    <w:rsid w:val="00AA689E"/>
    <w:rsid w:val="00AA6BA5"/>
    <w:rsid w:val="00AA6BE7"/>
    <w:rsid w:val="00AA6E99"/>
    <w:rsid w:val="00AA6F23"/>
    <w:rsid w:val="00AA6F5B"/>
    <w:rsid w:val="00AA6F6F"/>
    <w:rsid w:val="00AA6F90"/>
    <w:rsid w:val="00AA70DE"/>
    <w:rsid w:val="00AA72CE"/>
    <w:rsid w:val="00AA72D6"/>
    <w:rsid w:val="00AA73F9"/>
    <w:rsid w:val="00AA74CB"/>
    <w:rsid w:val="00AA75F2"/>
    <w:rsid w:val="00AA7631"/>
    <w:rsid w:val="00AA76D8"/>
    <w:rsid w:val="00AA7A22"/>
    <w:rsid w:val="00AA7AE0"/>
    <w:rsid w:val="00AA7C24"/>
    <w:rsid w:val="00AA7CB0"/>
    <w:rsid w:val="00AA7D56"/>
    <w:rsid w:val="00AA7D8E"/>
    <w:rsid w:val="00AA7D94"/>
    <w:rsid w:val="00AA7E90"/>
    <w:rsid w:val="00AA7F65"/>
    <w:rsid w:val="00AB0019"/>
    <w:rsid w:val="00AB00C6"/>
    <w:rsid w:val="00AB011A"/>
    <w:rsid w:val="00AB0213"/>
    <w:rsid w:val="00AB0325"/>
    <w:rsid w:val="00AB0C25"/>
    <w:rsid w:val="00AB0C4F"/>
    <w:rsid w:val="00AB1037"/>
    <w:rsid w:val="00AB10C4"/>
    <w:rsid w:val="00AB10E2"/>
    <w:rsid w:val="00AB1226"/>
    <w:rsid w:val="00AB12BE"/>
    <w:rsid w:val="00AB132F"/>
    <w:rsid w:val="00AB1455"/>
    <w:rsid w:val="00AB1487"/>
    <w:rsid w:val="00AB167A"/>
    <w:rsid w:val="00AB16CA"/>
    <w:rsid w:val="00AB1817"/>
    <w:rsid w:val="00AB191A"/>
    <w:rsid w:val="00AB1A50"/>
    <w:rsid w:val="00AB1AE7"/>
    <w:rsid w:val="00AB1AF5"/>
    <w:rsid w:val="00AB1C32"/>
    <w:rsid w:val="00AB1C9F"/>
    <w:rsid w:val="00AB1E34"/>
    <w:rsid w:val="00AB1E7F"/>
    <w:rsid w:val="00AB1F80"/>
    <w:rsid w:val="00AB1F89"/>
    <w:rsid w:val="00AB2042"/>
    <w:rsid w:val="00AB218B"/>
    <w:rsid w:val="00AB2196"/>
    <w:rsid w:val="00AB22F3"/>
    <w:rsid w:val="00AB23A4"/>
    <w:rsid w:val="00AB247E"/>
    <w:rsid w:val="00AB2515"/>
    <w:rsid w:val="00AB2595"/>
    <w:rsid w:val="00AB26B1"/>
    <w:rsid w:val="00AB282D"/>
    <w:rsid w:val="00AB28EE"/>
    <w:rsid w:val="00AB2902"/>
    <w:rsid w:val="00AB295C"/>
    <w:rsid w:val="00AB2B34"/>
    <w:rsid w:val="00AB2B8F"/>
    <w:rsid w:val="00AB3023"/>
    <w:rsid w:val="00AB3078"/>
    <w:rsid w:val="00AB307C"/>
    <w:rsid w:val="00AB30E9"/>
    <w:rsid w:val="00AB31D0"/>
    <w:rsid w:val="00AB343C"/>
    <w:rsid w:val="00AB355F"/>
    <w:rsid w:val="00AB3696"/>
    <w:rsid w:val="00AB37CF"/>
    <w:rsid w:val="00AB3A23"/>
    <w:rsid w:val="00AB3B29"/>
    <w:rsid w:val="00AB3CA8"/>
    <w:rsid w:val="00AB4000"/>
    <w:rsid w:val="00AB40B3"/>
    <w:rsid w:val="00AB4286"/>
    <w:rsid w:val="00AB4431"/>
    <w:rsid w:val="00AB44BD"/>
    <w:rsid w:val="00AB458C"/>
    <w:rsid w:val="00AB4671"/>
    <w:rsid w:val="00AB4827"/>
    <w:rsid w:val="00AB4A67"/>
    <w:rsid w:val="00AB4E5A"/>
    <w:rsid w:val="00AB5258"/>
    <w:rsid w:val="00AB5327"/>
    <w:rsid w:val="00AB53EF"/>
    <w:rsid w:val="00AB581C"/>
    <w:rsid w:val="00AB5822"/>
    <w:rsid w:val="00AB59FB"/>
    <w:rsid w:val="00AB5ADB"/>
    <w:rsid w:val="00AB5B4C"/>
    <w:rsid w:val="00AB5DBC"/>
    <w:rsid w:val="00AB5E16"/>
    <w:rsid w:val="00AB6055"/>
    <w:rsid w:val="00AB6236"/>
    <w:rsid w:val="00AB6336"/>
    <w:rsid w:val="00AB651A"/>
    <w:rsid w:val="00AB7068"/>
    <w:rsid w:val="00AB7127"/>
    <w:rsid w:val="00AB739F"/>
    <w:rsid w:val="00AB7452"/>
    <w:rsid w:val="00AB76C5"/>
    <w:rsid w:val="00AB787D"/>
    <w:rsid w:val="00AB7C13"/>
    <w:rsid w:val="00AB7EB3"/>
    <w:rsid w:val="00AB7F3F"/>
    <w:rsid w:val="00AB7F50"/>
    <w:rsid w:val="00AC0258"/>
    <w:rsid w:val="00AC0328"/>
    <w:rsid w:val="00AC04D3"/>
    <w:rsid w:val="00AC061B"/>
    <w:rsid w:val="00AC0B4D"/>
    <w:rsid w:val="00AC0BA1"/>
    <w:rsid w:val="00AC0C18"/>
    <w:rsid w:val="00AC0F3E"/>
    <w:rsid w:val="00AC0F71"/>
    <w:rsid w:val="00AC0FDA"/>
    <w:rsid w:val="00AC1087"/>
    <w:rsid w:val="00AC10BF"/>
    <w:rsid w:val="00AC1134"/>
    <w:rsid w:val="00AC1414"/>
    <w:rsid w:val="00AC1AEC"/>
    <w:rsid w:val="00AC1CF0"/>
    <w:rsid w:val="00AC1DBB"/>
    <w:rsid w:val="00AC1FD6"/>
    <w:rsid w:val="00AC22A4"/>
    <w:rsid w:val="00AC23DA"/>
    <w:rsid w:val="00AC2450"/>
    <w:rsid w:val="00AC2452"/>
    <w:rsid w:val="00AC25DB"/>
    <w:rsid w:val="00AC2756"/>
    <w:rsid w:val="00AC2902"/>
    <w:rsid w:val="00AC29DC"/>
    <w:rsid w:val="00AC2D64"/>
    <w:rsid w:val="00AC2E38"/>
    <w:rsid w:val="00AC2F4E"/>
    <w:rsid w:val="00AC30AC"/>
    <w:rsid w:val="00AC3352"/>
    <w:rsid w:val="00AC357E"/>
    <w:rsid w:val="00AC369C"/>
    <w:rsid w:val="00AC36B6"/>
    <w:rsid w:val="00AC38B1"/>
    <w:rsid w:val="00AC38C9"/>
    <w:rsid w:val="00AC3906"/>
    <w:rsid w:val="00AC3A2A"/>
    <w:rsid w:val="00AC3A94"/>
    <w:rsid w:val="00AC3ADB"/>
    <w:rsid w:val="00AC3C19"/>
    <w:rsid w:val="00AC3C66"/>
    <w:rsid w:val="00AC3D51"/>
    <w:rsid w:val="00AC40C1"/>
    <w:rsid w:val="00AC468C"/>
    <w:rsid w:val="00AC4698"/>
    <w:rsid w:val="00AC46C9"/>
    <w:rsid w:val="00AC4800"/>
    <w:rsid w:val="00AC4904"/>
    <w:rsid w:val="00AC4B13"/>
    <w:rsid w:val="00AC4B29"/>
    <w:rsid w:val="00AC4E85"/>
    <w:rsid w:val="00AC500D"/>
    <w:rsid w:val="00AC54C6"/>
    <w:rsid w:val="00AC56F8"/>
    <w:rsid w:val="00AC574D"/>
    <w:rsid w:val="00AC58F9"/>
    <w:rsid w:val="00AC5923"/>
    <w:rsid w:val="00AC5D48"/>
    <w:rsid w:val="00AC604F"/>
    <w:rsid w:val="00AC61C3"/>
    <w:rsid w:val="00AC62AF"/>
    <w:rsid w:val="00AC62B8"/>
    <w:rsid w:val="00AC64C6"/>
    <w:rsid w:val="00AC675F"/>
    <w:rsid w:val="00AC6893"/>
    <w:rsid w:val="00AC6C64"/>
    <w:rsid w:val="00AC6E75"/>
    <w:rsid w:val="00AC6F4E"/>
    <w:rsid w:val="00AC6FF4"/>
    <w:rsid w:val="00AC706F"/>
    <w:rsid w:val="00AC71D7"/>
    <w:rsid w:val="00AC71DF"/>
    <w:rsid w:val="00AC72B2"/>
    <w:rsid w:val="00AC7350"/>
    <w:rsid w:val="00AC73CC"/>
    <w:rsid w:val="00AC7538"/>
    <w:rsid w:val="00AC7600"/>
    <w:rsid w:val="00AC76EA"/>
    <w:rsid w:val="00AC7854"/>
    <w:rsid w:val="00AC79B4"/>
    <w:rsid w:val="00AC7A10"/>
    <w:rsid w:val="00AC7C79"/>
    <w:rsid w:val="00AC7D58"/>
    <w:rsid w:val="00AC7EC4"/>
    <w:rsid w:val="00AC7F25"/>
    <w:rsid w:val="00AD004C"/>
    <w:rsid w:val="00AD0059"/>
    <w:rsid w:val="00AD00BF"/>
    <w:rsid w:val="00AD0523"/>
    <w:rsid w:val="00AD0812"/>
    <w:rsid w:val="00AD09A8"/>
    <w:rsid w:val="00AD0A39"/>
    <w:rsid w:val="00AD0EA3"/>
    <w:rsid w:val="00AD0F97"/>
    <w:rsid w:val="00AD1270"/>
    <w:rsid w:val="00AD131C"/>
    <w:rsid w:val="00AD1391"/>
    <w:rsid w:val="00AD13A3"/>
    <w:rsid w:val="00AD14EE"/>
    <w:rsid w:val="00AD1598"/>
    <w:rsid w:val="00AD1621"/>
    <w:rsid w:val="00AD1774"/>
    <w:rsid w:val="00AD17B7"/>
    <w:rsid w:val="00AD1A0A"/>
    <w:rsid w:val="00AD1AC7"/>
    <w:rsid w:val="00AD1EB4"/>
    <w:rsid w:val="00AD2103"/>
    <w:rsid w:val="00AD221A"/>
    <w:rsid w:val="00AD241F"/>
    <w:rsid w:val="00AD2482"/>
    <w:rsid w:val="00AD2492"/>
    <w:rsid w:val="00AD2805"/>
    <w:rsid w:val="00AD2CF4"/>
    <w:rsid w:val="00AD2E26"/>
    <w:rsid w:val="00AD30CB"/>
    <w:rsid w:val="00AD318E"/>
    <w:rsid w:val="00AD323B"/>
    <w:rsid w:val="00AD3292"/>
    <w:rsid w:val="00AD33F8"/>
    <w:rsid w:val="00AD3418"/>
    <w:rsid w:val="00AD3425"/>
    <w:rsid w:val="00AD344E"/>
    <w:rsid w:val="00AD34C9"/>
    <w:rsid w:val="00AD35A8"/>
    <w:rsid w:val="00AD36A4"/>
    <w:rsid w:val="00AD36B2"/>
    <w:rsid w:val="00AD3841"/>
    <w:rsid w:val="00AD3B56"/>
    <w:rsid w:val="00AD3C16"/>
    <w:rsid w:val="00AD3D78"/>
    <w:rsid w:val="00AD3E19"/>
    <w:rsid w:val="00AD44AA"/>
    <w:rsid w:val="00AD458C"/>
    <w:rsid w:val="00AD4940"/>
    <w:rsid w:val="00AD49AC"/>
    <w:rsid w:val="00AD4A10"/>
    <w:rsid w:val="00AD4E16"/>
    <w:rsid w:val="00AD4E72"/>
    <w:rsid w:val="00AD5254"/>
    <w:rsid w:val="00AD538B"/>
    <w:rsid w:val="00AD53F2"/>
    <w:rsid w:val="00AD5457"/>
    <w:rsid w:val="00AD549F"/>
    <w:rsid w:val="00AD5542"/>
    <w:rsid w:val="00AD58F6"/>
    <w:rsid w:val="00AD5A37"/>
    <w:rsid w:val="00AD5C4A"/>
    <w:rsid w:val="00AD5DD1"/>
    <w:rsid w:val="00AD624D"/>
    <w:rsid w:val="00AD650A"/>
    <w:rsid w:val="00AD65D4"/>
    <w:rsid w:val="00AD699F"/>
    <w:rsid w:val="00AD6E82"/>
    <w:rsid w:val="00AD71FF"/>
    <w:rsid w:val="00AD75B9"/>
    <w:rsid w:val="00AD77A9"/>
    <w:rsid w:val="00AD7A5C"/>
    <w:rsid w:val="00AD7A5E"/>
    <w:rsid w:val="00AD7C64"/>
    <w:rsid w:val="00AD7CE4"/>
    <w:rsid w:val="00AD7D83"/>
    <w:rsid w:val="00AD7D93"/>
    <w:rsid w:val="00AD7DBF"/>
    <w:rsid w:val="00AD7FAA"/>
    <w:rsid w:val="00AE01C4"/>
    <w:rsid w:val="00AE0247"/>
    <w:rsid w:val="00AE0306"/>
    <w:rsid w:val="00AE0412"/>
    <w:rsid w:val="00AE04E6"/>
    <w:rsid w:val="00AE0669"/>
    <w:rsid w:val="00AE079D"/>
    <w:rsid w:val="00AE0B20"/>
    <w:rsid w:val="00AE0C4C"/>
    <w:rsid w:val="00AE0F83"/>
    <w:rsid w:val="00AE106F"/>
    <w:rsid w:val="00AE122C"/>
    <w:rsid w:val="00AE1307"/>
    <w:rsid w:val="00AE176C"/>
    <w:rsid w:val="00AE198C"/>
    <w:rsid w:val="00AE1A37"/>
    <w:rsid w:val="00AE1A52"/>
    <w:rsid w:val="00AE273F"/>
    <w:rsid w:val="00AE2746"/>
    <w:rsid w:val="00AE27B9"/>
    <w:rsid w:val="00AE2836"/>
    <w:rsid w:val="00AE2B93"/>
    <w:rsid w:val="00AE2BCB"/>
    <w:rsid w:val="00AE2ED7"/>
    <w:rsid w:val="00AE2F4F"/>
    <w:rsid w:val="00AE30BF"/>
    <w:rsid w:val="00AE3129"/>
    <w:rsid w:val="00AE328F"/>
    <w:rsid w:val="00AE3654"/>
    <w:rsid w:val="00AE3A7E"/>
    <w:rsid w:val="00AE3D24"/>
    <w:rsid w:val="00AE41B3"/>
    <w:rsid w:val="00AE42D4"/>
    <w:rsid w:val="00AE4445"/>
    <w:rsid w:val="00AE482F"/>
    <w:rsid w:val="00AE4885"/>
    <w:rsid w:val="00AE4997"/>
    <w:rsid w:val="00AE4B46"/>
    <w:rsid w:val="00AE4E0F"/>
    <w:rsid w:val="00AE5331"/>
    <w:rsid w:val="00AE5392"/>
    <w:rsid w:val="00AE53C6"/>
    <w:rsid w:val="00AE54A0"/>
    <w:rsid w:val="00AE5602"/>
    <w:rsid w:val="00AE571A"/>
    <w:rsid w:val="00AE5749"/>
    <w:rsid w:val="00AE589B"/>
    <w:rsid w:val="00AE5AE8"/>
    <w:rsid w:val="00AE5F11"/>
    <w:rsid w:val="00AE60E8"/>
    <w:rsid w:val="00AE6387"/>
    <w:rsid w:val="00AE642A"/>
    <w:rsid w:val="00AE65D8"/>
    <w:rsid w:val="00AE67FF"/>
    <w:rsid w:val="00AE6824"/>
    <w:rsid w:val="00AE6A90"/>
    <w:rsid w:val="00AE6B70"/>
    <w:rsid w:val="00AE6C6B"/>
    <w:rsid w:val="00AE6F58"/>
    <w:rsid w:val="00AE6FF1"/>
    <w:rsid w:val="00AE7076"/>
    <w:rsid w:val="00AE70D2"/>
    <w:rsid w:val="00AE71DC"/>
    <w:rsid w:val="00AE72CC"/>
    <w:rsid w:val="00AE7391"/>
    <w:rsid w:val="00AE743E"/>
    <w:rsid w:val="00AE768D"/>
    <w:rsid w:val="00AE7874"/>
    <w:rsid w:val="00AE7B8D"/>
    <w:rsid w:val="00AE7BEF"/>
    <w:rsid w:val="00AE7C6E"/>
    <w:rsid w:val="00AE7CDF"/>
    <w:rsid w:val="00AF04CE"/>
    <w:rsid w:val="00AF0A10"/>
    <w:rsid w:val="00AF0A23"/>
    <w:rsid w:val="00AF0BA4"/>
    <w:rsid w:val="00AF0D32"/>
    <w:rsid w:val="00AF0E07"/>
    <w:rsid w:val="00AF136F"/>
    <w:rsid w:val="00AF142E"/>
    <w:rsid w:val="00AF144C"/>
    <w:rsid w:val="00AF148E"/>
    <w:rsid w:val="00AF14CB"/>
    <w:rsid w:val="00AF165B"/>
    <w:rsid w:val="00AF169B"/>
    <w:rsid w:val="00AF1716"/>
    <w:rsid w:val="00AF180C"/>
    <w:rsid w:val="00AF1AA1"/>
    <w:rsid w:val="00AF1AA5"/>
    <w:rsid w:val="00AF1C17"/>
    <w:rsid w:val="00AF1CF8"/>
    <w:rsid w:val="00AF1D11"/>
    <w:rsid w:val="00AF1D16"/>
    <w:rsid w:val="00AF1DC1"/>
    <w:rsid w:val="00AF1E04"/>
    <w:rsid w:val="00AF221C"/>
    <w:rsid w:val="00AF22D2"/>
    <w:rsid w:val="00AF2305"/>
    <w:rsid w:val="00AF25E7"/>
    <w:rsid w:val="00AF277A"/>
    <w:rsid w:val="00AF27F5"/>
    <w:rsid w:val="00AF2873"/>
    <w:rsid w:val="00AF29B4"/>
    <w:rsid w:val="00AF2CC2"/>
    <w:rsid w:val="00AF310B"/>
    <w:rsid w:val="00AF310E"/>
    <w:rsid w:val="00AF3169"/>
    <w:rsid w:val="00AF34D5"/>
    <w:rsid w:val="00AF3594"/>
    <w:rsid w:val="00AF36B7"/>
    <w:rsid w:val="00AF39E7"/>
    <w:rsid w:val="00AF3A76"/>
    <w:rsid w:val="00AF3B87"/>
    <w:rsid w:val="00AF3B8F"/>
    <w:rsid w:val="00AF3C8F"/>
    <w:rsid w:val="00AF3CEC"/>
    <w:rsid w:val="00AF3CF0"/>
    <w:rsid w:val="00AF3D14"/>
    <w:rsid w:val="00AF3E65"/>
    <w:rsid w:val="00AF3F2E"/>
    <w:rsid w:val="00AF40CC"/>
    <w:rsid w:val="00AF4235"/>
    <w:rsid w:val="00AF4292"/>
    <w:rsid w:val="00AF42B6"/>
    <w:rsid w:val="00AF4554"/>
    <w:rsid w:val="00AF45A9"/>
    <w:rsid w:val="00AF45F2"/>
    <w:rsid w:val="00AF4938"/>
    <w:rsid w:val="00AF4B24"/>
    <w:rsid w:val="00AF4C13"/>
    <w:rsid w:val="00AF4CE5"/>
    <w:rsid w:val="00AF4E73"/>
    <w:rsid w:val="00AF4EF8"/>
    <w:rsid w:val="00AF509E"/>
    <w:rsid w:val="00AF53AE"/>
    <w:rsid w:val="00AF53E3"/>
    <w:rsid w:val="00AF559D"/>
    <w:rsid w:val="00AF55EA"/>
    <w:rsid w:val="00AF567A"/>
    <w:rsid w:val="00AF5696"/>
    <w:rsid w:val="00AF570A"/>
    <w:rsid w:val="00AF5719"/>
    <w:rsid w:val="00AF5790"/>
    <w:rsid w:val="00AF58AC"/>
    <w:rsid w:val="00AF5A1E"/>
    <w:rsid w:val="00AF5A28"/>
    <w:rsid w:val="00AF5D02"/>
    <w:rsid w:val="00AF5DEB"/>
    <w:rsid w:val="00AF5FD6"/>
    <w:rsid w:val="00AF64B3"/>
    <w:rsid w:val="00AF6747"/>
    <w:rsid w:val="00AF67A5"/>
    <w:rsid w:val="00AF6858"/>
    <w:rsid w:val="00AF6946"/>
    <w:rsid w:val="00AF694B"/>
    <w:rsid w:val="00AF6B03"/>
    <w:rsid w:val="00AF6B23"/>
    <w:rsid w:val="00AF6D45"/>
    <w:rsid w:val="00AF70E8"/>
    <w:rsid w:val="00AF715C"/>
    <w:rsid w:val="00AF71A9"/>
    <w:rsid w:val="00AF72D6"/>
    <w:rsid w:val="00AF7327"/>
    <w:rsid w:val="00AF74B9"/>
    <w:rsid w:val="00AF7520"/>
    <w:rsid w:val="00AF7623"/>
    <w:rsid w:val="00AF77B2"/>
    <w:rsid w:val="00AF78EF"/>
    <w:rsid w:val="00AF7B8B"/>
    <w:rsid w:val="00AF7CD2"/>
    <w:rsid w:val="00AF7D97"/>
    <w:rsid w:val="00AF7EC7"/>
    <w:rsid w:val="00AF7FBA"/>
    <w:rsid w:val="00B00012"/>
    <w:rsid w:val="00B001D2"/>
    <w:rsid w:val="00B00282"/>
    <w:rsid w:val="00B005B9"/>
    <w:rsid w:val="00B0076A"/>
    <w:rsid w:val="00B0078E"/>
    <w:rsid w:val="00B0079D"/>
    <w:rsid w:val="00B0080F"/>
    <w:rsid w:val="00B00826"/>
    <w:rsid w:val="00B00858"/>
    <w:rsid w:val="00B010F9"/>
    <w:rsid w:val="00B0136C"/>
    <w:rsid w:val="00B01477"/>
    <w:rsid w:val="00B017E8"/>
    <w:rsid w:val="00B01928"/>
    <w:rsid w:val="00B01D56"/>
    <w:rsid w:val="00B021EF"/>
    <w:rsid w:val="00B023E3"/>
    <w:rsid w:val="00B023F9"/>
    <w:rsid w:val="00B02A5B"/>
    <w:rsid w:val="00B02A73"/>
    <w:rsid w:val="00B02B48"/>
    <w:rsid w:val="00B02B90"/>
    <w:rsid w:val="00B02BC0"/>
    <w:rsid w:val="00B02D53"/>
    <w:rsid w:val="00B02E32"/>
    <w:rsid w:val="00B02E6E"/>
    <w:rsid w:val="00B02EAB"/>
    <w:rsid w:val="00B02F94"/>
    <w:rsid w:val="00B031A4"/>
    <w:rsid w:val="00B03344"/>
    <w:rsid w:val="00B033F8"/>
    <w:rsid w:val="00B03441"/>
    <w:rsid w:val="00B0384A"/>
    <w:rsid w:val="00B03A2F"/>
    <w:rsid w:val="00B03A75"/>
    <w:rsid w:val="00B03AB6"/>
    <w:rsid w:val="00B03B64"/>
    <w:rsid w:val="00B03ED6"/>
    <w:rsid w:val="00B03F28"/>
    <w:rsid w:val="00B0400C"/>
    <w:rsid w:val="00B04023"/>
    <w:rsid w:val="00B0408A"/>
    <w:rsid w:val="00B041A6"/>
    <w:rsid w:val="00B0456B"/>
    <w:rsid w:val="00B0457E"/>
    <w:rsid w:val="00B045B8"/>
    <w:rsid w:val="00B045F4"/>
    <w:rsid w:val="00B04768"/>
    <w:rsid w:val="00B04860"/>
    <w:rsid w:val="00B04CC0"/>
    <w:rsid w:val="00B04CE4"/>
    <w:rsid w:val="00B04F8F"/>
    <w:rsid w:val="00B0506D"/>
    <w:rsid w:val="00B050E7"/>
    <w:rsid w:val="00B05134"/>
    <w:rsid w:val="00B05163"/>
    <w:rsid w:val="00B051A5"/>
    <w:rsid w:val="00B05413"/>
    <w:rsid w:val="00B0554B"/>
    <w:rsid w:val="00B0585B"/>
    <w:rsid w:val="00B058CF"/>
    <w:rsid w:val="00B05B2D"/>
    <w:rsid w:val="00B05BE6"/>
    <w:rsid w:val="00B05BF4"/>
    <w:rsid w:val="00B05C1B"/>
    <w:rsid w:val="00B05EB5"/>
    <w:rsid w:val="00B06076"/>
    <w:rsid w:val="00B06323"/>
    <w:rsid w:val="00B0673F"/>
    <w:rsid w:val="00B0686B"/>
    <w:rsid w:val="00B06926"/>
    <w:rsid w:val="00B06A17"/>
    <w:rsid w:val="00B06BA9"/>
    <w:rsid w:val="00B06BC0"/>
    <w:rsid w:val="00B06BE5"/>
    <w:rsid w:val="00B06D0E"/>
    <w:rsid w:val="00B06E1D"/>
    <w:rsid w:val="00B06FE4"/>
    <w:rsid w:val="00B07051"/>
    <w:rsid w:val="00B0709A"/>
    <w:rsid w:val="00B070B6"/>
    <w:rsid w:val="00B070CC"/>
    <w:rsid w:val="00B072AA"/>
    <w:rsid w:val="00B073B4"/>
    <w:rsid w:val="00B0748C"/>
    <w:rsid w:val="00B0788F"/>
    <w:rsid w:val="00B1007A"/>
    <w:rsid w:val="00B1011B"/>
    <w:rsid w:val="00B1013A"/>
    <w:rsid w:val="00B102FA"/>
    <w:rsid w:val="00B10449"/>
    <w:rsid w:val="00B1045F"/>
    <w:rsid w:val="00B10561"/>
    <w:rsid w:val="00B10594"/>
    <w:rsid w:val="00B10715"/>
    <w:rsid w:val="00B1082D"/>
    <w:rsid w:val="00B10908"/>
    <w:rsid w:val="00B10947"/>
    <w:rsid w:val="00B10A0B"/>
    <w:rsid w:val="00B10A55"/>
    <w:rsid w:val="00B10C7A"/>
    <w:rsid w:val="00B10D32"/>
    <w:rsid w:val="00B10DCF"/>
    <w:rsid w:val="00B10E4E"/>
    <w:rsid w:val="00B10FF5"/>
    <w:rsid w:val="00B1121E"/>
    <w:rsid w:val="00B11223"/>
    <w:rsid w:val="00B112E8"/>
    <w:rsid w:val="00B11593"/>
    <w:rsid w:val="00B11987"/>
    <w:rsid w:val="00B11D7E"/>
    <w:rsid w:val="00B11E92"/>
    <w:rsid w:val="00B12018"/>
    <w:rsid w:val="00B123FD"/>
    <w:rsid w:val="00B124D7"/>
    <w:rsid w:val="00B125CB"/>
    <w:rsid w:val="00B1260F"/>
    <w:rsid w:val="00B1292D"/>
    <w:rsid w:val="00B12C6D"/>
    <w:rsid w:val="00B12CA5"/>
    <w:rsid w:val="00B12CB9"/>
    <w:rsid w:val="00B12F91"/>
    <w:rsid w:val="00B130F2"/>
    <w:rsid w:val="00B131DE"/>
    <w:rsid w:val="00B133B5"/>
    <w:rsid w:val="00B135C3"/>
    <w:rsid w:val="00B1372A"/>
    <w:rsid w:val="00B137FF"/>
    <w:rsid w:val="00B138D4"/>
    <w:rsid w:val="00B139BD"/>
    <w:rsid w:val="00B13CA5"/>
    <w:rsid w:val="00B14002"/>
    <w:rsid w:val="00B14191"/>
    <w:rsid w:val="00B141DB"/>
    <w:rsid w:val="00B1436C"/>
    <w:rsid w:val="00B14455"/>
    <w:rsid w:val="00B1453A"/>
    <w:rsid w:val="00B1457E"/>
    <w:rsid w:val="00B147A4"/>
    <w:rsid w:val="00B149AE"/>
    <w:rsid w:val="00B14B00"/>
    <w:rsid w:val="00B14B3C"/>
    <w:rsid w:val="00B14B5C"/>
    <w:rsid w:val="00B14BDB"/>
    <w:rsid w:val="00B14CEC"/>
    <w:rsid w:val="00B14E3F"/>
    <w:rsid w:val="00B14EB8"/>
    <w:rsid w:val="00B14EDD"/>
    <w:rsid w:val="00B14F13"/>
    <w:rsid w:val="00B14F93"/>
    <w:rsid w:val="00B1518E"/>
    <w:rsid w:val="00B15244"/>
    <w:rsid w:val="00B1525C"/>
    <w:rsid w:val="00B152BF"/>
    <w:rsid w:val="00B154F3"/>
    <w:rsid w:val="00B15546"/>
    <w:rsid w:val="00B15639"/>
    <w:rsid w:val="00B15750"/>
    <w:rsid w:val="00B15857"/>
    <w:rsid w:val="00B1598E"/>
    <w:rsid w:val="00B15B0A"/>
    <w:rsid w:val="00B15C28"/>
    <w:rsid w:val="00B15ED7"/>
    <w:rsid w:val="00B15F02"/>
    <w:rsid w:val="00B1629E"/>
    <w:rsid w:val="00B163EC"/>
    <w:rsid w:val="00B1640B"/>
    <w:rsid w:val="00B166D6"/>
    <w:rsid w:val="00B1679A"/>
    <w:rsid w:val="00B16BBF"/>
    <w:rsid w:val="00B16C0B"/>
    <w:rsid w:val="00B16FFB"/>
    <w:rsid w:val="00B1706F"/>
    <w:rsid w:val="00B1718C"/>
    <w:rsid w:val="00B1727A"/>
    <w:rsid w:val="00B1730C"/>
    <w:rsid w:val="00B173A0"/>
    <w:rsid w:val="00B17512"/>
    <w:rsid w:val="00B176E0"/>
    <w:rsid w:val="00B17700"/>
    <w:rsid w:val="00B177C0"/>
    <w:rsid w:val="00B178A1"/>
    <w:rsid w:val="00B17B4E"/>
    <w:rsid w:val="00B17BA0"/>
    <w:rsid w:val="00B17C18"/>
    <w:rsid w:val="00B17DD4"/>
    <w:rsid w:val="00B17ED1"/>
    <w:rsid w:val="00B204B4"/>
    <w:rsid w:val="00B2064F"/>
    <w:rsid w:val="00B207F2"/>
    <w:rsid w:val="00B20858"/>
    <w:rsid w:val="00B209F8"/>
    <w:rsid w:val="00B20A2D"/>
    <w:rsid w:val="00B20A59"/>
    <w:rsid w:val="00B20B25"/>
    <w:rsid w:val="00B20B7D"/>
    <w:rsid w:val="00B20C63"/>
    <w:rsid w:val="00B20DB1"/>
    <w:rsid w:val="00B20E20"/>
    <w:rsid w:val="00B21527"/>
    <w:rsid w:val="00B215DA"/>
    <w:rsid w:val="00B21602"/>
    <w:rsid w:val="00B21686"/>
    <w:rsid w:val="00B21732"/>
    <w:rsid w:val="00B218C9"/>
    <w:rsid w:val="00B219DE"/>
    <w:rsid w:val="00B21AA9"/>
    <w:rsid w:val="00B21AB9"/>
    <w:rsid w:val="00B21AE1"/>
    <w:rsid w:val="00B21B1A"/>
    <w:rsid w:val="00B21BF4"/>
    <w:rsid w:val="00B21CB5"/>
    <w:rsid w:val="00B21CF2"/>
    <w:rsid w:val="00B21FAA"/>
    <w:rsid w:val="00B21FF1"/>
    <w:rsid w:val="00B22056"/>
    <w:rsid w:val="00B220B1"/>
    <w:rsid w:val="00B22255"/>
    <w:rsid w:val="00B2235E"/>
    <w:rsid w:val="00B22418"/>
    <w:rsid w:val="00B22460"/>
    <w:rsid w:val="00B224F8"/>
    <w:rsid w:val="00B22520"/>
    <w:rsid w:val="00B22623"/>
    <w:rsid w:val="00B22727"/>
    <w:rsid w:val="00B2294B"/>
    <w:rsid w:val="00B229CD"/>
    <w:rsid w:val="00B22DB8"/>
    <w:rsid w:val="00B235A2"/>
    <w:rsid w:val="00B237DB"/>
    <w:rsid w:val="00B23832"/>
    <w:rsid w:val="00B23E88"/>
    <w:rsid w:val="00B23F74"/>
    <w:rsid w:val="00B23FB9"/>
    <w:rsid w:val="00B23FBA"/>
    <w:rsid w:val="00B24251"/>
    <w:rsid w:val="00B244EB"/>
    <w:rsid w:val="00B24678"/>
    <w:rsid w:val="00B24694"/>
    <w:rsid w:val="00B246A9"/>
    <w:rsid w:val="00B247AD"/>
    <w:rsid w:val="00B249C9"/>
    <w:rsid w:val="00B249F2"/>
    <w:rsid w:val="00B24A28"/>
    <w:rsid w:val="00B24A8C"/>
    <w:rsid w:val="00B24B99"/>
    <w:rsid w:val="00B24BDF"/>
    <w:rsid w:val="00B24C4B"/>
    <w:rsid w:val="00B24C90"/>
    <w:rsid w:val="00B24DC0"/>
    <w:rsid w:val="00B24DD6"/>
    <w:rsid w:val="00B24EBE"/>
    <w:rsid w:val="00B25118"/>
    <w:rsid w:val="00B2513C"/>
    <w:rsid w:val="00B2598D"/>
    <w:rsid w:val="00B25BAB"/>
    <w:rsid w:val="00B25F63"/>
    <w:rsid w:val="00B26062"/>
    <w:rsid w:val="00B260D7"/>
    <w:rsid w:val="00B2617B"/>
    <w:rsid w:val="00B261BD"/>
    <w:rsid w:val="00B26434"/>
    <w:rsid w:val="00B264D8"/>
    <w:rsid w:val="00B26827"/>
    <w:rsid w:val="00B2683E"/>
    <w:rsid w:val="00B26859"/>
    <w:rsid w:val="00B269EE"/>
    <w:rsid w:val="00B26BFC"/>
    <w:rsid w:val="00B26C27"/>
    <w:rsid w:val="00B26D10"/>
    <w:rsid w:val="00B26E12"/>
    <w:rsid w:val="00B2701A"/>
    <w:rsid w:val="00B270F1"/>
    <w:rsid w:val="00B271DA"/>
    <w:rsid w:val="00B27550"/>
    <w:rsid w:val="00B277C5"/>
    <w:rsid w:val="00B278AD"/>
    <w:rsid w:val="00B27959"/>
    <w:rsid w:val="00B27B65"/>
    <w:rsid w:val="00B27D6C"/>
    <w:rsid w:val="00B27FF7"/>
    <w:rsid w:val="00B30015"/>
    <w:rsid w:val="00B30134"/>
    <w:rsid w:val="00B3025C"/>
    <w:rsid w:val="00B30416"/>
    <w:rsid w:val="00B30447"/>
    <w:rsid w:val="00B30881"/>
    <w:rsid w:val="00B30B83"/>
    <w:rsid w:val="00B30D31"/>
    <w:rsid w:val="00B30D63"/>
    <w:rsid w:val="00B30DB7"/>
    <w:rsid w:val="00B30DE3"/>
    <w:rsid w:val="00B3145D"/>
    <w:rsid w:val="00B318AA"/>
    <w:rsid w:val="00B3194B"/>
    <w:rsid w:val="00B31B2F"/>
    <w:rsid w:val="00B31B78"/>
    <w:rsid w:val="00B31BE8"/>
    <w:rsid w:val="00B31CF5"/>
    <w:rsid w:val="00B32027"/>
    <w:rsid w:val="00B32086"/>
    <w:rsid w:val="00B3217C"/>
    <w:rsid w:val="00B32378"/>
    <w:rsid w:val="00B323BB"/>
    <w:rsid w:val="00B3264E"/>
    <w:rsid w:val="00B32826"/>
    <w:rsid w:val="00B32944"/>
    <w:rsid w:val="00B32966"/>
    <w:rsid w:val="00B329B2"/>
    <w:rsid w:val="00B32DE1"/>
    <w:rsid w:val="00B332CE"/>
    <w:rsid w:val="00B33405"/>
    <w:rsid w:val="00B3349F"/>
    <w:rsid w:val="00B334DF"/>
    <w:rsid w:val="00B334FD"/>
    <w:rsid w:val="00B33592"/>
    <w:rsid w:val="00B337A6"/>
    <w:rsid w:val="00B33910"/>
    <w:rsid w:val="00B33E0A"/>
    <w:rsid w:val="00B3418D"/>
    <w:rsid w:val="00B342D6"/>
    <w:rsid w:val="00B345B5"/>
    <w:rsid w:val="00B34674"/>
    <w:rsid w:val="00B348CD"/>
    <w:rsid w:val="00B348DE"/>
    <w:rsid w:val="00B34C4E"/>
    <w:rsid w:val="00B34F5C"/>
    <w:rsid w:val="00B351AE"/>
    <w:rsid w:val="00B353FB"/>
    <w:rsid w:val="00B35482"/>
    <w:rsid w:val="00B35581"/>
    <w:rsid w:val="00B3560F"/>
    <w:rsid w:val="00B35A28"/>
    <w:rsid w:val="00B35A88"/>
    <w:rsid w:val="00B35B2D"/>
    <w:rsid w:val="00B35CB3"/>
    <w:rsid w:val="00B35D2E"/>
    <w:rsid w:val="00B35EEA"/>
    <w:rsid w:val="00B35FBC"/>
    <w:rsid w:val="00B3618B"/>
    <w:rsid w:val="00B3648A"/>
    <w:rsid w:val="00B3658C"/>
    <w:rsid w:val="00B366A2"/>
    <w:rsid w:val="00B367B5"/>
    <w:rsid w:val="00B36846"/>
    <w:rsid w:val="00B370C9"/>
    <w:rsid w:val="00B3722C"/>
    <w:rsid w:val="00B37339"/>
    <w:rsid w:val="00B37354"/>
    <w:rsid w:val="00B37540"/>
    <w:rsid w:val="00B37647"/>
    <w:rsid w:val="00B377A0"/>
    <w:rsid w:val="00B37806"/>
    <w:rsid w:val="00B37D52"/>
    <w:rsid w:val="00B37E7F"/>
    <w:rsid w:val="00B37F2C"/>
    <w:rsid w:val="00B40129"/>
    <w:rsid w:val="00B4026A"/>
    <w:rsid w:val="00B4028D"/>
    <w:rsid w:val="00B40550"/>
    <w:rsid w:val="00B40726"/>
    <w:rsid w:val="00B40A25"/>
    <w:rsid w:val="00B40AAA"/>
    <w:rsid w:val="00B40B97"/>
    <w:rsid w:val="00B40E6E"/>
    <w:rsid w:val="00B41180"/>
    <w:rsid w:val="00B41436"/>
    <w:rsid w:val="00B4145B"/>
    <w:rsid w:val="00B41551"/>
    <w:rsid w:val="00B41619"/>
    <w:rsid w:val="00B4167B"/>
    <w:rsid w:val="00B417E6"/>
    <w:rsid w:val="00B419CA"/>
    <w:rsid w:val="00B41BF0"/>
    <w:rsid w:val="00B41EAC"/>
    <w:rsid w:val="00B41F43"/>
    <w:rsid w:val="00B41F99"/>
    <w:rsid w:val="00B42081"/>
    <w:rsid w:val="00B420EF"/>
    <w:rsid w:val="00B4214A"/>
    <w:rsid w:val="00B422CD"/>
    <w:rsid w:val="00B42330"/>
    <w:rsid w:val="00B424F3"/>
    <w:rsid w:val="00B428C5"/>
    <w:rsid w:val="00B428F1"/>
    <w:rsid w:val="00B429F7"/>
    <w:rsid w:val="00B42A8F"/>
    <w:rsid w:val="00B42B64"/>
    <w:rsid w:val="00B42C2D"/>
    <w:rsid w:val="00B42F55"/>
    <w:rsid w:val="00B42F69"/>
    <w:rsid w:val="00B430AA"/>
    <w:rsid w:val="00B43475"/>
    <w:rsid w:val="00B43589"/>
    <w:rsid w:val="00B43621"/>
    <w:rsid w:val="00B43657"/>
    <w:rsid w:val="00B4385D"/>
    <w:rsid w:val="00B439C5"/>
    <w:rsid w:val="00B43D9D"/>
    <w:rsid w:val="00B43E47"/>
    <w:rsid w:val="00B43E5B"/>
    <w:rsid w:val="00B43F45"/>
    <w:rsid w:val="00B443B2"/>
    <w:rsid w:val="00B446AB"/>
    <w:rsid w:val="00B44C76"/>
    <w:rsid w:val="00B44D1F"/>
    <w:rsid w:val="00B450D8"/>
    <w:rsid w:val="00B451F5"/>
    <w:rsid w:val="00B45234"/>
    <w:rsid w:val="00B45252"/>
    <w:rsid w:val="00B453CD"/>
    <w:rsid w:val="00B455C4"/>
    <w:rsid w:val="00B455C9"/>
    <w:rsid w:val="00B456BB"/>
    <w:rsid w:val="00B45788"/>
    <w:rsid w:val="00B459AF"/>
    <w:rsid w:val="00B45A98"/>
    <w:rsid w:val="00B45AEB"/>
    <w:rsid w:val="00B45B1D"/>
    <w:rsid w:val="00B45B3D"/>
    <w:rsid w:val="00B45F7F"/>
    <w:rsid w:val="00B45FAA"/>
    <w:rsid w:val="00B461BE"/>
    <w:rsid w:val="00B46228"/>
    <w:rsid w:val="00B46530"/>
    <w:rsid w:val="00B466E0"/>
    <w:rsid w:val="00B46899"/>
    <w:rsid w:val="00B469F4"/>
    <w:rsid w:val="00B46B19"/>
    <w:rsid w:val="00B46B86"/>
    <w:rsid w:val="00B46DA6"/>
    <w:rsid w:val="00B47159"/>
    <w:rsid w:val="00B471DE"/>
    <w:rsid w:val="00B47385"/>
    <w:rsid w:val="00B4753C"/>
    <w:rsid w:val="00B4778B"/>
    <w:rsid w:val="00B47920"/>
    <w:rsid w:val="00B47A5E"/>
    <w:rsid w:val="00B47A71"/>
    <w:rsid w:val="00B47E86"/>
    <w:rsid w:val="00B47F15"/>
    <w:rsid w:val="00B50243"/>
    <w:rsid w:val="00B5032A"/>
    <w:rsid w:val="00B505BB"/>
    <w:rsid w:val="00B5075C"/>
    <w:rsid w:val="00B50892"/>
    <w:rsid w:val="00B508DF"/>
    <w:rsid w:val="00B509C5"/>
    <w:rsid w:val="00B509F4"/>
    <w:rsid w:val="00B5102F"/>
    <w:rsid w:val="00B510A8"/>
    <w:rsid w:val="00B5134B"/>
    <w:rsid w:val="00B51427"/>
    <w:rsid w:val="00B51496"/>
    <w:rsid w:val="00B5153A"/>
    <w:rsid w:val="00B515C4"/>
    <w:rsid w:val="00B51C54"/>
    <w:rsid w:val="00B51C78"/>
    <w:rsid w:val="00B51FAC"/>
    <w:rsid w:val="00B52098"/>
    <w:rsid w:val="00B52104"/>
    <w:rsid w:val="00B52224"/>
    <w:rsid w:val="00B525B4"/>
    <w:rsid w:val="00B528E7"/>
    <w:rsid w:val="00B52916"/>
    <w:rsid w:val="00B52A04"/>
    <w:rsid w:val="00B52B4C"/>
    <w:rsid w:val="00B52D34"/>
    <w:rsid w:val="00B52F8B"/>
    <w:rsid w:val="00B52FD8"/>
    <w:rsid w:val="00B52FD9"/>
    <w:rsid w:val="00B53384"/>
    <w:rsid w:val="00B535C3"/>
    <w:rsid w:val="00B5361F"/>
    <w:rsid w:val="00B536CE"/>
    <w:rsid w:val="00B53760"/>
    <w:rsid w:val="00B5377B"/>
    <w:rsid w:val="00B53956"/>
    <w:rsid w:val="00B539E8"/>
    <w:rsid w:val="00B53BFA"/>
    <w:rsid w:val="00B53C82"/>
    <w:rsid w:val="00B53C92"/>
    <w:rsid w:val="00B53F23"/>
    <w:rsid w:val="00B53F5A"/>
    <w:rsid w:val="00B53FF9"/>
    <w:rsid w:val="00B54122"/>
    <w:rsid w:val="00B54491"/>
    <w:rsid w:val="00B545E7"/>
    <w:rsid w:val="00B546A7"/>
    <w:rsid w:val="00B546BE"/>
    <w:rsid w:val="00B546C6"/>
    <w:rsid w:val="00B54A60"/>
    <w:rsid w:val="00B54BDF"/>
    <w:rsid w:val="00B54F8F"/>
    <w:rsid w:val="00B55091"/>
    <w:rsid w:val="00B5512D"/>
    <w:rsid w:val="00B5519E"/>
    <w:rsid w:val="00B552B2"/>
    <w:rsid w:val="00B5551B"/>
    <w:rsid w:val="00B555A5"/>
    <w:rsid w:val="00B555EE"/>
    <w:rsid w:val="00B55B03"/>
    <w:rsid w:val="00B55E2E"/>
    <w:rsid w:val="00B55E52"/>
    <w:rsid w:val="00B560CB"/>
    <w:rsid w:val="00B5619A"/>
    <w:rsid w:val="00B561D0"/>
    <w:rsid w:val="00B5638F"/>
    <w:rsid w:val="00B567B3"/>
    <w:rsid w:val="00B56945"/>
    <w:rsid w:val="00B56AA3"/>
    <w:rsid w:val="00B56AAA"/>
    <w:rsid w:val="00B56B3D"/>
    <w:rsid w:val="00B56DC0"/>
    <w:rsid w:val="00B56DCC"/>
    <w:rsid w:val="00B56EBC"/>
    <w:rsid w:val="00B56F95"/>
    <w:rsid w:val="00B56FB7"/>
    <w:rsid w:val="00B570DB"/>
    <w:rsid w:val="00B573D4"/>
    <w:rsid w:val="00B5773E"/>
    <w:rsid w:val="00B579B7"/>
    <w:rsid w:val="00B579C2"/>
    <w:rsid w:val="00B57BF6"/>
    <w:rsid w:val="00B57CC2"/>
    <w:rsid w:val="00B57DBF"/>
    <w:rsid w:val="00B60041"/>
    <w:rsid w:val="00B600F9"/>
    <w:rsid w:val="00B60144"/>
    <w:rsid w:val="00B601EA"/>
    <w:rsid w:val="00B6042E"/>
    <w:rsid w:val="00B60710"/>
    <w:rsid w:val="00B607DC"/>
    <w:rsid w:val="00B60A7E"/>
    <w:rsid w:val="00B60AC4"/>
    <w:rsid w:val="00B60B07"/>
    <w:rsid w:val="00B60EE4"/>
    <w:rsid w:val="00B61134"/>
    <w:rsid w:val="00B613A6"/>
    <w:rsid w:val="00B613D1"/>
    <w:rsid w:val="00B614AA"/>
    <w:rsid w:val="00B614EE"/>
    <w:rsid w:val="00B61A05"/>
    <w:rsid w:val="00B61A9C"/>
    <w:rsid w:val="00B61D11"/>
    <w:rsid w:val="00B61D31"/>
    <w:rsid w:val="00B61E05"/>
    <w:rsid w:val="00B61E6B"/>
    <w:rsid w:val="00B6202C"/>
    <w:rsid w:val="00B62035"/>
    <w:rsid w:val="00B62069"/>
    <w:rsid w:val="00B621AA"/>
    <w:rsid w:val="00B62228"/>
    <w:rsid w:val="00B622DB"/>
    <w:rsid w:val="00B6230A"/>
    <w:rsid w:val="00B6238D"/>
    <w:rsid w:val="00B62465"/>
    <w:rsid w:val="00B62642"/>
    <w:rsid w:val="00B62945"/>
    <w:rsid w:val="00B62BBB"/>
    <w:rsid w:val="00B63005"/>
    <w:rsid w:val="00B630BA"/>
    <w:rsid w:val="00B63144"/>
    <w:rsid w:val="00B63388"/>
    <w:rsid w:val="00B6338D"/>
    <w:rsid w:val="00B634EB"/>
    <w:rsid w:val="00B6368A"/>
    <w:rsid w:val="00B6398F"/>
    <w:rsid w:val="00B639B2"/>
    <w:rsid w:val="00B63ADA"/>
    <w:rsid w:val="00B63B65"/>
    <w:rsid w:val="00B63E88"/>
    <w:rsid w:val="00B63FD8"/>
    <w:rsid w:val="00B64018"/>
    <w:rsid w:val="00B64334"/>
    <w:rsid w:val="00B6469E"/>
    <w:rsid w:val="00B6499B"/>
    <w:rsid w:val="00B64B87"/>
    <w:rsid w:val="00B65182"/>
    <w:rsid w:val="00B65215"/>
    <w:rsid w:val="00B652A8"/>
    <w:rsid w:val="00B6542D"/>
    <w:rsid w:val="00B657C0"/>
    <w:rsid w:val="00B65B49"/>
    <w:rsid w:val="00B65DB7"/>
    <w:rsid w:val="00B65DE5"/>
    <w:rsid w:val="00B65E01"/>
    <w:rsid w:val="00B65F4B"/>
    <w:rsid w:val="00B66071"/>
    <w:rsid w:val="00B66163"/>
    <w:rsid w:val="00B66183"/>
    <w:rsid w:val="00B661D2"/>
    <w:rsid w:val="00B6632A"/>
    <w:rsid w:val="00B66394"/>
    <w:rsid w:val="00B666B4"/>
    <w:rsid w:val="00B666C1"/>
    <w:rsid w:val="00B6674A"/>
    <w:rsid w:val="00B667C4"/>
    <w:rsid w:val="00B66A19"/>
    <w:rsid w:val="00B66AFA"/>
    <w:rsid w:val="00B66DFA"/>
    <w:rsid w:val="00B66E0E"/>
    <w:rsid w:val="00B66E3D"/>
    <w:rsid w:val="00B66E6D"/>
    <w:rsid w:val="00B6701A"/>
    <w:rsid w:val="00B6712D"/>
    <w:rsid w:val="00B67586"/>
    <w:rsid w:val="00B677B3"/>
    <w:rsid w:val="00B679CB"/>
    <w:rsid w:val="00B67BDF"/>
    <w:rsid w:val="00B67BE1"/>
    <w:rsid w:val="00B67CD4"/>
    <w:rsid w:val="00B67D91"/>
    <w:rsid w:val="00B67DE3"/>
    <w:rsid w:val="00B7008D"/>
    <w:rsid w:val="00B70753"/>
    <w:rsid w:val="00B707E5"/>
    <w:rsid w:val="00B70C3D"/>
    <w:rsid w:val="00B70C71"/>
    <w:rsid w:val="00B70D55"/>
    <w:rsid w:val="00B70EB3"/>
    <w:rsid w:val="00B70FE8"/>
    <w:rsid w:val="00B710E0"/>
    <w:rsid w:val="00B71215"/>
    <w:rsid w:val="00B71305"/>
    <w:rsid w:val="00B7130A"/>
    <w:rsid w:val="00B71537"/>
    <w:rsid w:val="00B7156C"/>
    <w:rsid w:val="00B717B1"/>
    <w:rsid w:val="00B718BC"/>
    <w:rsid w:val="00B718D1"/>
    <w:rsid w:val="00B71966"/>
    <w:rsid w:val="00B71B22"/>
    <w:rsid w:val="00B71B5A"/>
    <w:rsid w:val="00B71FFF"/>
    <w:rsid w:val="00B72231"/>
    <w:rsid w:val="00B722C5"/>
    <w:rsid w:val="00B7263F"/>
    <w:rsid w:val="00B72890"/>
    <w:rsid w:val="00B72DE1"/>
    <w:rsid w:val="00B72EF6"/>
    <w:rsid w:val="00B7309E"/>
    <w:rsid w:val="00B732A8"/>
    <w:rsid w:val="00B73360"/>
    <w:rsid w:val="00B733C7"/>
    <w:rsid w:val="00B73452"/>
    <w:rsid w:val="00B734B7"/>
    <w:rsid w:val="00B7373D"/>
    <w:rsid w:val="00B73763"/>
    <w:rsid w:val="00B73888"/>
    <w:rsid w:val="00B7393A"/>
    <w:rsid w:val="00B73BD5"/>
    <w:rsid w:val="00B73E51"/>
    <w:rsid w:val="00B74025"/>
    <w:rsid w:val="00B740A6"/>
    <w:rsid w:val="00B740E2"/>
    <w:rsid w:val="00B74198"/>
    <w:rsid w:val="00B7438B"/>
    <w:rsid w:val="00B745B0"/>
    <w:rsid w:val="00B74796"/>
    <w:rsid w:val="00B747E8"/>
    <w:rsid w:val="00B74920"/>
    <w:rsid w:val="00B749A8"/>
    <w:rsid w:val="00B74AAE"/>
    <w:rsid w:val="00B74B15"/>
    <w:rsid w:val="00B74EF1"/>
    <w:rsid w:val="00B75195"/>
    <w:rsid w:val="00B75270"/>
    <w:rsid w:val="00B7527B"/>
    <w:rsid w:val="00B75308"/>
    <w:rsid w:val="00B75885"/>
    <w:rsid w:val="00B759FB"/>
    <w:rsid w:val="00B75A73"/>
    <w:rsid w:val="00B75C08"/>
    <w:rsid w:val="00B75C23"/>
    <w:rsid w:val="00B75D1F"/>
    <w:rsid w:val="00B75D9A"/>
    <w:rsid w:val="00B7604C"/>
    <w:rsid w:val="00B766E1"/>
    <w:rsid w:val="00B76A79"/>
    <w:rsid w:val="00B76B4A"/>
    <w:rsid w:val="00B76B93"/>
    <w:rsid w:val="00B76FE9"/>
    <w:rsid w:val="00B77082"/>
    <w:rsid w:val="00B7710C"/>
    <w:rsid w:val="00B771A0"/>
    <w:rsid w:val="00B773A6"/>
    <w:rsid w:val="00B77464"/>
    <w:rsid w:val="00B774E4"/>
    <w:rsid w:val="00B77769"/>
    <w:rsid w:val="00B77779"/>
    <w:rsid w:val="00B77819"/>
    <w:rsid w:val="00B7798F"/>
    <w:rsid w:val="00B779C4"/>
    <w:rsid w:val="00B77B22"/>
    <w:rsid w:val="00B77B7C"/>
    <w:rsid w:val="00B77C71"/>
    <w:rsid w:val="00B80038"/>
    <w:rsid w:val="00B80087"/>
    <w:rsid w:val="00B800E2"/>
    <w:rsid w:val="00B803C1"/>
    <w:rsid w:val="00B805CB"/>
    <w:rsid w:val="00B80632"/>
    <w:rsid w:val="00B80767"/>
    <w:rsid w:val="00B80893"/>
    <w:rsid w:val="00B80945"/>
    <w:rsid w:val="00B8094D"/>
    <w:rsid w:val="00B8098A"/>
    <w:rsid w:val="00B80ABC"/>
    <w:rsid w:val="00B80B24"/>
    <w:rsid w:val="00B80BD2"/>
    <w:rsid w:val="00B80C45"/>
    <w:rsid w:val="00B80C5B"/>
    <w:rsid w:val="00B80CF3"/>
    <w:rsid w:val="00B80DAF"/>
    <w:rsid w:val="00B80E29"/>
    <w:rsid w:val="00B81028"/>
    <w:rsid w:val="00B8108D"/>
    <w:rsid w:val="00B8111C"/>
    <w:rsid w:val="00B81190"/>
    <w:rsid w:val="00B81206"/>
    <w:rsid w:val="00B8142F"/>
    <w:rsid w:val="00B81474"/>
    <w:rsid w:val="00B8154B"/>
    <w:rsid w:val="00B81590"/>
    <w:rsid w:val="00B81628"/>
    <w:rsid w:val="00B819C6"/>
    <w:rsid w:val="00B81A2C"/>
    <w:rsid w:val="00B82144"/>
    <w:rsid w:val="00B82196"/>
    <w:rsid w:val="00B821D7"/>
    <w:rsid w:val="00B8275F"/>
    <w:rsid w:val="00B82B10"/>
    <w:rsid w:val="00B82EA8"/>
    <w:rsid w:val="00B82EC5"/>
    <w:rsid w:val="00B830BA"/>
    <w:rsid w:val="00B835A3"/>
    <w:rsid w:val="00B837AF"/>
    <w:rsid w:val="00B83C58"/>
    <w:rsid w:val="00B83EBD"/>
    <w:rsid w:val="00B83ED7"/>
    <w:rsid w:val="00B83F4F"/>
    <w:rsid w:val="00B83FA7"/>
    <w:rsid w:val="00B84002"/>
    <w:rsid w:val="00B84910"/>
    <w:rsid w:val="00B849C0"/>
    <w:rsid w:val="00B84B5E"/>
    <w:rsid w:val="00B84B8F"/>
    <w:rsid w:val="00B84BD8"/>
    <w:rsid w:val="00B84BE4"/>
    <w:rsid w:val="00B84BF0"/>
    <w:rsid w:val="00B84D86"/>
    <w:rsid w:val="00B84E23"/>
    <w:rsid w:val="00B84E88"/>
    <w:rsid w:val="00B85406"/>
    <w:rsid w:val="00B85537"/>
    <w:rsid w:val="00B85876"/>
    <w:rsid w:val="00B859DE"/>
    <w:rsid w:val="00B85BB4"/>
    <w:rsid w:val="00B85DEB"/>
    <w:rsid w:val="00B85FEF"/>
    <w:rsid w:val="00B860D0"/>
    <w:rsid w:val="00B860D3"/>
    <w:rsid w:val="00B8655F"/>
    <w:rsid w:val="00B86732"/>
    <w:rsid w:val="00B867EF"/>
    <w:rsid w:val="00B86AD4"/>
    <w:rsid w:val="00B86B5E"/>
    <w:rsid w:val="00B86D52"/>
    <w:rsid w:val="00B8721B"/>
    <w:rsid w:val="00B872C5"/>
    <w:rsid w:val="00B87655"/>
    <w:rsid w:val="00B8767D"/>
    <w:rsid w:val="00B8771E"/>
    <w:rsid w:val="00B87963"/>
    <w:rsid w:val="00B87A69"/>
    <w:rsid w:val="00B87A72"/>
    <w:rsid w:val="00B87AB9"/>
    <w:rsid w:val="00B87C16"/>
    <w:rsid w:val="00B87CC1"/>
    <w:rsid w:val="00B87F02"/>
    <w:rsid w:val="00B9039A"/>
    <w:rsid w:val="00B906A8"/>
    <w:rsid w:val="00B906E5"/>
    <w:rsid w:val="00B90A7C"/>
    <w:rsid w:val="00B911CB"/>
    <w:rsid w:val="00B9146F"/>
    <w:rsid w:val="00B914D0"/>
    <w:rsid w:val="00B91692"/>
    <w:rsid w:val="00B916C3"/>
    <w:rsid w:val="00B916F4"/>
    <w:rsid w:val="00B91762"/>
    <w:rsid w:val="00B918EA"/>
    <w:rsid w:val="00B9198F"/>
    <w:rsid w:val="00B919FB"/>
    <w:rsid w:val="00B91DB0"/>
    <w:rsid w:val="00B91F03"/>
    <w:rsid w:val="00B91F29"/>
    <w:rsid w:val="00B92016"/>
    <w:rsid w:val="00B92072"/>
    <w:rsid w:val="00B9207F"/>
    <w:rsid w:val="00B921C2"/>
    <w:rsid w:val="00B9244E"/>
    <w:rsid w:val="00B924F9"/>
    <w:rsid w:val="00B925E3"/>
    <w:rsid w:val="00B92779"/>
    <w:rsid w:val="00B92843"/>
    <w:rsid w:val="00B9294F"/>
    <w:rsid w:val="00B92B07"/>
    <w:rsid w:val="00B92E58"/>
    <w:rsid w:val="00B93051"/>
    <w:rsid w:val="00B930CB"/>
    <w:rsid w:val="00B93199"/>
    <w:rsid w:val="00B9386B"/>
    <w:rsid w:val="00B938E5"/>
    <w:rsid w:val="00B938E6"/>
    <w:rsid w:val="00B93955"/>
    <w:rsid w:val="00B939DE"/>
    <w:rsid w:val="00B93A13"/>
    <w:rsid w:val="00B93D31"/>
    <w:rsid w:val="00B93EF0"/>
    <w:rsid w:val="00B94683"/>
    <w:rsid w:val="00B94693"/>
    <w:rsid w:val="00B947E3"/>
    <w:rsid w:val="00B94C3D"/>
    <w:rsid w:val="00B94CEE"/>
    <w:rsid w:val="00B94ECF"/>
    <w:rsid w:val="00B94F5F"/>
    <w:rsid w:val="00B94FE4"/>
    <w:rsid w:val="00B952E0"/>
    <w:rsid w:val="00B95395"/>
    <w:rsid w:val="00B954CC"/>
    <w:rsid w:val="00B956C2"/>
    <w:rsid w:val="00B958D5"/>
    <w:rsid w:val="00B95950"/>
    <w:rsid w:val="00B95AE0"/>
    <w:rsid w:val="00B95CD6"/>
    <w:rsid w:val="00B95E21"/>
    <w:rsid w:val="00B95F1C"/>
    <w:rsid w:val="00B95F3A"/>
    <w:rsid w:val="00B95F6A"/>
    <w:rsid w:val="00B95FDC"/>
    <w:rsid w:val="00B963A4"/>
    <w:rsid w:val="00B9652B"/>
    <w:rsid w:val="00B965FE"/>
    <w:rsid w:val="00B967A0"/>
    <w:rsid w:val="00B968FF"/>
    <w:rsid w:val="00B96B05"/>
    <w:rsid w:val="00B96E81"/>
    <w:rsid w:val="00B96F8C"/>
    <w:rsid w:val="00B96FF3"/>
    <w:rsid w:val="00B970F9"/>
    <w:rsid w:val="00B9712F"/>
    <w:rsid w:val="00B97192"/>
    <w:rsid w:val="00B972AE"/>
    <w:rsid w:val="00B97356"/>
    <w:rsid w:val="00B9745C"/>
    <w:rsid w:val="00B976B3"/>
    <w:rsid w:val="00B97729"/>
    <w:rsid w:val="00B977A4"/>
    <w:rsid w:val="00B977CF"/>
    <w:rsid w:val="00B97902"/>
    <w:rsid w:val="00B97B16"/>
    <w:rsid w:val="00B97B3F"/>
    <w:rsid w:val="00B97B66"/>
    <w:rsid w:val="00B97BEA"/>
    <w:rsid w:val="00B97CC3"/>
    <w:rsid w:val="00B97D58"/>
    <w:rsid w:val="00BA00B7"/>
    <w:rsid w:val="00BA01FF"/>
    <w:rsid w:val="00BA0249"/>
    <w:rsid w:val="00BA0404"/>
    <w:rsid w:val="00BA056F"/>
    <w:rsid w:val="00BA078D"/>
    <w:rsid w:val="00BA085A"/>
    <w:rsid w:val="00BA0933"/>
    <w:rsid w:val="00BA09AE"/>
    <w:rsid w:val="00BA0A6F"/>
    <w:rsid w:val="00BA0C4B"/>
    <w:rsid w:val="00BA0CEE"/>
    <w:rsid w:val="00BA0DE4"/>
    <w:rsid w:val="00BA0E12"/>
    <w:rsid w:val="00BA0E51"/>
    <w:rsid w:val="00BA0E91"/>
    <w:rsid w:val="00BA0F71"/>
    <w:rsid w:val="00BA107E"/>
    <w:rsid w:val="00BA132F"/>
    <w:rsid w:val="00BA13E8"/>
    <w:rsid w:val="00BA15C3"/>
    <w:rsid w:val="00BA15EF"/>
    <w:rsid w:val="00BA171A"/>
    <w:rsid w:val="00BA1756"/>
    <w:rsid w:val="00BA19BD"/>
    <w:rsid w:val="00BA1CD8"/>
    <w:rsid w:val="00BA1D86"/>
    <w:rsid w:val="00BA1FE8"/>
    <w:rsid w:val="00BA2000"/>
    <w:rsid w:val="00BA20D9"/>
    <w:rsid w:val="00BA2267"/>
    <w:rsid w:val="00BA2379"/>
    <w:rsid w:val="00BA245E"/>
    <w:rsid w:val="00BA2548"/>
    <w:rsid w:val="00BA26CA"/>
    <w:rsid w:val="00BA2799"/>
    <w:rsid w:val="00BA27F6"/>
    <w:rsid w:val="00BA2AB0"/>
    <w:rsid w:val="00BA2AE9"/>
    <w:rsid w:val="00BA2C1D"/>
    <w:rsid w:val="00BA2CC5"/>
    <w:rsid w:val="00BA2DC3"/>
    <w:rsid w:val="00BA2DD4"/>
    <w:rsid w:val="00BA2ED6"/>
    <w:rsid w:val="00BA2EE2"/>
    <w:rsid w:val="00BA2FEC"/>
    <w:rsid w:val="00BA32DC"/>
    <w:rsid w:val="00BA33C3"/>
    <w:rsid w:val="00BA3562"/>
    <w:rsid w:val="00BA3644"/>
    <w:rsid w:val="00BA3862"/>
    <w:rsid w:val="00BA39D1"/>
    <w:rsid w:val="00BA3ADF"/>
    <w:rsid w:val="00BA3B84"/>
    <w:rsid w:val="00BA3C9A"/>
    <w:rsid w:val="00BA3D22"/>
    <w:rsid w:val="00BA40E0"/>
    <w:rsid w:val="00BA429D"/>
    <w:rsid w:val="00BA4341"/>
    <w:rsid w:val="00BA447A"/>
    <w:rsid w:val="00BA4664"/>
    <w:rsid w:val="00BA4669"/>
    <w:rsid w:val="00BA477F"/>
    <w:rsid w:val="00BA48F4"/>
    <w:rsid w:val="00BA4A47"/>
    <w:rsid w:val="00BA4AAA"/>
    <w:rsid w:val="00BA4BD5"/>
    <w:rsid w:val="00BA4C15"/>
    <w:rsid w:val="00BA4C3F"/>
    <w:rsid w:val="00BA4E01"/>
    <w:rsid w:val="00BA4EB5"/>
    <w:rsid w:val="00BA5079"/>
    <w:rsid w:val="00BA5125"/>
    <w:rsid w:val="00BA5550"/>
    <w:rsid w:val="00BA5652"/>
    <w:rsid w:val="00BA56B6"/>
    <w:rsid w:val="00BA56FA"/>
    <w:rsid w:val="00BA5750"/>
    <w:rsid w:val="00BA57A9"/>
    <w:rsid w:val="00BA58E9"/>
    <w:rsid w:val="00BA5B34"/>
    <w:rsid w:val="00BA5BEE"/>
    <w:rsid w:val="00BA5C92"/>
    <w:rsid w:val="00BA5E49"/>
    <w:rsid w:val="00BA5EDF"/>
    <w:rsid w:val="00BA6295"/>
    <w:rsid w:val="00BA62CD"/>
    <w:rsid w:val="00BA62DC"/>
    <w:rsid w:val="00BA642C"/>
    <w:rsid w:val="00BA65C7"/>
    <w:rsid w:val="00BA65D7"/>
    <w:rsid w:val="00BA68D1"/>
    <w:rsid w:val="00BA6D0C"/>
    <w:rsid w:val="00BA6F30"/>
    <w:rsid w:val="00BA7312"/>
    <w:rsid w:val="00BA743D"/>
    <w:rsid w:val="00BA7548"/>
    <w:rsid w:val="00BA773A"/>
    <w:rsid w:val="00BA775E"/>
    <w:rsid w:val="00BA7A3C"/>
    <w:rsid w:val="00BA7B71"/>
    <w:rsid w:val="00BA7C6B"/>
    <w:rsid w:val="00BA7DBA"/>
    <w:rsid w:val="00BA7E54"/>
    <w:rsid w:val="00BA7E7D"/>
    <w:rsid w:val="00BB0109"/>
    <w:rsid w:val="00BB010E"/>
    <w:rsid w:val="00BB0346"/>
    <w:rsid w:val="00BB0BF3"/>
    <w:rsid w:val="00BB0C58"/>
    <w:rsid w:val="00BB0D35"/>
    <w:rsid w:val="00BB0DF6"/>
    <w:rsid w:val="00BB0F8E"/>
    <w:rsid w:val="00BB1318"/>
    <w:rsid w:val="00BB13AA"/>
    <w:rsid w:val="00BB1454"/>
    <w:rsid w:val="00BB160D"/>
    <w:rsid w:val="00BB1615"/>
    <w:rsid w:val="00BB17EB"/>
    <w:rsid w:val="00BB18F2"/>
    <w:rsid w:val="00BB19D4"/>
    <w:rsid w:val="00BB1B17"/>
    <w:rsid w:val="00BB1CE6"/>
    <w:rsid w:val="00BB1D29"/>
    <w:rsid w:val="00BB1D88"/>
    <w:rsid w:val="00BB22CB"/>
    <w:rsid w:val="00BB25EC"/>
    <w:rsid w:val="00BB275D"/>
    <w:rsid w:val="00BB2771"/>
    <w:rsid w:val="00BB2940"/>
    <w:rsid w:val="00BB2BFB"/>
    <w:rsid w:val="00BB2D40"/>
    <w:rsid w:val="00BB2E5D"/>
    <w:rsid w:val="00BB2EA5"/>
    <w:rsid w:val="00BB2F94"/>
    <w:rsid w:val="00BB31BB"/>
    <w:rsid w:val="00BB344B"/>
    <w:rsid w:val="00BB347F"/>
    <w:rsid w:val="00BB34F2"/>
    <w:rsid w:val="00BB35ED"/>
    <w:rsid w:val="00BB3683"/>
    <w:rsid w:val="00BB3709"/>
    <w:rsid w:val="00BB3839"/>
    <w:rsid w:val="00BB3EA2"/>
    <w:rsid w:val="00BB3FB8"/>
    <w:rsid w:val="00BB415D"/>
    <w:rsid w:val="00BB4246"/>
    <w:rsid w:val="00BB42DE"/>
    <w:rsid w:val="00BB445B"/>
    <w:rsid w:val="00BB4566"/>
    <w:rsid w:val="00BB490B"/>
    <w:rsid w:val="00BB4951"/>
    <w:rsid w:val="00BB49F2"/>
    <w:rsid w:val="00BB4B90"/>
    <w:rsid w:val="00BB4BC6"/>
    <w:rsid w:val="00BB4C85"/>
    <w:rsid w:val="00BB4DB4"/>
    <w:rsid w:val="00BB5018"/>
    <w:rsid w:val="00BB506E"/>
    <w:rsid w:val="00BB52C5"/>
    <w:rsid w:val="00BB53CC"/>
    <w:rsid w:val="00BB550E"/>
    <w:rsid w:val="00BB5533"/>
    <w:rsid w:val="00BB55CF"/>
    <w:rsid w:val="00BB56A3"/>
    <w:rsid w:val="00BB5971"/>
    <w:rsid w:val="00BB59BD"/>
    <w:rsid w:val="00BB5B73"/>
    <w:rsid w:val="00BB5E84"/>
    <w:rsid w:val="00BB6047"/>
    <w:rsid w:val="00BB6299"/>
    <w:rsid w:val="00BB6355"/>
    <w:rsid w:val="00BB6493"/>
    <w:rsid w:val="00BB6559"/>
    <w:rsid w:val="00BB661F"/>
    <w:rsid w:val="00BB6683"/>
    <w:rsid w:val="00BB66E8"/>
    <w:rsid w:val="00BB683F"/>
    <w:rsid w:val="00BB6B01"/>
    <w:rsid w:val="00BB6BF8"/>
    <w:rsid w:val="00BB6C3C"/>
    <w:rsid w:val="00BB6DB9"/>
    <w:rsid w:val="00BB6EA2"/>
    <w:rsid w:val="00BB6F37"/>
    <w:rsid w:val="00BB6FEF"/>
    <w:rsid w:val="00BB7017"/>
    <w:rsid w:val="00BB71E6"/>
    <w:rsid w:val="00BB745E"/>
    <w:rsid w:val="00BB74B5"/>
    <w:rsid w:val="00BB7584"/>
    <w:rsid w:val="00BB75A9"/>
    <w:rsid w:val="00BB75D7"/>
    <w:rsid w:val="00BB7B50"/>
    <w:rsid w:val="00BB7DBB"/>
    <w:rsid w:val="00BB7E39"/>
    <w:rsid w:val="00BB7E5D"/>
    <w:rsid w:val="00BB7ECC"/>
    <w:rsid w:val="00BB7F08"/>
    <w:rsid w:val="00BB7F72"/>
    <w:rsid w:val="00BC0031"/>
    <w:rsid w:val="00BC04B1"/>
    <w:rsid w:val="00BC0565"/>
    <w:rsid w:val="00BC0B71"/>
    <w:rsid w:val="00BC0C0D"/>
    <w:rsid w:val="00BC0C6C"/>
    <w:rsid w:val="00BC0DF5"/>
    <w:rsid w:val="00BC0F0A"/>
    <w:rsid w:val="00BC0F5A"/>
    <w:rsid w:val="00BC0F71"/>
    <w:rsid w:val="00BC1046"/>
    <w:rsid w:val="00BC1172"/>
    <w:rsid w:val="00BC11BA"/>
    <w:rsid w:val="00BC138F"/>
    <w:rsid w:val="00BC16A8"/>
    <w:rsid w:val="00BC1943"/>
    <w:rsid w:val="00BC1B05"/>
    <w:rsid w:val="00BC1B44"/>
    <w:rsid w:val="00BC1CA8"/>
    <w:rsid w:val="00BC1E07"/>
    <w:rsid w:val="00BC1FBA"/>
    <w:rsid w:val="00BC1FF9"/>
    <w:rsid w:val="00BC2411"/>
    <w:rsid w:val="00BC260B"/>
    <w:rsid w:val="00BC2C11"/>
    <w:rsid w:val="00BC2CDA"/>
    <w:rsid w:val="00BC2DDA"/>
    <w:rsid w:val="00BC2E5B"/>
    <w:rsid w:val="00BC2EAF"/>
    <w:rsid w:val="00BC322D"/>
    <w:rsid w:val="00BC3255"/>
    <w:rsid w:val="00BC32F7"/>
    <w:rsid w:val="00BC332C"/>
    <w:rsid w:val="00BC3473"/>
    <w:rsid w:val="00BC36BC"/>
    <w:rsid w:val="00BC39F5"/>
    <w:rsid w:val="00BC39FF"/>
    <w:rsid w:val="00BC3AA3"/>
    <w:rsid w:val="00BC3B47"/>
    <w:rsid w:val="00BC3C1B"/>
    <w:rsid w:val="00BC3CA8"/>
    <w:rsid w:val="00BC3E81"/>
    <w:rsid w:val="00BC4097"/>
    <w:rsid w:val="00BC40FE"/>
    <w:rsid w:val="00BC4107"/>
    <w:rsid w:val="00BC421E"/>
    <w:rsid w:val="00BC4326"/>
    <w:rsid w:val="00BC4AAB"/>
    <w:rsid w:val="00BC4E5B"/>
    <w:rsid w:val="00BC4EC3"/>
    <w:rsid w:val="00BC4F98"/>
    <w:rsid w:val="00BC5006"/>
    <w:rsid w:val="00BC5332"/>
    <w:rsid w:val="00BC53D0"/>
    <w:rsid w:val="00BC5405"/>
    <w:rsid w:val="00BC5459"/>
    <w:rsid w:val="00BC55AE"/>
    <w:rsid w:val="00BC5737"/>
    <w:rsid w:val="00BC5748"/>
    <w:rsid w:val="00BC59F8"/>
    <w:rsid w:val="00BC5A41"/>
    <w:rsid w:val="00BC5A87"/>
    <w:rsid w:val="00BC5DEF"/>
    <w:rsid w:val="00BC5EEE"/>
    <w:rsid w:val="00BC61D4"/>
    <w:rsid w:val="00BC6332"/>
    <w:rsid w:val="00BC635E"/>
    <w:rsid w:val="00BC635F"/>
    <w:rsid w:val="00BC63BC"/>
    <w:rsid w:val="00BC6544"/>
    <w:rsid w:val="00BC67E9"/>
    <w:rsid w:val="00BC6B7D"/>
    <w:rsid w:val="00BC6CEC"/>
    <w:rsid w:val="00BC6E82"/>
    <w:rsid w:val="00BC6E87"/>
    <w:rsid w:val="00BC6EBF"/>
    <w:rsid w:val="00BC6F7C"/>
    <w:rsid w:val="00BC7556"/>
    <w:rsid w:val="00BC7A34"/>
    <w:rsid w:val="00BC7C5B"/>
    <w:rsid w:val="00BC7D7D"/>
    <w:rsid w:val="00BC7E12"/>
    <w:rsid w:val="00BC7F8F"/>
    <w:rsid w:val="00BD0119"/>
    <w:rsid w:val="00BD015B"/>
    <w:rsid w:val="00BD033F"/>
    <w:rsid w:val="00BD0383"/>
    <w:rsid w:val="00BD041E"/>
    <w:rsid w:val="00BD0C0D"/>
    <w:rsid w:val="00BD0CA1"/>
    <w:rsid w:val="00BD0CE7"/>
    <w:rsid w:val="00BD0D95"/>
    <w:rsid w:val="00BD12A9"/>
    <w:rsid w:val="00BD14EB"/>
    <w:rsid w:val="00BD1557"/>
    <w:rsid w:val="00BD1638"/>
    <w:rsid w:val="00BD16FE"/>
    <w:rsid w:val="00BD1913"/>
    <w:rsid w:val="00BD1B10"/>
    <w:rsid w:val="00BD1B37"/>
    <w:rsid w:val="00BD1B4F"/>
    <w:rsid w:val="00BD1F0A"/>
    <w:rsid w:val="00BD23BE"/>
    <w:rsid w:val="00BD25C7"/>
    <w:rsid w:val="00BD261F"/>
    <w:rsid w:val="00BD267F"/>
    <w:rsid w:val="00BD2E0B"/>
    <w:rsid w:val="00BD3000"/>
    <w:rsid w:val="00BD33BB"/>
    <w:rsid w:val="00BD35C6"/>
    <w:rsid w:val="00BD36B8"/>
    <w:rsid w:val="00BD37D0"/>
    <w:rsid w:val="00BD38AA"/>
    <w:rsid w:val="00BD3A9E"/>
    <w:rsid w:val="00BD3B81"/>
    <w:rsid w:val="00BD3CA1"/>
    <w:rsid w:val="00BD3EFB"/>
    <w:rsid w:val="00BD401C"/>
    <w:rsid w:val="00BD442C"/>
    <w:rsid w:val="00BD4635"/>
    <w:rsid w:val="00BD46BF"/>
    <w:rsid w:val="00BD4779"/>
    <w:rsid w:val="00BD48CD"/>
    <w:rsid w:val="00BD4A14"/>
    <w:rsid w:val="00BD4AA8"/>
    <w:rsid w:val="00BD4B46"/>
    <w:rsid w:val="00BD4B4E"/>
    <w:rsid w:val="00BD4CBA"/>
    <w:rsid w:val="00BD4CFB"/>
    <w:rsid w:val="00BD4F61"/>
    <w:rsid w:val="00BD518C"/>
    <w:rsid w:val="00BD52A3"/>
    <w:rsid w:val="00BD52BD"/>
    <w:rsid w:val="00BD551D"/>
    <w:rsid w:val="00BD5780"/>
    <w:rsid w:val="00BD5820"/>
    <w:rsid w:val="00BD58EB"/>
    <w:rsid w:val="00BD5A6C"/>
    <w:rsid w:val="00BD5B70"/>
    <w:rsid w:val="00BD6A44"/>
    <w:rsid w:val="00BD6BD3"/>
    <w:rsid w:val="00BD6C45"/>
    <w:rsid w:val="00BD6C8C"/>
    <w:rsid w:val="00BD70D9"/>
    <w:rsid w:val="00BD7162"/>
    <w:rsid w:val="00BD72CC"/>
    <w:rsid w:val="00BD7333"/>
    <w:rsid w:val="00BD740D"/>
    <w:rsid w:val="00BD755A"/>
    <w:rsid w:val="00BD766E"/>
    <w:rsid w:val="00BD774F"/>
    <w:rsid w:val="00BD7A79"/>
    <w:rsid w:val="00BD7B53"/>
    <w:rsid w:val="00BD7CB5"/>
    <w:rsid w:val="00BD7D82"/>
    <w:rsid w:val="00BD7DB5"/>
    <w:rsid w:val="00BD7DEE"/>
    <w:rsid w:val="00BD7E12"/>
    <w:rsid w:val="00BD7E20"/>
    <w:rsid w:val="00BE04F1"/>
    <w:rsid w:val="00BE04F9"/>
    <w:rsid w:val="00BE054A"/>
    <w:rsid w:val="00BE0652"/>
    <w:rsid w:val="00BE067F"/>
    <w:rsid w:val="00BE068B"/>
    <w:rsid w:val="00BE07DA"/>
    <w:rsid w:val="00BE0921"/>
    <w:rsid w:val="00BE0A49"/>
    <w:rsid w:val="00BE0BD6"/>
    <w:rsid w:val="00BE0BF4"/>
    <w:rsid w:val="00BE0CFD"/>
    <w:rsid w:val="00BE0D78"/>
    <w:rsid w:val="00BE0E51"/>
    <w:rsid w:val="00BE0EA3"/>
    <w:rsid w:val="00BE0F93"/>
    <w:rsid w:val="00BE109D"/>
    <w:rsid w:val="00BE10D8"/>
    <w:rsid w:val="00BE1152"/>
    <w:rsid w:val="00BE15AE"/>
    <w:rsid w:val="00BE1748"/>
    <w:rsid w:val="00BE1AD5"/>
    <w:rsid w:val="00BE1C7F"/>
    <w:rsid w:val="00BE1D07"/>
    <w:rsid w:val="00BE1D52"/>
    <w:rsid w:val="00BE20FF"/>
    <w:rsid w:val="00BE22CD"/>
    <w:rsid w:val="00BE2441"/>
    <w:rsid w:val="00BE2B1B"/>
    <w:rsid w:val="00BE2D6C"/>
    <w:rsid w:val="00BE300B"/>
    <w:rsid w:val="00BE3340"/>
    <w:rsid w:val="00BE342C"/>
    <w:rsid w:val="00BE34B7"/>
    <w:rsid w:val="00BE3780"/>
    <w:rsid w:val="00BE3AC6"/>
    <w:rsid w:val="00BE3DFD"/>
    <w:rsid w:val="00BE402F"/>
    <w:rsid w:val="00BE41C0"/>
    <w:rsid w:val="00BE4435"/>
    <w:rsid w:val="00BE451E"/>
    <w:rsid w:val="00BE4547"/>
    <w:rsid w:val="00BE467E"/>
    <w:rsid w:val="00BE4819"/>
    <w:rsid w:val="00BE49CD"/>
    <w:rsid w:val="00BE4B16"/>
    <w:rsid w:val="00BE4C40"/>
    <w:rsid w:val="00BE4F81"/>
    <w:rsid w:val="00BE5155"/>
    <w:rsid w:val="00BE5683"/>
    <w:rsid w:val="00BE5761"/>
    <w:rsid w:val="00BE5903"/>
    <w:rsid w:val="00BE5CB5"/>
    <w:rsid w:val="00BE5D28"/>
    <w:rsid w:val="00BE5D8C"/>
    <w:rsid w:val="00BE5DF9"/>
    <w:rsid w:val="00BE611D"/>
    <w:rsid w:val="00BE6305"/>
    <w:rsid w:val="00BE633F"/>
    <w:rsid w:val="00BE636E"/>
    <w:rsid w:val="00BE6545"/>
    <w:rsid w:val="00BE656C"/>
    <w:rsid w:val="00BE657A"/>
    <w:rsid w:val="00BE67AE"/>
    <w:rsid w:val="00BE67BA"/>
    <w:rsid w:val="00BE69B6"/>
    <w:rsid w:val="00BE6A00"/>
    <w:rsid w:val="00BE7198"/>
    <w:rsid w:val="00BE7215"/>
    <w:rsid w:val="00BE72ED"/>
    <w:rsid w:val="00BE7333"/>
    <w:rsid w:val="00BE74BD"/>
    <w:rsid w:val="00BE76A1"/>
    <w:rsid w:val="00BE76EB"/>
    <w:rsid w:val="00BE77C4"/>
    <w:rsid w:val="00BE783B"/>
    <w:rsid w:val="00BE7857"/>
    <w:rsid w:val="00BE7B21"/>
    <w:rsid w:val="00BE7D0E"/>
    <w:rsid w:val="00BE7D7E"/>
    <w:rsid w:val="00BF001A"/>
    <w:rsid w:val="00BF008E"/>
    <w:rsid w:val="00BF00F1"/>
    <w:rsid w:val="00BF01B2"/>
    <w:rsid w:val="00BF0325"/>
    <w:rsid w:val="00BF0434"/>
    <w:rsid w:val="00BF0513"/>
    <w:rsid w:val="00BF051C"/>
    <w:rsid w:val="00BF05F0"/>
    <w:rsid w:val="00BF0689"/>
    <w:rsid w:val="00BF0838"/>
    <w:rsid w:val="00BF0861"/>
    <w:rsid w:val="00BF0874"/>
    <w:rsid w:val="00BF08D5"/>
    <w:rsid w:val="00BF0A9F"/>
    <w:rsid w:val="00BF0E37"/>
    <w:rsid w:val="00BF1058"/>
    <w:rsid w:val="00BF117D"/>
    <w:rsid w:val="00BF144F"/>
    <w:rsid w:val="00BF151E"/>
    <w:rsid w:val="00BF1596"/>
    <w:rsid w:val="00BF159A"/>
    <w:rsid w:val="00BF1B75"/>
    <w:rsid w:val="00BF1C77"/>
    <w:rsid w:val="00BF1E2E"/>
    <w:rsid w:val="00BF24F9"/>
    <w:rsid w:val="00BF277E"/>
    <w:rsid w:val="00BF2DF3"/>
    <w:rsid w:val="00BF2E73"/>
    <w:rsid w:val="00BF2ECF"/>
    <w:rsid w:val="00BF30D6"/>
    <w:rsid w:val="00BF31B2"/>
    <w:rsid w:val="00BF3276"/>
    <w:rsid w:val="00BF3575"/>
    <w:rsid w:val="00BF364E"/>
    <w:rsid w:val="00BF391D"/>
    <w:rsid w:val="00BF3BB8"/>
    <w:rsid w:val="00BF3CDC"/>
    <w:rsid w:val="00BF3DBC"/>
    <w:rsid w:val="00BF3DCC"/>
    <w:rsid w:val="00BF41AB"/>
    <w:rsid w:val="00BF4AC4"/>
    <w:rsid w:val="00BF4B4A"/>
    <w:rsid w:val="00BF4E4B"/>
    <w:rsid w:val="00BF4F36"/>
    <w:rsid w:val="00BF5043"/>
    <w:rsid w:val="00BF53F1"/>
    <w:rsid w:val="00BF5493"/>
    <w:rsid w:val="00BF54EA"/>
    <w:rsid w:val="00BF5515"/>
    <w:rsid w:val="00BF5543"/>
    <w:rsid w:val="00BF5695"/>
    <w:rsid w:val="00BF58D5"/>
    <w:rsid w:val="00BF591D"/>
    <w:rsid w:val="00BF5B21"/>
    <w:rsid w:val="00BF5D9D"/>
    <w:rsid w:val="00BF5F43"/>
    <w:rsid w:val="00BF6203"/>
    <w:rsid w:val="00BF634A"/>
    <w:rsid w:val="00BF67EE"/>
    <w:rsid w:val="00BF6880"/>
    <w:rsid w:val="00BF6B5C"/>
    <w:rsid w:val="00BF6E4B"/>
    <w:rsid w:val="00BF6F2D"/>
    <w:rsid w:val="00BF6FDC"/>
    <w:rsid w:val="00BF7016"/>
    <w:rsid w:val="00BF704D"/>
    <w:rsid w:val="00BF7092"/>
    <w:rsid w:val="00BF70B7"/>
    <w:rsid w:val="00BF71A8"/>
    <w:rsid w:val="00BF74F4"/>
    <w:rsid w:val="00BF7632"/>
    <w:rsid w:val="00BF77B3"/>
    <w:rsid w:val="00BF77DD"/>
    <w:rsid w:val="00BF7A84"/>
    <w:rsid w:val="00BF7AAB"/>
    <w:rsid w:val="00BF7C83"/>
    <w:rsid w:val="00BF7D1A"/>
    <w:rsid w:val="00C0004B"/>
    <w:rsid w:val="00C004F6"/>
    <w:rsid w:val="00C0060A"/>
    <w:rsid w:val="00C007F2"/>
    <w:rsid w:val="00C00838"/>
    <w:rsid w:val="00C008FB"/>
    <w:rsid w:val="00C00A76"/>
    <w:rsid w:val="00C00E14"/>
    <w:rsid w:val="00C00F2C"/>
    <w:rsid w:val="00C0104D"/>
    <w:rsid w:val="00C01081"/>
    <w:rsid w:val="00C012FC"/>
    <w:rsid w:val="00C01446"/>
    <w:rsid w:val="00C014BF"/>
    <w:rsid w:val="00C01555"/>
    <w:rsid w:val="00C0165E"/>
    <w:rsid w:val="00C019A6"/>
    <w:rsid w:val="00C01B5E"/>
    <w:rsid w:val="00C01C6F"/>
    <w:rsid w:val="00C01C88"/>
    <w:rsid w:val="00C02205"/>
    <w:rsid w:val="00C023E1"/>
    <w:rsid w:val="00C026B5"/>
    <w:rsid w:val="00C0277A"/>
    <w:rsid w:val="00C02820"/>
    <w:rsid w:val="00C02D76"/>
    <w:rsid w:val="00C030CD"/>
    <w:rsid w:val="00C032F6"/>
    <w:rsid w:val="00C034E8"/>
    <w:rsid w:val="00C03822"/>
    <w:rsid w:val="00C0388A"/>
    <w:rsid w:val="00C038FE"/>
    <w:rsid w:val="00C0390D"/>
    <w:rsid w:val="00C0397D"/>
    <w:rsid w:val="00C03A81"/>
    <w:rsid w:val="00C03D3B"/>
    <w:rsid w:val="00C04030"/>
    <w:rsid w:val="00C04240"/>
    <w:rsid w:val="00C042AC"/>
    <w:rsid w:val="00C043CC"/>
    <w:rsid w:val="00C043F3"/>
    <w:rsid w:val="00C044BE"/>
    <w:rsid w:val="00C0470F"/>
    <w:rsid w:val="00C047F1"/>
    <w:rsid w:val="00C04A6F"/>
    <w:rsid w:val="00C04BF3"/>
    <w:rsid w:val="00C04C9C"/>
    <w:rsid w:val="00C04CFF"/>
    <w:rsid w:val="00C04D5F"/>
    <w:rsid w:val="00C04FEA"/>
    <w:rsid w:val="00C054E7"/>
    <w:rsid w:val="00C05530"/>
    <w:rsid w:val="00C05558"/>
    <w:rsid w:val="00C0557A"/>
    <w:rsid w:val="00C05800"/>
    <w:rsid w:val="00C05979"/>
    <w:rsid w:val="00C05993"/>
    <w:rsid w:val="00C059AF"/>
    <w:rsid w:val="00C05BDD"/>
    <w:rsid w:val="00C05C24"/>
    <w:rsid w:val="00C05D87"/>
    <w:rsid w:val="00C05DFD"/>
    <w:rsid w:val="00C06144"/>
    <w:rsid w:val="00C0618E"/>
    <w:rsid w:val="00C0626A"/>
    <w:rsid w:val="00C06278"/>
    <w:rsid w:val="00C0630F"/>
    <w:rsid w:val="00C0686E"/>
    <w:rsid w:val="00C06899"/>
    <w:rsid w:val="00C06920"/>
    <w:rsid w:val="00C06D34"/>
    <w:rsid w:val="00C06E2C"/>
    <w:rsid w:val="00C06EA0"/>
    <w:rsid w:val="00C06FE0"/>
    <w:rsid w:val="00C07011"/>
    <w:rsid w:val="00C07290"/>
    <w:rsid w:val="00C0741E"/>
    <w:rsid w:val="00C0760D"/>
    <w:rsid w:val="00C076CB"/>
    <w:rsid w:val="00C07882"/>
    <w:rsid w:val="00C078BC"/>
    <w:rsid w:val="00C07CAF"/>
    <w:rsid w:val="00C07E94"/>
    <w:rsid w:val="00C07F5E"/>
    <w:rsid w:val="00C100D6"/>
    <w:rsid w:val="00C102C3"/>
    <w:rsid w:val="00C106E1"/>
    <w:rsid w:val="00C1072C"/>
    <w:rsid w:val="00C10B8F"/>
    <w:rsid w:val="00C10D60"/>
    <w:rsid w:val="00C10FB8"/>
    <w:rsid w:val="00C11289"/>
    <w:rsid w:val="00C112D4"/>
    <w:rsid w:val="00C11543"/>
    <w:rsid w:val="00C1169A"/>
    <w:rsid w:val="00C119D4"/>
    <w:rsid w:val="00C11BFC"/>
    <w:rsid w:val="00C11CFA"/>
    <w:rsid w:val="00C11F33"/>
    <w:rsid w:val="00C1204C"/>
    <w:rsid w:val="00C1219B"/>
    <w:rsid w:val="00C123BB"/>
    <w:rsid w:val="00C126AB"/>
    <w:rsid w:val="00C126D8"/>
    <w:rsid w:val="00C1276C"/>
    <w:rsid w:val="00C129DC"/>
    <w:rsid w:val="00C12A91"/>
    <w:rsid w:val="00C12D56"/>
    <w:rsid w:val="00C12DCC"/>
    <w:rsid w:val="00C13089"/>
    <w:rsid w:val="00C132F9"/>
    <w:rsid w:val="00C13484"/>
    <w:rsid w:val="00C13569"/>
    <w:rsid w:val="00C135A9"/>
    <w:rsid w:val="00C136A4"/>
    <w:rsid w:val="00C136CA"/>
    <w:rsid w:val="00C13924"/>
    <w:rsid w:val="00C13973"/>
    <w:rsid w:val="00C139D0"/>
    <w:rsid w:val="00C13A07"/>
    <w:rsid w:val="00C13AD7"/>
    <w:rsid w:val="00C13E85"/>
    <w:rsid w:val="00C14054"/>
    <w:rsid w:val="00C140A6"/>
    <w:rsid w:val="00C1413D"/>
    <w:rsid w:val="00C142B7"/>
    <w:rsid w:val="00C1435D"/>
    <w:rsid w:val="00C144AB"/>
    <w:rsid w:val="00C14665"/>
    <w:rsid w:val="00C149DC"/>
    <w:rsid w:val="00C14AA7"/>
    <w:rsid w:val="00C14AB0"/>
    <w:rsid w:val="00C14CFA"/>
    <w:rsid w:val="00C14DF6"/>
    <w:rsid w:val="00C14F0C"/>
    <w:rsid w:val="00C14FA4"/>
    <w:rsid w:val="00C15268"/>
    <w:rsid w:val="00C153DE"/>
    <w:rsid w:val="00C153F1"/>
    <w:rsid w:val="00C1544F"/>
    <w:rsid w:val="00C154A3"/>
    <w:rsid w:val="00C1569E"/>
    <w:rsid w:val="00C15756"/>
    <w:rsid w:val="00C15A2F"/>
    <w:rsid w:val="00C15AF7"/>
    <w:rsid w:val="00C15B05"/>
    <w:rsid w:val="00C15B70"/>
    <w:rsid w:val="00C1603A"/>
    <w:rsid w:val="00C165C7"/>
    <w:rsid w:val="00C165D2"/>
    <w:rsid w:val="00C166E5"/>
    <w:rsid w:val="00C1673E"/>
    <w:rsid w:val="00C167C1"/>
    <w:rsid w:val="00C168D5"/>
    <w:rsid w:val="00C16B06"/>
    <w:rsid w:val="00C16B28"/>
    <w:rsid w:val="00C16CF6"/>
    <w:rsid w:val="00C16ED9"/>
    <w:rsid w:val="00C1725C"/>
    <w:rsid w:val="00C17447"/>
    <w:rsid w:val="00C17516"/>
    <w:rsid w:val="00C1762C"/>
    <w:rsid w:val="00C17743"/>
    <w:rsid w:val="00C1786E"/>
    <w:rsid w:val="00C1786F"/>
    <w:rsid w:val="00C178AF"/>
    <w:rsid w:val="00C178B0"/>
    <w:rsid w:val="00C20059"/>
    <w:rsid w:val="00C2027F"/>
    <w:rsid w:val="00C20304"/>
    <w:rsid w:val="00C20353"/>
    <w:rsid w:val="00C203F0"/>
    <w:rsid w:val="00C2049B"/>
    <w:rsid w:val="00C20513"/>
    <w:rsid w:val="00C2069D"/>
    <w:rsid w:val="00C206C0"/>
    <w:rsid w:val="00C206FD"/>
    <w:rsid w:val="00C207EF"/>
    <w:rsid w:val="00C20825"/>
    <w:rsid w:val="00C208AE"/>
    <w:rsid w:val="00C20908"/>
    <w:rsid w:val="00C21045"/>
    <w:rsid w:val="00C210A1"/>
    <w:rsid w:val="00C214A8"/>
    <w:rsid w:val="00C214EE"/>
    <w:rsid w:val="00C215C2"/>
    <w:rsid w:val="00C215FD"/>
    <w:rsid w:val="00C21675"/>
    <w:rsid w:val="00C219C4"/>
    <w:rsid w:val="00C21AD6"/>
    <w:rsid w:val="00C21E26"/>
    <w:rsid w:val="00C21F8D"/>
    <w:rsid w:val="00C21FA2"/>
    <w:rsid w:val="00C2212A"/>
    <w:rsid w:val="00C2225C"/>
    <w:rsid w:val="00C22287"/>
    <w:rsid w:val="00C22346"/>
    <w:rsid w:val="00C22424"/>
    <w:rsid w:val="00C2255B"/>
    <w:rsid w:val="00C225EE"/>
    <w:rsid w:val="00C2273F"/>
    <w:rsid w:val="00C22772"/>
    <w:rsid w:val="00C22881"/>
    <w:rsid w:val="00C22990"/>
    <w:rsid w:val="00C22C79"/>
    <w:rsid w:val="00C22D1F"/>
    <w:rsid w:val="00C22E55"/>
    <w:rsid w:val="00C22EF3"/>
    <w:rsid w:val="00C234AD"/>
    <w:rsid w:val="00C2357B"/>
    <w:rsid w:val="00C235DE"/>
    <w:rsid w:val="00C23654"/>
    <w:rsid w:val="00C23AE6"/>
    <w:rsid w:val="00C23EE3"/>
    <w:rsid w:val="00C23EFE"/>
    <w:rsid w:val="00C24051"/>
    <w:rsid w:val="00C241C2"/>
    <w:rsid w:val="00C24272"/>
    <w:rsid w:val="00C24281"/>
    <w:rsid w:val="00C24344"/>
    <w:rsid w:val="00C2444D"/>
    <w:rsid w:val="00C24635"/>
    <w:rsid w:val="00C24888"/>
    <w:rsid w:val="00C248C7"/>
    <w:rsid w:val="00C24970"/>
    <w:rsid w:val="00C24A21"/>
    <w:rsid w:val="00C24AEF"/>
    <w:rsid w:val="00C24C2A"/>
    <w:rsid w:val="00C24C53"/>
    <w:rsid w:val="00C24D1F"/>
    <w:rsid w:val="00C24D31"/>
    <w:rsid w:val="00C24D87"/>
    <w:rsid w:val="00C24E97"/>
    <w:rsid w:val="00C2507C"/>
    <w:rsid w:val="00C252EA"/>
    <w:rsid w:val="00C2544D"/>
    <w:rsid w:val="00C256D7"/>
    <w:rsid w:val="00C25B40"/>
    <w:rsid w:val="00C25B84"/>
    <w:rsid w:val="00C25B88"/>
    <w:rsid w:val="00C25BE2"/>
    <w:rsid w:val="00C25D40"/>
    <w:rsid w:val="00C25D73"/>
    <w:rsid w:val="00C25DAC"/>
    <w:rsid w:val="00C25FBE"/>
    <w:rsid w:val="00C25FD8"/>
    <w:rsid w:val="00C260E7"/>
    <w:rsid w:val="00C261A2"/>
    <w:rsid w:val="00C262A8"/>
    <w:rsid w:val="00C264C8"/>
    <w:rsid w:val="00C26510"/>
    <w:rsid w:val="00C267F3"/>
    <w:rsid w:val="00C26845"/>
    <w:rsid w:val="00C2690F"/>
    <w:rsid w:val="00C26998"/>
    <w:rsid w:val="00C269A1"/>
    <w:rsid w:val="00C26B0B"/>
    <w:rsid w:val="00C26B16"/>
    <w:rsid w:val="00C26BB5"/>
    <w:rsid w:val="00C26F32"/>
    <w:rsid w:val="00C26FE9"/>
    <w:rsid w:val="00C271FC"/>
    <w:rsid w:val="00C272BA"/>
    <w:rsid w:val="00C2742E"/>
    <w:rsid w:val="00C2750D"/>
    <w:rsid w:val="00C27674"/>
    <w:rsid w:val="00C277E1"/>
    <w:rsid w:val="00C27897"/>
    <w:rsid w:val="00C27A65"/>
    <w:rsid w:val="00C27B82"/>
    <w:rsid w:val="00C27FA7"/>
    <w:rsid w:val="00C300B9"/>
    <w:rsid w:val="00C300CB"/>
    <w:rsid w:val="00C30181"/>
    <w:rsid w:val="00C30674"/>
    <w:rsid w:val="00C30A45"/>
    <w:rsid w:val="00C30AE3"/>
    <w:rsid w:val="00C30B28"/>
    <w:rsid w:val="00C31079"/>
    <w:rsid w:val="00C310CB"/>
    <w:rsid w:val="00C31256"/>
    <w:rsid w:val="00C312D4"/>
    <w:rsid w:val="00C31741"/>
    <w:rsid w:val="00C317A5"/>
    <w:rsid w:val="00C31ABF"/>
    <w:rsid w:val="00C31BF0"/>
    <w:rsid w:val="00C31C20"/>
    <w:rsid w:val="00C31C68"/>
    <w:rsid w:val="00C31DC7"/>
    <w:rsid w:val="00C32349"/>
    <w:rsid w:val="00C324C9"/>
    <w:rsid w:val="00C3252D"/>
    <w:rsid w:val="00C327CB"/>
    <w:rsid w:val="00C32ACA"/>
    <w:rsid w:val="00C32AFB"/>
    <w:rsid w:val="00C32C30"/>
    <w:rsid w:val="00C32CB1"/>
    <w:rsid w:val="00C32D5B"/>
    <w:rsid w:val="00C32DE6"/>
    <w:rsid w:val="00C32E66"/>
    <w:rsid w:val="00C33080"/>
    <w:rsid w:val="00C33535"/>
    <w:rsid w:val="00C33585"/>
    <w:rsid w:val="00C33631"/>
    <w:rsid w:val="00C33842"/>
    <w:rsid w:val="00C338F2"/>
    <w:rsid w:val="00C33C43"/>
    <w:rsid w:val="00C342A5"/>
    <w:rsid w:val="00C34354"/>
    <w:rsid w:val="00C34376"/>
    <w:rsid w:val="00C343AA"/>
    <w:rsid w:val="00C34503"/>
    <w:rsid w:val="00C34580"/>
    <w:rsid w:val="00C34741"/>
    <w:rsid w:val="00C34E11"/>
    <w:rsid w:val="00C34E16"/>
    <w:rsid w:val="00C34E6E"/>
    <w:rsid w:val="00C3546F"/>
    <w:rsid w:val="00C35668"/>
    <w:rsid w:val="00C35802"/>
    <w:rsid w:val="00C3587A"/>
    <w:rsid w:val="00C35B71"/>
    <w:rsid w:val="00C35C7F"/>
    <w:rsid w:val="00C35D5A"/>
    <w:rsid w:val="00C35DEA"/>
    <w:rsid w:val="00C3630B"/>
    <w:rsid w:val="00C365AB"/>
    <w:rsid w:val="00C3675B"/>
    <w:rsid w:val="00C36860"/>
    <w:rsid w:val="00C36983"/>
    <w:rsid w:val="00C36ABD"/>
    <w:rsid w:val="00C36C72"/>
    <w:rsid w:val="00C36C77"/>
    <w:rsid w:val="00C36F00"/>
    <w:rsid w:val="00C36F29"/>
    <w:rsid w:val="00C36F33"/>
    <w:rsid w:val="00C37056"/>
    <w:rsid w:val="00C37154"/>
    <w:rsid w:val="00C37191"/>
    <w:rsid w:val="00C37213"/>
    <w:rsid w:val="00C37259"/>
    <w:rsid w:val="00C37405"/>
    <w:rsid w:val="00C375CD"/>
    <w:rsid w:val="00C3769D"/>
    <w:rsid w:val="00C377C9"/>
    <w:rsid w:val="00C37859"/>
    <w:rsid w:val="00C37874"/>
    <w:rsid w:val="00C37A51"/>
    <w:rsid w:val="00C37BF4"/>
    <w:rsid w:val="00C37C8D"/>
    <w:rsid w:val="00C37CF7"/>
    <w:rsid w:val="00C37D7B"/>
    <w:rsid w:val="00C37FC7"/>
    <w:rsid w:val="00C400C2"/>
    <w:rsid w:val="00C40259"/>
    <w:rsid w:val="00C40548"/>
    <w:rsid w:val="00C4087D"/>
    <w:rsid w:val="00C4098E"/>
    <w:rsid w:val="00C40CBB"/>
    <w:rsid w:val="00C40DFA"/>
    <w:rsid w:val="00C40E0A"/>
    <w:rsid w:val="00C40EE4"/>
    <w:rsid w:val="00C40F1F"/>
    <w:rsid w:val="00C40F5D"/>
    <w:rsid w:val="00C41362"/>
    <w:rsid w:val="00C4136B"/>
    <w:rsid w:val="00C414B1"/>
    <w:rsid w:val="00C41750"/>
    <w:rsid w:val="00C41833"/>
    <w:rsid w:val="00C418FE"/>
    <w:rsid w:val="00C4193E"/>
    <w:rsid w:val="00C41B9B"/>
    <w:rsid w:val="00C41D93"/>
    <w:rsid w:val="00C41ED9"/>
    <w:rsid w:val="00C41F64"/>
    <w:rsid w:val="00C41F8C"/>
    <w:rsid w:val="00C420A1"/>
    <w:rsid w:val="00C420E4"/>
    <w:rsid w:val="00C420F0"/>
    <w:rsid w:val="00C423B0"/>
    <w:rsid w:val="00C423D3"/>
    <w:rsid w:val="00C4253F"/>
    <w:rsid w:val="00C428F6"/>
    <w:rsid w:val="00C4299C"/>
    <w:rsid w:val="00C42FAB"/>
    <w:rsid w:val="00C43045"/>
    <w:rsid w:val="00C43157"/>
    <w:rsid w:val="00C43199"/>
    <w:rsid w:val="00C432E9"/>
    <w:rsid w:val="00C43683"/>
    <w:rsid w:val="00C43692"/>
    <w:rsid w:val="00C43762"/>
    <w:rsid w:val="00C4381F"/>
    <w:rsid w:val="00C43995"/>
    <w:rsid w:val="00C43A01"/>
    <w:rsid w:val="00C43BB8"/>
    <w:rsid w:val="00C4421A"/>
    <w:rsid w:val="00C442F9"/>
    <w:rsid w:val="00C445A9"/>
    <w:rsid w:val="00C445BB"/>
    <w:rsid w:val="00C44602"/>
    <w:rsid w:val="00C4466F"/>
    <w:rsid w:val="00C44BFD"/>
    <w:rsid w:val="00C44C64"/>
    <w:rsid w:val="00C44F63"/>
    <w:rsid w:val="00C4507D"/>
    <w:rsid w:val="00C450B2"/>
    <w:rsid w:val="00C4515A"/>
    <w:rsid w:val="00C45161"/>
    <w:rsid w:val="00C452B0"/>
    <w:rsid w:val="00C4557F"/>
    <w:rsid w:val="00C455DE"/>
    <w:rsid w:val="00C45617"/>
    <w:rsid w:val="00C457F6"/>
    <w:rsid w:val="00C45A90"/>
    <w:rsid w:val="00C45BF0"/>
    <w:rsid w:val="00C45C8E"/>
    <w:rsid w:val="00C45D21"/>
    <w:rsid w:val="00C45E17"/>
    <w:rsid w:val="00C45E8B"/>
    <w:rsid w:val="00C45EC1"/>
    <w:rsid w:val="00C45F7F"/>
    <w:rsid w:val="00C46082"/>
    <w:rsid w:val="00C460AD"/>
    <w:rsid w:val="00C463AF"/>
    <w:rsid w:val="00C46466"/>
    <w:rsid w:val="00C46817"/>
    <w:rsid w:val="00C468A5"/>
    <w:rsid w:val="00C46AFB"/>
    <w:rsid w:val="00C46B5C"/>
    <w:rsid w:val="00C46CF1"/>
    <w:rsid w:val="00C46D5B"/>
    <w:rsid w:val="00C46DDB"/>
    <w:rsid w:val="00C46E1E"/>
    <w:rsid w:val="00C4720F"/>
    <w:rsid w:val="00C47291"/>
    <w:rsid w:val="00C47406"/>
    <w:rsid w:val="00C47429"/>
    <w:rsid w:val="00C47778"/>
    <w:rsid w:val="00C47844"/>
    <w:rsid w:val="00C478F2"/>
    <w:rsid w:val="00C479A5"/>
    <w:rsid w:val="00C479D6"/>
    <w:rsid w:val="00C47A23"/>
    <w:rsid w:val="00C47A49"/>
    <w:rsid w:val="00C47A5C"/>
    <w:rsid w:val="00C47BD9"/>
    <w:rsid w:val="00C47BE5"/>
    <w:rsid w:val="00C47BFC"/>
    <w:rsid w:val="00C47DC1"/>
    <w:rsid w:val="00C47E04"/>
    <w:rsid w:val="00C503D7"/>
    <w:rsid w:val="00C50414"/>
    <w:rsid w:val="00C506F9"/>
    <w:rsid w:val="00C5076E"/>
    <w:rsid w:val="00C508C9"/>
    <w:rsid w:val="00C50A9C"/>
    <w:rsid w:val="00C50B8F"/>
    <w:rsid w:val="00C50C14"/>
    <w:rsid w:val="00C50E27"/>
    <w:rsid w:val="00C50EE3"/>
    <w:rsid w:val="00C5116F"/>
    <w:rsid w:val="00C51199"/>
    <w:rsid w:val="00C5132E"/>
    <w:rsid w:val="00C513FA"/>
    <w:rsid w:val="00C514FA"/>
    <w:rsid w:val="00C5163D"/>
    <w:rsid w:val="00C51748"/>
    <w:rsid w:val="00C51758"/>
    <w:rsid w:val="00C51786"/>
    <w:rsid w:val="00C51BAF"/>
    <w:rsid w:val="00C51F1D"/>
    <w:rsid w:val="00C52041"/>
    <w:rsid w:val="00C52304"/>
    <w:rsid w:val="00C52391"/>
    <w:rsid w:val="00C52632"/>
    <w:rsid w:val="00C52713"/>
    <w:rsid w:val="00C52761"/>
    <w:rsid w:val="00C528B5"/>
    <w:rsid w:val="00C52B36"/>
    <w:rsid w:val="00C52C0C"/>
    <w:rsid w:val="00C52E4D"/>
    <w:rsid w:val="00C53025"/>
    <w:rsid w:val="00C530DB"/>
    <w:rsid w:val="00C530DE"/>
    <w:rsid w:val="00C532C3"/>
    <w:rsid w:val="00C53371"/>
    <w:rsid w:val="00C53382"/>
    <w:rsid w:val="00C534C7"/>
    <w:rsid w:val="00C536B9"/>
    <w:rsid w:val="00C53B69"/>
    <w:rsid w:val="00C53D55"/>
    <w:rsid w:val="00C53F5F"/>
    <w:rsid w:val="00C54013"/>
    <w:rsid w:val="00C54262"/>
    <w:rsid w:val="00C54344"/>
    <w:rsid w:val="00C543DA"/>
    <w:rsid w:val="00C544CF"/>
    <w:rsid w:val="00C546B8"/>
    <w:rsid w:val="00C54816"/>
    <w:rsid w:val="00C54A45"/>
    <w:rsid w:val="00C54B4C"/>
    <w:rsid w:val="00C54B68"/>
    <w:rsid w:val="00C54B83"/>
    <w:rsid w:val="00C54B9C"/>
    <w:rsid w:val="00C54BAC"/>
    <w:rsid w:val="00C54C23"/>
    <w:rsid w:val="00C54C8C"/>
    <w:rsid w:val="00C54CB1"/>
    <w:rsid w:val="00C54CB6"/>
    <w:rsid w:val="00C54F37"/>
    <w:rsid w:val="00C5523E"/>
    <w:rsid w:val="00C5569F"/>
    <w:rsid w:val="00C55785"/>
    <w:rsid w:val="00C5594B"/>
    <w:rsid w:val="00C559F6"/>
    <w:rsid w:val="00C55A1A"/>
    <w:rsid w:val="00C55B73"/>
    <w:rsid w:val="00C55BEA"/>
    <w:rsid w:val="00C55FE7"/>
    <w:rsid w:val="00C56073"/>
    <w:rsid w:val="00C5613F"/>
    <w:rsid w:val="00C5634C"/>
    <w:rsid w:val="00C56896"/>
    <w:rsid w:val="00C56928"/>
    <w:rsid w:val="00C569D1"/>
    <w:rsid w:val="00C569D4"/>
    <w:rsid w:val="00C56A1F"/>
    <w:rsid w:val="00C56BBF"/>
    <w:rsid w:val="00C56C37"/>
    <w:rsid w:val="00C56C52"/>
    <w:rsid w:val="00C56DA9"/>
    <w:rsid w:val="00C56E06"/>
    <w:rsid w:val="00C56F1C"/>
    <w:rsid w:val="00C56F35"/>
    <w:rsid w:val="00C56F36"/>
    <w:rsid w:val="00C57125"/>
    <w:rsid w:val="00C5722C"/>
    <w:rsid w:val="00C5742C"/>
    <w:rsid w:val="00C57502"/>
    <w:rsid w:val="00C57572"/>
    <w:rsid w:val="00C575CC"/>
    <w:rsid w:val="00C57840"/>
    <w:rsid w:val="00C5786A"/>
    <w:rsid w:val="00C57BEE"/>
    <w:rsid w:val="00C57C18"/>
    <w:rsid w:val="00C57D6D"/>
    <w:rsid w:val="00C57EBF"/>
    <w:rsid w:val="00C60465"/>
    <w:rsid w:val="00C60E4D"/>
    <w:rsid w:val="00C60F05"/>
    <w:rsid w:val="00C611B4"/>
    <w:rsid w:val="00C612EB"/>
    <w:rsid w:val="00C61392"/>
    <w:rsid w:val="00C61437"/>
    <w:rsid w:val="00C618EF"/>
    <w:rsid w:val="00C61953"/>
    <w:rsid w:val="00C6195D"/>
    <w:rsid w:val="00C61B68"/>
    <w:rsid w:val="00C61BE8"/>
    <w:rsid w:val="00C61C99"/>
    <w:rsid w:val="00C61CAE"/>
    <w:rsid w:val="00C62160"/>
    <w:rsid w:val="00C62161"/>
    <w:rsid w:val="00C62192"/>
    <w:rsid w:val="00C62287"/>
    <w:rsid w:val="00C6237F"/>
    <w:rsid w:val="00C624FC"/>
    <w:rsid w:val="00C62589"/>
    <w:rsid w:val="00C625FD"/>
    <w:rsid w:val="00C626EF"/>
    <w:rsid w:val="00C62730"/>
    <w:rsid w:val="00C6288C"/>
    <w:rsid w:val="00C628BA"/>
    <w:rsid w:val="00C62908"/>
    <w:rsid w:val="00C62DF0"/>
    <w:rsid w:val="00C62F7F"/>
    <w:rsid w:val="00C62FCF"/>
    <w:rsid w:val="00C6306B"/>
    <w:rsid w:val="00C6342D"/>
    <w:rsid w:val="00C634F9"/>
    <w:rsid w:val="00C63528"/>
    <w:rsid w:val="00C6394C"/>
    <w:rsid w:val="00C63988"/>
    <w:rsid w:val="00C63B18"/>
    <w:rsid w:val="00C63BE9"/>
    <w:rsid w:val="00C63FBE"/>
    <w:rsid w:val="00C63FF4"/>
    <w:rsid w:val="00C6407E"/>
    <w:rsid w:val="00C64407"/>
    <w:rsid w:val="00C64680"/>
    <w:rsid w:val="00C6481A"/>
    <w:rsid w:val="00C64874"/>
    <w:rsid w:val="00C648B0"/>
    <w:rsid w:val="00C64C00"/>
    <w:rsid w:val="00C64D7F"/>
    <w:rsid w:val="00C64EB4"/>
    <w:rsid w:val="00C64FA4"/>
    <w:rsid w:val="00C650B9"/>
    <w:rsid w:val="00C651DF"/>
    <w:rsid w:val="00C6559B"/>
    <w:rsid w:val="00C65648"/>
    <w:rsid w:val="00C6582D"/>
    <w:rsid w:val="00C658D1"/>
    <w:rsid w:val="00C65A33"/>
    <w:rsid w:val="00C65ADE"/>
    <w:rsid w:val="00C65B45"/>
    <w:rsid w:val="00C65C24"/>
    <w:rsid w:val="00C65C69"/>
    <w:rsid w:val="00C65D40"/>
    <w:rsid w:val="00C65D89"/>
    <w:rsid w:val="00C65EE5"/>
    <w:rsid w:val="00C65F8D"/>
    <w:rsid w:val="00C66264"/>
    <w:rsid w:val="00C666DA"/>
    <w:rsid w:val="00C666EF"/>
    <w:rsid w:val="00C667E4"/>
    <w:rsid w:val="00C66921"/>
    <w:rsid w:val="00C66A77"/>
    <w:rsid w:val="00C66AD5"/>
    <w:rsid w:val="00C66CDB"/>
    <w:rsid w:val="00C66D76"/>
    <w:rsid w:val="00C66F2E"/>
    <w:rsid w:val="00C66FBB"/>
    <w:rsid w:val="00C67111"/>
    <w:rsid w:val="00C6728C"/>
    <w:rsid w:val="00C672E3"/>
    <w:rsid w:val="00C673E3"/>
    <w:rsid w:val="00C67886"/>
    <w:rsid w:val="00C678D2"/>
    <w:rsid w:val="00C67C33"/>
    <w:rsid w:val="00C67EEF"/>
    <w:rsid w:val="00C67F1C"/>
    <w:rsid w:val="00C67F5D"/>
    <w:rsid w:val="00C67FBB"/>
    <w:rsid w:val="00C70514"/>
    <w:rsid w:val="00C706DD"/>
    <w:rsid w:val="00C707CA"/>
    <w:rsid w:val="00C70C0E"/>
    <w:rsid w:val="00C70CA2"/>
    <w:rsid w:val="00C70F39"/>
    <w:rsid w:val="00C715FE"/>
    <w:rsid w:val="00C717DB"/>
    <w:rsid w:val="00C71895"/>
    <w:rsid w:val="00C71AE9"/>
    <w:rsid w:val="00C71B55"/>
    <w:rsid w:val="00C71B5C"/>
    <w:rsid w:val="00C71D59"/>
    <w:rsid w:val="00C71E32"/>
    <w:rsid w:val="00C72253"/>
    <w:rsid w:val="00C723C4"/>
    <w:rsid w:val="00C725E5"/>
    <w:rsid w:val="00C7260F"/>
    <w:rsid w:val="00C72630"/>
    <w:rsid w:val="00C7279C"/>
    <w:rsid w:val="00C7282B"/>
    <w:rsid w:val="00C72874"/>
    <w:rsid w:val="00C7287B"/>
    <w:rsid w:val="00C72921"/>
    <w:rsid w:val="00C72B74"/>
    <w:rsid w:val="00C72C03"/>
    <w:rsid w:val="00C72C10"/>
    <w:rsid w:val="00C72C7F"/>
    <w:rsid w:val="00C7336A"/>
    <w:rsid w:val="00C73431"/>
    <w:rsid w:val="00C73713"/>
    <w:rsid w:val="00C738B1"/>
    <w:rsid w:val="00C73953"/>
    <w:rsid w:val="00C7397D"/>
    <w:rsid w:val="00C739ED"/>
    <w:rsid w:val="00C73A1B"/>
    <w:rsid w:val="00C73D75"/>
    <w:rsid w:val="00C73ED5"/>
    <w:rsid w:val="00C73FF8"/>
    <w:rsid w:val="00C74023"/>
    <w:rsid w:val="00C7407C"/>
    <w:rsid w:val="00C7420E"/>
    <w:rsid w:val="00C7427C"/>
    <w:rsid w:val="00C74391"/>
    <w:rsid w:val="00C74401"/>
    <w:rsid w:val="00C74558"/>
    <w:rsid w:val="00C74681"/>
    <w:rsid w:val="00C74759"/>
    <w:rsid w:val="00C74860"/>
    <w:rsid w:val="00C74892"/>
    <w:rsid w:val="00C7492D"/>
    <w:rsid w:val="00C74AEF"/>
    <w:rsid w:val="00C74D64"/>
    <w:rsid w:val="00C74FE1"/>
    <w:rsid w:val="00C752F2"/>
    <w:rsid w:val="00C7538B"/>
    <w:rsid w:val="00C753ED"/>
    <w:rsid w:val="00C75459"/>
    <w:rsid w:val="00C754EA"/>
    <w:rsid w:val="00C757C8"/>
    <w:rsid w:val="00C759BF"/>
    <w:rsid w:val="00C75AD8"/>
    <w:rsid w:val="00C75B0E"/>
    <w:rsid w:val="00C75C31"/>
    <w:rsid w:val="00C75E84"/>
    <w:rsid w:val="00C75EF1"/>
    <w:rsid w:val="00C75F55"/>
    <w:rsid w:val="00C760B8"/>
    <w:rsid w:val="00C762D0"/>
    <w:rsid w:val="00C7655E"/>
    <w:rsid w:val="00C765E7"/>
    <w:rsid w:val="00C767BE"/>
    <w:rsid w:val="00C767EA"/>
    <w:rsid w:val="00C768E2"/>
    <w:rsid w:val="00C76938"/>
    <w:rsid w:val="00C76992"/>
    <w:rsid w:val="00C76BAE"/>
    <w:rsid w:val="00C76BB9"/>
    <w:rsid w:val="00C76C23"/>
    <w:rsid w:val="00C76E1C"/>
    <w:rsid w:val="00C7717B"/>
    <w:rsid w:val="00C771D1"/>
    <w:rsid w:val="00C77519"/>
    <w:rsid w:val="00C77582"/>
    <w:rsid w:val="00C77874"/>
    <w:rsid w:val="00C77AC0"/>
    <w:rsid w:val="00C77B85"/>
    <w:rsid w:val="00C77CD5"/>
    <w:rsid w:val="00C77DE0"/>
    <w:rsid w:val="00C77DE8"/>
    <w:rsid w:val="00C77ECC"/>
    <w:rsid w:val="00C77F22"/>
    <w:rsid w:val="00C80154"/>
    <w:rsid w:val="00C8043B"/>
    <w:rsid w:val="00C804D7"/>
    <w:rsid w:val="00C80523"/>
    <w:rsid w:val="00C808A3"/>
    <w:rsid w:val="00C808B6"/>
    <w:rsid w:val="00C808E5"/>
    <w:rsid w:val="00C80A21"/>
    <w:rsid w:val="00C80EDD"/>
    <w:rsid w:val="00C80EFD"/>
    <w:rsid w:val="00C80F77"/>
    <w:rsid w:val="00C81289"/>
    <w:rsid w:val="00C8146A"/>
    <w:rsid w:val="00C81649"/>
    <w:rsid w:val="00C8168F"/>
    <w:rsid w:val="00C81827"/>
    <w:rsid w:val="00C81C0A"/>
    <w:rsid w:val="00C81FD7"/>
    <w:rsid w:val="00C82005"/>
    <w:rsid w:val="00C82061"/>
    <w:rsid w:val="00C821C4"/>
    <w:rsid w:val="00C8228F"/>
    <w:rsid w:val="00C825E6"/>
    <w:rsid w:val="00C82764"/>
    <w:rsid w:val="00C82A88"/>
    <w:rsid w:val="00C82CD5"/>
    <w:rsid w:val="00C830C5"/>
    <w:rsid w:val="00C83199"/>
    <w:rsid w:val="00C831D6"/>
    <w:rsid w:val="00C8334F"/>
    <w:rsid w:val="00C83620"/>
    <w:rsid w:val="00C838B1"/>
    <w:rsid w:val="00C83A71"/>
    <w:rsid w:val="00C83B38"/>
    <w:rsid w:val="00C83E37"/>
    <w:rsid w:val="00C83FDB"/>
    <w:rsid w:val="00C83FE2"/>
    <w:rsid w:val="00C840DF"/>
    <w:rsid w:val="00C8412D"/>
    <w:rsid w:val="00C84255"/>
    <w:rsid w:val="00C8425A"/>
    <w:rsid w:val="00C84485"/>
    <w:rsid w:val="00C84588"/>
    <w:rsid w:val="00C8468A"/>
    <w:rsid w:val="00C84818"/>
    <w:rsid w:val="00C849DC"/>
    <w:rsid w:val="00C849F4"/>
    <w:rsid w:val="00C84B7A"/>
    <w:rsid w:val="00C84B9C"/>
    <w:rsid w:val="00C84C4A"/>
    <w:rsid w:val="00C84E42"/>
    <w:rsid w:val="00C84EB7"/>
    <w:rsid w:val="00C84FD8"/>
    <w:rsid w:val="00C852FE"/>
    <w:rsid w:val="00C8532A"/>
    <w:rsid w:val="00C85CA5"/>
    <w:rsid w:val="00C85E2D"/>
    <w:rsid w:val="00C85E39"/>
    <w:rsid w:val="00C86003"/>
    <w:rsid w:val="00C86046"/>
    <w:rsid w:val="00C861C1"/>
    <w:rsid w:val="00C86215"/>
    <w:rsid w:val="00C86227"/>
    <w:rsid w:val="00C86649"/>
    <w:rsid w:val="00C86805"/>
    <w:rsid w:val="00C8681E"/>
    <w:rsid w:val="00C868A3"/>
    <w:rsid w:val="00C868D2"/>
    <w:rsid w:val="00C869CE"/>
    <w:rsid w:val="00C86CF7"/>
    <w:rsid w:val="00C86E0E"/>
    <w:rsid w:val="00C86E33"/>
    <w:rsid w:val="00C8707A"/>
    <w:rsid w:val="00C873AC"/>
    <w:rsid w:val="00C8758C"/>
    <w:rsid w:val="00C875BE"/>
    <w:rsid w:val="00C8789C"/>
    <w:rsid w:val="00C87B40"/>
    <w:rsid w:val="00C87C83"/>
    <w:rsid w:val="00C87DC0"/>
    <w:rsid w:val="00C87E46"/>
    <w:rsid w:val="00C87E84"/>
    <w:rsid w:val="00C87EEC"/>
    <w:rsid w:val="00C87FE5"/>
    <w:rsid w:val="00C903C5"/>
    <w:rsid w:val="00C905E5"/>
    <w:rsid w:val="00C9088D"/>
    <w:rsid w:val="00C90D68"/>
    <w:rsid w:val="00C90E6A"/>
    <w:rsid w:val="00C90EEB"/>
    <w:rsid w:val="00C911D0"/>
    <w:rsid w:val="00C91305"/>
    <w:rsid w:val="00C9160B"/>
    <w:rsid w:val="00C9179C"/>
    <w:rsid w:val="00C919EE"/>
    <w:rsid w:val="00C91A58"/>
    <w:rsid w:val="00C91B70"/>
    <w:rsid w:val="00C91B80"/>
    <w:rsid w:val="00C91BB4"/>
    <w:rsid w:val="00C91E4B"/>
    <w:rsid w:val="00C91F63"/>
    <w:rsid w:val="00C921A5"/>
    <w:rsid w:val="00C92236"/>
    <w:rsid w:val="00C9224E"/>
    <w:rsid w:val="00C92278"/>
    <w:rsid w:val="00C92541"/>
    <w:rsid w:val="00C925E0"/>
    <w:rsid w:val="00C92619"/>
    <w:rsid w:val="00C9263F"/>
    <w:rsid w:val="00C9294A"/>
    <w:rsid w:val="00C92A6D"/>
    <w:rsid w:val="00C92E24"/>
    <w:rsid w:val="00C92E7E"/>
    <w:rsid w:val="00C9309E"/>
    <w:rsid w:val="00C93115"/>
    <w:rsid w:val="00C932AC"/>
    <w:rsid w:val="00C93595"/>
    <w:rsid w:val="00C9368B"/>
    <w:rsid w:val="00C936E0"/>
    <w:rsid w:val="00C93755"/>
    <w:rsid w:val="00C937D1"/>
    <w:rsid w:val="00C9383B"/>
    <w:rsid w:val="00C93882"/>
    <w:rsid w:val="00C93930"/>
    <w:rsid w:val="00C93B28"/>
    <w:rsid w:val="00C93DF8"/>
    <w:rsid w:val="00C93E37"/>
    <w:rsid w:val="00C93EAA"/>
    <w:rsid w:val="00C93F99"/>
    <w:rsid w:val="00C94116"/>
    <w:rsid w:val="00C9424C"/>
    <w:rsid w:val="00C942C5"/>
    <w:rsid w:val="00C94374"/>
    <w:rsid w:val="00C944B2"/>
    <w:rsid w:val="00C94703"/>
    <w:rsid w:val="00C9490A"/>
    <w:rsid w:val="00C94F1A"/>
    <w:rsid w:val="00C9504C"/>
    <w:rsid w:val="00C95145"/>
    <w:rsid w:val="00C953FB"/>
    <w:rsid w:val="00C955A1"/>
    <w:rsid w:val="00C955C9"/>
    <w:rsid w:val="00C95719"/>
    <w:rsid w:val="00C9580E"/>
    <w:rsid w:val="00C95C26"/>
    <w:rsid w:val="00C95CCE"/>
    <w:rsid w:val="00C95F92"/>
    <w:rsid w:val="00C95FA3"/>
    <w:rsid w:val="00C9610F"/>
    <w:rsid w:val="00C9645F"/>
    <w:rsid w:val="00C96533"/>
    <w:rsid w:val="00C966C8"/>
    <w:rsid w:val="00C96766"/>
    <w:rsid w:val="00C96770"/>
    <w:rsid w:val="00C9699D"/>
    <w:rsid w:val="00C96B00"/>
    <w:rsid w:val="00C96B6C"/>
    <w:rsid w:val="00C96BFD"/>
    <w:rsid w:val="00C96C5A"/>
    <w:rsid w:val="00C9718B"/>
    <w:rsid w:val="00C971BE"/>
    <w:rsid w:val="00C97535"/>
    <w:rsid w:val="00C9777D"/>
    <w:rsid w:val="00C979A8"/>
    <w:rsid w:val="00C97A0D"/>
    <w:rsid w:val="00C97A90"/>
    <w:rsid w:val="00C97B9B"/>
    <w:rsid w:val="00CA0343"/>
    <w:rsid w:val="00CA0443"/>
    <w:rsid w:val="00CA0588"/>
    <w:rsid w:val="00CA073A"/>
    <w:rsid w:val="00CA0996"/>
    <w:rsid w:val="00CA09F3"/>
    <w:rsid w:val="00CA0BED"/>
    <w:rsid w:val="00CA0CCD"/>
    <w:rsid w:val="00CA0D8D"/>
    <w:rsid w:val="00CA0EC5"/>
    <w:rsid w:val="00CA103F"/>
    <w:rsid w:val="00CA10B6"/>
    <w:rsid w:val="00CA12EF"/>
    <w:rsid w:val="00CA1369"/>
    <w:rsid w:val="00CA1509"/>
    <w:rsid w:val="00CA1602"/>
    <w:rsid w:val="00CA182B"/>
    <w:rsid w:val="00CA18DF"/>
    <w:rsid w:val="00CA1A8B"/>
    <w:rsid w:val="00CA1C77"/>
    <w:rsid w:val="00CA2056"/>
    <w:rsid w:val="00CA2059"/>
    <w:rsid w:val="00CA22CD"/>
    <w:rsid w:val="00CA22E0"/>
    <w:rsid w:val="00CA2576"/>
    <w:rsid w:val="00CA2596"/>
    <w:rsid w:val="00CA273F"/>
    <w:rsid w:val="00CA296B"/>
    <w:rsid w:val="00CA29B8"/>
    <w:rsid w:val="00CA29F7"/>
    <w:rsid w:val="00CA2B93"/>
    <w:rsid w:val="00CA2F29"/>
    <w:rsid w:val="00CA2FAD"/>
    <w:rsid w:val="00CA3474"/>
    <w:rsid w:val="00CA34C3"/>
    <w:rsid w:val="00CA34F8"/>
    <w:rsid w:val="00CA3563"/>
    <w:rsid w:val="00CA3688"/>
    <w:rsid w:val="00CA382C"/>
    <w:rsid w:val="00CA390B"/>
    <w:rsid w:val="00CA3CA6"/>
    <w:rsid w:val="00CA3D20"/>
    <w:rsid w:val="00CA3D54"/>
    <w:rsid w:val="00CA3DAE"/>
    <w:rsid w:val="00CA3EF0"/>
    <w:rsid w:val="00CA4122"/>
    <w:rsid w:val="00CA41C0"/>
    <w:rsid w:val="00CA42C6"/>
    <w:rsid w:val="00CA430E"/>
    <w:rsid w:val="00CA431A"/>
    <w:rsid w:val="00CA45C7"/>
    <w:rsid w:val="00CA46AF"/>
    <w:rsid w:val="00CA470A"/>
    <w:rsid w:val="00CA47F0"/>
    <w:rsid w:val="00CA4876"/>
    <w:rsid w:val="00CA493A"/>
    <w:rsid w:val="00CA4B89"/>
    <w:rsid w:val="00CA4BE5"/>
    <w:rsid w:val="00CA4BF8"/>
    <w:rsid w:val="00CA4CF5"/>
    <w:rsid w:val="00CA4E76"/>
    <w:rsid w:val="00CA5188"/>
    <w:rsid w:val="00CA51C8"/>
    <w:rsid w:val="00CA5240"/>
    <w:rsid w:val="00CA5278"/>
    <w:rsid w:val="00CA529B"/>
    <w:rsid w:val="00CA5565"/>
    <w:rsid w:val="00CA5820"/>
    <w:rsid w:val="00CA5863"/>
    <w:rsid w:val="00CA5879"/>
    <w:rsid w:val="00CA593A"/>
    <w:rsid w:val="00CA5ABE"/>
    <w:rsid w:val="00CA5AC7"/>
    <w:rsid w:val="00CA5BC9"/>
    <w:rsid w:val="00CA5CCA"/>
    <w:rsid w:val="00CA5CF2"/>
    <w:rsid w:val="00CA5D3C"/>
    <w:rsid w:val="00CA5E11"/>
    <w:rsid w:val="00CA5FDA"/>
    <w:rsid w:val="00CA6018"/>
    <w:rsid w:val="00CA6038"/>
    <w:rsid w:val="00CA6455"/>
    <w:rsid w:val="00CA687A"/>
    <w:rsid w:val="00CA689F"/>
    <w:rsid w:val="00CA68B2"/>
    <w:rsid w:val="00CA6B5B"/>
    <w:rsid w:val="00CA6C54"/>
    <w:rsid w:val="00CA6CA1"/>
    <w:rsid w:val="00CA6E53"/>
    <w:rsid w:val="00CA6E69"/>
    <w:rsid w:val="00CA6F93"/>
    <w:rsid w:val="00CA703A"/>
    <w:rsid w:val="00CA704A"/>
    <w:rsid w:val="00CA70D4"/>
    <w:rsid w:val="00CA71BF"/>
    <w:rsid w:val="00CA76F4"/>
    <w:rsid w:val="00CA7707"/>
    <w:rsid w:val="00CA791F"/>
    <w:rsid w:val="00CA7B9E"/>
    <w:rsid w:val="00CA7E4E"/>
    <w:rsid w:val="00CB00AA"/>
    <w:rsid w:val="00CB0397"/>
    <w:rsid w:val="00CB044B"/>
    <w:rsid w:val="00CB0986"/>
    <w:rsid w:val="00CB0C6B"/>
    <w:rsid w:val="00CB0DBA"/>
    <w:rsid w:val="00CB0EC0"/>
    <w:rsid w:val="00CB124B"/>
    <w:rsid w:val="00CB13A8"/>
    <w:rsid w:val="00CB13EE"/>
    <w:rsid w:val="00CB14F0"/>
    <w:rsid w:val="00CB1517"/>
    <w:rsid w:val="00CB1531"/>
    <w:rsid w:val="00CB18EA"/>
    <w:rsid w:val="00CB1B3B"/>
    <w:rsid w:val="00CB1C02"/>
    <w:rsid w:val="00CB1F94"/>
    <w:rsid w:val="00CB219B"/>
    <w:rsid w:val="00CB22D0"/>
    <w:rsid w:val="00CB29C0"/>
    <w:rsid w:val="00CB2AF4"/>
    <w:rsid w:val="00CB2B30"/>
    <w:rsid w:val="00CB2BCC"/>
    <w:rsid w:val="00CB2C40"/>
    <w:rsid w:val="00CB2C68"/>
    <w:rsid w:val="00CB2C78"/>
    <w:rsid w:val="00CB2DE2"/>
    <w:rsid w:val="00CB324E"/>
    <w:rsid w:val="00CB32CA"/>
    <w:rsid w:val="00CB3383"/>
    <w:rsid w:val="00CB33C5"/>
    <w:rsid w:val="00CB343B"/>
    <w:rsid w:val="00CB3662"/>
    <w:rsid w:val="00CB369C"/>
    <w:rsid w:val="00CB371B"/>
    <w:rsid w:val="00CB391B"/>
    <w:rsid w:val="00CB3C11"/>
    <w:rsid w:val="00CB3EEC"/>
    <w:rsid w:val="00CB4066"/>
    <w:rsid w:val="00CB413E"/>
    <w:rsid w:val="00CB416B"/>
    <w:rsid w:val="00CB4234"/>
    <w:rsid w:val="00CB4236"/>
    <w:rsid w:val="00CB42CF"/>
    <w:rsid w:val="00CB42E3"/>
    <w:rsid w:val="00CB4305"/>
    <w:rsid w:val="00CB4312"/>
    <w:rsid w:val="00CB45D4"/>
    <w:rsid w:val="00CB4858"/>
    <w:rsid w:val="00CB485F"/>
    <w:rsid w:val="00CB4860"/>
    <w:rsid w:val="00CB48AB"/>
    <w:rsid w:val="00CB4A9D"/>
    <w:rsid w:val="00CB4C27"/>
    <w:rsid w:val="00CB4DAA"/>
    <w:rsid w:val="00CB4FC1"/>
    <w:rsid w:val="00CB51D6"/>
    <w:rsid w:val="00CB522B"/>
    <w:rsid w:val="00CB52CE"/>
    <w:rsid w:val="00CB53F0"/>
    <w:rsid w:val="00CB5438"/>
    <w:rsid w:val="00CB5572"/>
    <w:rsid w:val="00CB578F"/>
    <w:rsid w:val="00CB5995"/>
    <w:rsid w:val="00CB59C1"/>
    <w:rsid w:val="00CB5AEB"/>
    <w:rsid w:val="00CB5CB4"/>
    <w:rsid w:val="00CB5CD8"/>
    <w:rsid w:val="00CB5DC1"/>
    <w:rsid w:val="00CB6043"/>
    <w:rsid w:val="00CB605A"/>
    <w:rsid w:val="00CB6195"/>
    <w:rsid w:val="00CB62A2"/>
    <w:rsid w:val="00CB6498"/>
    <w:rsid w:val="00CB6606"/>
    <w:rsid w:val="00CB6970"/>
    <w:rsid w:val="00CB699C"/>
    <w:rsid w:val="00CB69AF"/>
    <w:rsid w:val="00CB6A3F"/>
    <w:rsid w:val="00CB6B49"/>
    <w:rsid w:val="00CB6C27"/>
    <w:rsid w:val="00CB6CA3"/>
    <w:rsid w:val="00CB6D04"/>
    <w:rsid w:val="00CB6D34"/>
    <w:rsid w:val="00CB6E29"/>
    <w:rsid w:val="00CB6F0F"/>
    <w:rsid w:val="00CB6FCE"/>
    <w:rsid w:val="00CB7074"/>
    <w:rsid w:val="00CB70DB"/>
    <w:rsid w:val="00CB7586"/>
    <w:rsid w:val="00CB76DC"/>
    <w:rsid w:val="00CB7838"/>
    <w:rsid w:val="00CB790F"/>
    <w:rsid w:val="00CB7A8F"/>
    <w:rsid w:val="00CB7AF7"/>
    <w:rsid w:val="00CB7B52"/>
    <w:rsid w:val="00CB7C36"/>
    <w:rsid w:val="00CB7CD6"/>
    <w:rsid w:val="00CB7D69"/>
    <w:rsid w:val="00CB7E3E"/>
    <w:rsid w:val="00CB7ED9"/>
    <w:rsid w:val="00CC00CA"/>
    <w:rsid w:val="00CC010A"/>
    <w:rsid w:val="00CC02A1"/>
    <w:rsid w:val="00CC02AA"/>
    <w:rsid w:val="00CC0365"/>
    <w:rsid w:val="00CC03BE"/>
    <w:rsid w:val="00CC0499"/>
    <w:rsid w:val="00CC0967"/>
    <w:rsid w:val="00CC09EB"/>
    <w:rsid w:val="00CC0AB2"/>
    <w:rsid w:val="00CC0B77"/>
    <w:rsid w:val="00CC0CEA"/>
    <w:rsid w:val="00CC1156"/>
    <w:rsid w:val="00CC12FD"/>
    <w:rsid w:val="00CC1320"/>
    <w:rsid w:val="00CC132E"/>
    <w:rsid w:val="00CC13D2"/>
    <w:rsid w:val="00CC15A2"/>
    <w:rsid w:val="00CC1A0C"/>
    <w:rsid w:val="00CC1B9E"/>
    <w:rsid w:val="00CC1C67"/>
    <w:rsid w:val="00CC1D3B"/>
    <w:rsid w:val="00CC1D48"/>
    <w:rsid w:val="00CC207F"/>
    <w:rsid w:val="00CC2127"/>
    <w:rsid w:val="00CC272B"/>
    <w:rsid w:val="00CC2BA4"/>
    <w:rsid w:val="00CC2BA6"/>
    <w:rsid w:val="00CC2CAD"/>
    <w:rsid w:val="00CC2CE9"/>
    <w:rsid w:val="00CC2DA4"/>
    <w:rsid w:val="00CC2E81"/>
    <w:rsid w:val="00CC3033"/>
    <w:rsid w:val="00CC3173"/>
    <w:rsid w:val="00CC3198"/>
    <w:rsid w:val="00CC3655"/>
    <w:rsid w:val="00CC36EC"/>
    <w:rsid w:val="00CC3808"/>
    <w:rsid w:val="00CC3830"/>
    <w:rsid w:val="00CC3ACF"/>
    <w:rsid w:val="00CC3B87"/>
    <w:rsid w:val="00CC3DA1"/>
    <w:rsid w:val="00CC3DBA"/>
    <w:rsid w:val="00CC3F5C"/>
    <w:rsid w:val="00CC4251"/>
    <w:rsid w:val="00CC42B0"/>
    <w:rsid w:val="00CC45C2"/>
    <w:rsid w:val="00CC4802"/>
    <w:rsid w:val="00CC481F"/>
    <w:rsid w:val="00CC4A4D"/>
    <w:rsid w:val="00CC4A69"/>
    <w:rsid w:val="00CC4B49"/>
    <w:rsid w:val="00CC4C86"/>
    <w:rsid w:val="00CC5109"/>
    <w:rsid w:val="00CC512E"/>
    <w:rsid w:val="00CC51E5"/>
    <w:rsid w:val="00CC520E"/>
    <w:rsid w:val="00CC526D"/>
    <w:rsid w:val="00CC56A5"/>
    <w:rsid w:val="00CC587A"/>
    <w:rsid w:val="00CC5CF9"/>
    <w:rsid w:val="00CC5D15"/>
    <w:rsid w:val="00CC60B8"/>
    <w:rsid w:val="00CC6526"/>
    <w:rsid w:val="00CC6892"/>
    <w:rsid w:val="00CC6C49"/>
    <w:rsid w:val="00CC6CFA"/>
    <w:rsid w:val="00CC6DB0"/>
    <w:rsid w:val="00CC6E06"/>
    <w:rsid w:val="00CC6E46"/>
    <w:rsid w:val="00CC7093"/>
    <w:rsid w:val="00CC7144"/>
    <w:rsid w:val="00CC7302"/>
    <w:rsid w:val="00CC77DB"/>
    <w:rsid w:val="00CC7B16"/>
    <w:rsid w:val="00CC7DC3"/>
    <w:rsid w:val="00CC7DE4"/>
    <w:rsid w:val="00CD0068"/>
    <w:rsid w:val="00CD00B1"/>
    <w:rsid w:val="00CD03AA"/>
    <w:rsid w:val="00CD0438"/>
    <w:rsid w:val="00CD052C"/>
    <w:rsid w:val="00CD0796"/>
    <w:rsid w:val="00CD09CB"/>
    <w:rsid w:val="00CD0A80"/>
    <w:rsid w:val="00CD0BA8"/>
    <w:rsid w:val="00CD0C3D"/>
    <w:rsid w:val="00CD0D40"/>
    <w:rsid w:val="00CD0E6D"/>
    <w:rsid w:val="00CD1037"/>
    <w:rsid w:val="00CD11B7"/>
    <w:rsid w:val="00CD131E"/>
    <w:rsid w:val="00CD1666"/>
    <w:rsid w:val="00CD1873"/>
    <w:rsid w:val="00CD18F5"/>
    <w:rsid w:val="00CD194C"/>
    <w:rsid w:val="00CD1B4F"/>
    <w:rsid w:val="00CD1D00"/>
    <w:rsid w:val="00CD1D96"/>
    <w:rsid w:val="00CD1EB1"/>
    <w:rsid w:val="00CD1F54"/>
    <w:rsid w:val="00CD2171"/>
    <w:rsid w:val="00CD230C"/>
    <w:rsid w:val="00CD2579"/>
    <w:rsid w:val="00CD2A6E"/>
    <w:rsid w:val="00CD2E8E"/>
    <w:rsid w:val="00CD2F96"/>
    <w:rsid w:val="00CD3372"/>
    <w:rsid w:val="00CD37CB"/>
    <w:rsid w:val="00CD381E"/>
    <w:rsid w:val="00CD3AB5"/>
    <w:rsid w:val="00CD3B9A"/>
    <w:rsid w:val="00CD3E81"/>
    <w:rsid w:val="00CD3F37"/>
    <w:rsid w:val="00CD3F5E"/>
    <w:rsid w:val="00CD404B"/>
    <w:rsid w:val="00CD40F8"/>
    <w:rsid w:val="00CD415A"/>
    <w:rsid w:val="00CD422A"/>
    <w:rsid w:val="00CD42EA"/>
    <w:rsid w:val="00CD43C6"/>
    <w:rsid w:val="00CD4404"/>
    <w:rsid w:val="00CD451D"/>
    <w:rsid w:val="00CD45F2"/>
    <w:rsid w:val="00CD484E"/>
    <w:rsid w:val="00CD4B48"/>
    <w:rsid w:val="00CD4B64"/>
    <w:rsid w:val="00CD4D67"/>
    <w:rsid w:val="00CD4E81"/>
    <w:rsid w:val="00CD4ECD"/>
    <w:rsid w:val="00CD4F2A"/>
    <w:rsid w:val="00CD51E5"/>
    <w:rsid w:val="00CD5441"/>
    <w:rsid w:val="00CD54DA"/>
    <w:rsid w:val="00CD550F"/>
    <w:rsid w:val="00CD55F3"/>
    <w:rsid w:val="00CD5685"/>
    <w:rsid w:val="00CD58C8"/>
    <w:rsid w:val="00CD5C8C"/>
    <w:rsid w:val="00CD5C8D"/>
    <w:rsid w:val="00CD6006"/>
    <w:rsid w:val="00CD6132"/>
    <w:rsid w:val="00CD617A"/>
    <w:rsid w:val="00CD62B9"/>
    <w:rsid w:val="00CD6589"/>
    <w:rsid w:val="00CD6670"/>
    <w:rsid w:val="00CD680B"/>
    <w:rsid w:val="00CD6C1F"/>
    <w:rsid w:val="00CD6DEE"/>
    <w:rsid w:val="00CD74E3"/>
    <w:rsid w:val="00CD75C8"/>
    <w:rsid w:val="00CD7739"/>
    <w:rsid w:val="00CD77E5"/>
    <w:rsid w:val="00CD7B5E"/>
    <w:rsid w:val="00CD7BB9"/>
    <w:rsid w:val="00CE04F1"/>
    <w:rsid w:val="00CE0588"/>
    <w:rsid w:val="00CE0734"/>
    <w:rsid w:val="00CE07AD"/>
    <w:rsid w:val="00CE0833"/>
    <w:rsid w:val="00CE0A84"/>
    <w:rsid w:val="00CE0EBA"/>
    <w:rsid w:val="00CE11DC"/>
    <w:rsid w:val="00CE1263"/>
    <w:rsid w:val="00CE12C2"/>
    <w:rsid w:val="00CE135B"/>
    <w:rsid w:val="00CE15A7"/>
    <w:rsid w:val="00CE16DD"/>
    <w:rsid w:val="00CE17E5"/>
    <w:rsid w:val="00CE17F3"/>
    <w:rsid w:val="00CE1848"/>
    <w:rsid w:val="00CE1C70"/>
    <w:rsid w:val="00CE1D5B"/>
    <w:rsid w:val="00CE1EE7"/>
    <w:rsid w:val="00CE1F6B"/>
    <w:rsid w:val="00CE218F"/>
    <w:rsid w:val="00CE2190"/>
    <w:rsid w:val="00CE22D9"/>
    <w:rsid w:val="00CE2312"/>
    <w:rsid w:val="00CE23DF"/>
    <w:rsid w:val="00CE2429"/>
    <w:rsid w:val="00CE253E"/>
    <w:rsid w:val="00CE2718"/>
    <w:rsid w:val="00CE2B04"/>
    <w:rsid w:val="00CE2C08"/>
    <w:rsid w:val="00CE2D6B"/>
    <w:rsid w:val="00CE2FEE"/>
    <w:rsid w:val="00CE3002"/>
    <w:rsid w:val="00CE3115"/>
    <w:rsid w:val="00CE32DD"/>
    <w:rsid w:val="00CE3491"/>
    <w:rsid w:val="00CE3523"/>
    <w:rsid w:val="00CE35DC"/>
    <w:rsid w:val="00CE37AB"/>
    <w:rsid w:val="00CE39BD"/>
    <w:rsid w:val="00CE3DD4"/>
    <w:rsid w:val="00CE3E3F"/>
    <w:rsid w:val="00CE4062"/>
    <w:rsid w:val="00CE4105"/>
    <w:rsid w:val="00CE42E4"/>
    <w:rsid w:val="00CE430B"/>
    <w:rsid w:val="00CE431C"/>
    <w:rsid w:val="00CE43F3"/>
    <w:rsid w:val="00CE44CF"/>
    <w:rsid w:val="00CE46B6"/>
    <w:rsid w:val="00CE46ED"/>
    <w:rsid w:val="00CE492E"/>
    <w:rsid w:val="00CE498B"/>
    <w:rsid w:val="00CE4A38"/>
    <w:rsid w:val="00CE4C37"/>
    <w:rsid w:val="00CE4D4E"/>
    <w:rsid w:val="00CE532E"/>
    <w:rsid w:val="00CE53A7"/>
    <w:rsid w:val="00CE53B8"/>
    <w:rsid w:val="00CE549F"/>
    <w:rsid w:val="00CE5D8A"/>
    <w:rsid w:val="00CE618E"/>
    <w:rsid w:val="00CE6198"/>
    <w:rsid w:val="00CE631D"/>
    <w:rsid w:val="00CE6509"/>
    <w:rsid w:val="00CE66E0"/>
    <w:rsid w:val="00CE6717"/>
    <w:rsid w:val="00CE6731"/>
    <w:rsid w:val="00CE6759"/>
    <w:rsid w:val="00CE69E0"/>
    <w:rsid w:val="00CE69E7"/>
    <w:rsid w:val="00CE6B02"/>
    <w:rsid w:val="00CE6C17"/>
    <w:rsid w:val="00CE6C1F"/>
    <w:rsid w:val="00CE6C31"/>
    <w:rsid w:val="00CE6C80"/>
    <w:rsid w:val="00CE6C8E"/>
    <w:rsid w:val="00CE6D82"/>
    <w:rsid w:val="00CE6E02"/>
    <w:rsid w:val="00CE6E21"/>
    <w:rsid w:val="00CE6E6B"/>
    <w:rsid w:val="00CE6EEF"/>
    <w:rsid w:val="00CE6F1D"/>
    <w:rsid w:val="00CE73C6"/>
    <w:rsid w:val="00CE76D7"/>
    <w:rsid w:val="00CE7728"/>
    <w:rsid w:val="00CE7A01"/>
    <w:rsid w:val="00CE7B13"/>
    <w:rsid w:val="00CE7FED"/>
    <w:rsid w:val="00CF013A"/>
    <w:rsid w:val="00CF024A"/>
    <w:rsid w:val="00CF0399"/>
    <w:rsid w:val="00CF03D8"/>
    <w:rsid w:val="00CF04A9"/>
    <w:rsid w:val="00CF0563"/>
    <w:rsid w:val="00CF058B"/>
    <w:rsid w:val="00CF0618"/>
    <w:rsid w:val="00CF067E"/>
    <w:rsid w:val="00CF0752"/>
    <w:rsid w:val="00CF0867"/>
    <w:rsid w:val="00CF0B0D"/>
    <w:rsid w:val="00CF0BB4"/>
    <w:rsid w:val="00CF0CDB"/>
    <w:rsid w:val="00CF0D36"/>
    <w:rsid w:val="00CF0D5A"/>
    <w:rsid w:val="00CF0DF0"/>
    <w:rsid w:val="00CF0E21"/>
    <w:rsid w:val="00CF0F52"/>
    <w:rsid w:val="00CF1252"/>
    <w:rsid w:val="00CF1576"/>
    <w:rsid w:val="00CF1A7C"/>
    <w:rsid w:val="00CF1D64"/>
    <w:rsid w:val="00CF1DDB"/>
    <w:rsid w:val="00CF1EDD"/>
    <w:rsid w:val="00CF1FA6"/>
    <w:rsid w:val="00CF2349"/>
    <w:rsid w:val="00CF2691"/>
    <w:rsid w:val="00CF275E"/>
    <w:rsid w:val="00CF29D8"/>
    <w:rsid w:val="00CF2ADC"/>
    <w:rsid w:val="00CF2ADE"/>
    <w:rsid w:val="00CF2DE6"/>
    <w:rsid w:val="00CF3002"/>
    <w:rsid w:val="00CF314E"/>
    <w:rsid w:val="00CF319A"/>
    <w:rsid w:val="00CF328A"/>
    <w:rsid w:val="00CF34BF"/>
    <w:rsid w:val="00CF362B"/>
    <w:rsid w:val="00CF3751"/>
    <w:rsid w:val="00CF38F6"/>
    <w:rsid w:val="00CF3E6E"/>
    <w:rsid w:val="00CF3E83"/>
    <w:rsid w:val="00CF3F47"/>
    <w:rsid w:val="00CF4024"/>
    <w:rsid w:val="00CF414E"/>
    <w:rsid w:val="00CF431A"/>
    <w:rsid w:val="00CF475B"/>
    <w:rsid w:val="00CF4A28"/>
    <w:rsid w:val="00CF4AE7"/>
    <w:rsid w:val="00CF4B5F"/>
    <w:rsid w:val="00CF4BD9"/>
    <w:rsid w:val="00CF4BE2"/>
    <w:rsid w:val="00CF4D5F"/>
    <w:rsid w:val="00CF4D9D"/>
    <w:rsid w:val="00CF5035"/>
    <w:rsid w:val="00CF50E1"/>
    <w:rsid w:val="00CF541D"/>
    <w:rsid w:val="00CF5481"/>
    <w:rsid w:val="00CF54A6"/>
    <w:rsid w:val="00CF5502"/>
    <w:rsid w:val="00CF56B6"/>
    <w:rsid w:val="00CF5A67"/>
    <w:rsid w:val="00CF5B15"/>
    <w:rsid w:val="00CF5CE4"/>
    <w:rsid w:val="00CF5F35"/>
    <w:rsid w:val="00CF60BD"/>
    <w:rsid w:val="00CF6135"/>
    <w:rsid w:val="00CF61C3"/>
    <w:rsid w:val="00CF61EB"/>
    <w:rsid w:val="00CF63D6"/>
    <w:rsid w:val="00CF6410"/>
    <w:rsid w:val="00CF64ED"/>
    <w:rsid w:val="00CF653B"/>
    <w:rsid w:val="00CF6610"/>
    <w:rsid w:val="00CF67A4"/>
    <w:rsid w:val="00CF68A6"/>
    <w:rsid w:val="00CF6982"/>
    <w:rsid w:val="00CF6AB9"/>
    <w:rsid w:val="00CF6C1E"/>
    <w:rsid w:val="00CF6C58"/>
    <w:rsid w:val="00CF7382"/>
    <w:rsid w:val="00CF73AD"/>
    <w:rsid w:val="00CF74AB"/>
    <w:rsid w:val="00CF7562"/>
    <w:rsid w:val="00CF75B0"/>
    <w:rsid w:val="00CF767F"/>
    <w:rsid w:val="00CF76F3"/>
    <w:rsid w:val="00CF7780"/>
    <w:rsid w:val="00CF788B"/>
    <w:rsid w:val="00CF7965"/>
    <w:rsid w:val="00CF7BB6"/>
    <w:rsid w:val="00CF7D3A"/>
    <w:rsid w:val="00CF7FDF"/>
    <w:rsid w:val="00D00070"/>
    <w:rsid w:val="00D0020D"/>
    <w:rsid w:val="00D0028B"/>
    <w:rsid w:val="00D0033A"/>
    <w:rsid w:val="00D004B8"/>
    <w:rsid w:val="00D006E5"/>
    <w:rsid w:val="00D00970"/>
    <w:rsid w:val="00D00A6C"/>
    <w:rsid w:val="00D00B4F"/>
    <w:rsid w:val="00D00C1E"/>
    <w:rsid w:val="00D00C99"/>
    <w:rsid w:val="00D00CBA"/>
    <w:rsid w:val="00D014A9"/>
    <w:rsid w:val="00D0171C"/>
    <w:rsid w:val="00D019D7"/>
    <w:rsid w:val="00D01B05"/>
    <w:rsid w:val="00D01B43"/>
    <w:rsid w:val="00D01CE1"/>
    <w:rsid w:val="00D020AC"/>
    <w:rsid w:val="00D02112"/>
    <w:rsid w:val="00D0215C"/>
    <w:rsid w:val="00D02215"/>
    <w:rsid w:val="00D02533"/>
    <w:rsid w:val="00D026A8"/>
    <w:rsid w:val="00D0277D"/>
    <w:rsid w:val="00D02A9D"/>
    <w:rsid w:val="00D02BD6"/>
    <w:rsid w:val="00D02C11"/>
    <w:rsid w:val="00D02C29"/>
    <w:rsid w:val="00D02D60"/>
    <w:rsid w:val="00D02D64"/>
    <w:rsid w:val="00D02DB8"/>
    <w:rsid w:val="00D02E07"/>
    <w:rsid w:val="00D02E84"/>
    <w:rsid w:val="00D02F13"/>
    <w:rsid w:val="00D02F5C"/>
    <w:rsid w:val="00D03115"/>
    <w:rsid w:val="00D032F3"/>
    <w:rsid w:val="00D03F94"/>
    <w:rsid w:val="00D03FB0"/>
    <w:rsid w:val="00D04149"/>
    <w:rsid w:val="00D041A0"/>
    <w:rsid w:val="00D04312"/>
    <w:rsid w:val="00D04321"/>
    <w:rsid w:val="00D04629"/>
    <w:rsid w:val="00D04A21"/>
    <w:rsid w:val="00D04AEB"/>
    <w:rsid w:val="00D04B4E"/>
    <w:rsid w:val="00D04C16"/>
    <w:rsid w:val="00D04F18"/>
    <w:rsid w:val="00D052BF"/>
    <w:rsid w:val="00D052C6"/>
    <w:rsid w:val="00D05553"/>
    <w:rsid w:val="00D05557"/>
    <w:rsid w:val="00D05A59"/>
    <w:rsid w:val="00D05A9A"/>
    <w:rsid w:val="00D05D75"/>
    <w:rsid w:val="00D05FC8"/>
    <w:rsid w:val="00D06236"/>
    <w:rsid w:val="00D062A0"/>
    <w:rsid w:val="00D062F1"/>
    <w:rsid w:val="00D063D4"/>
    <w:rsid w:val="00D063EA"/>
    <w:rsid w:val="00D0658F"/>
    <w:rsid w:val="00D067A8"/>
    <w:rsid w:val="00D06A72"/>
    <w:rsid w:val="00D06D1D"/>
    <w:rsid w:val="00D06DAA"/>
    <w:rsid w:val="00D06E33"/>
    <w:rsid w:val="00D0700C"/>
    <w:rsid w:val="00D071A4"/>
    <w:rsid w:val="00D07379"/>
    <w:rsid w:val="00D07462"/>
    <w:rsid w:val="00D0783C"/>
    <w:rsid w:val="00D0793A"/>
    <w:rsid w:val="00D07BA9"/>
    <w:rsid w:val="00D07BEB"/>
    <w:rsid w:val="00D07CCC"/>
    <w:rsid w:val="00D07FC7"/>
    <w:rsid w:val="00D07FCB"/>
    <w:rsid w:val="00D101E7"/>
    <w:rsid w:val="00D10420"/>
    <w:rsid w:val="00D10453"/>
    <w:rsid w:val="00D105B3"/>
    <w:rsid w:val="00D105D6"/>
    <w:rsid w:val="00D1073C"/>
    <w:rsid w:val="00D10835"/>
    <w:rsid w:val="00D108E4"/>
    <w:rsid w:val="00D10A32"/>
    <w:rsid w:val="00D10BB6"/>
    <w:rsid w:val="00D10C19"/>
    <w:rsid w:val="00D10D15"/>
    <w:rsid w:val="00D10D7D"/>
    <w:rsid w:val="00D111FC"/>
    <w:rsid w:val="00D11250"/>
    <w:rsid w:val="00D11487"/>
    <w:rsid w:val="00D11522"/>
    <w:rsid w:val="00D115D8"/>
    <w:rsid w:val="00D11685"/>
    <w:rsid w:val="00D11A49"/>
    <w:rsid w:val="00D11A51"/>
    <w:rsid w:val="00D11A5E"/>
    <w:rsid w:val="00D11B9A"/>
    <w:rsid w:val="00D11BFF"/>
    <w:rsid w:val="00D11C51"/>
    <w:rsid w:val="00D11D17"/>
    <w:rsid w:val="00D11D76"/>
    <w:rsid w:val="00D11D94"/>
    <w:rsid w:val="00D11F16"/>
    <w:rsid w:val="00D124E3"/>
    <w:rsid w:val="00D124F6"/>
    <w:rsid w:val="00D12662"/>
    <w:rsid w:val="00D1272E"/>
    <w:rsid w:val="00D129FC"/>
    <w:rsid w:val="00D129FE"/>
    <w:rsid w:val="00D12C2D"/>
    <w:rsid w:val="00D12C4C"/>
    <w:rsid w:val="00D12CF2"/>
    <w:rsid w:val="00D12DD0"/>
    <w:rsid w:val="00D12DFE"/>
    <w:rsid w:val="00D13015"/>
    <w:rsid w:val="00D130CC"/>
    <w:rsid w:val="00D13229"/>
    <w:rsid w:val="00D13236"/>
    <w:rsid w:val="00D13417"/>
    <w:rsid w:val="00D1341C"/>
    <w:rsid w:val="00D13801"/>
    <w:rsid w:val="00D13843"/>
    <w:rsid w:val="00D13A83"/>
    <w:rsid w:val="00D13ECB"/>
    <w:rsid w:val="00D13EFD"/>
    <w:rsid w:val="00D13F8F"/>
    <w:rsid w:val="00D14837"/>
    <w:rsid w:val="00D14946"/>
    <w:rsid w:val="00D14BA2"/>
    <w:rsid w:val="00D14CFE"/>
    <w:rsid w:val="00D14DB4"/>
    <w:rsid w:val="00D14DE3"/>
    <w:rsid w:val="00D14DFF"/>
    <w:rsid w:val="00D14F0C"/>
    <w:rsid w:val="00D14FDD"/>
    <w:rsid w:val="00D14FE0"/>
    <w:rsid w:val="00D14FF9"/>
    <w:rsid w:val="00D1525E"/>
    <w:rsid w:val="00D1527B"/>
    <w:rsid w:val="00D152C0"/>
    <w:rsid w:val="00D1535F"/>
    <w:rsid w:val="00D1545D"/>
    <w:rsid w:val="00D1556C"/>
    <w:rsid w:val="00D1569E"/>
    <w:rsid w:val="00D15724"/>
    <w:rsid w:val="00D15892"/>
    <w:rsid w:val="00D15A31"/>
    <w:rsid w:val="00D15B77"/>
    <w:rsid w:val="00D15E48"/>
    <w:rsid w:val="00D16332"/>
    <w:rsid w:val="00D16504"/>
    <w:rsid w:val="00D16513"/>
    <w:rsid w:val="00D16630"/>
    <w:rsid w:val="00D1674C"/>
    <w:rsid w:val="00D1681B"/>
    <w:rsid w:val="00D16929"/>
    <w:rsid w:val="00D1698F"/>
    <w:rsid w:val="00D16BBB"/>
    <w:rsid w:val="00D16C10"/>
    <w:rsid w:val="00D16CC3"/>
    <w:rsid w:val="00D16D55"/>
    <w:rsid w:val="00D1725C"/>
    <w:rsid w:val="00D175CA"/>
    <w:rsid w:val="00D1768B"/>
    <w:rsid w:val="00D177E5"/>
    <w:rsid w:val="00D1783E"/>
    <w:rsid w:val="00D178CD"/>
    <w:rsid w:val="00D17A5B"/>
    <w:rsid w:val="00D17C2F"/>
    <w:rsid w:val="00D17DE9"/>
    <w:rsid w:val="00D17F6D"/>
    <w:rsid w:val="00D17F76"/>
    <w:rsid w:val="00D20130"/>
    <w:rsid w:val="00D20556"/>
    <w:rsid w:val="00D205B4"/>
    <w:rsid w:val="00D20697"/>
    <w:rsid w:val="00D20794"/>
    <w:rsid w:val="00D207C9"/>
    <w:rsid w:val="00D20892"/>
    <w:rsid w:val="00D20A53"/>
    <w:rsid w:val="00D20A8F"/>
    <w:rsid w:val="00D20D50"/>
    <w:rsid w:val="00D2106B"/>
    <w:rsid w:val="00D210E5"/>
    <w:rsid w:val="00D21311"/>
    <w:rsid w:val="00D213A0"/>
    <w:rsid w:val="00D21850"/>
    <w:rsid w:val="00D21931"/>
    <w:rsid w:val="00D21A65"/>
    <w:rsid w:val="00D21CF0"/>
    <w:rsid w:val="00D21D08"/>
    <w:rsid w:val="00D21E24"/>
    <w:rsid w:val="00D223A2"/>
    <w:rsid w:val="00D225D4"/>
    <w:rsid w:val="00D22945"/>
    <w:rsid w:val="00D229E7"/>
    <w:rsid w:val="00D22CA0"/>
    <w:rsid w:val="00D22D9B"/>
    <w:rsid w:val="00D230C3"/>
    <w:rsid w:val="00D230C5"/>
    <w:rsid w:val="00D23154"/>
    <w:rsid w:val="00D23470"/>
    <w:rsid w:val="00D234E0"/>
    <w:rsid w:val="00D23601"/>
    <w:rsid w:val="00D23603"/>
    <w:rsid w:val="00D2372E"/>
    <w:rsid w:val="00D23C2E"/>
    <w:rsid w:val="00D23D0F"/>
    <w:rsid w:val="00D2400A"/>
    <w:rsid w:val="00D240F9"/>
    <w:rsid w:val="00D2473B"/>
    <w:rsid w:val="00D247C6"/>
    <w:rsid w:val="00D24A52"/>
    <w:rsid w:val="00D24B23"/>
    <w:rsid w:val="00D25014"/>
    <w:rsid w:val="00D25059"/>
    <w:rsid w:val="00D252CE"/>
    <w:rsid w:val="00D254BB"/>
    <w:rsid w:val="00D2554A"/>
    <w:rsid w:val="00D255E9"/>
    <w:rsid w:val="00D25842"/>
    <w:rsid w:val="00D25DDE"/>
    <w:rsid w:val="00D25E3B"/>
    <w:rsid w:val="00D25E4B"/>
    <w:rsid w:val="00D25F11"/>
    <w:rsid w:val="00D26004"/>
    <w:rsid w:val="00D261C9"/>
    <w:rsid w:val="00D26281"/>
    <w:rsid w:val="00D262BB"/>
    <w:rsid w:val="00D262FF"/>
    <w:rsid w:val="00D26457"/>
    <w:rsid w:val="00D265A9"/>
    <w:rsid w:val="00D265B6"/>
    <w:rsid w:val="00D265F3"/>
    <w:rsid w:val="00D26719"/>
    <w:rsid w:val="00D26905"/>
    <w:rsid w:val="00D2694D"/>
    <w:rsid w:val="00D269DC"/>
    <w:rsid w:val="00D26C5C"/>
    <w:rsid w:val="00D26E98"/>
    <w:rsid w:val="00D26EF9"/>
    <w:rsid w:val="00D27084"/>
    <w:rsid w:val="00D273A5"/>
    <w:rsid w:val="00D2740F"/>
    <w:rsid w:val="00D27539"/>
    <w:rsid w:val="00D2757F"/>
    <w:rsid w:val="00D27B86"/>
    <w:rsid w:val="00D30037"/>
    <w:rsid w:val="00D300A7"/>
    <w:rsid w:val="00D3018F"/>
    <w:rsid w:val="00D30499"/>
    <w:rsid w:val="00D30718"/>
    <w:rsid w:val="00D308CA"/>
    <w:rsid w:val="00D308EB"/>
    <w:rsid w:val="00D30A68"/>
    <w:rsid w:val="00D30DB9"/>
    <w:rsid w:val="00D30E5C"/>
    <w:rsid w:val="00D30EC0"/>
    <w:rsid w:val="00D30F2A"/>
    <w:rsid w:val="00D3101A"/>
    <w:rsid w:val="00D3108D"/>
    <w:rsid w:val="00D310A2"/>
    <w:rsid w:val="00D312A2"/>
    <w:rsid w:val="00D313C9"/>
    <w:rsid w:val="00D3143C"/>
    <w:rsid w:val="00D3144A"/>
    <w:rsid w:val="00D315C9"/>
    <w:rsid w:val="00D31B2F"/>
    <w:rsid w:val="00D31BEA"/>
    <w:rsid w:val="00D31D32"/>
    <w:rsid w:val="00D31DC0"/>
    <w:rsid w:val="00D31DCE"/>
    <w:rsid w:val="00D31F82"/>
    <w:rsid w:val="00D32012"/>
    <w:rsid w:val="00D320C7"/>
    <w:rsid w:val="00D321EA"/>
    <w:rsid w:val="00D322A4"/>
    <w:rsid w:val="00D32440"/>
    <w:rsid w:val="00D32479"/>
    <w:rsid w:val="00D32689"/>
    <w:rsid w:val="00D3279B"/>
    <w:rsid w:val="00D329A8"/>
    <w:rsid w:val="00D32BA3"/>
    <w:rsid w:val="00D32BD9"/>
    <w:rsid w:val="00D330AA"/>
    <w:rsid w:val="00D33129"/>
    <w:rsid w:val="00D33210"/>
    <w:rsid w:val="00D333E8"/>
    <w:rsid w:val="00D3343B"/>
    <w:rsid w:val="00D3355A"/>
    <w:rsid w:val="00D33587"/>
    <w:rsid w:val="00D33629"/>
    <w:rsid w:val="00D336B7"/>
    <w:rsid w:val="00D33AA2"/>
    <w:rsid w:val="00D33B34"/>
    <w:rsid w:val="00D33D2A"/>
    <w:rsid w:val="00D33E95"/>
    <w:rsid w:val="00D33EEB"/>
    <w:rsid w:val="00D3413C"/>
    <w:rsid w:val="00D34240"/>
    <w:rsid w:val="00D34551"/>
    <w:rsid w:val="00D3468E"/>
    <w:rsid w:val="00D347CC"/>
    <w:rsid w:val="00D34950"/>
    <w:rsid w:val="00D349EE"/>
    <w:rsid w:val="00D34B31"/>
    <w:rsid w:val="00D34C0A"/>
    <w:rsid w:val="00D34CDB"/>
    <w:rsid w:val="00D34E6C"/>
    <w:rsid w:val="00D3501E"/>
    <w:rsid w:val="00D3525F"/>
    <w:rsid w:val="00D3530A"/>
    <w:rsid w:val="00D356A6"/>
    <w:rsid w:val="00D35742"/>
    <w:rsid w:val="00D357B1"/>
    <w:rsid w:val="00D35854"/>
    <w:rsid w:val="00D35A5A"/>
    <w:rsid w:val="00D35B19"/>
    <w:rsid w:val="00D35C5B"/>
    <w:rsid w:val="00D35DB3"/>
    <w:rsid w:val="00D35DDF"/>
    <w:rsid w:val="00D35FB6"/>
    <w:rsid w:val="00D363F5"/>
    <w:rsid w:val="00D364B9"/>
    <w:rsid w:val="00D36598"/>
    <w:rsid w:val="00D36627"/>
    <w:rsid w:val="00D36756"/>
    <w:rsid w:val="00D36973"/>
    <w:rsid w:val="00D36B79"/>
    <w:rsid w:val="00D36C6D"/>
    <w:rsid w:val="00D36D65"/>
    <w:rsid w:val="00D36EEA"/>
    <w:rsid w:val="00D37268"/>
    <w:rsid w:val="00D3727A"/>
    <w:rsid w:val="00D372D4"/>
    <w:rsid w:val="00D372D8"/>
    <w:rsid w:val="00D374CC"/>
    <w:rsid w:val="00D3750B"/>
    <w:rsid w:val="00D377EF"/>
    <w:rsid w:val="00D40127"/>
    <w:rsid w:val="00D40219"/>
    <w:rsid w:val="00D4028A"/>
    <w:rsid w:val="00D40439"/>
    <w:rsid w:val="00D4045D"/>
    <w:rsid w:val="00D40646"/>
    <w:rsid w:val="00D40692"/>
    <w:rsid w:val="00D4085E"/>
    <w:rsid w:val="00D40B39"/>
    <w:rsid w:val="00D40CE8"/>
    <w:rsid w:val="00D40DAD"/>
    <w:rsid w:val="00D41165"/>
    <w:rsid w:val="00D41358"/>
    <w:rsid w:val="00D414D1"/>
    <w:rsid w:val="00D415DE"/>
    <w:rsid w:val="00D41841"/>
    <w:rsid w:val="00D41876"/>
    <w:rsid w:val="00D418D0"/>
    <w:rsid w:val="00D41AF0"/>
    <w:rsid w:val="00D41B81"/>
    <w:rsid w:val="00D41C2B"/>
    <w:rsid w:val="00D41CB6"/>
    <w:rsid w:val="00D41CBA"/>
    <w:rsid w:val="00D41D04"/>
    <w:rsid w:val="00D41E14"/>
    <w:rsid w:val="00D41E73"/>
    <w:rsid w:val="00D41F6F"/>
    <w:rsid w:val="00D41FC3"/>
    <w:rsid w:val="00D42301"/>
    <w:rsid w:val="00D4238A"/>
    <w:rsid w:val="00D42525"/>
    <w:rsid w:val="00D42616"/>
    <w:rsid w:val="00D4268E"/>
    <w:rsid w:val="00D426C6"/>
    <w:rsid w:val="00D4277D"/>
    <w:rsid w:val="00D4296C"/>
    <w:rsid w:val="00D429A3"/>
    <w:rsid w:val="00D42A49"/>
    <w:rsid w:val="00D42A7F"/>
    <w:rsid w:val="00D42C73"/>
    <w:rsid w:val="00D43475"/>
    <w:rsid w:val="00D434E5"/>
    <w:rsid w:val="00D43585"/>
    <w:rsid w:val="00D4360F"/>
    <w:rsid w:val="00D4387E"/>
    <w:rsid w:val="00D43BCD"/>
    <w:rsid w:val="00D43C29"/>
    <w:rsid w:val="00D43DFE"/>
    <w:rsid w:val="00D43ED8"/>
    <w:rsid w:val="00D43FD3"/>
    <w:rsid w:val="00D441B9"/>
    <w:rsid w:val="00D44715"/>
    <w:rsid w:val="00D44CE7"/>
    <w:rsid w:val="00D44DB1"/>
    <w:rsid w:val="00D44F29"/>
    <w:rsid w:val="00D450C8"/>
    <w:rsid w:val="00D450EA"/>
    <w:rsid w:val="00D45160"/>
    <w:rsid w:val="00D452A6"/>
    <w:rsid w:val="00D45367"/>
    <w:rsid w:val="00D45467"/>
    <w:rsid w:val="00D45486"/>
    <w:rsid w:val="00D455B6"/>
    <w:rsid w:val="00D45628"/>
    <w:rsid w:val="00D4567A"/>
    <w:rsid w:val="00D457F2"/>
    <w:rsid w:val="00D459CB"/>
    <w:rsid w:val="00D45D5D"/>
    <w:rsid w:val="00D460EB"/>
    <w:rsid w:val="00D460F3"/>
    <w:rsid w:val="00D4619C"/>
    <w:rsid w:val="00D46250"/>
    <w:rsid w:val="00D462BF"/>
    <w:rsid w:val="00D463A6"/>
    <w:rsid w:val="00D464BD"/>
    <w:rsid w:val="00D464EA"/>
    <w:rsid w:val="00D4672B"/>
    <w:rsid w:val="00D467EC"/>
    <w:rsid w:val="00D467EF"/>
    <w:rsid w:val="00D4699F"/>
    <w:rsid w:val="00D469DA"/>
    <w:rsid w:val="00D469DD"/>
    <w:rsid w:val="00D46A4D"/>
    <w:rsid w:val="00D46AC8"/>
    <w:rsid w:val="00D46B97"/>
    <w:rsid w:val="00D46C85"/>
    <w:rsid w:val="00D46CC4"/>
    <w:rsid w:val="00D46E42"/>
    <w:rsid w:val="00D46FDD"/>
    <w:rsid w:val="00D470BD"/>
    <w:rsid w:val="00D47347"/>
    <w:rsid w:val="00D47487"/>
    <w:rsid w:val="00D474B1"/>
    <w:rsid w:val="00D478D2"/>
    <w:rsid w:val="00D47A0A"/>
    <w:rsid w:val="00D47BBF"/>
    <w:rsid w:val="00D47BD4"/>
    <w:rsid w:val="00D47CDC"/>
    <w:rsid w:val="00D47E4C"/>
    <w:rsid w:val="00D5007D"/>
    <w:rsid w:val="00D50103"/>
    <w:rsid w:val="00D501E1"/>
    <w:rsid w:val="00D50411"/>
    <w:rsid w:val="00D50415"/>
    <w:rsid w:val="00D505D9"/>
    <w:rsid w:val="00D506FE"/>
    <w:rsid w:val="00D50AB0"/>
    <w:rsid w:val="00D50B05"/>
    <w:rsid w:val="00D50BA5"/>
    <w:rsid w:val="00D50BFE"/>
    <w:rsid w:val="00D50C2D"/>
    <w:rsid w:val="00D50D62"/>
    <w:rsid w:val="00D50DB8"/>
    <w:rsid w:val="00D50EAB"/>
    <w:rsid w:val="00D50F1C"/>
    <w:rsid w:val="00D51001"/>
    <w:rsid w:val="00D51185"/>
    <w:rsid w:val="00D511F3"/>
    <w:rsid w:val="00D5122B"/>
    <w:rsid w:val="00D5129B"/>
    <w:rsid w:val="00D51401"/>
    <w:rsid w:val="00D5150F"/>
    <w:rsid w:val="00D5167B"/>
    <w:rsid w:val="00D51718"/>
    <w:rsid w:val="00D51839"/>
    <w:rsid w:val="00D5190A"/>
    <w:rsid w:val="00D519F7"/>
    <w:rsid w:val="00D51D39"/>
    <w:rsid w:val="00D51E01"/>
    <w:rsid w:val="00D51E8B"/>
    <w:rsid w:val="00D520DA"/>
    <w:rsid w:val="00D52291"/>
    <w:rsid w:val="00D5229D"/>
    <w:rsid w:val="00D523E1"/>
    <w:rsid w:val="00D5252E"/>
    <w:rsid w:val="00D5273D"/>
    <w:rsid w:val="00D5279F"/>
    <w:rsid w:val="00D5280C"/>
    <w:rsid w:val="00D52888"/>
    <w:rsid w:val="00D52B69"/>
    <w:rsid w:val="00D52D22"/>
    <w:rsid w:val="00D52DE1"/>
    <w:rsid w:val="00D52E1F"/>
    <w:rsid w:val="00D52E8A"/>
    <w:rsid w:val="00D531DF"/>
    <w:rsid w:val="00D53688"/>
    <w:rsid w:val="00D539C2"/>
    <w:rsid w:val="00D53BA1"/>
    <w:rsid w:val="00D53C39"/>
    <w:rsid w:val="00D53C64"/>
    <w:rsid w:val="00D53CA3"/>
    <w:rsid w:val="00D53CEF"/>
    <w:rsid w:val="00D53D39"/>
    <w:rsid w:val="00D53EA6"/>
    <w:rsid w:val="00D53F0A"/>
    <w:rsid w:val="00D541BF"/>
    <w:rsid w:val="00D5440A"/>
    <w:rsid w:val="00D544FA"/>
    <w:rsid w:val="00D5469E"/>
    <w:rsid w:val="00D547D6"/>
    <w:rsid w:val="00D54956"/>
    <w:rsid w:val="00D54B65"/>
    <w:rsid w:val="00D54BA2"/>
    <w:rsid w:val="00D54C23"/>
    <w:rsid w:val="00D54D41"/>
    <w:rsid w:val="00D54E3C"/>
    <w:rsid w:val="00D54FC1"/>
    <w:rsid w:val="00D54FF4"/>
    <w:rsid w:val="00D5501F"/>
    <w:rsid w:val="00D55190"/>
    <w:rsid w:val="00D551F2"/>
    <w:rsid w:val="00D55309"/>
    <w:rsid w:val="00D554A0"/>
    <w:rsid w:val="00D5578D"/>
    <w:rsid w:val="00D55A25"/>
    <w:rsid w:val="00D55AF5"/>
    <w:rsid w:val="00D55D95"/>
    <w:rsid w:val="00D56132"/>
    <w:rsid w:val="00D56141"/>
    <w:rsid w:val="00D56226"/>
    <w:rsid w:val="00D5630A"/>
    <w:rsid w:val="00D56730"/>
    <w:rsid w:val="00D5675C"/>
    <w:rsid w:val="00D56787"/>
    <w:rsid w:val="00D567A1"/>
    <w:rsid w:val="00D56999"/>
    <w:rsid w:val="00D569C9"/>
    <w:rsid w:val="00D569DE"/>
    <w:rsid w:val="00D56AB3"/>
    <w:rsid w:val="00D56DC6"/>
    <w:rsid w:val="00D56F34"/>
    <w:rsid w:val="00D570D4"/>
    <w:rsid w:val="00D570FF"/>
    <w:rsid w:val="00D5710A"/>
    <w:rsid w:val="00D5718C"/>
    <w:rsid w:val="00D5752C"/>
    <w:rsid w:val="00D575C6"/>
    <w:rsid w:val="00D576C7"/>
    <w:rsid w:val="00D577E9"/>
    <w:rsid w:val="00D57ABB"/>
    <w:rsid w:val="00D57C04"/>
    <w:rsid w:val="00D57CA5"/>
    <w:rsid w:val="00D57E20"/>
    <w:rsid w:val="00D57E26"/>
    <w:rsid w:val="00D57EAC"/>
    <w:rsid w:val="00D57FB9"/>
    <w:rsid w:val="00D57FC4"/>
    <w:rsid w:val="00D600F8"/>
    <w:rsid w:val="00D6049A"/>
    <w:rsid w:val="00D6049D"/>
    <w:rsid w:val="00D604DA"/>
    <w:rsid w:val="00D604E2"/>
    <w:rsid w:val="00D60539"/>
    <w:rsid w:val="00D60577"/>
    <w:rsid w:val="00D6065D"/>
    <w:rsid w:val="00D606B3"/>
    <w:rsid w:val="00D60794"/>
    <w:rsid w:val="00D60973"/>
    <w:rsid w:val="00D60A11"/>
    <w:rsid w:val="00D60A17"/>
    <w:rsid w:val="00D60B5D"/>
    <w:rsid w:val="00D60DC0"/>
    <w:rsid w:val="00D60DCE"/>
    <w:rsid w:val="00D60ED2"/>
    <w:rsid w:val="00D60FE3"/>
    <w:rsid w:val="00D61440"/>
    <w:rsid w:val="00D61476"/>
    <w:rsid w:val="00D6166E"/>
    <w:rsid w:val="00D617E4"/>
    <w:rsid w:val="00D61922"/>
    <w:rsid w:val="00D61960"/>
    <w:rsid w:val="00D61BF6"/>
    <w:rsid w:val="00D61DDE"/>
    <w:rsid w:val="00D61E2B"/>
    <w:rsid w:val="00D61ED3"/>
    <w:rsid w:val="00D61FEB"/>
    <w:rsid w:val="00D62037"/>
    <w:rsid w:val="00D62390"/>
    <w:rsid w:val="00D62405"/>
    <w:rsid w:val="00D624A0"/>
    <w:rsid w:val="00D6252B"/>
    <w:rsid w:val="00D625E6"/>
    <w:rsid w:val="00D6279C"/>
    <w:rsid w:val="00D6282E"/>
    <w:rsid w:val="00D62B2B"/>
    <w:rsid w:val="00D62B69"/>
    <w:rsid w:val="00D62CAF"/>
    <w:rsid w:val="00D6337C"/>
    <w:rsid w:val="00D633E6"/>
    <w:rsid w:val="00D6370C"/>
    <w:rsid w:val="00D637D4"/>
    <w:rsid w:val="00D637F3"/>
    <w:rsid w:val="00D63AEC"/>
    <w:rsid w:val="00D63B4C"/>
    <w:rsid w:val="00D63B9C"/>
    <w:rsid w:val="00D63C2A"/>
    <w:rsid w:val="00D645B1"/>
    <w:rsid w:val="00D646AD"/>
    <w:rsid w:val="00D646DD"/>
    <w:rsid w:val="00D6480F"/>
    <w:rsid w:val="00D64B09"/>
    <w:rsid w:val="00D64B30"/>
    <w:rsid w:val="00D64D6A"/>
    <w:rsid w:val="00D65080"/>
    <w:rsid w:val="00D65135"/>
    <w:rsid w:val="00D65337"/>
    <w:rsid w:val="00D65634"/>
    <w:rsid w:val="00D657C2"/>
    <w:rsid w:val="00D65862"/>
    <w:rsid w:val="00D65883"/>
    <w:rsid w:val="00D658E9"/>
    <w:rsid w:val="00D65B51"/>
    <w:rsid w:val="00D664CF"/>
    <w:rsid w:val="00D665A6"/>
    <w:rsid w:val="00D666D8"/>
    <w:rsid w:val="00D66983"/>
    <w:rsid w:val="00D66DF6"/>
    <w:rsid w:val="00D66E05"/>
    <w:rsid w:val="00D66F00"/>
    <w:rsid w:val="00D672D0"/>
    <w:rsid w:val="00D678DB"/>
    <w:rsid w:val="00D67B1F"/>
    <w:rsid w:val="00D67BBC"/>
    <w:rsid w:val="00D67D5A"/>
    <w:rsid w:val="00D67EC9"/>
    <w:rsid w:val="00D67ED1"/>
    <w:rsid w:val="00D67F28"/>
    <w:rsid w:val="00D70230"/>
    <w:rsid w:val="00D707E4"/>
    <w:rsid w:val="00D708A2"/>
    <w:rsid w:val="00D709F8"/>
    <w:rsid w:val="00D70C15"/>
    <w:rsid w:val="00D70CE9"/>
    <w:rsid w:val="00D70E30"/>
    <w:rsid w:val="00D70E4B"/>
    <w:rsid w:val="00D70FBF"/>
    <w:rsid w:val="00D71233"/>
    <w:rsid w:val="00D719F4"/>
    <w:rsid w:val="00D71A19"/>
    <w:rsid w:val="00D71A78"/>
    <w:rsid w:val="00D71ACD"/>
    <w:rsid w:val="00D71B31"/>
    <w:rsid w:val="00D71D7D"/>
    <w:rsid w:val="00D71FB4"/>
    <w:rsid w:val="00D720BC"/>
    <w:rsid w:val="00D72125"/>
    <w:rsid w:val="00D7234E"/>
    <w:rsid w:val="00D72532"/>
    <w:rsid w:val="00D72704"/>
    <w:rsid w:val="00D7288E"/>
    <w:rsid w:val="00D72AB6"/>
    <w:rsid w:val="00D72C20"/>
    <w:rsid w:val="00D72EFC"/>
    <w:rsid w:val="00D72FC6"/>
    <w:rsid w:val="00D73237"/>
    <w:rsid w:val="00D732B2"/>
    <w:rsid w:val="00D73338"/>
    <w:rsid w:val="00D73387"/>
    <w:rsid w:val="00D733E0"/>
    <w:rsid w:val="00D73448"/>
    <w:rsid w:val="00D73560"/>
    <w:rsid w:val="00D735BD"/>
    <w:rsid w:val="00D73688"/>
    <w:rsid w:val="00D736CD"/>
    <w:rsid w:val="00D7389B"/>
    <w:rsid w:val="00D739BA"/>
    <w:rsid w:val="00D73EE3"/>
    <w:rsid w:val="00D74073"/>
    <w:rsid w:val="00D740B2"/>
    <w:rsid w:val="00D744FA"/>
    <w:rsid w:val="00D74AB7"/>
    <w:rsid w:val="00D74C56"/>
    <w:rsid w:val="00D74C7A"/>
    <w:rsid w:val="00D74EAB"/>
    <w:rsid w:val="00D750E0"/>
    <w:rsid w:val="00D75152"/>
    <w:rsid w:val="00D754C6"/>
    <w:rsid w:val="00D75647"/>
    <w:rsid w:val="00D75AB4"/>
    <w:rsid w:val="00D75BD3"/>
    <w:rsid w:val="00D75D61"/>
    <w:rsid w:val="00D7603F"/>
    <w:rsid w:val="00D760EA"/>
    <w:rsid w:val="00D7629A"/>
    <w:rsid w:val="00D764F9"/>
    <w:rsid w:val="00D76671"/>
    <w:rsid w:val="00D7669E"/>
    <w:rsid w:val="00D766B7"/>
    <w:rsid w:val="00D766D8"/>
    <w:rsid w:val="00D76762"/>
    <w:rsid w:val="00D76AC9"/>
    <w:rsid w:val="00D76ADD"/>
    <w:rsid w:val="00D76AE7"/>
    <w:rsid w:val="00D76B42"/>
    <w:rsid w:val="00D76BC5"/>
    <w:rsid w:val="00D76BC6"/>
    <w:rsid w:val="00D76E45"/>
    <w:rsid w:val="00D76F5C"/>
    <w:rsid w:val="00D7702A"/>
    <w:rsid w:val="00D77280"/>
    <w:rsid w:val="00D7789B"/>
    <w:rsid w:val="00D77B6C"/>
    <w:rsid w:val="00D8004F"/>
    <w:rsid w:val="00D8021A"/>
    <w:rsid w:val="00D80498"/>
    <w:rsid w:val="00D8069C"/>
    <w:rsid w:val="00D80808"/>
    <w:rsid w:val="00D809BF"/>
    <w:rsid w:val="00D80A2E"/>
    <w:rsid w:val="00D80B71"/>
    <w:rsid w:val="00D80E2D"/>
    <w:rsid w:val="00D80F41"/>
    <w:rsid w:val="00D811AF"/>
    <w:rsid w:val="00D814B4"/>
    <w:rsid w:val="00D814BB"/>
    <w:rsid w:val="00D815AA"/>
    <w:rsid w:val="00D815D5"/>
    <w:rsid w:val="00D816DB"/>
    <w:rsid w:val="00D8190A"/>
    <w:rsid w:val="00D8191A"/>
    <w:rsid w:val="00D81EB3"/>
    <w:rsid w:val="00D81F20"/>
    <w:rsid w:val="00D81F8C"/>
    <w:rsid w:val="00D81FD5"/>
    <w:rsid w:val="00D82683"/>
    <w:rsid w:val="00D826FF"/>
    <w:rsid w:val="00D827C7"/>
    <w:rsid w:val="00D8285D"/>
    <w:rsid w:val="00D828AD"/>
    <w:rsid w:val="00D828DB"/>
    <w:rsid w:val="00D82E15"/>
    <w:rsid w:val="00D83130"/>
    <w:rsid w:val="00D83286"/>
    <w:rsid w:val="00D83642"/>
    <w:rsid w:val="00D8382D"/>
    <w:rsid w:val="00D83870"/>
    <w:rsid w:val="00D83896"/>
    <w:rsid w:val="00D838DF"/>
    <w:rsid w:val="00D838E8"/>
    <w:rsid w:val="00D83A59"/>
    <w:rsid w:val="00D83BFB"/>
    <w:rsid w:val="00D83D93"/>
    <w:rsid w:val="00D83FE8"/>
    <w:rsid w:val="00D84797"/>
    <w:rsid w:val="00D84888"/>
    <w:rsid w:val="00D84A00"/>
    <w:rsid w:val="00D84A28"/>
    <w:rsid w:val="00D84A71"/>
    <w:rsid w:val="00D84E24"/>
    <w:rsid w:val="00D84EA1"/>
    <w:rsid w:val="00D84EBB"/>
    <w:rsid w:val="00D84F4B"/>
    <w:rsid w:val="00D84FD1"/>
    <w:rsid w:val="00D85286"/>
    <w:rsid w:val="00D852A1"/>
    <w:rsid w:val="00D852E7"/>
    <w:rsid w:val="00D85701"/>
    <w:rsid w:val="00D85963"/>
    <w:rsid w:val="00D85C53"/>
    <w:rsid w:val="00D85E4A"/>
    <w:rsid w:val="00D8604D"/>
    <w:rsid w:val="00D8628C"/>
    <w:rsid w:val="00D86755"/>
    <w:rsid w:val="00D868AC"/>
    <w:rsid w:val="00D868DF"/>
    <w:rsid w:val="00D86D9D"/>
    <w:rsid w:val="00D86F6B"/>
    <w:rsid w:val="00D871E8"/>
    <w:rsid w:val="00D87316"/>
    <w:rsid w:val="00D87432"/>
    <w:rsid w:val="00D87592"/>
    <w:rsid w:val="00D8776E"/>
    <w:rsid w:val="00D87835"/>
    <w:rsid w:val="00D8791C"/>
    <w:rsid w:val="00D87974"/>
    <w:rsid w:val="00D87B2A"/>
    <w:rsid w:val="00D87EC3"/>
    <w:rsid w:val="00D87FAD"/>
    <w:rsid w:val="00D90135"/>
    <w:rsid w:val="00D90145"/>
    <w:rsid w:val="00D9059F"/>
    <w:rsid w:val="00D90612"/>
    <w:rsid w:val="00D90645"/>
    <w:rsid w:val="00D907D6"/>
    <w:rsid w:val="00D90873"/>
    <w:rsid w:val="00D9093E"/>
    <w:rsid w:val="00D909A1"/>
    <w:rsid w:val="00D90A17"/>
    <w:rsid w:val="00D90A8E"/>
    <w:rsid w:val="00D90D2E"/>
    <w:rsid w:val="00D90E3E"/>
    <w:rsid w:val="00D90EC7"/>
    <w:rsid w:val="00D90F0E"/>
    <w:rsid w:val="00D90F7E"/>
    <w:rsid w:val="00D9100C"/>
    <w:rsid w:val="00D914F9"/>
    <w:rsid w:val="00D91620"/>
    <w:rsid w:val="00D91635"/>
    <w:rsid w:val="00D91784"/>
    <w:rsid w:val="00D917D2"/>
    <w:rsid w:val="00D91859"/>
    <w:rsid w:val="00D9187A"/>
    <w:rsid w:val="00D91957"/>
    <w:rsid w:val="00D91A4E"/>
    <w:rsid w:val="00D91E3A"/>
    <w:rsid w:val="00D91E6D"/>
    <w:rsid w:val="00D91EA8"/>
    <w:rsid w:val="00D92090"/>
    <w:rsid w:val="00D9232F"/>
    <w:rsid w:val="00D92378"/>
    <w:rsid w:val="00D924A5"/>
    <w:rsid w:val="00D9250A"/>
    <w:rsid w:val="00D92539"/>
    <w:rsid w:val="00D925DD"/>
    <w:rsid w:val="00D92726"/>
    <w:rsid w:val="00D92783"/>
    <w:rsid w:val="00D928BC"/>
    <w:rsid w:val="00D92A28"/>
    <w:rsid w:val="00D92C38"/>
    <w:rsid w:val="00D92D05"/>
    <w:rsid w:val="00D93205"/>
    <w:rsid w:val="00D93722"/>
    <w:rsid w:val="00D9374E"/>
    <w:rsid w:val="00D937B7"/>
    <w:rsid w:val="00D93903"/>
    <w:rsid w:val="00D939DD"/>
    <w:rsid w:val="00D93A5D"/>
    <w:rsid w:val="00D93AD3"/>
    <w:rsid w:val="00D93C2A"/>
    <w:rsid w:val="00D93CFF"/>
    <w:rsid w:val="00D93F54"/>
    <w:rsid w:val="00D93F69"/>
    <w:rsid w:val="00D94033"/>
    <w:rsid w:val="00D941CD"/>
    <w:rsid w:val="00D942CD"/>
    <w:rsid w:val="00D94428"/>
    <w:rsid w:val="00D944B5"/>
    <w:rsid w:val="00D94BEA"/>
    <w:rsid w:val="00D94E4F"/>
    <w:rsid w:val="00D94F89"/>
    <w:rsid w:val="00D94F97"/>
    <w:rsid w:val="00D95011"/>
    <w:rsid w:val="00D9516F"/>
    <w:rsid w:val="00D9523A"/>
    <w:rsid w:val="00D95871"/>
    <w:rsid w:val="00D95960"/>
    <w:rsid w:val="00D959B2"/>
    <w:rsid w:val="00D95C6B"/>
    <w:rsid w:val="00D95E64"/>
    <w:rsid w:val="00D95F5B"/>
    <w:rsid w:val="00D95FAE"/>
    <w:rsid w:val="00D960E2"/>
    <w:rsid w:val="00D96398"/>
    <w:rsid w:val="00D964FC"/>
    <w:rsid w:val="00D965B5"/>
    <w:rsid w:val="00D966D8"/>
    <w:rsid w:val="00D96825"/>
    <w:rsid w:val="00D96DA6"/>
    <w:rsid w:val="00D96F43"/>
    <w:rsid w:val="00D96FBB"/>
    <w:rsid w:val="00D9701B"/>
    <w:rsid w:val="00D97221"/>
    <w:rsid w:val="00D97390"/>
    <w:rsid w:val="00D975D0"/>
    <w:rsid w:val="00D97C09"/>
    <w:rsid w:val="00D97D72"/>
    <w:rsid w:val="00D97DA7"/>
    <w:rsid w:val="00D97DFF"/>
    <w:rsid w:val="00D97F7C"/>
    <w:rsid w:val="00DA0301"/>
    <w:rsid w:val="00DA039E"/>
    <w:rsid w:val="00DA03FB"/>
    <w:rsid w:val="00DA098B"/>
    <w:rsid w:val="00DA0A39"/>
    <w:rsid w:val="00DA0B96"/>
    <w:rsid w:val="00DA0E6D"/>
    <w:rsid w:val="00DA0F33"/>
    <w:rsid w:val="00DA0F4D"/>
    <w:rsid w:val="00DA0FD1"/>
    <w:rsid w:val="00DA12C7"/>
    <w:rsid w:val="00DA1559"/>
    <w:rsid w:val="00DA15C9"/>
    <w:rsid w:val="00DA15F7"/>
    <w:rsid w:val="00DA164B"/>
    <w:rsid w:val="00DA1B53"/>
    <w:rsid w:val="00DA1BB6"/>
    <w:rsid w:val="00DA1BBC"/>
    <w:rsid w:val="00DA1C17"/>
    <w:rsid w:val="00DA1C9A"/>
    <w:rsid w:val="00DA1DFA"/>
    <w:rsid w:val="00DA1F4D"/>
    <w:rsid w:val="00DA200E"/>
    <w:rsid w:val="00DA212A"/>
    <w:rsid w:val="00DA213B"/>
    <w:rsid w:val="00DA24A6"/>
    <w:rsid w:val="00DA2A51"/>
    <w:rsid w:val="00DA2FCA"/>
    <w:rsid w:val="00DA32DB"/>
    <w:rsid w:val="00DA3551"/>
    <w:rsid w:val="00DA37F6"/>
    <w:rsid w:val="00DA38E5"/>
    <w:rsid w:val="00DA3C00"/>
    <w:rsid w:val="00DA3CB3"/>
    <w:rsid w:val="00DA3D72"/>
    <w:rsid w:val="00DA3DEE"/>
    <w:rsid w:val="00DA3EAB"/>
    <w:rsid w:val="00DA3F37"/>
    <w:rsid w:val="00DA4272"/>
    <w:rsid w:val="00DA441F"/>
    <w:rsid w:val="00DA442D"/>
    <w:rsid w:val="00DA45B9"/>
    <w:rsid w:val="00DA490C"/>
    <w:rsid w:val="00DA4B7D"/>
    <w:rsid w:val="00DA4BD6"/>
    <w:rsid w:val="00DA4D65"/>
    <w:rsid w:val="00DA4E34"/>
    <w:rsid w:val="00DA4E8A"/>
    <w:rsid w:val="00DA5049"/>
    <w:rsid w:val="00DA51E9"/>
    <w:rsid w:val="00DA5260"/>
    <w:rsid w:val="00DA53F8"/>
    <w:rsid w:val="00DA5480"/>
    <w:rsid w:val="00DA56C1"/>
    <w:rsid w:val="00DA59E7"/>
    <w:rsid w:val="00DA5A9C"/>
    <w:rsid w:val="00DA5E29"/>
    <w:rsid w:val="00DA6344"/>
    <w:rsid w:val="00DA63DE"/>
    <w:rsid w:val="00DA63F3"/>
    <w:rsid w:val="00DA6579"/>
    <w:rsid w:val="00DA6674"/>
    <w:rsid w:val="00DA66F0"/>
    <w:rsid w:val="00DA6963"/>
    <w:rsid w:val="00DA6C11"/>
    <w:rsid w:val="00DA6D86"/>
    <w:rsid w:val="00DA6EC6"/>
    <w:rsid w:val="00DA6ED3"/>
    <w:rsid w:val="00DA6F34"/>
    <w:rsid w:val="00DA70FB"/>
    <w:rsid w:val="00DA72C6"/>
    <w:rsid w:val="00DA7AB3"/>
    <w:rsid w:val="00DA7CB4"/>
    <w:rsid w:val="00DB02BF"/>
    <w:rsid w:val="00DB0507"/>
    <w:rsid w:val="00DB05B2"/>
    <w:rsid w:val="00DB0675"/>
    <w:rsid w:val="00DB08BB"/>
    <w:rsid w:val="00DB0B1D"/>
    <w:rsid w:val="00DB0D24"/>
    <w:rsid w:val="00DB0E1A"/>
    <w:rsid w:val="00DB0F45"/>
    <w:rsid w:val="00DB1138"/>
    <w:rsid w:val="00DB115F"/>
    <w:rsid w:val="00DB126E"/>
    <w:rsid w:val="00DB1298"/>
    <w:rsid w:val="00DB15B1"/>
    <w:rsid w:val="00DB1708"/>
    <w:rsid w:val="00DB1C11"/>
    <w:rsid w:val="00DB1C7D"/>
    <w:rsid w:val="00DB1CF4"/>
    <w:rsid w:val="00DB1E57"/>
    <w:rsid w:val="00DB1F38"/>
    <w:rsid w:val="00DB231B"/>
    <w:rsid w:val="00DB2328"/>
    <w:rsid w:val="00DB24ED"/>
    <w:rsid w:val="00DB281E"/>
    <w:rsid w:val="00DB29E3"/>
    <w:rsid w:val="00DB2DC9"/>
    <w:rsid w:val="00DB2EFE"/>
    <w:rsid w:val="00DB2FB0"/>
    <w:rsid w:val="00DB3011"/>
    <w:rsid w:val="00DB317D"/>
    <w:rsid w:val="00DB3891"/>
    <w:rsid w:val="00DB38FE"/>
    <w:rsid w:val="00DB3989"/>
    <w:rsid w:val="00DB3BEB"/>
    <w:rsid w:val="00DB3D42"/>
    <w:rsid w:val="00DB3F0E"/>
    <w:rsid w:val="00DB40C5"/>
    <w:rsid w:val="00DB436F"/>
    <w:rsid w:val="00DB4619"/>
    <w:rsid w:val="00DB4AD6"/>
    <w:rsid w:val="00DB542C"/>
    <w:rsid w:val="00DB54DA"/>
    <w:rsid w:val="00DB5753"/>
    <w:rsid w:val="00DB5838"/>
    <w:rsid w:val="00DB58E1"/>
    <w:rsid w:val="00DB5A47"/>
    <w:rsid w:val="00DB5A87"/>
    <w:rsid w:val="00DB5B3B"/>
    <w:rsid w:val="00DB5BFA"/>
    <w:rsid w:val="00DB5C16"/>
    <w:rsid w:val="00DB5C54"/>
    <w:rsid w:val="00DB65A0"/>
    <w:rsid w:val="00DB66C6"/>
    <w:rsid w:val="00DB66C8"/>
    <w:rsid w:val="00DB68F7"/>
    <w:rsid w:val="00DB6907"/>
    <w:rsid w:val="00DB6A31"/>
    <w:rsid w:val="00DB6DA1"/>
    <w:rsid w:val="00DB6DA9"/>
    <w:rsid w:val="00DB6E2F"/>
    <w:rsid w:val="00DB6E71"/>
    <w:rsid w:val="00DB6F4D"/>
    <w:rsid w:val="00DB7160"/>
    <w:rsid w:val="00DB743B"/>
    <w:rsid w:val="00DB74E1"/>
    <w:rsid w:val="00DB74ED"/>
    <w:rsid w:val="00DB79D9"/>
    <w:rsid w:val="00DB7BE7"/>
    <w:rsid w:val="00DB7EAD"/>
    <w:rsid w:val="00DB7ED0"/>
    <w:rsid w:val="00DC023D"/>
    <w:rsid w:val="00DC0301"/>
    <w:rsid w:val="00DC042F"/>
    <w:rsid w:val="00DC04AD"/>
    <w:rsid w:val="00DC05BC"/>
    <w:rsid w:val="00DC0A36"/>
    <w:rsid w:val="00DC0B06"/>
    <w:rsid w:val="00DC0C60"/>
    <w:rsid w:val="00DC0E65"/>
    <w:rsid w:val="00DC0E89"/>
    <w:rsid w:val="00DC0FE5"/>
    <w:rsid w:val="00DC1127"/>
    <w:rsid w:val="00DC11F4"/>
    <w:rsid w:val="00DC1345"/>
    <w:rsid w:val="00DC141B"/>
    <w:rsid w:val="00DC155A"/>
    <w:rsid w:val="00DC180E"/>
    <w:rsid w:val="00DC183E"/>
    <w:rsid w:val="00DC1B44"/>
    <w:rsid w:val="00DC1E65"/>
    <w:rsid w:val="00DC1F1A"/>
    <w:rsid w:val="00DC2070"/>
    <w:rsid w:val="00DC233F"/>
    <w:rsid w:val="00DC24FB"/>
    <w:rsid w:val="00DC258E"/>
    <w:rsid w:val="00DC2796"/>
    <w:rsid w:val="00DC2831"/>
    <w:rsid w:val="00DC2B70"/>
    <w:rsid w:val="00DC2B73"/>
    <w:rsid w:val="00DC2BAA"/>
    <w:rsid w:val="00DC2C8D"/>
    <w:rsid w:val="00DC2D84"/>
    <w:rsid w:val="00DC2D9D"/>
    <w:rsid w:val="00DC2F1E"/>
    <w:rsid w:val="00DC31D1"/>
    <w:rsid w:val="00DC3333"/>
    <w:rsid w:val="00DC33A7"/>
    <w:rsid w:val="00DC376A"/>
    <w:rsid w:val="00DC378A"/>
    <w:rsid w:val="00DC379C"/>
    <w:rsid w:val="00DC3C20"/>
    <w:rsid w:val="00DC3C74"/>
    <w:rsid w:val="00DC3D60"/>
    <w:rsid w:val="00DC3E57"/>
    <w:rsid w:val="00DC400B"/>
    <w:rsid w:val="00DC4018"/>
    <w:rsid w:val="00DC4065"/>
    <w:rsid w:val="00DC451B"/>
    <w:rsid w:val="00DC492B"/>
    <w:rsid w:val="00DC4A2C"/>
    <w:rsid w:val="00DC4AB7"/>
    <w:rsid w:val="00DC4B7A"/>
    <w:rsid w:val="00DC5029"/>
    <w:rsid w:val="00DC515E"/>
    <w:rsid w:val="00DC5322"/>
    <w:rsid w:val="00DC567B"/>
    <w:rsid w:val="00DC56F8"/>
    <w:rsid w:val="00DC572F"/>
    <w:rsid w:val="00DC58D5"/>
    <w:rsid w:val="00DC5A2F"/>
    <w:rsid w:val="00DC5C74"/>
    <w:rsid w:val="00DC5D2D"/>
    <w:rsid w:val="00DC5EDE"/>
    <w:rsid w:val="00DC5F38"/>
    <w:rsid w:val="00DC60FA"/>
    <w:rsid w:val="00DC62BD"/>
    <w:rsid w:val="00DC638C"/>
    <w:rsid w:val="00DC63B1"/>
    <w:rsid w:val="00DC67DB"/>
    <w:rsid w:val="00DC6884"/>
    <w:rsid w:val="00DC6A07"/>
    <w:rsid w:val="00DC6A37"/>
    <w:rsid w:val="00DC6E2A"/>
    <w:rsid w:val="00DC712E"/>
    <w:rsid w:val="00DC71AE"/>
    <w:rsid w:val="00DC7357"/>
    <w:rsid w:val="00DC7361"/>
    <w:rsid w:val="00DC7456"/>
    <w:rsid w:val="00DC7667"/>
    <w:rsid w:val="00DC76CC"/>
    <w:rsid w:val="00DC783A"/>
    <w:rsid w:val="00DC797D"/>
    <w:rsid w:val="00DC7A01"/>
    <w:rsid w:val="00DC7A59"/>
    <w:rsid w:val="00DC7B70"/>
    <w:rsid w:val="00DC7C26"/>
    <w:rsid w:val="00DC7D9B"/>
    <w:rsid w:val="00DC7E99"/>
    <w:rsid w:val="00DD0394"/>
    <w:rsid w:val="00DD04E0"/>
    <w:rsid w:val="00DD072E"/>
    <w:rsid w:val="00DD0937"/>
    <w:rsid w:val="00DD0C24"/>
    <w:rsid w:val="00DD0E14"/>
    <w:rsid w:val="00DD0F3D"/>
    <w:rsid w:val="00DD106D"/>
    <w:rsid w:val="00DD128E"/>
    <w:rsid w:val="00DD15B2"/>
    <w:rsid w:val="00DD15D3"/>
    <w:rsid w:val="00DD1728"/>
    <w:rsid w:val="00DD1DEF"/>
    <w:rsid w:val="00DD2264"/>
    <w:rsid w:val="00DD2359"/>
    <w:rsid w:val="00DD24FC"/>
    <w:rsid w:val="00DD25AD"/>
    <w:rsid w:val="00DD2707"/>
    <w:rsid w:val="00DD291F"/>
    <w:rsid w:val="00DD29BE"/>
    <w:rsid w:val="00DD2C46"/>
    <w:rsid w:val="00DD2C69"/>
    <w:rsid w:val="00DD2D61"/>
    <w:rsid w:val="00DD2E67"/>
    <w:rsid w:val="00DD2E9D"/>
    <w:rsid w:val="00DD32BC"/>
    <w:rsid w:val="00DD345B"/>
    <w:rsid w:val="00DD3503"/>
    <w:rsid w:val="00DD365D"/>
    <w:rsid w:val="00DD3B8A"/>
    <w:rsid w:val="00DD3C45"/>
    <w:rsid w:val="00DD3C52"/>
    <w:rsid w:val="00DD3D38"/>
    <w:rsid w:val="00DD3DA4"/>
    <w:rsid w:val="00DD3E5E"/>
    <w:rsid w:val="00DD3EFE"/>
    <w:rsid w:val="00DD3F01"/>
    <w:rsid w:val="00DD3F23"/>
    <w:rsid w:val="00DD40AC"/>
    <w:rsid w:val="00DD40FC"/>
    <w:rsid w:val="00DD4388"/>
    <w:rsid w:val="00DD43A1"/>
    <w:rsid w:val="00DD4516"/>
    <w:rsid w:val="00DD4736"/>
    <w:rsid w:val="00DD4A3D"/>
    <w:rsid w:val="00DD4B2C"/>
    <w:rsid w:val="00DD4C69"/>
    <w:rsid w:val="00DD4EFE"/>
    <w:rsid w:val="00DD4F3B"/>
    <w:rsid w:val="00DD4F4D"/>
    <w:rsid w:val="00DD5221"/>
    <w:rsid w:val="00DD529F"/>
    <w:rsid w:val="00DD550D"/>
    <w:rsid w:val="00DD563C"/>
    <w:rsid w:val="00DD5695"/>
    <w:rsid w:val="00DD56E2"/>
    <w:rsid w:val="00DD5801"/>
    <w:rsid w:val="00DD5BCB"/>
    <w:rsid w:val="00DD5CBA"/>
    <w:rsid w:val="00DD5CDB"/>
    <w:rsid w:val="00DD6094"/>
    <w:rsid w:val="00DD61B8"/>
    <w:rsid w:val="00DD632A"/>
    <w:rsid w:val="00DD632E"/>
    <w:rsid w:val="00DD634F"/>
    <w:rsid w:val="00DD6411"/>
    <w:rsid w:val="00DD6531"/>
    <w:rsid w:val="00DD653C"/>
    <w:rsid w:val="00DD65D5"/>
    <w:rsid w:val="00DD6611"/>
    <w:rsid w:val="00DD66C6"/>
    <w:rsid w:val="00DD67EA"/>
    <w:rsid w:val="00DD6842"/>
    <w:rsid w:val="00DD6952"/>
    <w:rsid w:val="00DD69CA"/>
    <w:rsid w:val="00DD6B38"/>
    <w:rsid w:val="00DD6DCD"/>
    <w:rsid w:val="00DD6E2A"/>
    <w:rsid w:val="00DD6EEF"/>
    <w:rsid w:val="00DD6F21"/>
    <w:rsid w:val="00DD6F6C"/>
    <w:rsid w:val="00DD7218"/>
    <w:rsid w:val="00DD7879"/>
    <w:rsid w:val="00DD7924"/>
    <w:rsid w:val="00DD7968"/>
    <w:rsid w:val="00DE0242"/>
    <w:rsid w:val="00DE02CE"/>
    <w:rsid w:val="00DE0416"/>
    <w:rsid w:val="00DE05C5"/>
    <w:rsid w:val="00DE0726"/>
    <w:rsid w:val="00DE0A63"/>
    <w:rsid w:val="00DE0B6B"/>
    <w:rsid w:val="00DE0D50"/>
    <w:rsid w:val="00DE0D92"/>
    <w:rsid w:val="00DE0E6F"/>
    <w:rsid w:val="00DE0F7F"/>
    <w:rsid w:val="00DE10DD"/>
    <w:rsid w:val="00DE1223"/>
    <w:rsid w:val="00DE13B4"/>
    <w:rsid w:val="00DE1513"/>
    <w:rsid w:val="00DE151B"/>
    <w:rsid w:val="00DE1AE5"/>
    <w:rsid w:val="00DE1CBF"/>
    <w:rsid w:val="00DE1EF1"/>
    <w:rsid w:val="00DE1F90"/>
    <w:rsid w:val="00DE20CA"/>
    <w:rsid w:val="00DE23A1"/>
    <w:rsid w:val="00DE2441"/>
    <w:rsid w:val="00DE2769"/>
    <w:rsid w:val="00DE285C"/>
    <w:rsid w:val="00DE2970"/>
    <w:rsid w:val="00DE2FA6"/>
    <w:rsid w:val="00DE2FFE"/>
    <w:rsid w:val="00DE320E"/>
    <w:rsid w:val="00DE327D"/>
    <w:rsid w:val="00DE331B"/>
    <w:rsid w:val="00DE3614"/>
    <w:rsid w:val="00DE398F"/>
    <w:rsid w:val="00DE39DC"/>
    <w:rsid w:val="00DE3D32"/>
    <w:rsid w:val="00DE3EB5"/>
    <w:rsid w:val="00DE3EE4"/>
    <w:rsid w:val="00DE44F1"/>
    <w:rsid w:val="00DE4580"/>
    <w:rsid w:val="00DE4832"/>
    <w:rsid w:val="00DE487C"/>
    <w:rsid w:val="00DE4A13"/>
    <w:rsid w:val="00DE4ABA"/>
    <w:rsid w:val="00DE4C63"/>
    <w:rsid w:val="00DE4D19"/>
    <w:rsid w:val="00DE4FAB"/>
    <w:rsid w:val="00DE5093"/>
    <w:rsid w:val="00DE511C"/>
    <w:rsid w:val="00DE51FE"/>
    <w:rsid w:val="00DE529F"/>
    <w:rsid w:val="00DE559C"/>
    <w:rsid w:val="00DE55FA"/>
    <w:rsid w:val="00DE5662"/>
    <w:rsid w:val="00DE57E1"/>
    <w:rsid w:val="00DE586F"/>
    <w:rsid w:val="00DE58E0"/>
    <w:rsid w:val="00DE58E5"/>
    <w:rsid w:val="00DE5962"/>
    <w:rsid w:val="00DE5B9A"/>
    <w:rsid w:val="00DE5D02"/>
    <w:rsid w:val="00DE5D3F"/>
    <w:rsid w:val="00DE5E5F"/>
    <w:rsid w:val="00DE5EF5"/>
    <w:rsid w:val="00DE609A"/>
    <w:rsid w:val="00DE60EC"/>
    <w:rsid w:val="00DE642D"/>
    <w:rsid w:val="00DE66E9"/>
    <w:rsid w:val="00DE6847"/>
    <w:rsid w:val="00DE686F"/>
    <w:rsid w:val="00DE6902"/>
    <w:rsid w:val="00DE69AF"/>
    <w:rsid w:val="00DE6A2D"/>
    <w:rsid w:val="00DE6E4D"/>
    <w:rsid w:val="00DE6E5B"/>
    <w:rsid w:val="00DE6EEA"/>
    <w:rsid w:val="00DE7059"/>
    <w:rsid w:val="00DE7166"/>
    <w:rsid w:val="00DE7333"/>
    <w:rsid w:val="00DE74D0"/>
    <w:rsid w:val="00DE771D"/>
    <w:rsid w:val="00DE78A6"/>
    <w:rsid w:val="00DE79C4"/>
    <w:rsid w:val="00DE7B04"/>
    <w:rsid w:val="00DE7B73"/>
    <w:rsid w:val="00DE7C48"/>
    <w:rsid w:val="00DF00BD"/>
    <w:rsid w:val="00DF017C"/>
    <w:rsid w:val="00DF025B"/>
    <w:rsid w:val="00DF027B"/>
    <w:rsid w:val="00DF02AC"/>
    <w:rsid w:val="00DF02D9"/>
    <w:rsid w:val="00DF0306"/>
    <w:rsid w:val="00DF03BE"/>
    <w:rsid w:val="00DF04DD"/>
    <w:rsid w:val="00DF0548"/>
    <w:rsid w:val="00DF054B"/>
    <w:rsid w:val="00DF0745"/>
    <w:rsid w:val="00DF0A14"/>
    <w:rsid w:val="00DF0A3C"/>
    <w:rsid w:val="00DF0EB8"/>
    <w:rsid w:val="00DF0FA6"/>
    <w:rsid w:val="00DF0FAF"/>
    <w:rsid w:val="00DF0FB8"/>
    <w:rsid w:val="00DF101A"/>
    <w:rsid w:val="00DF1282"/>
    <w:rsid w:val="00DF1284"/>
    <w:rsid w:val="00DF12C0"/>
    <w:rsid w:val="00DF148A"/>
    <w:rsid w:val="00DF152F"/>
    <w:rsid w:val="00DF1555"/>
    <w:rsid w:val="00DF164D"/>
    <w:rsid w:val="00DF1689"/>
    <w:rsid w:val="00DF1747"/>
    <w:rsid w:val="00DF182C"/>
    <w:rsid w:val="00DF18AD"/>
    <w:rsid w:val="00DF1DD0"/>
    <w:rsid w:val="00DF20D7"/>
    <w:rsid w:val="00DF20EC"/>
    <w:rsid w:val="00DF21B3"/>
    <w:rsid w:val="00DF21F3"/>
    <w:rsid w:val="00DF2234"/>
    <w:rsid w:val="00DF22AB"/>
    <w:rsid w:val="00DF2763"/>
    <w:rsid w:val="00DF281A"/>
    <w:rsid w:val="00DF287E"/>
    <w:rsid w:val="00DF29B1"/>
    <w:rsid w:val="00DF2B3A"/>
    <w:rsid w:val="00DF2CD8"/>
    <w:rsid w:val="00DF2CDF"/>
    <w:rsid w:val="00DF2EE0"/>
    <w:rsid w:val="00DF2FC0"/>
    <w:rsid w:val="00DF3211"/>
    <w:rsid w:val="00DF326B"/>
    <w:rsid w:val="00DF33C9"/>
    <w:rsid w:val="00DF33E3"/>
    <w:rsid w:val="00DF353D"/>
    <w:rsid w:val="00DF3665"/>
    <w:rsid w:val="00DF37F8"/>
    <w:rsid w:val="00DF395A"/>
    <w:rsid w:val="00DF39BB"/>
    <w:rsid w:val="00DF3AAA"/>
    <w:rsid w:val="00DF3B55"/>
    <w:rsid w:val="00DF3BAC"/>
    <w:rsid w:val="00DF3C85"/>
    <w:rsid w:val="00DF3CA2"/>
    <w:rsid w:val="00DF3E66"/>
    <w:rsid w:val="00DF4276"/>
    <w:rsid w:val="00DF4403"/>
    <w:rsid w:val="00DF4663"/>
    <w:rsid w:val="00DF4959"/>
    <w:rsid w:val="00DF4AA0"/>
    <w:rsid w:val="00DF4AA7"/>
    <w:rsid w:val="00DF4BB1"/>
    <w:rsid w:val="00DF4D6F"/>
    <w:rsid w:val="00DF4D82"/>
    <w:rsid w:val="00DF4E23"/>
    <w:rsid w:val="00DF5332"/>
    <w:rsid w:val="00DF5450"/>
    <w:rsid w:val="00DF55A9"/>
    <w:rsid w:val="00DF55BD"/>
    <w:rsid w:val="00DF5867"/>
    <w:rsid w:val="00DF58EA"/>
    <w:rsid w:val="00DF5A18"/>
    <w:rsid w:val="00DF5BCA"/>
    <w:rsid w:val="00DF5C6D"/>
    <w:rsid w:val="00DF5CC3"/>
    <w:rsid w:val="00DF5ED9"/>
    <w:rsid w:val="00DF5F6C"/>
    <w:rsid w:val="00DF5F8A"/>
    <w:rsid w:val="00DF60CE"/>
    <w:rsid w:val="00DF62D7"/>
    <w:rsid w:val="00DF6433"/>
    <w:rsid w:val="00DF6489"/>
    <w:rsid w:val="00DF64FB"/>
    <w:rsid w:val="00DF659D"/>
    <w:rsid w:val="00DF65BF"/>
    <w:rsid w:val="00DF6703"/>
    <w:rsid w:val="00DF6766"/>
    <w:rsid w:val="00DF6882"/>
    <w:rsid w:val="00DF6944"/>
    <w:rsid w:val="00DF6950"/>
    <w:rsid w:val="00DF695B"/>
    <w:rsid w:val="00DF6A13"/>
    <w:rsid w:val="00DF6B2B"/>
    <w:rsid w:val="00DF6B33"/>
    <w:rsid w:val="00DF6B4E"/>
    <w:rsid w:val="00DF6BD1"/>
    <w:rsid w:val="00DF6EE4"/>
    <w:rsid w:val="00DF6FF2"/>
    <w:rsid w:val="00DF7221"/>
    <w:rsid w:val="00DF7681"/>
    <w:rsid w:val="00DF7693"/>
    <w:rsid w:val="00DF76FE"/>
    <w:rsid w:val="00DF77AA"/>
    <w:rsid w:val="00DF7832"/>
    <w:rsid w:val="00DF7910"/>
    <w:rsid w:val="00DF79C4"/>
    <w:rsid w:val="00DF7B4D"/>
    <w:rsid w:val="00DF7B86"/>
    <w:rsid w:val="00DF7CA8"/>
    <w:rsid w:val="00DF7E0A"/>
    <w:rsid w:val="00DF7E25"/>
    <w:rsid w:val="00DF7E61"/>
    <w:rsid w:val="00E0015B"/>
    <w:rsid w:val="00E001B2"/>
    <w:rsid w:val="00E00268"/>
    <w:rsid w:val="00E00292"/>
    <w:rsid w:val="00E00850"/>
    <w:rsid w:val="00E00946"/>
    <w:rsid w:val="00E00977"/>
    <w:rsid w:val="00E00AAC"/>
    <w:rsid w:val="00E00C01"/>
    <w:rsid w:val="00E00C88"/>
    <w:rsid w:val="00E00EAD"/>
    <w:rsid w:val="00E00FF4"/>
    <w:rsid w:val="00E01060"/>
    <w:rsid w:val="00E0110D"/>
    <w:rsid w:val="00E0112A"/>
    <w:rsid w:val="00E01430"/>
    <w:rsid w:val="00E014D0"/>
    <w:rsid w:val="00E0156B"/>
    <w:rsid w:val="00E01665"/>
    <w:rsid w:val="00E01959"/>
    <w:rsid w:val="00E01A99"/>
    <w:rsid w:val="00E01C0F"/>
    <w:rsid w:val="00E01D09"/>
    <w:rsid w:val="00E01F24"/>
    <w:rsid w:val="00E01FF9"/>
    <w:rsid w:val="00E0201B"/>
    <w:rsid w:val="00E02107"/>
    <w:rsid w:val="00E0214D"/>
    <w:rsid w:val="00E02237"/>
    <w:rsid w:val="00E02321"/>
    <w:rsid w:val="00E0239D"/>
    <w:rsid w:val="00E027B3"/>
    <w:rsid w:val="00E02851"/>
    <w:rsid w:val="00E02892"/>
    <w:rsid w:val="00E02A66"/>
    <w:rsid w:val="00E02A9D"/>
    <w:rsid w:val="00E02B26"/>
    <w:rsid w:val="00E02CBA"/>
    <w:rsid w:val="00E02E29"/>
    <w:rsid w:val="00E02F74"/>
    <w:rsid w:val="00E03019"/>
    <w:rsid w:val="00E031A2"/>
    <w:rsid w:val="00E03248"/>
    <w:rsid w:val="00E0325E"/>
    <w:rsid w:val="00E0329E"/>
    <w:rsid w:val="00E03377"/>
    <w:rsid w:val="00E033DA"/>
    <w:rsid w:val="00E03443"/>
    <w:rsid w:val="00E037CC"/>
    <w:rsid w:val="00E03814"/>
    <w:rsid w:val="00E03B1C"/>
    <w:rsid w:val="00E03C57"/>
    <w:rsid w:val="00E03D4A"/>
    <w:rsid w:val="00E03EA7"/>
    <w:rsid w:val="00E03F83"/>
    <w:rsid w:val="00E041B9"/>
    <w:rsid w:val="00E0429C"/>
    <w:rsid w:val="00E044CD"/>
    <w:rsid w:val="00E04511"/>
    <w:rsid w:val="00E04984"/>
    <w:rsid w:val="00E0499C"/>
    <w:rsid w:val="00E04AF6"/>
    <w:rsid w:val="00E04D0C"/>
    <w:rsid w:val="00E04DC9"/>
    <w:rsid w:val="00E04FA5"/>
    <w:rsid w:val="00E050F8"/>
    <w:rsid w:val="00E0555F"/>
    <w:rsid w:val="00E058C4"/>
    <w:rsid w:val="00E058F0"/>
    <w:rsid w:val="00E060E4"/>
    <w:rsid w:val="00E061CC"/>
    <w:rsid w:val="00E06327"/>
    <w:rsid w:val="00E06428"/>
    <w:rsid w:val="00E06726"/>
    <w:rsid w:val="00E0696A"/>
    <w:rsid w:val="00E070A8"/>
    <w:rsid w:val="00E070C9"/>
    <w:rsid w:val="00E073D4"/>
    <w:rsid w:val="00E0749F"/>
    <w:rsid w:val="00E07752"/>
    <w:rsid w:val="00E07818"/>
    <w:rsid w:val="00E0788B"/>
    <w:rsid w:val="00E078F3"/>
    <w:rsid w:val="00E07950"/>
    <w:rsid w:val="00E07BA3"/>
    <w:rsid w:val="00E07C30"/>
    <w:rsid w:val="00E07D95"/>
    <w:rsid w:val="00E100FE"/>
    <w:rsid w:val="00E10276"/>
    <w:rsid w:val="00E102A7"/>
    <w:rsid w:val="00E104D9"/>
    <w:rsid w:val="00E105F5"/>
    <w:rsid w:val="00E106D5"/>
    <w:rsid w:val="00E10733"/>
    <w:rsid w:val="00E10752"/>
    <w:rsid w:val="00E10873"/>
    <w:rsid w:val="00E1098A"/>
    <w:rsid w:val="00E10F03"/>
    <w:rsid w:val="00E11232"/>
    <w:rsid w:val="00E117CB"/>
    <w:rsid w:val="00E11A08"/>
    <w:rsid w:val="00E11B00"/>
    <w:rsid w:val="00E11B7A"/>
    <w:rsid w:val="00E11BBE"/>
    <w:rsid w:val="00E11DEF"/>
    <w:rsid w:val="00E11F35"/>
    <w:rsid w:val="00E11F53"/>
    <w:rsid w:val="00E12183"/>
    <w:rsid w:val="00E12459"/>
    <w:rsid w:val="00E1245C"/>
    <w:rsid w:val="00E1266F"/>
    <w:rsid w:val="00E12888"/>
    <w:rsid w:val="00E12A46"/>
    <w:rsid w:val="00E12A69"/>
    <w:rsid w:val="00E12AF7"/>
    <w:rsid w:val="00E12BAC"/>
    <w:rsid w:val="00E12D2A"/>
    <w:rsid w:val="00E12F4E"/>
    <w:rsid w:val="00E1300F"/>
    <w:rsid w:val="00E13124"/>
    <w:rsid w:val="00E13367"/>
    <w:rsid w:val="00E13492"/>
    <w:rsid w:val="00E13616"/>
    <w:rsid w:val="00E136AD"/>
    <w:rsid w:val="00E136B5"/>
    <w:rsid w:val="00E137FC"/>
    <w:rsid w:val="00E13818"/>
    <w:rsid w:val="00E13886"/>
    <w:rsid w:val="00E138D2"/>
    <w:rsid w:val="00E13B8D"/>
    <w:rsid w:val="00E13C48"/>
    <w:rsid w:val="00E13F15"/>
    <w:rsid w:val="00E140E8"/>
    <w:rsid w:val="00E1411D"/>
    <w:rsid w:val="00E141E5"/>
    <w:rsid w:val="00E1449E"/>
    <w:rsid w:val="00E145E3"/>
    <w:rsid w:val="00E1461B"/>
    <w:rsid w:val="00E14660"/>
    <w:rsid w:val="00E147D7"/>
    <w:rsid w:val="00E149C7"/>
    <w:rsid w:val="00E149FB"/>
    <w:rsid w:val="00E14CF6"/>
    <w:rsid w:val="00E14ED2"/>
    <w:rsid w:val="00E14F49"/>
    <w:rsid w:val="00E1504A"/>
    <w:rsid w:val="00E1512A"/>
    <w:rsid w:val="00E15191"/>
    <w:rsid w:val="00E151DA"/>
    <w:rsid w:val="00E15238"/>
    <w:rsid w:val="00E1528F"/>
    <w:rsid w:val="00E152DE"/>
    <w:rsid w:val="00E1541F"/>
    <w:rsid w:val="00E1544E"/>
    <w:rsid w:val="00E154FD"/>
    <w:rsid w:val="00E15503"/>
    <w:rsid w:val="00E1551F"/>
    <w:rsid w:val="00E155F6"/>
    <w:rsid w:val="00E15746"/>
    <w:rsid w:val="00E1590B"/>
    <w:rsid w:val="00E15975"/>
    <w:rsid w:val="00E15AA6"/>
    <w:rsid w:val="00E15B70"/>
    <w:rsid w:val="00E15BE0"/>
    <w:rsid w:val="00E15DAB"/>
    <w:rsid w:val="00E15EB4"/>
    <w:rsid w:val="00E15EBE"/>
    <w:rsid w:val="00E15EC8"/>
    <w:rsid w:val="00E15F7E"/>
    <w:rsid w:val="00E160A6"/>
    <w:rsid w:val="00E162DB"/>
    <w:rsid w:val="00E163FD"/>
    <w:rsid w:val="00E16538"/>
    <w:rsid w:val="00E16616"/>
    <w:rsid w:val="00E167E6"/>
    <w:rsid w:val="00E169F8"/>
    <w:rsid w:val="00E16B6B"/>
    <w:rsid w:val="00E16BFC"/>
    <w:rsid w:val="00E16E43"/>
    <w:rsid w:val="00E16EA3"/>
    <w:rsid w:val="00E16FAB"/>
    <w:rsid w:val="00E16FC3"/>
    <w:rsid w:val="00E170FE"/>
    <w:rsid w:val="00E1715A"/>
    <w:rsid w:val="00E171D6"/>
    <w:rsid w:val="00E1726C"/>
    <w:rsid w:val="00E172A4"/>
    <w:rsid w:val="00E1731F"/>
    <w:rsid w:val="00E173F6"/>
    <w:rsid w:val="00E17471"/>
    <w:rsid w:val="00E17477"/>
    <w:rsid w:val="00E17657"/>
    <w:rsid w:val="00E17801"/>
    <w:rsid w:val="00E1786C"/>
    <w:rsid w:val="00E17939"/>
    <w:rsid w:val="00E17D95"/>
    <w:rsid w:val="00E17F2F"/>
    <w:rsid w:val="00E20211"/>
    <w:rsid w:val="00E202B3"/>
    <w:rsid w:val="00E202BA"/>
    <w:rsid w:val="00E2034C"/>
    <w:rsid w:val="00E205B1"/>
    <w:rsid w:val="00E205F3"/>
    <w:rsid w:val="00E2067C"/>
    <w:rsid w:val="00E207A1"/>
    <w:rsid w:val="00E207D5"/>
    <w:rsid w:val="00E20980"/>
    <w:rsid w:val="00E20B23"/>
    <w:rsid w:val="00E20E95"/>
    <w:rsid w:val="00E20F11"/>
    <w:rsid w:val="00E20F61"/>
    <w:rsid w:val="00E211CB"/>
    <w:rsid w:val="00E21393"/>
    <w:rsid w:val="00E2169E"/>
    <w:rsid w:val="00E21711"/>
    <w:rsid w:val="00E21879"/>
    <w:rsid w:val="00E21C82"/>
    <w:rsid w:val="00E21C9A"/>
    <w:rsid w:val="00E21CBA"/>
    <w:rsid w:val="00E21D96"/>
    <w:rsid w:val="00E21E8D"/>
    <w:rsid w:val="00E21F57"/>
    <w:rsid w:val="00E22232"/>
    <w:rsid w:val="00E2228A"/>
    <w:rsid w:val="00E22328"/>
    <w:rsid w:val="00E2244C"/>
    <w:rsid w:val="00E226E3"/>
    <w:rsid w:val="00E22BBE"/>
    <w:rsid w:val="00E22CE4"/>
    <w:rsid w:val="00E22E1D"/>
    <w:rsid w:val="00E23305"/>
    <w:rsid w:val="00E2331E"/>
    <w:rsid w:val="00E23B4F"/>
    <w:rsid w:val="00E23D0E"/>
    <w:rsid w:val="00E23D5D"/>
    <w:rsid w:val="00E23DD7"/>
    <w:rsid w:val="00E23DDC"/>
    <w:rsid w:val="00E23DEB"/>
    <w:rsid w:val="00E23FDC"/>
    <w:rsid w:val="00E24084"/>
    <w:rsid w:val="00E2413D"/>
    <w:rsid w:val="00E24215"/>
    <w:rsid w:val="00E24325"/>
    <w:rsid w:val="00E243DF"/>
    <w:rsid w:val="00E24459"/>
    <w:rsid w:val="00E245DC"/>
    <w:rsid w:val="00E2464E"/>
    <w:rsid w:val="00E2489F"/>
    <w:rsid w:val="00E249D6"/>
    <w:rsid w:val="00E24B4B"/>
    <w:rsid w:val="00E24F11"/>
    <w:rsid w:val="00E24FE4"/>
    <w:rsid w:val="00E25076"/>
    <w:rsid w:val="00E251B2"/>
    <w:rsid w:val="00E251DC"/>
    <w:rsid w:val="00E251DD"/>
    <w:rsid w:val="00E25235"/>
    <w:rsid w:val="00E252CD"/>
    <w:rsid w:val="00E25477"/>
    <w:rsid w:val="00E2562A"/>
    <w:rsid w:val="00E2577E"/>
    <w:rsid w:val="00E25848"/>
    <w:rsid w:val="00E259F5"/>
    <w:rsid w:val="00E25BEB"/>
    <w:rsid w:val="00E25CCF"/>
    <w:rsid w:val="00E25D96"/>
    <w:rsid w:val="00E25E77"/>
    <w:rsid w:val="00E25EA7"/>
    <w:rsid w:val="00E25EBC"/>
    <w:rsid w:val="00E262B4"/>
    <w:rsid w:val="00E2660C"/>
    <w:rsid w:val="00E26636"/>
    <w:rsid w:val="00E26702"/>
    <w:rsid w:val="00E26854"/>
    <w:rsid w:val="00E26C18"/>
    <w:rsid w:val="00E26C35"/>
    <w:rsid w:val="00E26D4C"/>
    <w:rsid w:val="00E26DA2"/>
    <w:rsid w:val="00E26FF0"/>
    <w:rsid w:val="00E2712A"/>
    <w:rsid w:val="00E271E0"/>
    <w:rsid w:val="00E2727C"/>
    <w:rsid w:val="00E272E4"/>
    <w:rsid w:val="00E272F5"/>
    <w:rsid w:val="00E27558"/>
    <w:rsid w:val="00E275CF"/>
    <w:rsid w:val="00E27705"/>
    <w:rsid w:val="00E277B6"/>
    <w:rsid w:val="00E277E7"/>
    <w:rsid w:val="00E27857"/>
    <w:rsid w:val="00E27958"/>
    <w:rsid w:val="00E27D0D"/>
    <w:rsid w:val="00E27D63"/>
    <w:rsid w:val="00E27DCA"/>
    <w:rsid w:val="00E30190"/>
    <w:rsid w:val="00E3023C"/>
    <w:rsid w:val="00E3024A"/>
    <w:rsid w:val="00E3032E"/>
    <w:rsid w:val="00E3042B"/>
    <w:rsid w:val="00E30883"/>
    <w:rsid w:val="00E308AA"/>
    <w:rsid w:val="00E30A16"/>
    <w:rsid w:val="00E30A28"/>
    <w:rsid w:val="00E30A73"/>
    <w:rsid w:val="00E30C0B"/>
    <w:rsid w:val="00E30DE5"/>
    <w:rsid w:val="00E30F76"/>
    <w:rsid w:val="00E3122A"/>
    <w:rsid w:val="00E31283"/>
    <w:rsid w:val="00E315A5"/>
    <w:rsid w:val="00E31691"/>
    <w:rsid w:val="00E317DB"/>
    <w:rsid w:val="00E31A5F"/>
    <w:rsid w:val="00E31ADD"/>
    <w:rsid w:val="00E31B87"/>
    <w:rsid w:val="00E31DBE"/>
    <w:rsid w:val="00E321AB"/>
    <w:rsid w:val="00E32217"/>
    <w:rsid w:val="00E3252C"/>
    <w:rsid w:val="00E32531"/>
    <w:rsid w:val="00E32604"/>
    <w:rsid w:val="00E326D1"/>
    <w:rsid w:val="00E32956"/>
    <w:rsid w:val="00E32A4E"/>
    <w:rsid w:val="00E32EFF"/>
    <w:rsid w:val="00E3309D"/>
    <w:rsid w:val="00E3327B"/>
    <w:rsid w:val="00E33464"/>
    <w:rsid w:val="00E3352E"/>
    <w:rsid w:val="00E33566"/>
    <w:rsid w:val="00E33A75"/>
    <w:rsid w:val="00E33BA9"/>
    <w:rsid w:val="00E33BE2"/>
    <w:rsid w:val="00E33CBF"/>
    <w:rsid w:val="00E33DE6"/>
    <w:rsid w:val="00E33EA9"/>
    <w:rsid w:val="00E33F04"/>
    <w:rsid w:val="00E33F26"/>
    <w:rsid w:val="00E33F58"/>
    <w:rsid w:val="00E340E3"/>
    <w:rsid w:val="00E3411D"/>
    <w:rsid w:val="00E341B4"/>
    <w:rsid w:val="00E342E7"/>
    <w:rsid w:val="00E343C2"/>
    <w:rsid w:val="00E344EC"/>
    <w:rsid w:val="00E3465A"/>
    <w:rsid w:val="00E347C1"/>
    <w:rsid w:val="00E349A4"/>
    <w:rsid w:val="00E34A5E"/>
    <w:rsid w:val="00E34A68"/>
    <w:rsid w:val="00E34AC8"/>
    <w:rsid w:val="00E34BC6"/>
    <w:rsid w:val="00E34BE2"/>
    <w:rsid w:val="00E34D4B"/>
    <w:rsid w:val="00E34DD5"/>
    <w:rsid w:val="00E35019"/>
    <w:rsid w:val="00E3514A"/>
    <w:rsid w:val="00E351A2"/>
    <w:rsid w:val="00E351C3"/>
    <w:rsid w:val="00E35291"/>
    <w:rsid w:val="00E352AF"/>
    <w:rsid w:val="00E35539"/>
    <w:rsid w:val="00E3562C"/>
    <w:rsid w:val="00E3581D"/>
    <w:rsid w:val="00E3587C"/>
    <w:rsid w:val="00E35DD2"/>
    <w:rsid w:val="00E361BB"/>
    <w:rsid w:val="00E362AC"/>
    <w:rsid w:val="00E36458"/>
    <w:rsid w:val="00E36742"/>
    <w:rsid w:val="00E36B37"/>
    <w:rsid w:val="00E36BAC"/>
    <w:rsid w:val="00E36BD4"/>
    <w:rsid w:val="00E36BFD"/>
    <w:rsid w:val="00E36FFE"/>
    <w:rsid w:val="00E37303"/>
    <w:rsid w:val="00E3734F"/>
    <w:rsid w:val="00E374B2"/>
    <w:rsid w:val="00E374EB"/>
    <w:rsid w:val="00E3752C"/>
    <w:rsid w:val="00E375F1"/>
    <w:rsid w:val="00E375F8"/>
    <w:rsid w:val="00E377C9"/>
    <w:rsid w:val="00E379CC"/>
    <w:rsid w:val="00E37B80"/>
    <w:rsid w:val="00E37BF7"/>
    <w:rsid w:val="00E37DA5"/>
    <w:rsid w:val="00E37F85"/>
    <w:rsid w:val="00E40121"/>
    <w:rsid w:val="00E40337"/>
    <w:rsid w:val="00E40353"/>
    <w:rsid w:val="00E4044E"/>
    <w:rsid w:val="00E40622"/>
    <w:rsid w:val="00E40719"/>
    <w:rsid w:val="00E40881"/>
    <w:rsid w:val="00E40A05"/>
    <w:rsid w:val="00E40B9C"/>
    <w:rsid w:val="00E40FEB"/>
    <w:rsid w:val="00E41150"/>
    <w:rsid w:val="00E411D4"/>
    <w:rsid w:val="00E4123E"/>
    <w:rsid w:val="00E414E5"/>
    <w:rsid w:val="00E41B0C"/>
    <w:rsid w:val="00E41BA4"/>
    <w:rsid w:val="00E41DCE"/>
    <w:rsid w:val="00E41E07"/>
    <w:rsid w:val="00E41E0B"/>
    <w:rsid w:val="00E41F5A"/>
    <w:rsid w:val="00E421C9"/>
    <w:rsid w:val="00E4226D"/>
    <w:rsid w:val="00E4229C"/>
    <w:rsid w:val="00E42675"/>
    <w:rsid w:val="00E426A0"/>
    <w:rsid w:val="00E428A2"/>
    <w:rsid w:val="00E42997"/>
    <w:rsid w:val="00E429FF"/>
    <w:rsid w:val="00E42DA9"/>
    <w:rsid w:val="00E42EDF"/>
    <w:rsid w:val="00E42F18"/>
    <w:rsid w:val="00E4306C"/>
    <w:rsid w:val="00E43078"/>
    <w:rsid w:val="00E4318F"/>
    <w:rsid w:val="00E432EE"/>
    <w:rsid w:val="00E43331"/>
    <w:rsid w:val="00E43669"/>
    <w:rsid w:val="00E43730"/>
    <w:rsid w:val="00E43819"/>
    <w:rsid w:val="00E439EB"/>
    <w:rsid w:val="00E439F5"/>
    <w:rsid w:val="00E43A32"/>
    <w:rsid w:val="00E43C6A"/>
    <w:rsid w:val="00E43D9F"/>
    <w:rsid w:val="00E43E92"/>
    <w:rsid w:val="00E4401E"/>
    <w:rsid w:val="00E440CC"/>
    <w:rsid w:val="00E44165"/>
    <w:rsid w:val="00E442A3"/>
    <w:rsid w:val="00E448D7"/>
    <w:rsid w:val="00E44A61"/>
    <w:rsid w:val="00E44BFD"/>
    <w:rsid w:val="00E44C4F"/>
    <w:rsid w:val="00E44D8D"/>
    <w:rsid w:val="00E44DAB"/>
    <w:rsid w:val="00E44FB0"/>
    <w:rsid w:val="00E4518C"/>
    <w:rsid w:val="00E4534E"/>
    <w:rsid w:val="00E45757"/>
    <w:rsid w:val="00E457C0"/>
    <w:rsid w:val="00E4580E"/>
    <w:rsid w:val="00E4581C"/>
    <w:rsid w:val="00E4588E"/>
    <w:rsid w:val="00E45B6F"/>
    <w:rsid w:val="00E45DBB"/>
    <w:rsid w:val="00E45E0F"/>
    <w:rsid w:val="00E45F36"/>
    <w:rsid w:val="00E45F52"/>
    <w:rsid w:val="00E45FCD"/>
    <w:rsid w:val="00E4610F"/>
    <w:rsid w:val="00E46110"/>
    <w:rsid w:val="00E46166"/>
    <w:rsid w:val="00E461B8"/>
    <w:rsid w:val="00E46342"/>
    <w:rsid w:val="00E4644F"/>
    <w:rsid w:val="00E46533"/>
    <w:rsid w:val="00E46C89"/>
    <w:rsid w:val="00E46F3A"/>
    <w:rsid w:val="00E46FBE"/>
    <w:rsid w:val="00E4709C"/>
    <w:rsid w:val="00E47166"/>
    <w:rsid w:val="00E472FC"/>
    <w:rsid w:val="00E4742D"/>
    <w:rsid w:val="00E475AE"/>
    <w:rsid w:val="00E477F8"/>
    <w:rsid w:val="00E47990"/>
    <w:rsid w:val="00E47CB0"/>
    <w:rsid w:val="00E47CFD"/>
    <w:rsid w:val="00E47E7F"/>
    <w:rsid w:val="00E47F01"/>
    <w:rsid w:val="00E5005E"/>
    <w:rsid w:val="00E50084"/>
    <w:rsid w:val="00E50095"/>
    <w:rsid w:val="00E50126"/>
    <w:rsid w:val="00E5037F"/>
    <w:rsid w:val="00E504F9"/>
    <w:rsid w:val="00E50636"/>
    <w:rsid w:val="00E50669"/>
    <w:rsid w:val="00E50682"/>
    <w:rsid w:val="00E50B32"/>
    <w:rsid w:val="00E50C9A"/>
    <w:rsid w:val="00E50F76"/>
    <w:rsid w:val="00E51052"/>
    <w:rsid w:val="00E510C9"/>
    <w:rsid w:val="00E51165"/>
    <w:rsid w:val="00E511F2"/>
    <w:rsid w:val="00E51221"/>
    <w:rsid w:val="00E51270"/>
    <w:rsid w:val="00E513BC"/>
    <w:rsid w:val="00E5188A"/>
    <w:rsid w:val="00E5194B"/>
    <w:rsid w:val="00E52282"/>
    <w:rsid w:val="00E5238C"/>
    <w:rsid w:val="00E5260D"/>
    <w:rsid w:val="00E526F8"/>
    <w:rsid w:val="00E527B2"/>
    <w:rsid w:val="00E5283E"/>
    <w:rsid w:val="00E52901"/>
    <w:rsid w:val="00E529CA"/>
    <w:rsid w:val="00E52DF1"/>
    <w:rsid w:val="00E53194"/>
    <w:rsid w:val="00E53286"/>
    <w:rsid w:val="00E5336B"/>
    <w:rsid w:val="00E5338B"/>
    <w:rsid w:val="00E53405"/>
    <w:rsid w:val="00E537F6"/>
    <w:rsid w:val="00E53863"/>
    <w:rsid w:val="00E53C85"/>
    <w:rsid w:val="00E53E41"/>
    <w:rsid w:val="00E53E5D"/>
    <w:rsid w:val="00E54041"/>
    <w:rsid w:val="00E54318"/>
    <w:rsid w:val="00E546B6"/>
    <w:rsid w:val="00E54752"/>
    <w:rsid w:val="00E54838"/>
    <w:rsid w:val="00E5497A"/>
    <w:rsid w:val="00E54ABC"/>
    <w:rsid w:val="00E54D52"/>
    <w:rsid w:val="00E54E81"/>
    <w:rsid w:val="00E54E92"/>
    <w:rsid w:val="00E54EED"/>
    <w:rsid w:val="00E54F15"/>
    <w:rsid w:val="00E5529C"/>
    <w:rsid w:val="00E55399"/>
    <w:rsid w:val="00E553E4"/>
    <w:rsid w:val="00E554B6"/>
    <w:rsid w:val="00E55524"/>
    <w:rsid w:val="00E55681"/>
    <w:rsid w:val="00E558BE"/>
    <w:rsid w:val="00E55951"/>
    <w:rsid w:val="00E55A53"/>
    <w:rsid w:val="00E55D6D"/>
    <w:rsid w:val="00E55E2D"/>
    <w:rsid w:val="00E55F47"/>
    <w:rsid w:val="00E55F91"/>
    <w:rsid w:val="00E56055"/>
    <w:rsid w:val="00E5609A"/>
    <w:rsid w:val="00E561A1"/>
    <w:rsid w:val="00E566BE"/>
    <w:rsid w:val="00E56760"/>
    <w:rsid w:val="00E5679B"/>
    <w:rsid w:val="00E569C9"/>
    <w:rsid w:val="00E56A8B"/>
    <w:rsid w:val="00E56B84"/>
    <w:rsid w:val="00E5723C"/>
    <w:rsid w:val="00E57269"/>
    <w:rsid w:val="00E572F6"/>
    <w:rsid w:val="00E57578"/>
    <w:rsid w:val="00E57748"/>
    <w:rsid w:val="00E577F4"/>
    <w:rsid w:val="00E5786D"/>
    <w:rsid w:val="00E57B3D"/>
    <w:rsid w:val="00E57E0B"/>
    <w:rsid w:val="00E57EE9"/>
    <w:rsid w:val="00E57F11"/>
    <w:rsid w:val="00E60116"/>
    <w:rsid w:val="00E60159"/>
    <w:rsid w:val="00E60364"/>
    <w:rsid w:val="00E606F9"/>
    <w:rsid w:val="00E607EF"/>
    <w:rsid w:val="00E60820"/>
    <w:rsid w:val="00E60913"/>
    <w:rsid w:val="00E609A4"/>
    <w:rsid w:val="00E60BB8"/>
    <w:rsid w:val="00E60C7C"/>
    <w:rsid w:val="00E60DA0"/>
    <w:rsid w:val="00E60E0F"/>
    <w:rsid w:val="00E60EED"/>
    <w:rsid w:val="00E60F65"/>
    <w:rsid w:val="00E60FFB"/>
    <w:rsid w:val="00E610A5"/>
    <w:rsid w:val="00E61287"/>
    <w:rsid w:val="00E6149D"/>
    <w:rsid w:val="00E6152B"/>
    <w:rsid w:val="00E6157F"/>
    <w:rsid w:val="00E616EB"/>
    <w:rsid w:val="00E61839"/>
    <w:rsid w:val="00E61961"/>
    <w:rsid w:val="00E6199E"/>
    <w:rsid w:val="00E61AE2"/>
    <w:rsid w:val="00E61D75"/>
    <w:rsid w:val="00E61D96"/>
    <w:rsid w:val="00E61F23"/>
    <w:rsid w:val="00E62077"/>
    <w:rsid w:val="00E62231"/>
    <w:rsid w:val="00E623A7"/>
    <w:rsid w:val="00E623DB"/>
    <w:rsid w:val="00E62747"/>
    <w:rsid w:val="00E628E5"/>
    <w:rsid w:val="00E62948"/>
    <w:rsid w:val="00E62B5E"/>
    <w:rsid w:val="00E62C38"/>
    <w:rsid w:val="00E62DA5"/>
    <w:rsid w:val="00E62E41"/>
    <w:rsid w:val="00E633D9"/>
    <w:rsid w:val="00E63464"/>
    <w:rsid w:val="00E634C7"/>
    <w:rsid w:val="00E63689"/>
    <w:rsid w:val="00E63867"/>
    <w:rsid w:val="00E6398D"/>
    <w:rsid w:val="00E63B1B"/>
    <w:rsid w:val="00E63D24"/>
    <w:rsid w:val="00E64109"/>
    <w:rsid w:val="00E64379"/>
    <w:rsid w:val="00E643DB"/>
    <w:rsid w:val="00E643E9"/>
    <w:rsid w:val="00E64864"/>
    <w:rsid w:val="00E648B5"/>
    <w:rsid w:val="00E649D7"/>
    <w:rsid w:val="00E649F2"/>
    <w:rsid w:val="00E64B80"/>
    <w:rsid w:val="00E64CC3"/>
    <w:rsid w:val="00E64CD2"/>
    <w:rsid w:val="00E64E31"/>
    <w:rsid w:val="00E64E98"/>
    <w:rsid w:val="00E6545A"/>
    <w:rsid w:val="00E65474"/>
    <w:rsid w:val="00E6562C"/>
    <w:rsid w:val="00E6576A"/>
    <w:rsid w:val="00E658AD"/>
    <w:rsid w:val="00E65979"/>
    <w:rsid w:val="00E65AD6"/>
    <w:rsid w:val="00E65AFF"/>
    <w:rsid w:val="00E65C24"/>
    <w:rsid w:val="00E65C58"/>
    <w:rsid w:val="00E65F7A"/>
    <w:rsid w:val="00E65FC0"/>
    <w:rsid w:val="00E6605F"/>
    <w:rsid w:val="00E6606C"/>
    <w:rsid w:val="00E660CB"/>
    <w:rsid w:val="00E6637D"/>
    <w:rsid w:val="00E6640C"/>
    <w:rsid w:val="00E66477"/>
    <w:rsid w:val="00E664F6"/>
    <w:rsid w:val="00E66BF5"/>
    <w:rsid w:val="00E66EBD"/>
    <w:rsid w:val="00E66EC2"/>
    <w:rsid w:val="00E66F1C"/>
    <w:rsid w:val="00E67077"/>
    <w:rsid w:val="00E6710D"/>
    <w:rsid w:val="00E6742F"/>
    <w:rsid w:val="00E677E2"/>
    <w:rsid w:val="00E679B7"/>
    <w:rsid w:val="00E67A4A"/>
    <w:rsid w:val="00E67ACC"/>
    <w:rsid w:val="00E67C89"/>
    <w:rsid w:val="00E67DD7"/>
    <w:rsid w:val="00E67E3E"/>
    <w:rsid w:val="00E70063"/>
    <w:rsid w:val="00E7007D"/>
    <w:rsid w:val="00E7026D"/>
    <w:rsid w:val="00E70447"/>
    <w:rsid w:val="00E704BB"/>
    <w:rsid w:val="00E70585"/>
    <w:rsid w:val="00E7059E"/>
    <w:rsid w:val="00E705E3"/>
    <w:rsid w:val="00E708C2"/>
    <w:rsid w:val="00E7095C"/>
    <w:rsid w:val="00E70B8B"/>
    <w:rsid w:val="00E70BF1"/>
    <w:rsid w:val="00E70FED"/>
    <w:rsid w:val="00E710B8"/>
    <w:rsid w:val="00E71350"/>
    <w:rsid w:val="00E7137F"/>
    <w:rsid w:val="00E7146E"/>
    <w:rsid w:val="00E71857"/>
    <w:rsid w:val="00E71A56"/>
    <w:rsid w:val="00E71A6E"/>
    <w:rsid w:val="00E71E54"/>
    <w:rsid w:val="00E71E6D"/>
    <w:rsid w:val="00E71F8A"/>
    <w:rsid w:val="00E71FD9"/>
    <w:rsid w:val="00E72180"/>
    <w:rsid w:val="00E72284"/>
    <w:rsid w:val="00E72295"/>
    <w:rsid w:val="00E72315"/>
    <w:rsid w:val="00E723A2"/>
    <w:rsid w:val="00E723B6"/>
    <w:rsid w:val="00E7259B"/>
    <w:rsid w:val="00E72755"/>
    <w:rsid w:val="00E72C0F"/>
    <w:rsid w:val="00E7305E"/>
    <w:rsid w:val="00E730F6"/>
    <w:rsid w:val="00E732CE"/>
    <w:rsid w:val="00E7369A"/>
    <w:rsid w:val="00E73C5F"/>
    <w:rsid w:val="00E73E72"/>
    <w:rsid w:val="00E73F53"/>
    <w:rsid w:val="00E73F8C"/>
    <w:rsid w:val="00E74191"/>
    <w:rsid w:val="00E74744"/>
    <w:rsid w:val="00E74780"/>
    <w:rsid w:val="00E747A8"/>
    <w:rsid w:val="00E74876"/>
    <w:rsid w:val="00E74AAF"/>
    <w:rsid w:val="00E74E16"/>
    <w:rsid w:val="00E74FAE"/>
    <w:rsid w:val="00E74FD4"/>
    <w:rsid w:val="00E750CE"/>
    <w:rsid w:val="00E750EC"/>
    <w:rsid w:val="00E756E7"/>
    <w:rsid w:val="00E75779"/>
    <w:rsid w:val="00E7597F"/>
    <w:rsid w:val="00E75A83"/>
    <w:rsid w:val="00E75A9F"/>
    <w:rsid w:val="00E75E97"/>
    <w:rsid w:val="00E7613B"/>
    <w:rsid w:val="00E762FE"/>
    <w:rsid w:val="00E76536"/>
    <w:rsid w:val="00E76783"/>
    <w:rsid w:val="00E76897"/>
    <w:rsid w:val="00E76AE3"/>
    <w:rsid w:val="00E76AF8"/>
    <w:rsid w:val="00E76D52"/>
    <w:rsid w:val="00E76DC2"/>
    <w:rsid w:val="00E76E7B"/>
    <w:rsid w:val="00E76EBA"/>
    <w:rsid w:val="00E76F63"/>
    <w:rsid w:val="00E770BA"/>
    <w:rsid w:val="00E77137"/>
    <w:rsid w:val="00E7720D"/>
    <w:rsid w:val="00E772BC"/>
    <w:rsid w:val="00E774EA"/>
    <w:rsid w:val="00E7757B"/>
    <w:rsid w:val="00E775BD"/>
    <w:rsid w:val="00E777E2"/>
    <w:rsid w:val="00E77829"/>
    <w:rsid w:val="00E77961"/>
    <w:rsid w:val="00E77A9B"/>
    <w:rsid w:val="00E77AD8"/>
    <w:rsid w:val="00E77D75"/>
    <w:rsid w:val="00E77FA7"/>
    <w:rsid w:val="00E801EF"/>
    <w:rsid w:val="00E80357"/>
    <w:rsid w:val="00E8055B"/>
    <w:rsid w:val="00E80672"/>
    <w:rsid w:val="00E806A7"/>
    <w:rsid w:val="00E80967"/>
    <w:rsid w:val="00E80B7E"/>
    <w:rsid w:val="00E80C42"/>
    <w:rsid w:val="00E80CC2"/>
    <w:rsid w:val="00E80D2A"/>
    <w:rsid w:val="00E80DBE"/>
    <w:rsid w:val="00E80F5B"/>
    <w:rsid w:val="00E81108"/>
    <w:rsid w:val="00E8120C"/>
    <w:rsid w:val="00E81361"/>
    <w:rsid w:val="00E81518"/>
    <w:rsid w:val="00E8172C"/>
    <w:rsid w:val="00E8179D"/>
    <w:rsid w:val="00E81B0F"/>
    <w:rsid w:val="00E81C75"/>
    <w:rsid w:val="00E81DD9"/>
    <w:rsid w:val="00E81E2C"/>
    <w:rsid w:val="00E81EF2"/>
    <w:rsid w:val="00E8209F"/>
    <w:rsid w:val="00E821A5"/>
    <w:rsid w:val="00E821C3"/>
    <w:rsid w:val="00E8229D"/>
    <w:rsid w:val="00E8244E"/>
    <w:rsid w:val="00E827F1"/>
    <w:rsid w:val="00E82B08"/>
    <w:rsid w:val="00E82B88"/>
    <w:rsid w:val="00E82D1C"/>
    <w:rsid w:val="00E82EFB"/>
    <w:rsid w:val="00E83189"/>
    <w:rsid w:val="00E83397"/>
    <w:rsid w:val="00E8352B"/>
    <w:rsid w:val="00E8359B"/>
    <w:rsid w:val="00E83601"/>
    <w:rsid w:val="00E8370F"/>
    <w:rsid w:val="00E837AC"/>
    <w:rsid w:val="00E83811"/>
    <w:rsid w:val="00E838EB"/>
    <w:rsid w:val="00E83962"/>
    <w:rsid w:val="00E83A4D"/>
    <w:rsid w:val="00E83CA6"/>
    <w:rsid w:val="00E83D65"/>
    <w:rsid w:val="00E83E19"/>
    <w:rsid w:val="00E84002"/>
    <w:rsid w:val="00E840A6"/>
    <w:rsid w:val="00E840A9"/>
    <w:rsid w:val="00E84441"/>
    <w:rsid w:val="00E844A8"/>
    <w:rsid w:val="00E8452D"/>
    <w:rsid w:val="00E8486F"/>
    <w:rsid w:val="00E848B7"/>
    <w:rsid w:val="00E84B4A"/>
    <w:rsid w:val="00E84D17"/>
    <w:rsid w:val="00E84E7F"/>
    <w:rsid w:val="00E84F1D"/>
    <w:rsid w:val="00E8504B"/>
    <w:rsid w:val="00E852E2"/>
    <w:rsid w:val="00E85341"/>
    <w:rsid w:val="00E8543C"/>
    <w:rsid w:val="00E854AA"/>
    <w:rsid w:val="00E854F4"/>
    <w:rsid w:val="00E856EE"/>
    <w:rsid w:val="00E85722"/>
    <w:rsid w:val="00E85843"/>
    <w:rsid w:val="00E858A2"/>
    <w:rsid w:val="00E85961"/>
    <w:rsid w:val="00E85C73"/>
    <w:rsid w:val="00E85F76"/>
    <w:rsid w:val="00E86054"/>
    <w:rsid w:val="00E861CA"/>
    <w:rsid w:val="00E864FA"/>
    <w:rsid w:val="00E86861"/>
    <w:rsid w:val="00E86A35"/>
    <w:rsid w:val="00E86AA6"/>
    <w:rsid w:val="00E86B32"/>
    <w:rsid w:val="00E86C9E"/>
    <w:rsid w:val="00E86E14"/>
    <w:rsid w:val="00E87357"/>
    <w:rsid w:val="00E8739E"/>
    <w:rsid w:val="00E87429"/>
    <w:rsid w:val="00E8743D"/>
    <w:rsid w:val="00E87B7C"/>
    <w:rsid w:val="00E87C4A"/>
    <w:rsid w:val="00E87C73"/>
    <w:rsid w:val="00E87D7F"/>
    <w:rsid w:val="00E90183"/>
    <w:rsid w:val="00E902D4"/>
    <w:rsid w:val="00E90368"/>
    <w:rsid w:val="00E903BB"/>
    <w:rsid w:val="00E903EC"/>
    <w:rsid w:val="00E90587"/>
    <w:rsid w:val="00E9062E"/>
    <w:rsid w:val="00E90900"/>
    <w:rsid w:val="00E90B00"/>
    <w:rsid w:val="00E90BE5"/>
    <w:rsid w:val="00E90BE7"/>
    <w:rsid w:val="00E90E80"/>
    <w:rsid w:val="00E90EFD"/>
    <w:rsid w:val="00E90F81"/>
    <w:rsid w:val="00E91124"/>
    <w:rsid w:val="00E911D0"/>
    <w:rsid w:val="00E91392"/>
    <w:rsid w:val="00E917F1"/>
    <w:rsid w:val="00E91A8F"/>
    <w:rsid w:val="00E91E24"/>
    <w:rsid w:val="00E92110"/>
    <w:rsid w:val="00E9214D"/>
    <w:rsid w:val="00E922FD"/>
    <w:rsid w:val="00E92455"/>
    <w:rsid w:val="00E924E3"/>
    <w:rsid w:val="00E92824"/>
    <w:rsid w:val="00E9294E"/>
    <w:rsid w:val="00E92972"/>
    <w:rsid w:val="00E92CC0"/>
    <w:rsid w:val="00E92D93"/>
    <w:rsid w:val="00E92E82"/>
    <w:rsid w:val="00E93026"/>
    <w:rsid w:val="00E93235"/>
    <w:rsid w:val="00E932AB"/>
    <w:rsid w:val="00E932B9"/>
    <w:rsid w:val="00E933C3"/>
    <w:rsid w:val="00E93463"/>
    <w:rsid w:val="00E935AF"/>
    <w:rsid w:val="00E9360E"/>
    <w:rsid w:val="00E936C3"/>
    <w:rsid w:val="00E936DE"/>
    <w:rsid w:val="00E9371B"/>
    <w:rsid w:val="00E93914"/>
    <w:rsid w:val="00E93CA1"/>
    <w:rsid w:val="00E93CB5"/>
    <w:rsid w:val="00E93D1A"/>
    <w:rsid w:val="00E93F1D"/>
    <w:rsid w:val="00E94448"/>
    <w:rsid w:val="00E945A5"/>
    <w:rsid w:val="00E948A8"/>
    <w:rsid w:val="00E94AF8"/>
    <w:rsid w:val="00E94E19"/>
    <w:rsid w:val="00E95172"/>
    <w:rsid w:val="00E9522C"/>
    <w:rsid w:val="00E953B9"/>
    <w:rsid w:val="00E95523"/>
    <w:rsid w:val="00E959F4"/>
    <w:rsid w:val="00E95B69"/>
    <w:rsid w:val="00E95C45"/>
    <w:rsid w:val="00E95C6A"/>
    <w:rsid w:val="00E95CF5"/>
    <w:rsid w:val="00E95DE7"/>
    <w:rsid w:val="00E95EAC"/>
    <w:rsid w:val="00E95F21"/>
    <w:rsid w:val="00E96108"/>
    <w:rsid w:val="00E9622A"/>
    <w:rsid w:val="00E9637E"/>
    <w:rsid w:val="00E963FA"/>
    <w:rsid w:val="00E96431"/>
    <w:rsid w:val="00E9649A"/>
    <w:rsid w:val="00E968CA"/>
    <w:rsid w:val="00E969BD"/>
    <w:rsid w:val="00E96BB4"/>
    <w:rsid w:val="00E96CF8"/>
    <w:rsid w:val="00E97173"/>
    <w:rsid w:val="00E971C2"/>
    <w:rsid w:val="00E972DA"/>
    <w:rsid w:val="00E97420"/>
    <w:rsid w:val="00E97448"/>
    <w:rsid w:val="00E97527"/>
    <w:rsid w:val="00E9763E"/>
    <w:rsid w:val="00E97B12"/>
    <w:rsid w:val="00E97BEC"/>
    <w:rsid w:val="00E97E0C"/>
    <w:rsid w:val="00E97F9B"/>
    <w:rsid w:val="00EA006A"/>
    <w:rsid w:val="00EA009E"/>
    <w:rsid w:val="00EA00D2"/>
    <w:rsid w:val="00EA0403"/>
    <w:rsid w:val="00EA04F8"/>
    <w:rsid w:val="00EA0545"/>
    <w:rsid w:val="00EA05E2"/>
    <w:rsid w:val="00EA0A38"/>
    <w:rsid w:val="00EA0BA8"/>
    <w:rsid w:val="00EA0CBC"/>
    <w:rsid w:val="00EA0CC5"/>
    <w:rsid w:val="00EA0DA8"/>
    <w:rsid w:val="00EA0EDA"/>
    <w:rsid w:val="00EA0EDB"/>
    <w:rsid w:val="00EA0F24"/>
    <w:rsid w:val="00EA0F5E"/>
    <w:rsid w:val="00EA1150"/>
    <w:rsid w:val="00EA118A"/>
    <w:rsid w:val="00EA1226"/>
    <w:rsid w:val="00EA124D"/>
    <w:rsid w:val="00EA1375"/>
    <w:rsid w:val="00EA13F1"/>
    <w:rsid w:val="00EA1420"/>
    <w:rsid w:val="00EA14A4"/>
    <w:rsid w:val="00EA14D8"/>
    <w:rsid w:val="00EA163C"/>
    <w:rsid w:val="00EA19F6"/>
    <w:rsid w:val="00EA1BE9"/>
    <w:rsid w:val="00EA1C3B"/>
    <w:rsid w:val="00EA1E9D"/>
    <w:rsid w:val="00EA2127"/>
    <w:rsid w:val="00EA2180"/>
    <w:rsid w:val="00EA226D"/>
    <w:rsid w:val="00EA22B7"/>
    <w:rsid w:val="00EA2375"/>
    <w:rsid w:val="00EA23E7"/>
    <w:rsid w:val="00EA2515"/>
    <w:rsid w:val="00EA2570"/>
    <w:rsid w:val="00EA2589"/>
    <w:rsid w:val="00EA2684"/>
    <w:rsid w:val="00EA28A9"/>
    <w:rsid w:val="00EA2911"/>
    <w:rsid w:val="00EA2D2B"/>
    <w:rsid w:val="00EA2D7C"/>
    <w:rsid w:val="00EA3347"/>
    <w:rsid w:val="00EA3450"/>
    <w:rsid w:val="00EA3568"/>
    <w:rsid w:val="00EA360B"/>
    <w:rsid w:val="00EA3707"/>
    <w:rsid w:val="00EA372B"/>
    <w:rsid w:val="00EA378A"/>
    <w:rsid w:val="00EA38D2"/>
    <w:rsid w:val="00EA3954"/>
    <w:rsid w:val="00EA3BF2"/>
    <w:rsid w:val="00EA3CF5"/>
    <w:rsid w:val="00EA3D4D"/>
    <w:rsid w:val="00EA3F62"/>
    <w:rsid w:val="00EA402C"/>
    <w:rsid w:val="00EA4050"/>
    <w:rsid w:val="00EA412C"/>
    <w:rsid w:val="00EA4315"/>
    <w:rsid w:val="00EA43AF"/>
    <w:rsid w:val="00EA4423"/>
    <w:rsid w:val="00EA4430"/>
    <w:rsid w:val="00EA4557"/>
    <w:rsid w:val="00EA4559"/>
    <w:rsid w:val="00EA483E"/>
    <w:rsid w:val="00EA4920"/>
    <w:rsid w:val="00EA4BA1"/>
    <w:rsid w:val="00EA4C2A"/>
    <w:rsid w:val="00EA4CB8"/>
    <w:rsid w:val="00EA52EC"/>
    <w:rsid w:val="00EA58BF"/>
    <w:rsid w:val="00EA58FA"/>
    <w:rsid w:val="00EA5AE7"/>
    <w:rsid w:val="00EA5B09"/>
    <w:rsid w:val="00EA5DB8"/>
    <w:rsid w:val="00EA649F"/>
    <w:rsid w:val="00EA662D"/>
    <w:rsid w:val="00EA6745"/>
    <w:rsid w:val="00EA67A3"/>
    <w:rsid w:val="00EA67A6"/>
    <w:rsid w:val="00EA68C1"/>
    <w:rsid w:val="00EA6C96"/>
    <w:rsid w:val="00EA7088"/>
    <w:rsid w:val="00EA70ED"/>
    <w:rsid w:val="00EA7153"/>
    <w:rsid w:val="00EA72EA"/>
    <w:rsid w:val="00EA7331"/>
    <w:rsid w:val="00EA7343"/>
    <w:rsid w:val="00EA751B"/>
    <w:rsid w:val="00EA7521"/>
    <w:rsid w:val="00EA7561"/>
    <w:rsid w:val="00EA75B0"/>
    <w:rsid w:val="00EA771B"/>
    <w:rsid w:val="00EA78FB"/>
    <w:rsid w:val="00EA7915"/>
    <w:rsid w:val="00EA7933"/>
    <w:rsid w:val="00EA7BA6"/>
    <w:rsid w:val="00EA7D54"/>
    <w:rsid w:val="00EA7D75"/>
    <w:rsid w:val="00EA7D97"/>
    <w:rsid w:val="00EA7E1E"/>
    <w:rsid w:val="00EB00F9"/>
    <w:rsid w:val="00EB0154"/>
    <w:rsid w:val="00EB0312"/>
    <w:rsid w:val="00EB0458"/>
    <w:rsid w:val="00EB046D"/>
    <w:rsid w:val="00EB0588"/>
    <w:rsid w:val="00EB083B"/>
    <w:rsid w:val="00EB09E4"/>
    <w:rsid w:val="00EB0AC3"/>
    <w:rsid w:val="00EB0CD8"/>
    <w:rsid w:val="00EB0CEE"/>
    <w:rsid w:val="00EB0EA7"/>
    <w:rsid w:val="00EB0F70"/>
    <w:rsid w:val="00EB1089"/>
    <w:rsid w:val="00EB11C5"/>
    <w:rsid w:val="00EB12BD"/>
    <w:rsid w:val="00EB137A"/>
    <w:rsid w:val="00EB14FB"/>
    <w:rsid w:val="00EB156F"/>
    <w:rsid w:val="00EB1CAD"/>
    <w:rsid w:val="00EB2027"/>
    <w:rsid w:val="00EB21FF"/>
    <w:rsid w:val="00EB2267"/>
    <w:rsid w:val="00EB2392"/>
    <w:rsid w:val="00EB23C0"/>
    <w:rsid w:val="00EB24B9"/>
    <w:rsid w:val="00EB262F"/>
    <w:rsid w:val="00EB263A"/>
    <w:rsid w:val="00EB26FC"/>
    <w:rsid w:val="00EB27D8"/>
    <w:rsid w:val="00EB27EA"/>
    <w:rsid w:val="00EB2807"/>
    <w:rsid w:val="00EB28C1"/>
    <w:rsid w:val="00EB28ED"/>
    <w:rsid w:val="00EB295F"/>
    <w:rsid w:val="00EB2C00"/>
    <w:rsid w:val="00EB2CB8"/>
    <w:rsid w:val="00EB2D1A"/>
    <w:rsid w:val="00EB2D78"/>
    <w:rsid w:val="00EB32E3"/>
    <w:rsid w:val="00EB33FC"/>
    <w:rsid w:val="00EB34CB"/>
    <w:rsid w:val="00EB36A8"/>
    <w:rsid w:val="00EB36EC"/>
    <w:rsid w:val="00EB3A01"/>
    <w:rsid w:val="00EB3BDD"/>
    <w:rsid w:val="00EB3C42"/>
    <w:rsid w:val="00EB3CFD"/>
    <w:rsid w:val="00EB3D8E"/>
    <w:rsid w:val="00EB406A"/>
    <w:rsid w:val="00EB4286"/>
    <w:rsid w:val="00EB442D"/>
    <w:rsid w:val="00EB4573"/>
    <w:rsid w:val="00EB4AE7"/>
    <w:rsid w:val="00EB4AFF"/>
    <w:rsid w:val="00EB4B55"/>
    <w:rsid w:val="00EB4E7C"/>
    <w:rsid w:val="00EB5AF3"/>
    <w:rsid w:val="00EB5B85"/>
    <w:rsid w:val="00EB5C2D"/>
    <w:rsid w:val="00EB5DDC"/>
    <w:rsid w:val="00EB5E90"/>
    <w:rsid w:val="00EB5FCC"/>
    <w:rsid w:val="00EB604A"/>
    <w:rsid w:val="00EB6075"/>
    <w:rsid w:val="00EB611C"/>
    <w:rsid w:val="00EB618C"/>
    <w:rsid w:val="00EB6472"/>
    <w:rsid w:val="00EB64F6"/>
    <w:rsid w:val="00EB6528"/>
    <w:rsid w:val="00EB6734"/>
    <w:rsid w:val="00EB6740"/>
    <w:rsid w:val="00EB6866"/>
    <w:rsid w:val="00EB69D1"/>
    <w:rsid w:val="00EB6B29"/>
    <w:rsid w:val="00EB6B8D"/>
    <w:rsid w:val="00EB6BC2"/>
    <w:rsid w:val="00EB6CB4"/>
    <w:rsid w:val="00EB6E27"/>
    <w:rsid w:val="00EB6E3F"/>
    <w:rsid w:val="00EB7466"/>
    <w:rsid w:val="00EB758F"/>
    <w:rsid w:val="00EB7783"/>
    <w:rsid w:val="00EB77B5"/>
    <w:rsid w:val="00EB797D"/>
    <w:rsid w:val="00EB7B33"/>
    <w:rsid w:val="00EB7B4E"/>
    <w:rsid w:val="00EB7C65"/>
    <w:rsid w:val="00EB7CA3"/>
    <w:rsid w:val="00EB7ED4"/>
    <w:rsid w:val="00EC03A1"/>
    <w:rsid w:val="00EC0518"/>
    <w:rsid w:val="00EC05BA"/>
    <w:rsid w:val="00EC05F6"/>
    <w:rsid w:val="00EC079D"/>
    <w:rsid w:val="00EC0B1C"/>
    <w:rsid w:val="00EC0B30"/>
    <w:rsid w:val="00EC0C95"/>
    <w:rsid w:val="00EC0C9F"/>
    <w:rsid w:val="00EC0FC8"/>
    <w:rsid w:val="00EC101A"/>
    <w:rsid w:val="00EC1022"/>
    <w:rsid w:val="00EC10E6"/>
    <w:rsid w:val="00EC15C0"/>
    <w:rsid w:val="00EC1621"/>
    <w:rsid w:val="00EC1626"/>
    <w:rsid w:val="00EC1794"/>
    <w:rsid w:val="00EC17A3"/>
    <w:rsid w:val="00EC1A8C"/>
    <w:rsid w:val="00EC1B6C"/>
    <w:rsid w:val="00EC1BCB"/>
    <w:rsid w:val="00EC1E82"/>
    <w:rsid w:val="00EC1F80"/>
    <w:rsid w:val="00EC2010"/>
    <w:rsid w:val="00EC2226"/>
    <w:rsid w:val="00EC22B7"/>
    <w:rsid w:val="00EC22D6"/>
    <w:rsid w:val="00EC23A2"/>
    <w:rsid w:val="00EC2896"/>
    <w:rsid w:val="00EC2917"/>
    <w:rsid w:val="00EC293C"/>
    <w:rsid w:val="00EC295B"/>
    <w:rsid w:val="00EC299F"/>
    <w:rsid w:val="00EC2BF5"/>
    <w:rsid w:val="00EC2C9C"/>
    <w:rsid w:val="00EC2F2A"/>
    <w:rsid w:val="00EC3037"/>
    <w:rsid w:val="00EC32AA"/>
    <w:rsid w:val="00EC3479"/>
    <w:rsid w:val="00EC3525"/>
    <w:rsid w:val="00EC356B"/>
    <w:rsid w:val="00EC35FB"/>
    <w:rsid w:val="00EC361F"/>
    <w:rsid w:val="00EC36A2"/>
    <w:rsid w:val="00EC376E"/>
    <w:rsid w:val="00EC3815"/>
    <w:rsid w:val="00EC3A96"/>
    <w:rsid w:val="00EC3BE6"/>
    <w:rsid w:val="00EC3C68"/>
    <w:rsid w:val="00EC3F2E"/>
    <w:rsid w:val="00EC4038"/>
    <w:rsid w:val="00EC40A6"/>
    <w:rsid w:val="00EC4134"/>
    <w:rsid w:val="00EC41F5"/>
    <w:rsid w:val="00EC438F"/>
    <w:rsid w:val="00EC446A"/>
    <w:rsid w:val="00EC44C9"/>
    <w:rsid w:val="00EC4532"/>
    <w:rsid w:val="00EC4927"/>
    <w:rsid w:val="00EC4A3B"/>
    <w:rsid w:val="00EC4A3D"/>
    <w:rsid w:val="00EC4B16"/>
    <w:rsid w:val="00EC4D26"/>
    <w:rsid w:val="00EC4FD6"/>
    <w:rsid w:val="00EC501B"/>
    <w:rsid w:val="00EC5138"/>
    <w:rsid w:val="00EC514F"/>
    <w:rsid w:val="00EC52FB"/>
    <w:rsid w:val="00EC534C"/>
    <w:rsid w:val="00EC5390"/>
    <w:rsid w:val="00EC564F"/>
    <w:rsid w:val="00EC5737"/>
    <w:rsid w:val="00EC5AB7"/>
    <w:rsid w:val="00EC5AE3"/>
    <w:rsid w:val="00EC5AF8"/>
    <w:rsid w:val="00EC5C2A"/>
    <w:rsid w:val="00EC5CC7"/>
    <w:rsid w:val="00EC5D66"/>
    <w:rsid w:val="00EC5DB0"/>
    <w:rsid w:val="00EC6175"/>
    <w:rsid w:val="00EC6284"/>
    <w:rsid w:val="00EC645B"/>
    <w:rsid w:val="00EC66D7"/>
    <w:rsid w:val="00EC67D6"/>
    <w:rsid w:val="00EC68FE"/>
    <w:rsid w:val="00EC6AB7"/>
    <w:rsid w:val="00EC6C39"/>
    <w:rsid w:val="00EC6D2C"/>
    <w:rsid w:val="00EC6EEE"/>
    <w:rsid w:val="00EC709D"/>
    <w:rsid w:val="00EC7239"/>
    <w:rsid w:val="00EC7437"/>
    <w:rsid w:val="00EC7459"/>
    <w:rsid w:val="00EC754A"/>
    <w:rsid w:val="00EC7851"/>
    <w:rsid w:val="00EC7993"/>
    <w:rsid w:val="00EC7AF7"/>
    <w:rsid w:val="00EC7B0C"/>
    <w:rsid w:val="00EC7D05"/>
    <w:rsid w:val="00EC7F5A"/>
    <w:rsid w:val="00ED0378"/>
    <w:rsid w:val="00ED065D"/>
    <w:rsid w:val="00ED06EE"/>
    <w:rsid w:val="00ED0742"/>
    <w:rsid w:val="00ED0C51"/>
    <w:rsid w:val="00ED0E8B"/>
    <w:rsid w:val="00ED1159"/>
    <w:rsid w:val="00ED1226"/>
    <w:rsid w:val="00ED1343"/>
    <w:rsid w:val="00ED1627"/>
    <w:rsid w:val="00ED17C6"/>
    <w:rsid w:val="00ED19FB"/>
    <w:rsid w:val="00ED1A02"/>
    <w:rsid w:val="00ED1ACE"/>
    <w:rsid w:val="00ED1AE5"/>
    <w:rsid w:val="00ED1B35"/>
    <w:rsid w:val="00ED1E07"/>
    <w:rsid w:val="00ED1E93"/>
    <w:rsid w:val="00ED227C"/>
    <w:rsid w:val="00ED2388"/>
    <w:rsid w:val="00ED286F"/>
    <w:rsid w:val="00ED29FD"/>
    <w:rsid w:val="00ED2ADE"/>
    <w:rsid w:val="00ED2D3A"/>
    <w:rsid w:val="00ED2E2E"/>
    <w:rsid w:val="00ED2E7D"/>
    <w:rsid w:val="00ED2EEA"/>
    <w:rsid w:val="00ED32C0"/>
    <w:rsid w:val="00ED34E3"/>
    <w:rsid w:val="00ED35BE"/>
    <w:rsid w:val="00ED372A"/>
    <w:rsid w:val="00ED3A57"/>
    <w:rsid w:val="00ED3B4E"/>
    <w:rsid w:val="00ED3C08"/>
    <w:rsid w:val="00ED3C4E"/>
    <w:rsid w:val="00ED3DD7"/>
    <w:rsid w:val="00ED4145"/>
    <w:rsid w:val="00ED4263"/>
    <w:rsid w:val="00ED42DF"/>
    <w:rsid w:val="00ED435B"/>
    <w:rsid w:val="00ED44B3"/>
    <w:rsid w:val="00ED4579"/>
    <w:rsid w:val="00ED4744"/>
    <w:rsid w:val="00ED4837"/>
    <w:rsid w:val="00ED4E3E"/>
    <w:rsid w:val="00ED4F2B"/>
    <w:rsid w:val="00ED5171"/>
    <w:rsid w:val="00ED51B7"/>
    <w:rsid w:val="00ED52EA"/>
    <w:rsid w:val="00ED568A"/>
    <w:rsid w:val="00ED571F"/>
    <w:rsid w:val="00ED5A0E"/>
    <w:rsid w:val="00ED62F3"/>
    <w:rsid w:val="00ED6341"/>
    <w:rsid w:val="00ED638F"/>
    <w:rsid w:val="00ED64CE"/>
    <w:rsid w:val="00ED66A7"/>
    <w:rsid w:val="00ED68DC"/>
    <w:rsid w:val="00ED6A59"/>
    <w:rsid w:val="00ED6AB9"/>
    <w:rsid w:val="00ED6AF7"/>
    <w:rsid w:val="00ED6B8D"/>
    <w:rsid w:val="00ED6E1C"/>
    <w:rsid w:val="00ED73CC"/>
    <w:rsid w:val="00ED7816"/>
    <w:rsid w:val="00ED784A"/>
    <w:rsid w:val="00ED79F1"/>
    <w:rsid w:val="00ED7B97"/>
    <w:rsid w:val="00ED7BB1"/>
    <w:rsid w:val="00ED7E28"/>
    <w:rsid w:val="00ED7EBC"/>
    <w:rsid w:val="00ED7EFA"/>
    <w:rsid w:val="00ED7FEF"/>
    <w:rsid w:val="00EE031E"/>
    <w:rsid w:val="00EE061C"/>
    <w:rsid w:val="00EE06CD"/>
    <w:rsid w:val="00EE07AA"/>
    <w:rsid w:val="00EE07EC"/>
    <w:rsid w:val="00EE08F9"/>
    <w:rsid w:val="00EE0B58"/>
    <w:rsid w:val="00EE0B77"/>
    <w:rsid w:val="00EE0E3D"/>
    <w:rsid w:val="00EE0F39"/>
    <w:rsid w:val="00EE0FD0"/>
    <w:rsid w:val="00EE116D"/>
    <w:rsid w:val="00EE12C0"/>
    <w:rsid w:val="00EE14A2"/>
    <w:rsid w:val="00EE162D"/>
    <w:rsid w:val="00EE1918"/>
    <w:rsid w:val="00EE1985"/>
    <w:rsid w:val="00EE19BD"/>
    <w:rsid w:val="00EE1B87"/>
    <w:rsid w:val="00EE1C0B"/>
    <w:rsid w:val="00EE1CC9"/>
    <w:rsid w:val="00EE2403"/>
    <w:rsid w:val="00EE2414"/>
    <w:rsid w:val="00EE272A"/>
    <w:rsid w:val="00EE28D3"/>
    <w:rsid w:val="00EE29AD"/>
    <w:rsid w:val="00EE2B5E"/>
    <w:rsid w:val="00EE2CD0"/>
    <w:rsid w:val="00EE2DE1"/>
    <w:rsid w:val="00EE2E5C"/>
    <w:rsid w:val="00EE2EEF"/>
    <w:rsid w:val="00EE3141"/>
    <w:rsid w:val="00EE319B"/>
    <w:rsid w:val="00EE3219"/>
    <w:rsid w:val="00EE3696"/>
    <w:rsid w:val="00EE36F5"/>
    <w:rsid w:val="00EE3890"/>
    <w:rsid w:val="00EE3A81"/>
    <w:rsid w:val="00EE3A98"/>
    <w:rsid w:val="00EE3B08"/>
    <w:rsid w:val="00EE3B28"/>
    <w:rsid w:val="00EE3BED"/>
    <w:rsid w:val="00EE3D30"/>
    <w:rsid w:val="00EE3D60"/>
    <w:rsid w:val="00EE3E8C"/>
    <w:rsid w:val="00EE3F56"/>
    <w:rsid w:val="00EE3FBE"/>
    <w:rsid w:val="00EE4302"/>
    <w:rsid w:val="00EE4518"/>
    <w:rsid w:val="00EE4745"/>
    <w:rsid w:val="00EE487C"/>
    <w:rsid w:val="00EE48FE"/>
    <w:rsid w:val="00EE4A4B"/>
    <w:rsid w:val="00EE4B5A"/>
    <w:rsid w:val="00EE4DD4"/>
    <w:rsid w:val="00EE4E61"/>
    <w:rsid w:val="00EE4FB1"/>
    <w:rsid w:val="00EE51A4"/>
    <w:rsid w:val="00EE52DF"/>
    <w:rsid w:val="00EE5661"/>
    <w:rsid w:val="00EE5890"/>
    <w:rsid w:val="00EE59FA"/>
    <w:rsid w:val="00EE5B56"/>
    <w:rsid w:val="00EE5C17"/>
    <w:rsid w:val="00EE5E67"/>
    <w:rsid w:val="00EE5F08"/>
    <w:rsid w:val="00EE5F1D"/>
    <w:rsid w:val="00EE604B"/>
    <w:rsid w:val="00EE6152"/>
    <w:rsid w:val="00EE62CD"/>
    <w:rsid w:val="00EE63FF"/>
    <w:rsid w:val="00EE6401"/>
    <w:rsid w:val="00EE6496"/>
    <w:rsid w:val="00EE66CC"/>
    <w:rsid w:val="00EE69A6"/>
    <w:rsid w:val="00EE6B31"/>
    <w:rsid w:val="00EE6C96"/>
    <w:rsid w:val="00EE7088"/>
    <w:rsid w:val="00EE72B7"/>
    <w:rsid w:val="00EE7402"/>
    <w:rsid w:val="00EE75C3"/>
    <w:rsid w:val="00EE768B"/>
    <w:rsid w:val="00EE769B"/>
    <w:rsid w:val="00EE772A"/>
    <w:rsid w:val="00EE785F"/>
    <w:rsid w:val="00EE78D1"/>
    <w:rsid w:val="00EE7978"/>
    <w:rsid w:val="00EE7B9D"/>
    <w:rsid w:val="00EE7FC7"/>
    <w:rsid w:val="00EF01C7"/>
    <w:rsid w:val="00EF0480"/>
    <w:rsid w:val="00EF0553"/>
    <w:rsid w:val="00EF0645"/>
    <w:rsid w:val="00EF06C0"/>
    <w:rsid w:val="00EF06FD"/>
    <w:rsid w:val="00EF0A05"/>
    <w:rsid w:val="00EF0A32"/>
    <w:rsid w:val="00EF0C77"/>
    <w:rsid w:val="00EF0D1D"/>
    <w:rsid w:val="00EF108E"/>
    <w:rsid w:val="00EF10D0"/>
    <w:rsid w:val="00EF13D2"/>
    <w:rsid w:val="00EF144E"/>
    <w:rsid w:val="00EF14E2"/>
    <w:rsid w:val="00EF1574"/>
    <w:rsid w:val="00EF1748"/>
    <w:rsid w:val="00EF1937"/>
    <w:rsid w:val="00EF1A09"/>
    <w:rsid w:val="00EF1BB3"/>
    <w:rsid w:val="00EF2080"/>
    <w:rsid w:val="00EF2171"/>
    <w:rsid w:val="00EF2459"/>
    <w:rsid w:val="00EF263F"/>
    <w:rsid w:val="00EF2807"/>
    <w:rsid w:val="00EF29C3"/>
    <w:rsid w:val="00EF2EDF"/>
    <w:rsid w:val="00EF2F2D"/>
    <w:rsid w:val="00EF2FEA"/>
    <w:rsid w:val="00EF318C"/>
    <w:rsid w:val="00EF31C9"/>
    <w:rsid w:val="00EF341E"/>
    <w:rsid w:val="00EF3734"/>
    <w:rsid w:val="00EF37A0"/>
    <w:rsid w:val="00EF3A1B"/>
    <w:rsid w:val="00EF3B0C"/>
    <w:rsid w:val="00EF3D0B"/>
    <w:rsid w:val="00EF3E5F"/>
    <w:rsid w:val="00EF3F62"/>
    <w:rsid w:val="00EF3FC1"/>
    <w:rsid w:val="00EF4112"/>
    <w:rsid w:val="00EF439F"/>
    <w:rsid w:val="00EF44CA"/>
    <w:rsid w:val="00EF45F7"/>
    <w:rsid w:val="00EF46BA"/>
    <w:rsid w:val="00EF4714"/>
    <w:rsid w:val="00EF4AEC"/>
    <w:rsid w:val="00EF4C93"/>
    <w:rsid w:val="00EF4D39"/>
    <w:rsid w:val="00EF4E01"/>
    <w:rsid w:val="00EF516B"/>
    <w:rsid w:val="00EF521A"/>
    <w:rsid w:val="00EF5308"/>
    <w:rsid w:val="00EF532A"/>
    <w:rsid w:val="00EF5391"/>
    <w:rsid w:val="00EF593A"/>
    <w:rsid w:val="00EF5C15"/>
    <w:rsid w:val="00EF5D07"/>
    <w:rsid w:val="00EF5E17"/>
    <w:rsid w:val="00EF5F01"/>
    <w:rsid w:val="00EF6025"/>
    <w:rsid w:val="00EF6191"/>
    <w:rsid w:val="00EF619E"/>
    <w:rsid w:val="00EF6317"/>
    <w:rsid w:val="00EF6354"/>
    <w:rsid w:val="00EF6554"/>
    <w:rsid w:val="00EF6744"/>
    <w:rsid w:val="00EF6807"/>
    <w:rsid w:val="00EF6A52"/>
    <w:rsid w:val="00EF6EA5"/>
    <w:rsid w:val="00EF6ECD"/>
    <w:rsid w:val="00EF6FF5"/>
    <w:rsid w:val="00EF7040"/>
    <w:rsid w:val="00EF705D"/>
    <w:rsid w:val="00EF725B"/>
    <w:rsid w:val="00EF7734"/>
    <w:rsid w:val="00EF7B49"/>
    <w:rsid w:val="00EF7BE0"/>
    <w:rsid w:val="00EF7C30"/>
    <w:rsid w:val="00EF7E37"/>
    <w:rsid w:val="00EF7ED8"/>
    <w:rsid w:val="00F00079"/>
    <w:rsid w:val="00F001BE"/>
    <w:rsid w:val="00F0024F"/>
    <w:rsid w:val="00F00261"/>
    <w:rsid w:val="00F00702"/>
    <w:rsid w:val="00F007E5"/>
    <w:rsid w:val="00F0090C"/>
    <w:rsid w:val="00F00970"/>
    <w:rsid w:val="00F009D8"/>
    <w:rsid w:val="00F00C34"/>
    <w:rsid w:val="00F00FFB"/>
    <w:rsid w:val="00F01360"/>
    <w:rsid w:val="00F016A3"/>
    <w:rsid w:val="00F01903"/>
    <w:rsid w:val="00F01961"/>
    <w:rsid w:val="00F01A30"/>
    <w:rsid w:val="00F02011"/>
    <w:rsid w:val="00F0208D"/>
    <w:rsid w:val="00F020B2"/>
    <w:rsid w:val="00F02231"/>
    <w:rsid w:val="00F02271"/>
    <w:rsid w:val="00F024F8"/>
    <w:rsid w:val="00F0256F"/>
    <w:rsid w:val="00F02840"/>
    <w:rsid w:val="00F02878"/>
    <w:rsid w:val="00F028EB"/>
    <w:rsid w:val="00F02944"/>
    <w:rsid w:val="00F02A74"/>
    <w:rsid w:val="00F02A80"/>
    <w:rsid w:val="00F02ACF"/>
    <w:rsid w:val="00F02B0D"/>
    <w:rsid w:val="00F02CFC"/>
    <w:rsid w:val="00F02D5F"/>
    <w:rsid w:val="00F03078"/>
    <w:rsid w:val="00F03378"/>
    <w:rsid w:val="00F033C1"/>
    <w:rsid w:val="00F034F5"/>
    <w:rsid w:val="00F03845"/>
    <w:rsid w:val="00F03BE9"/>
    <w:rsid w:val="00F03E1C"/>
    <w:rsid w:val="00F03EDE"/>
    <w:rsid w:val="00F0402C"/>
    <w:rsid w:val="00F040BF"/>
    <w:rsid w:val="00F04156"/>
    <w:rsid w:val="00F042BB"/>
    <w:rsid w:val="00F042DD"/>
    <w:rsid w:val="00F04311"/>
    <w:rsid w:val="00F04341"/>
    <w:rsid w:val="00F04436"/>
    <w:rsid w:val="00F04505"/>
    <w:rsid w:val="00F0452B"/>
    <w:rsid w:val="00F04A06"/>
    <w:rsid w:val="00F04E25"/>
    <w:rsid w:val="00F04E7A"/>
    <w:rsid w:val="00F04EAF"/>
    <w:rsid w:val="00F04F28"/>
    <w:rsid w:val="00F0502A"/>
    <w:rsid w:val="00F051D0"/>
    <w:rsid w:val="00F055C1"/>
    <w:rsid w:val="00F05609"/>
    <w:rsid w:val="00F056C3"/>
    <w:rsid w:val="00F057A2"/>
    <w:rsid w:val="00F05B66"/>
    <w:rsid w:val="00F05D40"/>
    <w:rsid w:val="00F05E36"/>
    <w:rsid w:val="00F06160"/>
    <w:rsid w:val="00F06375"/>
    <w:rsid w:val="00F06397"/>
    <w:rsid w:val="00F066F6"/>
    <w:rsid w:val="00F069B2"/>
    <w:rsid w:val="00F06A57"/>
    <w:rsid w:val="00F06D93"/>
    <w:rsid w:val="00F06E00"/>
    <w:rsid w:val="00F06F52"/>
    <w:rsid w:val="00F071F9"/>
    <w:rsid w:val="00F07291"/>
    <w:rsid w:val="00F074F9"/>
    <w:rsid w:val="00F07800"/>
    <w:rsid w:val="00F07A3E"/>
    <w:rsid w:val="00F07AC4"/>
    <w:rsid w:val="00F07B23"/>
    <w:rsid w:val="00F07B3B"/>
    <w:rsid w:val="00F07C3F"/>
    <w:rsid w:val="00F07C53"/>
    <w:rsid w:val="00F07CAF"/>
    <w:rsid w:val="00F07CD5"/>
    <w:rsid w:val="00F07E54"/>
    <w:rsid w:val="00F10111"/>
    <w:rsid w:val="00F10265"/>
    <w:rsid w:val="00F1072A"/>
    <w:rsid w:val="00F10A15"/>
    <w:rsid w:val="00F10BDE"/>
    <w:rsid w:val="00F10D4D"/>
    <w:rsid w:val="00F111F8"/>
    <w:rsid w:val="00F11334"/>
    <w:rsid w:val="00F1133A"/>
    <w:rsid w:val="00F1143D"/>
    <w:rsid w:val="00F117FB"/>
    <w:rsid w:val="00F11A53"/>
    <w:rsid w:val="00F11A81"/>
    <w:rsid w:val="00F11AF8"/>
    <w:rsid w:val="00F11E6C"/>
    <w:rsid w:val="00F11F18"/>
    <w:rsid w:val="00F1212E"/>
    <w:rsid w:val="00F127AC"/>
    <w:rsid w:val="00F12A9C"/>
    <w:rsid w:val="00F12B09"/>
    <w:rsid w:val="00F12B31"/>
    <w:rsid w:val="00F12D0A"/>
    <w:rsid w:val="00F12E33"/>
    <w:rsid w:val="00F13596"/>
    <w:rsid w:val="00F13698"/>
    <w:rsid w:val="00F137B6"/>
    <w:rsid w:val="00F137EF"/>
    <w:rsid w:val="00F1394E"/>
    <w:rsid w:val="00F13B1C"/>
    <w:rsid w:val="00F13CFA"/>
    <w:rsid w:val="00F13D4F"/>
    <w:rsid w:val="00F13E02"/>
    <w:rsid w:val="00F140C6"/>
    <w:rsid w:val="00F143FB"/>
    <w:rsid w:val="00F14588"/>
    <w:rsid w:val="00F1459B"/>
    <w:rsid w:val="00F1468A"/>
    <w:rsid w:val="00F14788"/>
    <w:rsid w:val="00F14F6D"/>
    <w:rsid w:val="00F1584B"/>
    <w:rsid w:val="00F15931"/>
    <w:rsid w:val="00F15C3E"/>
    <w:rsid w:val="00F15DA9"/>
    <w:rsid w:val="00F15F5D"/>
    <w:rsid w:val="00F16121"/>
    <w:rsid w:val="00F1626E"/>
    <w:rsid w:val="00F16541"/>
    <w:rsid w:val="00F1659E"/>
    <w:rsid w:val="00F165C7"/>
    <w:rsid w:val="00F16753"/>
    <w:rsid w:val="00F168D7"/>
    <w:rsid w:val="00F169CF"/>
    <w:rsid w:val="00F16A2C"/>
    <w:rsid w:val="00F16AC6"/>
    <w:rsid w:val="00F16BED"/>
    <w:rsid w:val="00F16C1B"/>
    <w:rsid w:val="00F16CDB"/>
    <w:rsid w:val="00F16E92"/>
    <w:rsid w:val="00F16EF3"/>
    <w:rsid w:val="00F16F15"/>
    <w:rsid w:val="00F16F59"/>
    <w:rsid w:val="00F17179"/>
    <w:rsid w:val="00F172CC"/>
    <w:rsid w:val="00F173FF"/>
    <w:rsid w:val="00F175EC"/>
    <w:rsid w:val="00F17988"/>
    <w:rsid w:val="00F17D26"/>
    <w:rsid w:val="00F17DEE"/>
    <w:rsid w:val="00F17E7F"/>
    <w:rsid w:val="00F17F8A"/>
    <w:rsid w:val="00F201D6"/>
    <w:rsid w:val="00F20366"/>
    <w:rsid w:val="00F203B2"/>
    <w:rsid w:val="00F2042C"/>
    <w:rsid w:val="00F2061D"/>
    <w:rsid w:val="00F2085B"/>
    <w:rsid w:val="00F20867"/>
    <w:rsid w:val="00F20C2A"/>
    <w:rsid w:val="00F20C38"/>
    <w:rsid w:val="00F20EB6"/>
    <w:rsid w:val="00F20EDB"/>
    <w:rsid w:val="00F21062"/>
    <w:rsid w:val="00F2113D"/>
    <w:rsid w:val="00F211C6"/>
    <w:rsid w:val="00F21313"/>
    <w:rsid w:val="00F21355"/>
    <w:rsid w:val="00F21372"/>
    <w:rsid w:val="00F213ED"/>
    <w:rsid w:val="00F2159B"/>
    <w:rsid w:val="00F21779"/>
    <w:rsid w:val="00F21AA3"/>
    <w:rsid w:val="00F21EA6"/>
    <w:rsid w:val="00F22043"/>
    <w:rsid w:val="00F224B8"/>
    <w:rsid w:val="00F22513"/>
    <w:rsid w:val="00F22665"/>
    <w:rsid w:val="00F226F2"/>
    <w:rsid w:val="00F227A6"/>
    <w:rsid w:val="00F22898"/>
    <w:rsid w:val="00F22987"/>
    <w:rsid w:val="00F229D6"/>
    <w:rsid w:val="00F22B05"/>
    <w:rsid w:val="00F22C67"/>
    <w:rsid w:val="00F22D45"/>
    <w:rsid w:val="00F22D51"/>
    <w:rsid w:val="00F22E22"/>
    <w:rsid w:val="00F2320F"/>
    <w:rsid w:val="00F23292"/>
    <w:rsid w:val="00F232B0"/>
    <w:rsid w:val="00F23417"/>
    <w:rsid w:val="00F234D1"/>
    <w:rsid w:val="00F2358A"/>
    <w:rsid w:val="00F2384C"/>
    <w:rsid w:val="00F23A5F"/>
    <w:rsid w:val="00F23A7A"/>
    <w:rsid w:val="00F23A88"/>
    <w:rsid w:val="00F23A98"/>
    <w:rsid w:val="00F23C7F"/>
    <w:rsid w:val="00F24004"/>
    <w:rsid w:val="00F24064"/>
    <w:rsid w:val="00F240ED"/>
    <w:rsid w:val="00F24173"/>
    <w:rsid w:val="00F2418A"/>
    <w:rsid w:val="00F24275"/>
    <w:rsid w:val="00F24607"/>
    <w:rsid w:val="00F2472A"/>
    <w:rsid w:val="00F24B89"/>
    <w:rsid w:val="00F24F80"/>
    <w:rsid w:val="00F24FC6"/>
    <w:rsid w:val="00F25019"/>
    <w:rsid w:val="00F250C2"/>
    <w:rsid w:val="00F25233"/>
    <w:rsid w:val="00F25241"/>
    <w:rsid w:val="00F25679"/>
    <w:rsid w:val="00F25756"/>
    <w:rsid w:val="00F258D7"/>
    <w:rsid w:val="00F259D6"/>
    <w:rsid w:val="00F259EF"/>
    <w:rsid w:val="00F25C0F"/>
    <w:rsid w:val="00F260D5"/>
    <w:rsid w:val="00F2618C"/>
    <w:rsid w:val="00F2629E"/>
    <w:rsid w:val="00F262DA"/>
    <w:rsid w:val="00F264A8"/>
    <w:rsid w:val="00F2672D"/>
    <w:rsid w:val="00F267AF"/>
    <w:rsid w:val="00F26901"/>
    <w:rsid w:val="00F26A90"/>
    <w:rsid w:val="00F26AA4"/>
    <w:rsid w:val="00F26AC6"/>
    <w:rsid w:val="00F26B09"/>
    <w:rsid w:val="00F26BBE"/>
    <w:rsid w:val="00F26E75"/>
    <w:rsid w:val="00F26E7E"/>
    <w:rsid w:val="00F26FE9"/>
    <w:rsid w:val="00F27036"/>
    <w:rsid w:val="00F2735B"/>
    <w:rsid w:val="00F273BC"/>
    <w:rsid w:val="00F274C2"/>
    <w:rsid w:val="00F274E9"/>
    <w:rsid w:val="00F275A9"/>
    <w:rsid w:val="00F277AC"/>
    <w:rsid w:val="00F27845"/>
    <w:rsid w:val="00F278EB"/>
    <w:rsid w:val="00F2799D"/>
    <w:rsid w:val="00F27D04"/>
    <w:rsid w:val="00F27F7A"/>
    <w:rsid w:val="00F3000F"/>
    <w:rsid w:val="00F30203"/>
    <w:rsid w:val="00F306A2"/>
    <w:rsid w:val="00F307F0"/>
    <w:rsid w:val="00F30948"/>
    <w:rsid w:val="00F30BCF"/>
    <w:rsid w:val="00F311FF"/>
    <w:rsid w:val="00F31419"/>
    <w:rsid w:val="00F3142F"/>
    <w:rsid w:val="00F31465"/>
    <w:rsid w:val="00F3153F"/>
    <w:rsid w:val="00F315BB"/>
    <w:rsid w:val="00F316A4"/>
    <w:rsid w:val="00F316B0"/>
    <w:rsid w:val="00F3185E"/>
    <w:rsid w:val="00F31A8A"/>
    <w:rsid w:val="00F31AE9"/>
    <w:rsid w:val="00F32069"/>
    <w:rsid w:val="00F322B3"/>
    <w:rsid w:val="00F322FC"/>
    <w:rsid w:val="00F3244C"/>
    <w:rsid w:val="00F3250C"/>
    <w:rsid w:val="00F32572"/>
    <w:rsid w:val="00F3277A"/>
    <w:rsid w:val="00F32859"/>
    <w:rsid w:val="00F32904"/>
    <w:rsid w:val="00F32ADE"/>
    <w:rsid w:val="00F32FE0"/>
    <w:rsid w:val="00F32FF6"/>
    <w:rsid w:val="00F3376E"/>
    <w:rsid w:val="00F3388B"/>
    <w:rsid w:val="00F33E0C"/>
    <w:rsid w:val="00F33F0C"/>
    <w:rsid w:val="00F33F73"/>
    <w:rsid w:val="00F34052"/>
    <w:rsid w:val="00F3407A"/>
    <w:rsid w:val="00F34243"/>
    <w:rsid w:val="00F3440E"/>
    <w:rsid w:val="00F345DB"/>
    <w:rsid w:val="00F345E7"/>
    <w:rsid w:val="00F34773"/>
    <w:rsid w:val="00F3483B"/>
    <w:rsid w:val="00F348B1"/>
    <w:rsid w:val="00F348F9"/>
    <w:rsid w:val="00F3497F"/>
    <w:rsid w:val="00F34A62"/>
    <w:rsid w:val="00F34B03"/>
    <w:rsid w:val="00F34B96"/>
    <w:rsid w:val="00F34FD3"/>
    <w:rsid w:val="00F356E3"/>
    <w:rsid w:val="00F358EF"/>
    <w:rsid w:val="00F35C2B"/>
    <w:rsid w:val="00F35DE3"/>
    <w:rsid w:val="00F35E68"/>
    <w:rsid w:val="00F36050"/>
    <w:rsid w:val="00F36342"/>
    <w:rsid w:val="00F365E2"/>
    <w:rsid w:val="00F36629"/>
    <w:rsid w:val="00F36635"/>
    <w:rsid w:val="00F36763"/>
    <w:rsid w:val="00F3676C"/>
    <w:rsid w:val="00F368C7"/>
    <w:rsid w:val="00F36927"/>
    <w:rsid w:val="00F36A98"/>
    <w:rsid w:val="00F36BC2"/>
    <w:rsid w:val="00F36DAA"/>
    <w:rsid w:val="00F36E68"/>
    <w:rsid w:val="00F370A9"/>
    <w:rsid w:val="00F372AC"/>
    <w:rsid w:val="00F377FD"/>
    <w:rsid w:val="00F3799A"/>
    <w:rsid w:val="00F379A1"/>
    <w:rsid w:val="00F37CBC"/>
    <w:rsid w:val="00F37E6B"/>
    <w:rsid w:val="00F37FF9"/>
    <w:rsid w:val="00F403A9"/>
    <w:rsid w:val="00F403D2"/>
    <w:rsid w:val="00F40445"/>
    <w:rsid w:val="00F407A2"/>
    <w:rsid w:val="00F40962"/>
    <w:rsid w:val="00F409B7"/>
    <w:rsid w:val="00F409F3"/>
    <w:rsid w:val="00F409F4"/>
    <w:rsid w:val="00F40F7E"/>
    <w:rsid w:val="00F40FFE"/>
    <w:rsid w:val="00F41017"/>
    <w:rsid w:val="00F41123"/>
    <w:rsid w:val="00F4115F"/>
    <w:rsid w:val="00F41216"/>
    <w:rsid w:val="00F41267"/>
    <w:rsid w:val="00F415E1"/>
    <w:rsid w:val="00F41618"/>
    <w:rsid w:val="00F4198F"/>
    <w:rsid w:val="00F41A18"/>
    <w:rsid w:val="00F41BDC"/>
    <w:rsid w:val="00F41BEA"/>
    <w:rsid w:val="00F41CE8"/>
    <w:rsid w:val="00F41DBD"/>
    <w:rsid w:val="00F41E83"/>
    <w:rsid w:val="00F41EC9"/>
    <w:rsid w:val="00F42160"/>
    <w:rsid w:val="00F4222C"/>
    <w:rsid w:val="00F422A2"/>
    <w:rsid w:val="00F4266C"/>
    <w:rsid w:val="00F429EC"/>
    <w:rsid w:val="00F42E2A"/>
    <w:rsid w:val="00F42E43"/>
    <w:rsid w:val="00F42F00"/>
    <w:rsid w:val="00F42F50"/>
    <w:rsid w:val="00F42FC9"/>
    <w:rsid w:val="00F42FDD"/>
    <w:rsid w:val="00F434E3"/>
    <w:rsid w:val="00F43740"/>
    <w:rsid w:val="00F439D8"/>
    <w:rsid w:val="00F43A74"/>
    <w:rsid w:val="00F43AF2"/>
    <w:rsid w:val="00F43C1B"/>
    <w:rsid w:val="00F43C98"/>
    <w:rsid w:val="00F43D5B"/>
    <w:rsid w:val="00F43E41"/>
    <w:rsid w:val="00F43FE6"/>
    <w:rsid w:val="00F4401A"/>
    <w:rsid w:val="00F4404C"/>
    <w:rsid w:val="00F4417E"/>
    <w:rsid w:val="00F442F8"/>
    <w:rsid w:val="00F44343"/>
    <w:rsid w:val="00F44638"/>
    <w:rsid w:val="00F44672"/>
    <w:rsid w:val="00F44694"/>
    <w:rsid w:val="00F4492C"/>
    <w:rsid w:val="00F4493B"/>
    <w:rsid w:val="00F44F14"/>
    <w:rsid w:val="00F44F7E"/>
    <w:rsid w:val="00F44FF2"/>
    <w:rsid w:val="00F45076"/>
    <w:rsid w:val="00F4549C"/>
    <w:rsid w:val="00F45736"/>
    <w:rsid w:val="00F45766"/>
    <w:rsid w:val="00F45914"/>
    <w:rsid w:val="00F4594C"/>
    <w:rsid w:val="00F45BD5"/>
    <w:rsid w:val="00F45BEB"/>
    <w:rsid w:val="00F45D90"/>
    <w:rsid w:val="00F45F4B"/>
    <w:rsid w:val="00F4604C"/>
    <w:rsid w:val="00F461C2"/>
    <w:rsid w:val="00F4636B"/>
    <w:rsid w:val="00F463BF"/>
    <w:rsid w:val="00F463EE"/>
    <w:rsid w:val="00F46496"/>
    <w:rsid w:val="00F4657E"/>
    <w:rsid w:val="00F465AB"/>
    <w:rsid w:val="00F4683D"/>
    <w:rsid w:val="00F4685E"/>
    <w:rsid w:val="00F4690D"/>
    <w:rsid w:val="00F46A77"/>
    <w:rsid w:val="00F46B0B"/>
    <w:rsid w:val="00F46B34"/>
    <w:rsid w:val="00F46B94"/>
    <w:rsid w:val="00F46C8A"/>
    <w:rsid w:val="00F46D8E"/>
    <w:rsid w:val="00F46DA5"/>
    <w:rsid w:val="00F46FDE"/>
    <w:rsid w:val="00F4703E"/>
    <w:rsid w:val="00F471CF"/>
    <w:rsid w:val="00F4758B"/>
    <w:rsid w:val="00F4785F"/>
    <w:rsid w:val="00F478F9"/>
    <w:rsid w:val="00F47A7A"/>
    <w:rsid w:val="00F47C6A"/>
    <w:rsid w:val="00F47CB4"/>
    <w:rsid w:val="00F47D74"/>
    <w:rsid w:val="00F47DEB"/>
    <w:rsid w:val="00F47E28"/>
    <w:rsid w:val="00F47E32"/>
    <w:rsid w:val="00F5022A"/>
    <w:rsid w:val="00F503AF"/>
    <w:rsid w:val="00F503B6"/>
    <w:rsid w:val="00F50600"/>
    <w:rsid w:val="00F50679"/>
    <w:rsid w:val="00F506DB"/>
    <w:rsid w:val="00F50925"/>
    <w:rsid w:val="00F50C03"/>
    <w:rsid w:val="00F50F60"/>
    <w:rsid w:val="00F51045"/>
    <w:rsid w:val="00F5108A"/>
    <w:rsid w:val="00F5124E"/>
    <w:rsid w:val="00F514F3"/>
    <w:rsid w:val="00F51560"/>
    <w:rsid w:val="00F516BE"/>
    <w:rsid w:val="00F51920"/>
    <w:rsid w:val="00F5194A"/>
    <w:rsid w:val="00F51977"/>
    <w:rsid w:val="00F51A57"/>
    <w:rsid w:val="00F51AA8"/>
    <w:rsid w:val="00F51ABE"/>
    <w:rsid w:val="00F51FEE"/>
    <w:rsid w:val="00F528FF"/>
    <w:rsid w:val="00F52A57"/>
    <w:rsid w:val="00F52AF7"/>
    <w:rsid w:val="00F52B7C"/>
    <w:rsid w:val="00F52C18"/>
    <w:rsid w:val="00F52CB5"/>
    <w:rsid w:val="00F52DB5"/>
    <w:rsid w:val="00F52E5C"/>
    <w:rsid w:val="00F52E5E"/>
    <w:rsid w:val="00F52E7D"/>
    <w:rsid w:val="00F5300F"/>
    <w:rsid w:val="00F530AD"/>
    <w:rsid w:val="00F53118"/>
    <w:rsid w:val="00F531FC"/>
    <w:rsid w:val="00F53414"/>
    <w:rsid w:val="00F53491"/>
    <w:rsid w:val="00F534D7"/>
    <w:rsid w:val="00F53507"/>
    <w:rsid w:val="00F53593"/>
    <w:rsid w:val="00F536D5"/>
    <w:rsid w:val="00F5384C"/>
    <w:rsid w:val="00F539E1"/>
    <w:rsid w:val="00F53A3F"/>
    <w:rsid w:val="00F53AA4"/>
    <w:rsid w:val="00F53B47"/>
    <w:rsid w:val="00F53D31"/>
    <w:rsid w:val="00F540C6"/>
    <w:rsid w:val="00F54119"/>
    <w:rsid w:val="00F54186"/>
    <w:rsid w:val="00F5459A"/>
    <w:rsid w:val="00F546E2"/>
    <w:rsid w:val="00F547D0"/>
    <w:rsid w:val="00F547E9"/>
    <w:rsid w:val="00F548A9"/>
    <w:rsid w:val="00F54DCC"/>
    <w:rsid w:val="00F552CF"/>
    <w:rsid w:val="00F552D2"/>
    <w:rsid w:val="00F553E1"/>
    <w:rsid w:val="00F558A2"/>
    <w:rsid w:val="00F55B39"/>
    <w:rsid w:val="00F55D79"/>
    <w:rsid w:val="00F55E46"/>
    <w:rsid w:val="00F55E64"/>
    <w:rsid w:val="00F560C0"/>
    <w:rsid w:val="00F56842"/>
    <w:rsid w:val="00F56B07"/>
    <w:rsid w:val="00F56D4F"/>
    <w:rsid w:val="00F56F2C"/>
    <w:rsid w:val="00F56FF1"/>
    <w:rsid w:val="00F57569"/>
    <w:rsid w:val="00F5772C"/>
    <w:rsid w:val="00F578FC"/>
    <w:rsid w:val="00F579C2"/>
    <w:rsid w:val="00F57FF1"/>
    <w:rsid w:val="00F60257"/>
    <w:rsid w:val="00F60290"/>
    <w:rsid w:val="00F60418"/>
    <w:rsid w:val="00F604E3"/>
    <w:rsid w:val="00F606EA"/>
    <w:rsid w:val="00F6077D"/>
    <w:rsid w:val="00F6080B"/>
    <w:rsid w:val="00F608B7"/>
    <w:rsid w:val="00F60B35"/>
    <w:rsid w:val="00F60BC6"/>
    <w:rsid w:val="00F60EBF"/>
    <w:rsid w:val="00F61388"/>
    <w:rsid w:val="00F613EA"/>
    <w:rsid w:val="00F6151E"/>
    <w:rsid w:val="00F61616"/>
    <w:rsid w:val="00F61657"/>
    <w:rsid w:val="00F61918"/>
    <w:rsid w:val="00F6191C"/>
    <w:rsid w:val="00F61E97"/>
    <w:rsid w:val="00F61EBA"/>
    <w:rsid w:val="00F6201B"/>
    <w:rsid w:val="00F62059"/>
    <w:rsid w:val="00F622D7"/>
    <w:rsid w:val="00F623EB"/>
    <w:rsid w:val="00F62493"/>
    <w:rsid w:val="00F62551"/>
    <w:rsid w:val="00F62589"/>
    <w:rsid w:val="00F625C2"/>
    <w:rsid w:val="00F62614"/>
    <w:rsid w:val="00F626AD"/>
    <w:rsid w:val="00F6276F"/>
    <w:rsid w:val="00F627DB"/>
    <w:rsid w:val="00F62801"/>
    <w:rsid w:val="00F6282E"/>
    <w:rsid w:val="00F62ADE"/>
    <w:rsid w:val="00F62BA1"/>
    <w:rsid w:val="00F63069"/>
    <w:rsid w:val="00F63105"/>
    <w:rsid w:val="00F63134"/>
    <w:rsid w:val="00F636EA"/>
    <w:rsid w:val="00F6399B"/>
    <w:rsid w:val="00F63C05"/>
    <w:rsid w:val="00F63D7C"/>
    <w:rsid w:val="00F64040"/>
    <w:rsid w:val="00F64051"/>
    <w:rsid w:val="00F64309"/>
    <w:rsid w:val="00F6477A"/>
    <w:rsid w:val="00F64821"/>
    <w:rsid w:val="00F649DE"/>
    <w:rsid w:val="00F64A5C"/>
    <w:rsid w:val="00F64A84"/>
    <w:rsid w:val="00F64BA0"/>
    <w:rsid w:val="00F64ED5"/>
    <w:rsid w:val="00F64EF6"/>
    <w:rsid w:val="00F64F02"/>
    <w:rsid w:val="00F64F81"/>
    <w:rsid w:val="00F64FC7"/>
    <w:rsid w:val="00F651AC"/>
    <w:rsid w:val="00F6536C"/>
    <w:rsid w:val="00F653A0"/>
    <w:rsid w:val="00F653CE"/>
    <w:rsid w:val="00F6540D"/>
    <w:rsid w:val="00F65462"/>
    <w:rsid w:val="00F65465"/>
    <w:rsid w:val="00F655B9"/>
    <w:rsid w:val="00F656E9"/>
    <w:rsid w:val="00F6587B"/>
    <w:rsid w:val="00F65A60"/>
    <w:rsid w:val="00F65B84"/>
    <w:rsid w:val="00F65EE2"/>
    <w:rsid w:val="00F6614F"/>
    <w:rsid w:val="00F661E9"/>
    <w:rsid w:val="00F66330"/>
    <w:rsid w:val="00F66497"/>
    <w:rsid w:val="00F664EE"/>
    <w:rsid w:val="00F666CD"/>
    <w:rsid w:val="00F66A9D"/>
    <w:rsid w:val="00F66ADD"/>
    <w:rsid w:val="00F66CEB"/>
    <w:rsid w:val="00F66CEC"/>
    <w:rsid w:val="00F66E59"/>
    <w:rsid w:val="00F66F1D"/>
    <w:rsid w:val="00F66F75"/>
    <w:rsid w:val="00F671A3"/>
    <w:rsid w:val="00F67240"/>
    <w:rsid w:val="00F672D8"/>
    <w:rsid w:val="00F67608"/>
    <w:rsid w:val="00F67618"/>
    <w:rsid w:val="00F6762D"/>
    <w:rsid w:val="00F676A5"/>
    <w:rsid w:val="00F67944"/>
    <w:rsid w:val="00F67AC3"/>
    <w:rsid w:val="00F67DD2"/>
    <w:rsid w:val="00F67E24"/>
    <w:rsid w:val="00F67E4D"/>
    <w:rsid w:val="00F67E5D"/>
    <w:rsid w:val="00F67E7E"/>
    <w:rsid w:val="00F67ED0"/>
    <w:rsid w:val="00F67F0E"/>
    <w:rsid w:val="00F67FCF"/>
    <w:rsid w:val="00F67FD6"/>
    <w:rsid w:val="00F70116"/>
    <w:rsid w:val="00F701AB"/>
    <w:rsid w:val="00F702D4"/>
    <w:rsid w:val="00F7039F"/>
    <w:rsid w:val="00F703BA"/>
    <w:rsid w:val="00F703BB"/>
    <w:rsid w:val="00F70443"/>
    <w:rsid w:val="00F7044A"/>
    <w:rsid w:val="00F7055A"/>
    <w:rsid w:val="00F70671"/>
    <w:rsid w:val="00F706C8"/>
    <w:rsid w:val="00F707BC"/>
    <w:rsid w:val="00F70B05"/>
    <w:rsid w:val="00F70C00"/>
    <w:rsid w:val="00F70C55"/>
    <w:rsid w:val="00F70D73"/>
    <w:rsid w:val="00F711FB"/>
    <w:rsid w:val="00F7120D"/>
    <w:rsid w:val="00F713DB"/>
    <w:rsid w:val="00F7143B"/>
    <w:rsid w:val="00F7165E"/>
    <w:rsid w:val="00F7175A"/>
    <w:rsid w:val="00F71771"/>
    <w:rsid w:val="00F71875"/>
    <w:rsid w:val="00F719A5"/>
    <w:rsid w:val="00F71ACF"/>
    <w:rsid w:val="00F71BA4"/>
    <w:rsid w:val="00F71BFB"/>
    <w:rsid w:val="00F71D05"/>
    <w:rsid w:val="00F71E72"/>
    <w:rsid w:val="00F71EB3"/>
    <w:rsid w:val="00F71F07"/>
    <w:rsid w:val="00F71F98"/>
    <w:rsid w:val="00F71FF8"/>
    <w:rsid w:val="00F72119"/>
    <w:rsid w:val="00F722AE"/>
    <w:rsid w:val="00F7232E"/>
    <w:rsid w:val="00F7235C"/>
    <w:rsid w:val="00F72362"/>
    <w:rsid w:val="00F72520"/>
    <w:rsid w:val="00F726AB"/>
    <w:rsid w:val="00F727A0"/>
    <w:rsid w:val="00F727AF"/>
    <w:rsid w:val="00F727D8"/>
    <w:rsid w:val="00F72826"/>
    <w:rsid w:val="00F7289D"/>
    <w:rsid w:val="00F728C3"/>
    <w:rsid w:val="00F729E8"/>
    <w:rsid w:val="00F72A54"/>
    <w:rsid w:val="00F72B1C"/>
    <w:rsid w:val="00F72BB0"/>
    <w:rsid w:val="00F72C2D"/>
    <w:rsid w:val="00F72C75"/>
    <w:rsid w:val="00F72D2E"/>
    <w:rsid w:val="00F72F29"/>
    <w:rsid w:val="00F72F8B"/>
    <w:rsid w:val="00F73069"/>
    <w:rsid w:val="00F73192"/>
    <w:rsid w:val="00F733A9"/>
    <w:rsid w:val="00F7343B"/>
    <w:rsid w:val="00F73504"/>
    <w:rsid w:val="00F73559"/>
    <w:rsid w:val="00F735A8"/>
    <w:rsid w:val="00F736AC"/>
    <w:rsid w:val="00F739B4"/>
    <w:rsid w:val="00F73A0F"/>
    <w:rsid w:val="00F73CEC"/>
    <w:rsid w:val="00F73DEE"/>
    <w:rsid w:val="00F73E01"/>
    <w:rsid w:val="00F74026"/>
    <w:rsid w:val="00F742DD"/>
    <w:rsid w:val="00F747DF"/>
    <w:rsid w:val="00F74994"/>
    <w:rsid w:val="00F749A0"/>
    <w:rsid w:val="00F74B74"/>
    <w:rsid w:val="00F74C8F"/>
    <w:rsid w:val="00F74FE2"/>
    <w:rsid w:val="00F75097"/>
    <w:rsid w:val="00F750E2"/>
    <w:rsid w:val="00F7510A"/>
    <w:rsid w:val="00F7520E"/>
    <w:rsid w:val="00F75459"/>
    <w:rsid w:val="00F754F0"/>
    <w:rsid w:val="00F75500"/>
    <w:rsid w:val="00F756A9"/>
    <w:rsid w:val="00F75722"/>
    <w:rsid w:val="00F75B56"/>
    <w:rsid w:val="00F75BC3"/>
    <w:rsid w:val="00F75CD0"/>
    <w:rsid w:val="00F75EAE"/>
    <w:rsid w:val="00F75FC0"/>
    <w:rsid w:val="00F7608E"/>
    <w:rsid w:val="00F76099"/>
    <w:rsid w:val="00F7654B"/>
    <w:rsid w:val="00F7662E"/>
    <w:rsid w:val="00F766D4"/>
    <w:rsid w:val="00F76710"/>
    <w:rsid w:val="00F767A1"/>
    <w:rsid w:val="00F76958"/>
    <w:rsid w:val="00F76BD3"/>
    <w:rsid w:val="00F76C38"/>
    <w:rsid w:val="00F76CF3"/>
    <w:rsid w:val="00F76D5E"/>
    <w:rsid w:val="00F76D69"/>
    <w:rsid w:val="00F76DAA"/>
    <w:rsid w:val="00F76E57"/>
    <w:rsid w:val="00F76E64"/>
    <w:rsid w:val="00F76FCF"/>
    <w:rsid w:val="00F7728F"/>
    <w:rsid w:val="00F772C6"/>
    <w:rsid w:val="00F772C7"/>
    <w:rsid w:val="00F77339"/>
    <w:rsid w:val="00F77348"/>
    <w:rsid w:val="00F7736C"/>
    <w:rsid w:val="00F7747B"/>
    <w:rsid w:val="00F77792"/>
    <w:rsid w:val="00F778C1"/>
    <w:rsid w:val="00F7791E"/>
    <w:rsid w:val="00F77952"/>
    <w:rsid w:val="00F77A6D"/>
    <w:rsid w:val="00F77AFB"/>
    <w:rsid w:val="00F77B63"/>
    <w:rsid w:val="00F77BB5"/>
    <w:rsid w:val="00F77BE3"/>
    <w:rsid w:val="00F77C78"/>
    <w:rsid w:val="00F80318"/>
    <w:rsid w:val="00F8042C"/>
    <w:rsid w:val="00F80481"/>
    <w:rsid w:val="00F80694"/>
    <w:rsid w:val="00F8074D"/>
    <w:rsid w:val="00F808B2"/>
    <w:rsid w:val="00F8091C"/>
    <w:rsid w:val="00F80935"/>
    <w:rsid w:val="00F80B81"/>
    <w:rsid w:val="00F80C70"/>
    <w:rsid w:val="00F80F27"/>
    <w:rsid w:val="00F80F35"/>
    <w:rsid w:val="00F8100A"/>
    <w:rsid w:val="00F81413"/>
    <w:rsid w:val="00F816AF"/>
    <w:rsid w:val="00F816FC"/>
    <w:rsid w:val="00F8176B"/>
    <w:rsid w:val="00F81770"/>
    <w:rsid w:val="00F81853"/>
    <w:rsid w:val="00F81EEF"/>
    <w:rsid w:val="00F82046"/>
    <w:rsid w:val="00F8239E"/>
    <w:rsid w:val="00F82515"/>
    <w:rsid w:val="00F8254F"/>
    <w:rsid w:val="00F825C6"/>
    <w:rsid w:val="00F82642"/>
    <w:rsid w:val="00F826A3"/>
    <w:rsid w:val="00F826DB"/>
    <w:rsid w:val="00F8283A"/>
    <w:rsid w:val="00F82A05"/>
    <w:rsid w:val="00F82A25"/>
    <w:rsid w:val="00F82B6F"/>
    <w:rsid w:val="00F82D0F"/>
    <w:rsid w:val="00F82DE2"/>
    <w:rsid w:val="00F82E06"/>
    <w:rsid w:val="00F82EC2"/>
    <w:rsid w:val="00F8341A"/>
    <w:rsid w:val="00F83527"/>
    <w:rsid w:val="00F835B2"/>
    <w:rsid w:val="00F83656"/>
    <w:rsid w:val="00F83804"/>
    <w:rsid w:val="00F83BF1"/>
    <w:rsid w:val="00F83CBE"/>
    <w:rsid w:val="00F83D25"/>
    <w:rsid w:val="00F83DBE"/>
    <w:rsid w:val="00F83E40"/>
    <w:rsid w:val="00F83E54"/>
    <w:rsid w:val="00F840D6"/>
    <w:rsid w:val="00F8417B"/>
    <w:rsid w:val="00F8418C"/>
    <w:rsid w:val="00F84393"/>
    <w:rsid w:val="00F84479"/>
    <w:rsid w:val="00F84560"/>
    <w:rsid w:val="00F8461F"/>
    <w:rsid w:val="00F8479F"/>
    <w:rsid w:val="00F849AB"/>
    <w:rsid w:val="00F84AAD"/>
    <w:rsid w:val="00F84B09"/>
    <w:rsid w:val="00F84D0A"/>
    <w:rsid w:val="00F84D32"/>
    <w:rsid w:val="00F850C0"/>
    <w:rsid w:val="00F852F7"/>
    <w:rsid w:val="00F85809"/>
    <w:rsid w:val="00F8593C"/>
    <w:rsid w:val="00F859CE"/>
    <w:rsid w:val="00F85A11"/>
    <w:rsid w:val="00F85B96"/>
    <w:rsid w:val="00F85E7C"/>
    <w:rsid w:val="00F860B5"/>
    <w:rsid w:val="00F86198"/>
    <w:rsid w:val="00F861B7"/>
    <w:rsid w:val="00F861DB"/>
    <w:rsid w:val="00F867E9"/>
    <w:rsid w:val="00F86865"/>
    <w:rsid w:val="00F86A87"/>
    <w:rsid w:val="00F86AFA"/>
    <w:rsid w:val="00F86D2F"/>
    <w:rsid w:val="00F86EBC"/>
    <w:rsid w:val="00F86F46"/>
    <w:rsid w:val="00F87076"/>
    <w:rsid w:val="00F871D0"/>
    <w:rsid w:val="00F8735D"/>
    <w:rsid w:val="00F873AD"/>
    <w:rsid w:val="00F8758E"/>
    <w:rsid w:val="00F876F1"/>
    <w:rsid w:val="00F87988"/>
    <w:rsid w:val="00F87C8B"/>
    <w:rsid w:val="00F87CBD"/>
    <w:rsid w:val="00F90169"/>
    <w:rsid w:val="00F901CF"/>
    <w:rsid w:val="00F902A8"/>
    <w:rsid w:val="00F9058E"/>
    <w:rsid w:val="00F908DC"/>
    <w:rsid w:val="00F90D6F"/>
    <w:rsid w:val="00F90E24"/>
    <w:rsid w:val="00F90F4C"/>
    <w:rsid w:val="00F91038"/>
    <w:rsid w:val="00F91183"/>
    <w:rsid w:val="00F911C2"/>
    <w:rsid w:val="00F91257"/>
    <w:rsid w:val="00F915DB"/>
    <w:rsid w:val="00F91604"/>
    <w:rsid w:val="00F9183E"/>
    <w:rsid w:val="00F919D6"/>
    <w:rsid w:val="00F91B28"/>
    <w:rsid w:val="00F91CE4"/>
    <w:rsid w:val="00F92162"/>
    <w:rsid w:val="00F92224"/>
    <w:rsid w:val="00F923B8"/>
    <w:rsid w:val="00F924AA"/>
    <w:rsid w:val="00F924B7"/>
    <w:rsid w:val="00F9271E"/>
    <w:rsid w:val="00F9272B"/>
    <w:rsid w:val="00F92941"/>
    <w:rsid w:val="00F92CF2"/>
    <w:rsid w:val="00F92D3F"/>
    <w:rsid w:val="00F93138"/>
    <w:rsid w:val="00F9317D"/>
    <w:rsid w:val="00F932BA"/>
    <w:rsid w:val="00F93489"/>
    <w:rsid w:val="00F938D8"/>
    <w:rsid w:val="00F93986"/>
    <w:rsid w:val="00F93C42"/>
    <w:rsid w:val="00F93C89"/>
    <w:rsid w:val="00F93DD5"/>
    <w:rsid w:val="00F93F5B"/>
    <w:rsid w:val="00F93FFF"/>
    <w:rsid w:val="00F9415B"/>
    <w:rsid w:val="00F942C8"/>
    <w:rsid w:val="00F94367"/>
    <w:rsid w:val="00F945FA"/>
    <w:rsid w:val="00F947E6"/>
    <w:rsid w:val="00F948B2"/>
    <w:rsid w:val="00F948E2"/>
    <w:rsid w:val="00F94A09"/>
    <w:rsid w:val="00F94BE5"/>
    <w:rsid w:val="00F94C23"/>
    <w:rsid w:val="00F94C42"/>
    <w:rsid w:val="00F94CD0"/>
    <w:rsid w:val="00F94D20"/>
    <w:rsid w:val="00F94F59"/>
    <w:rsid w:val="00F95053"/>
    <w:rsid w:val="00F95306"/>
    <w:rsid w:val="00F9546D"/>
    <w:rsid w:val="00F95836"/>
    <w:rsid w:val="00F95854"/>
    <w:rsid w:val="00F958BF"/>
    <w:rsid w:val="00F9593A"/>
    <w:rsid w:val="00F95A8D"/>
    <w:rsid w:val="00F95B71"/>
    <w:rsid w:val="00F95C92"/>
    <w:rsid w:val="00F95C95"/>
    <w:rsid w:val="00F95EE0"/>
    <w:rsid w:val="00F95EEF"/>
    <w:rsid w:val="00F9605A"/>
    <w:rsid w:val="00F96135"/>
    <w:rsid w:val="00F9614F"/>
    <w:rsid w:val="00F9620E"/>
    <w:rsid w:val="00F9631F"/>
    <w:rsid w:val="00F96374"/>
    <w:rsid w:val="00F96468"/>
    <w:rsid w:val="00F9649D"/>
    <w:rsid w:val="00F964AB"/>
    <w:rsid w:val="00F96680"/>
    <w:rsid w:val="00F967DA"/>
    <w:rsid w:val="00F9695C"/>
    <w:rsid w:val="00F96BED"/>
    <w:rsid w:val="00F96C04"/>
    <w:rsid w:val="00F96F6D"/>
    <w:rsid w:val="00F971D3"/>
    <w:rsid w:val="00F971EA"/>
    <w:rsid w:val="00F972A5"/>
    <w:rsid w:val="00F975B3"/>
    <w:rsid w:val="00F9778B"/>
    <w:rsid w:val="00F97959"/>
    <w:rsid w:val="00F97E19"/>
    <w:rsid w:val="00FA0119"/>
    <w:rsid w:val="00FA01AB"/>
    <w:rsid w:val="00FA02D9"/>
    <w:rsid w:val="00FA04CC"/>
    <w:rsid w:val="00FA058F"/>
    <w:rsid w:val="00FA0852"/>
    <w:rsid w:val="00FA089D"/>
    <w:rsid w:val="00FA0A1A"/>
    <w:rsid w:val="00FA0AE0"/>
    <w:rsid w:val="00FA0EAC"/>
    <w:rsid w:val="00FA0F36"/>
    <w:rsid w:val="00FA10CE"/>
    <w:rsid w:val="00FA1123"/>
    <w:rsid w:val="00FA1229"/>
    <w:rsid w:val="00FA13B1"/>
    <w:rsid w:val="00FA15A0"/>
    <w:rsid w:val="00FA15E5"/>
    <w:rsid w:val="00FA17DC"/>
    <w:rsid w:val="00FA1A11"/>
    <w:rsid w:val="00FA1A88"/>
    <w:rsid w:val="00FA1CF4"/>
    <w:rsid w:val="00FA1D10"/>
    <w:rsid w:val="00FA1E13"/>
    <w:rsid w:val="00FA1F07"/>
    <w:rsid w:val="00FA20E9"/>
    <w:rsid w:val="00FA2359"/>
    <w:rsid w:val="00FA2661"/>
    <w:rsid w:val="00FA285F"/>
    <w:rsid w:val="00FA2A23"/>
    <w:rsid w:val="00FA2A91"/>
    <w:rsid w:val="00FA2B2E"/>
    <w:rsid w:val="00FA2BA3"/>
    <w:rsid w:val="00FA2C1F"/>
    <w:rsid w:val="00FA2C88"/>
    <w:rsid w:val="00FA2D8C"/>
    <w:rsid w:val="00FA2E3F"/>
    <w:rsid w:val="00FA2E88"/>
    <w:rsid w:val="00FA30B0"/>
    <w:rsid w:val="00FA31B8"/>
    <w:rsid w:val="00FA3338"/>
    <w:rsid w:val="00FA3382"/>
    <w:rsid w:val="00FA345D"/>
    <w:rsid w:val="00FA3495"/>
    <w:rsid w:val="00FA3542"/>
    <w:rsid w:val="00FA355E"/>
    <w:rsid w:val="00FA366D"/>
    <w:rsid w:val="00FA3D04"/>
    <w:rsid w:val="00FA3F18"/>
    <w:rsid w:val="00FA3F24"/>
    <w:rsid w:val="00FA3F34"/>
    <w:rsid w:val="00FA3F6C"/>
    <w:rsid w:val="00FA3FAF"/>
    <w:rsid w:val="00FA400B"/>
    <w:rsid w:val="00FA42D6"/>
    <w:rsid w:val="00FA4499"/>
    <w:rsid w:val="00FA4800"/>
    <w:rsid w:val="00FA4BD9"/>
    <w:rsid w:val="00FA4CEF"/>
    <w:rsid w:val="00FA4DB8"/>
    <w:rsid w:val="00FA4DFF"/>
    <w:rsid w:val="00FA4F14"/>
    <w:rsid w:val="00FA52D8"/>
    <w:rsid w:val="00FA5606"/>
    <w:rsid w:val="00FA5672"/>
    <w:rsid w:val="00FA596E"/>
    <w:rsid w:val="00FA5D3A"/>
    <w:rsid w:val="00FA5E24"/>
    <w:rsid w:val="00FA5E5B"/>
    <w:rsid w:val="00FA5F6C"/>
    <w:rsid w:val="00FA6013"/>
    <w:rsid w:val="00FA61C5"/>
    <w:rsid w:val="00FA6227"/>
    <w:rsid w:val="00FA62BF"/>
    <w:rsid w:val="00FA6327"/>
    <w:rsid w:val="00FA63D6"/>
    <w:rsid w:val="00FA6438"/>
    <w:rsid w:val="00FA6922"/>
    <w:rsid w:val="00FA6A62"/>
    <w:rsid w:val="00FA6B9C"/>
    <w:rsid w:val="00FA6CC7"/>
    <w:rsid w:val="00FA6CD5"/>
    <w:rsid w:val="00FA6EFA"/>
    <w:rsid w:val="00FA6FA3"/>
    <w:rsid w:val="00FA706D"/>
    <w:rsid w:val="00FA7292"/>
    <w:rsid w:val="00FA747E"/>
    <w:rsid w:val="00FA74DB"/>
    <w:rsid w:val="00FA75CB"/>
    <w:rsid w:val="00FA7729"/>
    <w:rsid w:val="00FA776E"/>
    <w:rsid w:val="00FA779A"/>
    <w:rsid w:val="00FA78B7"/>
    <w:rsid w:val="00FA794D"/>
    <w:rsid w:val="00FA79E2"/>
    <w:rsid w:val="00FA7ACC"/>
    <w:rsid w:val="00FA7CE6"/>
    <w:rsid w:val="00FA7D5C"/>
    <w:rsid w:val="00FA7E10"/>
    <w:rsid w:val="00FA7F19"/>
    <w:rsid w:val="00FA7F3C"/>
    <w:rsid w:val="00FA7FDC"/>
    <w:rsid w:val="00FB00BF"/>
    <w:rsid w:val="00FB02F1"/>
    <w:rsid w:val="00FB02F7"/>
    <w:rsid w:val="00FB048A"/>
    <w:rsid w:val="00FB049A"/>
    <w:rsid w:val="00FB0515"/>
    <w:rsid w:val="00FB05BA"/>
    <w:rsid w:val="00FB06B1"/>
    <w:rsid w:val="00FB08E0"/>
    <w:rsid w:val="00FB08FA"/>
    <w:rsid w:val="00FB0A14"/>
    <w:rsid w:val="00FB0B11"/>
    <w:rsid w:val="00FB0C90"/>
    <w:rsid w:val="00FB0CE9"/>
    <w:rsid w:val="00FB0D55"/>
    <w:rsid w:val="00FB0E51"/>
    <w:rsid w:val="00FB0EEB"/>
    <w:rsid w:val="00FB1129"/>
    <w:rsid w:val="00FB1301"/>
    <w:rsid w:val="00FB17ED"/>
    <w:rsid w:val="00FB17FF"/>
    <w:rsid w:val="00FB1861"/>
    <w:rsid w:val="00FB1B04"/>
    <w:rsid w:val="00FB1D2A"/>
    <w:rsid w:val="00FB1E9E"/>
    <w:rsid w:val="00FB2371"/>
    <w:rsid w:val="00FB2440"/>
    <w:rsid w:val="00FB2671"/>
    <w:rsid w:val="00FB2CAD"/>
    <w:rsid w:val="00FB2DED"/>
    <w:rsid w:val="00FB2E9C"/>
    <w:rsid w:val="00FB2FF6"/>
    <w:rsid w:val="00FB3043"/>
    <w:rsid w:val="00FB3193"/>
    <w:rsid w:val="00FB3392"/>
    <w:rsid w:val="00FB33B6"/>
    <w:rsid w:val="00FB34E8"/>
    <w:rsid w:val="00FB37FF"/>
    <w:rsid w:val="00FB3865"/>
    <w:rsid w:val="00FB38DD"/>
    <w:rsid w:val="00FB3A26"/>
    <w:rsid w:val="00FB3A4E"/>
    <w:rsid w:val="00FB3D48"/>
    <w:rsid w:val="00FB3F76"/>
    <w:rsid w:val="00FB40E8"/>
    <w:rsid w:val="00FB42B6"/>
    <w:rsid w:val="00FB4320"/>
    <w:rsid w:val="00FB440C"/>
    <w:rsid w:val="00FB4562"/>
    <w:rsid w:val="00FB46E8"/>
    <w:rsid w:val="00FB472C"/>
    <w:rsid w:val="00FB4ACD"/>
    <w:rsid w:val="00FB4BBB"/>
    <w:rsid w:val="00FB5133"/>
    <w:rsid w:val="00FB5479"/>
    <w:rsid w:val="00FB54E3"/>
    <w:rsid w:val="00FB55A3"/>
    <w:rsid w:val="00FB568E"/>
    <w:rsid w:val="00FB5972"/>
    <w:rsid w:val="00FB5B0A"/>
    <w:rsid w:val="00FB5DAF"/>
    <w:rsid w:val="00FB6017"/>
    <w:rsid w:val="00FB63F7"/>
    <w:rsid w:val="00FB6678"/>
    <w:rsid w:val="00FB6817"/>
    <w:rsid w:val="00FB69E9"/>
    <w:rsid w:val="00FB6BA2"/>
    <w:rsid w:val="00FB6BB4"/>
    <w:rsid w:val="00FB6BD6"/>
    <w:rsid w:val="00FB6DF9"/>
    <w:rsid w:val="00FB6E27"/>
    <w:rsid w:val="00FB7273"/>
    <w:rsid w:val="00FB72F4"/>
    <w:rsid w:val="00FB73F8"/>
    <w:rsid w:val="00FB74B2"/>
    <w:rsid w:val="00FB75D7"/>
    <w:rsid w:val="00FB7659"/>
    <w:rsid w:val="00FB7683"/>
    <w:rsid w:val="00FB776D"/>
    <w:rsid w:val="00FB783D"/>
    <w:rsid w:val="00FB7916"/>
    <w:rsid w:val="00FB7A5F"/>
    <w:rsid w:val="00FB7ABF"/>
    <w:rsid w:val="00FB7B4B"/>
    <w:rsid w:val="00FB7D1E"/>
    <w:rsid w:val="00FB7FA1"/>
    <w:rsid w:val="00FB7FFE"/>
    <w:rsid w:val="00FC0304"/>
    <w:rsid w:val="00FC055B"/>
    <w:rsid w:val="00FC05F5"/>
    <w:rsid w:val="00FC06C6"/>
    <w:rsid w:val="00FC07AE"/>
    <w:rsid w:val="00FC0826"/>
    <w:rsid w:val="00FC096B"/>
    <w:rsid w:val="00FC09F9"/>
    <w:rsid w:val="00FC0AAA"/>
    <w:rsid w:val="00FC0BA1"/>
    <w:rsid w:val="00FC0DF1"/>
    <w:rsid w:val="00FC10FC"/>
    <w:rsid w:val="00FC1293"/>
    <w:rsid w:val="00FC134C"/>
    <w:rsid w:val="00FC1651"/>
    <w:rsid w:val="00FC16E5"/>
    <w:rsid w:val="00FC1848"/>
    <w:rsid w:val="00FC1AFE"/>
    <w:rsid w:val="00FC1CE7"/>
    <w:rsid w:val="00FC1E28"/>
    <w:rsid w:val="00FC1FF7"/>
    <w:rsid w:val="00FC24E8"/>
    <w:rsid w:val="00FC2892"/>
    <w:rsid w:val="00FC297E"/>
    <w:rsid w:val="00FC2A40"/>
    <w:rsid w:val="00FC2EE2"/>
    <w:rsid w:val="00FC2FCA"/>
    <w:rsid w:val="00FC305B"/>
    <w:rsid w:val="00FC3138"/>
    <w:rsid w:val="00FC33FF"/>
    <w:rsid w:val="00FC3474"/>
    <w:rsid w:val="00FC3560"/>
    <w:rsid w:val="00FC3647"/>
    <w:rsid w:val="00FC3665"/>
    <w:rsid w:val="00FC37BA"/>
    <w:rsid w:val="00FC3AFF"/>
    <w:rsid w:val="00FC3C62"/>
    <w:rsid w:val="00FC419E"/>
    <w:rsid w:val="00FC4214"/>
    <w:rsid w:val="00FC4389"/>
    <w:rsid w:val="00FC45CC"/>
    <w:rsid w:val="00FC4864"/>
    <w:rsid w:val="00FC48E0"/>
    <w:rsid w:val="00FC4A59"/>
    <w:rsid w:val="00FC4AA6"/>
    <w:rsid w:val="00FC4E1A"/>
    <w:rsid w:val="00FC510A"/>
    <w:rsid w:val="00FC52C1"/>
    <w:rsid w:val="00FC5387"/>
    <w:rsid w:val="00FC57CC"/>
    <w:rsid w:val="00FC59C9"/>
    <w:rsid w:val="00FC5AE0"/>
    <w:rsid w:val="00FC5D80"/>
    <w:rsid w:val="00FC6169"/>
    <w:rsid w:val="00FC61E6"/>
    <w:rsid w:val="00FC62B3"/>
    <w:rsid w:val="00FC65CC"/>
    <w:rsid w:val="00FC6C77"/>
    <w:rsid w:val="00FC6DAF"/>
    <w:rsid w:val="00FC6F2A"/>
    <w:rsid w:val="00FC707D"/>
    <w:rsid w:val="00FC71A7"/>
    <w:rsid w:val="00FC720B"/>
    <w:rsid w:val="00FC7624"/>
    <w:rsid w:val="00FC7860"/>
    <w:rsid w:val="00FC7973"/>
    <w:rsid w:val="00FC798E"/>
    <w:rsid w:val="00FC7BE7"/>
    <w:rsid w:val="00FC7DA0"/>
    <w:rsid w:val="00FC7F8A"/>
    <w:rsid w:val="00FC7FDF"/>
    <w:rsid w:val="00FD0120"/>
    <w:rsid w:val="00FD03E1"/>
    <w:rsid w:val="00FD03E8"/>
    <w:rsid w:val="00FD0429"/>
    <w:rsid w:val="00FD045B"/>
    <w:rsid w:val="00FD0483"/>
    <w:rsid w:val="00FD0574"/>
    <w:rsid w:val="00FD05B5"/>
    <w:rsid w:val="00FD0784"/>
    <w:rsid w:val="00FD0915"/>
    <w:rsid w:val="00FD0971"/>
    <w:rsid w:val="00FD0B0F"/>
    <w:rsid w:val="00FD0C62"/>
    <w:rsid w:val="00FD0E4D"/>
    <w:rsid w:val="00FD1102"/>
    <w:rsid w:val="00FD1150"/>
    <w:rsid w:val="00FD13DB"/>
    <w:rsid w:val="00FD1506"/>
    <w:rsid w:val="00FD1629"/>
    <w:rsid w:val="00FD188C"/>
    <w:rsid w:val="00FD18BC"/>
    <w:rsid w:val="00FD1C5C"/>
    <w:rsid w:val="00FD1C99"/>
    <w:rsid w:val="00FD1CF0"/>
    <w:rsid w:val="00FD1D45"/>
    <w:rsid w:val="00FD1FE7"/>
    <w:rsid w:val="00FD2052"/>
    <w:rsid w:val="00FD2307"/>
    <w:rsid w:val="00FD248B"/>
    <w:rsid w:val="00FD2491"/>
    <w:rsid w:val="00FD27F5"/>
    <w:rsid w:val="00FD2845"/>
    <w:rsid w:val="00FD290D"/>
    <w:rsid w:val="00FD2979"/>
    <w:rsid w:val="00FD29B9"/>
    <w:rsid w:val="00FD29CA"/>
    <w:rsid w:val="00FD29CE"/>
    <w:rsid w:val="00FD2B75"/>
    <w:rsid w:val="00FD2C9B"/>
    <w:rsid w:val="00FD2E8A"/>
    <w:rsid w:val="00FD2FB4"/>
    <w:rsid w:val="00FD3277"/>
    <w:rsid w:val="00FD3368"/>
    <w:rsid w:val="00FD3462"/>
    <w:rsid w:val="00FD34BE"/>
    <w:rsid w:val="00FD34D6"/>
    <w:rsid w:val="00FD34EF"/>
    <w:rsid w:val="00FD3816"/>
    <w:rsid w:val="00FD3909"/>
    <w:rsid w:val="00FD3A9A"/>
    <w:rsid w:val="00FD3B15"/>
    <w:rsid w:val="00FD3DC5"/>
    <w:rsid w:val="00FD3E89"/>
    <w:rsid w:val="00FD3E8D"/>
    <w:rsid w:val="00FD3FBA"/>
    <w:rsid w:val="00FD4622"/>
    <w:rsid w:val="00FD4691"/>
    <w:rsid w:val="00FD4732"/>
    <w:rsid w:val="00FD498B"/>
    <w:rsid w:val="00FD4AA6"/>
    <w:rsid w:val="00FD4BE4"/>
    <w:rsid w:val="00FD4E52"/>
    <w:rsid w:val="00FD4E7C"/>
    <w:rsid w:val="00FD5275"/>
    <w:rsid w:val="00FD5381"/>
    <w:rsid w:val="00FD568F"/>
    <w:rsid w:val="00FD577C"/>
    <w:rsid w:val="00FD5890"/>
    <w:rsid w:val="00FD58A8"/>
    <w:rsid w:val="00FD58B3"/>
    <w:rsid w:val="00FD59F2"/>
    <w:rsid w:val="00FD5B68"/>
    <w:rsid w:val="00FD5FC3"/>
    <w:rsid w:val="00FD5FFB"/>
    <w:rsid w:val="00FD62C8"/>
    <w:rsid w:val="00FD640A"/>
    <w:rsid w:val="00FD6431"/>
    <w:rsid w:val="00FD6532"/>
    <w:rsid w:val="00FD669D"/>
    <w:rsid w:val="00FD67CD"/>
    <w:rsid w:val="00FD67E2"/>
    <w:rsid w:val="00FD68B8"/>
    <w:rsid w:val="00FD6914"/>
    <w:rsid w:val="00FD6BE1"/>
    <w:rsid w:val="00FD6CB3"/>
    <w:rsid w:val="00FD6D2F"/>
    <w:rsid w:val="00FD6D38"/>
    <w:rsid w:val="00FD6DC0"/>
    <w:rsid w:val="00FD6E05"/>
    <w:rsid w:val="00FD7181"/>
    <w:rsid w:val="00FD77B4"/>
    <w:rsid w:val="00FD793D"/>
    <w:rsid w:val="00FD7B23"/>
    <w:rsid w:val="00FD7DB9"/>
    <w:rsid w:val="00FD7F5D"/>
    <w:rsid w:val="00FE02DD"/>
    <w:rsid w:val="00FE0522"/>
    <w:rsid w:val="00FE0564"/>
    <w:rsid w:val="00FE0623"/>
    <w:rsid w:val="00FE08D1"/>
    <w:rsid w:val="00FE08E8"/>
    <w:rsid w:val="00FE0963"/>
    <w:rsid w:val="00FE0B3F"/>
    <w:rsid w:val="00FE0B67"/>
    <w:rsid w:val="00FE0CF8"/>
    <w:rsid w:val="00FE0DFC"/>
    <w:rsid w:val="00FE135D"/>
    <w:rsid w:val="00FE16C5"/>
    <w:rsid w:val="00FE1A26"/>
    <w:rsid w:val="00FE1B6D"/>
    <w:rsid w:val="00FE1E00"/>
    <w:rsid w:val="00FE1F2D"/>
    <w:rsid w:val="00FE20C8"/>
    <w:rsid w:val="00FE226A"/>
    <w:rsid w:val="00FE22AF"/>
    <w:rsid w:val="00FE2355"/>
    <w:rsid w:val="00FE2496"/>
    <w:rsid w:val="00FE2742"/>
    <w:rsid w:val="00FE2885"/>
    <w:rsid w:val="00FE2A7C"/>
    <w:rsid w:val="00FE2D49"/>
    <w:rsid w:val="00FE3194"/>
    <w:rsid w:val="00FE32B3"/>
    <w:rsid w:val="00FE34BD"/>
    <w:rsid w:val="00FE34C3"/>
    <w:rsid w:val="00FE34F3"/>
    <w:rsid w:val="00FE362D"/>
    <w:rsid w:val="00FE3639"/>
    <w:rsid w:val="00FE3935"/>
    <w:rsid w:val="00FE3977"/>
    <w:rsid w:val="00FE3B3B"/>
    <w:rsid w:val="00FE3C9C"/>
    <w:rsid w:val="00FE3D4E"/>
    <w:rsid w:val="00FE3FB7"/>
    <w:rsid w:val="00FE403D"/>
    <w:rsid w:val="00FE410A"/>
    <w:rsid w:val="00FE41BC"/>
    <w:rsid w:val="00FE4C35"/>
    <w:rsid w:val="00FE4D77"/>
    <w:rsid w:val="00FE4E0A"/>
    <w:rsid w:val="00FE501E"/>
    <w:rsid w:val="00FE51F0"/>
    <w:rsid w:val="00FE55FF"/>
    <w:rsid w:val="00FE56F0"/>
    <w:rsid w:val="00FE58E0"/>
    <w:rsid w:val="00FE5966"/>
    <w:rsid w:val="00FE5AEB"/>
    <w:rsid w:val="00FE5B90"/>
    <w:rsid w:val="00FE5D00"/>
    <w:rsid w:val="00FE5D4A"/>
    <w:rsid w:val="00FE5DE1"/>
    <w:rsid w:val="00FE6118"/>
    <w:rsid w:val="00FE635F"/>
    <w:rsid w:val="00FE639C"/>
    <w:rsid w:val="00FE679A"/>
    <w:rsid w:val="00FE6819"/>
    <w:rsid w:val="00FE6AAB"/>
    <w:rsid w:val="00FE6B46"/>
    <w:rsid w:val="00FE6B73"/>
    <w:rsid w:val="00FE6D06"/>
    <w:rsid w:val="00FE6D47"/>
    <w:rsid w:val="00FE6FF0"/>
    <w:rsid w:val="00FE707B"/>
    <w:rsid w:val="00FE75F2"/>
    <w:rsid w:val="00FE766D"/>
    <w:rsid w:val="00FE7689"/>
    <w:rsid w:val="00FE76B3"/>
    <w:rsid w:val="00FE781B"/>
    <w:rsid w:val="00FE7965"/>
    <w:rsid w:val="00FE7A78"/>
    <w:rsid w:val="00FE7B0A"/>
    <w:rsid w:val="00FF0439"/>
    <w:rsid w:val="00FF04C5"/>
    <w:rsid w:val="00FF04EB"/>
    <w:rsid w:val="00FF0739"/>
    <w:rsid w:val="00FF07E7"/>
    <w:rsid w:val="00FF098D"/>
    <w:rsid w:val="00FF0A70"/>
    <w:rsid w:val="00FF0E4F"/>
    <w:rsid w:val="00FF0EAE"/>
    <w:rsid w:val="00FF13BC"/>
    <w:rsid w:val="00FF1475"/>
    <w:rsid w:val="00FF14B5"/>
    <w:rsid w:val="00FF1524"/>
    <w:rsid w:val="00FF1575"/>
    <w:rsid w:val="00FF15AF"/>
    <w:rsid w:val="00FF1633"/>
    <w:rsid w:val="00FF164E"/>
    <w:rsid w:val="00FF1655"/>
    <w:rsid w:val="00FF172E"/>
    <w:rsid w:val="00FF1777"/>
    <w:rsid w:val="00FF1D0B"/>
    <w:rsid w:val="00FF1E62"/>
    <w:rsid w:val="00FF253B"/>
    <w:rsid w:val="00FF2566"/>
    <w:rsid w:val="00FF258C"/>
    <w:rsid w:val="00FF263F"/>
    <w:rsid w:val="00FF267A"/>
    <w:rsid w:val="00FF2768"/>
    <w:rsid w:val="00FF283F"/>
    <w:rsid w:val="00FF28F1"/>
    <w:rsid w:val="00FF29B1"/>
    <w:rsid w:val="00FF2A14"/>
    <w:rsid w:val="00FF2AEE"/>
    <w:rsid w:val="00FF2D32"/>
    <w:rsid w:val="00FF2ED4"/>
    <w:rsid w:val="00FF3330"/>
    <w:rsid w:val="00FF3450"/>
    <w:rsid w:val="00FF34F3"/>
    <w:rsid w:val="00FF352A"/>
    <w:rsid w:val="00FF36B5"/>
    <w:rsid w:val="00FF37F4"/>
    <w:rsid w:val="00FF381F"/>
    <w:rsid w:val="00FF3A49"/>
    <w:rsid w:val="00FF3BC0"/>
    <w:rsid w:val="00FF3D9A"/>
    <w:rsid w:val="00FF3F93"/>
    <w:rsid w:val="00FF3FFD"/>
    <w:rsid w:val="00FF4026"/>
    <w:rsid w:val="00FF45F9"/>
    <w:rsid w:val="00FF4686"/>
    <w:rsid w:val="00FF471A"/>
    <w:rsid w:val="00FF4953"/>
    <w:rsid w:val="00FF4A14"/>
    <w:rsid w:val="00FF4E7B"/>
    <w:rsid w:val="00FF4EFC"/>
    <w:rsid w:val="00FF515C"/>
    <w:rsid w:val="00FF51BB"/>
    <w:rsid w:val="00FF527F"/>
    <w:rsid w:val="00FF53DD"/>
    <w:rsid w:val="00FF54C1"/>
    <w:rsid w:val="00FF54D5"/>
    <w:rsid w:val="00FF560D"/>
    <w:rsid w:val="00FF59A7"/>
    <w:rsid w:val="00FF5B01"/>
    <w:rsid w:val="00FF5B3A"/>
    <w:rsid w:val="00FF5B65"/>
    <w:rsid w:val="00FF5D87"/>
    <w:rsid w:val="00FF5DE8"/>
    <w:rsid w:val="00FF5E36"/>
    <w:rsid w:val="00FF5F3C"/>
    <w:rsid w:val="00FF5FBD"/>
    <w:rsid w:val="00FF6062"/>
    <w:rsid w:val="00FF66B0"/>
    <w:rsid w:val="00FF66BF"/>
    <w:rsid w:val="00FF686A"/>
    <w:rsid w:val="00FF68FF"/>
    <w:rsid w:val="00FF6C74"/>
    <w:rsid w:val="00FF6C8A"/>
    <w:rsid w:val="00FF6D13"/>
    <w:rsid w:val="00FF6E00"/>
    <w:rsid w:val="00FF6FA8"/>
    <w:rsid w:val="00FF77EE"/>
    <w:rsid w:val="00FF788F"/>
    <w:rsid w:val="00FF7B74"/>
    <w:rsid w:val="00FF7BD3"/>
    <w:rsid w:val="00FF7BF4"/>
    <w:rsid w:val="00FF7C6D"/>
    <w:rsid w:val="00FF7CC8"/>
    <w:rsid w:val="00FF7E7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33ED90"/>
  <w15:chartTrackingRefBased/>
  <w15:docId w15:val="{87F68C37-FD5B-4279-A581-A286AED53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1" w:defUIPriority="99" w:defSemiHidden="0" w:defUnhideWhenUsed="0" w:defQFormat="0" w:count="376">
    <w:lsdException w:name="Normal" w:locked="0"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locked="0" w:semiHidden="1" w:uiPriority="9" w:unhideWhenUsed="1" w:qFormat="1"/>
    <w:lsdException w:name="heading 6" w:locked="0" w:semiHidden="1" w:uiPriority="9" w:unhideWhenUsed="1" w:qFormat="1"/>
    <w:lsdException w:name="heading 7" w:locked="0" w:semiHidden="1" w:uiPriority="9" w:unhideWhenUsed="1" w:qFormat="1"/>
    <w:lsdException w:name="heading 8" w:locked="0" w:semiHidden="1" w:uiPriority="9" w:unhideWhenUsed="1" w:qFormat="1"/>
    <w:lsdException w:name="heading 9" w:locked="0"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locked="0" w:semiHidden="1" w:uiPriority="39" w:unhideWhenUsed="1"/>
    <w:lsdException w:name="toc 5" w:locked="0" w:semiHidden="1" w:uiPriority="39" w:unhideWhenUsed="1"/>
    <w:lsdException w:name="toc 6" w:locked="0" w:semiHidden="1" w:uiPriority="39" w:unhideWhenUsed="1"/>
    <w:lsdException w:name="toc 7" w:locked="0" w:semiHidden="1" w:uiPriority="39" w:unhideWhenUsed="1"/>
    <w:lsdException w:name="toc 8" w:locked="0" w:semiHidden="1" w:uiPriority="39" w:unhideWhenUsed="1"/>
    <w:lsdException w:name="toc 9" w:locked="0"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locked="0" w:semiHidden="1" w:unhideWhenUsed="1"/>
    <w:lsdException w:name="endnote reference" w:locked="0" w:semiHidden="1" w:unhideWhenUsed="1"/>
    <w:lsdException w:name="endnote text" w:locked="0" w:semiHidden="1" w:unhideWhenUsed="1"/>
    <w:lsdException w:name="table of authorities" w:locked="0" w:semiHidden="1" w:unhideWhenUsed="1"/>
    <w:lsdException w:name="macro" w:semiHidden="1" w:unhideWhenUsed="1"/>
    <w:lsdException w:name="toa heading" w:locked="0"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locked="0"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D85C53"/>
    <w:pPr>
      <w:spacing w:before="180" w:after="120" w:line="240" w:lineRule="auto"/>
      <w:jc w:val="both"/>
    </w:pPr>
    <w:rPr>
      <w:color w:val="4F4F4F" w:themeColor="background2"/>
      <w:sz w:val="24"/>
    </w:rPr>
  </w:style>
  <w:style w:type="paragraph" w:styleId="Heading1">
    <w:name w:val="heading 1"/>
    <w:basedOn w:val="Normal"/>
    <w:next w:val="Body"/>
    <w:link w:val="Heading1Char"/>
    <w:uiPriority w:val="9"/>
    <w:qFormat/>
    <w:rsid w:val="002B268A"/>
    <w:pPr>
      <w:keepNext/>
      <w:keepLines/>
      <w:numPr>
        <w:numId w:val="1"/>
      </w:numPr>
      <w:spacing w:before="360" w:after="240"/>
      <w:jc w:val="left"/>
      <w:outlineLvl w:val="0"/>
    </w:pPr>
    <w:rPr>
      <w:rFonts w:asciiTheme="majorHAnsi" w:eastAsiaTheme="majorEastAsia" w:hAnsiTheme="majorHAnsi" w:cstheme="majorBidi"/>
      <w:b/>
      <w:color w:val="009CA6" w:themeColor="accent1"/>
      <w:sz w:val="36"/>
      <w:szCs w:val="32"/>
    </w:rPr>
  </w:style>
  <w:style w:type="paragraph" w:styleId="Heading2">
    <w:name w:val="heading 2"/>
    <w:basedOn w:val="Normal"/>
    <w:next w:val="Body"/>
    <w:link w:val="Heading2Char"/>
    <w:uiPriority w:val="9"/>
    <w:unhideWhenUsed/>
    <w:qFormat/>
    <w:rsid w:val="002B268A"/>
    <w:pPr>
      <w:keepNext/>
      <w:keepLines/>
      <w:numPr>
        <w:ilvl w:val="1"/>
        <w:numId w:val="1"/>
      </w:numPr>
      <w:spacing w:before="240"/>
      <w:jc w:val="left"/>
      <w:outlineLvl w:val="1"/>
    </w:pPr>
    <w:rPr>
      <w:rFonts w:asciiTheme="majorHAnsi" w:eastAsiaTheme="majorEastAsia" w:hAnsiTheme="majorHAnsi" w:cstheme="majorBidi"/>
      <w:b/>
      <w:color w:val="009CA6" w:themeColor="accent1"/>
      <w:sz w:val="28"/>
      <w:szCs w:val="26"/>
    </w:rPr>
  </w:style>
  <w:style w:type="paragraph" w:styleId="Heading3">
    <w:name w:val="heading 3"/>
    <w:basedOn w:val="Normal"/>
    <w:next w:val="Body"/>
    <w:link w:val="Heading3Char"/>
    <w:uiPriority w:val="9"/>
    <w:unhideWhenUsed/>
    <w:qFormat/>
    <w:rsid w:val="002B268A"/>
    <w:pPr>
      <w:keepNext/>
      <w:keepLines/>
      <w:numPr>
        <w:ilvl w:val="2"/>
        <w:numId w:val="1"/>
      </w:numPr>
      <w:spacing w:before="240"/>
      <w:jc w:val="left"/>
      <w:outlineLvl w:val="2"/>
    </w:pPr>
    <w:rPr>
      <w:rFonts w:asciiTheme="majorHAnsi" w:eastAsiaTheme="majorEastAsia" w:hAnsiTheme="majorHAnsi" w:cstheme="majorBidi"/>
      <w:color w:val="009CA6" w:themeColor="accent1"/>
      <w:szCs w:val="24"/>
    </w:rPr>
  </w:style>
  <w:style w:type="paragraph" w:styleId="Heading4">
    <w:name w:val="heading 4"/>
    <w:basedOn w:val="Body"/>
    <w:next w:val="Normal"/>
    <w:link w:val="Heading4Char"/>
    <w:uiPriority w:val="9"/>
    <w:unhideWhenUsed/>
    <w:qFormat/>
    <w:rsid w:val="002B268A"/>
    <w:pPr>
      <w:keepNext/>
      <w:keepLines/>
      <w:numPr>
        <w:ilvl w:val="3"/>
        <w:numId w:val="1"/>
      </w:numPr>
      <w:spacing w:before="240"/>
      <w:ind w:left="992" w:hanging="992"/>
      <w:jc w:val="left"/>
      <w:outlineLvl w:val="3"/>
    </w:pPr>
    <w:rPr>
      <w:rFonts w:asciiTheme="majorHAnsi" w:eastAsiaTheme="majorEastAsia" w:hAnsiTheme="majorHAnsi" w:cstheme="majorBidi"/>
      <w:iCs/>
      <w:color w:val="009CA6" w:themeColor="accent1"/>
    </w:rPr>
  </w:style>
  <w:style w:type="paragraph" w:styleId="Heading5">
    <w:name w:val="heading 5"/>
    <w:basedOn w:val="Normal"/>
    <w:next w:val="Body"/>
    <w:link w:val="Heading5Char"/>
    <w:uiPriority w:val="9"/>
    <w:unhideWhenUsed/>
    <w:qFormat/>
    <w:rsid w:val="00086724"/>
    <w:pPr>
      <w:keepNext/>
      <w:keepLines/>
      <w:numPr>
        <w:ilvl w:val="4"/>
        <w:numId w:val="1"/>
      </w:numPr>
      <w:spacing w:before="240"/>
      <w:ind w:left="1009" w:hanging="1009"/>
      <w:outlineLvl w:val="4"/>
    </w:pPr>
    <w:rPr>
      <w:rFonts w:asciiTheme="majorHAnsi" w:eastAsiaTheme="majorEastAsia" w:hAnsiTheme="majorHAnsi" w:cstheme="majorBidi"/>
      <w:color w:val="009CA6" w:themeColor="accent1"/>
    </w:rPr>
  </w:style>
  <w:style w:type="paragraph" w:styleId="Heading6">
    <w:name w:val="heading 6"/>
    <w:basedOn w:val="Normal"/>
    <w:next w:val="Normal"/>
    <w:link w:val="Heading6Char"/>
    <w:uiPriority w:val="9"/>
    <w:unhideWhenUsed/>
    <w:qFormat/>
    <w:rsid w:val="00187DEB"/>
    <w:pPr>
      <w:keepNext/>
      <w:keepLines/>
      <w:numPr>
        <w:ilvl w:val="5"/>
        <w:numId w:val="1"/>
      </w:numPr>
      <w:spacing w:before="40" w:after="0"/>
      <w:outlineLvl w:val="5"/>
    </w:pPr>
    <w:rPr>
      <w:rFonts w:asciiTheme="majorHAnsi" w:eastAsiaTheme="majorEastAsia" w:hAnsiTheme="majorHAnsi" w:cstheme="majorBidi"/>
      <w:color w:val="004D52" w:themeColor="accent1" w:themeShade="7F"/>
    </w:rPr>
  </w:style>
  <w:style w:type="paragraph" w:styleId="Heading7">
    <w:name w:val="heading 7"/>
    <w:basedOn w:val="Normal"/>
    <w:next w:val="Normal"/>
    <w:link w:val="Heading7Char"/>
    <w:uiPriority w:val="9"/>
    <w:unhideWhenUsed/>
    <w:qFormat/>
    <w:rsid w:val="00187DEB"/>
    <w:pPr>
      <w:keepNext/>
      <w:keepLines/>
      <w:numPr>
        <w:ilvl w:val="6"/>
        <w:numId w:val="1"/>
      </w:numPr>
      <w:spacing w:before="40" w:after="0"/>
      <w:outlineLvl w:val="6"/>
    </w:pPr>
    <w:rPr>
      <w:rFonts w:asciiTheme="majorHAnsi" w:eastAsiaTheme="majorEastAsia" w:hAnsiTheme="majorHAnsi" w:cstheme="majorBidi"/>
      <w:i/>
      <w:iCs/>
      <w:color w:val="004D52" w:themeColor="accent1" w:themeShade="7F"/>
    </w:rPr>
  </w:style>
  <w:style w:type="paragraph" w:styleId="Heading8">
    <w:name w:val="heading 8"/>
    <w:basedOn w:val="Normal"/>
    <w:next w:val="Normal"/>
    <w:link w:val="Heading8Char"/>
    <w:uiPriority w:val="9"/>
    <w:semiHidden/>
    <w:unhideWhenUsed/>
    <w:qFormat/>
    <w:rsid w:val="00187DE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87DE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68A"/>
    <w:rPr>
      <w:rFonts w:asciiTheme="majorHAnsi" w:eastAsiaTheme="majorEastAsia" w:hAnsiTheme="majorHAnsi" w:cstheme="majorBidi"/>
      <w:b/>
      <w:color w:val="009CA6" w:themeColor="accent1"/>
      <w:sz w:val="36"/>
      <w:szCs w:val="32"/>
    </w:rPr>
  </w:style>
  <w:style w:type="character" w:customStyle="1" w:styleId="Heading2Char">
    <w:name w:val="Heading 2 Char"/>
    <w:basedOn w:val="DefaultParagraphFont"/>
    <w:link w:val="Heading2"/>
    <w:uiPriority w:val="9"/>
    <w:rsid w:val="002B268A"/>
    <w:rPr>
      <w:rFonts w:asciiTheme="majorHAnsi" w:eastAsiaTheme="majorEastAsia" w:hAnsiTheme="majorHAnsi" w:cstheme="majorBidi"/>
      <w:b/>
      <w:color w:val="009CA6" w:themeColor="accent1"/>
      <w:sz w:val="28"/>
      <w:szCs w:val="26"/>
    </w:rPr>
  </w:style>
  <w:style w:type="character" w:customStyle="1" w:styleId="Heading3Char">
    <w:name w:val="Heading 3 Char"/>
    <w:basedOn w:val="DefaultParagraphFont"/>
    <w:link w:val="Heading3"/>
    <w:uiPriority w:val="9"/>
    <w:rsid w:val="002B268A"/>
    <w:rPr>
      <w:rFonts w:asciiTheme="majorHAnsi" w:eastAsiaTheme="majorEastAsia" w:hAnsiTheme="majorHAnsi" w:cstheme="majorBidi"/>
      <w:color w:val="009CA6" w:themeColor="accent1"/>
      <w:sz w:val="24"/>
      <w:szCs w:val="24"/>
    </w:rPr>
  </w:style>
  <w:style w:type="character" w:customStyle="1" w:styleId="Heading4Char">
    <w:name w:val="Heading 4 Char"/>
    <w:basedOn w:val="DefaultParagraphFont"/>
    <w:link w:val="Heading4"/>
    <w:uiPriority w:val="9"/>
    <w:rsid w:val="002B268A"/>
    <w:rPr>
      <w:rFonts w:asciiTheme="majorHAnsi" w:eastAsiaTheme="majorEastAsia" w:hAnsiTheme="majorHAnsi" w:cstheme="majorBidi"/>
      <w:iCs/>
      <w:color w:val="009CA6" w:themeColor="accent1"/>
      <w:sz w:val="24"/>
    </w:rPr>
  </w:style>
  <w:style w:type="character" w:customStyle="1" w:styleId="Heading5Char">
    <w:name w:val="Heading 5 Char"/>
    <w:basedOn w:val="DefaultParagraphFont"/>
    <w:link w:val="Heading5"/>
    <w:uiPriority w:val="9"/>
    <w:rsid w:val="00086724"/>
    <w:rPr>
      <w:rFonts w:asciiTheme="majorHAnsi" w:eastAsiaTheme="majorEastAsia" w:hAnsiTheme="majorHAnsi" w:cstheme="majorBidi"/>
      <w:color w:val="009CA6" w:themeColor="accent1"/>
      <w:sz w:val="24"/>
    </w:rPr>
  </w:style>
  <w:style w:type="character" w:customStyle="1" w:styleId="Heading6Char">
    <w:name w:val="Heading 6 Char"/>
    <w:basedOn w:val="DefaultParagraphFont"/>
    <w:link w:val="Heading6"/>
    <w:uiPriority w:val="9"/>
    <w:rsid w:val="00187DEB"/>
    <w:rPr>
      <w:rFonts w:asciiTheme="majorHAnsi" w:eastAsiaTheme="majorEastAsia" w:hAnsiTheme="majorHAnsi" w:cstheme="majorBidi"/>
      <w:color w:val="004D52" w:themeColor="accent1" w:themeShade="7F"/>
      <w:sz w:val="24"/>
    </w:rPr>
  </w:style>
  <w:style w:type="character" w:customStyle="1" w:styleId="Heading7Char">
    <w:name w:val="Heading 7 Char"/>
    <w:basedOn w:val="DefaultParagraphFont"/>
    <w:link w:val="Heading7"/>
    <w:uiPriority w:val="9"/>
    <w:rsid w:val="00187DEB"/>
    <w:rPr>
      <w:rFonts w:asciiTheme="majorHAnsi" w:eastAsiaTheme="majorEastAsia" w:hAnsiTheme="majorHAnsi" w:cstheme="majorBidi"/>
      <w:i/>
      <w:iCs/>
      <w:color w:val="004D52" w:themeColor="accent1" w:themeShade="7F"/>
      <w:sz w:val="24"/>
    </w:rPr>
  </w:style>
  <w:style w:type="character" w:customStyle="1" w:styleId="Heading8Char">
    <w:name w:val="Heading 8 Char"/>
    <w:basedOn w:val="DefaultParagraphFont"/>
    <w:link w:val="Heading8"/>
    <w:uiPriority w:val="9"/>
    <w:semiHidden/>
    <w:rsid w:val="00187DE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87DEB"/>
    <w:rPr>
      <w:rFonts w:asciiTheme="majorHAnsi" w:eastAsiaTheme="majorEastAsia" w:hAnsiTheme="majorHAnsi" w:cstheme="majorBidi"/>
      <w:i/>
      <w:iCs/>
      <w:color w:val="272727" w:themeColor="text1" w:themeTint="D8"/>
      <w:sz w:val="21"/>
      <w:szCs w:val="21"/>
    </w:rPr>
  </w:style>
  <w:style w:type="paragraph" w:customStyle="1" w:styleId="Bullet1">
    <w:name w:val="Bullet 1"/>
    <w:basedOn w:val="Normal"/>
    <w:link w:val="Bullet1Char"/>
    <w:qFormat/>
    <w:rsid w:val="0073303C"/>
    <w:pPr>
      <w:numPr>
        <w:numId w:val="2"/>
      </w:numPr>
      <w:spacing w:after="60"/>
    </w:pPr>
  </w:style>
  <w:style w:type="paragraph" w:customStyle="1" w:styleId="Body">
    <w:name w:val="Body"/>
    <w:basedOn w:val="Normal"/>
    <w:link w:val="BodyChar"/>
    <w:qFormat/>
    <w:rsid w:val="00AD0A39"/>
  </w:style>
  <w:style w:type="character" w:customStyle="1" w:styleId="Bullet1Char">
    <w:name w:val="Bullet 1 Char"/>
    <w:basedOn w:val="DefaultParagraphFont"/>
    <w:link w:val="Bullet1"/>
    <w:rsid w:val="0073303C"/>
    <w:rPr>
      <w:color w:val="4F4F4F" w:themeColor="background2"/>
      <w:sz w:val="24"/>
    </w:rPr>
  </w:style>
  <w:style w:type="paragraph" w:customStyle="1" w:styleId="Bullet2">
    <w:name w:val="Bullet 2"/>
    <w:basedOn w:val="Body"/>
    <w:qFormat/>
    <w:rsid w:val="002B268A"/>
    <w:pPr>
      <w:numPr>
        <w:numId w:val="3"/>
      </w:numPr>
      <w:spacing w:after="60"/>
      <w:ind w:left="1135" w:hanging="284"/>
    </w:pPr>
  </w:style>
  <w:style w:type="paragraph" w:customStyle="1" w:styleId="Bullet3">
    <w:name w:val="Bullet 3"/>
    <w:basedOn w:val="Bullet2"/>
    <w:qFormat/>
    <w:rsid w:val="005460B6"/>
    <w:pPr>
      <w:numPr>
        <w:numId w:val="4"/>
      </w:numPr>
      <w:ind w:left="1418" w:hanging="284"/>
    </w:pPr>
  </w:style>
  <w:style w:type="paragraph" w:styleId="Header">
    <w:name w:val="header"/>
    <w:aliases w:val="Table Header"/>
    <w:basedOn w:val="Normal"/>
    <w:link w:val="HeaderChar"/>
    <w:uiPriority w:val="99"/>
    <w:unhideWhenUsed/>
    <w:qFormat/>
    <w:rsid w:val="009217EC"/>
    <w:pPr>
      <w:tabs>
        <w:tab w:val="center" w:pos="4513"/>
        <w:tab w:val="right" w:pos="9026"/>
      </w:tabs>
      <w:spacing w:after="0"/>
      <w:jc w:val="left"/>
    </w:pPr>
    <w:rPr>
      <w:b/>
    </w:rPr>
  </w:style>
  <w:style w:type="character" w:customStyle="1" w:styleId="HeaderChar">
    <w:name w:val="Header Char"/>
    <w:aliases w:val="Table Header Char"/>
    <w:basedOn w:val="DefaultParagraphFont"/>
    <w:link w:val="Header"/>
    <w:uiPriority w:val="99"/>
    <w:rsid w:val="009217EC"/>
    <w:rPr>
      <w:b/>
      <w:color w:val="4F4F4F" w:themeColor="background2"/>
      <w:sz w:val="24"/>
    </w:rPr>
  </w:style>
  <w:style w:type="paragraph" w:styleId="Footer">
    <w:name w:val="footer"/>
    <w:basedOn w:val="Normal"/>
    <w:link w:val="FooterChar"/>
    <w:uiPriority w:val="99"/>
    <w:unhideWhenUsed/>
    <w:rsid w:val="004218D3"/>
    <w:pPr>
      <w:tabs>
        <w:tab w:val="right" w:pos="9638"/>
      </w:tabs>
      <w:spacing w:before="240" w:after="0"/>
      <w:jc w:val="left"/>
    </w:pPr>
    <w:rPr>
      <w:sz w:val="18"/>
    </w:rPr>
  </w:style>
  <w:style w:type="character" w:customStyle="1" w:styleId="FooterChar">
    <w:name w:val="Footer Char"/>
    <w:basedOn w:val="DefaultParagraphFont"/>
    <w:link w:val="Footer"/>
    <w:uiPriority w:val="99"/>
    <w:rsid w:val="004218D3"/>
    <w:rPr>
      <w:color w:val="4F4F4F" w:themeColor="background2"/>
      <w:sz w:val="18"/>
    </w:rPr>
  </w:style>
  <w:style w:type="paragraph" w:styleId="Title">
    <w:name w:val="Title"/>
    <w:basedOn w:val="Normal"/>
    <w:next w:val="Normal"/>
    <w:link w:val="TitleChar"/>
    <w:uiPriority w:val="10"/>
    <w:qFormat/>
    <w:rsid w:val="007E5587"/>
    <w:pPr>
      <w:pBdr>
        <w:top w:val="single" w:sz="18" w:space="4" w:color="009CA6" w:themeColor="accent1"/>
      </w:pBdr>
      <w:spacing w:after="0"/>
      <w:contextualSpacing/>
      <w:jc w:val="left"/>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7E5587"/>
    <w:rPr>
      <w:rFonts w:asciiTheme="majorHAnsi" w:eastAsiaTheme="majorEastAsia" w:hAnsiTheme="majorHAnsi" w:cstheme="majorBidi"/>
      <w:b/>
      <w:color w:val="4F4F4F" w:themeColor="background2"/>
      <w:spacing w:val="-10"/>
      <w:kern w:val="28"/>
      <w:sz w:val="56"/>
      <w:szCs w:val="56"/>
    </w:rPr>
  </w:style>
  <w:style w:type="paragraph" w:styleId="Subtitle">
    <w:name w:val="Subtitle"/>
    <w:basedOn w:val="Normal"/>
    <w:next w:val="Normal"/>
    <w:link w:val="SubtitleChar"/>
    <w:uiPriority w:val="11"/>
    <w:qFormat/>
    <w:rsid w:val="007E5587"/>
    <w:pPr>
      <w:numPr>
        <w:ilvl w:val="1"/>
      </w:numPr>
      <w:spacing w:before="240"/>
      <w:jc w:val="left"/>
    </w:pPr>
    <w:rPr>
      <w:rFonts w:eastAsiaTheme="minorEastAsia"/>
      <w:color w:val="009CA6" w:themeColor="accent1"/>
      <w:spacing w:val="15"/>
      <w:sz w:val="36"/>
    </w:rPr>
  </w:style>
  <w:style w:type="character" w:customStyle="1" w:styleId="SubtitleChar">
    <w:name w:val="Subtitle Char"/>
    <w:basedOn w:val="DefaultParagraphFont"/>
    <w:link w:val="Subtitle"/>
    <w:uiPriority w:val="11"/>
    <w:rsid w:val="007E5587"/>
    <w:rPr>
      <w:rFonts w:eastAsiaTheme="minorEastAsia"/>
      <w:color w:val="009CA6" w:themeColor="accent1"/>
      <w:spacing w:val="15"/>
      <w:sz w:val="36"/>
    </w:rPr>
  </w:style>
  <w:style w:type="table" w:styleId="TableGrid">
    <w:name w:val="Table Grid"/>
    <w:basedOn w:val="TableNormal"/>
    <w:uiPriority w:val="39"/>
    <w:locked/>
    <w:rsid w:val="00DB2D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aliases w:val="HPP table"/>
    <w:basedOn w:val="TableNormal"/>
    <w:uiPriority w:val="42"/>
    <w:locked/>
    <w:rsid w:val="00B80C5B"/>
    <w:pPr>
      <w:spacing w:after="0" w:line="240" w:lineRule="auto"/>
    </w:pPr>
    <w:rPr>
      <w:sz w:val="20"/>
    </w:rPr>
    <w:tblPr>
      <w:tblStyleRowBandSize w:val="1"/>
      <w:tblStyleColBandSize w:val="1"/>
      <w:tblBorders>
        <w:top w:val="single" w:sz="8" w:space="0" w:color="4F4F4F" w:themeColor="background2"/>
        <w:bottom w:val="single" w:sz="8" w:space="0" w:color="4F4F4F" w:themeColor="background2"/>
        <w:insideV w:val="single" w:sz="4" w:space="0" w:color="4F4F4F" w:themeColor="background2"/>
      </w:tblBorders>
    </w:tblPr>
    <w:tblStylePr w:type="firstRow">
      <w:rPr>
        <w:rFonts w:ascii="Arial" w:hAnsi="Arial"/>
        <w:b/>
        <w:bCs/>
        <w:sz w:val="24"/>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shd w:val="clear" w:color="auto" w:fill="F2F2F2" w:themeFill="text2"/>
      </w:tcPr>
    </w:tblStylePr>
  </w:style>
  <w:style w:type="paragraph" w:customStyle="1" w:styleId="Tabletext">
    <w:name w:val="Table text"/>
    <w:basedOn w:val="Body"/>
    <w:link w:val="TabletextChar"/>
    <w:rsid w:val="00A213E1"/>
    <w:pPr>
      <w:spacing w:after="60"/>
      <w:jc w:val="left"/>
    </w:pPr>
    <w:rPr>
      <w:rFonts w:ascii="Arial" w:hAnsi="Arial"/>
      <w:sz w:val="20"/>
    </w:rPr>
  </w:style>
  <w:style w:type="paragraph" w:customStyle="1" w:styleId="Tableheading">
    <w:name w:val="Table heading"/>
    <w:basedOn w:val="Tabletext"/>
    <w:qFormat/>
    <w:locked/>
    <w:rsid w:val="00816E4A"/>
    <w:pPr>
      <w:spacing w:before="120" w:after="120"/>
    </w:pPr>
    <w:rPr>
      <w:b/>
      <w:bCs/>
      <w:sz w:val="24"/>
    </w:rPr>
  </w:style>
  <w:style w:type="character" w:customStyle="1" w:styleId="BodyChar">
    <w:name w:val="Body Char"/>
    <w:basedOn w:val="DefaultParagraphFont"/>
    <w:link w:val="Body"/>
    <w:rsid w:val="00AD0A39"/>
    <w:rPr>
      <w:color w:val="4F4F4F" w:themeColor="background2"/>
      <w:sz w:val="24"/>
    </w:rPr>
  </w:style>
  <w:style w:type="character" w:customStyle="1" w:styleId="TabletextChar">
    <w:name w:val="Table text Char"/>
    <w:basedOn w:val="BodyChar"/>
    <w:link w:val="Tabletext"/>
    <w:rsid w:val="00A213E1"/>
    <w:rPr>
      <w:rFonts w:ascii="Arial" w:hAnsi="Arial"/>
      <w:color w:val="4F4F4F" w:themeColor="background2"/>
      <w:sz w:val="20"/>
    </w:rPr>
  </w:style>
  <w:style w:type="paragraph" w:customStyle="1" w:styleId="Tablespacer">
    <w:name w:val="Table spacer"/>
    <w:basedOn w:val="Body"/>
    <w:next w:val="Body"/>
    <w:qFormat/>
    <w:locked/>
    <w:rsid w:val="00A01E60"/>
    <w:rPr>
      <w:color w:val="F2F2F2" w:themeColor="text2"/>
      <w:sz w:val="20"/>
    </w:rPr>
  </w:style>
  <w:style w:type="paragraph" w:customStyle="1" w:styleId="Tablebullet210pt">
    <w:name w:val="Table bullet 2 10pt"/>
    <w:basedOn w:val="Bullet2"/>
    <w:qFormat/>
    <w:rsid w:val="002B268A"/>
    <w:pPr>
      <w:ind w:left="743"/>
      <w:jc w:val="left"/>
    </w:pPr>
    <w:rPr>
      <w:sz w:val="20"/>
    </w:rPr>
  </w:style>
  <w:style w:type="table" w:styleId="PlainTable1">
    <w:name w:val="Plain Table 1"/>
    <w:basedOn w:val="TableNormal"/>
    <w:uiPriority w:val="41"/>
    <w:locked/>
    <w:rsid w:val="005E3BD6"/>
    <w:pPr>
      <w:spacing w:after="0" w:line="240" w:lineRule="auto"/>
    </w:pPr>
    <w:rPr>
      <w:sz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mphasisbox">
    <w:name w:val="Emphasis box"/>
    <w:basedOn w:val="TableNormal"/>
    <w:uiPriority w:val="99"/>
    <w:rsid w:val="00A01E60"/>
    <w:pPr>
      <w:spacing w:after="0" w:line="240" w:lineRule="auto"/>
    </w:pPr>
    <w:rPr>
      <w:color w:val="4F4F4F" w:themeColor="background2"/>
    </w:rPr>
    <w:tblPr>
      <w:tblBorders>
        <w:top w:val="single" w:sz="4" w:space="0" w:color="auto"/>
        <w:left w:val="single" w:sz="4" w:space="0" w:color="auto"/>
        <w:bottom w:val="single" w:sz="4" w:space="0" w:color="auto"/>
        <w:right w:val="single" w:sz="4" w:space="0" w:color="auto"/>
      </w:tblBorders>
      <w:tblCellMar>
        <w:top w:w="108" w:type="dxa"/>
        <w:bottom w:w="108" w:type="dxa"/>
      </w:tblCellMar>
    </w:tblPr>
    <w:tcPr>
      <w:shd w:val="clear" w:color="auto" w:fill="F2F2F2" w:themeFill="text2"/>
    </w:tcPr>
  </w:style>
  <w:style w:type="paragraph" w:customStyle="1" w:styleId="Table10pt">
    <w:name w:val="Table 10pt"/>
    <w:basedOn w:val="Body"/>
    <w:qFormat/>
    <w:rsid w:val="00A213E1"/>
    <w:pPr>
      <w:spacing w:before="120"/>
      <w:jc w:val="left"/>
    </w:pPr>
    <w:rPr>
      <w:sz w:val="20"/>
    </w:rPr>
  </w:style>
  <w:style w:type="table" w:customStyle="1" w:styleId="HPPTable">
    <w:name w:val="HPP Table"/>
    <w:basedOn w:val="TableNormal"/>
    <w:uiPriority w:val="99"/>
    <w:rsid w:val="00A01E60"/>
    <w:pPr>
      <w:spacing w:before="60" w:after="60" w:line="240" w:lineRule="auto"/>
    </w:pPr>
    <w:tblPr>
      <w:tblStyleRowBandSize w:val="1"/>
      <w:tblBorders>
        <w:bottom w:val="single" w:sz="4" w:space="0" w:color="4F4F4F" w:themeColor="background2"/>
        <w:insideH w:val="single" w:sz="4" w:space="0" w:color="4F4F4F" w:themeColor="background2"/>
      </w:tblBorders>
    </w:tblPr>
    <w:tcPr>
      <w:vAlign w:val="center"/>
    </w:tcPr>
    <w:tblStylePr w:type="firstRow">
      <w:pPr>
        <w:wordWrap/>
        <w:spacing w:beforeLines="60" w:before="60" w:beforeAutospacing="0" w:afterLines="60" w:after="60" w:afterAutospacing="0"/>
        <w:jc w:val="left"/>
      </w:pPr>
      <w:rPr>
        <w:color w:val="4F4F4F" w:themeColor="background2"/>
      </w:rPr>
      <w:tblPr/>
      <w:tcPr>
        <w:tcBorders>
          <w:top w:val="single" w:sz="4" w:space="0" w:color="4F4F4F" w:themeColor="background2"/>
          <w:left w:val="nil"/>
          <w:bottom w:val="single" w:sz="4" w:space="0" w:color="4F4F4F" w:themeColor="background2"/>
          <w:right w:val="nil"/>
          <w:insideH w:val="nil"/>
          <w:insideV w:val="nil"/>
          <w:tl2br w:val="nil"/>
          <w:tr2bl w:val="nil"/>
        </w:tcBorders>
      </w:tcPr>
    </w:tblStylePr>
    <w:tblStylePr w:type="band1Horz">
      <w:tblPr/>
      <w:tcPr>
        <w:tcBorders>
          <w:top w:val="nil"/>
          <w:left w:val="nil"/>
          <w:bottom w:val="single" w:sz="4" w:space="0" w:color="4F4F4F" w:themeColor="background2"/>
          <w:right w:val="nil"/>
          <w:insideH w:val="nil"/>
          <w:insideV w:val="nil"/>
          <w:tl2br w:val="nil"/>
          <w:tr2bl w:val="nil"/>
        </w:tcBorders>
        <w:shd w:val="clear" w:color="auto" w:fill="F2F2F2" w:themeFill="text2"/>
      </w:tcPr>
    </w:tblStylePr>
    <w:tblStylePr w:type="band2Horz">
      <w:tblPr/>
      <w:tcPr>
        <w:tcBorders>
          <w:insideH w:val="single" w:sz="4" w:space="0" w:color="4F4F4F" w:themeColor="background2"/>
        </w:tcBorders>
        <w:shd w:val="clear" w:color="auto" w:fill="FFFFFF" w:themeFill="background1"/>
      </w:tcPr>
    </w:tblStylePr>
  </w:style>
  <w:style w:type="paragraph" w:customStyle="1" w:styleId="Tablebullet10pt">
    <w:name w:val="Table bullet 10pt"/>
    <w:basedOn w:val="Bullet1"/>
    <w:qFormat/>
    <w:rsid w:val="002B268A"/>
    <w:pPr>
      <w:ind w:left="460"/>
      <w:jc w:val="left"/>
    </w:pPr>
    <w:rPr>
      <w:sz w:val="20"/>
    </w:rPr>
  </w:style>
  <w:style w:type="paragraph" w:customStyle="1" w:styleId="Contents">
    <w:name w:val="Contents"/>
    <w:basedOn w:val="Normal"/>
    <w:qFormat/>
    <w:rsid w:val="005E5035"/>
    <w:rPr>
      <w:b/>
      <w:color w:val="009CA6" w:themeColor="accent1"/>
      <w:sz w:val="36"/>
    </w:rPr>
  </w:style>
  <w:style w:type="paragraph" w:styleId="TOCHeading">
    <w:name w:val="TOC Heading"/>
    <w:basedOn w:val="Heading1"/>
    <w:next w:val="Normal"/>
    <w:uiPriority w:val="39"/>
    <w:unhideWhenUsed/>
    <w:qFormat/>
    <w:rsid w:val="00C9424C"/>
    <w:pPr>
      <w:numPr>
        <w:numId w:val="0"/>
      </w:numPr>
      <w:spacing w:after="0" w:line="259" w:lineRule="auto"/>
      <w:outlineLvl w:val="9"/>
    </w:pPr>
    <w:rPr>
      <w:b w:val="0"/>
      <w:sz w:val="32"/>
      <w:lang w:val="en-US"/>
    </w:rPr>
  </w:style>
  <w:style w:type="paragraph" w:styleId="TOC1">
    <w:name w:val="toc 1"/>
    <w:basedOn w:val="Normal"/>
    <w:next w:val="Normal"/>
    <w:autoRedefine/>
    <w:uiPriority w:val="39"/>
    <w:unhideWhenUsed/>
    <w:rsid w:val="00BA3562"/>
    <w:pPr>
      <w:spacing w:before="120" w:after="0"/>
      <w:jc w:val="left"/>
    </w:pPr>
    <w:rPr>
      <w:rFonts w:cstheme="minorHAnsi"/>
      <w:b/>
      <w:bCs/>
      <w:i/>
      <w:iCs/>
      <w:szCs w:val="24"/>
    </w:rPr>
  </w:style>
  <w:style w:type="character" w:styleId="Hyperlink">
    <w:name w:val="Hyperlink"/>
    <w:basedOn w:val="DefaultParagraphFont"/>
    <w:uiPriority w:val="99"/>
    <w:unhideWhenUsed/>
    <w:locked/>
    <w:rsid w:val="005E5035"/>
    <w:rPr>
      <w:color w:val="0281C4" w:themeColor="hyperlink"/>
      <w:u w:val="single"/>
    </w:rPr>
  </w:style>
  <w:style w:type="paragraph" w:styleId="TOC2">
    <w:name w:val="toc 2"/>
    <w:basedOn w:val="Normal"/>
    <w:next w:val="Normal"/>
    <w:autoRedefine/>
    <w:uiPriority w:val="39"/>
    <w:unhideWhenUsed/>
    <w:rsid w:val="00BA3562"/>
    <w:pPr>
      <w:spacing w:before="120" w:after="0"/>
      <w:ind w:left="240"/>
      <w:jc w:val="left"/>
    </w:pPr>
    <w:rPr>
      <w:rFonts w:cstheme="minorHAnsi"/>
      <w:b/>
      <w:bCs/>
      <w:sz w:val="22"/>
    </w:rPr>
  </w:style>
  <w:style w:type="paragraph" w:styleId="TOC3">
    <w:name w:val="toc 3"/>
    <w:basedOn w:val="Normal"/>
    <w:next w:val="Normal"/>
    <w:autoRedefine/>
    <w:uiPriority w:val="39"/>
    <w:unhideWhenUsed/>
    <w:rsid w:val="00BA3562"/>
    <w:pPr>
      <w:spacing w:before="0" w:after="0"/>
      <w:ind w:left="480"/>
      <w:jc w:val="left"/>
    </w:pPr>
    <w:rPr>
      <w:rFonts w:cstheme="minorHAnsi"/>
      <w:sz w:val="20"/>
      <w:szCs w:val="20"/>
    </w:rPr>
  </w:style>
  <w:style w:type="paragraph" w:customStyle="1" w:styleId="PageNumber1">
    <w:name w:val="Page Number1"/>
    <w:basedOn w:val="Footer"/>
    <w:qFormat/>
    <w:locked/>
    <w:rsid w:val="000C5673"/>
    <w:pPr>
      <w:jc w:val="right"/>
    </w:pPr>
    <w:rPr>
      <w:noProof/>
    </w:rPr>
  </w:style>
  <w:style w:type="character" w:customStyle="1" w:styleId="BoldGrey12pt">
    <w:name w:val="Bold Grey 12pt"/>
    <w:basedOn w:val="BodyChar"/>
    <w:uiPriority w:val="1"/>
    <w:qFormat/>
    <w:rsid w:val="00453A2F"/>
    <w:rPr>
      <w:rFonts w:ascii="Arial" w:hAnsi="Arial"/>
      <w:b/>
      <w:color w:val="4F4F4F" w:themeColor="background2"/>
      <w:sz w:val="24"/>
    </w:rPr>
  </w:style>
  <w:style w:type="character" w:customStyle="1" w:styleId="BoldTeal12pt">
    <w:name w:val="Bold Teal 12pt"/>
    <w:basedOn w:val="BoldGrey12pt"/>
    <w:uiPriority w:val="1"/>
    <w:qFormat/>
    <w:rsid w:val="00BA3562"/>
    <w:rPr>
      <w:rFonts w:ascii="Arial" w:hAnsi="Arial"/>
      <w:b/>
      <w:color w:val="009CA6" w:themeColor="accent1"/>
      <w:sz w:val="24"/>
    </w:rPr>
  </w:style>
  <w:style w:type="paragraph" w:styleId="Quote">
    <w:name w:val="Quote"/>
    <w:basedOn w:val="Normal"/>
    <w:next w:val="Normal"/>
    <w:link w:val="QuoteChar"/>
    <w:uiPriority w:val="29"/>
    <w:qFormat/>
    <w:rsid w:val="00C46E1E"/>
    <w:pPr>
      <w:spacing w:before="240" w:after="0"/>
      <w:ind w:left="862" w:right="2835"/>
    </w:pPr>
    <w:rPr>
      <w:iCs/>
      <w:color w:val="009CA6" w:themeColor="accent1"/>
    </w:rPr>
  </w:style>
  <w:style w:type="character" w:customStyle="1" w:styleId="QuoteChar">
    <w:name w:val="Quote Char"/>
    <w:basedOn w:val="DefaultParagraphFont"/>
    <w:link w:val="Quote"/>
    <w:uiPriority w:val="29"/>
    <w:rsid w:val="00C46E1E"/>
    <w:rPr>
      <w:iCs/>
      <w:color w:val="009CA6" w:themeColor="accent1"/>
      <w:sz w:val="24"/>
    </w:rPr>
  </w:style>
  <w:style w:type="paragraph" w:customStyle="1" w:styleId="Quoteattribution">
    <w:name w:val="Quote attribution"/>
    <w:basedOn w:val="Normal"/>
    <w:next w:val="Body"/>
    <w:qFormat/>
    <w:rsid w:val="00704E21"/>
    <w:pPr>
      <w:spacing w:after="240"/>
      <w:ind w:right="3119"/>
      <w:jc w:val="right"/>
    </w:pPr>
    <w:rPr>
      <w:color w:val="009CA6" w:themeColor="accent1"/>
    </w:rPr>
  </w:style>
  <w:style w:type="paragraph" w:customStyle="1" w:styleId="Figureheading">
    <w:name w:val="Figure heading"/>
    <w:basedOn w:val="Body"/>
    <w:next w:val="Body"/>
    <w:qFormat/>
    <w:rsid w:val="007E5587"/>
    <w:pPr>
      <w:spacing w:before="240"/>
      <w:jc w:val="left"/>
    </w:pPr>
    <w:rPr>
      <w:color w:val="009CA6" w:themeColor="accent1"/>
    </w:rPr>
  </w:style>
  <w:style w:type="paragraph" w:styleId="Caption">
    <w:name w:val="caption"/>
    <w:basedOn w:val="Body"/>
    <w:next w:val="Body"/>
    <w:uiPriority w:val="35"/>
    <w:unhideWhenUsed/>
    <w:qFormat/>
    <w:rsid w:val="002B268A"/>
    <w:pPr>
      <w:keepNext/>
      <w:spacing w:before="240"/>
      <w:jc w:val="left"/>
    </w:pPr>
    <w:rPr>
      <w:iCs/>
      <w:color w:val="009CA6" w:themeColor="accent1"/>
      <w:szCs w:val="18"/>
    </w:rPr>
  </w:style>
  <w:style w:type="paragraph" w:styleId="TableofFigures">
    <w:name w:val="table of figures"/>
    <w:basedOn w:val="Normal"/>
    <w:next w:val="Normal"/>
    <w:uiPriority w:val="99"/>
    <w:unhideWhenUsed/>
    <w:rsid w:val="00C167C1"/>
    <w:pPr>
      <w:spacing w:after="0"/>
    </w:pPr>
  </w:style>
  <w:style w:type="paragraph" w:customStyle="1" w:styleId="Tablefootnote">
    <w:name w:val="Table footnote"/>
    <w:basedOn w:val="Body"/>
    <w:next w:val="Body"/>
    <w:qFormat/>
    <w:locked/>
    <w:rsid w:val="00097CC4"/>
    <w:pPr>
      <w:numPr>
        <w:numId w:val="5"/>
      </w:numPr>
    </w:pPr>
    <w:rPr>
      <w:sz w:val="20"/>
    </w:rPr>
  </w:style>
  <w:style w:type="paragraph" w:customStyle="1" w:styleId="Numberedlist">
    <w:name w:val="Numbered list"/>
    <w:basedOn w:val="Bullet1"/>
    <w:qFormat/>
    <w:locked/>
    <w:rsid w:val="007E5587"/>
    <w:pPr>
      <w:numPr>
        <w:numId w:val="6"/>
      </w:numPr>
      <w:jc w:val="left"/>
    </w:pPr>
  </w:style>
  <w:style w:type="character" w:customStyle="1" w:styleId="Superscript">
    <w:name w:val="Superscript"/>
    <w:basedOn w:val="DefaultParagraphFont"/>
    <w:uiPriority w:val="1"/>
    <w:qFormat/>
    <w:rsid w:val="001F2D4F"/>
    <w:rPr>
      <w:caps w:val="0"/>
      <w:smallCaps/>
      <w:strike w:val="0"/>
      <w:dstrike w:val="0"/>
      <w:vanish/>
      <w:vertAlign w:val="superscript"/>
    </w:rPr>
  </w:style>
  <w:style w:type="character" w:customStyle="1" w:styleId="BodyTeal">
    <w:name w:val="Body Teal"/>
    <w:basedOn w:val="DefaultParagraphFont"/>
    <w:uiPriority w:val="1"/>
    <w:qFormat/>
    <w:rsid w:val="00960A21"/>
    <w:rPr>
      <w:rFonts w:ascii="Arial" w:hAnsi="Arial"/>
      <w:color w:val="009CA6" w:themeColor="accent1"/>
      <w:sz w:val="24"/>
    </w:rPr>
  </w:style>
  <w:style w:type="paragraph" w:customStyle="1" w:styleId="Context">
    <w:name w:val="Context"/>
    <w:basedOn w:val="Body"/>
    <w:qFormat/>
    <w:rsid w:val="00714C7A"/>
    <w:pPr>
      <w:spacing w:after="240"/>
      <w:ind w:right="2835"/>
    </w:pPr>
    <w:rPr>
      <w:color w:val="009CA6" w:themeColor="accent1"/>
    </w:rPr>
  </w:style>
  <w:style w:type="character" w:styleId="Emphasis">
    <w:name w:val="Emphasis"/>
    <w:basedOn w:val="DefaultParagraphFont"/>
    <w:uiPriority w:val="20"/>
    <w:qFormat/>
    <w:rsid w:val="006778C1"/>
    <w:rPr>
      <w:i/>
      <w:iCs/>
    </w:rPr>
  </w:style>
  <w:style w:type="character" w:styleId="CommentReference">
    <w:name w:val="annotation reference"/>
    <w:basedOn w:val="DefaultParagraphFont"/>
    <w:uiPriority w:val="99"/>
    <w:semiHidden/>
    <w:unhideWhenUsed/>
    <w:locked/>
    <w:rsid w:val="00626496"/>
    <w:rPr>
      <w:sz w:val="16"/>
      <w:szCs w:val="16"/>
    </w:rPr>
  </w:style>
  <w:style w:type="paragraph" w:styleId="CommentText">
    <w:name w:val="annotation text"/>
    <w:basedOn w:val="Normal"/>
    <w:link w:val="CommentTextChar"/>
    <w:uiPriority w:val="99"/>
    <w:unhideWhenUsed/>
    <w:locked/>
    <w:rsid w:val="00626496"/>
    <w:rPr>
      <w:sz w:val="20"/>
      <w:szCs w:val="20"/>
    </w:rPr>
  </w:style>
  <w:style w:type="character" w:customStyle="1" w:styleId="CommentTextChar">
    <w:name w:val="Comment Text Char"/>
    <w:basedOn w:val="DefaultParagraphFont"/>
    <w:link w:val="CommentText"/>
    <w:uiPriority w:val="99"/>
    <w:rsid w:val="00626496"/>
    <w:rPr>
      <w:color w:val="4F4F4F" w:themeColor="background2"/>
      <w:sz w:val="20"/>
      <w:szCs w:val="20"/>
    </w:rPr>
  </w:style>
  <w:style w:type="paragraph" w:styleId="CommentSubject">
    <w:name w:val="annotation subject"/>
    <w:basedOn w:val="CommentText"/>
    <w:next w:val="CommentText"/>
    <w:link w:val="CommentSubjectChar"/>
    <w:uiPriority w:val="99"/>
    <w:semiHidden/>
    <w:unhideWhenUsed/>
    <w:locked/>
    <w:rsid w:val="00626496"/>
    <w:rPr>
      <w:b/>
      <w:bCs/>
    </w:rPr>
  </w:style>
  <w:style w:type="character" w:customStyle="1" w:styleId="CommentSubjectChar">
    <w:name w:val="Comment Subject Char"/>
    <w:basedOn w:val="CommentTextChar"/>
    <w:link w:val="CommentSubject"/>
    <w:uiPriority w:val="99"/>
    <w:semiHidden/>
    <w:rsid w:val="00626496"/>
    <w:rPr>
      <w:b/>
      <w:bCs/>
      <w:color w:val="4F4F4F" w:themeColor="background2"/>
      <w:sz w:val="20"/>
      <w:szCs w:val="20"/>
    </w:rPr>
  </w:style>
  <w:style w:type="paragraph" w:styleId="BalloonText">
    <w:name w:val="Balloon Text"/>
    <w:basedOn w:val="Normal"/>
    <w:link w:val="BalloonTextChar"/>
    <w:uiPriority w:val="99"/>
    <w:semiHidden/>
    <w:unhideWhenUsed/>
    <w:locked/>
    <w:rsid w:val="00626496"/>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496"/>
    <w:rPr>
      <w:rFonts w:ascii="Segoe UI" w:hAnsi="Segoe UI" w:cs="Segoe UI"/>
      <w:color w:val="4F4F4F" w:themeColor="background2"/>
      <w:sz w:val="18"/>
      <w:szCs w:val="18"/>
    </w:rPr>
  </w:style>
  <w:style w:type="paragraph" w:styleId="ListParagraph">
    <w:name w:val="List Paragraph"/>
    <w:basedOn w:val="Normal"/>
    <w:link w:val="ListParagraphChar"/>
    <w:uiPriority w:val="34"/>
    <w:qFormat/>
    <w:locked/>
    <w:rsid w:val="002307DF"/>
    <w:pPr>
      <w:spacing w:before="0" w:after="160" w:line="259" w:lineRule="auto"/>
      <w:ind w:left="720"/>
      <w:contextualSpacing/>
      <w:jc w:val="left"/>
    </w:pPr>
    <w:rPr>
      <w:color w:val="auto"/>
      <w:sz w:val="22"/>
    </w:rPr>
  </w:style>
  <w:style w:type="character" w:styleId="Strong">
    <w:name w:val="Strong"/>
    <w:basedOn w:val="DefaultParagraphFont"/>
    <w:uiPriority w:val="22"/>
    <w:qFormat/>
    <w:locked/>
    <w:rsid w:val="001026C6"/>
    <w:rPr>
      <w:b/>
      <w:bCs/>
    </w:rPr>
  </w:style>
  <w:style w:type="character" w:customStyle="1" w:styleId="UnresolvedMention1">
    <w:name w:val="Unresolved Mention1"/>
    <w:basedOn w:val="DefaultParagraphFont"/>
    <w:uiPriority w:val="99"/>
    <w:semiHidden/>
    <w:unhideWhenUsed/>
    <w:locked/>
    <w:rsid w:val="00DD32BC"/>
    <w:rPr>
      <w:color w:val="605E5C"/>
      <w:shd w:val="clear" w:color="auto" w:fill="E1DFDD"/>
    </w:rPr>
  </w:style>
  <w:style w:type="character" w:styleId="FollowedHyperlink">
    <w:name w:val="FollowedHyperlink"/>
    <w:basedOn w:val="DefaultParagraphFont"/>
    <w:uiPriority w:val="99"/>
    <w:semiHidden/>
    <w:unhideWhenUsed/>
    <w:locked/>
    <w:rsid w:val="00EC7D05"/>
    <w:rPr>
      <w:color w:val="6AC1B8" w:themeColor="followedHyperlink"/>
      <w:u w:val="single"/>
    </w:rPr>
  </w:style>
  <w:style w:type="paragraph" w:styleId="NormalWeb">
    <w:name w:val="Normal (Web)"/>
    <w:basedOn w:val="Normal"/>
    <w:uiPriority w:val="99"/>
    <w:unhideWhenUsed/>
    <w:locked/>
    <w:rsid w:val="0061706A"/>
    <w:pPr>
      <w:spacing w:before="100" w:beforeAutospacing="1" w:after="100" w:afterAutospacing="1"/>
      <w:jc w:val="left"/>
    </w:pPr>
    <w:rPr>
      <w:rFonts w:ascii="Times New Roman" w:eastAsia="Times New Roman" w:hAnsi="Times New Roman" w:cs="Times New Roman"/>
      <w:color w:val="auto"/>
      <w:szCs w:val="24"/>
      <w:lang w:eastAsia="en-GB"/>
    </w:rPr>
  </w:style>
  <w:style w:type="paragraph" w:styleId="BodyText">
    <w:name w:val="Body Text"/>
    <w:basedOn w:val="Normal"/>
    <w:link w:val="BodyTextChar"/>
    <w:uiPriority w:val="99"/>
    <w:locked/>
    <w:rsid w:val="00993E51"/>
    <w:pPr>
      <w:spacing w:before="0" w:after="0"/>
    </w:pPr>
    <w:rPr>
      <w:rFonts w:ascii="Arial" w:eastAsia="Times New Roman" w:hAnsi="Arial" w:cs="Times New Roman"/>
      <w:color w:val="auto"/>
      <w:szCs w:val="20"/>
    </w:rPr>
  </w:style>
  <w:style w:type="character" w:customStyle="1" w:styleId="BodyTextChar">
    <w:name w:val="Body Text Char"/>
    <w:basedOn w:val="DefaultParagraphFont"/>
    <w:link w:val="BodyText"/>
    <w:uiPriority w:val="99"/>
    <w:rsid w:val="00993E51"/>
    <w:rPr>
      <w:rFonts w:ascii="Arial" w:eastAsia="Times New Roman" w:hAnsi="Arial" w:cs="Times New Roman"/>
      <w:sz w:val="24"/>
      <w:szCs w:val="20"/>
    </w:rPr>
  </w:style>
  <w:style w:type="paragraph" w:styleId="FootnoteText">
    <w:name w:val="footnote text"/>
    <w:basedOn w:val="Normal"/>
    <w:link w:val="FootnoteTextChar"/>
    <w:uiPriority w:val="99"/>
    <w:semiHidden/>
    <w:unhideWhenUsed/>
    <w:locked/>
    <w:rsid w:val="000D3C32"/>
    <w:pPr>
      <w:spacing w:before="0" w:after="0"/>
    </w:pPr>
    <w:rPr>
      <w:sz w:val="20"/>
      <w:szCs w:val="20"/>
    </w:rPr>
  </w:style>
  <w:style w:type="character" w:customStyle="1" w:styleId="FootnoteTextChar">
    <w:name w:val="Footnote Text Char"/>
    <w:basedOn w:val="DefaultParagraphFont"/>
    <w:link w:val="FootnoteText"/>
    <w:uiPriority w:val="99"/>
    <w:semiHidden/>
    <w:rsid w:val="000D3C32"/>
    <w:rPr>
      <w:color w:val="4F4F4F" w:themeColor="background2"/>
      <w:sz w:val="20"/>
      <w:szCs w:val="20"/>
    </w:rPr>
  </w:style>
  <w:style w:type="character" w:styleId="FootnoteReference">
    <w:name w:val="footnote reference"/>
    <w:basedOn w:val="DefaultParagraphFont"/>
    <w:uiPriority w:val="99"/>
    <w:semiHidden/>
    <w:unhideWhenUsed/>
    <w:locked/>
    <w:rsid w:val="000D3C32"/>
    <w:rPr>
      <w:vertAlign w:val="superscript"/>
    </w:rPr>
  </w:style>
  <w:style w:type="paragraph" w:customStyle="1" w:styleId="EndNoteBibliographyTitle">
    <w:name w:val="EndNote Bibliography Title"/>
    <w:basedOn w:val="Normal"/>
    <w:link w:val="EndNoteBibliographyTitleChar"/>
    <w:rsid w:val="000D3C32"/>
    <w:pPr>
      <w:spacing w:after="0"/>
      <w:jc w:val="center"/>
    </w:pPr>
    <w:rPr>
      <w:rFonts w:ascii="Arial" w:hAnsi="Arial" w:cs="Arial"/>
      <w:noProof/>
      <w:lang w:val="en-US"/>
    </w:rPr>
  </w:style>
  <w:style w:type="character" w:customStyle="1" w:styleId="EndNoteBibliographyTitleChar">
    <w:name w:val="EndNote Bibliography Title Char"/>
    <w:basedOn w:val="BodyChar"/>
    <w:link w:val="EndNoteBibliographyTitle"/>
    <w:rsid w:val="000D3C32"/>
    <w:rPr>
      <w:rFonts w:ascii="Arial" w:hAnsi="Arial" w:cs="Arial"/>
      <w:noProof/>
      <w:color w:val="4F4F4F" w:themeColor="background2"/>
      <w:sz w:val="24"/>
      <w:lang w:val="en-US"/>
    </w:rPr>
  </w:style>
  <w:style w:type="paragraph" w:customStyle="1" w:styleId="EndNoteBibliography">
    <w:name w:val="EndNote Bibliography"/>
    <w:basedOn w:val="Normal"/>
    <w:link w:val="EndNoteBibliographyChar"/>
    <w:rsid w:val="000D3C32"/>
    <w:rPr>
      <w:rFonts w:ascii="Arial" w:hAnsi="Arial" w:cs="Arial"/>
      <w:noProof/>
      <w:lang w:val="en-US"/>
    </w:rPr>
  </w:style>
  <w:style w:type="character" w:customStyle="1" w:styleId="EndNoteBibliographyChar">
    <w:name w:val="EndNote Bibliography Char"/>
    <w:basedOn w:val="BodyChar"/>
    <w:link w:val="EndNoteBibliography"/>
    <w:rsid w:val="000D3C32"/>
    <w:rPr>
      <w:rFonts w:ascii="Arial" w:hAnsi="Arial" w:cs="Arial"/>
      <w:noProof/>
      <w:color w:val="4F4F4F" w:themeColor="background2"/>
      <w:sz w:val="24"/>
      <w:lang w:val="en-US"/>
    </w:rPr>
  </w:style>
  <w:style w:type="paragraph" w:styleId="Revision">
    <w:name w:val="Revision"/>
    <w:hidden/>
    <w:uiPriority w:val="99"/>
    <w:semiHidden/>
    <w:rsid w:val="00215C58"/>
    <w:pPr>
      <w:spacing w:after="0" w:line="240" w:lineRule="auto"/>
    </w:pPr>
    <w:rPr>
      <w:color w:val="4F4F4F" w:themeColor="background2"/>
      <w:sz w:val="24"/>
    </w:rPr>
  </w:style>
  <w:style w:type="character" w:customStyle="1" w:styleId="ListParagraphChar">
    <w:name w:val="List Paragraph Char"/>
    <w:basedOn w:val="DefaultParagraphFont"/>
    <w:link w:val="ListParagraph"/>
    <w:uiPriority w:val="34"/>
    <w:rsid w:val="001A7741"/>
  </w:style>
  <w:style w:type="table" w:customStyle="1" w:styleId="TableGrid1">
    <w:name w:val="Table Grid1"/>
    <w:basedOn w:val="TableNormal"/>
    <w:next w:val="TableGrid"/>
    <w:uiPriority w:val="39"/>
    <w:rsid w:val="002349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mphasisbox1">
    <w:name w:val="Emphasis box1"/>
    <w:basedOn w:val="TableNormal"/>
    <w:uiPriority w:val="99"/>
    <w:rsid w:val="00234932"/>
    <w:pPr>
      <w:spacing w:after="0" w:line="240" w:lineRule="auto"/>
    </w:pPr>
    <w:rPr>
      <w:color w:val="4F4F4F" w:themeColor="background2"/>
    </w:rPr>
    <w:tblPr>
      <w:tblBorders>
        <w:top w:val="single" w:sz="4" w:space="0" w:color="auto"/>
        <w:left w:val="single" w:sz="4" w:space="0" w:color="auto"/>
        <w:bottom w:val="single" w:sz="4" w:space="0" w:color="auto"/>
        <w:right w:val="single" w:sz="4" w:space="0" w:color="auto"/>
      </w:tblBorders>
      <w:tblCellMar>
        <w:top w:w="108" w:type="dxa"/>
        <w:bottom w:w="108" w:type="dxa"/>
      </w:tblCellMar>
    </w:tblPr>
    <w:tcPr>
      <w:shd w:val="clear" w:color="auto" w:fill="F2F2F2" w:themeFill="text2"/>
    </w:tcPr>
  </w:style>
  <w:style w:type="paragraph" w:customStyle="1" w:styleId="xmsonormal">
    <w:name w:val="x_msonormal"/>
    <w:basedOn w:val="Normal"/>
    <w:uiPriority w:val="99"/>
    <w:rsid w:val="00D205B4"/>
    <w:pPr>
      <w:spacing w:before="0" w:after="0"/>
      <w:jc w:val="left"/>
    </w:pPr>
    <w:rPr>
      <w:rFonts w:ascii="Calibri" w:hAnsi="Calibri" w:cs="Calibri"/>
      <w:color w:val="auto"/>
      <w:sz w:val="22"/>
      <w:lang w:eastAsia="en-GB"/>
    </w:rPr>
  </w:style>
  <w:style w:type="paragraph" w:customStyle="1" w:styleId="xmsolistparagraph">
    <w:name w:val="x_msolistparagraph"/>
    <w:basedOn w:val="Normal"/>
    <w:uiPriority w:val="99"/>
    <w:rsid w:val="00D205B4"/>
    <w:pPr>
      <w:spacing w:before="100" w:beforeAutospacing="1" w:after="100" w:afterAutospacing="1"/>
      <w:jc w:val="left"/>
    </w:pPr>
    <w:rPr>
      <w:rFonts w:ascii="Calibri" w:hAnsi="Calibri" w:cs="Calibri"/>
      <w:color w:val="auto"/>
      <w:sz w:val="22"/>
      <w:lang w:eastAsia="en-GB"/>
    </w:rPr>
  </w:style>
  <w:style w:type="paragraph" w:customStyle="1" w:styleId="Heading2unnumbered">
    <w:name w:val="Heading 2 unnumbered"/>
    <w:basedOn w:val="Heading2"/>
    <w:qFormat/>
    <w:rsid w:val="00E442A3"/>
    <w:pPr>
      <w:numPr>
        <w:ilvl w:val="0"/>
        <w:numId w:val="0"/>
      </w:numPr>
    </w:pPr>
    <w:rPr>
      <w:lang w:eastAsia="ko-KR"/>
    </w:rPr>
  </w:style>
  <w:style w:type="paragraph" w:customStyle="1" w:styleId="Heading3unnumbered">
    <w:name w:val="Heading 3 unnumbered"/>
    <w:basedOn w:val="Heading3"/>
    <w:qFormat/>
    <w:rsid w:val="004C41EA"/>
    <w:pPr>
      <w:numPr>
        <w:ilvl w:val="0"/>
        <w:numId w:val="0"/>
      </w:numPr>
    </w:pPr>
  </w:style>
  <w:style w:type="table" w:styleId="TableGridLight">
    <w:name w:val="Grid Table Light"/>
    <w:basedOn w:val="TableNormal"/>
    <w:uiPriority w:val="40"/>
    <w:locked/>
    <w:rsid w:val="006728B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4">
    <w:name w:val="toc 4"/>
    <w:basedOn w:val="Normal"/>
    <w:next w:val="Normal"/>
    <w:autoRedefine/>
    <w:uiPriority w:val="39"/>
    <w:semiHidden/>
    <w:unhideWhenUsed/>
    <w:rsid w:val="00B24C90"/>
    <w:pPr>
      <w:spacing w:before="0" w:after="0"/>
      <w:ind w:left="720"/>
      <w:jc w:val="left"/>
    </w:pPr>
    <w:rPr>
      <w:rFonts w:cstheme="minorHAnsi"/>
      <w:sz w:val="20"/>
      <w:szCs w:val="20"/>
    </w:rPr>
  </w:style>
  <w:style w:type="paragraph" w:styleId="TOC5">
    <w:name w:val="toc 5"/>
    <w:basedOn w:val="Normal"/>
    <w:next w:val="Normal"/>
    <w:autoRedefine/>
    <w:uiPriority w:val="39"/>
    <w:semiHidden/>
    <w:unhideWhenUsed/>
    <w:rsid w:val="00B24C90"/>
    <w:pPr>
      <w:spacing w:before="0" w:after="0"/>
      <w:ind w:left="960"/>
      <w:jc w:val="left"/>
    </w:pPr>
    <w:rPr>
      <w:rFonts w:cstheme="minorHAnsi"/>
      <w:sz w:val="20"/>
      <w:szCs w:val="20"/>
    </w:rPr>
  </w:style>
  <w:style w:type="paragraph" w:styleId="TOC6">
    <w:name w:val="toc 6"/>
    <w:basedOn w:val="Normal"/>
    <w:next w:val="Normal"/>
    <w:autoRedefine/>
    <w:uiPriority w:val="39"/>
    <w:semiHidden/>
    <w:unhideWhenUsed/>
    <w:rsid w:val="00B24C90"/>
    <w:pPr>
      <w:spacing w:before="0" w:after="0"/>
      <w:ind w:left="1200"/>
      <w:jc w:val="left"/>
    </w:pPr>
    <w:rPr>
      <w:rFonts w:cstheme="minorHAnsi"/>
      <w:sz w:val="20"/>
      <w:szCs w:val="20"/>
    </w:rPr>
  </w:style>
  <w:style w:type="paragraph" w:styleId="TOC7">
    <w:name w:val="toc 7"/>
    <w:basedOn w:val="Normal"/>
    <w:next w:val="Normal"/>
    <w:autoRedefine/>
    <w:uiPriority w:val="39"/>
    <w:semiHidden/>
    <w:unhideWhenUsed/>
    <w:rsid w:val="00B24C90"/>
    <w:pPr>
      <w:spacing w:before="0" w:after="0"/>
      <w:ind w:left="1440"/>
      <w:jc w:val="left"/>
    </w:pPr>
    <w:rPr>
      <w:rFonts w:cstheme="minorHAnsi"/>
      <w:sz w:val="20"/>
      <w:szCs w:val="20"/>
    </w:rPr>
  </w:style>
  <w:style w:type="paragraph" w:styleId="TOC8">
    <w:name w:val="toc 8"/>
    <w:basedOn w:val="Normal"/>
    <w:next w:val="Normal"/>
    <w:autoRedefine/>
    <w:uiPriority w:val="39"/>
    <w:semiHidden/>
    <w:unhideWhenUsed/>
    <w:rsid w:val="00B24C90"/>
    <w:pPr>
      <w:spacing w:before="0" w:after="0"/>
      <w:ind w:left="1680"/>
      <w:jc w:val="left"/>
    </w:pPr>
    <w:rPr>
      <w:rFonts w:cstheme="minorHAnsi"/>
      <w:sz w:val="20"/>
      <w:szCs w:val="20"/>
    </w:rPr>
  </w:style>
  <w:style w:type="paragraph" w:styleId="TOC9">
    <w:name w:val="toc 9"/>
    <w:basedOn w:val="Normal"/>
    <w:next w:val="Normal"/>
    <w:autoRedefine/>
    <w:uiPriority w:val="39"/>
    <w:semiHidden/>
    <w:unhideWhenUsed/>
    <w:rsid w:val="00B24C90"/>
    <w:pPr>
      <w:spacing w:before="0" w:after="0"/>
      <w:ind w:left="1920"/>
      <w:jc w:val="left"/>
    </w:pPr>
    <w:rPr>
      <w:rFonts w:cstheme="minorHAnsi"/>
      <w:sz w:val="20"/>
      <w:szCs w:val="20"/>
    </w:rPr>
  </w:style>
  <w:style w:type="paragraph" w:customStyle="1" w:styleId="xzvds">
    <w:name w:val="xzvds"/>
    <w:basedOn w:val="Normal"/>
    <w:rsid w:val="00DB2EFE"/>
    <w:pPr>
      <w:spacing w:before="100" w:beforeAutospacing="1" w:after="100" w:afterAutospacing="1"/>
      <w:jc w:val="left"/>
    </w:pPr>
    <w:rPr>
      <w:rFonts w:ascii="Times New Roman" w:eastAsia="Times New Roman" w:hAnsi="Times New Roman" w:cs="Times New Roman"/>
      <w:color w:val="auto"/>
      <w:szCs w:val="24"/>
      <w:lang w:val="en-CA"/>
    </w:rPr>
  </w:style>
  <w:style w:type="character" w:customStyle="1" w:styleId="vkif2">
    <w:name w:val="vkif2"/>
    <w:basedOn w:val="DefaultParagraphFont"/>
    <w:rsid w:val="00DB2EFE"/>
  </w:style>
  <w:style w:type="character" w:styleId="UnresolvedMention">
    <w:name w:val="Unresolved Mention"/>
    <w:basedOn w:val="DefaultParagraphFont"/>
    <w:uiPriority w:val="99"/>
    <w:semiHidden/>
    <w:unhideWhenUsed/>
    <w:rsid w:val="0037658F"/>
    <w:rPr>
      <w:color w:val="605E5C"/>
      <w:shd w:val="clear" w:color="auto" w:fill="E1DFDD"/>
    </w:rPr>
  </w:style>
  <w:style w:type="paragraph" w:customStyle="1" w:styleId="TableContents">
    <w:name w:val="Table Contents"/>
    <w:basedOn w:val="Normal"/>
    <w:qFormat/>
    <w:rsid w:val="00093690"/>
    <w:pPr>
      <w:widowControl w:val="0"/>
      <w:suppressLineNumbers/>
      <w:suppressAutoHyphens/>
      <w:spacing w:before="0" w:after="0"/>
      <w:jc w:val="left"/>
    </w:pPr>
    <w:rPr>
      <w:rFonts w:ascii="Liberation Serif" w:eastAsia="Arial Unicode MS" w:hAnsi="Liberation Serif" w:cs="Arial Unicode MS"/>
      <w:color w:val="auto"/>
      <w:kern w:val="2"/>
      <w:szCs w:val="24"/>
      <w:lang w:val="en-US" w:eastAsia="zh-CN" w:bidi="hi-IN"/>
    </w:rPr>
  </w:style>
  <w:style w:type="paragraph" w:customStyle="1" w:styleId="HeaderandFooter">
    <w:name w:val="Header and Footer"/>
    <w:basedOn w:val="Normal"/>
    <w:qFormat/>
    <w:rsid w:val="00F8479F"/>
    <w:pPr>
      <w:widowControl w:val="0"/>
      <w:suppressLineNumbers/>
      <w:tabs>
        <w:tab w:val="center" w:pos="4986"/>
        <w:tab w:val="right" w:pos="9972"/>
      </w:tabs>
      <w:suppressAutoHyphens/>
      <w:spacing w:before="0" w:after="0"/>
      <w:jc w:val="left"/>
    </w:pPr>
    <w:rPr>
      <w:rFonts w:ascii="Liberation Serif" w:eastAsia="Arial Unicode MS" w:hAnsi="Liberation Serif" w:cs="Arial Unicode MS"/>
      <w:color w:val="auto"/>
      <w:kern w:val="2"/>
      <w:szCs w:val="24"/>
      <w:lang w:val="en-US" w:eastAsia="zh-CN" w:bidi="hi-IN"/>
    </w:rPr>
  </w:style>
  <w:style w:type="character" w:styleId="SubtleEmphasis">
    <w:name w:val="Subtle Emphasis"/>
    <w:basedOn w:val="DefaultParagraphFont"/>
    <w:uiPriority w:val="19"/>
    <w:locked/>
    <w:rsid w:val="00627F32"/>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0241">
      <w:bodyDiv w:val="1"/>
      <w:marLeft w:val="0"/>
      <w:marRight w:val="0"/>
      <w:marTop w:val="0"/>
      <w:marBottom w:val="0"/>
      <w:divBdr>
        <w:top w:val="none" w:sz="0" w:space="0" w:color="auto"/>
        <w:left w:val="none" w:sz="0" w:space="0" w:color="auto"/>
        <w:bottom w:val="none" w:sz="0" w:space="0" w:color="auto"/>
        <w:right w:val="none" w:sz="0" w:space="0" w:color="auto"/>
      </w:divBdr>
      <w:divsChild>
        <w:div w:id="1875920043">
          <w:marLeft w:val="0"/>
          <w:marRight w:val="0"/>
          <w:marTop w:val="0"/>
          <w:marBottom w:val="0"/>
          <w:divBdr>
            <w:top w:val="none" w:sz="0" w:space="0" w:color="auto"/>
            <w:left w:val="none" w:sz="0" w:space="0" w:color="auto"/>
            <w:bottom w:val="none" w:sz="0" w:space="0" w:color="auto"/>
            <w:right w:val="none" w:sz="0" w:space="0" w:color="auto"/>
          </w:divBdr>
          <w:divsChild>
            <w:div w:id="1879274033">
              <w:marLeft w:val="0"/>
              <w:marRight w:val="0"/>
              <w:marTop w:val="0"/>
              <w:marBottom w:val="0"/>
              <w:divBdr>
                <w:top w:val="none" w:sz="0" w:space="0" w:color="auto"/>
                <w:left w:val="none" w:sz="0" w:space="0" w:color="auto"/>
                <w:bottom w:val="none" w:sz="0" w:space="0" w:color="auto"/>
                <w:right w:val="none" w:sz="0" w:space="0" w:color="auto"/>
              </w:divBdr>
              <w:divsChild>
                <w:div w:id="1467818596">
                  <w:marLeft w:val="0"/>
                  <w:marRight w:val="0"/>
                  <w:marTop w:val="0"/>
                  <w:marBottom w:val="0"/>
                  <w:divBdr>
                    <w:top w:val="none" w:sz="0" w:space="0" w:color="auto"/>
                    <w:left w:val="none" w:sz="0" w:space="0" w:color="auto"/>
                    <w:bottom w:val="none" w:sz="0" w:space="0" w:color="auto"/>
                    <w:right w:val="none" w:sz="0" w:space="0" w:color="auto"/>
                  </w:divBdr>
                  <w:divsChild>
                    <w:div w:id="97610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0783">
      <w:bodyDiv w:val="1"/>
      <w:marLeft w:val="0"/>
      <w:marRight w:val="0"/>
      <w:marTop w:val="0"/>
      <w:marBottom w:val="0"/>
      <w:divBdr>
        <w:top w:val="none" w:sz="0" w:space="0" w:color="auto"/>
        <w:left w:val="none" w:sz="0" w:space="0" w:color="auto"/>
        <w:bottom w:val="none" w:sz="0" w:space="0" w:color="auto"/>
        <w:right w:val="none" w:sz="0" w:space="0" w:color="auto"/>
      </w:divBdr>
      <w:divsChild>
        <w:div w:id="1248229942">
          <w:marLeft w:val="547"/>
          <w:marRight w:val="0"/>
          <w:marTop w:val="0"/>
          <w:marBottom w:val="0"/>
          <w:divBdr>
            <w:top w:val="none" w:sz="0" w:space="0" w:color="auto"/>
            <w:left w:val="none" w:sz="0" w:space="0" w:color="auto"/>
            <w:bottom w:val="none" w:sz="0" w:space="0" w:color="auto"/>
            <w:right w:val="none" w:sz="0" w:space="0" w:color="auto"/>
          </w:divBdr>
        </w:div>
        <w:div w:id="2072386244">
          <w:marLeft w:val="547"/>
          <w:marRight w:val="0"/>
          <w:marTop w:val="0"/>
          <w:marBottom w:val="0"/>
          <w:divBdr>
            <w:top w:val="none" w:sz="0" w:space="0" w:color="auto"/>
            <w:left w:val="none" w:sz="0" w:space="0" w:color="auto"/>
            <w:bottom w:val="none" w:sz="0" w:space="0" w:color="auto"/>
            <w:right w:val="none" w:sz="0" w:space="0" w:color="auto"/>
          </w:divBdr>
        </w:div>
        <w:div w:id="1427194307">
          <w:marLeft w:val="547"/>
          <w:marRight w:val="0"/>
          <w:marTop w:val="0"/>
          <w:marBottom w:val="0"/>
          <w:divBdr>
            <w:top w:val="none" w:sz="0" w:space="0" w:color="auto"/>
            <w:left w:val="none" w:sz="0" w:space="0" w:color="auto"/>
            <w:bottom w:val="none" w:sz="0" w:space="0" w:color="auto"/>
            <w:right w:val="none" w:sz="0" w:space="0" w:color="auto"/>
          </w:divBdr>
        </w:div>
        <w:div w:id="1799256440">
          <w:marLeft w:val="547"/>
          <w:marRight w:val="0"/>
          <w:marTop w:val="0"/>
          <w:marBottom w:val="0"/>
          <w:divBdr>
            <w:top w:val="none" w:sz="0" w:space="0" w:color="auto"/>
            <w:left w:val="none" w:sz="0" w:space="0" w:color="auto"/>
            <w:bottom w:val="none" w:sz="0" w:space="0" w:color="auto"/>
            <w:right w:val="none" w:sz="0" w:space="0" w:color="auto"/>
          </w:divBdr>
        </w:div>
        <w:div w:id="1380016225">
          <w:marLeft w:val="547"/>
          <w:marRight w:val="0"/>
          <w:marTop w:val="0"/>
          <w:marBottom w:val="0"/>
          <w:divBdr>
            <w:top w:val="none" w:sz="0" w:space="0" w:color="auto"/>
            <w:left w:val="none" w:sz="0" w:space="0" w:color="auto"/>
            <w:bottom w:val="none" w:sz="0" w:space="0" w:color="auto"/>
            <w:right w:val="none" w:sz="0" w:space="0" w:color="auto"/>
          </w:divBdr>
        </w:div>
        <w:div w:id="528641222">
          <w:marLeft w:val="547"/>
          <w:marRight w:val="0"/>
          <w:marTop w:val="0"/>
          <w:marBottom w:val="0"/>
          <w:divBdr>
            <w:top w:val="none" w:sz="0" w:space="0" w:color="auto"/>
            <w:left w:val="none" w:sz="0" w:space="0" w:color="auto"/>
            <w:bottom w:val="none" w:sz="0" w:space="0" w:color="auto"/>
            <w:right w:val="none" w:sz="0" w:space="0" w:color="auto"/>
          </w:divBdr>
        </w:div>
      </w:divsChild>
    </w:div>
    <w:div w:id="10420472">
      <w:bodyDiv w:val="1"/>
      <w:marLeft w:val="0"/>
      <w:marRight w:val="0"/>
      <w:marTop w:val="0"/>
      <w:marBottom w:val="0"/>
      <w:divBdr>
        <w:top w:val="none" w:sz="0" w:space="0" w:color="auto"/>
        <w:left w:val="none" w:sz="0" w:space="0" w:color="auto"/>
        <w:bottom w:val="none" w:sz="0" w:space="0" w:color="auto"/>
        <w:right w:val="none" w:sz="0" w:space="0" w:color="auto"/>
      </w:divBdr>
    </w:div>
    <w:div w:id="56171828">
      <w:bodyDiv w:val="1"/>
      <w:marLeft w:val="0"/>
      <w:marRight w:val="0"/>
      <w:marTop w:val="0"/>
      <w:marBottom w:val="0"/>
      <w:divBdr>
        <w:top w:val="none" w:sz="0" w:space="0" w:color="auto"/>
        <w:left w:val="none" w:sz="0" w:space="0" w:color="auto"/>
        <w:bottom w:val="none" w:sz="0" w:space="0" w:color="auto"/>
        <w:right w:val="none" w:sz="0" w:space="0" w:color="auto"/>
      </w:divBdr>
    </w:div>
    <w:div w:id="61372301">
      <w:bodyDiv w:val="1"/>
      <w:marLeft w:val="0"/>
      <w:marRight w:val="0"/>
      <w:marTop w:val="0"/>
      <w:marBottom w:val="0"/>
      <w:divBdr>
        <w:top w:val="none" w:sz="0" w:space="0" w:color="auto"/>
        <w:left w:val="none" w:sz="0" w:space="0" w:color="auto"/>
        <w:bottom w:val="none" w:sz="0" w:space="0" w:color="auto"/>
        <w:right w:val="none" w:sz="0" w:space="0" w:color="auto"/>
      </w:divBdr>
    </w:div>
    <w:div w:id="68969177">
      <w:bodyDiv w:val="1"/>
      <w:marLeft w:val="0"/>
      <w:marRight w:val="0"/>
      <w:marTop w:val="0"/>
      <w:marBottom w:val="0"/>
      <w:divBdr>
        <w:top w:val="none" w:sz="0" w:space="0" w:color="auto"/>
        <w:left w:val="none" w:sz="0" w:space="0" w:color="auto"/>
        <w:bottom w:val="none" w:sz="0" w:space="0" w:color="auto"/>
        <w:right w:val="none" w:sz="0" w:space="0" w:color="auto"/>
      </w:divBdr>
      <w:divsChild>
        <w:div w:id="1693258119">
          <w:marLeft w:val="0"/>
          <w:marRight w:val="0"/>
          <w:marTop w:val="0"/>
          <w:marBottom w:val="0"/>
          <w:divBdr>
            <w:top w:val="none" w:sz="0" w:space="0" w:color="auto"/>
            <w:left w:val="none" w:sz="0" w:space="0" w:color="auto"/>
            <w:bottom w:val="none" w:sz="0" w:space="0" w:color="auto"/>
            <w:right w:val="none" w:sz="0" w:space="0" w:color="auto"/>
          </w:divBdr>
          <w:divsChild>
            <w:div w:id="929851275">
              <w:marLeft w:val="0"/>
              <w:marRight w:val="0"/>
              <w:marTop w:val="0"/>
              <w:marBottom w:val="0"/>
              <w:divBdr>
                <w:top w:val="none" w:sz="0" w:space="0" w:color="auto"/>
                <w:left w:val="none" w:sz="0" w:space="0" w:color="auto"/>
                <w:bottom w:val="none" w:sz="0" w:space="0" w:color="auto"/>
                <w:right w:val="none" w:sz="0" w:space="0" w:color="auto"/>
              </w:divBdr>
              <w:divsChild>
                <w:div w:id="12624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65554">
      <w:bodyDiv w:val="1"/>
      <w:marLeft w:val="0"/>
      <w:marRight w:val="0"/>
      <w:marTop w:val="0"/>
      <w:marBottom w:val="0"/>
      <w:divBdr>
        <w:top w:val="none" w:sz="0" w:space="0" w:color="auto"/>
        <w:left w:val="none" w:sz="0" w:space="0" w:color="auto"/>
        <w:bottom w:val="none" w:sz="0" w:space="0" w:color="auto"/>
        <w:right w:val="none" w:sz="0" w:space="0" w:color="auto"/>
      </w:divBdr>
      <w:divsChild>
        <w:div w:id="1537111742">
          <w:marLeft w:val="0"/>
          <w:marRight w:val="0"/>
          <w:marTop w:val="0"/>
          <w:marBottom w:val="0"/>
          <w:divBdr>
            <w:top w:val="none" w:sz="0" w:space="0" w:color="auto"/>
            <w:left w:val="none" w:sz="0" w:space="0" w:color="auto"/>
            <w:bottom w:val="none" w:sz="0" w:space="0" w:color="auto"/>
            <w:right w:val="none" w:sz="0" w:space="0" w:color="auto"/>
          </w:divBdr>
          <w:divsChild>
            <w:div w:id="1633169027">
              <w:marLeft w:val="0"/>
              <w:marRight w:val="0"/>
              <w:marTop w:val="0"/>
              <w:marBottom w:val="0"/>
              <w:divBdr>
                <w:top w:val="none" w:sz="0" w:space="0" w:color="auto"/>
                <w:left w:val="none" w:sz="0" w:space="0" w:color="auto"/>
                <w:bottom w:val="none" w:sz="0" w:space="0" w:color="auto"/>
                <w:right w:val="none" w:sz="0" w:space="0" w:color="auto"/>
              </w:divBdr>
              <w:divsChild>
                <w:div w:id="1998656012">
                  <w:marLeft w:val="0"/>
                  <w:marRight w:val="0"/>
                  <w:marTop w:val="0"/>
                  <w:marBottom w:val="0"/>
                  <w:divBdr>
                    <w:top w:val="none" w:sz="0" w:space="0" w:color="auto"/>
                    <w:left w:val="none" w:sz="0" w:space="0" w:color="auto"/>
                    <w:bottom w:val="none" w:sz="0" w:space="0" w:color="auto"/>
                    <w:right w:val="none" w:sz="0" w:space="0" w:color="auto"/>
                  </w:divBdr>
                  <w:divsChild>
                    <w:div w:id="99453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19188">
      <w:bodyDiv w:val="1"/>
      <w:marLeft w:val="0"/>
      <w:marRight w:val="0"/>
      <w:marTop w:val="0"/>
      <w:marBottom w:val="0"/>
      <w:divBdr>
        <w:top w:val="none" w:sz="0" w:space="0" w:color="auto"/>
        <w:left w:val="none" w:sz="0" w:space="0" w:color="auto"/>
        <w:bottom w:val="none" w:sz="0" w:space="0" w:color="auto"/>
        <w:right w:val="none" w:sz="0" w:space="0" w:color="auto"/>
      </w:divBdr>
    </w:div>
    <w:div w:id="80756055">
      <w:bodyDiv w:val="1"/>
      <w:marLeft w:val="0"/>
      <w:marRight w:val="0"/>
      <w:marTop w:val="0"/>
      <w:marBottom w:val="0"/>
      <w:divBdr>
        <w:top w:val="none" w:sz="0" w:space="0" w:color="auto"/>
        <w:left w:val="none" w:sz="0" w:space="0" w:color="auto"/>
        <w:bottom w:val="none" w:sz="0" w:space="0" w:color="auto"/>
        <w:right w:val="none" w:sz="0" w:space="0" w:color="auto"/>
      </w:divBdr>
      <w:divsChild>
        <w:div w:id="1129518735">
          <w:marLeft w:val="0"/>
          <w:marRight w:val="0"/>
          <w:marTop w:val="0"/>
          <w:marBottom w:val="0"/>
          <w:divBdr>
            <w:top w:val="none" w:sz="0" w:space="0" w:color="auto"/>
            <w:left w:val="none" w:sz="0" w:space="0" w:color="auto"/>
            <w:bottom w:val="none" w:sz="0" w:space="0" w:color="auto"/>
            <w:right w:val="none" w:sz="0" w:space="0" w:color="auto"/>
          </w:divBdr>
          <w:divsChild>
            <w:div w:id="897781469">
              <w:marLeft w:val="0"/>
              <w:marRight w:val="0"/>
              <w:marTop w:val="0"/>
              <w:marBottom w:val="0"/>
              <w:divBdr>
                <w:top w:val="none" w:sz="0" w:space="0" w:color="auto"/>
                <w:left w:val="none" w:sz="0" w:space="0" w:color="auto"/>
                <w:bottom w:val="none" w:sz="0" w:space="0" w:color="auto"/>
                <w:right w:val="none" w:sz="0" w:space="0" w:color="auto"/>
              </w:divBdr>
              <w:divsChild>
                <w:div w:id="205260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80497">
      <w:bodyDiv w:val="1"/>
      <w:marLeft w:val="0"/>
      <w:marRight w:val="0"/>
      <w:marTop w:val="0"/>
      <w:marBottom w:val="0"/>
      <w:divBdr>
        <w:top w:val="none" w:sz="0" w:space="0" w:color="auto"/>
        <w:left w:val="none" w:sz="0" w:space="0" w:color="auto"/>
        <w:bottom w:val="none" w:sz="0" w:space="0" w:color="auto"/>
        <w:right w:val="none" w:sz="0" w:space="0" w:color="auto"/>
      </w:divBdr>
      <w:divsChild>
        <w:div w:id="1639337165">
          <w:marLeft w:val="0"/>
          <w:marRight w:val="0"/>
          <w:marTop w:val="0"/>
          <w:marBottom w:val="0"/>
          <w:divBdr>
            <w:top w:val="none" w:sz="0" w:space="0" w:color="auto"/>
            <w:left w:val="none" w:sz="0" w:space="0" w:color="auto"/>
            <w:bottom w:val="none" w:sz="0" w:space="0" w:color="auto"/>
            <w:right w:val="none" w:sz="0" w:space="0" w:color="auto"/>
          </w:divBdr>
          <w:divsChild>
            <w:div w:id="222176384">
              <w:marLeft w:val="0"/>
              <w:marRight w:val="0"/>
              <w:marTop w:val="0"/>
              <w:marBottom w:val="0"/>
              <w:divBdr>
                <w:top w:val="none" w:sz="0" w:space="0" w:color="auto"/>
                <w:left w:val="none" w:sz="0" w:space="0" w:color="auto"/>
                <w:bottom w:val="none" w:sz="0" w:space="0" w:color="auto"/>
                <w:right w:val="none" w:sz="0" w:space="0" w:color="auto"/>
              </w:divBdr>
              <w:divsChild>
                <w:div w:id="1930579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72032">
      <w:bodyDiv w:val="1"/>
      <w:marLeft w:val="0"/>
      <w:marRight w:val="0"/>
      <w:marTop w:val="0"/>
      <w:marBottom w:val="0"/>
      <w:divBdr>
        <w:top w:val="none" w:sz="0" w:space="0" w:color="auto"/>
        <w:left w:val="none" w:sz="0" w:space="0" w:color="auto"/>
        <w:bottom w:val="none" w:sz="0" w:space="0" w:color="auto"/>
        <w:right w:val="none" w:sz="0" w:space="0" w:color="auto"/>
      </w:divBdr>
      <w:divsChild>
        <w:div w:id="1711690041">
          <w:marLeft w:val="0"/>
          <w:marRight w:val="0"/>
          <w:marTop w:val="0"/>
          <w:marBottom w:val="0"/>
          <w:divBdr>
            <w:top w:val="none" w:sz="0" w:space="0" w:color="auto"/>
            <w:left w:val="none" w:sz="0" w:space="0" w:color="auto"/>
            <w:bottom w:val="none" w:sz="0" w:space="0" w:color="auto"/>
            <w:right w:val="none" w:sz="0" w:space="0" w:color="auto"/>
          </w:divBdr>
          <w:divsChild>
            <w:div w:id="78646722">
              <w:marLeft w:val="0"/>
              <w:marRight w:val="0"/>
              <w:marTop w:val="0"/>
              <w:marBottom w:val="0"/>
              <w:divBdr>
                <w:top w:val="none" w:sz="0" w:space="0" w:color="auto"/>
                <w:left w:val="none" w:sz="0" w:space="0" w:color="auto"/>
                <w:bottom w:val="none" w:sz="0" w:space="0" w:color="auto"/>
                <w:right w:val="none" w:sz="0" w:space="0" w:color="auto"/>
              </w:divBdr>
              <w:divsChild>
                <w:div w:id="1105728537">
                  <w:marLeft w:val="0"/>
                  <w:marRight w:val="0"/>
                  <w:marTop w:val="0"/>
                  <w:marBottom w:val="0"/>
                  <w:divBdr>
                    <w:top w:val="none" w:sz="0" w:space="0" w:color="auto"/>
                    <w:left w:val="none" w:sz="0" w:space="0" w:color="auto"/>
                    <w:bottom w:val="none" w:sz="0" w:space="0" w:color="auto"/>
                    <w:right w:val="none" w:sz="0" w:space="0" w:color="auto"/>
                  </w:divBdr>
                  <w:divsChild>
                    <w:div w:id="675377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30817">
      <w:bodyDiv w:val="1"/>
      <w:marLeft w:val="0"/>
      <w:marRight w:val="0"/>
      <w:marTop w:val="0"/>
      <w:marBottom w:val="0"/>
      <w:divBdr>
        <w:top w:val="none" w:sz="0" w:space="0" w:color="auto"/>
        <w:left w:val="none" w:sz="0" w:space="0" w:color="auto"/>
        <w:bottom w:val="none" w:sz="0" w:space="0" w:color="auto"/>
        <w:right w:val="none" w:sz="0" w:space="0" w:color="auto"/>
      </w:divBdr>
    </w:div>
    <w:div w:id="112991503">
      <w:bodyDiv w:val="1"/>
      <w:marLeft w:val="0"/>
      <w:marRight w:val="0"/>
      <w:marTop w:val="0"/>
      <w:marBottom w:val="0"/>
      <w:divBdr>
        <w:top w:val="none" w:sz="0" w:space="0" w:color="auto"/>
        <w:left w:val="none" w:sz="0" w:space="0" w:color="auto"/>
        <w:bottom w:val="none" w:sz="0" w:space="0" w:color="auto"/>
        <w:right w:val="none" w:sz="0" w:space="0" w:color="auto"/>
      </w:divBdr>
      <w:divsChild>
        <w:div w:id="32850518">
          <w:marLeft w:val="547"/>
          <w:marRight w:val="0"/>
          <w:marTop w:val="0"/>
          <w:marBottom w:val="0"/>
          <w:divBdr>
            <w:top w:val="none" w:sz="0" w:space="0" w:color="auto"/>
            <w:left w:val="none" w:sz="0" w:space="0" w:color="auto"/>
            <w:bottom w:val="none" w:sz="0" w:space="0" w:color="auto"/>
            <w:right w:val="none" w:sz="0" w:space="0" w:color="auto"/>
          </w:divBdr>
        </w:div>
        <w:div w:id="1539585030">
          <w:marLeft w:val="547"/>
          <w:marRight w:val="0"/>
          <w:marTop w:val="0"/>
          <w:marBottom w:val="0"/>
          <w:divBdr>
            <w:top w:val="none" w:sz="0" w:space="0" w:color="auto"/>
            <w:left w:val="none" w:sz="0" w:space="0" w:color="auto"/>
            <w:bottom w:val="none" w:sz="0" w:space="0" w:color="auto"/>
            <w:right w:val="none" w:sz="0" w:space="0" w:color="auto"/>
          </w:divBdr>
        </w:div>
        <w:div w:id="2101175097">
          <w:marLeft w:val="547"/>
          <w:marRight w:val="0"/>
          <w:marTop w:val="0"/>
          <w:marBottom w:val="0"/>
          <w:divBdr>
            <w:top w:val="none" w:sz="0" w:space="0" w:color="auto"/>
            <w:left w:val="none" w:sz="0" w:space="0" w:color="auto"/>
            <w:bottom w:val="none" w:sz="0" w:space="0" w:color="auto"/>
            <w:right w:val="none" w:sz="0" w:space="0" w:color="auto"/>
          </w:divBdr>
        </w:div>
        <w:div w:id="1308820994">
          <w:marLeft w:val="547"/>
          <w:marRight w:val="0"/>
          <w:marTop w:val="0"/>
          <w:marBottom w:val="0"/>
          <w:divBdr>
            <w:top w:val="none" w:sz="0" w:space="0" w:color="auto"/>
            <w:left w:val="none" w:sz="0" w:space="0" w:color="auto"/>
            <w:bottom w:val="none" w:sz="0" w:space="0" w:color="auto"/>
            <w:right w:val="none" w:sz="0" w:space="0" w:color="auto"/>
          </w:divBdr>
        </w:div>
      </w:divsChild>
    </w:div>
    <w:div w:id="126244794">
      <w:bodyDiv w:val="1"/>
      <w:marLeft w:val="0"/>
      <w:marRight w:val="0"/>
      <w:marTop w:val="0"/>
      <w:marBottom w:val="0"/>
      <w:divBdr>
        <w:top w:val="none" w:sz="0" w:space="0" w:color="auto"/>
        <w:left w:val="none" w:sz="0" w:space="0" w:color="auto"/>
        <w:bottom w:val="none" w:sz="0" w:space="0" w:color="auto"/>
        <w:right w:val="none" w:sz="0" w:space="0" w:color="auto"/>
      </w:divBdr>
      <w:divsChild>
        <w:div w:id="522859871">
          <w:marLeft w:val="0"/>
          <w:marRight w:val="0"/>
          <w:marTop w:val="0"/>
          <w:marBottom w:val="0"/>
          <w:divBdr>
            <w:top w:val="none" w:sz="0" w:space="0" w:color="auto"/>
            <w:left w:val="none" w:sz="0" w:space="0" w:color="auto"/>
            <w:bottom w:val="none" w:sz="0" w:space="0" w:color="auto"/>
            <w:right w:val="none" w:sz="0" w:space="0" w:color="auto"/>
          </w:divBdr>
          <w:divsChild>
            <w:div w:id="1075276351">
              <w:marLeft w:val="0"/>
              <w:marRight w:val="0"/>
              <w:marTop w:val="0"/>
              <w:marBottom w:val="0"/>
              <w:divBdr>
                <w:top w:val="none" w:sz="0" w:space="0" w:color="auto"/>
                <w:left w:val="none" w:sz="0" w:space="0" w:color="auto"/>
                <w:bottom w:val="none" w:sz="0" w:space="0" w:color="auto"/>
                <w:right w:val="none" w:sz="0" w:space="0" w:color="auto"/>
              </w:divBdr>
              <w:divsChild>
                <w:div w:id="6966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37429">
      <w:bodyDiv w:val="1"/>
      <w:marLeft w:val="0"/>
      <w:marRight w:val="0"/>
      <w:marTop w:val="0"/>
      <w:marBottom w:val="0"/>
      <w:divBdr>
        <w:top w:val="none" w:sz="0" w:space="0" w:color="auto"/>
        <w:left w:val="none" w:sz="0" w:space="0" w:color="auto"/>
        <w:bottom w:val="none" w:sz="0" w:space="0" w:color="auto"/>
        <w:right w:val="none" w:sz="0" w:space="0" w:color="auto"/>
      </w:divBdr>
    </w:div>
    <w:div w:id="134758680">
      <w:bodyDiv w:val="1"/>
      <w:marLeft w:val="0"/>
      <w:marRight w:val="0"/>
      <w:marTop w:val="0"/>
      <w:marBottom w:val="0"/>
      <w:divBdr>
        <w:top w:val="none" w:sz="0" w:space="0" w:color="auto"/>
        <w:left w:val="none" w:sz="0" w:space="0" w:color="auto"/>
        <w:bottom w:val="none" w:sz="0" w:space="0" w:color="auto"/>
        <w:right w:val="none" w:sz="0" w:space="0" w:color="auto"/>
      </w:divBdr>
    </w:div>
    <w:div w:id="161819834">
      <w:bodyDiv w:val="1"/>
      <w:marLeft w:val="0"/>
      <w:marRight w:val="0"/>
      <w:marTop w:val="0"/>
      <w:marBottom w:val="0"/>
      <w:divBdr>
        <w:top w:val="none" w:sz="0" w:space="0" w:color="auto"/>
        <w:left w:val="none" w:sz="0" w:space="0" w:color="auto"/>
        <w:bottom w:val="none" w:sz="0" w:space="0" w:color="auto"/>
        <w:right w:val="none" w:sz="0" w:space="0" w:color="auto"/>
      </w:divBdr>
    </w:div>
    <w:div w:id="166215289">
      <w:bodyDiv w:val="1"/>
      <w:marLeft w:val="0"/>
      <w:marRight w:val="0"/>
      <w:marTop w:val="0"/>
      <w:marBottom w:val="0"/>
      <w:divBdr>
        <w:top w:val="none" w:sz="0" w:space="0" w:color="auto"/>
        <w:left w:val="none" w:sz="0" w:space="0" w:color="auto"/>
        <w:bottom w:val="none" w:sz="0" w:space="0" w:color="auto"/>
        <w:right w:val="none" w:sz="0" w:space="0" w:color="auto"/>
      </w:divBdr>
      <w:divsChild>
        <w:div w:id="482157551">
          <w:marLeft w:val="0"/>
          <w:marRight w:val="0"/>
          <w:marTop w:val="0"/>
          <w:marBottom w:val="0"/>
          <w:divBdr>
            <w:top w:val="none" w:sz="0" w:space="0" w:color="auto"/>
            <w:left w:val="none" w:sz="0" w:space="0" w:color="auto"/>
            <w:bottom w:val="none" w:sz="0" w:space="0" w:color="auto"/>
            <w:right w:val="none" w:sz="0" w:space="0" w:color="auto"/>
          </w:divBdr>
          <w:divsChild>
            <w:div w:id="1948467642">
              <w:marLeft w:val="0"/>
              <w:marRight w:val="0"/>
              <w:marTop w:val="0"/>
              <w:marBottom w:val="0"/>
              <w:divBdr>
                <w:top w:val="none" w:sz="0" w:space="0" w:color="auto"/>
                <w:left w:val="none" w:sz="0" w:space="0" w:color="auto"/>
                <w:bottom w:val="none" w:sz="0" w:space="0" w:color="auto"/>
                <w:right w:val="none" w:sz="0" w:space="0" w:color="auto"/>
              </w:divBdr>
              <w:divsChild>
                <w:div w:id="582688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68166">
      <w:bodyDiv w:val="1"/>
      <w:marLeft w:val="0"/>
      <w:marRight w:val="0"/>
      <w:marTop w:val="0"/>
      <w:marBottom w:val="0"/>
      <w:divBdr>
        <w:top w:val="none" w:sz="0" w:space="0" w:color="auto"/>
        <w:left w:val="none" w:sz="0" w:space="0" w:color="auto"/>
        <w:bottom w:val="none" w:sz="0" w:space="0" w:color="auto"/>
        <w:right w:val="none" w:sz="0" w:space="0" w:color="auto"/>
      </w:divBdr>
      <w:divsChild>
        <w:div w:id="1151796531">
          <w:marLeft w:val="0"/>
          <w:marRight w:val="0"/>
          <w:marTop w:val="0"/>
          <w:marBottom w:val="0"/>
          <w:divBdr>
            <w:top w:val="none" w:sz="0" w:space="0" w:color="auto"/>
            <w:left w:val="none" w:sz="0" w:space="0" w:color="auto"/>
            <w:bottom w:val="none" w:sz="0" w:space="0" w:color="auto"/>
            <w:right w:val="none" w:sz="0" w:space="0" w:color="auto"/>
          </w:divBdr>
          <w:divsChild>
            <w:div w:id="116948332">
              <w:marLeft w:val="0"/>
              <w:marRight w:val="0"/>
              <w:marTop w:val="0"/>
              <w:marBottom w:val="0"/>
              <w:divBdr>
                <w:top w:val="none" w:sz="0" w:space="0" w:color="auto"/>
                <w:left w:val="none" w:sz="0" w:space="0" w:color="auto"/>
                <w:bottom w:val="none" w:sz="0" w:space="0" w:color="auto"/>
                <w:right w:val="none" w:sz="0" w:space="0" w:color="auto"/>
              </w:divBdr>
              <w:divsChild>
                <w:div w:id="1550678642">
                  <w:marLeft w:val="0"/>
                  <w:marRight w:val="0"/>
                  <w:marTop w:val="0"/>
                  <w:marBottom w:val="0"/>
                  <w:divBdr>
                    <w:top w:val="none" w:sz="0" w:space="0" w:color="auto"/>
                    <w:left w:val="none" w:sz="0" w:space="0" w:color="auto"/>
                    <w:bottom w:val="none" w:sz="0" w:space="0" w:color="auto"/>
                    <w:right w:val="none" w:sz="0" w:space="0" w:color="auto"/>
                  </w:divBdr>
                  <w:divsChild>
                    <w:div w:id="141847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42572">
      <w:bodyDiv w:val="1"/>
      <w:marLeft w:val="0"/>
      <w:marRight w:val="0"/>
      <w:marTop w:val="0"/>
      <w:marBottom w:val="0"/>
      <w:divBdr>
        <w:top w:val="none" w:sz="0" w:space="0" w:color="auto"/>
        <w:left w:val="none" w:sz="0" w:space="0" w:color="auto"/>
        <w:bottom w:val="none" w:sz="0" w:space="0" w:color="auto"/>
        <w:right w:val="none" w:sz="0" w:space="0" w:color="auto"/>
      </w:divBdr>
    </w:div>
    <w:div w:id="173569474">
      <w:bodyDiv w:val="1"/>
      <w:marLeft w:val="0"/>
      <w:marRight w:val="0"/>
      <w:marTop w:val="0"/>
      <w:marBottom w:val="0"/>
      <w:divBdr>
        <w:top w:val="none" w:sz="0" w:space="0" w:color="auto"/>
        <w:left w:val="none" w:sz="0" w:space="0" w:color="auto"/>
        <w:bottom w:val="none" w:sz="0" w:space="0" w:color="auto"/>
        <w:right w:val="none" w:sz="0" w:space="0" w:color="auto"/>
      </w:divBdr>
    </w:div>
    <w:div w:id="175464966">
      <w:bodyDiv w:val="1"/>
      <w:marLeft w:val="0"/>
      <w:marRight w:val="0"/>
      <w:marTop w:val="0"/>
      <w:marBottom w:val="0"/>
      <w:divBdr>
        <w:top w:val="none" w:sz="0" w:space="0" w:color="auto"/>
        <w:left w:val="none" w:sz="0" w:space="0" w:color="auto"/>
        <w:bottom w:val="none" w:sz="0" w:space="0" w:color="auto"/>
        <w:right w:val="none" w:sz="0" w:space="0" w:color="auto"/>
      </w:divBdr>
      <w:divsChild>
        <w:div w:id="2077312909">
          <w:marLeft w:val="0"/>
          <w:marRight w:val="0"/>
          <w:marTop w:val="0"/>
          <w:marBottom w:val="0"/>
          <w:divBdr>
            <w:top w:val="none" w:sz="0" w:space="0" w:color="auto"/>
            <w:left w:val="none" w:sz="0" w:space="0" w:color="auto"/>
            <w:bottom w:val="none" w:sz="0" w:space="0" w:color="auto"/>
            <w:right w:val="none" w:sz="0" w:space="0" w:color="auto"/>
          </w:divBdr>
          <w:divsChild>
            <w:div w:id="139923370">
              <w:marLeft w:val="0"/>
              <w:marRight w:val="0"/>
              <w:marTop w:val="0"/>
              <w:marBottom w:val="0"/>
              <w:divBdr>
                <w:top w:val="none" w:sz="0" w:space="0" w:color="auto"/>
                <w:left w:val="none" w:sz="0" w:space="0" w:color="auto"/>
                <w:bottom w:val="none" w:sz="0" w:space="0" w:color="auto"/>
                <w:right w:val="none" w:sz="0" w:space="0" w:color="auto"/>
              </w:divBdr>
              <w:divsChild>
                <w:div w:id="136390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53594">
      <w:bodyDiv w:val="1"/>
      <w:marLeft w:val="0"/>
      <w:marRight w:val="0"/>
      <w:marTop w:val="0"/>
      <w:marBottom w:val="0"/>
      <w:divBdr>
        <w:top w:val="none" w:sz="0" w:space="0" w:color="auto"/>
        <w:left w:val="none" w:sz="0" w:space="0" w:color="auto"/>
        <w:bottom w:val="none" w:sz="0" w:space="0" w:color="auto"/>
        <w:right w:val="none" w:sz="0" w:space="0" w:color="auto"/>
      </w:divBdr>
    </w:div>
    <w:div w:id="213123327">
      <w:bodyDiv w:val="1"/>
      <w:marLeft w:val="0"/>
      <w:marRight w:val="0"/>
      <w:marTop w:val="0"/>
      <w:marBottom w:val="0"/>
      <w:divBdr>
        <w:top w:val="none" w:sz="0" w:space="0" w:color="auto"/>
        <w:left w:val="none" w:sz="0" w:space="0" w:color="auto"/>
        <w:bottom w:val="none" w:sz="0" w:space="0" w:color="auto"/>
        <w:right w:val="none" w:sz="0" w:space="0" w:color="auto"/>
      </w:divBdr>
      <w:divsChild>
        <w:div w:id="2126382621">
          <w:marLeft w:val="0"/>
          <w:marRight w:val="0"/>
          <w:marTop w:val="0"/>
          <w:marBottom w:val="0"/>
          <w:divBdr>
            <w:top w:val="none" w:sz="0" w:space="0" w:color="auto"/>
            <w:left w:val="none" w:sz="0" w:space="0" w:color="auto"/>
            <w:bottom w:val="none" w:sz="0" w:space="0" w:color="auto"/>
            <w:right w:val="none" w:sz="0" w:space="0" w:color="auto"/>
          </w:divBdr>
          <w:divsChild>
            <w:div w:id="1086732449">
              <w:marLeft w:val="0"/>
              <w:marRight w:val="0"/>
              <w:marTop w:val="0"/>
              <w:marBottom w:val="0"/>
              <w:divBdr>
                <w:top w:val="none" w:sz="0" w:space="0" w:color="auto"/>
                <w:left w:val="none" w:sz="0" w:space="0" w:color="auto"/>
                <w:bottom w:val="none" w:sz="0" w:space="0" w:color="auto"/>
                <w:right w:val="none" w:sz="0" w:space="0" w:color="auto"/>
              </w:divBdr>
              <w:divsChild>
                <w:div w:id="104336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04581">
      <w:bodyDiv w:val="1"/>
      <w:marLeft w:val="0"/>
      <w:marRight w:val="0"/>
      <w:marTop w:val="0"/>
      <w:marBottom w:val="0"/>
      <w:divBdr>
        <w:top w:val="none" w:sz="0" w:space="0" w:color="auto"/>
        <w:left w:val="none" w:sz="0" w:space="0" w:color="auto"/>
        <w:bottom w:val="none" w:sz="0" w:space="0" w:color="auto"/>
        <w:right w:val="none" w:sz="0" w:space="0" w:color="auto"/>
      </w:divBdr>
      <w:divsChild>
        <w:div w:id="19287102">
          <w:marLeft w:val="0"/>
          <w:marRight w:val="0"/>
          <w:marTop w:val="0"/>
          <w:marBottom w:val="0"/>
          <w:divBdr>
            <w:top w:val="none" w:sz="0" w:space="0" w:color="auto"/>
            <w:left w:val="none" w:sz="0" w:space="0" w:color="auto"/>
            <w:bottom w:val="none" w:sz="0" w:space="0" w:color="auto"/>
            <w:right w:val="none" w:sz="0" w:space="0" w:color="auto"/>
          </w:divBdr>
          <w:divsChild>
            <w:div w:id="1758163776">
              <w:marLeft w:val="0"/>
              <w:marRight w:val="0"/>
              <w:marTop w:val="0"/>
              <w:marBottom w:val="0"/>
              <w:divBdr>
                <w:top w:val="none" w:sz="0" w:space="0" w:color="auto"/>
                <w:left w:val="none" w:sz="0" w:space="0" w:color="auto"/>
                <w:bottom w:val="none" w:sz="0" w:space="0" w:color="auto"/>
                <w:right w:val="none" w:sz="0" w:space="0" w:color="auto"/>
              </w:divBdr>
              <w:divsChild>
                <w:div w:id="161868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857985">
      <w:bodyDiv w:val="1"/>
      <w:marLeft w:val="0"/>
      <w:marRight w:val="0"/>
      <w:marTop w:val="0"/>
      <w:marBottom w:val="0"/>
      <w:divBdr>
        <w:top w:val="none" w:sz="0" w:space="0" w:color="auto"/>
        <w:left w:val="none" w:sz="0" w:space="0" w:color="auto"/>
        <w:bottom w:val="none" w:sz="0" w:space="0" w:color="auto"/>
        <w:right w:val="none" w:sz="0" w:space="0" w:color="auto"/>
      </w:divBdr>
    </w:div>
    <w:div w:id="236331728">
      <w:bodyDiv w:val="1"/>
      <w:marLeft w:val="0"/>
      <w:marRight w:val="0"/>
      <w:marTop w:val="0"/>
      <w:marBottom w:val="0"/>
      <w:divBdr>
        <w:top w:val="none" w:sz="0" w:space="0" w:color="auto"/>
        <w:left w:val="none" w:sz="0" w:space="0" w:color="auto"/>
        <w:bottom w:val="none" w:sz="0" w:space="0" w:color="auto"/>
        <w:right w:val="none" w:sz="0" w:space="0" w:color="auto"/>
      </w:divBdr>
      <w:divsChild>
        <w:div w:id="675498703">
          <w:marLeft w:val="0"/>
          <w:marRight w:val="0"/>
          <w:marTop w:val="0"/>
          <w:marBottom w:val="0"/>
          <w:divBdr>
            <w:top w:val="none" w:sz="0" w:space="0" w:color="auto"/>
            <w:left w:val="none" w:sz="0" w:space="0" w:color="auto"/>
            <w:bottom w:val="none" w:sz="0" w:space="0" w:color="auto"/>
            <w:right w:val="none" w:sz="0" w:space="0" w:color="auto"/>
          </w:divBdr>
          <w:divsChild>
            <w:div w:id="214970906">
              <w:marLeft w:val="0"/>
              <w:marRight w:val="0"/>
              <w:marTop w:val="0"/>
              <w:marBottom w:val="0"/>
              <w:divBdr>
                <w:top w:val="none" w:sz="0" w:space="0" w:color="auto"/>
                <w:left w:val="none" w:sz="0" w:space="0" w:color="auto"/>
                <w:bottom w:val="none" w:sz="0" w:space="0" w:color="auto"/>
                <w:right w:val="none" w:sz="0" w:space="0" w:color="auto"/>
              </w:divBdr>
              <w:divsChild>
                <w:div w:id="194695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353706">
      <w:bodyDiv w:val="1"/>
      <w:marLeft w:val="0"/>
      <w:marRight w:val="0"/>
      <w:marTop w:val="0"/>
      <w:marBottom w:val="0"/>
      <w:divBdr>
        <w:top w:val="none" w:sz="0" w:space="0" w:color="auto"/>
        <w:left w:val="none" w:sz="0" w:space="0" w:color="auto"/>
        <w:bottom w:val="none" w:sz="0" w:space="0" w:color="auto"/>
        <w:right w:val="none" w:sz="0" w:space="0" w:color="auto"/>
      </w:divBdr>
      <w:divsChild>
        <w:div w:id="1531869410">
          <w:marLeft w:val="0"/>
          <w:marRight w:val="0"/>
          <w:marTop w:val="0"/>
          <w:marBottom w:val="0"/>
          <w:divBdr>
            <w:top w:val="none" w:sz="0" w:space="0" w:color="auto"/>
            <w:left w:val="none" w:sz="0" w:space="0" w:color="auto"/>
            <w:bottom w:val="none" w:sz="0" w:space="0" w:color="auto"/>
            <w:right w:val="none" w:sz="0" w:space="0" w:color="auto"/>
          </w:divBdr>
          <w:divsChild>
            <w:div w:id="84351050">
              <w:marLeft w:val="0"/>
              <w:marRight w:val="0"/>
              <w:marTop w:val="0"/>
              <w:marBottom w:val="0"/>
              <w:divBdr>
                <w:top w:val="none" w:sz="0" w:space="0" w:color="auto"/>
                <w:left w:val="none" w:sz="0" w:space="0" w:color="auto"/>
                <w:bottom w:val="none" w:sz="0" w:space="0" w:color="auto"/>
                <w:right w:val="none" w:sz="0" w:space="0" w:color="auto"/>
              </w:divBdr>
              <w:divsChild>
                <w:div w:id="1559903510">
                  <w:marLeft w:val="0"/>
                  <w:marRight w:val="0"/>
                  <w:marTop w:val="0"/>
                  <w:marBottom w:val="0"/>
                  <w:divBdr>
                    <w:top w:val="none" w:sz="0" w:space="0" w:color="auto"/>
                    <w:left w:val="none" w:sz="0" w:space="0" w:color="auto"/>
                    <w:bottom w:val="none" w:sz="0" w:space="0" w:color="auto"/>
                    <w:right w:val="none" w:sz="0" w:space="0" w:color="auto"/>
                  </w:divBdr>
                  <w:divsChild>
                    <w:div w:id="23825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4627467">
      <w:bodyDiv w:val="1"/>
      <w:marLeft w:val="0"/>
      <w:marRight w:val="0"/>
      <w:marTop w:val="0"/>
      <w:marBottom w:val="0"/>
      <w:divBdr>
        <w:top w:val="none" w:sz="0" w:space="0" w:color="auto"/>
        <w:left w:val="none" w:sz="0" w:space="0" w:color="auto"/>
        <w:bottom w:val="none" w:sz="0" w:space="0" w:color="auto"/>
        <w:right w:val="none" w:sz="0" w:space="0" w:color="auto"/>
      </w:divBdr>
      <w:divsChild>
        <w:div w:id="314382038">
          <w:marLeft w:val="0"/>
          <w:marRight w:val="0"/>
          <w:marTop w:val="0"/>
          <w:marBottom w:val="0"/>
          <w:divBdr>
            <w:top w:val="none" w:sz="0" w:space="0" w:color="auto"/>
            <w:left w:val="none" w:sz="0" w:space="0" w:color="auto"/>
            <w:bottom w:val="none" w:sz="0" w:space="0" w:color="auto"/>
            <w:right w:val="none" w:sz="0" w:space="0" w:color="auto"/>
          </w:divBdr>
          <w:divsChild>
            <w:div w:id="653800522">
              <w:marLeft w:val="0"/>
              <w:marRight w:val="0"/>
              <w:marTop w:val="0"/>
              <w:marBottom w:val="0"/>
              <w:divBdr>
                <w:top w:val="none" w:sz="0" w:space="0" w:color="auto"/>
                <w:left w:val="none" w:sz="0" w:space="0" w:color="auto"/>
                <w:bottom w:val="none" w:sz="0" w:space="0" w:color="auto"/>
                <w:right w:val="none" w:sz="0" w:space="0" w:color="auto"/>
              </w:divBdr>
              <w:divsChild>
                <w:div w:id="185128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507451">
      <w:bodyDiv w:val="1"/>
      <w:marLeft w:val="0"/>
      <w:marRight w:val="0"/>
      <w:marTop w:val="0"/>
      <w:marBottom w:val="0"/>
      <w:divBdr>
        <w:top w:val="none" w:sz="0" w:space="0" w:color="auto"/>
        <w:left w:val="none" w:sz="0" w:space="0" w:color="auto"/>
        <w:bottom w:val="none" w:sz="0" w:space="0" w:color="auto"/>
        <w:right w:val="none" w:sz="0" w:space="0" w:color="auto"/>
      </w:divBdr>
    </w:div>
    <w:div w:id="293220951">
      <w:bodyDiv w:val="1"/>
      <w:marLeft w:val="0"/>
      <w:marRight w:val="0"/>
      <w:marTop w:val="0"/>
      <w:marBottom w:val="0"/>
      <w:divBdr>
        <w:top w:val="none" w:sz="0" w:space="0" w:color="auto"/>
        <w:left w:val="none" w:sz="0" w:space="0" w:color="auto"/>
        <w:bottom w:val="none" w:sz="0" w:space="0" w:color="auto"/>
        <w:right w:val="none" w:sz="0" w:space="0" w:color="auto"/>
      </w:divBdr>
      <w:divsChild>
        <w:div w:id="695817045">
          <w:marLeft w:val="0"/>
          <w:marRight w:val="0"/>
          <w:marTop w:val="0"/>
          <w:marBottom w:val="0"/>
          <w:divBdr>
            <w:top w:val="none" w:sz="0" w:space="0" w:color="auto"/>
            <w:left w:val="none" w:sz="0" w:space="0" w:color="auto"/>
            <w:bottom w:val="none" w:sz="0" w:space="0" w:color="auto"/>
            <w:right w:val="none" w:sz="0" w:space="0" w:color="auto"/>
          </w:divBdr>
          <w:divsChild>
            <w:div w:id="1140685627">
              <w:marLeft w:val="0"/>
              <w:marRight w:val="0"/>
              <w:marTop w:val="0"/>
              <w:marBottom w:val="0"/>
              <w:divBdr>
                <w:top w:val="none" w:sz="0" w:space="0" w:color="auto"/>
                <w:left w:val="none" w:sz="0" w:space="0" w:color="auto"/>
                <w:bottom w:val="none" w:sz="0" w:space="0" w:color="auto"/>
                <w:right w:val="none" w:sz="0" w:space="0" w:color="auto"/>
              </w:divBdr>
              <w:divsChild>
                <w:div w:id="957178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056930">
      <w:bodyDiv w:val="1"/>
      <w:marLeft w:val="0"/>
      <w:marRight w:val="0"/>
      <w:marTop w:val="0"/>
      <w:marBottom w:val="0"/>
      <w:divBdr>
        <w:top w:val="none" w:sz="0" w:space="0" w:color="auto"/>
        <w:left w:val="none" w:sz="0" w:space="0" w:color="auto"/>
        <w:bottom w:val="none" w:sz="0" w:space="0" w:color="auto"/>
        <w:right w:val="none" w:sz="0" w:space="0" w:color="auto"/>
      </w:divBdr>
    </w:div>
    <w:div w:id="313144376">
      <w:bodyDiv w:val="1"/>
      <w:marLeft w:val="0"/>
      <w:marRight w:val="0"/>
      <w:marTop w:val="0"/>
      <w:marBottom w:val="0"/>
      <w:divBdr>
        <w:top w:val="none" w:sz="0" w:space="0" w:color="auto"/>
        <w:left w:val="none" w:sz="0" w:space="0" w:color="auto"/>
        <w:bottom w:val="none" w:sz="0" w:space="0" w:color="auto"/>
        <w:right w:val="none" w:sz="0" w:space="0" w:color="auto"/>
      </w:divBdr>
      <w:divsChild>
        <w:div w:id="777214723">
          <w:marLeft w:val="0"/>
          <w:marRight w:val="0"/>
          <w:marTop w:val="0"/>
          <w:marBottom w:val="0"/>
          <w:divBdr>
            <w:top w:val="none" w:sz="0" w:space="0" w:color="auto"/>
            <w:left w:val="none" w:sz="0" w:space="0" w:color="auto"/>
            <w:bottom w:val="none" w:sz="0" w:space="0" w:color="auto"/>
            <w:right w:val="none" w:sz="0" w:space="0" w:color="auto"/>
          </w:divBdr>
          <w:divsChild>
            <w:div w:id="1204635224">
              <w:marLeft w:val="0"/>
              <w:marRight w:val="0"/>
              <w:marTop w:val="0"/>
              <w:marBottom w:val="0"/>
              <w:divBdr>
                <w:top w:val="none" w:sz="0" w:space="0" w:color="auto"/>
                <w:left w:val="none" w:sz="0" w:space="0" w:color="auto"/>
                <w:bottom w:val="none" w:sz="0" w:space="0" w:color="auto"/>
                <w:right w:val="none" w:sz="0" w:space="0" w:color="auto"/>
              </w:divBdr>
              <w:divsChild>
                <w:div w:id="1899586065">
                  <w:marLeft w:val="0"/>
                  <w:marRight w:val="0"/>
                  <w:marTop w:val="0"/>
                  <w:marBottom w:val="0"/>
                  <w:divBdr>
                    <w:top w:val="none" w:sz="0" w:space="0" w:color="auto"/>
                    <w:left w:val="none" w:sz="0" w:space="0" w:color="auto"/>
                    <w:bottom w:val="none" w:sz="0" w:space="0" w:color="auto"/>
                    <w:right w:val="none" w:sz="0" w:space="0" w:color="auto"/>
                  </w:divBdr>
                  <w:divsChild>
                    <w:div w:id="50583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5157814">
      <w:bodyDiv w:val="1"/>
      <w:marLeft w:val="0"/>
      <w:marRight w:val="0"/>
      <w:marTop w:val="0"/>
      <w:marBottom w:val="0"/>
      <w:divBdr>
        <w:top w:val="none" w:sz="0" w:space="0" w:color="auto"/>
        <w:left w:val="none" w:sz="0" w:space="0" w:color="auto"/>
        <w:bottom w:val="none" w:sz="0" w:space="0" w:color="auto"/>
        <w:right w:val="none" w:sz="0" w:space="0" w:color="auto"/>
      </w:divBdr>
      <w:divsChild>
        <w:div w:id="8991177">
          <w:marLeft w:val="0"/>
          <w:marRight w:val="0"/>
          <w:marTop w:val="0"/>
          <w:marBottom w:val="0"/>
          <w:divBdr>
            <w:top w:val="none" w:sz="0" w:space="0" w:color="auto"/>
            <w:left w:val="none" w:sz="0" w:space="0" w:color="auto"/>
            <w:bottom w:val="none" w:sz="0" w:space="0" w:color="auto"/>
            <w:right w:val="none" w:sz="0" w:space="0" w:color="auto"/>
          </w:divBdr>
          <w:divsChild>
            <w:div w:id="693582782">
              <w:marLeft w:val="0"/>
              <w:marRight w:val="0"/>
              <w:marTop w:val="0"/>
              <w:marBottom w:val="0"/>
              <w:divBdr>
                <w:top w:val="none" w:sz="0" w:space="0" w:color="auto"/>
                <w:left w:val="none" w:sz="0" w:space="0" w:color="auto"/>
                <w:bottom w:val="none" w:sz="0" w:space="0" w:color="auto"/>
                <w:right w:val="none" w:sz="0" w:space="0" w:color="auto"/>
              </w:divBdr>
              <w:divsChild>
                <w:div w:id="131584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807185">
      <w:bodyDiv w:val="1"/>
      <w:marLeft w:val="0"/>
      <w:marRight w:val="0"/>
      <w:marTop w:val="0"/>
      <w:marBottom w:val="0"/>
      <w:divBdr>
        <w:top w:val="none" w:sz="0" w:space="0" w:color="auto"/>
        <w:left w:val="none" w:sz="0" w:space="0" w:color="auto"/>
        <w:bottom w:val="none" w:sz="0" w:space="0" w:color="auto"/>
        <w:right w:val="none" w:sz="0" w:space="0" w:color="auto"/>
      </w:divBdr>
      <w:divsChild>
        <w:div w:id="367535764">
          <w:marLeft w:val="0"/>
          <w:marRight w:val="0"/>
          <w:marTop w:val="0"/>
          <w:marBottom w:val="0"/>
          <w:divBdr>
            <w:top w:val="none" w:sz="0" w:space="0" w:color="auto"/>
            <w:left w:val="none" w:sz="0" w:space="0" w:color="auto"/>
            <w:bottom w:val="none" w:sz="0" w:space="0" w:color="auto"/>
            <w:right w:val="none" w:sz="0" w:space="0" w:color="auto"/>
          </w:divBdr>
          <w:divsChild>
            <w:div w:id="1531455388">
              <w:marLeft w:val="0"/>
              <w:marRight w:val="0"/>
              <w:marTop w:val="0"/>
              <w:marBottom w:val="0"/>
              <w:divBdr>
                <w:top w:val="none" w:sz="0" w:space="0" w:color="auto"/>
                <w:left w:val="none" w:sz="0" w:space="0" w:color="auto"/>
                <w:bottom w:val="none" w:sz="0" w:space="0" w:color="auto"/>
                <w:right w:val="none" w:sz="0" w:space="0" w:color="auto"/>
              </w:divBdr>
              <w:divsChild>
                <w:div w:id="906914255">
                  <w:marLeft w:val="0"/>
                  <w:marRight w:val="0"/>
                  <w:marTop w:val="0"/>
                  <w:marBottom w:val="0"/>
                  <w:divBdr>
                    <w:top w:val="none" w:sz="0" w:space="0" w:color="auto"/>
                    <w:left w:val="none" w:sz="0" w:space="0" w:color="auto"/>
                    <w:bottom w:val="none" w:sz="0" w:space="0" w:color="auto"/>
                    <w:right w:val="none" w:sz="0" w:space="0" w:color="auto"/>
                  </w:divBdr>
                  <w:divsChild>
                    <w:div w:id="87250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8601655">
      <w:bodyDiv w:val="1"/>
      <w:marLeft w:val="0"/>
      <w:marRight w:val="0"/>
      <w:marTop w:val="0"/>
      <w:marBottom w:val="0"/>
      <w:divBdr>
        <w:top w:val="none" w:sz="0" w:space="0" w:color="auto"/>
        <w:left w:val="none" w:sz="0" w:space="0" w:color="auto"/>
        <w:bottom w:val="none" w:sz="0" w:space="0" w:color="auto"/>
        <w:right w:val="none" w:sz="0" w:space="0" w:color="auto"/>
      </w:divBdr>
      <w:divsChild>
        <w:div w:id="78137389">
          <w:marLeft w:val="0"/>
          <w:marRight w:val="0"/>
          <w:marTop w:val="0"/>
          <w:marBottom w:val="0"/>
          <w:divBdr>
            <w:top w:val="none" w:sz="0" w:space="0" w:color="auto"/>
            <w:left w:val="none" w:sz="0" w:space="0" w:color="auto"/>
            <w:bottom w:val="none" w:sz="0" w:space="0" w:color="auto"/>
            <w:right w:val="none" w:sz="0" w:space="0" w:color="auto"/>
          </w:divBdr>
          <w:divsChild>
            <w:div w:id="1391735598">
              <w:marLeft w:val="0"/>
              <w:marRight w:val="0"/>
              <w:marTop w:val="0"/>
              <w:marBottom w:val="0"/>
              <w:divBdr>
                <w:top w:val="none" w:sz="0" w:space="0" w:color="auto"/>
                <w:left w:val="none" w:sz="0" w:space="0" w:color="auto"/>
                <w:bottom w:val="none" w:sz="0" w:space="0" w:color="auto"/>
                <w:right w:val="none" w:sz="0" w:space="0" w:color="auto"/>
              </w:divBdr>
              <w:divsChild>
                <w:div w:id="6318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872504">
      <w:bodyDiv w:val="1"/>
      <w:marLeft w:val="0"/>
      <w:marRight w:val="0"/>
      <w:marTop w:val="0"/>
      <w:marBottom w:val="0"/>
      <w:divBdr>
        <w:top w:val="none" w:sz="0" w:space="0" w:color="auto"/>
        <w:left w:val="none" w:sz="0" w:space="0" w:color="auto"/>
        <w:bottom w:val="none" w:sz="0" w:space="0" w:color="auto"/>
        <w:right w:val="none" w:sz="0" w:space="0" w:color="auto"/>
      </w:divBdr>
      <w:divsChild>
        <w:div w:id="2094012001">
          <w:marLeft w:val="0"/>
          <w:marRight w:val="0"/>
          <w:marTop w:val="0"/>
          <w:marBottom w:val="0"/>
          <w:divBdr>
            <w:top w:val="none" w:sz="0" w:space="0" w:color="auto"/>
            <w:left w:val="none" w:sz="0" w:space="0" w:color="auto"/>
            <w:bottom w:val="none" w:sz="0" w:space="0" w:color="auto"/>
            <w:right w:val="none" w:sz="0" w:space="0" w:color="auto"/>
          </w:divBdr>
          <w:divsChild>
            <w:div w:id="1810130674">
              <w:marLeft w:val="0"/>
              <w:marRight w:val="0"/>
              <w:marTop w:val="0"/>
              <w:marBottom w:val="0"/>
              <w:divBdr>
                <w:top w:val="none" w:sz="0" w:space="0" w:color="auto"/>
                <w:left w:val="none" w:sz="0" w:space="0" w:color="auto"/>
                <w:bottom w:val="none" w:sz="0" w:space="0" w:color="auto"/>
                <w:right w:val="none" w:sz="0" w:space="0" w:color="auto"/>
              </w:divBdr>
              <w:divsChild>
                <w:div w:id="181293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063737">
      <w:bodyDiv w:val="1"/>
      <w:marLeft w:val="0"/>
      <w:marRight w:val="0"/>
      <w:marTop w:val="0"/>
      <w:marBottom w:val="0"/>
      <w:divBdr>
        <w:top w:val="none" w:sz="0" w:space="0" w:color="auto"/>
        <w:left w:val="none" w:sz="0" w:space="0" w:color="auto"/>
        <w:bottom w:val="none" w:sz="0" w:space="0" w:color="auto"/>
        <w:right w:val="none" w:sz="0" w:space="0" w:color="auto"/>
      </w:divBdr>
    </w:div>
    <w:div w:id="392849765">
      <w:bodyDiv w:val="1"/>
      <w:marLeft w:val="0"/>
      <w:marRight w:val="0"/>
      <w:marTop w:val="0"/>
      <w:marBottom w:val="0"/>
      <w:divBdr>
        <w:top w:val="none" w:sz="0" w:space="0" w:color="auto"/>
        <w:left w:val="none" w:sz="0" w:space="0" w:color="auto"/>
        <w:bottom w:val="none" w:sz="0" w:space="0" w:color="auto"/>
        <w:right w:val="none" w:sz="0" w:space="0" w:color="auto"/>
      </w:divBdr>
      <w:divsChild>
        <w:div w:id="1152675448">
          <w:marLeft w:val="0"/>
          <w:marRight w:val="0"/>
          <w:marTop w:val="0"/>
          <w:marBottom w:val="0"/>
          <w:divBdr>
            <w:top w:val="none" w:sz="0" w:space="0" w:color="auto"/>
            <w:left w:val="none" w:sz="0" w:space="0" w:color="auto"/>
            <w:bottom w:val="none" w:sz="0" w:space="0" w:color="auto"/>
            <w:right w:val="none" w:sz="0" w:space="0" w:color="auto"/>
          </w:divBdr>
          <w:divsChild>
            <w:div w:id="1677149651">
              <w:marLeft w:val="0"/>
              <w:marRight w:val="0"/>
              <w:marTop w:val="0"/>
              <w:marBottom w:val="0"/>
              <w:divBdr>
                <w:top w:val="none" w:sz="0" w:space="0" w:color="auto"/>
                <w:left w:val="none" w:sz="0" w:space="0" w:color="auto"/>
                <w:bottom w:val="none" w:sz="0" w:space="0" w:color="auto"/>
                <w:right w:val="none" w:sz="0" w:space="0" w:color="auto"/>
              </w:divBdr>
              <w:divsChild>
                <w:div w:id="2068528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784610">
      <w:bodyDiv w:val="1"/>
      <w:marLeft w:val="0"/>
      <w:marRight w:val="0"/>
      <w:marTop w:val="0"/>
      <w:marBottom w:val="0"/>
      <w:divBdr>
        <w:top w:val="none" w:sz="0" w:space="0" w:color="auto"/>
        <w:left w:val="none" w:sz="0" w:space="0" w:color="auto"/>
        <w:bottom w:val="none" w:sz="0" w:space="0" w:color="auto"/>
        <w:right w:val="none" w:sz="0" w:space="0" w:color="auto"/>
      </w:divBdr>
    </w:div>
    <w:div w:id="404258374">
      <w:bodyDiv w:val="1"/>
      <w:marLeft w:val="0"/>
      <w:marRight w:val="0"/>
      <w:marTop w:val="0"/>
      <w:marBottom w:val="0"/>
      <w:divBdr>
        <w:top w:val="none" w:sz="0" w:space="0" w:color="auto"/>
        <w:left w:val="none" w:sz="0" w:space="0" w:color="auto"/>
        <w:bottom w:val="none" w:sz="0" w:space="0" w:color="auto"/>
        <w:right w:val="none" w:sz="0" w:space="0" w:color="auto"/>
      </w:divBdr>
      <w:divsChild>
        <w:div w:id="470631970">
          <w:marLeft w:val="0"/>
          <w:marRight w:val="0"/>
          <w:marTop w:val="0"/>
          <w:marBottom w:val="0"/>
          <w:divBdr>
            <w:top w:val="none" w:sz="0" w:space="0" w:color="auto"/>
            <w:left w:val="none" w:sz="0" w:space="0" w:color="auto"/>
            <w:bottom w:val="none" w:sz="0" w:space="0" w:color="auto"/>
            <w:right w:val="none" w:sz="0" w:space="0" w:color="auto"/>
          </w:divBdr>
          <w:divsChild>
            <w:div w:id="651065340">
              <w:marLeft w:val="0"/>
              <w:marRight w:val="0"/>
              <w:marTop w:val="0"/>
              <w:marBottom w:val="0"/>
              <w:divBdr>
                <w:top w:val="none" w:sz="0" w:space="0" w:color="auto"/>
                <w:left w:val="none" w:sz="0" w:space="0" w:color="auto"/>
                <w:bottom w:val="none" w:sz="0" w:space="0" w:color="auto"/>
                <w:right w:val="none" w:sz="0" w:space="0" w:color="auto"/>
              </w:divBdr>
              <w:divsChild>
                <w:div w:id="26315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267737">
      <w:bodyDiv w:val="1"/>
      <w:marLeft w:val="0"/>
      <w:marRight w:val="0"/>
      <w:marTop w:val="0"/>
      <w:marBottom w:val="0"/>
      <w:divBdr>
        <w:top w:val="none" w:sz="0" w:space="0" w:color="auto"/>
        <w:left w:val="none" w:sz="0" w:space="0" w:color="auto"/>
        <w:bottom w:val="none" w:sz="0" w:space="0" w:color="auto"/>
        <w:right w:val="none" w:sz="0" w:space="0" w:color="auto"/>
      </w:divBdr>
      <w:divsChild>
        <w:div w:id="308478780">
          <w:marLeft w:val="0"/>
          <w:marRight w:val="0"/>
          <w:marTop w:val="0"/>
          <w:marBottom w:val="0"/>
          <w:divBdr>
            <w:top w:val="none" w:sz="0" w:space="0" w:color="auto"/>
            <w:left w:val="none" w:sz="0" w:space="0" w:color="auto"/>
            <w:bottom w:val="none" w:sz="0" w:space="0" w:color="auto"/>
            <w:right w:val="none" w:sz="0" w:space="0" w:color="auto"/>
          </w:divBdr>
          <w:divsChild>
            <w:div w:id="1736850286">
              <w:marLeft w:val="0"/>
              <w:marRight w:val="0"/>
              <w:marTop w:val="0"/>
              <w:marBottom w:val="0"/>
              <w:divBdr>
                <w:top w:val="none" w:sz="0" w:space="0" w:color="auto"/>
                <w:left w:val="none" w:sz="0" w:space="0" w:color="auto"/>
                <w:bottom w:val="none" w:sz="0" w:space="0" w:color="auto"/>
                <w:right w:val="none" w:sz="0" w:space="0" w:color="auto"/>
              </w:divBdr>
              <w:divsChild>
                <w:div w:id="57344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966098">
      <w:bodyDiv w:val="1"/>
      <w:marLeft w:val="0"/>
      <w:marRight w:val="0"/>
      <w:marTop w:val="0"/>
      <w:marBottom w:val="0"/>
      <w:divBdr>
        <w:top w:val="none" w:sz="0" w:space="0" w:color="auto"/>
        <w:left w:val="none" w:sz="0" w:space="0" w:color="auto"/>
        <w:bottom w:val="none" w:sz="0" w:space="0" w:color="auto"/>
        <w:right w:val="none" w:sz="0" w:space="0" w:color="auto"/>
      </w:divBdr>
      <w:divsChild>
        <w:div w:id="974145351">
          <w:marLeft w:val="0"/>
          <w:marRight w:val="0"/>
          <w:marTop w:val="0"/>
          <w:marBottom w:val="0"/>
          <w:divBdr>
            <w:top w:val="none" w:sz="0" w:space="0" w:color="auto"/>
            <w:left w:val="none" w:sz="0" w:space="0" w:color="auto"/>
            <w:bottom w:val="none" w:sz="0" w:space="0" w:color="auto"/>
            <w:right w:val="none" w:sz="0" w:space="0" w:color="auto"/>
          </w:divBdr>
          <w:divsChild>
            <w:div w:id="1274247722">
              <w:marLeft w:val="0"/>
              <w:marRight w:val="0"/>
              <w:marTop w:val="0"/>
              <w:marBottom w:val="0"/>
              <w:divBdr>
                <w:top w:val="none" w:sz="0" w:space="0" w:color="auto"/>
                <w:left w:val="none" w:sz="0" w:space="0" w:color="auto"/>
                <w:bottom w:val="none" w:sz="0" w:space="0" w:color="auto"/>
                <w:right w:val="none" w:sz="0" w:space="0" w:color="auto"/>
              </w:divBdr>
              <w:divsChild>
                <w:div w:id="153880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011381">
      <w:bodyDiv w:val="1"/>
      <w:marLeft w:val="0"/>
      <w:marRight w:val="0"/>
      <w:marTop w:val="0"/>
      <w:marBottom w:val="0"/>
      <w:divBdr>
        <w:top w:val="none" w:sz="0" w:space="0" w:color="auto"/>
        <w:left w:val="none" w:sz="0" w:space="0" w:color="auto"/>
        <w:bottom w:val="none" w:sz="0" w:space="0" w:color="auto"/>
        <w:right w:val="none" w:sz="0" w:space="0" w:color="auto"/>
      </w:divBdr>
      <w:divsChild>
        <w:div w:id="2033191567">
          <w:marLeft w:val="547"/>
          <w:marRight w:val="0"/>
          <w:marTop w:val="200"/>
          <w:marBottom w:val="0"/>
          <w:divBdr>
            <w:top w:val="none" w:sz="0" w:space="0" w:color="auto"/>
            <w:left w:val="none" w:sz="0" w:space="0" w:color="auto"/>
            <w:bottom w:val="none" w:sz="0" w:space="0" w:color="auto"/>
            <w:right w:val="none" w:sz="0" w:space="0" w:color="auto"/>
          </w:divBdr>
        </w:div>
        <w:div w:id="811480119">
          <w:marLeft w:val="1109"/>
          <w:marRight w:val="0"/>
          <w:marTop w:val="100"/>
          <w:marBottom w:val="0"/>
          <w:divBdr>
            <w:top w:val="none" w:sz="0" w:space="0" w:color="auto"/>
            <w:left w:val="none" w:sz="0" w:space="0" w:color="auto"/>
            <w:bottom w:val="none" w:sz="0" w:space="0" w:color="auto"/>
            <w:right w:val="none" w:sz="0" w:space="0" w:color="auto"/>
          </w:divBdr>
        </w:div>
        <w:div w:id="919800255">
          <w:marLeft w:val="1109"/>
          <w:marRight w:val="0"/>
          <w:marTop w:val="100"/>
          <w:marBottom w:val="0"/>
          <w:divBdr>
            <w:top w:val="none" w:sz="0" w:space="0" w:color="auto"/>
            <w:left w:val="none" w:sz="0" w:space="0" w:color="auto"/>
            <w:bottom w:val="none" w:sz="0" w:space="0" w:color="auto"/>
            <w:right w:val="none" w:sz="0" w:space="0" w:color="auto"/>
          </w:divBdr>
        </w:div>
        <w:div w:id="1024745490">
          <w:marLeft w:val="821"/>
          <w:marRight w:val="0"/>
          <w:marTop w:val="100"/>
          <w:marBottom w:val="0"/>
          <w:divBdr>
            <w:top w:val="none" w:sz="0" w:space="0" w:color="auto"/>
            <w:left w:val="none" w:sz="0" w:space="0" w:color="auto"/>
            <w:bottom w:val="none" w:sz="0" w:space="0" w:color="auto"/>
            <w:right w:val="none" w:sz="0" w:space="0" w:color="auto"/>
          </w:divBdr>
        </w:div>
        <w:div w:id="136462508">
          <w:marLeft w:val="821"/>
          <w:marRight w:val="0"/>
          <w:marTop w:val="100"/>
          <w:marBottom w:val="0"/>
          <w:divBdr>
            <w:top w:val="none" w:sz="0" w:space="0" w:color="auto"/>
            <w:left w:val="none" w:sz="0" w:space="0" w:color="auto"/>
            <w:bottom w:val="none" w:sz="0" w:space="0" w:color="auto"/>
            <w:right w:val="none" w:sz="0" w:space="0" w:color="auto"/>
          </w:divBdr>
        </w:div>
      </w:divsChild>
    </w:div>
    <w:div w:id="449322094">
      <w:bodyDiv w:val="1"/>
      <w:marLeft w:val="0"/>
      <w:marRight w:val="0"/>
      <w:marTop w:val="0"/>
      <w:marBottom w:val="0"/>
      <w:divBdr>
        <w:top w:val="none" w:sz="0" w:space="0" w:color="auto"/>
        <w:left w:val="none" w:sz="0" w:space="0" w:color="auto"/>
        <w:bottom w:val="none" w:sz="0" w:space="0" w:color="auto"/>
        <w:right w:val="none" w:sz="0" w:space="0" w:color="auto"/>
      </w:divBdr>
      <w:divsChild>
        <w:div w:id="1697803536">
          <w:marLeft w:val="0"/>
          <w:marRight w:val="0"/>
          <w:marTop w:val="0"/>
          <w:marBottom w:val="0"/>
          <w:divBdr>
            <w:top w:val="none" w:sz="0" w:space="0" w:color="auto"/>
            <w:left w:val="none" w:sz="0" w:space="0" w:color="auto"/>
            <w:bottom w:val="none" w:sz="0" w:space="0" w:color="auto"/>
            <w:right w:val="none" w:sz="0" w:space="0" w:color="auto"/>
          </w:divBdr>
          <w:divsChild>
            <w:div w:id="1523322303">
              <w:marLeft w:val="0"/>
              <w:marRight w:val="0"/>
              <w:marTop w:val="0"/>
              <w:marBottom w:val="0"/>
              <w:divBdr>
                <w:top w:val="none" w:sz="0" w:space="0" w:color="auto"/>
                <w:left w:val="none" w:sz="0" w:space="0" w:color="auto"/>
                <w:bottom w:val="none" w:sz="0" w:space="0" w:color="auto"/>
                <w:right w:val="none" w:sz="0" w:space="0" w:color="auto"/>
              </w:divBdr>
              <w:divsChild>
                <w:div w:id="429468490">
                  <w:marLeft w:val="0"/>
                  <w:marRight w:val="0"/>
                  <w:marTop w:val="0"/>
                  <w:marBottom w:val="0"/>
                  <w:divBdr>
                    <w:top w:val="none" w:sz="0" w:space="0" w:color="auto"/>
                    <w:left w:val="none" w:sz="0" w:space="0" w:color="auto"/>
                    <w:bottom w:val="none" w:sz="0" w:space="0" w:color="auto"/>
                    <w:right w:val="none" w:sz="0" w:space="0" w:color="auto"/>
                  </w:divBdr>
                  <w:divsChild>
                    <w:div w:id="85133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492541">
      <w:bodyDiv w:val="1"/>
      <w:marLeft w:val="0"/>
      <w:marRight w:val="0"/>
      <w:marTop w:val="0"/>
      <w:marBottom w:val="0"/>
      <w:divBdr>
        <w:top w:val="none" w:sz="0" w:space="0" w:color="auto"/>
        <w:left w:val="none" w:sz="0" w:space="0" w:color="auto"/>
        <w:bottom w:val="none" w:sz="0" w:space="0" w:color="auto"/>
        <w:right w:val="none" w:sz="0" w:space="0" w:color="auto"/>
      </w:divBdr>
      <w:divsChild>
        <w:div w:id="1908495930">
          <w:marLeft w:val="0"/>
          <w:marRight w:val="0"/>
          <w:marTop w:val="0"/>
          <w:marBottom w:val="0"/>
          <w:divBdr>
            <w:top w:val="none" w:sz="0" w:space="0" w:color="auto"/>
            <w:left w:val="none" w:sz="0" w:space="0" w:color="auto"/>
            <w:bottom w:val="none" w:sz="0" w:space="0" w:color="auto"/>
            <w:right w:val="none" w:sz="0" w:space="0" w:color="auto"/>
          </w:divBdr>
          <w:divsChild>
            <w:div w:id="1819374466">
              <w:marLeft w:val="0"/>
              <w:marRight w:val="0"/>
              <w:marTop w:val="0"/>
              <w:marBottom w:val="0"/>
              <w:divBdr>
                <w:top w:val="none" w:sz="0" w:space="0" w:color="auto"/>
                <w:left w:val="none" w:sz="0" w:space="0" w:color="auto"/>
                <w:bottom w:val="none" w:sz="0" w:space="0" w:color="auto"/>
                <w:right w:val="none" w:sz="0" w:space="0" w:color="auto"/>
              </w:divBdr>
              <w:divsChild>
                <w:div w:id="36198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39122">
      <w:bodyDiv w:val="1"/>
      <w:marLeft w:val="0"/>
      <w:marRight w:val="0"/>
      <w:marTop w:val="0"/>
      <w:marBottom w:val="0"/>
      <w:divBdr>
        <w:top w:val="none" w:sz="0" w:space="0" w:color="auto"/>
        <w:left w:val="none" w:sz="0" w:space="0" w:color="auto"/>
        <w:bottom w:val="none" w:sz="0" w:space="0" w:color="auto"/>
        <w:right w:val="none" w:sz="0" w:space="0" w:color="auto"/>
      </w:divBdr>
    </w:div>
    <w:div w:id="511722872">
      <w:bodyDiv w:val="1"/>
      <w:marLeft w:val="0"/>
      <w:marRight w:val="0"/>
      <w:marTop w:val="0"/>
      <w:marBottom w:val="0"/>
      <w:divBdr>
        <w:top w:val="none" w:sz="0" w:space="0" w:color="auto"/>
        <w:left w:val="none" w:sz="0" w:space="0" w:color="auto"/>
        <w:bottom w:val="none" w:sz="0" w:space="0" w:color="auto"/>
        <w:right w:val="none" w:sz="0" w:space="0" w:color="auto"/>
      </w:divBdr>
      <w:divsChild>
        <w:div w:id="1564756642">
          <w:marLeft w:val="547"/>
          <w:marRight w:val="0"/>
          <w:marTop w:val="200"/>
          <w:marBottom w:val="0"/>
          <w:divBdr>
            <w:top w:val="none" w:sz="0" w:space="0" w:color="auto"/>
            <w:left w:val="none" w:sz="0" w:space="0" w:color="auto"/>
            <w:bottom w:val="none" w:sz="0" w:space="0" w:color="auto"/>
            <w:right w:val="none" w:sz="0" w:space="0" w:color="auto"/>
          </w:divBdr>
        </w:div>
        <w:div w:id="783689892">
          <w:marLeft w:val="547"/>
          <w:marRight w:val="0"/>
          <w:marTop w:val="200"/>
          <w:marBottom w:val="0"/>
          <w:divBdr>
            <w:top w:val="none" w:sz="0" w:space="0" w:color="auto"/>
            <w:left w:val="none" w:sz="0" w:space="0" w:color="auto"/>
            <w:bottom w:val="none" w:sz="0" w:space="0" w:color="auto"/>
            <w:right w:val="none" w:sz="0" w:space="0" w:color="auto"/>
          </w:divBdr>
        </w:div>
      </w:divsChild>
    </w:div>
    <w:div w:id="514197529">
      <w:bodyDiv w:val="1"/>
      <w:marLeft w:val="0"/>
      <w:marRight w:val="0"/>
      <w:marTop w:val="0"/>
      <w:marBottom w:val="0"/>
      <w:divBdr>
        <w:top w:val="none" w:sz="0" w:space="0" w:color="auto"/>
        <w:left w:val="none" w:sz="0" w:space="0" w:color="auto"/>
        <w:bottom w:val="none" w:sz="0" w:space="0" w:color="auto"/>
        <w:right w:val="none" w:sz="0" w:space="0" w:color="auto"/>
      </w:divBdr>
      <w:divsChild>
        <w:div w:id="454830194">
          <w:marLeft w:val="0"/>
          <w:marRight w:val="0"/>
          <w:marTop w:val="0"/>
          <w:marBottom w:val="0"/>
          <w:divBdr>
            <w:top w:val="none" w:sz="0" w:space="0" w:color="auto"/>
            <w:left w:val="none" w:sz="0" w:space="0" w:color="auto"/>
            <w:bottom w:val="none" w:sz="0" w:space="0" w:color="auto"/>
            <w:right w:val="none" w:sz="0" w:space="0" w:color="auto"/>
          </w:divBdr>
          <w:divsChild>
            <w:div w:id="1336959377">
              <w:marLeft w:val="0"/>
              <w:marRight w:val="0"/>
              <w:marTop w:val="0"/>
              <w:marBottom w:val="0"/>
              <w:divBdr>
                <w:top w:val="none" w:sz="0" w:space="0" w:color="auto"/>
                <w:left w:val="none" w:sz="0" w:space="0" w:color="auto"/>
                <w:bottom w:val="none" w:sz="0" w:space="0" w:color="auto"/>
                <w:right w:val="none" w:sz="0" w:space="0" w:color="auto"/>
              </w:divBdr>
              <w:divsChild>
                <w:div w:id="949048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119126">
      <w:bodyDiv w:val="1"/>
      <w:marLeft w:val="0"/>
      <w:marRight w:val="0"/>
      <w:marTop w:val="0"/>
      <w:marBottom w:val="0"/>
      <w:divBdr>
        <w:top w:val="none" w:sz="0" w:space="0" w:color="auto"/>
        <w:left w:val="none" w:sz="0" w:space="0" w:color="auto"/>
        <w:bottom w:val="none" w:sz="0" w:space="0" w:color="auto"/>
        <w:right w:val="none" w:sz="0" w:space="0" w:color="auto"/>
      </w:divBdr>
    </w:div>
    <w:div w:id="527065133">
      <w:bodyDiv w:val="1"/>
      <w:marLeft w:val="0"/>
      <w:marRight w:val="0"/>
      <w:marTop w:val="0"/>
      <w:marBottom w:val="0"/>
      <w:divBdr>
        <w:top w:val="none" w:sz="0" w:space="0" w:color="auto"/>
        <w:left w:val="none" w:sz="0" w:space="0" w:color="auto"/>
        <w:bottom w:val="none" w:sz="0" w:space="0" w:color="auto"/>
        <w:right w:val="none" w:sz="0" w:space="0" w:color="auto"/>
      </w:divBdr>
      <w:divsChild>
        <w:div w:id="592781759">
          <w:marLeft w:val="0"/>
          <w:marRight w:val="0"/>
          <w:marTop w:val="0"/>
          <w:marBottom w:val="0"/>
          <w:divBdr>
            <w:top w:val="none" w:sz="0" w:space="0" w:color="auto"/>
            <w:left w:val="none" w:sz="0" w:space="0" w:color="auto"/>
            <w:bottom w:val="none" w:sz="0" w:space="0" w:color="auto"/>
            <w:right w:val="none" w:sz="0" w:space="0" w:color="auto"/>
          </w:divBdr>
          <w:divsChild>
            <w:div w:id="706414890">
              <w:marLeft w:val="0"/>
              <w:marRight w:val="0"/>
              <w:marTop w:val="0"/>
              <w:marBottom w:val="0"/>
              <w:divBdr>
                <w:top w:val="none" w:sz="0" w:space="0" w:color="auto"/>
                <w:left w:val="none" w:sz="0" w:space="0" w:color="auto"/>
                <w:bottom w:val="none" w:sz="0" w:space="0" w:color="auto"/>
                <w:right w:val="none" w:sz="0" w:space="0" w:color="auto"/>
              </w:divBdr>
              <w:divsChild>
                <w:div w:id="2467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926524">
      <w:bodyDiv w:val="1"/>
      <w:marLeft w:val="0"/>
      <w:marRight w:val="0"/>
      <w:marTop w:val="0"/>
      <w:marBottom w:val="0"/>
      <w:divBdr>
        <w:top w:val="none" w:sz="0" w:space="0" w:color="auto"/>
        <w:left w:val="none" w:sz="0" w:space="0" w:color="auto"/>
        <w:bottom w:val="none" w:sz="0" w:space="0" w:color="auto"/>
        <w:right w:val="none" w:sz="0" w:space="0" w:color="auto"/>
      </w:divBdr>
    </w:div>
    <w:div w:id="559631518">
      <w:bodyDiv w:val="1"/>
      <w:marLeft w:val="0"/>
      <w:marRight w:val="0"/>
      <w:marTop w:val="0"/>
      <w:marBottom w:val="0"/>
      <w:divBdr>
        <w:top w:val="none" w:sz="0" w:space="0" w:color="auto"/>
        <w:left w:val="none" w:sz="0" w:space="0" w:color="auto"/>
        <w:bottom w:val="none" w:sz="0" w:space="0" w:color="auto"/>
        <w:right w:val="none" w:sz="0" w:space="0" w:color="auto"/>
      </w:divBdr>
    </w:div>
    <w:div w:id="562763522">
      <w:bodyDiv w:val="1"/>
      <w:marLeft w:val="0"/>
      <w:marRight w:val="0"/>
      <w:marTop w:val="0"/>
      <w:marBottom w:val="0"/>
      <w:divBdr>
        <w:top w:val="none" w:sz="0" w:space="0" w:color="auto"/>
        <w:left w:val="none" w:sz="0" w:space="0" w:color="auto"/>
        <w:bottom w:val="none" w:sz="0" w:space="0" w:color="auto"/>
        <w:right w:val="none" w:sz="0" w:space="0" w:color="auto"/>
      </w:divBdr>
      <w:divsChild>
        <w:div w:id="25642293">
          <w:marLeft w:val="0"/>
          <w:marRight w:val="0"/>
          <w:marTop w:val="0"/>
          <w:marBottom w:val="0"/>
          <w:divBdr>
            <w:top w:val="none" w:sz="0" w:space="0" w:color="auto"/>
            <w:left w:val="none" w:sz="0" w:space="0" w:color="auto"/>
            <w:bottom w:val="none" w:sz="0" w:space="0" w:color="auto"/>
            <w:right w:val="none" w:sz="0" w:space="0" w:color="auto"/>
          </w:divBdr>
          <w:divsChild>
            <w:div w:id="1068309836">
              <w:marLeft w:val="0"/>
              <w:marRight w:val="0"/>
              <w:marTop w:val="0"/>
              <w:marBottom w:val="0"/>
              <w:divBdr>
                <w:top w:val="none" w:sz="0" w:space="0" w:color="auto"/>
                <w:left w:val="none" w:sz="0" w:space="0" w:color="auto"/>
                <w:bottom w:val="none" w:sz="0" w:space="0" w:color="auto"/>
                <w:right w:val="none" w:sz="0" w:space="0" w:color="auto"/>
              </w:divBdr>
              <w:divsChild>
                <w:div w:id="1538280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618621">
      <w:bodyDiv w:val="1"/>
      <w:marLeft w:val="0"/>
      <w:marRight w:val="0"/>
      <w:marTop w:val="0"/>
      <w:marBottom w:val="0"/>
      <w:divBdr>
        <w:top w:val="none" w:sz="0" w:space="0" w:color="auto"/>
        <w:left w:val="none" w:sz="0" w:space="0" w:color="auto"/>
        <w:bottom w:val="none" w:sz="0" w:space="0" w:color="auto"/>
        <w:right w:val="none" w:sz="0" w:space="0" w:color="auto"/>
      </w:divBdr>
    </w:div>
    <w:div w:id="583992981">
      <w:bodyDiv w:val="1"/>
      <w:marLeft w:val="0"/>
      <w:marRight w:val="0"/>
      <w:marTop w:val="0"/>
      <w:marBottom w:val="0"/>
      <w:divBdr>
        <w:top w:val="none" w:sz="0" w:space="0" w:color="auto"/>
        <w:left w:val="none" w:sz="0" w:space="0" w:color="auto"/>
        <w:bottom w:val="none" w:sz="0" w:space="0" w:color="auto"/>
        <w:right w:val="none" w:sz="0" w:space="0" w:color="auto"/>
      </w:divBdr>
      <w:divsChild>
        <w:div w:id="1047607704">
          <w:marLeft w:val="0"/>
          <w:marRight w:val="0"/>
          <w:marTop w:val="0"/>
          <w:marBottom w:val="0"/>
          <w:divBdr>
            <w:top w:val="none" w:sz="0" w:space="0" w:color="auto"/>
            <w:left w:val="none" w:sz="0" w:space="0" w:color="auto"/>
            <w:bottom w:val="none" w:sz="0" w:space="0" w:color="auto"/>
            <w:right w:val="none" w:sz="0" w:space="0" w:color="auto"/>
          </w:divBdr>
          <w:divsChild>
            <w:div w:id="1662276005">
              <w:marLeft w:val="0"/>
              <w:marRight w:val="0"/>
              <w:marTop w:val="0"/>
              <w:marBottom w:val="0"/>
              <w:divBdr>
                <w:top w:val="none" w:sz="0" w:space="0" w:color="auto"/>
                <w:left w:val="none" w:sz="0" w:space="0" w:color="auto"/>
                <w:bottom w:val="none" w:sz="0" w:space="0" w:color="auto"/>
                <w:right w:val="none" w:sz="0" w:space="0" w:color="auto"/>
              </w:divBdr>
              <w:divsChild>
                <w:div w:id="82145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495907">
      <w:bodyDiv w:val="1"/>
      <w:marLeft w:val="0"/>
      <w:marRight w:val="0"/>
      <w:marTop w:val="0"/>
      <w:marBottom w:val="0"/>
      <w:divBdr>
        <w:top w:val="none" w:sz="0" w:space="0" w:color="auto"/>
        <w:left w:val="none" w:sz="0" w:space="0" w:color="auto"/>
        <w:bottom w:val="none" w:sz="0" w:space="0" w:color="auto"/>
        <w:right w:val="none" w:sz="0" w:space="0" w:color="auto"/>
      </w:divBdr>
      <w:divsChild>
        <w:div w:id="866337330">
          <w:marLeft w:val="0"/>
          <w:marRight w:val="0"/>
          <w:marTop w:val="0"/>
          <w:marBottom w:val="0"/>
          <w:divBdr>
            <w:top w:val="none" w:sz="0" w:space="0" w:color="auto"/>
            <w:left w:val="none" w:sz="0" w:space="0" w:color="auto"/>
            <w:bottom w:val="none" w:sz="0" w:space="0" w:color="auto"/>
            <w:right w:val="none" w:sz="0" w:space="0" w:color="auto"/>
          </w:divBdr>
          <w:divsChild>
            <w:div w:id="157497846">
              <w:marLeft w:val="0"/>
              <w:marRight w:val="0"/>
              <w:marTop w:val="0"/>
              <w:marBottom w:val="0"/>
              <w:divBdr>
                <w:top w:val="none" w:sz="0" w:space="0" w:color="auto"/>
                <w:left w:val="none" w:sz="0" w:space="0" w:color="auto"/>
                <w:bottom w:val="none" w:sz="0" w:space="0" w:color="auto"/>
                <w:right w:val="none" w:sz="0" w:space="0" w:color="auto"/>
              </w:divBdr>
              <w:divsChild>
                <w:div w:id="407189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213294">
      <w:bodyDiv w:val="1"/>
      <w:marLeft w:val="0"/>
      <w:marRight w:val="0"/>
      <w:marTop w:val="0"/>
      <w:marBottom w:val="0"/>
      <w:divBdr>
        <w:top w:val="none" w:sz="0" w:space="0" w:color="auto"/>
        <w:left w:val="none" w:sz="0" w:space="0" w:color="auto"/>
        <w:bottom w:val="none" w:sz="0" w:space="0" w:color="auto"/>
        <w:right w:val="none" w:sz="0" w:space="0" w:color="auto"/>
      </w:divBdr>
      <w:divsChild>
        <w:div w:id="1509324152">
          <w:marLeft w:val="0"/>
          <w:marRight w:val="0"/>
          <w:marTop w:val="0"/>
          <w:marBottom w:val="0"/>
          <w:divBdr>
            <w:top w:val="none" w:sz="0" w:space="0" w:color="auto"/>
            <w:left w:val="none" w:sz="0" w:space="0" w:color="auto"/>
            <w:bottom w:val="none" w:sz="0" w:space="0" w:color="auto"/>
            <w:right w:val="none" w:sz="0" w:space="0" w:color="auto"/>
          </w:divBdr>
          <w:divsChild>
            <w:div w:id="1638803494">
              <w:marLeft w:val="0"/>
              <w:marRight w:val="0"/>
              <w:marTop w:val="0"/>
              <w:marBottom w:val="0"/>
              <w:divBdr>
                <w:top w:val="none" w:sz="0" w:space="0" w:color="auto"/>
                <w:left w:val="none" w:sz="0" w:space="0" w:color="auto"/>
                <w:bottom w:val="none" w:sz="0" w:space="0" w:color="auto"/>
                <w:right w:val="none" w:sz="0" w:space="0" w:color="auto"/>
              </w:divBdr>
              <w:divsChild>
                <w:div w:id="95999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178815">
      <w:bodyDiv w:val="1"/>
      <w:marLeft w:val="0"/>
      <w:marRight w:val="0"/>
      <w:marTop w:val="0"/>
      <w:marBottom w:val="0"/>
      <w:divBdr>
        <w:top w:val="none" w:sz="0" w:space="0" w:color="auto"/>
        <w:left w:val="none" w:sz="0" w:space="0" w:color="auto"/>
        <w:bottom w:val="none" w:sz="0" w:space="0" w:color="auto"/>
        <w:right w:val="none" w:sz="0" w:space="0" w:color="auto"/>
      </w:divBdr>
      <w:divsChild>
        <w:div w:id="260995350">
          <w:marLeft w:val="0"/>
          <w:marRight w:val="0"/>
          <w:marTop w:val="0"/>
          <w:marBottom w:val="0"/>
          <w:divBdr>
            <w:top w:val="single" w:sz="2" w:space="0" w:color="E3E3E3"/>
            <w:left w:val="single" w:sz="2" w:space="0" w:color="E3E3E3"/>
            <w:bottom w:val="single" w:sz="2" w:space="0" w:color="E3E3E3"/>
            <w:right w:val="single" w:sz="2" w:space="0" w:color="E3E3E3"/>
          </w:divBdr>
          <w:divsChild>
            <w:div w:id="805052906">
              <w:marLeft w:val="0"/>
              <w:marRight w:val="0"/>
              <w:marTop w:val="0"/>
              <w:marBottom w:val="0"/>
              <w:divBdr>
                <w:top w:val="single" w:sz="2" w:space="0" w:color="E3E3E3"/>
                <w:left w:val="single" w:sz="2" w:space="0" w:color="E3E3E3"/>
                <w:bottom w:val="single" w:sz="2" w:space="0" w:color="E3E3E3"/>
                <w:right w:val="single" w:sz="2" w:space="0" w:color="E3E3E3"/>
              </w:divBdr>
              <w:divsChild>
                <w:div w:id="960261649">
                  <w:marLeft w:val="0"/>
                  <w:marRight w:val="0"/>
                  <w:marTop w:val="0"/>
                  <w:marBottom w:val="0"/>
                  <w:divBdr>
                    <w:top w:val="single" w:sz="2" w:space="0" w:color="E3E3E3"/>
                    <w:left w:val="single" w:sz="2" w:space="0" w:color="E3E3E3"/>
                    <w:bottom w:val="single" w:sz="2" w:space="0" w:color="E3E3E3"/>
                    <w:right w:val="single" w:sz="2" w:space="0" w:color="E3E3E3"/>
                  </w:divBdr>
                  <w:divsChild>
                    <w:div w:id="1952084321">
                      <w:marLeft w:val="0"/>
                      <w:marRight w:val="0"/>
                      <w:marTop w:val="0"/>
                      <w:marBottom w:val="0"/>
                      <w:divBdr>
                        <w:top w:val="single" w:sz="2" w:space="0" w:color="E3E3E3"/>
                        <w:left w:val="single" w:sz="2" w:space="0" w:color="E3E3E3"/>
                        <w:bottom w:val="single" w:sz="2" w:space="0" w:color="E3E3E3"/>
                        <w:right w:val="single" w:sz="2" w:space="0" w:color="E3E3E3"/>
                      </w:divBdr>
                      <w:divsChild>
                        <w:div w:id="496111840">
                          <w:marLeft w:val="0"/>
                          <w:marRight w:val="0"/>
                          <w:marTop w:val="0"/>
                          <w:marBottom w:val="0"/>
                          <w:divBdr>
                            <w:top w:val="single" w:sz="6" w:space="0" w:color="E3E3E3"/>
                            <w:left w:val="single" w:sz="6" w:space="0" w:color="E3E3E3"/>
                            <w:bottom w:val="single" w:sz="6" w:space="0" w:color="E3E3E3"/>
                            <w:right w:val="single" w:sz="6" w:space="0" w:color="E3E3E3"/>
                          </w:divBdr>
                        </w:div>
                      </w:divsChild>
                    </w:div>
                  </w:divsChild>
                </w:div>
              </w:divsChild>
            </w:div>
          </w:divsChild>
        </w:div>
        <w:div w:id="131600252">
          <w:marLeft w:val="0"/>
          <w:marRight w:val="0"/>
          <w:marTop w:val="0"/>
          <w:marBottom w:val="0"/>
          <w:divBdr>
            <w:top w:val="single" w:sz="2" w:space="0" w:color="E3E3E3"/>
            <w:left w:val="single" w:sz="2" w:space="0" w:color="E3E3E3"/>
            <w:bottom w:val="single" w:sz="2" w:space="0" w:color="E3E3E3"/>
            <w:right w:val="single" w:sz="2" w:space="0" w:color="E3E3E3"/>
          </w:divBdr>
          <w:divsChild>
            <w:div w:id="1984499643">
              <w:marLeft w:val="0"/>
              <w:marRight w:val="0"/>
              <w:marTop w:val="0"/>
              <w:marBottom w:val="0"/>
              <w:divBdr>
                <w:top w:val="single" w:sz="2" w:space="0" w:color="E3E3E3"/>
                <w:left w:val="single" w:sz="2" w:space="0" w:color="E3E3E3"/>
                <w:bottom w:val="single" w:sz="2" w:space="0" w:color="E3E3E3"/>
                <w:right w:val="single" w:sz="2" w:space="0" w:color="E3E3E3"/>
              </w:divBdr>
              <w:divsChild>
                <w:div w:id="731924391">
                  <w:marLeft w:val="0"/>
                  <w:marRight w:val="0"/>
                  <w:marTop w:val="0"/>
                  <w:marBottom w:val="0"/>
                  <w:divBdr>
                    <w:top w:val="single" w:sz="2" w:space="0" w:color="E3E3E3"/>
                    <w:left w:val="single" w:sz="2" w:space="0" w:color="E3E3E3"/>
                    <w:bottom w:val="single" w:sz="2" w:space="0" w:color="E3E3E3"/>
                    <w:right w:val="single" w:sz="2" w:space="0" w:color="E3E3E3"/>
                  </w:divBdr>
                  <w:divsChild>
                    <w:div w:id="19729814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26090061">
      <w:bodyDiv w:val="1"/>
      <w:marLeft w:val="0"/>
      <w:marRight w:val="0"/>
      <w:marTop w:val="0"/>
      <w:marBottom w:val="0"/>
      <w:divBdr>
        <w:top w:val="none" w:sz="0" w:space="0" w:color="auto"/>
        <w:left w:val="none" w:sz="0" w:space="0" w:color="auto"/>
        <w:bottom w:val="none" w:sz="0" w:space="0" w:color="auto"/>
        <w:right w:val="none" w:sz="0" w:space="0" w:color="auto"/>
      </w:divBdr>
      <w:divsChild>
        <w:div w:id="502402740">
          <w:marLeft w:val="0"/>
          <w:marRight w:val="0"/>
          <w:marTop w:val="0"/>
          <w:marBottom w:val="0"/>
          <w:divBdr>
            <w:top w:val="none" w:sz="0" w:space="0" w:color="auto"/>
            <w:left w:val="none" w:sz="0" w:space="0" w:color="auto"/>
            <w:bottom w:val="none" w:sz="0" w:space="0" w:color="auto"/>
            <w:right w:val="none" w:sz="0" w:space="0" w:color="auto"/>
          </w:divBdr>
          <w:divsChild>
            <w:div w:id="940794084">
              <w:marLeft w:val="0"/>
              <w:marRight w:val="0"/>
              <w:marTop w:val="0"/>
              <w:marBottom w:val="0"/>
              <w:divBdr>
                <w:top w:val="none" w:sz="0" w:space="0" w:color="auto"/>
                <w:left w:val="none" w:sz="0" w:space="0" w:color="auto"/>
                <w:bottom w:val="none" w:sz="0" w:space="0" w:color="auto"/>
                <w:right w:val="none" w:sz="0" w:space="0" w:color="auto"/>
              </w:divBdr>
              <w:divsChild>
                <w:div w:id="2090275152">
                  <w:marLeft w:val="0"/>
                  <w:marRight w:val="0"/>
                  <w:marTop w:val="0"/>
                  <w:marBottom w:val="0"/>
                  <w:divBdr>
                    <w:top w:val="none" w:sz="0" w:space="0" w:color="auto"/>
                    <w:left w:val="none" w:sz="0" w:space="0" w:color="auto"/>
                    <w:bottom w:val="none" w:sz="0" w:space="0" w:color="auto"/>
                    <w:right w:val="none" w:sz="0" w:space="0" w:color="auto"/>
                  </w:divBdr>
                  <w:divsChild>
                    <w:div w:id="145190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046514">
      <w:bodyDiv w:val="1"/>
      <w:marLeft w:val="0"/>
      <w:marRight w:val="0"/>
      <w:marTop w:val="0"/>
      <w:marBottom w:val="0"/>
      <w:divBdr>
        <w:top w:val="none" w:sz="0" w:space="0" w:color="auto"/>
        <w:left w:val="none" w:sz="0" w:space="0" w:color="auto"/>
        <w:bottom w:val="none" w:sz="0" w:space="0" w:color="auto"/>
        <w:right w:val="none" w:sz="0" w:space="0" w:color="auto"/>
      </w:divBdr>
      <w:divsChild>
        <w:div w:id="80882255">
          <w:marLeft w:val="0"/>
          <w:marRight w:val="0"/>
          <w:marTop w:val="0"/>
          <w:marBottom w:val="0"/>
          <w:divBdr>
            <w:top w:val="none" w:sz="0" w:space="0" w:color="auto"/>
            <w:left w:val="none" w:sz="0" w:space="0" w:color="auto"/>
            <w:bottom w:val="none" w:sz="0" w:space="0" w:color="auto"/>
            <w:right w:val="none" w:sz="0" w:space="0" w:color="auto"/>
          </w:divBdr>
          <w:divsChild>
            <w:div w:id="1736971699">
              <w:marLeft w:val="0"/>
              <w:marRight w:val="0"/>
              <w:marTop w:val="0"/>
              <w:marBottom w:val="0"/>
              <w:divBdr>
                <w:top w:val="none" w:sz="0" w:space="0" w:color="auto"/>
                <w:left w:val="none" w:sz="0" w:space="0" w:color="auto"/>
                <w:bottom w:val="none" w:sz="0" w:space="0" w:color="auto"/>
                <w:right w:val="none" w:sz="0" w:space="0" w:color="auto"/>
              </w:divBdr>
              <w:divsChild>
                <w:div w:id="1830486349">
                  <w:marLeft w:val="0"/>
                  <w:marRight w:val="0"/>
                  <w:marTop w:val="0"/>
                  <w:marBottom w:val="0"/>
                  <w:divBdr>
                    <w:top w:val="none" w:sz="0" w:space="0" w:color="auto"/>
                    <w:left w:val="none" w:sz="0" w:space="0" w:color="auto"/>
                    <w:bottom w:val="none" w:sz="0" w:space="0" w:color="auto"/>
                    <w:right w:val="none" w:sz="0" w:space="0" w:color="auto"/>
                  </w:divBdr>
                  <w:divsChild>
                    <w:div w:id="76607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0307795">
      <w:bodyDiv w:val="1"/>
      <w:marLeft w:val="0"/>
      <w:marRight w:val="0"/>
      <w:marTop w:val="0"/>
      <w:marBottom w:val="0"/>
      <w:divBdr>
        <w:top w:val="none" w:sz="0" w:space="0" w:color="auto"/>
        <w:left w:val="none" w:sz="0" w:space="0" w:color="auto"/>
        <w:bottom w:val="none" w:sz="0" w:space="0" w:color="auto"/>
        <w:right w:val="none" w:sz="0" w:space="0" w:color="auto"/>
      </w:divBdr>
      <w:divsChild>
        <w:div w:id="1841890011">
          <w:marLeft w:val="0"/>
          <w:marRight w:val="0"/>
          <w:marTop w:val="0"/>
          <w:marBottom w:val="0"/>
          <w:divBdr>
            <w:top w:val="none" w:sz="0" w:space="0" w:color="auto"/>
            <w:left w:val="none" w:sz="0" w:space="0" w:color="auto"/>
            <w:bottom w:val="none" w:sz="0" w:space="0" w:color="auto"/>
            <w:right w:val="none" w:sz="0" w:space="0" w:color="auto"/>
          </w:divBdr>
          <w:divsChild>
            <w:div w:id="546140407">
              <w:marLeft w:val="0"/>
              <w:marRight w:val="0"/>
              <w:marTop w:val="0"/>
              <w:marBottom w:val="0"/>
              <w:divBdr>
                <w:top w:val="none" w:sz="0" w:space="0" w:color="auto"/>
                <w:left w:val="none" w:sz="0" w:space="0" w:color="auto"/>
                <w:bottom w:val="none" w:sz="0" w:space="0" w:color="auto"/>
                <w:right w:val="none" w:sz="0" w:space="0" w:color="auto"/>
              </w:divBdr>
              <w:divsChild>
                <w:div w:id="192271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378622">
      <w:bodyDiv w:val="1"/>
      <w:marLeft w:val="0"/>
      <w:marRight w:val="0"/>
      <w:marTop w:val="0"/>
      <w:marBottom w:val="0"/>
      <w:divBdr>
        <w:top w:val="none" w:sz="0" w:space="0" w:color="auto"/>
        <w:left w:val="none" w:sz="0" w:space="0" w:color="auto"/>
        <w:bottom w:val="none" w:sz="0" w:space="0" w:color="auto"/>
        <w:right w:val="none" w:sz="0" w:space="0" w:color="auto"/>
      </w:divBdr>
    </w:div>
    <w:div w:id="656878353">
      <w:bodyDiv w:val="1"/>
      <w:marLeft w:val="0"/>
      <w:marRight w:val="0"/>
      <w:marTop w:val="0"/>
      <w:marBottom w:val="0"/>
      <w:divBdr>
        <w:top w:val="none" w:sz="0" w:space="0" w:color="auto"/>
        <w:left w:val="none" w:sz="0" w:space="0" w:color="auto"/>
        <w:bottom w:val="none" w:sz="0" w:space="0" w:color="auto"/>
        <w:right w:val="none" w:sz="0" w:space="0" w:color="auto"/>
      </w:divBdr>
    </w:div>
    <w:div w:id="658115418">
      <w:bodyDiv w:val="1"/>
      <w:marLeft w:val="0"/>
      <w:marRight w:val="0"/>
      <w:marTop w:val="0"/>
      <w:marBottom w:val="0"/>
      <w:divBdr>
        <w:top w:val="none" w:sz="0" w:space="0" w:color="auto"/>
        <w:left w:val="none" w:sz="0" w:space="0" w:color="auto"/>
        <w:bottom w:val="none" w:sz="0" w:space="0" w:color="auto"/>
        <w:right w:val="none" w:sz="0" w:space="0" w:color="auto"/>
      </w:divBdr>
      <w:divsChild>
        <w:div w:id="765073324">
          <w:marLeft w:val="0"/>
          <w:marRight w:val="0"/>
          <w:marTop w:val="0"/>
          <w:marBottom w:val="0"/>
          <w:divBdr>
            <w:top w:val="none" w:sz="0" w:space="0" w:color="auto"/>
            <w:left w:val="none" w:sz="0" w:space="0" w:color="auto"/>
            <w:bottom w:val="none" w:sz="0" w:space="0" w:color="auto"/>
            <w:right w:val="none" w:sz="0" w:space="0" w:color="auto"/>
          </w:divBdr>
          <w:divsChild>
            <w:div w:id="629672798">
              <w:marLeft w:val="0"/>
              <w:marRight w:val="0"/>
              <w:marTop w:val="0"/>
              <w:marBottom w:val="0"/>
              <w:divBdr>
                <w:top w:val="none" w:sz="0" w:space="0" w:color="auto"/>
                <w:left w:val="none" w:sz="0" w:space="0" w:color="auto"/>
                <w:bottom w:val="none" w:sz="0" w:space="0" w:color="auto"/>
                <w:right w:val="none" w:sz="0" w:space="0" w:color="auto"/>
              </w:divBdr>
              <w:divsChild>
                <w:div w:id="179328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371447">
      <w:bodyDiv w:val="1"/>
      <w:marLeft w:val="0"/>
      <w:marRight w:val="0"/>
      <w:marTop w:val="0"/>
      <w:marBottom w:val="0"/>
      <w:divBdr>
        <w:top w:val="none" w:sz="0" w:space="0" w:color="auto"/>
        <w:left w:val="none" w:sz="0" w:space="0" w:color="auto"/>
        <w:bottom w:val="none" w:sz="0" w:space="0" w:color="auto"/>
        <w:right w:val="none" w:sz="0" w:space="0" w:color="auto"/>
      </w:divBdr>
      <w:divsChild>
        <w:div w:id="695884397">
          <w:marLeft w:val="446"/>
          <w:marRight w:val="0"/>
          <w:marTop w:val="0"/>
          <w:marBottom w:val="0"/>
          <w:divBdr>
            <w:top w:val="none" w:sz="0" w:space="0" w:color="auto"/>
            <w:left w:val="none" w:sz="0" w:space="0" w:color="auto"/>
            <w:bottom w:val="none" w:sz="0" w:space="0" w:color="auto"/>
            <w:right w:val="none" w:sz="0" w:space="0" w:color="auto"/>
          </w:divBdr>
        </w:div>
      </w:divsChild>
    </w:div>
    <w:div w:id="722220063">
      <w:bodyDiv w:val="1"/>
      <w:marLeft w:val="0"/>
      <w:marRight w:val="0"/>
      <w:marTop w:val="0"/>
      <w:marBottom w:val="0"/>
      <w:divBdr>
        <w:top w:val="none" w:sz="0" w:space="0" w:color="auto"/>
        <w:left w:val="none" w:sz="0" w:space="0" w:color="auto"/>
        <w:bottom w:val="none" w:sz="0" w:space="0" w:color="auto"/>
        <w:right w:val="none" w:sz="0" w:space="0" w:color="auto"/>
      </w:divBdr>
      <w:divsChild>
        <w:div w:id="1461191217">
          <w:marLeft w:val="0"/>
          <w:marRight w:val="0"/>
          <w:marTop w:val="0"/>
          <w:marBottom w:val="0"/>
          <w:divBdr>
            <w:top w:val="none" w:sz="0" w:space="0" w:color="auto"/>
            <w:left w:val="none" w:sz="0" w:space="0" w:color="auto"/>
            <w:bottom w:val="none" w:sz="0" w:space="0" w:color="auto"/>
            <w:right w:val="none" w:sz="0" w:space="0" w:color="auto"/>
          </w:divBdr>
          <w:divsChild>
            <w:div w:id="1450974636">
              <w:marLeft w:val="0"/>
              <w:marRight w:val="0"/>
              <w:marTop w:val="0"/>
              <w:marBottom w:val="0"/>
              <w:divBdr>
                <w:top w:val="none" w:sz="0" w:space="0" w:color="auto"/>
                <w:left w:val="none" w:sz="0" w:space="0" w:color="auto"/>
                <w:bottom w:val="none" w:sz="0" w:space="0" w:color="auto"/>
                <w:right w:val="none" w:sz="0" w:space="0" w:color="auto"/>
              </w:divBdr>
              <w:divsChild>
                <w:div w:id="1161970375">
                  <w:marLeft w:val="0"/>
                  <w:marRight w:val="0"/>
                  <w:marTop w:val="0"/>
                  <w:marBottom w:val="0"/>
                  <w:divBdr>
                    <w:top w:val="none" w:sz="0" w:space="0" w:color="auto"/>
                    <w:left w:val="none" w:sz="0" w:space="0" w:color="auto"/>
                    <w:bottom w:val="none" w:sz="0" w:space="0" w:color="auto"/>
                    <w:right w:val="none" w:sz="0" w:space="0" w:color="auto"/>
                  </w:divBdr>
                  <w:divsChild>
                    <w:div w:id="189218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677175">
      <w:bodyDiv w:val="1"/>
      <w:marLeft w:val="0"/>
      <w:marRight w:val="0"/>
      <w:marTop w:val="0"/>
      <w:marBottom w:val="0"/>
      <w:divBdr>
        <w:top w:val="none" w:sz="0" w:space="0" w:color="auto"/>
        <w:left w:val="none" w:sz="0" w:space="0" w:color="auto"/>
        <w:bottom w:val="none" w:sz="0" w:space="0" w:color="auto"/>
        <w:right w:val="none" w:sz="0" w:space="0" w:color="auto"/>
      </w:divBdr>
      <w:divsChild>
        <w:div w:id="1717663426">
          <w:marLeft w:val="0"/>
          <w:marRight w:val="0"/>
          <w:marTop w:val="0"/>
          <w:marBottom w:val="0"/>
          <w:divBdr>
            <w:top w:val="none" w:sz="0" w:space="0" w:color="auto"/>
            <w:left w:val="none" w:sz="0" w:space="0" w:color="auto"/>
            <w:bottom w:val="none" w:sz="0" w:space="0" w:color="auto"/>
            <w:right w:val="none" w:sz="0" w:space="0" w:color="auto"/>
          </w:divBdr>
          <w:divsChild>
            <w:div w:id="275336050">
              <w:marLeft w:val="0"/>
              <w:marRight w:val="0"/>
              <w:marTop w:val="0"/>
              <w:marBottom w:val="0"/>
              <w:divBdr>
                <w:top w:val="none" w:sz="0" w:space="0" w:color="auto"/>
                <w:left w:val="none" w:sz="0" w:space="0" w:color="auto"/>
                <w:bottom w:val="none" w:sz="0" w:space="0" w:color="auto"/>
                <w:right w:val="none" w:sz="0" w:space="0" w:color="auto"/>
              </w:divBdr>
              <w:divsChild>
                <w:div w:id="131918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476288">
      <w:bodyDiv w:val="1"/>
      <w:marLeft w:val="0"/>
      <w:marRight w:val="0"/>
      <w:marTop w:val="0"/>
      <w:marBottom w:val="0"/>
      <w:divBdr>
        <w:top w:val="none" w:sz="0" w:space="0" w:color="auto"/>
        <w:left w:val="none" w:sz="0" w:space="0" w:color="auto"/>
        <w:bottom w:val="none" w:sz="0" w:space="0" w:color="auto"/>
        <w:right w:val="none" w:sz="0" w:space="0" w:color="auto"/>
      </w:divBdr>
    </w:div>
    <w:div w:id="746852994">
      <w:bodyDiv w:val="1"/>
      <w:marLeft w:val="0"/>
      <w:marRight w:val="0"/>
      <w:marTop w:val="0"/>
      <w:marBottom w:val="0"/>
      <w:divBdr>
        <w:top w:val="none" w:sz="0" w:space="0" w:color="auto"/>
        <w:left w:val="none" w:sz="0" w:space="0" w:color="auto"/>
        <w:bottom w:val="none" w:sz="0" w:space="0" w:color="auto"/>
        <w:right w:val="none" w:sz="0" w:space="0" w:color="auto"/>
      </w:divBdr>
      <w:divsChild>
        <w:div w:id="1239708454">
          <w:marLeft w:val="0"/>
          <w:marRight w:val="0"/>
          <w:marTop w:val="0"/>
          <w:marBottom w:val="0"/>
          <w:divBdr>
            <w:top w:val="none" w:sz="0" w:space="0" w:color="auto"/>
            <w:left w:val="none" w:sz="0" w:space="0" w:color="auto"/>
            <w:bottom w:val="none" w:sz="0" w:space="0" w:color="auto"/>
            <w:right w:val="none" w:sz="0" w:space="0" w:color="auto"/>
          </w:divBdr>
          <w:divsChild>
            <w:div w:id="1463304779">
              <w:marLeft w:val="0"/>
              <w:marRight w:val="0"/>
              <w:marTop w:val="0"/>
              <w:marBottom w:val="0"/>
              <w:divBdr>
                <w:top w:val="none" w:sz="0" w:space="0" w:color="auto"/>
                <w:left w:val="none" w:sz="0" w:space="0" w:color="auto"/>
                <w:bottom w:val="none" w:sz="0" w:space="0" w:color="auto"/>
                <w:right w:val="none" w:sz="0" w:space="0" w:color="auto"/>
              </w:divBdr>
              <w:divsChild>
                <w:div w:id="157797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625427">
      <w:bodyDiv w:val="1"/>
      <w:marLeft w:val="0"/>
      <w:marRight w:val="0"/>
      <w:marTop w:val="0"/>
      <w:marBottom w:val="0"/>
      <w:divBdr>
        <w:top w:val="none" w:sz="0" w:space="0" w:color="auto"/>
        <w:left w:val="none" w:sz="0" w:space="0" w:color="auto"/>
        <w:bottom w:val="none" w:sz="0" w:space="0" w:color="auto"/>
        <w:right w:val="none" w:sz="0" w:space="0" w:color="auto"/>
      </w:divBdr>
      <w:divsChild>
        <w:div w:id="1649019402">
          <w:marLeft w:val="0"/>
          <w:marRight w:val="0"/>
          <w:marTop w:val="0"/>
          <w:marBottom w:val="0"/>
          <w:divBdr>
            <w:top w:val="none" w:sz="0" w:space="0" w:color="auto"/>
            <w:left w:val="none" w:sz="0" w:space="0" w:color="auto"/>
            <w:bottom w:val="none" w:sz="0" w:space="0" w:color="auto"/>
            <w:right w:val="none" w:sz="0" w:space="0" w:color="auto"/>
          </w:divBdr>
          <w:divsChild>
            <w:div w:id="2004354998">
              <w:marLeft w:val="0"/>
              <w:marRight w:val="0"/>
              <w:marTop w:val="0"/>
              <w:marBottom w:val="0"/>
              <w:divBdr>
                <w:top w:val="none" w:sz="0" w:space="0" w:color="auto"/>
                <w:left w:val="none" w:sz="0" w:space="0" w:color="auto"/>
                <w:bottom w:val="none" w:sz="0" w:space="0" w:color="auto"/>
                <w:right w:val="none" w:sz="0" w:space="0" w:color="auto"/>
              </w:divBdr>
              <w:divsChild>
                <w:div w:id="11805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866949">
      <w:bodyDiv w:val="1"/>
      <w:marLeft w:val="0"/>
      <w:marRight w:val="0"/>
      <w:marTop w:val="0"/>
      <w:marBottom w:val="0"/>
      <w:divBdr>
        <w:top w:val="none" w:sz="0" w:space="0" w:color="auto"/>
        <w:left w:val="none" w:sz="0" w:space="0" w:color="auto"/>
        <w:bottom w:val="none" w:sz="0" w:space="0" w:color="auto"/>
        <w:right w:val="none" w:sz="0" w:space="0" w:color="auto"/>
      </w:divBdr>
      <w:divsChild>
        <w:div w:id="1392272676">
          <w:marLeft w:val="0"/>
          <w:marRight w:val="0"/>
          <w:marTop w:val="0"/>
          <w:marBottom w:val="0"/>
          <w:divBdr>
            <w:top w:val="none" w:sz="0" w:space="0" w:color="auto"/>
            <w:left w:val="none" w:sz="0" w:space="0" w:color="auto"/>
            <w:bottom w:val="none" w:sz="0" w:space="0" w:color="auto"/>
            <w:right w:val="none" w:sz="0" w:space="0" w:color="auto"/>
          </w:divBdr>
          <w:divsChild>
            <w:div w:id="133045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098266">
      <w:bodyDiv w:val="1"/>
      <w:marLeft w:val="0"/>
      <w:marRight w:val="0"/>
      <w:marTop w:val="0"/>
      <w:marBottom w:val="0"/>
      <w:divBdr>
        <w:top w:val="none" w:sz="0" w:space="0" w:color="auto"/>
        <w:left w:val="none" w:sz="0" w:space="0" w:color="auto"/>
        <w:bottom w:val="none" w:sz="0" w:space="0" w:color="auto"/>
        <w:right w:val="none" w:sz="0" w:space="0" w:color="auto"/>
      </w:divBdr>
      <w:divsChild>
        <w:div w:id="924846292">
          <w:marLeft w:val="0"/>
          <w:marRight w:val="0"/>
          <w:marTop w:val="0"/>
          <w:marBottom w:val="0"/>
          <w:divBdr>
            <w:top w:val="none" w:sz="0" w:space="0" w:color="auto"/>
            <w:left w:val="none" w:sz="0" w:space="0" w:color="auto"/>
            <w:bottom w:val="none" w:sz="0" w:space="0" w:color="auto"/>
            <w:right w:val="none" w:sz="0" w:space="0" w:color="auto"/>
          </w:divBdr>
          <w:divsChild>
            <w:div w:id="1414282045">
              <w:marLeft w:val="0"/>
              <w:marRight w:val="0"/>
              <w:marTop w:val="0"/>
              <w:marBottom w:val="0"/>
              <w:divBdr>
                <w:top w:val="none" w:sz="0" w:space="0" w:color="auto"/>
                <w:left w:val="none" w:sz="0" w:space="0" w:color="auto"/>
                <w:bottom w:val="none" w:sz="0" w:space="0" w:color="auto"/>
                <w:right w:val="none" w:sz="0" w:space="0" w:color="auto"/>
              </w:divBdr>
              <w:divsChild>
                <w:div w:id="204316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031860">
      <w:bodyDiv w:val="1"/>
      <w:marLeft w:val="0"/>
      <w:marRight w:val="0"/>
      <w:marTop w:val="0"/>
      <w:marBottom w:val="0"/>
      <w:divBdr>
        <w:top w:val="none" w:sz="0" w:space="0" w:color="auto"/>
        <w:left w:val="none" w:sz="0" w:space="0" w:color="auto"/>
        <w:bottom w:val="none" w:sz="0" w:space="0" w:color="auto"/>
        <w:right w:val="none" w:sz="0" w:space="0" w:color="auto"/>
      </w:divBdr>
      <w:divsChild>
        <w:div w:id="415321598">
          <w:marLeft w:val="446"/>
          <w:marRight w:val="0"/>
          <w:marTop w:val="0"/>
          <w:marBottom w:val="0"/>
          <w:divBdr>
            <w:top w:val="none" w:sz="0" w:space="0" w:color="auto"/>
            <w:left w:val="none" w:sz="0" w:space="0" w:color="auto"/>
            <w:bottom w:val="none" w:sz="0" w:space="0" w:color="auto"/>
            <w:right w:val="none" w:sz="0" w:space="0" w:color="auto"/>
          </w:divBdr>
        </w:div>
      </w:divsChild>
    </w:div>
    <w:div w:id="828715881">
      <w:bodyDiv w:val="1"/>
      <w:marLeft w:val="0"/>
      <w:marRight w:val="0"/>
      <w:marTop w:val="0"/>
      <w:marBottom w:val="0"/>
      <w:divBdr>
        <w:top w:val="none" w:sz="0" w:space="0" w:color="auto"/>
        <w:left w:val="none" w:sz="0" w:space="0" w:color="auto"/>
        <w:bottom w:val="none" w:sz="0" w:space="0" w:color="auto"/>
        <w:right w:val="none" w:sz="0" w:space="0" w:color="auto"/>
      </w:divBdr>
    </w:div>
    <w:div w:id="858465982">
      <w:bodyDiv w:val="1"/>
      <w:marLeft w:val="0"/>
      <w:marRight w:val="0"/>
      <w:marTop w:val="0"/>
      <w:marBottom w:val="0"/>
      <w:divBdr>
        <w:top w:val="none" w:sz="0" w:space="0" w:color="auto"/>
        <w:left w:val="none" w:sz="0" w:space="0" w:color="auto"/>
        <w:bottom w:val="none" w:sz="0" w:space="0" w:color="auto"/>
        <w:right w:val="none" w:sz="0" w:space="0" w:color="auto"/>
      </w:divBdr>
      <w:divsChild>
        <w:div w:id="391730398">
          <w:marLeft w:val="547"/>
          <w:marRight w:val="0"/>
          <w:marTop w:val="200"/>
          <w:marBottom w:val="0"/>
          <w:divBdr>
            <w:top w:val="none" w:sz="0" w:space="0" w:color="auto"/>
            <w:left w:val="none" w:sz="0" w:space="0" w:color="auto"/>
            <w:bottom w:val="none" w:sz="0" w:space="0" w:color="auto"/>
            <w:right w:val="none" w:sz="0" w:space="0" w:color="auto"/>
          </w:divBdr>
        </w:div>
        <w:div w:id="641809859">
          <w:marLeft w:val="547"/>
          <w:marRight w:val="0"/>
          <w:marTop w:val="200"/>
          <w:marBottom w:val="0"/>
          <w:divBdr>
            <w:top w:val="none" w:sz="0" w:space="0" w:color="auto"/>
            <w:left w:val="none" w:sz="0" w:space="0" w:color="auto"/>
            <w:bottom w:val="none" w:sz="0" w:space="0" w:color="auto"/>
            <w:right w:val="none" w:sz="0" w:space="0" w:color="auto"/>
          </w:divBdr>
        </w:div>
        <w:div w:id="666902177">
          <w:marLeft w:val="547"/>
          <w:marRight w:val="0"/>
          <w:marTop w:val="200"/>
          <w:marBottom w:val="0"/>
          <w:divBdr>
            <w:top w:val="none" w:sz="0" w:space="0" w:color="auto"/>
            <w:left w:val="none" w:sz="0" w:space="0" w:color="auto"/>
            <w:bottom w:val="none" w:sz="0" w:space="0" w:color="auto"/>
            <w:right w:val="none" w:sz="0" w:space="0" w:color="auto"/>
          </w:divBdr>
        </w:div>
        <w:div w:id="713164742">
          <w:marLeft w:val="547"/>
          <w:marRight w:val="0"/>
          <w:marTop w:val="200"/>
          <w:marBottom w:val="0"/>
          <w:divBdr>
            <w:top w:val="none" w:sz="0" w:space="0" w:color="auto"/>
            <w:left w:val="none" w:sz="0" w:space="0" w:color="auto"/>
            <w:bottom w:val="none" w:sz="0" w:space="0" w:color="auto"/>
            <w:right w:val="none" w:sz="0" w:space="0" w:color="auto"/>
          </w:divBdr>
        </w:div>
      </w:divsChild>
    </w:div>
    <w:div w:id="869952825">
      <w:bodyDiv w:val="1"/>
      <w:marLeft w:val="0"/>
      <w:marRight w:val="0"/>
      <w:marTop w:val="0"/>
      <w:marBottom w:val="0"/>
      <w:divBdr>
        <w:top w:val="none" w:sz="0" w:space="0" w:color="auto"/>
        <w:left w:val="none" w:sz="0" w:space="0" w:color="auto"/>
        <w:bottom w:val="none" w:sz="0" w:space="0" w:color="auto"/>
        <w:right w:val="none" w:sz="0" w:space="0" w:color="auto"/>
      </w:divBdr>
    </w:div>
    <w:div w:id="900019613">
      <w:bodyDiv w:val="1"/>
      <w:marLeft w:val="0"/>
      <w:marRight w:val="0"/>
      <w:marTop w:val="0"/>
      <w:marBottom w:val="0"/>
      <w:divBdr>
        <w:top w:val="none" w:sz="0" w:space="0" w:color="auto"/>
        <w:left w:val="none" w:sz="0" w:space="0" w:color="auto"/>
        <w:bottom w:val="none" w:sz="0" w:space="0" w:color="auto"/>
        <w:right w:val="none" w:sz="0" w:space="0" w:color="auto"/>
      </w:divBdr>
      <w:divsChild>
        <w:div w:id="2057309570">
          <w:marLeft w:val="0"/>
          <w:marRight w:val="0"/>
          <w:marTop w:val="0"/>
          <w:marBottom w:val="0"/>
          <w:divBdr>
            <w:top w:val="none" w:sz="0" w:space="0" w:color="auto"/>
            <w:left w:val="none" w:sz="0" w:space="0" w:color="auto"/>
            <w:bottom w:val="none" w:sz="0" w:space="0" w:color="auto"/>
            <w:right w:val="none" w:sz="0" w:space="0" w:color="auto"/>
          </w:divBdr>
          <w:divsChild>
            <w:div w:id="1302344988">
              <w:marLeft w:val="0"/>
              <w:marRight w:val="0"/>
              <w:marTop w:val="0"/>
              <w:marBottom w:val="0"/>
              <w:divBdr>
                <w:top w:val="none" w:sz="0" w:space="0" w:color="auto"/>
                <w:left w:val="none" w:sz="0" w:space="0" w:color="auto"/>
                <w:bottom w:val="none" w:sz="0" w:space="0" w:color="auto"/>
                <w:right w:val="none" w:sz="0" w:space="0" w:color="auto"/>
              </w:divBdr>
              <w:divsChild>
                <w:div w:id="73755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926263">
      <w:bodyDiv w:val="1"/>
      <w:marLeft w:val="0"/>
      <w:marRight w:val="0"/>
      <w:marTop w:val="0"/>
      <w:marBottom w:val="0"/>
      <w:divBdr>
        <w:top w:val="none" w:sz="0" w:space="0" w:color="auto"/>
        <w:left w:val="none" w:sz="0" w:space="0" w:color="auto"/>
        <w:bottom w:val="none" w:sz="0" w:space="0" w:color="auto"/>
        <w:right w:val="none" w:sz="0" w:space="0" w:color="auto"/>
      </w:divBdr>
      <w:divsChild>
        <w:div w:id="1807549528">
          <w:marLeft w:val="0"/>
          <w:marRight w:val="0"/>
          <w:marTop w:val="0"/>
          <w:marBottom w:val="0"/>
          <w:divBdr>
            <w:top w:val="none" w:sz="0" w:space="0" w:color="auto"/>
            <w:left w:val="none" w:sz="0" w:space="0" w:color="auto"/>
            <w:bottom w:val="none" w:sz="0" w:space="0" w:color="auto"/>
            <w:right w:val="none" w:sz="0" w:space="0" w:color="auto"/>
          </w:divBdr>
          <w:divsChild>
            <w:div w:id="267012210">
              <w:marLeft w:val="0"/>
              <w:marRight w:val="0"/>
              <w:marTop w:val="0"/>
              <w:marBottom w:val="0"/>
              <w:divBdr>
                <w:top w:val="none" w:sz="0" w:space="0" w:color="auto"/>
                <w:left w:val="none" w:sz="0" w:space="0" w:color="auto"/>
                <w:bottom w:val="none" w:sz="0" w:space="0" w:color="auto"/>
                <w:right w:val="none" w:sz="0" w:space="0" w:color="auto"/>
              </w:divBdr>
              <w:divsChild>
                <w:div w:id="87341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286742">
      <w:bodyDiv w:val="1"/>
      <w:marLeft w:val="0"/>
      <w:marRight w:val="0"/>
      <w:marTop w:val="0"/>
      <w:marBottom w:val="0"/>
      <w:divBdr>
        <w:top w:val="none" w:sz="0" w:space="0" w:color="auto"/>
        <w:left w:val="none" w:sz="0" w:space="0" w:color="auto"/>
        <w:bottom w:val="none" w:sz="0" w:space="0" w:color="auto"/>
        <w:right w:val="none" w:sz="0" w:space="0" w:color="auto"/>
      </w:divBdr>
      <w:divsChild>
        <w:div w:id="771896455">
          <w:marLeft w:val="0"/>
          <w:marRight w:val="0"/>
          <w:marTop w:val="0"/>
          <w:marBottom w:val="0"/>
          <w:divBdr>
            <w:top w:val="none" w:sz="0" w:space="0" w:color="auto"/>
            <w:left w:val="none" w:sz="0" w:space="0" w:color="auto"/>
            <w:bottom w:val="none" w:sz="0" w:space="0" w:color="auto"/>
            <w:right w:val="none" w:sz="0" w:space="0" w:color="auto"/>
          </w:divBdr>
          <w:divsChild>
            <w:div w:id="1532180425">
              <w:marLeft w:val="0"/>
              <w:marRight w:val="0"/>
              <w:marTop w:val="0"/>
              <w:marBottom w:val="0"/>
              <w:divBdr>
                <w:top w:val="none" w:sz="0" w:space="0" w:color="auto"/>
                <w:left w:val="none" w:sz="0" w:space="0" w:color="auto"/>
                <w:bottom w:val="none" w:sz="0" w:space="0" w:color="auto"/>
                <w:right w:val="none" w:sz="0" w:space="0" w:color="auto"/>
              </w:divBdr>
              <w:divsChild>
                <w:div w:id="180546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350387">
      <w:bodyDiv w:val="1"/>
      <w:marLeft w:val="0"/>
      <w:marRight w:val="0"/>
      <w:marTop w:val="0"/>
      <w:marBottom w:val="0"/>
      <w:divBdr>
        <w:top w:val="none" w:sz="0" w:space="0" w:color="auto"/>
        <w:left w:val="none" w:sz="0" w:space="0" w:color="auto"/>
        <w:bottom w:val="none" w:sz="0" w:space="0" w:color="auto"/>
        <w:right w:val="none" w:sz="0" w:space="0" w:color="auto"/>
      </w:divBdr>
      <w:divsChild>
        <w:div w:id="85931804">
          <w:marLeft w:val="0"/>
          <w:marRight w:val="0"/>
          <w:marTop w:val="0"/>
          <w:marBottom w:val="0"/>
          <w:divBdr>
            <w:top w:val="none" w:sz="0" w:space="0" w:color="auto"/>
            <w:left w:val="none" w:sz="0" w:space="0" w:color="auto"/>
            <w:bottom w:val="none" w:sz="0" w:space="0" w:color="auto"/>
            <w:right w:val="none" w:sz="0" w:space="0" w:color="auto"/>
          </w:divBdr>
          <w:divsChild>
            <w:div w:id="60708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102409">
      <w:bodyDiv w:val="1"/>
      <w:marLeft w:val="0"/>
      <w:marRight w:val="0"/>
      <w:marTop w:val="0"/>
      <w:marBottom w:val="0"/>
      <w:divBdr>
        <w:top w:val="none" w:sz="0" w:space="0" w:color="auto"/>
        <w:left w:val="none" w:sz="0" w:space="0" w:color="auto"/>
        <w:bottom w:val="none" w:sz="0" w:space="0" w:color="auto"/>
        <w:right w:val="none" w:sz="0" w:space="0" w:color="auto"/>
      </w:divBdr>
      <w:divsChild>
        <w:div w:id="359548894">
          <w:marLeft w:val="0"/>
          <w:marRight w:val="0"/>
          <w:marTop w:val="0"/>
          <w:marBottom w:val="0"/>
          <w:divBdr>
            <w:top w:val="none" w:sz="0" w:space="0" w:color="auto"/>
            <w:left w:val="none" w:sz="0" w:space="0" w:color="auto"/>
            <w:bottom w:val="none" w:sz="0" w:space="0" w:color="auto"/>
            <w:right w:val="none" w:sz="0" w:space="0" w:color="auto"/>
          </w:divBdr>
          <w:divsChild>
            <w:div w:id="540361359">
              <w:marLeft w:val="0"/>
              <w:marRight w:val="0"/>
              <w:marTop w:val="0"/>
              <w:marBottom w:val="0"/>
              <w:divBdr>
                <w:top w:val="none" w:sz="0" w:space="0" w:color="auto"/>
                <w:left w:val="none" w:sz="0" w:space="0" w:color="auto"/>
                <w:bottom w:val="none" w:sz="0" w:space="0" w:color="auto"/>
                <w:right w:val="none" w:sz="0" w:space="0" w:color="auto"/>
              </w:divBdr>
              <w:divsChild>
                <w:div w:id="400759400">
                  <w:marLeft w:val="0"/>
                  <w:marRight w:val="0"/>
                  <w:marTop w:val="0"/>
                  <w:marBottom w:val="0"/>
                  <w:divBdr>
                    <w:top w:val="none" w:sz="0" w:space="0" w:color="auto"/>
                    <w:left w:val="none" w:sz="0" w:space="0" w:color="auto"/>
                    <w:bottom w:val="none" w:sz="0" w:space="0" w:color="auto"/>
                    <w:right w:val="none" w:sz="0" w:space="0" w:color="auto"/>
                  </w:divBdr>
                  <w:divsChild>
                    <w:div w:id="104995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643615">
      <w:bodyDiv w:val="1"/>
      <w:marLeft w:val="0"/>
      <w:marRight w:val="0"/>
      <w:marTop w:val="0"/>
      <w:marBottom w:val="0"/>
      <w:divBdr>
        <w:top w:val="none" w:sz="0" w:space="0" w:color="auto"/>
        <w:left w:val="none" w:sz="0" w:space="0" w:color="auto"/>
        <w:bottom w:val="none" w:sz="0" w:space="0" w:color="auto"/>
        <w:right w:val="none" w:sz="0" w:space="0" w:color="auto"/>
      </w:divBdr>
    </w:div>
    <w:div w:id="999235864">
      <w:bodyDiv w:val="1"/>
      <w:marLeft w:val="0"/>
      <w:marRight w:val="0"/>
      <w:marTop w:val="0"/>
      <w:marBottom w:val="0"/>
      <w:divBdr>
        <w:top w:val="none" w:sz="0" w:space="0" w:color="auto"/>
        <w:left w:val="none" w:sz="0" w:space="0" w:color="auto"/>
        <w:bottom w:val="none" w:sz="0" w:space="0" w:color="auto"/>
        <w:right w:val="none" w:sz="0" w:space="0" w:color="auto"/>
      </w:divBdr>
      <w:divsChild>
        <w:div w:id="121729180">
          <w:marLeft w:val="0"/>
          <w:marRight w:val="0"/>
          <w:marTop w:val="0"/>
          <w:marBottom w:val="0"/>
          <w:divBdr>
            <w:top w:val="none" w:sz="0" w:space="0" w:color="auto"/>
            <w:left w:val="none" w:sz="0" w:space="0" w:color="auto"/>
            <w:bottom w:val="none" w:sz="0" w:space="0" w:color="auto"/>
            <w:right w:val="none" w:sz="0" w:space="0" w:color="auto"/>
          </w:divBdr>
          <w:divsChild>
            <w:div w:id="1640068188">
              <w:marLeft w:val="0"/>
              <w:marRight w:val="0"/>
              <w:marTop w:val="0"/>
              <w:marBottom w:val="0"/>
              <w:divBdr>
                <w:top w:val="none" w:sz="0" w:space="0" w:color="auto"/>
                <w:left w:val="none" w:sz="0" w:space="0" w:color="auto"/>
                <w:bottom w:val="none" w:sz="0" w:space="0" w:color="auto"/>
                <w:right w:val="none" w:sz="0" w:space="0" w:color="auto"/>
              </w:divBdr>
              <w:divsChild>
                <w:div w:id="82759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774897">
          <w:marLeft w:val="0"/>
          <w:marRight w:val="0"/>
          <w:marTop w:val="0"/>
          <w:marBottom w:val="0"/>
          <w:divBdr>
            <w:top w:val="none" w:sz="0" w:space="0" w:color="auto"/>
            <w:left w:val="none" w:sz="0" w:space="0" w:color="auto"/>
            <w:bottom w:val="none" w:sz="0" w:space="0" w:color="auto"/>
            <w:right w:val="none" w:sz="0" w:space="0" w:color="auto"/>
          </w:divBdr>
          <w:divsChild>
            <w:div w:id="163206049">
              <w:marLeft w:val="0"/>
              <w:marRight w:val="0"/>
              <w:marTop w:val="0"/>
              <w:marBottom w:val="0"/>
              <w:divBdr>
                <w:top w:val="none" w:sz="0" w:space="0" w:color="auto"/>
                <w:left w:val="none" w:sz="0" w:space="0" w:color="auto"/>
                <w:bottom w:val="none" w:sz="0" w:space="0" w:color="auto"/>
                <w:right w:val="none" w:sz="0" w:space="0" w:color="auto"/>
              </w:divBdr>
              <w:divsChild>
                <w:div w:id="78696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424624">
      <w:bodyDiv w:val="1"/>
      <w:marLeft w:val="0"/>
      <w:marRight w:val="0"/>
      <w:marTop w:val="0"/>
      <w:marBottom w:val="0"/>
      <w:divBdr>
        <w:top w:val="none" w:sz="0" w:space="0" w:color="auto"/>
        <w:left w:val="none" w:sz="0" w:space="0" w:color="auto"/>
        <w:bottom w:val="none" w:sz="0" w:space="0" w:color="auto"/>
        <w:right w:val="none" w:sz="0" w:space="0" w:color="auto"/>
      </w:divBdr>
      <w:divsChild>
        <w:div w:id="1894802601">
          <w:marLeft w:val="547"/>
          <w:marRight w:val="0"/>
          <w:marTop w:val="200"/>
          <w:marBottom w:val="0"/>
          <w:divBdr>
            <w:top w:val="none" w:sz="0" w:space="0" w:color="auto"/>
            <w:left w:val="none" w:sz="0" w:space="0" w:color="auto"/>
            <w:bottom w:val="none" w:sz="0" w:space="0" w:color="auto"/>
            <w:right w:val="none" w:sz="0" w:space="0" w:color="auto"/>
          </w:divBdr>
        </w:div>
        <w:div w:id="657657396">
          <w:marLeft w:val="547"/>
          <w:marRight w:val="0"/>
          <w:marTop w:val="200"/>
          <w:marBottom w:val="0"/>
          <w:divBdr>
            <w:top w:val="none" w:sz="0" w:space="0" w:color="auto"/>
            <w:left w:val="none" w:sz="0" w:space="0" w:color="auto"/>
            <w:bottom w:val="none" w:sz="0" w:space="0" w:color="auto"/>
            <w:right w:val="none" w:sz="0" w:space="0" w:color="auto"/>
          </w:divBdr>
        </w:div>
        <w:div w:id="1850825756">
          <w:marLeft w:val="547"/>
          <w:marRight w:val="0"/>
          <w:marTop w:val="200"/>
          <w:marBottom w:val="0"/>
          <w:divBdr>
            <w:top w:val="none" w:sz="0" w:space="0" w:color="auto"/>
            <w:left w:val="none" w:sz="0" w:space="0" w:color="auto"/>
            <w:bottom w:val="none" w:sz="0" w:space="0" w:color="auto"/>
            <w:right w:val="none" w:sz="0" w:space="0" w:color="auto"/>
          </w:divBdr>
        </w:div>
      </w:divsChild>
    </w:div>
    <w:div w:id="1003968589">
      <w:bodyDiv w:val="1"/>
      <w:marLeft w:val="0"/>
      <w:marRight w:val="0"/>
      <w:marTop w:val="0"/>
      <w:marBottom w:val="0"/>
      <w:divBdr>
        <w:top w:val="none" w:sz="0" w:space="0" w:color="auto"/>
        <w:left w:val="none" w:sz="0" w:space="0" w:color="auto"/>
        <w:bottom w:val="none" w:sz="0" w:space="0" w:color="auto"/>
        <w:right w:val="none" w:sz="0" w:space="0" w:color="auto"/>
      </w:divBdr>
      <w:divsChild>
        <w:div w:id="538319519">
          <w:marLeft w:val="0"/>
          <w:marRight w:val="0"/>
          <w:marTop w:val="0"/>
          <w:marBottom w:val="0"/>
          <w:divBdr>
            <w:top w:val="single" w:sz="2" w:space="0" w:color="E3E3E3"/>
            <w:left w:val="single" w:sz="2" w:space="0" w:color="E3E3E3"/>
            <w:bottom w:val="single" w:sz="2" w:space="0" w:color="E3E3E3"/>
            <w:right w:val="single" w:sz="2" w:space="0" w:color="E3E3E3"/>
          </w:divBdr>
          <w:divsChild>
            <w:div w:id="2000501978">
              <w:marLeft w:val="0"/>
              <w:marRight w:val="0"/>
              <w:marTop w:val="0"/>
              <w:marBottom w:val="0"/>
              <w:divBdr>
                <w:top w:val="single" w:sz="2" w:space="0" w:color="E3E3E3"/>
                <w:left w:val="single" w:sz="2" w:space="0" w:color="E3E3E3"/>
                <w:bottom w:val="single" w:sz="2" w:space="0" w:color="E3E3E3"/>
                <w:right w:val="single" w:sz="2" w:space="0" w:color="E3E3E3"/>
              </w:divBdr>
              <w:divsChild>
                <w:div w:id="1483236959">
                  <w:marLeft w:val="0"/>
                  <w:marRight w:val="0"/>
                  <w:marTop w:val="0"/>
                  <w:marBottom w:val="0"/>
                  <w:divBdr>
                    <w:top w:val="single" w:sz="2" w:space="0" w:color="E3E3E3"/>
                    <w:left w:val="single" w:sz="2" w:space="0" w:color="E3E3E3"/>
                    <w:bottom w:val="single" w:sz="2" w:space="0" w:color="E3E3E3"/>
                    <w:right w:val="single" w:sz="2" w:space="0" w:color="E3E3E3"/>
                  </w:divBdr>
                  <w:divsChild>
                    <w:div w:id="1563059039">
                      <w:marLeft w:val="0"/>
                      <w:marRight w:val="0"/>
                      <w:marTop w:val="0"/>
                      <w:marBottom w:val="0"/>
                      <w:divBdr>
                        <w:top w:val="single" w:sz="2" w:space="0" w:color="E3E3E3"/>
                        <w:left w:val="single" w:sz="2" w:space="0" w:color="E3E3E3"/>
                        <w:bottom w:val="single" w:sz="2" w:space="0" w:color="E3E3E3"/>
                        <w:right w:val="single" w:sz="2" w:space="0" w:color="E3E3E3"/>
                      </w:divBdr>
                      <w:divsChild>
                        <w:div w:id="153495544">
                          <w:marLeft w:val="0"/>
                          <w:marRight w:val="0"/>
                          <w:marTop w:val="0"/>
                          <w:marBottom w:val="0"/>
                          <w:divBdr>
                            <w:top w:val="single" w:sz="6" w:space="0" w:color="E3E3E3"/>
                            <w:left w:val="single" w:sz="6" w:space="0" w:color="E3E3E3"/>
                            <w:bottom w:val="single" w:sz="6" w:space="0" w:color="E3E3E3"/>
                            <w:right w:val="single" w:sz="6" w:space="0" w:color="E3E3E3"/>
                          </w:divBdr>
                        </w:div>
                      </w:divsChild>
                    </w:div>
                  </w:divsChild>
                </w:div>
              </w:divsChild>
            </w:div>
          </w:divsChild>
        </w:div>
        <w:div w:id="854273359">
          <w:marLeft w:val="0"/>
          <w:marRight w:val="0"/>
          <w:marTop w:val="0"/>
          <w:marBottom w:val="0"/>
          <w:divBdr>
            <w:top w:val="single" w:sz="2" w:space="0" w:color="E3E3E3"/>
            <w:left w:val="single" w:sz="2" w:space="0" w:color="E3E3E3"/>
            <w:bottom w:val="single" w:sz="2" w:space="0" w:color="E3E3E3"/>
            <w:right w:val="single" w:sz="2" w:space="0" w:color="E3E3E3"/>
          </w:divBdr>
          <w:divsChild>
            <w:div w:id="1963077953">
              <w:marLeft w:val="0"/>
              <w:marRight w:val="0"/>
              <w:marTop w:val="0"/>
              <w:marBottom w:val="0"/>
              <w:divBdr>
                <w:top w:val="single" w:sz="2" w:space="0" w:color="E3E3E3"/>
                <w:left w:val="single" w:sz="2" w:space="0" w:color="E3E3E3"/>
                <w:bottom w:val="single" w:sz="2" w:space="0" w:color="E3E3E3"/>
                <w:right w:val="single" w:sz="2" w:space="0" w:color="E3E3E3"/>
              </w:divBdr>
              <w:divsChild>
                <w:div w:id="1676226226">
                  <w:marLeft w:val="0"/>
                  <w:marRight w:val="0"/>
                  <w:marTop w:val="0"/>
                  <w:marBottom w:val="0"/>
                  <w:divBdr>
                    <w:top w:val="single" w:sz="2" w:space="0" w:color="E3E3E3"/>
                    <w:left w:val="single" w:sz="2" w:space="0" w:color="E3E3E3"/>
                    <w:bottom w:val="single" w:sz="2" w:space="0" w:color="E3E3E3"/>
                    <w:right w:val="single" w:sz="2" w:space="0" w:color="E3E3E3"/>
                  </w:divBdr>
                  <w:divsChild>
                    <w:div w:id="16439218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33191337">
      <w:bodyDiv w:val="1"/>
      <w:marLeft w:val="0"/>
      <w:marRight w:val="0"/>
      <w:marTop w:val="0"/>
      <w:marBottom w:val="0"/>
      <w:divBdr>
        <w:top w:val="none" w:sz="0" w:space="0" w:color="auto"/>
        <w:left w:val="none" w:sz="0" w:space="0" w:color="auto"/>
        <w:bottom w:val="none" w:sz="0" w:space="0" w:color="auto"/>
        <w:right w:val="none" w:sz="0" w:space="0" w:color="auto"/>
      </w:divBdr>
      <w:divsChild>
        <w:div w:id="1171993475">
          <w:marLeft w:val="547"/>
          <w:marRight w:val="0"/>
          <w:marTop w:val="200"/>
          <w:marBottom w:val="0"/>
          <w:divBdr>
            <w:top w:val="none" w:sz="0" w:space="0" w:color="auto"/>
            <w:left w:val="none" w:sz="0" w:space="0" w:color="auto"/>
            <w:bottom w:val="none" w:sz="0" w:space="0" w:color="auto"/>
            <w:right w:val="none" w:sz="0" w:space="0" w:color="auto"/>
          </w:divBdr>
        </w:div>
        <w:div w:id="1688167613">
          <w:marLeft w:val="547"/>
          <w:marRight w:val="0"/>
          <w:marTop w:val="200"/>
          <w:marBottom w:val="0"/>
          <w:divBdr>
            <w:top w:val="none" w:sz="0" w:space="0" w:color="auto"/>
            <w:left w:val="none" w:sz="0" w:space="0" w:color="auto"/>
            <w:bottom w:val="none" w:sz="0" w:space="0" w:color="auto"/>
            <w:right w:val="none" w:sz="0" w:space="0" w:color="auto"/>
          </w:divBdr>
        </w:div>
      </w:divsChild>
    </w:div>
    <w:div w:id="1046564889">
      <w:bodyDiv w:val="1"/>
      <w:marLeft w:val="0"/>
      <w:marRight w:val="0"/>
      <w:marTop w:val="0"/>
      <w:marBottom w:val="0"/>
      <w:divBdr>
        <w:top w:val="none" w:sz="0" w:space="0" w:color="auto"/>
        <w:left w:val="none" w:sz="0" w:space="0" w:color="auto"/>
        <w:bottom w:val="none" w:sz="0" w:space="0" w:color="auto"/>
        <w:right w:val="none" w:sz="0" w:space="0" w:color="auto"/>
      </w:divBdr>
      <w:divsChild>
        <w:div w:id="953560412">
          <w:marLeft w:val="0"/>
          <w:marRight w:val="0"/>
          <w:marTop w:val="0"/>
          <w:marBottom w:val="0"/>
          <w:divBdr>
            <w:top w:val="none" w:sz="0" w:space="0" w:color="auto"/>
            <w:left w:val="none" w:sz="0" w:space="0" w:color="auto"/>
            <w:bottom w:val="none" w:sz="0" w:space="0" w:color="auto"/>
            <w:right w:val="none" w:sz="0" w:space="0" w:color="auto"/>
          </w:divBdr>
          <w:divsChild>
            <w:div w:id="157616724">
              <w:marLeft w:val="0"/>
              <w:marRight w:val="0"/>
              <w:marTop w:val="0"/>
              <w:marBottom w:val="0"/>
              <w:divBdr>
                <w:top w:val="none" w:sz="0" w:space="0" w:color="auto"/>
                <w:left w:val="none" w:sz="0" w:space="0" w:color="auto"/>
                <w:bottom w:val="none" w:sz="0" w:space="0" w:color="auto"/>
                <w:right w:val="none" w:sz="0" w:space="0" w:color="auto"/>
              </w:divBdr>
              <w:divsChild>
                <w:div w:id="172656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533909">
      <w:bodyDiv w:val="1"/>
      <w:marLeft w:val="0"/>
      <w:marRight w:val="0"/>
      <w:marTop w:val="0"/>
      <w:marBottom w:val="0"/>
      <w:divBdr>
        <w:top w:val="none" w:sz="0" w:space="0" w:color="auto"/>
        <w:left w:val="none" w:sz="0" w:space="0" w:color="auto"/>
        <w:bottom w:val="none" w:sz="0" w:space="0" w:color="auto"/>
        <w:right w:val="none" w:sz="0" w:space="0" w:color="auto"/>
      </w:divBdr>
    </w:div>
    <w:div w:id="1052999268">
      <w:bodyDiv w:val="1"/>
      <w:marLeft w:val="0"/>
      <w:marRight w:val="0"/>
      <w:marTop w:val="0"/>
      <w:marBottom w:val="0"/>
      <w:divBdr>
        <w:top w:val="none" w:sz="0" w:space="0" w:color="auto"/>
        <w:left w:val="none" w:sz="0" w:space="0" w:color="auto"/>
        <w:bottom w:val="none" w:sz="0" w:space="0" w:color="auto"/>
        <w:right w:val="none" w:sz="0" w:space="0" w:color="auto"/>
      </w:divBdr>
      <w:divsChild>
        <w:div w:id="1046875412">
          <w:marLeft w:val="0"/>
          <w:marRight w:val="0"/>
          <w:marTop w:val="0"/>
          <w:marBottom w:val="0"/>
          <w:divBdr>
            <w:top w:val="none" w:sz="0" w:space="0" w:color="auto"/>
            <w:left w:val="none" w:sz="0" w:space="0" w:color="auto"/>
            <w:bottom w:val="none" w:sz="0" w:space="0" w:color="auto"/>
            <w:right w:val="none" w:sz="0" w:space="0" w:color="auto"/>
          </w:divBdr>
          <w:divsChild>
            <w:div w:id="691028031">
              <w:marLeft w:val="0"/>
              <w:marRight w:val="0"/>
              <w:marTop w:val="0"/>
              <w:marBottom w:val="0"/>
              <w:divBdr>
                <w:top w:val="none" w:sz="0" w:space="0" w:color="auto"/>
                <w:left w:val="none" w:sz="0" w:space="0" w:color="auto"/>
                <w:bottom w:val="none" w:sz="0" w:space="0" w:color="auto"/>
                <w:right w:val="none" w:sz="0" w:space="0" w:color="auto"/>
              </w:divBdr>
              <w:divsChild>
                <w:div w:id="647129326">
                  <w:marLeft w:val="0"/>
                  <w:marRight w:val="0"/>
                  <w:marTop w:val="0"/>
                  <w:marBottom w:val="0"/>
                  <w:divBdr>
                    <w:top w:val="none" w:sz="0" w:space="0" w:color="auto"/>
                    <w:left w:val="none" w:sz="0" w:space="0" w:color="auto"/>
                    <w:bottom w:val="none" w:sz="0" w:space="0" w:color="auto"/>
                    <w:right w:val="none" w:sz="0" w:space="0" w:color="auto"/>
                  </w:divBdr>
                  <w:divsChild>
                    <w:div w:id="51592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213875">
      <w:bodyDiv w:val="1"/>
      <w:marLeft w:val="0"/>
      <w:marRight w:val="0"/>
      <w:marTop w:val="0"/>
      <w:marBottom w:val="0"/>
      <w:divBdr>
        <w:top w:val="none" w:sz="0" w:space="0" w:color="auto"/>
        <w:left w:val="none" w:sz="0" w:space="0" w:color="auto"/>
        <w:bottom w:val="none" w:sz="0" w:space="0" w:color="auto"/>
        <w:right w:val="none" w:sz="0" w:space="0" w:color="auto"/>
      </w:divBdr>
    </w:div>
    <w:div w:id="1068268604">
      <w:bodyDiv w:val="1"/>
      <w:marLeft w:val="0"/>
      <w:marRight w:val="0"/>
      <w:marTop w:val="0"/>
      <w:marBottom w:val="0"/>
      <w:divBdr>
        <w:top w:val="none" w:sz="0" w:space="0" w:color="auto"/>
        <w:left w:val="none" w:sz="0" w:space="0" w:color="auto"/>
        <w:bottom w:val="none" w:sz="0" w:space="0" w:color="auto"/>
        <w:right w:val="none" w:sz="0" w:space="0" w:color="auto"/>
      </w:divBdr>
      <w:divsChild>
        <w:div w:id="1930574300">
          <w:marLeft w:val="547"/>
          <w:marRight w:val="0"/>
          <w:marTop w:val="106"/>
          <w:marBottom w:val="0"/>
          <w:divBdr>
            <w:top w:val="none" w:sz="0" w:space="0" w:color="auto"/>
            <w:left w:val="none" w:sz="0" w:space="0" w:color="auto"/>
            <w:bottom w:val="none" w:sz="0" w:space="0" w:color="auto"/>
            <w:right w:val="none" w:sz="0" w:space="0" w:color="auto"/>
          </w:divBdr>
        </w:div>
        <w:div w:id="333803239">
          <w:marLeft w:val="547"/>
          <w:marRight w:val="0"/>
          <w:marTop w:val="106"/>
          <w:marBottom w:val="0"/>
          <w:divBdr>
            <w:top w:val="none" w:sz="0" w:space="0" w:color="auto"/>
            <w:left w:val="none" w:sz="0" w:space="0" w:color="auto"/>
            <w:bottom w:val="none" w:sz="0" w:space="0" w:color="auto"/>
            <w:right w:val="none" w:sz="0" w:space="0" w:color="auto"/>
          </w:divBdr>
        </w:div>
        <w:div w:id="869151343">
          <w:marLeft w:val="547"/>
          <w:marRight w:val="0"/>
          <w:marTop w:val="106"/>
          <w:marBottom w:val="0"/>
          <w:divBdr>
            <w:top w:val="none" w:sz="0" w:space="0" w:color="auto"/>
            <w:left w:val="none" w:sz="0" w:space="0" w:color="auto"/>
            <w:bottom w:val="none" w:sz="0" w:space="0" w:color="auto"/>
            <w:right w:val="none" w:sz="0" w:space="0" w:color="auto"/>
          </w:divBdr>
        </w:div>
        <w:div w:id="456341993">
          <w:marLeft w:val="547"/>
          <w:marRight w:val="0"/>
          <w:marTop w:val="106"/>
          <w:marBottom w:val="0"/>
          <w:divBdr>
            <w:top w:val="none" w:sz="0" w:space="0" w:color="auto"/>
            <w:left w:val="none" w:sz="0" w:space="0" w:color="auto"/>
            <w:bottom w:val="none" w:sz="0" w:space="0" w:color="auto"/>
            <w:right w:val="none" w:sz="0" w:space="0" w:color="auto"/>
          </w:divBdr>
        </w:div>
        <w:div w:id="815145706">
          <w:marLeft w:val="547"/>
          <w:marRight w:val="0"/>
          <w:marTop w:val="106"/>
          <w:marBottom w:val="0"/>
          <w:divBdr>
            <w:top w:val="none" w:sz="0" w:space="0" w:color="auto"/>
            <w:left w:val="none" w:sz="0" w:space="0" w:color="auto"/>
            <w:bottom w:val="none" w:sz="0" w:space="0" w:color="auto"/>
            <w:right w:val="none" w:sz="0" w:space="0" w:color="auto"/>
          </w:divBdr>
        </w:div>
        <w:div w:id="621882347">
          <w:marLeft w:val="547"/>
          <w:marRight w:val="0"/>
          <w:marTop w:val="106"/>
          <w:marBottom w:val="0"/>
          <w:divBdr>
            <w:top w:val="none" w:sz="0" w:space="0" w:color="auto"/>
            <w:left w:val="none" w:sz="0" w:space="0" w:color="auto"/>
            <w:bottom w:val="none" w:sz="0" w:space="0" w:color="auto"/>
            <w:right w:val="none" w:sz="0" w:space="0" w:color="auto"/>
          </w:divBdr>
        </w:div>
        <w:div w:id="227541847">
          <w:marLeft w:val="547"/>
          <w:marRight w:val="0"/>
          <w:marTop w:val="106"/>
          <w:marBottom w:val="0"/>
          <w:divBdr>
            <w:top w:val="none" w:sz="0" w:space="0" w:color="auto"/>
            <w:left w:val="none" w:sz="0" w:space="0" w:color="auto"/>
            <w:bottom w:val="none" w:sz="0" w:space="0" w:color="auto"/>
            <w:right w:val="none" w:sz="0" w:space="0" w:color="auto"/>
          </w:divBdr>
        </w:div>
        <w:div w:id="1622027315">
          <w:marLeft w:val="547"/>
          <w:marRight w:val="0"/>
          <w:marTop w:val="106"/>
          <w:marBottom w:val="0"/>
          <w:divBdr>
            <w:top w:val="none" w:sz="0" w:space="0" w:color="auto"/>
            <w:left w:val="none" w:sz="0" w:space="0" w:color="auto"/>
            <w:bottom w:val="none" w:sz="0" w:space="0" w:color="auto"/>
            <w:right w:val="none" w:sz="0" w:space="0" w:color="auto"/>
          </w:divBdr>
        </w:div>
        <w:div w:id="44720282">
          <w:marLeft w:val="547"/>
          <w:marRight w:val="0"/>
          <w:marTop w:val="106"/>
          <w:marBottom w:val="0"/>
          <w:divBdr>
            <w:top w:val="none" w:sz="0" w:space="0" w:color="auto"/>
            <w:left w:val="none" w:sz="0" w:space="0" w:color="auto"/>
            <w:bottom w:val="none" w:sz="0" w:space="0" w:color="auto"/>
            <w:right w:val="none" w:sz="0" w:space="0" w:color="auto"/>
          </w:divBdr>
        </w:div>
        <w:div w:id="981428043">
          <w:marLeft w:val="547"/>
          <w:marRight w:val="0"/>
          <w:marTop w:val="106"/>
          <w:marBottom w:val="0"/>
          <w:divBdr>
            <w:top w:val="none" w:sz="0" w:space="0" w:color="auto"/>
            <w:left w:val="none" w:sz="0" w:space="0" w:color="auto"/>
            <w:bottom w:val="none" w:sz="0" w:space="0" w:color="auto"/>
            <w:right w:val="none" w:sz="0" w:space="0" w:color="auto"/>
          </w:divBdr>
        </w:div>
        <w:div w:id="539590229">
          <w:marLeft w:val="547"/>
          <w:marRight w:val="0"/>
          <w:marTop w:val="106"/>
          <w:marBottom w:val="0"/>
          <w:divBdr>
            <w:top w:val="none" w:sz="0" w:space="0" w:color="auto"/>
            <w:left w:val="none" w:sz="0" w:space="0" w:color="auto"/>
            <w:bottom w:val="none" w:sz="0" w:space="0" w:color="auto"/>
            <w:right w:val="none" w:sz="0" w:space="0" w:color="auto"/>
          </w:divBdr>
        </w:div>
      </w:divsChild>
    </w:div>
    <w:div w:id="1076710467">
      <w:bodyDiv w:val="1"/>
      <w:marLeft w:val="0"/>
      <w:marRight w:val="0"/>
      <w:marTop w:val="0"/>
      <w:marBottom w:val="0"/>
      <w:divBdr>
        <w:top w:val="none" w:sz="0" w:space="0" w:color="auto"/>
        <w:left w:val="none" w:sz="0" w:space="0" w:color="auto"/>
        <w:bottom w:val="none" w:sz="0" w:space="0" w:color="auto"/>
        <w:right w:val="none" w:sz="0" w:space="0" w:color="auto"/>
      </w:divBdr>
    </w:div>
    <w:div w:id="1080106162">
      <w:bodyDiv w:val="1"/>
      <w:marLeft w:val="0"/>
      <w:marRight w:val="0"/>
      <w:marTop w:val="0"/>
      <w:marBottom w:val="0"/>
      <w:divBdr>
        <w:top w:val="none" w:sz="0" w:space="0" w:color="auto"/>
        <w:left w:val="none" w:sz="0" w:space="0" w:color="auto"/>
        <w:bottom w:val="none" w:sz="0" w:space="0" w:color="auto"/>
        <w:right w:val="none" w:sz="0" w:space="0" w:color="auto"/>
      </w:divBdr>
    </w:div>
    <w:div w:id="1094669093">
      <w:bodyDiv w:val="1"/>
      <w:marLeft w:val="0"/>
      <w:marRight w:val="0"/>
      <w:marTop w:val="0"/>
      <w:marBottom w:val="0"/>
      <w:divBdr>
        <w:top w:val="none" w:sz="0" w:space="0" w:color="auto"/>
        <w:left w:val="none" w:sz="0" w:space="0" w:color="auto"/>
        <w:bottom w:val="none" w:sz="0" w:space="0" w:color="auto"/>
        <w:right w:val="none" w:sz="0" w:space="0" w:color="auto"/>
      </w:divBdr>
      <w:divsChild>
        <w:div w:id="25453293">
          <w:marLeft w:val="0"/>
          <w:marRight w:val="0"/>
          <w:marTop w:val="0"/>
          <w:marBottom w:val="0"/>
          <w:divBdr>
            <w:top w:val="none" w:sz="0" w:space="0" w:color="auto"/>
            <w:left w:val="none" w:sz="0" w:space="0" w:color="auto"/>
            <w:bottom w:val="none" w:sz="0" w:space="0" w:color="auto"/>
            <w:right w:val="none" w:sz="0" w:space="0" w:color="auto"/>
          </w:divBdr>
          <w:divsChild>
            <w:div w:id="845709124">
              <w:marLeft w:val="0"/>
              <w:marRight w:val="0"/>
              <w:marTop w:val="0"/>
              <w:marBottom w:val="0"/>
              <w:divBdr>
                <w:top w:val="none" w:sz="0" w:space="0" w:color="auto"/>
                <w:left w:val="none" w:sz="0" w:space="0" w:color="auto"/>
                <w:bottom w:val="none" w:sz="0" w:space="0" w:color="auto"/>
                <w:right w:val="none" w:sz="0" w:space="0" w:color="auto"/>
              </w:divBdr>
              <w:divsChild>
                <w:div w:id="108862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450245">
      <w:bodyDiv w:val="1"/>
      <w:marLeft w:val="0"/>
      <w:marRight w:val="0"/>
      <w:marTop w:val="0"/>
      <w:marBottom w:val="0"/>
      <w:divBdr>
        <w:top w:val="none" w:sz="0" w:space="0" w:color="auto"/>
        <w:left w:val="none" w:sz="0" w:space="0" w:color="auto"/>
        <w:bottom w:val="none" w:sz="0" w:space="0" w:color="auto"/>
        <w:right w:val="none" w:sz="0" w:space="0" w:color="auto"/>
      </w:divBdr>
    </w:div>
    <w:div w:id="1113864258">
      <w:bodyDiv w:val="1"/>
      <w:marLeft w:val="0"/>
      <w:marRight w:val="0"/>
      <w:marTop w:val="0"/>
      <w:marBottom w:val="0"/>
      <w:divBdr>
        <w:top w:val="none" w:sz="0" w:space="0" w:color="auto"/>
        <w:left w:val="none" w:sz="0" w:space="0" w:color="auto"/>
        <w:bottom w:val="none" w:sz="0" w:space="0" w:color="auto"/>
        <w:right w:val="none" w:sz="0" w:space="0" w:color="auto"/>
      </w:divBdr>
    </w:div>
    <w:div w:id="1116947411">
      <w:bodyDiv w:val="1"/>
      <w:marLeft w:val="0"/>
      <w:marRight w:val="0"/>
      <w:marTop w:val="0"/>
      <w:marBottom w:val="0"/>
      <w:divBdr>
        <w:top w:val="none" w:sz="0" w:space="0" w:color="auto"/>
        <w:left w:val="none" w:sz="0" w:space="0" w:color="auto"/>
        <w:bottom w:val="none" w:sz="0" w:space="0" w:color="auto"/>
        <w:right w:val="none" w:sz="0" w:space="0" w:color="auto"/>
      </w:divBdr>
      <w:divsChild>
        <w:div w:id="1817061551">
          <w:marLeft w:val="0"/>
          <w:marRight w:val="0"/>
          <w:marTop w:val="0"/>
          <w:marBottom w:val="0"/>
          <w:divBdr>
            <w:top w:val="none" w:sz="0" w:space="0" w:color="auto"/>
            <w:left w:val="none" w:sz="0" w:space="0" w:color="auto"/>
            <w:bottom w:val="none" w:sz="0" w:space="0" w:color="auto"/>
            <w:right w:val="none" w:sz="0" w:space="0" w:color="auto"/>
          </w:divBdr>
          <w:divsChild>
            <w:div w:id="867178781">
              <w:marLeft w:val="0"/>
              <w:marRight w:val="0"/>
              <w:marTop w:val="0"/>
              <w:marBottom w:val="0"/>
              <w:divBdr>
                <w:top w:val="none" w:sz="0" w:space="0" w:color="auto"/>
                <w:left w:val="none" w:sz="0" w:space="0" w:color="auto"/>
                <w:bottom w:val="none" w:sz="0" w:space="0" w:color="auto"/>
                <w:right w:val="none" w:sz="0" w:space="0" w:color="auto"/>
              </w:divBdr>
              <w:divsChild>
                <w:div w:id="22946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377047">
      <w:bodyDiv w:val="1"/>
      <w:marLeft w:val="0"/>
      <w:marRight w:val="0"/>
      <w:marTop w:val="0"/>
      <w:marBottom w:val="0"/>
      <w:divBdr>
        <w:top w:val="none" w:sz="0" w:space="0" w:color="auto"/>
        <w:left w:val="none" w:sz="0" w:space="0" w:color="auto"/>
        <w:bottom w:val="none" w:sz="0" w:space="0" w:color="auto"/>
        <w:right w:val="none" w:sz="0" w:space="0" w:color="auto"/>
      </w:divBdr>
      <w:divsChild>
        <w:div w:id="1602495135">
          <w:marLeft w:val="0"/>
          <w:marRight w:val="0"/>
          <w:marTop w:val="0"/>
          <w:marBottom w:val="0"/>
          <w:divBdr>
            <w:top w:val="none" w:sz="0" w:space="0" w:color="auto"/>
            <w:left w:val="none" w:sz="0" w:space="0" w:color="auto"/>
            <w:bottom w:val="none" w:sz="0" w:space="0" w:color="auto"/>
            <w:right w:val="none" w:sz="0" w:space="0" w:color="auto"/>
          </w:divBdr>
          <w:divsChild>
            <w:div w:id="963777623">
              <w:marLeft w:val="0"/>
              <w:marRight w:val="0"/>
              <w:marTop w:val="0"/>
              <w:marBottom w:val="0"/>
              <w:divBdr>
                <w:top w:val="none" w:sz="0" w:space="0" w:color="auto"/>
                <w:left w:val="none" w:sz="0" w:space="0" w:color="auto"/>
                <w:bottom w:val="none" w:sz="0" w:space="0" w:color="auto"/>
                <w:right w:val="none" w:sz="0" w:space="0" w:color="auto"/>
              </w:divBdr>
              <w:divsChild>
                <w:div w:id="1712336684">
                  <w:marLeft w:val="0"/>
                  <w:marRight w:val="0"/>
                  <w:marTop w:val="0"/>
                  <w:marBottom w:val="0"/>
                  <w:divBdr>
                    <w:top w:val="none" w:sz="0" w:space="0" w:color="auto"/>
                    <w:left w:val="none" w:sz="0" w:space="0" w:color="auto"/>
                    <w:bottom w:val="none" w:sz="0" w:space="0" w:color="auto"/>
                    <w:right w:val="none" w:sz="0" w:space="0" w:color="auto"/>
                  </w:divBdr>
                  <w:divsChild>
                    <w:div w:id="2911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5636444">
      <w:bodyDiv w:val="1"/>
      <w:marLeft w:val="0"/>
      <w:marRight w:val="0"/>
      <w:marTop w:val="0"/>
      <w:marBottom w:val="0"/>
      <w:divBdr>
        <w:top w:val="none" w:sz="0" w:space="0" w:color="auto"/>
        <w:left w:val="none" w:sz="0" w:space="0" w:color="auto"/>
        <w:bottom w:val="none" w:sz="0" w:space="0" w:color="auto"/>
        <w:right w:val="none" w:sz="0" w:space="0" w:color="auto"/>
      </w:divBdr>
    </w:div>
    <w:div w:id="1137378614">
      <w:bodyDiv w:val="1"/>
      <w:marLeft w:val="0"/>
      <w:marRight w:val="0"/>
      <w:marTop w:val="0"/>
      <w:marBottom w:val="0"/>
      <w:divBdr>
        <w:top w:val="none" w:sz="0" w:space="0" w:color="auto"/>
        <w:left w:val="none" w:sz="0" w:space="0" w:color="auto"/>
        <w:bottom w:val="none" w:sz="0" w:space="0" w:color="auto"/>
        <w:right w:val="none" w:sz="0" w:space="0" w:color="auto"/>
      </w:divBdr>
      <w:divsChild>
        <w:div w:id="2033335690">
          <w:marLeft w:val="547"/>
          <w:marRight w:val="0"/>
          <w:marTop w:val="200"/>
          <w:marBottom w:val="0"/>
          <w:divBdr>
            <w:top w:val="none" w:sz="0" w:space="0" w:color="auto"/>
            <w:left w:val="none" w:sz="0" w:space="0" w:color="auto"/>
            <w:bottom w:val="none" w:sz="0" w:space="0" w:color="auto"/>
            <w:right w:val="none" w:sz="0" w:space="0" w:color="auto"/>
          </w:divBdr>
        </w:div>
        <w:div w:id="560211398">
          <w:marLeft w:val="1109"/>
          <w:marRight w:val="0"/>
          <w:marTop w:val="100"/>
          <w:marBottom w:val="0"/>
          <w:divBdr>
            <w:top w:val="none" w:sz="0" w:space="0" w:color="auto"/>
            <w:left w:val="none" w:sz="0" w:space="0" w:color="auto"/>
            <w:bottom w:val="none" w:sz="0" w:space="0" w:color="auto"/>
            <w:right w:val="none" w:sz="0" w:space="0" w:color="auto"/>
          </w:divBdr>
        </w:div>
        <w:div w:id="741875183">
          <w:marLeft w:val="1109"/>
          <w:marRight w:val="0"/>
          <w:marTop w:val="100"/>
          <w:marBottom w:val="0"/>
          <w:divBdr>
            <w:top w:val="none" w:sz="0" w:space="0" w:color="auto"/>
            <w:left w:val="none" w:sz="0" w:space="0" w:color="auto"/>
            <w:bottom w:val="none" w:sz="0" w:space="0" w:color="auto"/>
            <w:right w:val="none" w:sz="0" w:space="0" w:color="auto"/>
          </w:divBdr>
        </w:div>
        <w:div w:id="1069351331">
          <w:marLeft w:val="821"/>
          <w:marRight w:val="0"/>
          <w:marTop w:val="100"/>
          <w:marBottom w:val="0"/>
          <w:divBdr>
            <w:top w:val="none" w:sz="0" w:space="0" w:color="auto"/>
            <w:left w:val="none" w:sz="0" w:space="0" w:color="auto"/>
            <w:bottom w:val="none" w:sz="0" w:space="0" w:color="auto"/>
            <w:right w:val="none" w:sz="0" w:space="0" w:color="auto"/>
          </w:divBdr>
        </w:div>
      </w:divsChild>
    </w:div>
    <w:div w:id="1158812774">
      <w:bodyDiv w:val="1"/>
      <w:marLeft w:val="0"/>
      <w:marRight w:val="0"/>
      <w:marTop w:val="0"/>
      <w:marBottom w:val="0"/>
      <w:divBdr>
        <w:top w:val="none" w:sz="0" w:space="0" w:color="auto"/>
        <w:left w:val="none" w:sz="0" w:space="0" w:color="auto"/>
        <w:bottom w:val="none" w:sz="0" w:space="0" w:color="auto"/>
        <w:right w:val="none" w:sz="0" w:space="0" w:color="auto"/>
      </w:divBdr>
      <w:divsChild>
        <w:div w:id="909072185">
          <w:marLeft w:val="0"/>
          <w:marRight w:val="0"/>
          <w:marTop w:val="0"/>
          <w:marBottom w:val="0"/>
          <w:divBdr>
            <w:top w:val="none" w:sz="0" w:space="0" w:color="auto"/>
            <w:left w:val="none" w:sz="0" w:space="0" w:color="auto"/>
            <w:bottom w:val="none" w:sz="0" w:space="0" w:color="auto"/>
            <w:right w:val="none" w:sz="0" w:space="0" w:color="auto"/>
          </w:divBdr>
          <w:divsChild>
            <w:div w:id="915015248">
              <w:marLeft w:val="0"/>
              <w:marRight w:val="0"/>
              <w:marTop w:val="0"/>
              <w:marBottom w:val="0"/>
              <w:divBdr>
                <w:top w:val="none" w:sz="0" w:space="0" w:color="auto"/>
                <w:left w:val="none" w:sz="0" w:space="0" w:color="auto"/>
                <w:bottom w:val="none" w:sz="0" w:space="0" w:color="auto"/>
                <w:right w:val="none" w:sz="0" w:space="0" w:color="auto"/>
              </w:divBdr>
              <w:divsChild>
                <w:div w:id="10500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297319">
      <w:bodyDiv w:val="1"/>
      <w:marLeft w:val="0"/>
      <w:marRight w:val="0"/>
      <w:marTop w:val="0"/>
      <w:marBottom w:val="0"/>
      <w:divBdr>
        <w:top w:val="none" w:sz="0" w:space="0" w:color="auto"/>
        <w:left w:val="none" w:sz="0" w:space="0" w:color="auto"/>
        <w:bottom w:val="none" w:sz="0" w:space="0" w:color="auto"/>
        <w:right w:val="none" w:sz="0" w:space="0" w:color="auto"/>
      </w:divBdr>
      <w:divsChild>
        <w:div w:id="1445612594">
          <w:marLeft w:val="547"/>
          <w:marRight w:val="0"/>
          <w:marTop w:val="200"/>
          <w:marBottom w:val="0"/>
          <w:divBdr>
            <w:top w:val="none" w:sz="0" w:space="0" w:color="auto"/>
            <w:left w:val="none" w:sz="0" w:space="0" w:color="auto"/>
            <w:bottom w:val="none" w:sz="0" w:space="0" w:color="auto"/>
            <w:right w:val="none" w:sz="0" w:space="0" w:color="auto"/>
          </w:divBdr>
        </w:div>
      </w:divsChild>
    </w:div>
    <w:div w:id="1190491504">
      <w:bodyDiv w:val="1"/>
      <w:marLeft w:val="0"/>
      <w:marRight w:val="0"/>
      <w:marTop w:val="0"/>
      <w:marBottom w:val="0"/>
      <w:divBdr>
        <w:top w:val="none" w:sz="0" w:space="0" w:color="auto"/>
        <w:left w:val="none" w:sz="0" w:space="0" w:color="auto"/>
        <w:bottom w:val="none" w:sz="0" w:space="0" w:color="auto"/>
        <w:right w:val="none" w:sz="0" w:space="0" w:color="auto"/>
      </w:divBdr>
      <w:divsChild>
        <w:div w:id="923298925">
          <w:marLeft w:val="0"/>
          <w:marRight w:val="0"/>
          <w:marTop w:val="0"/>
          <w:marBottom w:val="0"/>
          <w:divBdr>
            <w:top w:val="none" w:sz="0" w:space="0" w:color="auto"/>
            <w:left w:val="none" w:sz="0" w:space="0" w:color="auto"/>
            <w:bottom w:val="none" w:sz="0" w:space="0" w:color="auto"/>
            <w:right w:val="none" w:sz="0" w:space="0" w:color="auto"/>
          </w:divBdr>
          <w:divsChild>
            <w:div w:id="770010982">
              <w:marLeft w:val="0"/>
              <w:marRight w:val="0"/>
              <w:marTop w:val="0"/>
              <w:marBottom w:val="0"/>
              <w:divBdr>
                <w:top w:val="none" w:sz="0" w:space="0" w:color="auto"/>
                <w:left w:val="none" w:sz="0" w:space="0" w:color="auto"/>
                <w:bottom w:val="none" w:sz="0" w:space="0" w:color="auto"/>
                <w:right w:val="none" w:sz="0" w:space="0" w:color="auto"/>
              </w:divBdr>
              <w:divsChild>
                <w:div w:id="153164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834996">
      <w:bodyDiv w:val="1"/>
      <w:marLeft w:val="0"/>
      <w:marRight w:val="0"/>
      <w:marTop w:val="0"/>
      <w:marBottom w:val="0"/>
      <w:divBdr>
        <w:top w:val="none" w:sz="0" w:space="0" w:color="auto"/>
        <w:left w:val="none" w:sz="0" w:space="0" w:color="auto"/>
        <w:bottom w:val="none" w:sz="0" w:space="0" w:color="auto"/>
        <w:right w:val="none" w:sz="0" w:space="0" w:color="auto"/>
      </w:divBdr>
      <w:divsChild>
        <w:div w:id="1479684204">
          <w:marLeft w:val="0"/>
          <w:marRight w:val="0"/>
          <w:marTop w:val="0"/>
          <w:marBottom w:val="0"/>
          <w:divBdr>
            <w:top w:val="none" w:sz="0" w:space="0" w:color="auto"/>
            <w:left w:val="none" w:sz="0" w:space="0" w:color="auto"/>
            <w:bottom w:val="none" w:sz="0" w:space="0" w:color="auto"/>
            <w:right w:val="none" w:sz="0" w:space="0" w:color="auto"/>
          </w:divBdr>
          <w:divsChild>
            <w:div w:id="417750695">
              <w:marLeft w:val="0"/>
              <w:marRight w:val="0"/>
              <w:marTop w:val="0"/>
              <w:marBottom w:val="0"/>
              <w:divBdr>
                <w:top w:val="none" w:sz="0" w:space="0" w:color="auto"/>
                <w:left w:val="none" w:sz="0" w:space="0" w:color="auto"/>
                <w:bottom w:val="none" w:sz="0" w:space="0" w:color="auto"/>
                <w:right w:val="none" w:sz="0" w:space="0" w:color="auto"/>
              </w:divBdr>
              <w:divsChild>
                <w:div w:id="153230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212060">
      <w:bodyDiv w:val="1"/>
      <w:marLeft w:val="0"/>
      <w:marRight w:val="0"/>
      <w:marTop w:val="0"/>
      <w:marBottom w:val="0"/>
      <w:divBdr>
        <w:top w:val="none" w:sz="0" w:space="0" w:color="auto"/>
        <w:left w:val="none" w:sz="0" w:space="0" w:color="auto"/>
        <w:bottom w:val="none" w:sz="0" w:space="0" w:color="auto"/>
        <w:right w:val="none" w:sz="0" w:space="0" w:color="auto"/>
      </w:divBdr>
      <w:divsChild>
        <w:div w:id="302467446">
          <w:marLeft w:val="0"/>
          <w:marRight w:val="0"/>
          <w:marTop w:val="0"/>
          <w:marBottom w:val="0"/>
          <w:divBdr>
            <w:top w:val="none" w:sz="0" w:space="0" w:color="auto"/>
            <w:left w:val="none" w:sz="0" w:space="0" w:color="auto"/>
            <w:bottom w:val="none" w:sz="0" w:space="0" w:color="auto"/>
            <w:right w:val="none" w:sz="0" w:space="0" w:color="auto"/>
          </w:divBdr>
          <w:divsChild>
            <w:div w:id="2015106850">
              <w:marLeft w:val="0"/>
              <w:marRight w:val="0"/>
              <w:marTop w:val="0"/>
              <w:marBottom w:val="0"/>
              <w:divBdr>
                <w:top w:val="none" w:sz="0" w:space="0" w:color="auto"/>
                <w:left w:val="none" w:sz="0" w:space="0" w:color="auto"/>
                <w:bottom w:val="none" w:sz="0" w:space="0" w:color="auto"/>
                <w:right w:val="none" w:sz="0" w:space="0" w:color="auto"/>
              </w:divBdr>
              <w:divsChild>
                <w:div w:id="508756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857300">
      <w:bodyDiv w:val="1"/>
      <w:marLeft w:val="0"/>
      <w:marRight w:val="0"/>
      <w:marTop w:val="0"/>
      <w:marBottom w:val="0"/>
      <w:divBdr>
        <w:top w:val="none" w:sz="0" w:space="0" w:color="auto"/>
        <w:left w:val="none" w:sz="0" w:space="0" w:color="auto"/>
        <w:bottom w:val="none" w:sz="0" w:space="0" w:color="auto"/>
        <w:right w:val="none" w:sz="0" w:space="0" w:color="auto"/>
      </w:divBdr>
    </w:div>
    <w:div w:id="1219829050">
      <w:bodyDiv w:val="1"/>
      <w:marLeft w:val="0"/>
      <w:marRight w:val="0"/>
      <w:marTop w:val="0"/>
      <w:marBottom w:val="0"/>
      <w:divBdr>
        <w:top w:val="none" w:sz="0" w:space="0" w:color="auto"/>
        <w:left w:val="none" w:sz="0" w:space="0" w:color="auto"/>
        <w:bottom w:val="none" w:sz="0" w:space="0" w:color="auto"/>
        <w:right w:val="none" w:sz="0" w:space="0" w:color="auto"/>
      </w:divBdr>
      <w:divsChild>
        <w:div w:id="1310667007">
          <w:marLeft w:val="0"/>
          <w:marRight w:val="0"/>
          <w:marTop w:val="0"/>
          <w:marBottom w:val="0"/>
          <w:divBdr>
            <w:top w:val="none" w:sz="0" w:space="0" w:color="auto"/>
            <w:left w:val="none" w:sz="0" w:space="0" w:color="auto"/>
            <w:bottom w:val="none" w:sz="0" w:space="0" w:color="auto"/>
            <w:right w:val="none" w:sz="0" w:space="0" w:color="auto"/>
          </w:divBdr>
          <w:divsChild>
            <w:div w:id="71700233">
              <w:marLeft w:val="0"/>
              <w:marRight w:val="0"/>
              <w:marTop w:val="0"/>
              <w:marBottom w:val="0"/>
              <w:divBdr>
                <w:top w:val="none" w:sz="0" w:space="0" w:color="auto"/>
                <w:left w:val="none" w:sz="0" w:space="0" w:color="auto"/>
                <w:bottom w:val="none" w:sz="0" w:space="0" w:color="auto"/>
                <w:right w:val="none" w:sz="0" w:space="0" w:color="auto"/>
              </w:divBdr>
              <w:divsChild>
                <w:div w:id="77425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746764">
      <w:bodyDiv w:val="1"/>
      <w:marLeft w:val="0"/>
      <w:marRight w:val="0"/>
      <w:marTop w:val="0"/>
      <w:marBottom w:val="0"/>
      <w:divBdr>
        <w:top w:val="none" w:sz="0" w:space="0" w:color="auto"/>
        <w:left w:val="none" w:sz="0" w:space="0" w:color="auto"/>
        <w:bottom w:val="none" w:sz="0" w:space="0" w:color="auto"/>
        <w:right w:val="none" w:sz="0" w:space="0" w:color="auto"/>
      </w:divBdr>
      <w:divsChild>
        <w:div w:id="1829513477">
          <w:marLeft w:val="0"/>
          <w:marRight w:val="0"/>
          <w:marTop w:val="0"/>
          <w:marBottom w:val="0"/>
          <w:divBdr>
            <w:top w:val="none" w:sz="0" w:space="0" w:color="auto"/>
            <w:left w:val="none" w:sz="0" w:space="0" w:color="auto"/>
            <w:bottom w:val="none" w:sz="0" w:space="0" w:color="auto"/>
            <w:right w:val="none" w:sz="0" w:space="0" w:color="auto"/>
          </w:divBdr>
          <w:divsChild>
            <w:div w:id="982852560">
              <w:marLeft w:val="0"/>
              <w:marRight w:val="0"/>
              <w:marTop w:val="0"/>
              <w:marBottom w:val="0"/>
              <w:divBdr>
                <w:top w:val="none" w:sz="0" w:space="0" w:color="auto"/>
                <w:left w:val="none" w:sz="0" w:space="0" w:color="auto"/>
                <w:bottom w:val="none" w:sz="0" w:space="0" w:color="auto"/>
                <w:right w:val="none" w:sz="0" w:space="0" w:color="auto"/>
              </w:divBdr>
              <w:divsChild>
                <w:div w:id="151017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338308">
      <w:bodyDiv w:val="1"/>
      <w:marLeft w:val="0"/>
      <w:marRight w:val="0"/>
      <w:marTop w:val="0"/>
      <w:marBottom w:val="0"/>
      <w:divBdr>
        <w:top w:val="none" w:sz="0" w:space="0" w:color="auto"/>
        <w:left w:val="none" w:sz="0" w:space="0" w:color="auto"/>
        <w:bottom w:val="none" w:sz="0" w:space="0" w:color="auto"/>
        <w:right w:val="none" w:sz="0" w:space="0" w:color="auto"/>
      </w:divBdr>
    </w:div>
    <w:div w:id="1233734190">
      <w:bodyDiv w:val="1"/>
      <w:marLeft w:val="0"/>
      <w:marRight w:val="0"/>
      <w:marTop w:val="0"/>
      <w:marBottom w:val="0"/>
      <w:divBdr>
        <w:top w:val="none" w:sz="0" w:space="0" w:color="auto"/>
        <w:left w:val="none" w:sz="0" w:space="0" w:color="auto"/>
        <w:bottom w:val="none" w:sz="0" w:space="0" w:color="auto"/>
        <w:right w:val="none" w:sz="0" w:space="0" w:color="auto"/>
      </w:divBdr>
      <w:divsChild>
        <w:div w:id="653724571">
          <w:marLeft w:val="0"/>
          <w:marRight w:val="0"/>
          <w:marTop w:val="0"/>
          <w:marBottom w:val="0"/>
          <w:divBdr>
            <w:top w:val="none" w:sz="0" w:space="0" w:color="auto"/>
            <w:left w:val="none" w:sz="0" w:space="0" w:color="auto"/>
            <w:bottom w:val="none" w:sz="0" w:space="0" w:color="auto"/>
            <w:right w:val="none" w:sz="0" w:space="0" w:color="auto"/>
          </w:divBdr>
          <w:divsChild>
            <w:div w:id="1155339757">
              <w:marLeft w:val="0"/>
              <w:marRight w:val="0"/>
              <w:marTop w:val="0"/>
              <w:marBottom w:val="0"/>
              <w:divBdr>
                <w:top w:val="none" w:sz="0" w:space="0" w:color="auto"/>
                <w:left w:val="none" w:sz="0" w:space="0" w:color="auto"/>
                <w:bottom w:val="none" w:sz="0" w:space="0" w:color="auto"/>
                <w:right w:val="none" w:sz="0" w:space="0" w:color="auto"/>
              </w:divBdr>
              <w:divsChild>
                <w:div w:id="1223637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928685">
      <w:bodyDiv w:val="1"/>
      <w:marLeft w:val="0"/>
      <w:marRight w:val="0"/>
      <w:marTop w:val="0"/>
      <w:marBottom w:val="0"/>
      <w:divBdr>
        <w:top w:val="none" w:sz="0" w:space="0" w:color="auto"/>
        <w:left w:val="none" w:sz="0" w:space="0" w:color="auto"/>
        <w:bottom w:val="none" w:sz="0" w:space="0" w:color="auto"/>
        <w:right w:val="none" w:sz="0" w:space="0" w:color="auto"/>
      </w:divBdr>
    </w:div>
    <w:div w:id="1236624189">
      <w:bodyDiv w:val="1"/>
      <w:marLeft w:val="0"/>
      <w:marRight w:val="0"/>
      <w:marTop w:val="0"/>
      <w:marBottom w:val="0"/>
      <w:divBdr>
        <w:top w:val="none" w:sz="0" w:space="0" w:color="auto"/>
        <w:left w:val="none" w:sz="0" w:space="0" w:color="auto"/>
        <w:bottom w:val="none" w:sz="0" w:space="0" w:color="auto"/>
        <w:right w:val="none" w:sz="0" w:space="0" w:color="auto"/>
      </w:divBdr>
    </w:div>
    <w:div w:id="1246496783">
      <w:bodyDiv w:val="1"/>
      <w:marLeft w:val="0"/>
      <w:marRight w:val="0"/>
      <w:marTop w:val="0"/>
      <w:marBottom w:val="0"/>
      <w:divBdr>
        <w:top w:val="none" w:sz="0" w:space="0" w:color="auto"/>
        <w:left w:val="none" w:sz="0" w:space="0" w:color="auto"/>
        <w:bottom w:val="none" w:sz="0" w:space="0" w:color="auto"/>
        <w:right w:val="none" w:sz="0" w:space="0" w:color="auto"/>
      </w:divBdr>
      <w:divsChild>
        <w:div w:id="40634260">
          <w:marLeft w:val="0"/>
          <w:marRight w:val="0"/>
          <w:marTop w:val="0"/>
          <w:marBottom w:val="0"/>
          <w:divBdr>
            <w:top w:val="none" w:sz="0" w:space="0" w:color="auto"/>
            <w:left w:val="none" w:sz="0" w:space="0" w:color="auto"/>
            <w:bottom w:val="none" w:sz="0" w:space="0" w:color="auto"/>
            <w:right w:val="none" w:sz="0" w:space="0" w:color="auto"/>
          </w:divBdr>
          <w:divsChild>
            <w:div w:id="768816692">
              <w:marLeft w:val="0"/>
              <w:marRight w:val="0"/>
              <w:marTop w:val="0"/>
              <w:marBottom w:val="0"/>
              <w:divBdr>
                <w:top w:val="none" w:sz="0" w:space="0" w:color="auto"/>
                <w:left w:val="none" w:sz="0" w:space="0" w:color="auto"/>
                <w:bottom w:val="none" w:sz="0" w:space="0" w:color="auto"/>
                <w:right w:val="none" w:sz="0" w:space="0" w:color="auto"/>
              </w:divBdr>
              <w:divsChild>
                <w:div w:id="1224755346">
                  <w:marLeft w:val="0"/>
                  <w:marRight w:val="0"/>
                  <w:marTop w:val="0"/>
                  <w:marBottom w:val="0"/>
                  <w:divBdr>
                    <w:top w:val="none" w:sz="0" w:space="0" w:color="auto"/>
                    <w:left w:val="none" w:sz="0" w:space="0" w:color="auto"/>
                    <w:bottom w:val="none" w:sz="0" w:space="0" w:color="auto"/>
                    <w:right w:val="none" w:sz="0" w:space="0" w:color="auto"/>
                  </w:divBdr>
                  <w:divsChild>
                    <w:div w:id="146500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125629">
      <w:bodyDiv w:val="1"/>
      <w:marLeft w:val="0"/>
      <w:marRight w:val="0"/>
      <w:marTop w:val="0"/>
      <w:marBottom w:val="0"/>
      <w:divBdr>
        <w:top w:val="none" w:sz="0" w:space="0" w:color="auto"/>
        <w:left w:val="none" w:sz="0" w:space="0" w:color="auto"/>
        <w:bottom w:val="none" w:sz="0" w:space="0" w:color="auto"/>
        <w:right w:val="none" w:sz="0" w:space="0" w:color="auto"/>
      </w:divBdr>
      <w:divsChild>
        <w:div w:id="188573128">
          <w:marLeft w:val="0"/>
          <w:marRight w:val="0"/>
          <w:marTop w:val="0"/>
          <w:marBottom w:val="0"/>
          <w:divBdr>
            <w:top w:val="none" w:sz="0" w:space="0" w:color="auto"/>
            <w:left w:val="none" w:sz="0" w:space="0" w:color="auto"/>
            <w:bottom w:val="none" w:sz="0" w:space="0" w:color="auto"/>
            <w:right w:val="none" w:sz="0" w:space="0" w:color="auto"/>
          </w:divBdr>
          <w:divsChild>
            <w:div w:id="1899779105">
              <w:marLeft w:val="0"/>
              <w:marRight w:val="0"/>
              <w:marTop w:val="0"/>
              <w:marBottom w:val="0"/>
              <w:divBdr>
                <w:top w:val="none" w:sz="0" w:space="0" w:color="auto"/>
                <w:left w:val="none" w:sz="0" w:space="0" w:color="auto"/>
                <w:bottom w:val="none" w:sz="0" w:space="0" w:color="auto"/>
                <w:right w:val="none" w:sz="0" w:space="0" w:color="auto"/>
              </w:divBdr>
              <w:divsChild>
                <w:div w:id="159574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324876">
      <w:bodyDiv w:val="1"/>
      <w:marLeft w:val="0"/>
      <w:marRight w:val="0"/>
      <w:marTop w:val="0"/>
      <w:marBottom w:val="0"/>
      <w:divBdr>
        <w:top w:val="none" w:sz="0" w:space="0" w:color="auto"/>
        <w:left w:val="none" w:sz="0" w:space="0" w:color="auto"/>
        <w:bottom w:val="none" w:sz="0" w:space="0" w:color="auto"/>
        <w:right w:val="none" w:sz="0" w:space="0" w:color="auto"/>
      </w:divBdr>
      <w:divsChild>
        <w:div w:id="665330199">
          <w:marLeft w:val="0"/>
          <w:marRight w:val="0"/>
          <w:marTop w:val="0"/>
          <w:marBottom w:val="0"/>
          <w:divBdr>
            <w:top w:val="none" w:sz="0" w:space="0" w:color="auto"/>
            <w:left w:val="none" w:sz="0" w:space="0" w:color="auto"/>
            <w:bottom w:val="none" w:sz="0" w:space="0" w:color="auto"/>
            <w:right w:val="none" w:sz="0" w:space="0" w:color="auto"/>
          </w:divBdr>
          <w:divsChild>
            <w:div w:id="2124808820">
              <w:marLeft w:val="0"/>
              <w:marRight w:val="0"/>
              <w:marTop w:val="0"/>
              <w:marBottom w:val="0"/>
              <w:divBdr>
                <w:top w:val="none" w:sz="0" w:space="0" w:color="auto"/>
                <w:left w:val="none" w:sz="0" w:space="0" w:color="auto"/>
                <w:bottom w:val="none" w:sz="0" w:space="0" w:color="auto"/>
                <w:right w:val="none" w:sz="0" w:space="0" w:color="auto"/>
              </w:divBdr>
              <w:divsChild>
                <w:div w:id="1739284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027690">
      <w:bodyDiv w:val="1"/>
      <w:marLeft w:val="0"/>
      <w:marRight w:val="0"/>
      <w:marTop w:val="0"/>
      <w:marBottom w:val="0"/>
      <w:divBdr>
        <w:top w:val="none" w:sz="0" w:space="0" w:color="auto"/>
        <w:left w:val="none" w:sz="0" w:space="0" w:color="auto"/>
        <w:bottom w:val="none" w:sz="0" w:space="0" w:color="auto"/>
        <w:right w:val="none" w:sz="0" w:space="0" w:color="auto"/>
      </w:divBdr>
      <w:divsChild>
        <w:div w:id="524097436">
          <w:marLeft w:val="0"/>
          <w:marRight w:val="0"/>
          <w:marTop w:val="0"/>
          <w:marBottom w:val="0"/>
          <w:divBdr>
            <w:top w:val="none" w:sz="0" w:space="0" w:color="auto"/>
            <w:left w:val="none" w:sz="0" w:space="0" w:color="auto"/>
            <w:bottom w:val="none" w:sz="0" w:space="0" w:color="auto"/>
            <w:right w:val="none" w:sz="0" w:space="0" w:color="auto"/>
          </w:divBdr>
          <w:divsChild>
            <w:div w:id="447239288">
              <w:marLeft w:val="0"/>
              <w:marRight w:val="0"/>
              <w:marTop w:val="0"/>
              <w:marBottom w:val="0"/>
              <w:divBdr>
                <w:top w:val="none" w:sz="0" w:space="0" w:color="auto"/>
                <w:left w:val="none" w:sz="0" w:space="0" w:color="auto"/>
                <w:bottom w:val="none" w:sz="0" w:space="0" w:color="auto"/>
                <w:right w:val="none" w:sz="0" w:space="0" w:color="auto"/>
              </w:divBdr>
              <w:divsChild>
                <w:div w:id="1604193444">
                  <w:marLeft w:val="0"/>
                  <w:marRight w:val="0"/>
                  <w:marTop w:val="0"/>
                  <w:marBottom w:val="0"/>
                  <w:divBdr>
                    <w:top w:val="none" w:sz="0" w:space="0" w:color="auto"/>
                    <w:left w:val="none" w:sz="0" w:space="0" w:color="auto"/>
                    <w:bottom w:val="none" w:sz="0" w:space="0" w:color="auto"/>
                    <w:right w:val="none" w:sz="0" w:space="0" w:color="auto"/>
                  </w:divBdr>
                  <w:divsChild>
                    <w:div w:id="1816490448">
                      <w:marLeft w:val="0"/>
                      <w:marRight w:val="0"/>
                      <w:marTop w:val="0"/>
                      <w:marBottom w:val="0"/>
                      <w:divBdr>
                        <w:top w:val="none" w:sz="0" w:space="0" w:color="auto"/>
                        <w:left w:val="none" w:sz="0" w:space="0" w:color="auto"/>
                        <w:bottom w:val="none" w:sz="0" w:space="0" w:color="auto"/>
                        <w:right w:val="none" w:sz="0" w:space="0" w:color="auto"/>
                      </w:divBdr>
                    </w:div>
                  </w:divsChild>
                </w:div>
                <w:div w:id="1099836428">
                  <w:marLeft w:val="0"/>
                  <w:marRight w:val="0"/>
                  <w:marTop w:val="0"/>
                  <w:marBottom w:val="0"/>
                  <w:divBdr>
                    <w:top w:val="none" w:sz="0" w:space="0" w:color="auto"/>
                    <w:left w:val="none" w:sz="0" w:space="0" w:color="auto"/>
                    <w:bottom w:val="none" w:sz="0" w:space="0" w:color="auto"/>
                    <w:right w:val="none" w:sz="0" w:space="0" w:color="auto"/>
                  </w:divBdr>
                  <w:divsChild>
                    <w:div w:id="2130468395">
                      <w:marLeft w:val="0"/>
                      <w:marRight w:val="0"/>
                      <w:marTop w:val="0"/>
                      <w:marBottom w:val="0"/>
                      <w:divBdr>
                        <w:top w:val="none" w:sz="0" w:space="0" w:color="auto"/>
                        <w:left w:val="none" w:sz="0" w:space="0" w:color="auto"/>
                        <w:bottom w:val="none" w:sz="0" w:space="0" w:color="auto"/>
                        <w:right w:val="none" w:sz="0" w:space="0" w:color="auto"/>
                      </w:divBdr>
                    </w:div>
                    <w:div w:id="1068764376">
                      <w:marLeft w:val="0"/>
                      <w:marRight w:val="0"/>
                      <w:marTop w:val="0"/>
                      <w:marBottom w:val="0"/>
                      <w:divBdr>
                        <w:top w:val="none" w:sz="0" w:space="0" w:color="auto"/>
                        <w:left w:val="none" w:sz="0" w:space="0" w:color="auto"/>
                        <w:bottom w:val="none" w:sz="0" w:space="0" w:color="auto"/>
                        <w:right w:val="none" w:sz="0" w:space="0" w:color="auto"/>
                      </w:divBdr>
                    </w:div>
                  </w:divsChild>
                </w:div>
                <w:div w:id="1481918309">
                  <w:marLeft w:val="0"/>
                  <w:marRight w:val="0"/>
                  <w:marTop w:val="0"/>
                  <w:marBottom w:val="0"/>
                  <w:divBdr>
                    <w:top w:val="none" w:sz="0" w:space="0" w:color="auto"/>
                    <w:left w:val="none" w:sz="0" w:space="0" w:color="auto"/>
                    <w:bottom w:val="none" w:sz="0" w:space="0" w:color="auto"/>
                    <w:right w:val="none" w:sz="0" w:space="0" w:color="auto"/>
                  </w:divBdr>
                  <w:divsChild>
                    <w:div w:id="1459839218">
                      <w:marLeft w:val="0"/>
                      <w:marRight w:val="0"/>
                      <w:marTop w:val="0"/>
                      <w:marBottom w:val="0"/>
                      <w:divBdr>
                        <w:top w:val="none" w:sz="0" w:space="0" w:color="auto"/>
                        <w:left w:val="none" w:sz="0" w:space="0" w:color="auto"/>
                        <w:bottom w:val="none" w:sz="0" w:space="0" w:color="auto"/>
                        <w:right w:val="none" w:sz="0" w:space="0" w:color="auto"/>
                      </w:divBdr>
                    </w:div>
                  </w:divsChild>
                </w:div>
                <w:div w:id="748037966">
                  <w:marLeft w:val="0"/>
                  <w:marRight w:val="0"/>
                  <w:marTop w:val="0"/>
                  <w:marBottom w:val="0"/>
                  <w:divBdr>
                    <w:top w:val="none" w:sz="0" w:space="0" w:color="auto"/>
                    <w:left w:val="none" w:sz="0" w:space="0" w:color="auto"/>
                    <w:bottom w:val="none" w:sz="0" w:space="0" w:color="auto"/>
                    <w:right w:val="none" w:sz="0" w:space="0" w:color="auto"/>
                  </w:divBdr>
                  <w:divsChild>
                    <w:div w:id="393283255">
                      <w:marLeft w:val="0"/>
                      <w:marRight w:val="0"/>
                      <w:marTop w:val="0"/>
                      <w:marBottom w:val="0"/>
                      <w:divBdr>
                        <w:top w:val="none" w:sz="0" w:space="0" w:color="auto"/>
                        <w:left w:val="none" w:sz="0" w:space="0" w:color="auto"/>
                        <w:bottom w:val="none" w:sz="0" w:space="0" w:color="auto"/>
                        <w:right w:val="none" w:sz="0" w:space="0" w:color="auto"/>
                      </w:divBdr>
                    </w:div>
                    <w:div w:id="853152637">
                      <w:marLeft w:val="0"/>
                      <w:marRight w:val="0"/>
                      <w:marTop w:val="0"/>
                      <w:marBottom w:val="0"/>
                      <w:divBdr>
                        <w:top w:val="none" w:sz="0" w:space="0" w:color="auto"/>
                        <w:left w:val="none" w:sz="0" w:space="0" w:color="auto"/>
                        <w:bottom w:val="none" w:sz="0" w:space="0" w:color="auto"/>
                        <w:right w:val="none" w:sz="0" w:space="0" w:color="auto"/>
                      </w:divBdr>
                    </w:div>
                  </w:divsChild>
                </w:div>
                <w:div w:id="787702928">
                  <w:marLeft w:val="0"/>
                  <w:marRight w:val="0"/>
                  <w:marTop w:val="0"/>
                  <w:marBottom w:val="0"/>
                  <w:divBdr>
                    <w:top w:val="none" w:sz="0" w:space="0" w:color="auto"/>
                    <w:left w:val="none" w:sz="0" w:space="0" w:color="auto"/>
                    <w:bottom w:val="none" w:sz="0" w:space="0" w:color="auto"/>
                    <w:right w:val="none" w:sz="0" w:space="0" w:color="auto"/>
                  </w:divBdr>
                  <w:divsChild>
                    <w:div w:id="2104259233">
                      <w:marLeft w:val="0"/>
                      <w:marRight w:val="0"/>
                      <w:marTop w:val="0"/>
                      <w:marBottom w:val="0"/>
                      <w:divBdr>
                        <w:top w:val="none" w:sz="0" w:space="0" w:color="auto"/>
                        <w:left w:val="none" w:sz="0" w:space="0" w:color="auto"/>
                        <w:bottom w:val="none" w:sz="0" w:space="0" w:color="auto"/>
                        <w:right w:val="none" w:sz="0" w:space="0" w:color="auto"/>
                      </w:divBdr>
                    </w:div>
                  </w:divsChild>
                </w:div>
                <w:div w:id="677318824">
                  <w:marLeft w:val="0"/>
                  <w:marRight w:val="0"/>
                  <w:marTop w:val="0"/>
                  <w:marBottom w:val="0"/>
                  <w:divBdr>
                    <w:top w:val="none" w:sz="0" w:space="0" w:color="auto"/>
                    <w:left w:val="none" w:sz="0" w:space="0" w:color="auto"/>
                    <w:bottom w:val="none" w:sz="0" w:space="0" w:color="auto"/>
                    <w:right w:val="none" w:sz="0" w:space="0" w:color="auto"/>
                  </w:divBdr>
                  <w:divsChild>
                    <w:div w:id="27217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2228532">
      <w:bodyDiv w:val="1"/>
      <w:marLeft w:val="0"/>
      <w:marRight w:val="0"/>
      <w:marTop w:val="0"/>
      <w:marBottom w:val="0"/>
      <w:divBdr>
        <w:top w:val="none" w:sz="0" w:space="0" w:color="auto"/>
        <w:left w:val="none" w:sz="0" w:space="0" w:color="auto"/>
        <w:bottom w:val="none" w:sz="0" w:space="0" w:color="auto"/>
        <w:right w:val="none" w:sz="0" w:space="0" w:color="auto"/>
      </w:divBdr>
      <w:divsChild>
        <w:div w:id="2028939842">
          <w:marLeft w:val="0"/>
          <w:marRight w:val="0"/>
          <w:marTop w:val="0"/>
          <w:marBottom w:val="0"/>
          <w:divBdr>
            <w:top w:val="none" w:sz="0" w:space="0" w:color="auto"/>
            <w:left w:val="none" w:sz="0" w:space="0" w:color="auto"/>
            <w:bottom w:val="none" w:sz="0" w:space="0" w:color="auto"/>
            <w:right w:val="none" w:sz="0" w:space="0" w:color="auto"/>
          </w:divBdr>
          <w:divsChild>
            <w:div w:id="420759600">
              <w:marLeft w:val="0"/>
              <w:marRight w:val="0"/>
              <w:marTop w:val="0"/>
              <w:marBottom w:val="0"/>
              <w:divBdr>
                <w:top w:val="none" w:sz="0" w:space="0" w:color="auto"/>
                <w:left w:val="none" w:sz="0" w:space="0" w:color="auto"/>
                <w:bottom w:val="none" w:sz="0" w:space="0" w:color="auto"/>
                <w:right w:val="none" w:sz="0" w:space="0" w:color="auto"/>
              </w:divBdr>
              <w:divsChild>
                <w:div w:id="749741740">
                  <w:marLeft w:val="0"/>
                  <w:marRight w:val="0"/>
                  <w:marTop w:val="0"/>
                  <w:marBottom w:val="0"/>
                  <w:divBdr>
                    <w:top w:val="none" w:sz="0" w:space="0" w:color="auto"/>
                    <w:left w:val="none" w:sz="0" w:space="0" w:color="auto"/>
                    <w:bottom w:val="none" w:sz="0" w:space="0" w:color="auto"/>
                    <w:right w:val="none" w:sz="0" w:space="0" w:color="auto"/>
                  </w:divBdr>
                  <w:divsChild>
                    <w:div w:id="61718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549424">
      <w:bodyDiv w:val="1"/>
      <w:marLeft w:val="0"/>
      <w:marRight w:val="0"/>
      <w:marTop w:val="0"/>
      <w:marBottom w:val="0"/>
      <w:divBdr>
        <w:top w:val="none" w:sz="0" w:space="0" w:color="auto"/>
        <w:left w:val="none" w:sz="0" w:space="0" w:color="auto"/>
        <w:bottom w:val="none" w:sz="0" w:space="0" w:color="auto"/>
        <w:right w:val="none" w:sz="0" w:space="0" w:color="auto"/>
      </w:divBdr>
      <w:divsChild>
        <w:div w:id="1395081192">
          <w:marLeft w:val="0"/>
          <w:marRight w:val="0"/>
          <w:marTop w:val="0"/>
          <w:marBottom w:val="0"/>
          <w:divBdr>
            <w:top w:val="none" w:sz="0" w:space="0" w:color="auto"/>
            <w:left w:val="none" w:sz="0" w:space="0" w:color="auto"/>
            <w:bottom w:val="none" w:sz="0" w:space="0" w:color="auto"/>
            <w:right w:val="none" w:sz="0" w:space="0" w:color="auto"/>
          </w:divBdr>
          <w:divsChild>
            <w:div w:id="666324206">
              <w:marLeft w:val="0"/>
              <w:marRight w:val="0"/>
              <w:marTop w:val="0"/>
              <w:marBottom w:val="0"/>
              <w:divBdr>
                <w:top w:val="none" w:sz="0" w:space="0" w:color="auto"/>
                <w:left w:val="none" w:sz="0" w:space="0" w:color="auto"/>
                <w:bottom w:val="none" w:sz="0" w:space="0" w:color="auto"/>
                <w:right w:val="none" w:sz="0" w:space="0" w:color="auto"/>
              </w:divBdr>
              <w:divsChild>
                <w:div w:id="2068869269">
                  <w:marLeft w:val="0"/>
                  <w:marRight w:val="0"/>
                  <w:marTop w:val="0"/>
                  <w:marBottom w:val="0"/>
                  <w:divBdr>
                    <w:top w:val="none" w:sz="0" w:space="0" w:color="auto"/>
                    <w:left w:val="none" w:sz="0" w:space="0" w:color="auto"/>
                    <w:bottom w:val="none" w:sz="0" w:space="0" w:color="auto"/>
                    <w:right w:val="none" w:sz="0" w:space="0" w:color="auto"/>
                  </w:divBdr>
                  <w:divsChild>
                    <w:div w:id="1219169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232628">
      <w:bodyDiv w:val="1"/>
      <w:marLeft w:val="0"/>
      <w:marRight w:val="0"/>
      <w:marTop w:val="0"/>
      <w:marBottom w:val="0"/>
      <w:divBdr>
        <w:top w:val="none" w:sz="0" w:space="0" w:color="auto"/>
        <w:left w:val="none" w:sz="0" w:space="0" w:color="auto"/>
        <w:bottom w:val="none" w:sz="0" w:space="0" w:color="auto"/>
        <w:right w:val="none" w:sz="0" w:space="0" w:color="auto"/>
      </w:divBdr>
      <w:divsChild>
        <w:div w:id="68625112">
          <w:marLeft w:val="0"/>
          <w:marRight w:val="0"/>
          <w:marTop w:val="0"/>
          <w:marBottom w:val="0"/>
          <w:divBdr>
            <w:top w:val="none" w:sz="0" w:space="0" w:color="auto"/>
            <w:left w:val="none" w:sz="0" w:space="0" w:color="auto"/>
            <w:bottom w:val="none" w:sz="0" w:space="0" w:color="auto"/>
            <w:right w:val="none" w:sz="0" w:space="0" w:color="auto"/>
          </w:divBdr>
          <w:divsChild>
            <w:div w:id="767428101">
              <w:marLeft w:val="0"/>
              <w:marRight w:val="0"/>
              <w:marTop w:val="0"/>
              <w:marBottom w:val="0"/>
              <w:divBdr>
                <w:top w:val="none" w:sz="0" w:space="0" w:color="auto"/>
                <w:left w:val="none" w:sz="0" w:space="0" w:color="auto"/>
                <w:bottom w:val="none" w:sz="0" w:space="0" w:color="auto"/>
                <w:right w:val="none" w:sz="0" w:space="0" w:color="auto"/>
              </w:divBdr>
              <w:divsChild>
                <w:div w:id="1438453262">
                  <w:marLeft w:val="0"/>
                  <w:marRight w:val="0"/>
                  <w:marTop w:val="0"/>
                  <w:marBottom w:val="0"/>
                  <w:divBdr>
                    <w:top w:val="none" w:sz="0" w:space="0" w:color="auto"/>
                    <w:left w:val="none" w:sz="0" w:space="0" w:color="auto"/>
                    <w:bottom w:val="none" w:sz="0" w:space="0" w:color="auto"/>
                    <w:right w:val="none" w:sz="0" w:space="0" w:color="auto"/>
                  </w:divBdr>
                  <w:divsChild>
                    <w:div w:id="95856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0450289">
      <w:bodyDiv w:val="1"/>
      <w:marLeft w:val="0"/>
      <w:marRight w:val="0"/>
      <w:marTop w:val="0"/>
      <w:marBottom w:val="0"/>
      <w:divBdr>
        <w:top w:val="none" w:sz="0" w:space="0" w:color="auto"/>
        <w:left w:val="none" w:sz="0" w:space="0" w:color="auto"/>
        <w:bottom w:val="none" w:sz="0" w:space="0" w:color="auto"/>
        <w:right w:val="none" w:sz="0" w:space="0" w:color="auto"/>
      </w:divBdr>
    </w:div>
    <w:div w:id="1353531038">
      <w:bodyDiv w:val="1"/>
      <w:marLeft w:val="0"/>
      <w:marRight w:val="0"/>
      <w:marTop w:val="0"/>
      <w:marBottom w:val="0"/>
      <w:divBdr>
        <w:top w:val="none" w:sz="0" w:space="0" w:color="auto"/>
        <w:left w:val="none" w:sz="0" w:space="0" w:color="auto"/>
        <w:bottom w:val="none" w:sz="0" w:space="0" w:color="auto"/>
        <w:right w:val="none" w:sz="0" w:space="0" w:color="auto"/>
      </w:divBdr>
      <w:divsChild>
        <w:div w:id="336419798">
          <w:marLeft w:val="0"/>
          <w:marRight w:val="0"/>
          <w:marTop w:val="0"/>
          <w:marBottom w:val="0"/>
          <w:divBdr>
            <w:top w:val="none" w:sz="0" w:space="0" w:color="auto"/>
            <w:left w:val="none" w:sz="0" w:space="0" w:color="auto"/>
            <w:bottom w:val="none" w:sz="0" w:space="0" w:color="auto"/>
            <w:right w:val="none" w:sz="0" w:space="0" w:color="auto"/>
          </w:divBdr>
          <w:divsChild>
            <w:div w:id="1367637602">
              <w:marLeft w:val="0"/>
              <w:marRight w:val="0"/>
              <w:marTop w:val="0"/>
              <w:marBottom w:val="0"/>
              <w:divBdr>
                <w:top w:val="none" w:sz="0" w:space="0" w:color="auto"/>
                <w:left w:val="none" w:sz="0" w:space="0" w:color="auto"/>
                <w:bottom w:val="none" w:sz="0" w:space="0" w:color="auto"/>
                <w:right w:val="none" w:sz="0" w:space="0" w:color="auto"/>
              </w:divBdr>
              <w:divsChild>
                <w:div w:id="79842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076157">
      <w:bodyDiv w:val="1"/>
      <w:marLeft w:val="0"/>
      <w:marRight w:val="0"/>
      <w:marTop w:val="0"/>
      <w:marBottom w:val="0"/>
      <w:divBdr>
        <w:top w:val="none" w:sz="0" w:space="0" w:color="auto"/>
        <w:left w:val="none" w:sz="0" w:space="0" w:color="auto"/>
        <w:bottom w:val="none" w:sz="0" w:space="0" w:color="auto"/>
        <w:right w:val="none" w:sz="0" w:space="0" w:color="auto"/>
      </w:divBdr>
    </w:div>
    <w:div w:id="1372416489">
      <w:bodyDiv w:val="1"/>
      <w:marLeft w:val="0"/>
      <w:marRight w:val="0"/>
      <w:marTop w:val="0"/>
      <w:marBottom w:val="0"/>
      <w:divBdr>
        <w:top w:val="none" w:sz="0" w:space="0" w:color="auto"/>
        <w:left w:val="none" w:sz="0" w:space="0" w:color="auto"/>
        <w:bottom w:val="none" w:sz="0" w:space="0" w:color="auto"/>
        <w:right w:val="none" w:sz="0" w:space="0" w:color="auto"/>
      </w:divBdr>
      <w:divsChild>
        <w:div w:id="424309527">
          <w:marLeft w:val="0"/>
          <w:marRight w:val="0"/>
          <w:marTop w:val="0"/>
          <w:marBottom w:val="0"/>
          <w:divBdr>
            <w:top w:val="none" w:sz="0" w:space="0" w:color="auto"/>
            <w:left w:val="none" w:sz="0" w:space="0" w:color="auto"/>
            <w:bottom w:val="none" w:sz="0" w:space="0" w:color="auto"/>
            <w:right w:val="none" w:sz="0" w:space="0" w:color="auto"/>
          </w:divBdr>
          <w:divsChild>
            <w:div w:id="1087076014">
              <w:marLeft w:val="0"/>
              <w:marRight w:val="0"/>
              <w:marTop w:val="0"/>
              <w:marBottom w:val="0"/>
              <w:divBdr>
                <w:top w:val="none" w:sz="0" w:space="0" w:color="auto"/>
                <w:left w:val="none" w:sz="0" w:space="0" w:color="auto"/>
                <w:bottom w:val="none" w:sz="0" w:space="0" w:color="auto"/>
                <w:right w:val="none" w:sz="0" w:space="0" w:color="auto"/>
              </w:divBdr>
              <w:divsChild>
                <w:div w:id="125702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265563">
      <w:bodyDiv w:val="1"/>
      <w:marLeft w:val="0"/>
      <w:marRight w:val="0"/>
      <w:marTop w:val="0"/>
      <w:marBottom w:val="0"/>
      <w:divBdr>
        <w:top w:val="none" w:sz="0" w:space="0" w:color="auto"/>
        <w:left w:val="none" w:sz="0" w:space="0" w:color="auto"/>
        <w:bottom w:val="none" w:sz="0" w:space="0" w:color="auto"/>
        <w:right w:val="none" w:sz="0" w:space="0" w:color="auto"/>
      </w:divBdr>
      <w:divsChild>
        <w:div w:id="1886212928">
          <w:marLeft w:val="0"/>
          <w:marRight w:val="0"/>
          <w:marTop w:val="0"/>
          <w:marBottom w:val="0"/>
          <w:divBdr>
            <w:top w:val="none" w:sz="0" w:space="0" w:color="auto"/>
            <w:left w:val="none" w:sz="0" w:space="0" w:color="auto"/>
            <w:bottom w:val="none" w:sz="0" w:space="0" w:color="auto"/>
            <w:right w:val="none" w:sz="0" w:space="0" w:color="auto"/>
          </w:divBdr>
          <w:divsChild>
            <w:div w:id="693309327">
              <w:marLeft w:val="0"/>
              <w:marRight w:val="0"/>
              <w:marTop w:val="0"/>
              <w:marBottom w:val="0"/>
              <w:divBdr>
                <w:top w:val="none" w:sz="0" w:space="0" w:color="auto"/>
                <w:left w:val="none" w:sz="0" w:space="0" w:color="auto"/>
                <w:bottom w:val="none" w:sz="0" w:space="0" w:color="auto"/>
                <w:right w:val="none" w:sz="0" w:space="0" w:color="auto"/>
              </w:divBdr>
              <w:divsChild>
                <w:div w:id="146357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908501">
      <w:bodyDiv w:val="1"/>
      <w:marLeft w:val="0"/>
      <w:marRight w:val="0"/>
      <w:marTop w:val="0"/>
      <w:marBottom w:val="0"/>
      <w:divBdr>
        <w:top w:val="none" w:sz="0" w:space="0" w:color="auto"/>
        <w:left w:val="none" w:sz="0" w:space="0" w:color="auto"/>
        <w:bottom w:val="none" w:sz="0" w:space="0" w:color="auto"/>
        <w:right w:val="none" w:sz="0" w:space="0" w:color="auto"/>
      </w:divBdr>
    </w:div>
    <w:div w:id="1437870823">
      <w:bodyDiv w:val="1"/>
      <w:marLeft w:val="0"/>
      <w:marRight w:val="0"/>
      <w:marTop w:val="0"/>
      <w:marBottom w:val="0"/>
      <w:divBdr>
        <w:top w:val="none" w:sz="0" w:space="0" w:color="auto"/>
        <w:left w:val="none" w:sz="0" w:space="0" w:color="auto"/>
        <w:bottom w:val="none" w:sz="0" w:space="0" w:color="auto"/>
        <w:right w:val="none" w:sz="0" w:space="0" w:color="auto"/>
      </w:divBdr>
      <w:divsChild>
        <w:div w:id="506097652">
          <w:marLeft w:val="274"/>
          <w:marRight w:val="0"/>
          <w:marTop w:val="150"/>
          <w:marBottom w:val="0"/>
          <w:divBdr>
            <w:top w:val="none" w:sz="0" w:space="0" w:color="auto"/>
            <w:left w:val="none" w:sz="0" w:space="0" w:color="auto"/>
            <w:bottom w:val="none" w:sz="0" w:space="0" w:color="auto"/>
            <w:right w:val="none" w:sz="0" w:space="0" w:color="auto"/>
          </w:divBdr>
        </w:div>
        <w:div w:id="837498076">
          <w:marLeft w:val="806"/>
          <w:marRight w:val="0"/>
          <w:marTop w:val="75"/>
          <w:marBottom w:val="0"/>
          <w:divBdr>
            <w:top w:val="none" w:sz="0" w:space="0" w:color="auto"/>
            <w:left w:val="none" w:sz="0" w:space="0" w:color="auto"/>
            <w:bottom w:val="none" w:sz="0" w:space="0" w:color="auto"/>
            <w:right w:val="none" w:sz="0" w:space="0" w:color="auto"/>
          </w:divBdr>
        </w:div>
        <w:div w:id="674649632">
          <w:marLeft w:val="274"/>
          <w:marRight w:val="0"/>
          <w:marTop w:val="150"/>
          <w:marBottom w:val="0"/>
          <w:divBdr>
            <w:top w:val="none" w:sz="0" w:space="0" w:color="auto"/>
            <w:left w:val="none" w:sz="0" w:space="0" w:color="auto"/>
            <w:bottom w:val="none" w:sz="0" w:space="0" w:color="auto"/>
            <w:right w:val="none" w:sz="0" w:space="0" w:color="auto"/>
          </w:divBdr>
        </w:div>
        <w:div w:id="594636098">
          <w:marLeft w:val="806"/>
          <w:marRight w:val="0"/>
          <w:marTop w:val="75"/>
          <w:marBottom w:val="0"/>
          <w:divBdr>
            <w:top w:val="none" w:sz="0" w:space="0" w:color="auto"/>
            <w:left w:val="none" w:sz="0" w:space="0" w:color="auto"/>
            <w:bottom w:val="none" w:sz="0" w:space="0" w:color="auto"/>
            <w:right w:val="none" w:sz="0" w:space="0" w:color="auto"/>
          </w:divBdr>
        </w:div>
        <w:div w:id="1937253458">
          <w:marLeft w:val="806"/>
          <w:marRight w:val="0"/>
          <w:marTop w:val="75"/>
          <w:marBottom w:val="0"/>
          <w:divBdr>
            <w:top w:val="none" w:sz="0" w:space="0" w:color="auto"/>
            <w:left w:val="none" w:sz="0" w:space="0" w:color="auto"/>
            <w:bottom w:val="none" w:sz="0" w:space="0" w:color="auto"/>
            <w:right w:val="none" w:sz="0" w:space="0" w:color="auto"/>
          </w:divBdr>
        </w:div>
        <w:div w:id="1940289670">
          <w:marLeft w:val="806"/>
          <w:marRight w:val="0"/>
          <w:marTop w:val="75"/>
          <w:marBottom w:val="0"/>
          <w:divBdr>
            <w:top w:val="none" w:sz="0" w:space="0" w:color="auto"/>
            <w:left w:val="none" w:sz="0" w:space="0" w:color="auto"/>
            <w:bottom w:val="none" w:sz="0" w:space="0" w:color="auto"/>
            <w:right w:val="none" w:sz="0" w:space="0" w:color="auto"/>
          </w:divBdr>
        </w:div>
        <w:div w:id="1643581083">
          <w:marLeft w:val="274"/>
          <w:marRight w:val="0"/>
          <w:marTop w:val="150"/>
          <w:marBottom w:val="0"/>
          <w:divBdr>
            <w:top w:val="none" w:sz="0" w:space="0" w:color="auto"/>
            <w:left w:val="none" w:sz="0" w:space="0" w:color="auto"/>
            <w:bottom w:val="none" w:sz="0" w:space="0" w:color="auto"/>
            <w:right w:val="none" w:sz="0" w:space="0" w:color="auto"/>
          </w:divBdr>
        </w:div>
        <w:div w:id="2140603750">
          <w:marLeft w:val="806"/>
          <w:marRight w:val="0"/>
          <w:marTop w:val="75"/>
          <w:marBottom w:val="0"/>
          <w:divBdr>
            <w:top w:val="none" w:sz="0" w:space="0" w:color="auto"/>
            <w:left w:val="none" w:sz="0" w:space="0" w:color="auto"/>
            <w:bottom w:val="none" w:sz="0" w:space="0" w:color="auto"/>
            <w:right w:val="none" w:sz="0" w:space="0" w:color="auto"/>
          </w:divBdr>
        </w:div>
        <w:div w:id="469907647">
          <w:marLeft w:val="274"/>
          <w:marRight w:val="0"/>
          <w:marTop w:val="150"/>
          <w:marBottom w:val="0"/>
          <w:divBdr>
            <w:top w:val="none" w:sz="0" w:space="0" w:color="auto"/>
            <w:left w:val="none" w:sz="0" w:space="0" w:color="auto"/>
            <w:bottom w:val="none" w:sz="0" w:space="0" w:color="auto"/>
            <w:right w:val="none" w:sz="0" w:space="0" w:color="auto"/>
          </w:divBdr>
        </w:div>
        <w:div w:id="1722170409">
          <w:marLeft w:val="806"/>
          <w:marRight w:val="0"/>
          <w:marTop w:val="75"/>
          <w:marBottom w:val="0"/>
          <w:divBdr>
            <w:top w:val="none" w:sz="0" w:space="0" w:color="auto"/>
            <w:left w:val="none" w:sz="0" w:space="0" w:color="auto"/>
            <w:bottom w:val="none" w:sz="0" w:space="0" w:color="auto"/>
            <w:right w:val="none" w:sz="0" w:space="0" w:color="auto"/>
          </w:divBdr>
        </w:div>
        <w:div w:id="851332480">
          <w:marLeft w:val="806"/>
          <w:marRight w:val="0"/>
          <w:marTop w:val="75"/>
          <w:marBottom w:val="0"/>
          <w:divBdr>
            <w:top w:val="none" w:sz="0" w:space="0" w:color="auto"/>
            <w:left w:val="none" w:sz="0" w:space="0" w:color="auto"/>
            <w:bottom w:val="none" w:sz="0" w:space="0" w:color="auto"/>
            <w:right w:val="none" w:sz="0" w:space="0" w:color="auto"/>
          </w:divBdr>
        </w:div>
        <w:div w:id="803735755">
          <w:marLeft w:val="806"/>
          <w:marRight w:val="0"/>
          <w:marTop w:val="75"/>
          <w:marBottom w:val="0"/>
          <w:divBdr>
            <w:top w:val="none" w:sz="0" w:space="0" w:color="auto"/>
            <w:left w:val="none" w:sz="0" w:space="0" w:color="auto"/>
            <w:bottom w:val="none" w:sz="0" w:space="0" w:color="auto"/>
            <w:right w:val="none" w:sz="0" w:space="0" w:color="auto"/>
          </w:divBdr>
        </w:div>
      </w:divsChild>
    </w:div>
    <w:div w:id="1440489030">
      <w:bodyDiv w:val="1"/>
      <w:marLeft w:val="0"/>
      <w:marRight w:val="0"/>
      <w:marTop w:val="0"/>
      <w:marBottom w:val="0"/>
      <w:divBdr>
        <w:top w:val="none" w:sz="0" w:space="0" w:color="auto"/>
        <w:left w:val="none" w:sz="0" w:space="0" w:color="auto"/>
        <w:bottom w:val="none" w:sz="0" w:space="0" w:color="auto"/>
        <w:right w:val="none" w:sz="0" w:space="0" w:color="auto"/>
      </w:divBdr>
    </w:div>
    <w:div w:id="1472407997">
      <w:bodyDiv w:val="1"/>
      <w:marLeft w:val="0"/>
      <w:marRight w:val="0"/>
      <w:marTop w:val="0"/>
      <w:marBottom w:val="0"/>
      <w:divBdr>
        <w:top w:val="none" w:sz="0" w:space="0" w:color="auto"/>
        <w:left w:val="none" w:sz="0" w:space="0" w:color="auto"/>
        <w:bottom w:val="none" w:sz="0" w:space="0" w:color="auto"/>
        <w:right w:val="none" w:sz="0" w:space="0" w:color="auto"/>
      </w:divBdr>
    </w:div>
    <w:div w:id="1511987685">
      <w:bodyDiv w:val="1"/>
      <w:marLeft w:val="0"/>
      <w:marRight w:val="0"/>
      <w:marTop w:val="0"/>
      <w:marBottom w:val="0"/>
      <w:divBdr>
        <w:top w:val="none" w:sz="0" w:space="0" w:color="auto"/>
        <w:left w:val="none" w:sz="0" w:space="0" w:color="auto"/>
        <w:bottom w:val="none" w:sz="0" w:space="0" w:color="auto"/>
        <w:right w:val="none" w:sz="0" w:space="0" w:color="auto"/>
      </w:divBdr>
      <w:divsChild>
        <w:div w:id="1561474888">
          <w:marLeft w:val="0"/>
          <w:marRight w:val="0"/>
          <w:marTop w:val="0"/>
          <w:marBottom w:val="0"/>
          <w:divBdr>
            <w:top w:val="none" w:sz="0" w:space="0" w:color="auto"/>
            <w:left w:val="none" w:sz="0" w:space="0" w:color="auto"/>
            <w:bottom w:val="none" w:sz="0" w:space="0" w:color="auto"/>
            <w:right w:val="none" w:sz="0" w:space="0" w:color="auto"/>
          </w:divBdr>
          <w:divsChild>
            <w:div w:id="685210024">
              <w:marLeft w:val="0"/>
              <w:marRight w:val="0"/>
              <w:marTop w:val="0"/>
              <w:marBottom w:val="0"/>
              <w:divBdr>
                <w:top w:val="none" w:sz="0" w:space="0" w:color="auto"/>
                <w:left w:val="none" w:sz="0" w:space="0" w:color="auto"/>
                <w:bottom w:val="none" w:sz="0" w:space="0" w:color="auto"/>
                <w:right w:val="none" w:sz="0" w:space="0" w:color="auto"/>
              </w:divBdr>
              <w:divsChild>
                <w:div w:id="204567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659800">
      <w:bodyDiv w:val="1"/>
      <w:marLeft w:val="0"/>
      <w:marRight w:val="0"/>
      <w:marTop w:val="0"/>
      <w:marBottom w:val="0"/>
      <w:divBdr>
        <w:top w:val="none" w:sz="0" w:space="0" w:color="auto"/>
        <w:left w:val="none" w:sz="0" w:space="0" w:color="auto"/>
        <w:bottom w:val="none" w:sz="0" w:space="0" w:color="auto"/>
        <w:right w:val="none" w:sz="0" w:space="0" w:color="auto"/>
      </w:divBdr>
    </w:div>
    <w:div w:id="1521511434">
      <w:bodyDiv w:val="1"/>
      <w:marLeft w:val="0"/>
      <w:marRight w:val="0"/>
      <w:marTop w:val="0"/>
      <w:marBottom w:val="0"/>
      <w:divBdr>
        <w:top w:val="none" w:sz="0" w:space="0" w:color="auto"/>
        <w:left w:val="none" w:sz="0" w:space="0" w:color="auto"/>
        <w:bottom w:val="none" w:sz="0" w:space="0" w:color="auto"/>
        <w:right w:val="none" w:sz="0" w:space="0" w:color="auto"/>
      </w:divBdr>
      <w:divsChild>
        <w:div w:id="876576746">
          <w:marLeft w:val="0"/>
          <w:marRight w:val="0"/>
          <w:marTop w:val="0"/>
          <w:marBottom w:val="0"/>
          <w:divBdr>
            <w:top w:val="none" w:sz="0" w:space="0" w:color="auto"/>
            <w:left w:val="none" w:sz="0" w:space="0" w:color="auto"/>
            <w:bottom w:val="none" w:sz="0" w:space="0" w:color="auto"/>
            <w:right w:val="none" w:sz="0" w:space="0" w:color="auto"/>
          </w:divBdr>
          <w:divsChild>
            <w:div w:id="2019649975">
              <w:marLeft w:val="0"/>
              <w:marRight w:val="0"/>
              <w:marTop w:val="0"/>
              <w:marBottom w:val="0"/>
              <w:divBdr>
                <w:top w:val="none" w:sz="0" w:space="0" w:color="auto"/>
                <w:left w:val="none" w:sz="0" w:space="0" w:color="auto"/>
                <w:bottom w:val="none" w:sz="0" w:space="0" w:color="auto"/>
                <w:right w:val="none" w:sz="0" w:space="0" w:color="auto"/>
              </w:divBdr>
              <w:divsChild>
                <w:div w:id="140641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085822">
      <w:bodyDiv w:val="1"/>
      <w:marLeft w:val="0"/>
      <w:marRight w:val="0"/>
      <w:marTop w:val="0"/>
      <w:marBottom w:val="0"/>
      <w:divBdr>
        <w:top w:val="none" w:sz="0" w:space="0" w:color="auto"/>
        <w:left w:val="none" w:sz="0" w:space="0" w:color="auto"/>
        <w:bottom w:val="none" w:sz="0" w:space="0" w:color="auto"/>
        <w:right w:val="none" w:sz="0" w:space="0" w:color="auto"/>
      </w:divBdr>
      <w:divsChild>
        <w:div w:id="686902593">
          <w:marLeft w:val="0"/>
          <w:marRight w:val="0"/>
          <w:marTop w:val="0"/>
          <w:marBottom w:val="0"/>
          <w:divBdr>
            <w:top w:val="none" w:sz="0" w:space="0" w:color="auto"/>
            <w:left w:val="none" w:sz="0" w:space="0" w:color="auto"/>
            <w:bottom w:val="none" w:sz="0" w:space="0" w:color="auto"/>
            <w:right w:val="none" w:sz="0" w:space="0" w:color="auto"/>
          </w:divBdr>
          <w:divsChild>
            <w:div w:id="862592213">
              <w:marLeft w:val="0"/>
              <w:marRight w:val="0"/>
              <w:marTop w:val="0"/>
              <w:marBottom w:val="0"/>
              <w:divBdr>
                <w:top w:val="none" w:sz="0" w:space="0" w:color="auto"/>
                <w:left w:val="none" w:sz="0" w:space="0" w:color="auto"/>
                <w:bottom w:val="none" w:sz="0" w:space="0" w:color="auto"/>
                <w:right w:val="none" w:sz="0" w:space="0" w:color="auto"/>
              </w:divBdr>
              <w:divsChild>
                <w:div w:id="1957903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600770">
      <w:bodyDiv w:val="1"/>
      <w:marLeft w:val="0"/>
      <w:marRight w:val="0"/>
      <w:marTop w:val="0"/>
      <w:marBottom w:val="0"/>
      <w:divBdr>
        <w:top w:val="none" w:sz="0" w:space="0" w:color="auto"/>
        <w:left w:val="none" w:sz="0" w:space="0" w:color="auto"/>
        <w:bottom w:val="none" w:sz="0" w:space="0" w:color="auto"/>
        <w:right w:val="none" w:sz="0" w:space="0" w:color="auto"/>
      </w:divBdr>
      <w:divsChild>
        <w:div w:id="1287471594">
          <w:marLeft w:val="0"/>
          <w:marRight w:val="0"/>
          <w:marTop w:val="0"/>
          <w:marBottom w:val="0"/>
          <w:divBdr>
            <w:top w:val="none" w:sz="0" w:space="0" w:color="auto"/>
            <w:left w:val="none" w:sz="0" w:space="0" w:color="auto"/>
            <w:bottom w:val="none" w:sz="0" w:space="0" w:color="auto"/>
            <w:right w:val="none" w:sz="0" w:space="0" w:color="auto"/>
          </w:divBdr>
          <w:divsChild>
            <w:div w:id="2022391177">
              <w:marLeft w:val="0"/>
              <w:marRight w:val="0"/>
              <w:marTop w:val="0"/>
              <w:marBottom w:val="0"/>
              <w:divBdr>
                <w:top w:val="none" w:sz="0" w:space="0" w:color="auto"/>
                <w:left w:val="none" w:sz="0" w:space="0" w:color="auto"/>
                <w:bottom w:val="none" w:sz="0" w:space="0" w:color="auto"/>
                <w:right w:val="none" w:sz="0" w:space="0" w:color="auto"/>
              </w:divBdr>
              <w:divsChild>
                <w:div w:id="1401174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189817">
      <w:bodyDiv w:val="1"/>
      <w:marLeft w:val="0"/>
      <w:marRight w:val="0"/>
      <w:marTop w:val="0"/>
      <w:marBottom w:val="0"/>
      <w:divBdr>
        <w:top w:val="none" w:sz="0" w:space="0" w:color="auto"/>
        <w:left w:val="none" w:sz="0" w:space="0" w:color="auto"/>
        <w:bottom w:val="none" w:sz="0" w:space="0" w:color="auto"/>
        <w:right w:val="none" w:sz="0" w:space="0" w:color="auto"/>
      </w:divBdr>
    </w:div>
    <w:div w:id="1539775868">
      <w:bodyDiv w:val="1"/>
      <w:marLeft w:val="0"/>
      <w:marRight w:val="0"/>
      <w:marTop w:val="0"/>
      <w:marBottom w:val="0"/>
      <w:divBdr>
        <w:top w:val="none" w:sz="0" w:space="0" w:color="auto"/>
        <w:left w:val="none" w:sz="0" w:space="0" w:color="auto"/>
        <w:bottom w:val="none" w:sz="0" w:space="0" w:color="auto"/>
        <w:right w:val="none" w:sz="0" w:space="0" w:color="auto"/>
      </w:divBdr>
    </w:div>
    <w:div w:id="1573391754">
      <w:bodyDiv w:val="1"/>
      <w:marLeft w:val="0"/>
      <w:marRight w:val="0"/>
      <w:marTop w:val="0"/>
      <w:marBottom w:val="0"/>
      <w:divBdr>
        <w:top w:val="none" w:sz="0" w:space="0" w:color="auto"/>
        <w:left w:val="none" w:sz="0" w:space="0" w:color="auto"/>
        <w:bottom w:val="none" w:sz="0" w:space="0" w:color="auto"/>
        <w:right w:val="none" w:sz="0" w:space="0" w:color="auto"/>
      </w:divBdr>
    </w:div>
    <w:div w:id="1598251255">
      <w:bodyDiv w:val="1"/>
      <w:marLeft w:val="0"/>
      <w:marRight w:val="0"/>
      <w:marTop w:val="0"/>
      <w:marBottom w:val="0"/>
      <w:divBdr>
        <w:top w:val="none" w:sz="0" w:space="0" w:color="auto"/>
        <w:left w:val="none" w:sz="0" w:space="0" w:color="auto"/>
        <w:bottom w:val="none" w:sz="0" w:space="0" w:color="auto"/>
        <w:right w:val="none" w:sz="0" w:space="0" w:color="auto"/>
      </w:divBdr>
      <w:divsChild>
        <w:div w:id="636765361">
          <w:marLeft w:val="0"/>
          <w:marRight w:val="0"/>
          <w:marTop w:val="0"/>
          <w:marBottom w:val="0"/>
          <w:divBdr>
            <w:top w:val="none" w:sz="0" w:space="0" w:color="auto"/>
            <w:left w:val="none" w:sz="0" w:space="0" w:color="auto"/>
            <w:bottom w:val="none" w:sz="0" w:space="0" w:color="auto"/>
            <w:right w:val="none" w:sz="0" w:space="0" w:color="auto"/>
          </w:divBdr>
          <w:divsChild>
            <w:div w:id="2086562674">
              <w:marLeft w:val="0"/>
              <w:marRight w:val="0"/>
              <w:marTop w:val="0"/>
              <w:marBottom w:val="0"/>
              <w:divBdr>
                <w:top w:val="none" w:sz="0" w:space="0" w:color="auto"/>
                <w:left w:val="none" w:sz="0" w:space="0" w:color="auto"/>
                <w:bottom w:val="none" w:sz="0" w:space="0" w:color="auto"/>
                <w:right w:val="none" w:sz="0" w:space="0" w:color="auto"/>
              </w:divBdr>
              <w:divsChild>
                <w:div w:id="187553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323051">
      <w:bodyDiv w:val="1"/>
      <w:marLeft w:val="0"/>
      <w:marRight w:val="0"/>
      <w:marTop w:val="0"/>
      <w:marBottom w:val="0"/>
      <w:divBdr>
        <w:top w:val="none" w:sz="0" w:space="0" w:color="auto"/>
        <w:left w:val="none" w:sz="0" w:space="0" w:color="auto"/>
        <w:bottom w:val="none" w:sz="0" w:space="0" w:color="auto"/>
        <w:right w:val="none" w:sz="0" w:space="0" w:color="auto"/>
      </w:divBdr>
      <w:divsChild>
        <w:div w:id="1706638841">
          <w:marLeft w:val="0"/>
          <w:marRight w:val="0"/>
          <w:marTop w:val="0"/>
          <w:marBottom w:val="120"/>
          <w:divBdr>
            <w:top w:val="none" w:sz="0" w:space="0" w:color="auto"/>
            <w:left w:val="none" w:sz="0" w:space="0" w:color="auto"/>
            <w:bottom w:val="none" w:sz="0" w:space="0" w:color="auto"/>
            <w:right w:val="none" w:sz="0" w:space="0" w:color="auto"/>
          </w:divBdr>
          <w:divsChild>
            <w:div w:id="1663466954">
              <w:marLeft w:val="0"/>
              <w:marRight w:val="0"/>
              <w:marTop w:val="0"/>
              <w:marBottom w:val="0"/>
              <w:divBdr>
                <w:top w:val="none" w:sz="0" w:space="0" w:color="auto"/>
                <w:left w:val="none" w:sz="0" w:space="0" w:color="auto"/>
                <w:bottom w:val="none" w:sz="0" w:space="0" w:color="auto"/>
                <w:right w:val="none" w:sz="0" w:space="0" w:color="auto"/>
              </w:divBdr>
            </w:div>
          </w:divsChild>
        </w:div>
        <w:div w:id="281889776">
          <w:marLeft w:val="0"/>
          <w:marRight w:val="0"/>
          <w:marTop w:val="0"/>
          <w:marBottom w:val="120"/>
          <w:divBdr>
            <w:top w:val="none" w:sz="0" w:space="0" w:color="auto"/>
            <w:left w:val="none" w:sz="0" w:space="0" w:color="auto"/>
            <w:bottom w:val="none" w:sz="0" w:space="0" w:color="auto"/>
            <w:right w:val="none" w:sz="0" w:space="0" w:color="auto"/>
          </w:divBdr>
        </w:div>
      </w:divsChild>
    </w:div>
    <w:div w:id="1615020222">
      <w:bodyDiv w:val="1"/>
      <w:marLeft w:val="0"/>
      <w:marRight w:val="0"/>
      <w:marTop w:val="0"/>
      <w:marBottom w:val="0"/>
      <w:divBdr>
        <w:top w:val="none" w:sz="0" w:space="0" w:color="auto"/>
        <w:left w:val="none" w:sz="0" w:space="0" w:color="auto"/>
        <w:bottom w:val="none" w:sz="0" w:space="0" w:color="auto"/>
        <w:right w:val="none" w:sz="0" w:space="0" w:color="auto"/>
      </w:divBdr>
    </w:div>
    <w:div w:id="1627617538">
      <w:bodyDiv w:val="1"/>
      <w:marLeft w:val="0"/>
      <w:marRight w:val="0"/>
      <w:marTop w:val="0"/>
      <w:marBottom w:val="0"/>
      <w:divBdr>
        <w:top w:val="none" w:sz="0" w:space="0" w:color="auto"/>
        <w:left w:val="none" w:sz="0" w:space="0" w:color="auto"/>
        <w:bottom w:val="none" w:sz="0" w:space="0" w:color="auto"/>
        <w:right w:val="none" w:sz="0" w:space="0" w:color="auto"/>
      </w:divBdr>
    </w:div>
    <w:div w:id="1635869130">
      <w:bodyDiv w:val="1"/>
      <w:marLeft w:val="0"/>
      <w:marRight w:val="0"/>
      <w:marTop w:val="0"/>
      <w:marBottom w:val="0"/>
      <w:divBdr>
        <w:top w:val="none" w:sz="0" w:space="0" w:color="auto"/>
        <w:left w:val="none" w:sz="0" w:space="0" w:color="auto"/>
        <w:bottom w:val="none" w:sz="0" w:space="0" w:color="auto"/>
        <w:right w:val="none" w:sz="0" w:space="0" w:color="auto"/>
      </w:divBdr>
      <w:divsChild>
        <w:div w:id="1680111647">
          <w:marLeft w:val="0"/>
          <w:marRight w:val="0"/>
          <w:marTop w:val="0"/>
          <w:marBottom w:val="0"/>
          <w:divBdr>
            <w:top w:val="none" w:sz="0" w:space="0" w:color="auto"/>
            <w:left w:val="none" w:sz="0" w:space="0" w:color="auto"/>
            <w:bottom w:val="none" w:sz="0" w:space="0" w:color="auto"/>
            <w:right w:val="none" w:sz="0" w:space="0" w:color="auto"/>
          </w:divBdr>
          <w:divsChild>
            <w:div w:id="2087873753">
              <w:marLeft w:val="0"/>
              <w:marRight w:val="0"/>
              <w:marTop w:val="0"/>
              <w:marBottom w:val="0"/>
              <w:divBdr>
                <w:top w:val="none" w:sz="0" w:space="0" w:color="auto"/>
                <w:left w:val="none" w:sz="0" w:space="0" w:color="auto"/>
                <w:bottom w:val="none" w:sz="0" w:space="0" w:color="auto"/>
                <w:right w:val="none" w:sz="0" w:space="0" w:color="auto"/>
              </w:divBdr>
              <w:divsChild>
                <w:div w:id="97159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969323">
      <w:bodyDiv w:val="1"/>
      <w:marLeft w:val="0"/>
      <w:marRight w:val="0"/>
      <w:marTop w:val="0"/>
      <w:marBottom w:val="0"/>
      <w:divBdr>
        <w:top w:val="none" w:sz="0" w:space="0" w:color="auto"/>
        <w:left w:val="none" w:sz="0" w:space="0" w:color="auto"/>
        <w:bottom w:val="none" w:sz="0" w:space="0" w:color="auto"/>
        <w:right w:val="none" w:sz="0" w:space="0" w:color="auto"/>
      </w:divBdr>
    </w:div>
    <w:div w:id="1680890234">
      <w:bodyDiv w:val="1"/>
      <w:marLeft w:val="0"/>
      <w:marRight w:val="0"/>
      <w:marTop w:val="0"/>
      <w:marBottom w:val="0"/>
      <w:divBdr>
        <w:top w:val="none" w:sz="0" w:space="0" w:color="auto"/>
        <w:left w:val="none" w:sz="0" w:space="0" w:color="auto"/>
        <w:bottom w:val="none" w:sz="0" w:space="0" w:color="auto"/>
        <w:right w:val="none" w:sz="0" w:space="0" w:color="auto"/>
      </w:divBdr>
      <w:divsChild>
        <w:div w:id="1498418600">
          <w:marLeft w:val="0"/>
          <w:marRight w:val="0"/>
          <w:marTop w:val="0"/>
          <w:marBottom w:val="0"/>
          <w:divBdr>
            <w:top w:val="none" w:sz="0" w:space="0" w:color="auto"/>
            <w:left w:val="none" w:sz="0" w:space="0" w:color="auto"/>
            <w:bottom w:val="none" w:sz="0" w:space="0" w:color="auto"/>
            <w:right w:val="none" w:sz="0" w:space="0" w:color="auto"/>
          </w:divBdr>
          <w:divsChild>
            <w:div w:id="738329012">
              <w:marLeft w:val="0"/>
              <w:marRight w:val="0"/>
              <w:marTop w:val="0"/>
              <w:marBottom w:val="0"/>
              <w:divBdr>
                <w:top w:val="none" w:sz="0" w:space="0" w:color="auto"/>
                <w:left w:val="none" w:sz="0" w:space="0" w:color="auto"/>
                <w:bottom w:val="none" w:sz="0" w:space="0" w:color="auto"/>
                <w:right w:val="none" w:sz="0" w:space="0" w:color="auto"/>
              </w:divBdr>
              <w:divsChild>
                <w:div w:id="113201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584934">
      <w:bodyDiv w:val="1"/>
      <w:marLeft w:val="0"/>
      <w:marRight w:val="0"/>
      <w:marTop w:val="0"/>
      <w:marBottom w:val="0"/>
      <w:divBdr>
        <w:top w:val="none" w:sz="0" w:space="0" w:color="auto"/>
        <w:left w:val="none" w:sz="0" w:space="0" w:color="auto"/>
        <w:bottom w:val="none" w:sz="0" w:space="0" w:color="auto"/>
        <w:right w:val="none" w:sz="0" w:space="0" w:color="auto"/>
      </w:divBdr>
      <w:divsChild>
        <w:div w:id="1975021609">
          <w:marLeft w:val="0"/>
          <w:marRight w:val="0"/>
          <w:marTop w:val="0"/>
          <w:marBottom w:val="0"/>
          <w:divBdr>
            <w:top w:val="none" w:sz="0" w:space="0" w:color="auto"/>
            <w:left w:val="none" w:sz="0" w:space="0" w:color="auto"/>
            <w:bottom w:val="none" w:sz="0" w:space="0" w:color="auto"/>
            <w:right w:val="none" w:sz="0" w:space="0" w:color="auto"/>
          </w:divBdr>
        </w:div>
        <w:div w:id="2085101894">
          <w:marLeft w:val="0"/>
          <w:marRight w:val="0"/>
          <w:marTop w:val="0"/>
          <w:marBottom w:val="0"/>
          <w:divBdr>
            <w:top w:val="none" w:sz="0" w:space="0" w:color="auto"/>
            <w:left w:val="none" w:sz="0" w:space="0" w:color="auto"/>
            <w:bottom w:val="none" w:sz="0" w:space="0" w:color="auto"/>
            <w:right w:val="none" w:sz="0" w:space="0" w:color="auto"/>
          </w:divBdr>
        </w:div>
        <w:div w:id="365107817">
          <w:marLeft w:val="0"/>
          <w:marRight w:val="0"/>
          <w:marTop w:val="0"/>
          <w:marBottom w:val="0"/>
          <w:divBdr>
            <w:top w:val="none" w:sz="0" w:space="0" w:color="auto"/>
            <w:left w:val="none" w:sz="0" w:space="0" w:color="auto"/>
            <w:bottom w:val="none" w:sz="0" w:space="0" w:color="auto"/>
            <w:right w:val="none" w:sz="0" w:space="0" w:color="auto"/>
          </w:divBdr>
        </w:div>
        <w:div w:id="1165634755">
          <w:marLeft w:val="0"/>
          <w:marRight w:val="0"/>
          <w:marTop w:val="0"/>
          <w:marBottom w:val="0"/>
          <w:divBdr>
            <w:top w:val="none" w:sz="0" w:space="0" w:color="auto"/>
            <w:left w:val="none" w:sz="0" w:space="0" w:color="auto"/>
            <w:bottom w:val="none" w:sz="0" w:space="0" w:color="auto"/>
            <w:right w:val="none" w:sz="0" w:space="0" w:color="auto"/>
          </w:divBdr>
        </w:div>
        <w:div w:id="1484008010">
          <w:marLeft w:val="0"/>
          <w:marRight w:val="0"/>
          <w:marTop w:val="0"/>
          <w:marBottom w:val="0"/>
          <w:divBdr>
            <w:top w:val="none" w:sz="0" w:space="0" w:color="auto"/>
            <w:left w:val="none" w:sz="0" w:space="0" w:color="auto"/>
            <w:bottom w:val="none" w:sz="0" w:space="0" w:color="auto"/>
            <w:right w:val="none" w:sz="0" w:space="0" w:color="auto"/>
          </w:divBdr>
        </w:div>
      </w:divsChild>
    </w:div>
    <w:div w:id="1685979428">
      <w:bodyDiv w:val="1"/>
      <w:marLeft w:val="0"/>
      <w:marRight w:val="0"/>
      <w:marTop w:val="0"/>
      <w:marBottom w:val="0"/>
      <w:divBdr>
        <w:top w:val="none" w:sz="0" w:space="0" w:color="auto"/>
        <w:left w:val="none" w:sz="0" w:space="0" w:color="auto"/>
        <w:bottom w:val="none" w:sz="0" w:space="0" w:color="auto"/>
        <w:right w:val="none" w:sz="0" w:space="0" w:color="auto"/>
      </w:divBdr>
      <w:divsChild>
        <w:div w:id="1207915762">
          <w:marLeft w:val="0"/>
          <w:marRight w:val="0"/>
          <w:marTop w:val="0"/>
          <w:marBottom w:val="0"/>
          <w:divBdr>
            <w:top w:val="none" w:sz="0" w:space="0" w:color="auto"/>
            <w:left w:val="none" w:sz="0" w:space="0" w:color="auto"/>
            <w:bottom w:val="none" w:sz="0" w:space="0" w:color="auto"/>
            <w:right w:val="none" w:sz="0" w:space="0" w:color="auto"/>
          </w:divBdr>
          <w:divsChild>
            <w:div w:id="566187643">
              <w:marLeft w:val="0"/>
              <w:marRight w:val="0"/>
              <w:marTop w:val="0"/>
              <w:marBottom w:val="0"/>
              <w:divBdr>
                <w:top w:val="none" w:sz="0" w:space="0" w:color="auto"/>
                <w:left w:val="none" w:sz="0" w:space="0" w:color="auto"/>
                <w:bottom w:val="none" w:sz="0" w:space="0" w:color="auto"/>
                <w:right w:val="none" w:sz="0" w:space="0" w:color="auto"/>
              </w:divBdr>
              <w:divsChild>
                <w:div w:id="1809779113">
                  <w:marLeft w:val="0"/>
                  <w:marRight w:val="0"/>
                  <w:marTop w:val="0"/>
                  <w:marBottom w:val="0"/>
                  <w:divBdr>
                    <w:top w:val="none" w:sz="0" w:space="0" w:color="auto"/>
                    <w:left w:val="none" w:sz="0" w:space="0" w:color="auto"/>
                    <w:bottom w:val="none" w:sz="0" w:space="0" w:color="auto"/>
                    <w:right w:val="none" w:sz="0" w:space="0" w:color="auto"/>
                  </w:divBdr>
                </w:div>
              </w:divsChild>
            </w:div>
            <w:div w:id="1980302086">
              <w:marLeft w:val="0"/>
              <w:marRight w:val="0"/>
              <w:marTop w:val="0"/>
              <w:marBottom w:val="0"/>
              <w:divBdr>
                <w:top w:val="none" w:sz="0" w:space="0" w:color="auto"/>
                <w:left w:val="none" w:sz="0" w:space="0" w:color="auto"/>
                <w:bottom w:val="none" w:sz="0" w:space="0" w:color="auto"/>
                <w:right w:val="none" w:sz="0" w:space="0" w:color="auto"/>
              </w:divBdr>
              <w:divsChild>
                <w:div w:id="1493712579">
                  <w:marLeft w:val="0"/>
                  <w:marRight w:val="0"/>
                  <w:marTop w:val="0"/>
                  <w:marBottom w:val="0"/>
                  <w:divBdr>
                    <w:top w:val="none" w:sz="0" w:space="0" w:color="auto"/>
                    <w:left w:val="none" w:sz="0" w:space="0" w:color="auto"/>
                    <w:bottom w:val="none" w:sz="0" w:space="0" w:color="auto"/>
                    <w:right w:val="none" w:sz="0" w:space="0" w:color="auto"/>
                  </w:divBdr>
                </w:div>
                <w:div w:id="1607612012">
                  <w:marLeft w:val="0"/>
                  <w:marRight w:val="0"/>
                  <w:marTop w:val="0"/>
                  <w:marBottom w:val="0"/>
                  <w:divBdr>
                    <w:top w:val="none" w:sz="0" w:space="0" w:color="auto"/>
                    <w:left w:val="none" w:sz="0" w:space="0" w:color="auto"/>
                    <w:bottom w:val="none" w:sz="0" w:space="0" w:color="auto"/>
                    <w:right w:val="none" w:sz="0" w:space="0" w:color="auto"/>
                  </w:divBdr>
                </w:div>
              </w:divsChild>
            </w:div>
            <w:div w:id="1548882552">
              <w:marLeft w:val="0"/>
              <w:marRight w:val="0"/>
              <w:marTop w:val="0"/>
              <w:marBottom w:val="0"/>
              <w:divBdr>
                <w:top w:val="none" w:sz="0" w:space="0" w:color="auto"/>
                <w:left w:val="none" w:sz="0" w:space="0" w:color="auto"/>
                <w:bottom w:val="none" w:sz="0" w:space="0" w:color="auto"/>
                <w:right w:val="none" w:sz="0" w:space="0" w:color="auto"/>
              </w:divBdr>
              <w:divsChild>
                <w:div w:id="353847325">
                  <w:marLeft w:val="0"/>
                  <w:marRight w:val="0"/>
                  <w:marTop w:val="0"/>
                  <w:marBottom w:val="0"/>
                  <w:divBdr>
                    <w:top w:val="none" w:sz="0" w:space="0" w:color="auto"/>
                    <w:left w:val="none" w:sz="0" w:space="0" w:color="auto"/>
                    <w:bottom w:val="none" w:sz="0" w:space="0" w:color="auto"/>
                    <w:right w:val="none" w:sz="0" w:space="0" w:color="auto"/>
                  </w:divBdr>
                </w:div>
                <w:div w:id="241763828">
                  <w:marLeft w:val="0"/>
                  <w:marRight w:val="0"/>
                  <w:marTop w:val="0"/>
                  <w:marBottom w:val="0"/>
                  <w:divBdr>
                    <w:top w:val="none" w:sz="0" w:space="0" w:color="auto"/>
                    <w:left w:val="none" w:sz="0" w:space="0" w:color="auto"/>
                    <w:bottom w:val="none" w:sz="0" w:space="0" w:color="auto"/>
                    <w:right w:val="none" w:sz="0" w:space="0" w:color="auto"/>
                  </w:divBdr>
                </w:div>
              </w:divsChild>
            </w:div>
            <w:div w:id="2031950273">
              <w:marLeft w:val="0"/>
              <w:marRight w:val="0"/>
              <w:marTop w:val="0"/>
              <w:marBottom w:val="0"/>
              <w:divBdr>
                <w:top w:val="none" w:sz="0" w:space="0" w:color="auto"/>
                <w:left w:val="none" w:sz="0" w:space="0" w:color="auto"/>
                <w:bottom w:val="none" w:sz="0" w:space="0" w:color="auto"/>
                <w:right w:val="none" w:sz="0" w:space="0" w:color="auto"/>
              </w:divBdr>
              <w:divsChild>
                <w:div w:id="295645824">
                  <w:marLeft w:val="0"/>
                  <w:marRight w:val="0"/>
                  <w:marTop w:val="0"/>
                  <w:marBottom w:val="0"/>
                  <w:divBdr>
                    <w:top w:val="none" w:sz="0" w:space="0" w:color="auto"/>
                    <w:left w:val="none" w:sz="0" w:space="0" w:color="auto"/>
                    <w:bottom w:val="none" w:sz="0" w:space="0" w:color="auto"/>
                    <w:right w:val="none" w:sz="0" w:space="0" w:color="auto"/>
                  </w:divBdr>
                </w:div>
              </w:divsChild>
            </w:div>
            <w:div w:id="1921674843">
              <w:marLeft w:val="0"/>
              <w:marRight w:val="0"/>
              <w:marTop w:val="0"/>
              <w:marBottom w:val="0"/>
              <w:divBdr>
                <w:top w:val="none" w:sz="0" w:space="0" w:color="auto"/>
                <w:left w:val="none" w:sz="0" w:space="0" w:color="auto"/>
                <w:bottom w:val="none" w:sz="0" w:space="0" w:color="auto"/>
                <w:right w:val="none" w:sz="0" w:space="0" w:color="auto"/>
              </w:divBdr>
              <w:divsChild>
                <w:div w:id="28488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064626">
      <w:bodyDiv w:val="1"/>
      <w:marLeft w:val="0"/>
      <w:marRight w:val="0"/>
      <w:marTop w:val="0"/>
      <w:marBottom w:val="0"/>
      <w:divBdr>
        <w:top w:val="none" w:sz="0" w:space="0" w:color="auto"/>
        <w:left w:val="none" w:sz="0" w:space="0" w:color="auto"/>
        <w:bottom w:val="none" w:sz="0" w:space="0" w:color="auto"/>
        <w:right w:val="none" w:sz="0" w:space="0" w:color="auto"/>
      </w:divBdr>
      <w:divsChild>
        <w:div w:id="1163740197">
          <w:marLeft w:val="0"/>
          <w:marRight w:val="0"/>
          <w:marTop w:val="0"/>
          <w:marBottom w:val="0"/>
          <w:divBdr>
            <w:top w:val="none" w:sz="0" w:space="0" w:color="auto"/>
            <w:left w:val="none" w:sz="0" w:space="0" w:color="auto"/>
            <w:bottom w:val="none" w:sz="0" w:space="0" w:color="auto"/>
            <w:right w:val="none" w:sz="0" w:space="0" w:color="auto"/>
          </w:divBdr>
          <w:divsChild>
            <w:div w:id="1654875565">
              <w:marLeft w:val="0"/>
              <w:marRight w:val="0"/>
              <w:marTop w:val="0"/>
              <w:marBottom w:val="0"/>
              <w:divBdr>
                <w:top w:val="none" w:sz="0" w:space="0" w:color="auto"/>
                <w:left w:val="none" w:sz="0" w:space="0" w:color="auto"/>
                <w:bottom w:val="none" w:sz="0" w:space="0" w:color="auto"/>
                <w:right w:val="none" w:sz="0" w:space="0" w:color="auto"/>
              </w:divBdr>
              <w:divsChild>
                <w:div w:id="1104151505">
                  <w:marLeft w:val="0"/>
                  <w:marRight w:val="0"/>
                  <w:marTop w:val="0"/>
                  <w:marBottom w:val="0"/>
                  <w:divBdr>
                    <w:top w:val="none" w:sz="0" w:space="0" w:color="auto"/>
                    <w:left w:val="none" w:sz="0" w:space="0" w:color="auto"/>
                    <w:bottom w:val="none" w:sz="0" w:space="0" w:color="auto"/>
                    <w:right w:val="none" w:sz="0" w:space="0" w:color="auto"/>
                  </w:divBdr>
                  <w:divsChild>
                    <w:div w:id="38059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204629">
      <w:bodyDiv w:val="1"/>
      <w:marLeft w:val="0"/>
      <w:marRight w:val="0"/>
      <w:marTop w:val="0"/>
      <w:marBottom w:val="0"/>
      <w:divBdr>
        <w:top w:val="none" w:sz="0" w:space="0" w:color="auto"/>
        <w:left w:val="none" w:sz="0" w:space="0" w:color="auto"/>
        <w:bottom w:val="none" w:sz="0" w:space="0" w:color="auto"/>
        <w:right w:val="none" w:sz="0" w:space="0" w:color="auto"/>
      </w:divBdr>
    </w:div>
    <w:div w:id="1705714108">
      <w:bodyDiv w:val="1"/>
      <w:marLeft w:val="0"/>
      <w:marRight w:val="0"/>
      <w:marTop w:val="0"/>
      <w:marBottom w:val="0"/>
      <w:divBdr>
        <w:top w:val="none" w:sz="0" w:space="0" w:color="auto"/>
        <w:left w:val="none" w:sz="0" w:space="0" w:color="auto"/>
        <w:bottom w:val="none" w:sz="0" w:space="0" w:color="auto"/>
        <w:right w:val="none" w:sz="0" w:space="0" w:color="auto"/>
      </w:divBdr>
    </w:div>
    <w:div w:id="1759670187">
      <w:bodyDiv w:val="1"/>
      <w:marLeft w:val="0"/>
      <w:marRight w:val="0"/>
      <w:marTop w:val="0"/>
      <w:marBottom w:val="0"/>
      <w:divBdr>
        <w:top w:val="none" w:sz="0" w:space="0" w:color="auto"/>
        <w:left w:val="none" w:sz="0" w:space="0" w:color="auto"/>
        <w:bottom w:val="none" w:sz="0" w:space="0" w:color="auto"/>
        <w:right w:val="none" w:sz="0" w:space="0" w:color="auto"/>
      </w:divBdr>
      <w:divsChild>
        <w:div w:id="453444561">
          <w:marLeft w:val="0"/>
          <w:marRight w:val="0"/>
          <w:marTop w:val="0"/>
          <w:marBottom w:val="0"/>
          <w:divBdr>
            <w:top w:val="none" w:sz="0" w:space="0" w:color="auto"/>
            <w:left w:val="none" w:sz="0" w:space="0" w:color="auto"/>
            <w:bottom w:val="none" w:sz="0" w:space="0" w:color="auto"/>
            <w:right w:val="none" w:sz="0" w:space="0" w:color="auto"/>
          </w:divBdr>
          <w:divsChild>
            <w:div w:id="552817147">
              <w:marLeft w:val="0"/>
              <w:marRight w:val="0"/>
              <w:marTop w:val="0"/>
              <w:marBottom w:val="0"/>
              <w:divBdr>
                <w:top w:val="none" w:sz="0" w:space="0" w:color="auto"/>
                <w:left w:val="none" w:sz="0" w:space="0" w:color="auto"/>
                <w:bottom w:val="none" w:sz="0" w:space="0" w:color="auto"/>
                <w:right w:val="none" w:sz="0" w:space="0" w:color="auto"/>
              </w:divBdr>
              <w:divsChild>
                <w:div w:id="2137940466">
                  <w:marLeft w:val="0"/>
                  <w:marRight w:val="0"/>
                  <w:marTop w:val="0"/>
                  <w:marBottom w:val="0"/>
                  <w:divBdr>
                    <w:top w:val="none" w:sz="0" w:space="0" w:color="auto"/>
                    <w:left w:val="none" w:sz="0" w:space="0" w:color="auto"/>
                    <w:bottom w:val="none" w:sz="0" w:space="0" w:color="auto"/>
                    <w:right w:val="none" w:sz="0" w:space="0" w:color="auto"/>
                  </w:divBdr>
                  <w:divsChild>
                    <w:div w:id="199263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365809">
      <w:bodyDiv w:val="1"/>
      <w:marLeft w:val="0"/>
      <w:marRight w:val="0"/>
      <w:marTop w:val="0"/>
      <w:marBottom w:val="0"/>
      <w:divBdr>
        <w:top w:val="none" w:sz="0" w:space="0" w:color="auto"/>
        <w:left w:val="none" w:sz="0" w:space="0" w:color="auto"/>
        <w:bottom w:val="none" w:sz="0" w:space="0" w:color="auto"/>
        <w:right w:val="none" w:sz="0" w:space="0" w:color="auto"/>
      </w:divBdr>
      <w:divsChild>
        <w:div w:id="1284144980">
          <w:marLeft w:val="0"/>
          <w:marRight w:val="0"/>
          <w:marTop w:val="0"/>
          <w:marBottom w:val="0"/>
          <w:divBdr>
            <w:top w:val="none" w:sz="0" w:space="0" w:color="auto"/>
            <w:left w:val="none" w:sz="0" w:space="0" w:color="auto"/>
            <w:bottom w:val="none" w:sz="0" w:space="0" w:color="auto"/>
            <w:right w:val="none" w:sz="0" w:space="0" w:color="auto"/>
          </w:divBdr>
          <w:divsChild>
            <w:div w:id="380711544">
              <w:marLeft w:val="0"/>
              <w:marRight w:val="0"/>
              <w:marTop w:val="0"/>
              <w:marBottom w:val="0"/>
              <w:divBdr>
                <w:top w:val="none" w:sz="0" w:space="0" w:color="auto"/>
                <w:left w:val="none" w:sz="0" w:space="0" w:color="auto"/>
                <w:bottom w:val="none" w:sz="0" w:space="0" w:color="auto"/>
                <w:right w:val="none" w:sz="0" w:space="0" w:color="auto"/>
              </w:divBdr>
              <w:divsChild>
                <w:div w:id="197409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637758">
      <w:bodyDiv w:val="1"/>
      <w:marLeft w:val="0"/>
      <w:marRight w:val="0"/>
      <w:marTop w:val="0"/>
      <w:marBottom w:val="0"/>
      <w:divBdr>
        <w:top w:val="none" w:sz="0" w:space="0" w:color="auto"/>
        <w:left w:val="none" w:sz="0" w:space="0" w:color="auto"/>
        <w:bottom w:val="none" w:sz="0" w:space="0" w:color="auto"/>
        <w:right w:val="none" w:sz="0" w:space="0" w:color="auto"/>
      </w:divBdr>
      <w:divsChild>
        <w:div w:id="217666178">
          <w:marLeft w:val="0"/>
          <w:marRight w:val="0"/>
          <w:marTop w:val="0"/>
          <w:marBottom w:val="0"/>
          <w:divBdr>
            <w:top w:val="none" w:sz="0" w:space="0" w:color="auto"/>
            <w:left w:val="none" w:sz="0" w:space="0" w:color="auto"/>
            <w:bottom w:val="none" w:sz="0" w:space="0" w:color="auto"/>
            <w:right w:val="none" w:sz="0" w:space="0" w:color="auto"/>
          </w:divBdr>
          <w:divsChild>
            <w:div w:id="2133816859">
              <w:marLeft w:val="0"/>
              <w:marRight w:val="0"/>
              <w:marTop w:val="0"/>
              <w:marBottom w:val="0"/>
              <w:divBdr>
                <w:top w:val="none" w:sz="0" w:space="0" w:color="auto"/>
                <w:left w:val="none" w:sz="0" w:space="0" w:color="auto"/>
                <w:bottom w:val="none" w:sz="0" w:space="0" w:color="auto"/>
                <w:right w:val="none" w:sz="0" w:space="0" w:color="auto"/>
              </w:divBdr>
              <w:divsChild>
                <w:div w:id="1077291448">
                  <w:marLeft w:val="0"/>
                  <w:marRight w:val="0"/>
                  <w:marTop w:val="0"/>
                  <w:marBottom w:val="0"/>
                  <w:divBdr>
                    <w:top w:val="none" w:sz="0" w:space="0" w:color="auto"/>
                    <w:left w:val="none" w:sz="0" w:space="0" w:color="auto"/>
                    <w:bottom w:val="none" w:sz="0" w:space="0" w:color="auto"/>
                    <w:right w:val="none" w:sz="0" w:space="0" w:color="auto"/>
                  </w:divBdr>
                  <w:divsChild>
                    <w:div w:id="124938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379712">
      <w:bodyDiv w:val="1"/>
      <w:marLeft w:val="0"/>
      <w:marRight w:val="0"/>
      <w:marTop w:val="0"/>
      <w:marBottom w:val="0"/>
      <w:divBdr>
        <w:top w:val="none" w:sz="0" w:space="0" w:color="auto"/>
        <w:left w:val="none" w:sz="0" w:space="0" w:color="auto"/>
        <w:bottom w:val="none" w:sz="0" w:space="0" w:color="auto"/>
        <w:right w:val="none" w:sz="0" w:space="0" w:color="auto"/>
      </w:divBdr>
    </w:div>
    <w:div w:id="1774091204">
      <w:bodyDiv w:val="1"/>
      <w:marLeft w:val="0"/>
      <w:marRight w:val="0"/>
      <w:marTop w:val="0"/>
      <w:marBottom w:val="0"/>
      <w:divBdr>
        <w:top w:val="none" w:sz="0" w:space="0" w:color="auto"/>
        <w:left w:val="none" w:sz="0" w:space="0" w:color="auto"/>
        <w:bottom w:val="none" w:sz="0" w:space="0" w:color="auto"/>
        <w:right w:val="none" w:sz="0" w:space="0" w:color="auto"/>
      </w:divBdr>
    </w:div>
    <w:div w:id="1775438546">
      <w:bodyDiv w:val="1"/>
      <w:marLeft w:val="0"/>
      <w:marRight w:val="0"/>
      <w:marTop w:val="0"/>
      <w:marBottom w:val="0"/>
      <w:divBdr>
        <w:top w:val="none" w:sz="0" w:space="0" w:color="auto"/>
        <w:left w:val="none" w:sz="0" w:space="0" w:color="auto"/>
        <w:bottom w:val="none" w:sz="0" w:space="0" w:color="auto"/>
        <w:right w:val="none" w:sz="0" w:space="0" w:color="auto"/>
      </w:divBdr>
      <w:divsChild>
        <w:div w:id="479077605">
          <w:marLeft w:val="0"/>
          <w:marRight w:val="0"/>
          <w:marTop w:val="0"/>
          <w:marBottom w:val="0"/>
          <w:divBdr>
            <w:top w:val="none" w:sz="0" w:space="0" w:color="auto"/>
            <w:left w:val="none" w:sz="0" w:space="0" w:color="auto"/>
            <w:bottom w:val="none" w:sz="0" w:space="0" w:color="auto"/>
            <w:right w:val="none" w:sz="0" w:space="0" w:color="auto"/>
          </w:divBdr>
          <w:divsChild>
            <w:div w:id="1543640416">
              <w:marLeft w:val="0"/>
              <w:marRight w:val="0"/>
              <w:marTop w:val="0"/>
              <w:marBottom w:val="0"/>
              <w:divBdr>
                <w:top w:val="none" w:sz="0" w:space="0" w:color="auto"/>
                <w:left w:val="none" w:sz="0" w:space="0" w:color="auto"/>
                <w:bottom w:val="none" w:sz="0" w:space="0" w:color="auto"/>
                <w:right w:val="none" w:sz="0" w:space="0" w:color="auto"/>
              </w:divBdr>
              <w:divsChild>
                <w:div w:id="16240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527141">
      <w:bodyDiv w:val="1"/>
      <w:marLeft w:val="0"/>
      <w:marRight w:val="0"/>
      <w:marTop w:val="0"/>
      <w:marBottom w:val="0"/>
      <w:divBdr>
        <w:top w:val="none" w:sz="0" w:space="0" w:color="auto"/>
        <w:left w:val="none" w:sz="0" w:space="0" w:color="auto"/>
        <w:bottom w:val="none" w:sz="0" w:space="0" w:color="auto"/>
        <w:right w:val="none" w:sz="0" w:space="0" w:color="auto"/>
      </w:divBdr>
      <w:divsChild>
        <w:div w:id="520975761">
          <w:marLeft w:val="0"/>
          <w:marRight w:val="0"/>
          <w:marTop w:val="0"/>
          <w:marBottom w:val="0"/>
          <w:divBdr>
            <w:top w:val="none" w:sz="0" w:space="0" w:color="auto"/>
            <w:left w:val="none" w:sz="0" w:space="0" w:color="auto"/>
            <w:bottom w:val="none" w:sz="0" w:space="0" w:color="auto"/>
            <w:right w:val="none" w:sz="0" w:space="0" w:color="auto"/>
          </w:divBdr>
          <w:divsChild>
            <w:div w:id="327096933">
              <w:marLeft w:val="0"/>
              <w:marRight w:val="0"/>
              <w:marTop w:val="0"/>
              <w:marBottom w:val="0"/>
              <w:divBdr>
                <w:top w:val="none" w:sz="0" w:space="0" w:color="auto"/>
                <w:left w:val="none" w:sz="0" w:space="0" w:color="auto"/>
                <w:bottom w:val="none" w:sz="0" w:space="0" w:color="auto"/>
                <w:right w:val="none" w:sz="0" w:space="0" w:color="auto"/>
              </w:divBdr>
              <w:divsChild>
                <w:div w:id="428476670">
                  <w:marLeft w:val="0"/>
                  <w:marRight w:val="0"/>
                  <w:marTop w:val="0"/>
                  <w:marBottom w:val="0"/>
                  <w:divBdr>
                    <w:top w:val="none" w:sz="0" w:space="0" w:color="auto"/>
                    <w:left w:val="none" w:sz="0" w:space="0" w:color="auto"/>
                    <w:bottom w:val="none" w:sz="0" w:space="0" w:color="auto"/>
                    <w:right w:val="none" w:sz="0" w:space="0" w:color="auto"/>
                  </w:divBdr>
                  <w:divsChild>
                    <w:div w:id="182219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381505">
      <w:bodyDiv w:val="1"/>
      <w:marLeft w:val="0"/>
      <w:marRight w:val="0"/>
      <w:marTop w:val="0"/>
      <w:marBottom w:val="0"/>
      <w:divBdr>
        <w:top w:val="none" w:sz="0" w:space="0" w:color="auto"/>
        <w:left w:val="none" w:sz="0" w:space="0" w:color="auto"/>
        <w:bottom w:val="none" w:sz="0" w:space="0" w:color="auto"/>
        <w:right w:val="none" w:sz="0" w:space="0" w:color="auto"/>
      </w:divBdr>
      <w:divsChild>
        <w:div w:id="619382480">
          <w:marLeft w:val="0"/>
          <w:marRight w:val="0"/>
          <w:marTop w:val="0"/>
          <w:marBottom w:val="0"/>
          <w:divBdr>
            <w:top w:val="none" w:sz="0" w:space="0" w:color="auto"/>
            <w:left w:val="none" w:sz="0" w:space="0" w:color="auto"/>
            <w:bottom w:val="none" w:sz="0" w:space="0" w:color="auto"/>
            <w:right w:val="none" w:sz="0" w:space="0" w:color="auto"/>
          </w:divBdr>
          <w:divsChild>
            <w:div w:id="362903091">
              <w:marLeft w:val="0"/>
              <w:marRight w:val="0"/>
              <w:marTop w:val="0"/>
              <w:marBottom w:val="0"/>
              <w:divBdr>
                <w:top w:val="none" w:sz="0" w:space="0" w:color="auto"/>
                <w:left w:val="none" w:sz="0" w:space="0" w:color="auto"/>
                <w:bottom w:val="none" w:sz="0" w:space="0" w:color="auto"/>
                <w:right w:val="none" w:sz="0" w:space="0" w:color="auto"/>
              </w:divBdr>
              <w:divsChild>
                <w:div w:id="141748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461204">
      <w:bodyDiv w:val="1"/>
      <w:marLeft w:val="0"/>
      <w:marRight w:val="0"/>
      <w:marTop w:val="0"/>
      <w:marBottom w:val="0"/>
      <w:divBdr>
        <w:top w:val="none" w:sz="0" w:space="0" w:color="auto"/>
        <w:left w:val="none" w:sz="0" w:space="0" w:color="auto"/>
        <w:bottom w:val="none" w:sz="0" w:space="0" w:color="auto"/>
        <w:right w:val="none" w:sz="0" w:space="0" w:color="auto"/>
      </w:divBdr>
      <w:divsChild>
        <w:div w:id="1629237084">
          <w:marLeft w:val="0"/>
          <w:marRight w:val="0"/>
          <w:marTop w:val="0"/>
          <w:marBottom w:val="0"/>
          <w:divBdr>
            <w:top w:val="none" w:sz="0" w:space="0" w:color="auto"/>
            <w:left w:val="none" w:sz="0" w:space="0" w:color="auto"/>
            <w:bottom w:val="none" w:sz="0" w:space="0" w:color="auto"/>
            <w:right w:val="none" w:sz="0" w:space="0" w:color="auto"/>
          </w:divBdr>
          <w:divsChild>
            <w:div w:id="1825313816">
              <w:marLeft w:val="0"/>
              <w:marRight w:val="0"/>
              <w:marTop w:val="0"/>
              <w:marBottom w:val="0"/>
              <w:divBdr>
                <w:top w:val="none" w:sz="0" w:space="0" w:color="auto"/>
                <w:left w:val="none" w:sz="0" w:space="0" w:color="auto"/>
                <w:bottom w:val="none" w:sz="0" w:space="0" w:color="auto"/>
                <w:right w:val="none" w:sz="0" w:space="0" w:color="auto"/>
              </w:divBdr>
              <w:divsChild>
                <w:div w:id="316959631">
                  <w:marLeft w:val="0"/>
                  <w:marRight w:val="0"/>
                  <w:marTop w:val="0"/>
                  <w:marBottom w:val="0"/>
                  <w:divBdr>
                    <w:top w:val="none" w:sz="0" w:space="0" w:color="auto"/>
                    <w:left w:val="none" w:sz="0" w:space="0" w:color="auto"/>
                    <w:bottom w:val="none" w:sz="0" w:space="0" w:color="auto"/>
                    <w:right w:val="none" w:sz="0" w:space="0" w:color="auto"/>
                  </w:divBdr>
                  <w:divsChild>
                    <w:div w:id="1327247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229051">
      <w:bodyDiv w:val="1"/>
      <w:marLeft w:val="0"/>
      <w:marRight w:val="0"/>
      <w:marTop w:val="0"/>
      <w:marBottom w:val="0"/>
      <w:divBdr>
        <w:top w:val="none" w:sz="0" w:space="0" w:color="auto"/>
        <w:left w:val="none" w:sz="0" w:space="0" w:color="auto"/>
        <w:bottom w:val="none" w:sz="0" w:space="0" w:color="auto"/>
        <w:right w:val="none" w:sz="0" w:space="0" w:color="auto"/>
      </w:divBdr>
    </w:div>
    <w:div w:id="1827352826">
      <w:bodyDiv w:val="1"/>
      <w:marLeft w:val="0"/>
      <w:marRight w:val="0"/>
      <w:marTop w:val="0"/>
      <w:marBottom w:val="0"/>
      <w:divBdr>
        <w:top w:val="none" w:sz="0" w:space="0" w:color="auto"/>
        <w:left w:val="none" w:sz="0" w:space="0" w:color="auto"/>
        <w:bottom w:val="none" w:sz="0" w:space="0" w:color="auto"/>
        <w:right w:val="none" w:sz="0" w:space="0" w:color="auto"/>
      </w:divBdr>
      <w:divsChild>
        <w:div w:id="439296706">
          <w:marLeft w:val="0"/>
          <w:marRight w:val="0"/>
          <w:marTop w:val="0"/>
          <w:marBottom w:val="0"/>
          <w:divBdr>
            <w:top w:val="none" w:sz="0" w:space="0" w:color="auto"/>
            <w:left w:val="none" w:sz="0" w:space="0" w:color="auto"/>
            <w:bottom w:val="none" w:sz="0" w:space="0" w:color="auto"/>
            <w:right w:val="none" w:sz="0" w:space="0" w:color="auto"/>
          </w:divBdr>
          <w:divsChild>
            <w:div w:id="745154230">
              <w:marLeft w:val="0"/>
              <w:marRight w:val="0"/>
              <w:marTop w:val="0"/>
              <w:marBottom w:val="0"/>
              <w:divBdr>
                <w:top w:val="none" w:sz="0" w:space="0" w:color="auto"/>
                <w:left w:val="none" w:sz="0" w:space="0" w:color="auto"/>
                <w:bottom w:val="none" w:sz="0" w:space="0" w:color="auto"/>
                <w:right w:val="none" w:sz="0" w:space="0" w:color="auto"/>
              </w:divBdr>
              <w:divsChild>
                <w:div w:id="162827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956024">
      <w:bodyDiv w:val="1"/>
      <w:marLeft w:val="0"/>
      <w:marRight w:val="0"/>
      <w:marTop w:val="0"/>
      <w:marBottom w:val="0"/>
      <w:divBdr>
        <w:top w:val="none" w:sz="0" w:space="0" w:color="auto"/>
        <w:left w:val="none" w:sz="0" w:space="0" w:color="auto"/>
        <w:bottom w:val="none" w:sz="0" w:space="0" w:color="auto"/>
        <w:right w:val="none" w:sz="0" w:space="0" w:color="auto"/>
      </w:divBdr>
      <w:divsChild>
        <w:div w:id="675503994">
          <w:marLeft w:val="0"/>
          <w:marRight w:val="0"/>
          <w:marTop w:val="0"/>
          <w:marBottom w:val="0"/>
          <w:divBdr>
            <w:top w:val="none" w:sz="0" w:space="0" w:color="auto"/>
            <w:left w:val="none" w:sz="0" w:space="0" w:color="auto"/>
            <w:bottom w:val="none" w:sz="0" w:space="0" w:color="auto"/>
            <w:right w:val="none" w:sz="0" w:space="0" w:color="auto"/>
          </w:divBdr>
          <w:divsChild>
            <w:div w:id="1454472212">
              <w:marLeft w:val="0"/>
              <w:marRight w:val="0"/>
              <w:marTop w:val="0"/>
              <w:marBottom w:val="0"/>
              <w:divBdr>
                <w:top w:val="none" w:sz="0" w:space="0" w:color="auto"/>
                <w:left w:val="none" w:sz="0" w:space="0" w:color="auto"/>
                <w:bottom w:val="none" w:sz="0" w:space="0" w:color="auto"/>
                <w:right w:val="none" w:sz="0" w:space="0" w:color="auto"/>
              </w:divBdr>
              <w:divsChild>
                <w:div w:id="659819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582858">
      <w:bodyDiv w:val="1"/>
      <w:marLeft w:val="0"/>
      <w:marRight w:val="0"/>
      <w:marTop w:val="0"/>
      <w:marBottom w:val="0"/>
      <w:divBdr>
        <w:top w:val="none" w:sz="0" w:space="0" w:color="auto"/>
        <w:left w:val="none" w:sz="0" w:space="0" w:color="auto"/>
        <w:bottom w:val="none" w:sz="0" w:space="0" w:color="auto"/>
        <w:right w:val="none" w:sz="0" w:space="0" w:color="auto"/>
      </w:divBdr>
      <w:divsChild>
        <w:div w:id="486895540">
          <w:marLeft w:val="0"/>
          <w:marRight w:val="0"/>
          <w:marTop w:val="0"/>
          <w:marBottom w:val="0"/>
          <w:divBdr>
            <w:top w:val="none" w:sz="0" w:space="0" w:color="auto"/>
            <w:left w:val="none" w:sz="0" w:space="0" w:color="auto"/>
            <w:bottom w:val="none" w:sz="0" w:space="0" w:color="auto"/>
            <w:right w:val="none" w:sz="0" w:space="0" w:color="auto"/>
          </w:divBdr>
          <w:divsChild>
            <w:div w:id="873150659">
              <w:marLeft w:val="0"/>
              <w:marRight w:val="0"/>
              <w:marTop w:val="0"/>
              <w:marBottom w:val="0"/>
              <w:divBdr>
                <w:top w:val="none" w:sz="0" w:space="0" w:color="auto"/>
                <w:left w:val="none" w:sz="0" w:space="0" w:color="auto"/>
                <w:bottom w:val="none" w:sz="0" w:space="0" w:color="auto"/>
                <w:right w:val="none" w:sz="0" w:space="0" w:color="auto"/>
              </w:divBdr>
              <w:divsChild>
                <w:div w:id="209158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658071">
      <w:bodyDiv w:val="1"/>
      <w:marLeft w:val="0"/>
      <w:marRight w:val="0"/>
      <w:marTop w:val="0"/>
      <w:marBottom w:val="0"/>
      <w:divBdr>
        <w:top w:val="none" w:sz="0" w:space="0" w:color="auto"/>
        <w:left w:val="none" w:sz="0" w:space="0" w:color="auto"/>
        <w:bottom w:val="none" w:sz="0" w:space="0" w:color="auto"/>
        <w:right w:val="none" w:sz="0" w:space="0" w:color="auto"/>
      </w:divBdr>
      <w:divsChild>
        <w:div w:id="580412890">
          <w:marLeft w:val="0"/>
          <w:marRight w:val="0"/>
          <w:marTop w:val="0"/>
          <w:marBottom w:val="0"/>
          <w:divBdr>
            <w:top w:val="none" w:sz="0" w:space="0" w:color="auto"/>
            <w:left w:val="none" w:sz="0" w:space="0" w:color="auto"/>
            <w:bottom w:val="none" w:sz="0" w:space="0" w:color="auto"/>
            <w:right w:val="none" w:sz="0" w:space="0" w:color="auto"/>
          </w:divBdr>
          <w:divsChild>
            <w:div w:id="146558055">
              <w:marLeft w:val="0"/>
              <w:marRight w:val="0"/>
              <w:marTop w:val="0"/>
              <w:marBottom w:val="0"/>
              <w:divBdr>
                <w:top w:val="none" w:sz="0" w:space="0" w:color="auto"/>
                <w:left w:val="none" w:sz="0" w:space="0" w:color="auto"/>
                <w:bottom w:val="none" w:sz="0" w:space="0" w:color="auto"/>
                <w:right w:val="none" w:sz="0" w:space="0" w:color="auto"/>
              </w:divBdr>
              <w:divsChild>
                <w:div w:id="1049257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793545">
      <w:bodyDiv w:val="1"/>
      <w:marLeft w:val="0"/>
      <w:marRight w:val="0"/>
      <w:marTop w:val="0"/>
      <w:marBottom w:val="0"/>
      <w:divBdr>
        <w:top w:val="none" w:sz="0" w:space="0" w:color="auto"/>
        <w:left w:val="none" w:sz="0" w:space="0" w:color="auto"/>
        <w:bottom w:val="none" w:sz="0" w:space="0" w:color="auto"/>
        <w:right w:val="none" w:sz="0" w:space="0" w:color="auto"/>
      </w:divBdr>
      <w:divsChild>
        <w:div w:id="1545289145">
          <w:marLeft w:val="0"/>
          <w:marRight w:val="0"/>
          <w:marTop w:val="0"/>
          <w:marBottom w:val="0"/>
          <w:divBdr>
            <w:top w:val="none" w:sz="0" w:space="0" w:color="auto"/>
            <w:left w:val="none" w:sz="0" w:space="0" w:color="auto"/>
            <w:bottom w:val="none" w:sz="0" w:space="0" w:color="auto"/>
            <w:right w:val="none" w:sz="0" w:space="0" w:color="auto"/>
          </w:divBdr>
          <w:divsChild>
            <w:div w:id="1607616669">
              <w:marLeft w:val="0"/>
              <w:marRight w:val="0"/>
              <w:marTop w:val="0"/>
              <w:marBottom w:val="0"/>
              <w:divBdr>
                <w:top w:val="none" w:sz="0" w:space="0" w:color="auto"/>
                <w:left w:val="none" w:sz="0" w:space="0" w:color="auto"/>
                <w:bottom w:val="none" w:sz="0" w:space="0" w:color="auto"/>
                <w:right w:val="none" w:sz="0" w:space="0" w:color="auto"/>
              </w:divBdr>
              <w:divsChild>
                <w:div w:id="961569604">
                  <w:marLeft w:val="0"/>
                  <w:marRight w:val="0"/>
                  <w:marTop w:val="0"/>
                  <w:marBottom w:val="0"/>
                  <w:divBdr>
                    <w:top w:val="none" w:sz="0" w:space="0" w:color="auto"/>
                    <w:left w:val="none" w:sz="0" w:space="0" w:color="auto"/>
                    <w:bottom w:val="none" w:sz="0" w:space="0" w:color="auto"/>
                    <w:right w:val="none" w:sz="0" w:space="0" w:color="auto"/>
                  </w:divBdr>
                  <w:divsChild>
                    <w:div w:id="193320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113687">
      <w:bodyDiv w:val="1"/>
      <w:marLeft w:val="0"/>
      <w:marRight w:val="0"/>
      <w:marTop w:val="0"/>
      <w:marBottom w:val="0"/>
      <w:divBdr>
        <w:top w:val="none" w:sz="0" w:space="0" w:color="auto"/>
        <w:left w:val="none" w:sz="0" w:space="0" w:color="auto"/>
        <w:bottom w:val="none" w:sz="0" w:space="0" w:color="auto"/>
        <w:right w:val="none" w:sz="0" w:space="0" w:color="auto"/>
      </w:divBdr>
      <w:divsChild>
        <w:div w:id="2022120016">
          <w:marLeft w:val="0"/>
          <w:marRight w:val="0"/>
          <w:marTop w:val="0"/>
          <w:marBottom w:val="0"/>
          <w:divBdr>
            <w:top w:val="none" w:sz="0" w:space="0" w:color="auto"/>
            <w:left w:val="none" w:sz="0" w:space="0" w:color="auto"/>
            <w:bottom w:val="none" w:sz="0" w:space="0" w:color="auto"/>
            <w:right w:val="none" w:sz="0" w:space="0" w:color="auto"/>
          </w:divBdr>
          <w:divsChild>
            <w:div w:id="1295797059">
              <w:marLeft w:val="0"/>
              <w:marRight w:val="0"/>
              <w:marTop w:val="0"/>
              <w:marBottom w:val="0"/>
              <w:divBdr>
                <w:top w:val="none" w:sz="0" w:space="0" w:color="auto"/>
                <w:left w:val="none" w:sz="0" w:space="0" w:color="auto"/>
                <w:bottom w:val="none" w:sz="0" w:space="0" w:color="auto"/>
                <w:right w:val="none" w:sz="0" w:space="0" w:color="auto"/>
              </w:divBdr>
              <w:divsChild>
                <w:div w:id="48150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763633">
      <w:bodyDiv w:val="1"/>
      <w:marLeft w:val="0"/>
      <w:marRight w:val="0"/>
      <w:marTop w:val="0"/>
      <w:marBottom w:val="0"/>
      <w:divBdr>
        <w:top w:val="none" w:sz="0" w:space="0" w:color="auto"/>
        <w:left w:val="none" w:sz="0" w:space="0" w:color="auto"/>
        <w:bottom w:val="none" w:sz="0" w:space="0" w:color="auto"/>
        <w:right w:val="none" w:sz="0" w:space="0" w:color="auto"/>
      </w:divBdr>
      <w:divsChild>
        <w:div w:id="373040464">
          <w:marLeft w:val="0"/>
          <w:marRight w:val="0"/>
          <w:marTop w:val="0"/>
          <w:marBottom w:val="0"/>
          <w:divBdr>
            <w:top w:val="none" w:sz="0" w:space="0" w:color="auto"/>
            <w:left w:val="none" w:sz="0" w:space="0" w:color="auto"/>
            <w:bottom w:val="none" w:sz="0" w:space="0" w:color="auto"/>
            <w:right w:val="none" w:sz="0" w:space="0" w:color="auto"/>
          </w:divBdr>
          <w:divsChild>
            <w:div w:id="1578048908">
              <w:marLeft w:val="0"/>
              <w:marRight w:val="0"/>
              <w:marTop w:val="0"/>
              <w:marBottom w:val="0"/>
              <w:divBdr>
                <w:top w:val="none" w:sz="0" w:space="0" w:color="auto"/>
                <w:left w:val="none" w:sz="0" w:space="0" w:color="auto"/>
                <w:bottom w:val="none" w:sz="0" w:space="0" w:color="auto"/>
                <w:right w:val="none" w:sz="0" w:space="0" w:color="auto"/>
              </w:divBdr>
              <w:divsChild>
                <w:div w:id="146180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674546">
      <w:bodyDiv w:val="1"/>
      <w:marLeft w:val="0"/>
      <w:marRight w:val="0"/>
      <w:marTop w:val="0"/>
      <w:marBottom w:val="0"/>
      <w:divBdr>
        <w:top w:val="none" w:sz="0" w:space="0" w:color="auto"/>
        <w:left w:val="none" w:sz="0" w:space="0" w:color="auto"/>
        <w:bottom w:val="none" w:sz="0" w:space="0" w:color="auto"/>
        <w:right w:val="none" w:sz="0" w:space="0" w:color="auto"/>
      </w:divBdr>
      <w:divsChild>
        <w:div w:id="1421410505">
          <w:marLeft w:val="446"/>
          <w:marRight w:val="0"/>
          <w:marTop w:val="0"/>
          <w:marBottom w:val="0"/>
          <w:divBdr>
            <w:top w:val="none" w:sz="0" w:space="0" w:color="auto"/>
            <w:left w:val="none" w:sz="0" w:space="0" w:color="auto"/>
            <w:bottom w:val="none" w:sz="0" w:space="0" w:color="auto"/>
            <w:right w:val="none" w:sz="0" w:space="0" w:color="auto"/>
          </w:divBdr>
        </w:div>
        <w:div w:id="1781411094">
          <w:marLeft w:val="446"/>
          <w:marRight w:val="0"/>
          <w:marTop w:val="0"/>
          <w:marBottom w:val="0"/>
          <w:divBdr>
            <w:top w:val="none" w:sz="0" w:space="0" w:color="auto"/>
            <w:left w:val="none" w:sz="0" w:space="0" w:color="auto"/>
            <w:bottom w:val="none" w:sz="0" w:space="0" w:color="auto"/>
            <w:right w:val="none" w:sz="0" w:space="0" w:color="auto"/>
          </w:divBdr>
        </w:div>
        <w:div w:id="2110655446">
          <w:marLeft w:val="446"/>
          <w:marRight w:val="0"/>
          <w:marTop w:val="0"/>
          <w:marBottom w:val="0"/>
          <w:divBdr>
            <w:top w:val="none" w:sz="0" w:space="0" w:color="auto"/>
            <w:left w:val="none" w:sz="0" w:space="0" w:color="auto"/>
            <w:bottom w:val="none" w:sz="0" w:space="0" w:color="auto"/>
            <w:right w:val="none" w:sz="0" w:space="0" w:color="auto"/>
          </w:divBdr>
        </w:div>
        <w:div w:id="385299363">
          <w:marLeft w:val="446"/>
          <w:marRight w:val="0"/>
          <w:marTop w:val="0"/>
          <w:marBottom w:val="0"/>
          <w:divBdr>
            <w:top w:val="none" w:sz="0" w:space="0" w:color="auto"/>
            <w:left w:val="none" w:sz="0" w:space="0" w:color="auto"/>
            <w:bottom w:val="none" w:sz="0" w:space="0" w:color="auto"/>
            <w:right w:val="none" w:sz="0" w:space="0" w:color="auto"/>
          </w:divBdr>
        </w:div>
        <w:div w:id="269553073">
          <w:marLeft w:val="446"/>
          <w:marRight w:val="0"/>
          <w:marTop w:val="0"/>
          <w:marBottom w:val="0"/>
          <w:divBdr>
            <w:top w:val="none" w:sz="0" w:space="0" w:color="auto"/>
            <w:left w:val="none" w:sz="0" w:space="0" w:color="auto"/>
            <w:bottom w:val="none" w:sz="0" w:space="0" w:color="auto"/>
            <w:right w:val="none" w:sz="0" w:space="0" w:color="auto"/>
          </w:divBdr>
        </w:div>
        <w:div w:id="1390306904">
          <w:marLeft w:val="446"/>
          <w:marRight w:val="0"/>
          <w:marTop w:val="0"/>
          <w:marBottom w:val="0"/>
          <w:divBdr>
            <w:top w:val="none" w:sz="0" w:space="0" w:color="auto"/>
            <w:left w:val="none" w:sz="0" w:space="0" w:color="auto"/>
            <w:bottom w:val="none" w:sz="0" w:space="0" w:color="auto"/>
            <w:right w:val="none" w:sz="0" w:space="0" w:color="auto"/>
          </w:divBdr>
        </w:div>
      </w:divsChild>
    </w:div>
    <w:div w:id="1923220186">
      <w:bodyDiv w:val="1"/>
      <w:marLeft w:val="0"/>
      <w:marRight w:val="0"/>
      <w:marTop w:val="0"/>
      <w:marBottom w:val="0"/>
      <w:divBdr>
        <w:top w:val="none" w:sz="0" w:space="0" w:color="auto"/>
        <w:left w:val="none" w:sz="0" w:space="0" w:color="auto"/>
        <w:bottom w:val="none" w:sz="0" w:space="0" w:color="auto"/>
        <w:right w:val="none" w:sz="0" w:space="0" w:color="auto"/>
      </w:divBdr>
    </w:div>
    <w:div w:id="1933120080">
      <w:bodyDiv w:val="1"/>
      <w:marLeft w:val="0"/>
      <w:marRight w:val="0"/>
      <w:marTop w:val="0"/>
      <w:marBottom w:val="0"/>
      <w:divBdr>
        <w:top w:val="none" w:sz="0" w:space="0" w:color="auto"/>
        <w:left w:val="none" w:sz="0" w:space="0" w:color="auto"/>
        <w:bottom w:val="none" w:sz="0" w:space="0" w:color="auto"/>
        <w:right w:val="none" w:sz="0" w:space="0" w:color="auto"/>
      </w:divBdr>
      <w:divsChild>
        <w:div w:id="787310215">
          <w:marLeft w:val="0"/>
          <w:marRight w:val="0"/>
          <w:marTop w:val="0"/>
          <w:marBottom w:val="0"/>
          <w:divBdr>
            <w:top w:val="none" w:sz="0" w:space="0" w:color="auto"/>
            <w:left w:val="none" w:sz="0" w:space="0" w:color="auto"/>
            <w:bottom w:val="none" w:sz="0" w:space="0" w:color="auto"/>
            <w:right w:val="none" w:sz="0" w:space="0" w:color="auto"/>
          </w:divBdr>
          <w:divsChild>
            <w:div w:id="1443722933">
              <w:marLeft w:val="0"/>
              <w:marRight w:val="0"/>
              <w:marTop w:val="0"/>
              <w:marBottom w:val="0"/>
              <w:divBdr>
                <w:top w:val="none" w:sz="0" w:space="0" w:color="auto"/>
                <w:left w:val="none" w:sz="0" w:space="0" w:color="auto"/>
                <w:bottom w:val="none" w:sz="0" w:space="0" w:color="auto"/>
                <w:right w:val="none" w:sz="0" w:space="0" w:color="auto"/>
              </w:divBdr>
              <w:divsChild>
                <w:div w:id="117179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688798">
      <w:bodyDiv w:val="1"/>
      <w:marLeft w:val="0"/>
      <w:marRight w:val="0"/>
      <w:marTop w:val="0"/>
      <w:marBottom w:val="0"/>
      <w:divBdr>
        <w:top w:val="none" w:sz="0" w:space="0" w:color="auto"/>
        <w:left w:val="none" w:sz="0" w:space="0" w:color="auto"/>
        <w:bottom w:val="none" w:sz="0" w:space="0" w:color="auto"/>
        <w:right w:val="none" w:sz="0" w:space="0" w:color="auto"/>
      </w:divBdr>
      <w:divsChild>
        <w:div w:id="442652905">
          <w:marLeft w:val="0"/>
          <w:marRight w:val="0"/>
          <w:marTop w:val="0"/>
          <w:marBottom w:val="0"/>
          <w:divBdr>
            <w:top w:val="none" w:sz="0" w:space="0" w:color="auto"/>
            <w:left w:val="none" w:sz="0" w:space="0" w:color="auto"/>
            <w:bottom w:val="none" w:sz="0" w:space="0" w:color="auto"/>
            <w:right w:val="none" w:sz="0" w:space="0" w:color="auto"/>
          </w:divBdr>
          <w:divsChild>
            <w:div w:id="1126579131">
              <w:marLeft w:val="0"/>
              <w:marRight w:val="0"/>
              <w:marTop w:val="0"/>
              <w:marBottom w:val="0"/>
              <w:divBdr>
                <w:top w:val="none" w:sz="0" w:space="0" w:color="auto"/>
                <w:left w:val="none" w:sz="0" w:space="0" w:color="auto"/>
                <w:bottom w:val="none" w:sz="0" w:space="0" w:color="auto"/>
                <w:right w:val="none" w:sz="0" w:space="0" w:color="auto"/>
              </w:divBdr>
              <w:divsChild>
                <w:div w:id="44592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074877">
      <w:bodyDiv w:val="1"/>
      <w:marLeft w:val="0"/>
      <w:marRight w:val="0"/>
      <w:marTop w:val="0"/>
      <w:marBottom w:val="0"/>
      <w:divBdr>
        <w:top w:val="none" w:sz="0" w:space="0" w:color="auto"/>
        <w:left w:val="none" w:sz="0" w:space="0" w:color="auto"/>
        <w:bottom w:val="none" w:sz="0" w:space="0" w:color="auto"/>
        <w:right w:val="none" w:sz="0" w:space="0" w:color="auto"/>
      </w:divBdr>
      <w:divsChild>
        <w:div w:id="509950012">
          <w:marLeft w:val="0"/>
          <w:marRight w:val="0"/>
          <w:marTop w:val="0"/>
          <w:marBottom w:val="0"/>
          <w:divBdr>
            <w:top w:val="none" w:sz="0" w:space="0" w:color="auto"/>
            <w:left w:val="none" w:sz="0" w:space="0" w:color="auto"/>
            <w:bottom w:val="none" w:sz="0" w:space="0" w:color="auto"/>
            <w:right w:val="none" w:sz="0" w:space="0" w:color="auto"/>
          </w:divBdr>
          <w:divsChild>
            <w:div w:id="128129700">
              <w:marLeft w:val="0"/>
              <w:marRight w:val="0"/>
              <w:marTop w:val="0"/>
              <w:marBottom w:val="0"/>
              <w:divBdr>
                <w:top w:val="none" w:sz="0" w:space="0" w:color="auto"/>
                <w:left w:val="none" w:sz="0" w:space="0" w:color="auto"/>
                <w:bottom w:val="none" w:sz="0" w:space="0" w:color="auto"/>
                <w:right w:val="none" w:sz="0" w:space="0" w:color="auto"/>
              </w:divBdr>
              <w:divsChild>
                <w:div w:id="66555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794331">
      <w:bodyDiv w:val="1"/>
      <w:marLeft w:val="0"/>
      <w:marRight w:val="0"/>
      <w:marTop w:val="0"/>
      <w:marBottom w:val="0"/>
      <w:divBdr>
        <w:top w:val="none" w:sz="0" w:space="0" w:color="auto"/>
        <w:left w:val="none" w:sz="0" w:space="0" w:color="auto"/>
        <w:bottom w:val="none" w:sz="0" w:space="0" w:color="auto"/>
        <w:right w:val="none" w:sz="0" w:space="0" w:color="auto"/>
      </w:divBdr>
      <w:divsChild>
        <w:div w:id="94403682">
          <w:marLeft w:val="0"/>
          <w:marRight w:val="0"/>
          <w:marTop w:val="0"/>
          <w:marBottom w:val="0"/>
          <w:divBdr>
            <w:top w:val="none" w:sz="0" w:space="0" w:color="auto"/>
            <w:left w:val="none" w:sz="0" w:space="0" w:color="auto"/>
            <w:bottom w:val="none" w:sz="0" w:space="0" w:color="auto"/>
            <w:right w:val="none" w:sz="0" w:space="0" w:color="auto"/>
          </w:divBdr>
          <w:divsChild>
            <w:div w:id="1144271068">
              <w:marLeft w:val="0"/>
              <w:marRight w:val="0"/>
              <w:marTop w:val="0"/>
              <w:marBottom w:val="0"/>
              <w:divBdr>
                <w:top w:val="none" w:sz="0" w:space="0" w:color="auto"/>
                <w:left w:val="none" w:sz="0" w:space="0" w:color="auto"/>
                <w:bottom w:val="none" w:sz="0" w:space="0" w:color="auto"/>
                <w:right w:val="none" w:sz="0" w:space="0" w:color="auto"/>
              </w:divBdr>
              <w:divsChild>
                <w:div w:id="830876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339995">
      <w:bodyDiv w:val="1"/>
      <w:marLeft w:val="0"/>
      <w:marRight w:val="0"/>
      <w:marTop w:val="0"/>
      <w:marBottom w:val="0"/>
      <w:divBdr>
        <w:top w:val="none" w:sz="0" w:space="0" w:color="auto"/>
        <w:left w:val="none" w:sz="0" w:space="0" w:color="auto"/>
        <w:bottom w:val="none" w:sz="0" w:space="0" w:color="auto"/>
        <w:right w:val="none" w:sz="0" w:space="0" w:color="auto"/>
      </w:divBdr>
    </w:div>
    <w:div w:id="2001230186">
      <w:bodyDiv w:val="1"/>
      <w:marLeft w:val="0"/>
      <w:marRight w:val="0"/>
      <w:marTop w:val="0"/>
      <w:marBottom w:val="0"/>
      <w:divBdr>
        <w:top w:val="none" w:sz="0" w:space="0" w:color="auto"/>
        <w:left w:val="none" w:sz="0" w:space="0" w:color="auto"/>
        <w:bottom w:val="none" w:sz="0" w:space="0" w:color="auto"/>
        <w:right w:val="none" w:sz="0" w:space="0" w:color="auto"/>
      </w:divBdr>
      <w:divsChild>
        <w:div w:id="2006934131">
          <w:marLeft w:val="547"/>
          <w:marRight w:val="0"/>
          <w:marTop w:val="0"/>
          <w:marBottom w:val="160"/>
          <w:divBdr>
            <w:top w:val="none" w:sz="0" w:space="0" w:color="auto"/>
            <w:left w:val="none" w:sz="0" w:space="0" w:color="auto"/>
            <w:bottom w:val="none" w:sz="0" w:space="0" w:color="auto"/>
            <w:right w:val="none" w:sz="0" w:space="0" w:color="auto"/>
          </w:divBdr>
        </w:div>
      </w:divsChild>
    </w:div>
    <w:div w:id="2014339456">
      <w:bodyDiv w:val="1"/>
      <w:marLeft w:val="0"/>
      <w:marRight w:val="0"/>
      <w:marTop w:val="0"/>
      <w:marBottom w:val="0"/>
      <w:divBdr>
        <w:top w:val="none" w:sz="0" w:space="0" w:color="auto"/>
        <w:left w:val="none" w:sz="0" w:space="0" w:color="auto"/>
        <w:bottom w:val="none" w:sz="0" w:space="0" w:color="auto"/>
        <w:right w:val="none" w:sz="0" w:space="0" w:color="auto"/>
      </w:divBdr>
      <w:divsChild>
        <w:div w:id="1934362864">
          <w:marLeft w:val="0"/>
          <w:marRight w:val="0"/>
          <w:marTop w:val="0"/>
          <w:marBottom w:val="0"/>
          <w:divBdr>
            <w:top w:val="none" w:sz="0" w:space="0" w:color="auto"/>
            <w:left w:val="none" w:sz="0" w:space="0" w:color="auto"/>
            <w:bottom w:val="none" w:sz="0" w:space="0" w:color="auto"/>
            <w:right w:val="none" w:sz="0" w:space="0" w:color="auto"/>
          </w:divBdr>
          <w:divsChild>
            <w:div w:id="1152022092">
              <w:marLeft w:val="0"/>
              <w:marRight w:val="0"/>
              <w:marTop w:val="0"/>
              <w:marBottom w:val="0"/>
              <w:divBdr>
                <w:top w:val="none" w:sz="0" w:space="0" w:color="auto"/>
                <w:left w:val="none" w:sz="0" w:space="0" w:color="auto"/>
                <w:bottom w:val="none" w:sz="0" w:space="0" w:color="auto"/>
                <w:right w:val="none" w:sz="0" w:space="0" w:color="auto"/>
              </w:divBdr>
              <w:divsChild>
                <w:div w:id="1166282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876995">
      <w:bodyDiv w:val="1"/>
      <w:marLeft w:val="0"/>
      <w:marRight w:val="0"/>
      <w:marTop w:val="0"/>
      <w:marBottom w:val="0"/>
      <w:divBdr>
        <w:top w:val="none" w:sz="0" w:space="0" w:color="auto"/>
        <w:left w:val="none" w:sz="0" w:space="0" w:color="auto"/>
        <w:bottom w:val="none" w:sz="0" w:space="0" w:color="auto"/>
        <w:right w:val="none" w:sz="0" w:space="0" w:color="auto"/>
      </w:divBdr>
      <w:divsChild>
        <w:div w:id="136264444">
          <w:marLeft w:val="0"/>
          <w:marRight w:val="0"/>
          <w:marTop w:val="0"/>
          <w:marBottom w:val="0"/>
          <w:divBdr>
            <w:top w:val="none" w:sz="0" w:space="0" w:color="auto"/>
            <w:left w:val="none" w:sz="0" w:space="0" w:color="auto"/>
            <w:bottom w:val="none" w:sz="0" w:space="0" w:color="auto"/>
            <w:right w:val="none" w:sz="0" w:space="0" w:color="auto"/>
          </w:divBdr>
          <w:divsChild>
            <w:div w:id="534385472">
              <w:marLeft w:val="0"/>
              <w:marRight w:val="0"/>
              <w:marTop w:val="0"/>
              <w:marBottom w:val="0"/>
              <w:divBdr>
                <w:top w:val="none" w:sz="0" w:space="0" w:color="auto"/>
                <w:left w:val="none" w:sz="0" w:space="0" w:color="auto"/>
                <w:bottom w:val="none" w:sz="0" w:space="0" w:color="auto"/>
                <w:right w:val="none" w:sz="0" w:space="0" w:color="auto"/>
              </w:divBdr>
              <w:divsChild>
                <w:div w:id="192664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726546">
      <w:bodyDiv w:val="1"/>
      <w:marLeft w:val="0"/>
      <w:marRight w:val="0"/>
      <w:marTop w:val="0"/>
      <w:marBottom w:val="0"/>
      <w:divBdr>
        <w:top w:val="none" w:sz="0" w:space="0" w:color="auto"/>
        <w:left w:val="none" w:sz="0" w:space="0" w:color="auto"/>
        <w:bottom w:val="none" w:sz="0" w:space="0" w:color="auto"/>
        <w:right w:val="none" w:sz="0" w:space="0" w:color="auto"/>
      </w:divBdr>
      <w:divsChild>
        <w:div w:id="1543440401">
          <w:marLeft w:val="0"/>
          <w:marRight w:val="0"/>
          <w:marTop w:val="0"/>
          <w:marBottom w:val="0"/>
          <w:divBdr>
            <w:top w:val="none" w:sz="0" w:space="0" w:color="auto"/>
            <w:left w:val="none" w:sz="0" w:space="0" w:color="auto"/>
            <w:bottom w:val="none" w:sz="0" w:space="0" w:color="auto"/>
            <w:right w:val="none" w:sz="0" w:space="0" w:color="auto"/>
          </w:divBdr>
          <w:divsChild>
            <w:div w:id="811993228">
              <w:marLeft w:val="0"/>
              <w:marRight w:val="0"/>
              <w:marTop w:val="0"/>
              <w:marBottom w:val="0"/>
              <w:divBdr>
                <w:top w:val="none" w:sz="0" w:space="0" w:color="auto"/>
                <w:left w:val="none" w:sz="0" w:space="0" w:color="auto"/>
                <w:bottom w:val="none" w:sz="0" w:space="0" w:color="auto"/>
                <w:right w:val="none" w:sz="0" w:space="0" w:color="auto"/>
              </w:divBdr>
              <w:divsChild>
                <w:div w:id="18247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354783">
      <w:bodyDiv w:val="1"/>
      <w:marLeft w:val="0"/>
      <w:marRight w:val="0"/>
      <w:marTop w:val="0"/>
      <w:marBottom w:val="0"/>
      <w:divBdr>
        <w:top w:val="none" w:sz="0" w:space="0" w:color="auto"/>
        <w:left w:val="none" w:sz="0" w:space="0" w:color="auto"/>
        <w:bottom w:val="none" w:sz="0" w:space="0" w:color="auto"/>
        <w:right w:val="none" w:sz="0" w:space="0" w:color="auto"/>
      </w:divBdr>
      <w:divsChild>
        <w:div w:id="232005791">
          <w:marLeft w:val="0"/>
          <w:marRight w:val="0"/>
          <w:marTop w:val="0"/>
          <w:marBottom w:val="0"/>
          <w:divBdr>
            <w:top w:val="none" w:sz="0" w:space="0" w:color="auto"/>
            <w:left w:val="none" w:sz="0" w:space="0" w:color="auto"/>
            <w:bottom w:val="none" w:sz="0" w:space="0" w:color="auto"/>
            <w:right w:val="none" w:sz="0" w:space="0" w:color="auto"/>
          </w:divBdr>
          <w:divsChild>
            <w:div w:id="900821621">
              <w:marLeft w:val="0"/>
              <w:marRight w:val="0"/>
              <w:marTop w:val="0"/>
              <w:marBottom w:val="0"/>
              <w:divBdr>
                <w:top w:val="none" w:sz="0" w:space="0" w:color="auto"/>
                <w:left w:val="none" w:sz="0" w:space="0" w:color="auto"/>
                <w:bottom w:val="none" w:sz="0" w:space="0" w:color="auto"/>
                <w:right w:val="none" w:sz="0" w:space="0" w:color="auto"/>
              </w:divBdr>
              <w:divsChild>
                <w:div w:id="85099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242382">
      <w:bodyDiv w:val="1"/>
      <w:marLeft w:val="0"/>
      <w:marRight w:val="0"/>
      <w:marTop w:val="0"/>
      <w:marBottom w:val="0"/>
      <w:divBdr>
        <w:top w:val="none" w:sz="0" w:space="0" w:color="auto"/>
        <w:left w:val="none" w:sz="0" w:space="0" w:color="auto"/>
        <w:bottom w:val="none" w:sz="0" w:space="0" w:color="auto"/>
        <w:right w:val="none" w:sz="0" w:space="0" w:color="auto"/>
      </w:divBdr>
    </w:div>
    <w:div w:id="2090956722">
      <w:bodyDiv w:val="1"/>
      <w:marLeft w:val="0"/>
      <w:marRight w:val="0"/>
      <w:marTop w:val="0"/>
      <w:marBottom w:val="0"/>
      <w:divBdr>
        <w:top w:val="none" w:sz="0" w:space="0" w:color="auto"/>
        <w:left w:val="none" w:sz="0" w:space="0" w:color="auto"/>
        <w:bottom w:val="none" w:sz="0" w:space="0" w:color="auto"/>
        <w:right w:val="none" w:sz="0" w:space="0" w:color="auto"/>
      </w:divBdr>
      <w:divsChild>
        <w:div w:id="1473713610">
          <w:marLeft w:val="0"/>
          <w:marRight w:val="0"/>
          <w:marTop w:val="0"/>
          <w:marBottom w:val="0"/>
          <w:divBdr>
            <w:top w:val="none" w:sz="0" w:space="0" w:color="auto"/>
            <w:left w:val="none" w:sz="0" w:space="0" w:color="auto"/>
            <w:bottom w:val="none" w:sz="0" w:space="0" w:color="auto"/>
            <w:right w:val="none" w:sz="0" w:space="0" w:color="auto"/>
          </w:divBdr>
          <w:divsChild>
            <w:div w:id="1801916312">
              <w:marLeft w:val="0"/>
              <w:marRight w:val="0"/>
              <w:marTop w:val="0"/>
              <w:marBottom w:val="0"/>
              <w:divBdr>
                <w:top w:val="none" w:sz="0" w:space="0" w:color="auto"/>
                <w:left w:val="none" w:sz="0" w:space="0" w:color="auto"/>
                <w:bottom w:val="none" w:sz="0" w:space="0" w:color="auto"/>
                <w:right w:val="none" w:sz="0" w:space="0" w:color="auto"/>
              </w:divBdr>
              <w:divsChild>
                <w:div w:id="24569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088927">
      <w:bodyDiv w:val="1"/>
      <w:marLeft w:val="0"/>
      <w:marRight w:val="0"/>
      <w:marTop w:val="0"/>
      <w:marBottom w:val="0"/>
      <w:divBdr>
        <w:top w:val="none" w:sz="0" w:space="0" w:color="auto"/>
        <w:left w:val="none" w:sz="0" w:space="0" w:color="auto"/>
        <w:bottom w:val="none" w:sz="0" w:space="0" w:color="auto"/>
        <w:right w:val="none" w:sz="0" w:space="0" w:color="auto"/>
      </w:divBdr>
      <w:divsChild>
        <w:div w:id="230040855">
          <w:marLeft w:val="0"/>
          <w:marRight w:val="0"/>
          <w:marTop w:val="0"/>
          <w:marBottom w:val="0"/>
          <w:divBdr>
            <w:top w:val="none" w:sz="0" w:space="0" w:color="auto"/>
            <w:left w:val="none" w:sz="0" w:space="0" w:color="auto"/>
            <w:bottom w:val="none" w:sz="0" w:space="0" w:color="auto"/>
            <w:right w:val="none" w:sz="0" w:space="0" w:color="auto"/>
          </w:divBdr>
          <w:divsChild>
            <w:div w:id="2126843792">
              <w:marLeft w:val="0"/>
              <w:marRight w:val="0"/>
              <w:marTop w:val="0"/>
              <w:marBottom w:val="0"/>
              <w:divBdr>
                <w:top w:val="none" w:sz="0" w:space="0" w:color="auto"/>
                <w:left w:val="none" w:sz="0" w:space="0" w:color="auto"/>
                <w:bottom w:val="none" w:sz="0" w:space="0" w:color="auto"/>
                <w:right w:val="none" w:sz="0" w:space="0" w:color="auto"/>
              </w:divBdr>
              <w:divsChild>
                <w:div w:id="2069765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533235">
      <w:bodyDiv w:val="1"/>
      <w:marLeft w:val="0"/>
      <w:marRight w:val="0"/>
      <w:marTop w:val="0"/>
      <w:marBottom w:val="0"/>
      <w:divBdr>
        <w:top w:val="none" w:sz="0" w:space="0" w:color="auto"/>
        <w:left w:val="none" w:sz="0" w:space="0" w:color="auto"/>
        <w:bottom w:val="none" w:sz="0" w:space="0" w:color="auto"/>
        <w:right w:val="none" w:sz="0" w:space="0" w:color="auto"/>
      </w:divBdr>
      <w:divsChild>
        <w:div w:id="1330405406">
          <w:marLeft w:val="0"/>
          <w:marRight w:val="0"/>
          <w:marTop w:val="0"/>
          <w:marBottom w:val="0"/>
          <w:divBdr>
            <w:top w:val="none" w:sz="0" w:space="0" w:color="auto"/>
            <w:left w:val="none" w:sz="0" w:space="0" w:color="auto"/>
            <w:bottom w:val="none" w:sz="0" w:space="0" w:color="auto"/>
            <w:right w:val="none" w:sz="0" w:space="0" w:color="auto"/>
          </w:divBdr>
          <w:divsChild>
            <w:div w:id="1583489432">
              <w:marLeft w:val="0"/>
              <w:marRight w:val="0"/>
              <w:marTop w:val="0"/>
              <w:marBottom w:val="0"/>
              <w:divBdr>
                <w:top w:val="none" w:sz="0" w:space="0" w:color="auto"/>
                <w:left w:val="none" w:sz="0" w:space="0" w:color="auto"/>
                <w:bottom w:val="none" w:sz="0" w:space="0" w:color="auto"/>
                <w:right w:val="none" w:sz="0" w:space="0" w:color="auto"/>
              </w:divBdr>
              <w:divsChild>
                <w:div w:id="679165999">
                  <w:marLeft w:val="0"/>
                  <w:marRight w:val="0"/>
                  <w:marTop w:val="0"/>
                  <w:marBottom w:val="0"/>
                  <w:divBdr>
                    <w:top w:val="none" w:sz="0" w:space="0" w:color="auto"/>
                    <w:left w:val="none" w:sz="0" w:space="0" w:color="auto"/>
                    <w:bottom w:val="none" w:sz="0" w:space="0" w:color="auto"/>
                    <w:right w:val="none" w:sz="0" w:space="0" w:color="auto"/>
                  </w:divBdr>
                  <w:divsChild>
                    <w:div w:id="1881284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0007973">
      <w:bodyDiv w:val="1"/>
      <w:marLeft w:val="0"/>
      <w:marRight w:val="0"/>
      <w:marTop w:val="0"/>
      <w:marBottom w:val="0"/>
      <w:divBdr>
        <w:top w:val="none" w:sz="0" w:space="0" w:color="auto"/>
        <w:left w:val="none" w:sz="0" w:space="0" w:color="auto"/>
        <w:bottom w:val="none" w:sz="0" w:space="0" w:color="auto"/>
        <w:right w:val="none" w:sz="0" w:space="0" w:color="auto"/>
      </w:divBdr>
      <w:divsChild>
        <w:div w:id="2100833653">
          <w:marLeft w:val="0"/>
          <w:marRight w:val="0"/>
          <w:marTop w:val="0"/>
          <w:marBottom w:val="0"/>
          <w:divBdr>
            <w:top w:val="none" w:sz="0" w:space="0" w:color="auto"/>
            <w:left w:val="none" w:sz="0" w:space="0" w:color="auto"/>
            <w:bottom w:val="none" w:sz="0" w:space="0" w:color="auto"/>
            <w:right w:val="none" w:sz="0" w:space="0" w:color="auto"/>
          </w:divBdr>
          <w:divsChild>
            <w:div w:id="1070619417">
              <w:marLeft w:val="0"/>
              <w:marRight w:val="0"/>
              <w:marTop w:val="0"/>
              <w:marBottom w:val="0"/>
              <w:divBdr>
                <w:top w:val="none" w:sz="0" w:space="0" w:color="auto"/>
                <w:left w:val="none" w:sz="0" w:space="0" w:color="auto"/>
                <w:bottom w:val="none" w:sz="0" w:space="0" w:color="auto"/>
                <w:right w:val="none" w:sz="0" w:space="0" w:color="auto"/>
              </w:divBdr>
              <w:divsChild>
                <w:div w:id="1582333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438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HPP Word Template Theme">
  <a:themeElements>
    <a:clrScheme name="HPP_new">
      <a:dk1>
        <a:sysClr val="windowText" lastClr="000000"/>
      </a:dk1>
      <a:lt1>
        <a:sysClr val="window" lastClr="FFFFFF"/>
      </a:lt1>
      <a:dk2>
        <a:srgbClr val="F2F2F2"/>
      </a:dk2>
      <a:lt2>
        <a:srgbClr val="4F4F4F"/>
      </a:lt2>
      <a:accent1>
        <a:srgbClr val="009CA6"/>
      </a:accent1>
      <a:accent2>
        <a:srgbClr val="702082"/>
      </a:accent2>
      <a:accent3>
        <a:srgbClr val="FFAB0A"/>
      </a:accent3>
      <a:accent4>
        <a:srgbClr val="0281C4"/>
      </a:accent4>
      <a:accent5>
        <a:srgbClr val="6AC1B8"/>
      </a:accent5>
      <a:accent6>
        <a:srgbClr val="A4DED9"/>
      </a:accent6>
      <a:hlink>
        <a:srgbClr val="0281C4"/>
      </a:hlink>
      <a:folHlink>
        <a:srgbClr val="6AC1B8"/>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6BC6C07D6DC3340B2C02A7D98ADA636" ma:contentTypeVersion="375" ma:contentTypeDescription="Create a new document." ma:contentTypeScope="" ma:versionID="073d91074c9aac4d19d3d5d4a71b5412">
  <xsd:schema xmlns:xsd="http://www.w3.org/2001/XMLSchema" xmlns:xs="http://www.w3.org/2001/XMLSchema" xmlns:p="http://schemas.microsoft.com/office/2006/metadata/properties" xmlns:ns2="7aa0645b-3505-4e36-b468-8a8e50e264ac" xmlns:ns3="ca7a4d8e-7162-43e4-9eda-c171c43e193d" xmlns:ns4="http://schemas.microsoft.com/sharepoint/v4" targetNamespace="http://schemas.microsoft.com/office/2006/metadata/properties" ma:root="true" ma:fieldsID="469bd62359b66bc7700d5edc418cea44" ns2:_="" ns3:_="" ns4:_="">
    <xsd:import namespace="7aa0645b-3505-4e36-b468-8a8e50e264ac"/>
    <xsd:import namespace="ca7a4d8e-7162-43e4-9eda-c171c43e193d"/>
    <xsd:import namespace="http://schemas.microsoft.com/sharepoint/v4"/>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IconOverlay"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a0645b-3505-4e36-b468-8a8e50e264ac"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7" nillable="true" ma:displayName="Taxonomy Catch All Column" ma:hidden="true" ma:list="{712538fb-ebc6-4f4f-b9cb-ca51cd86dcce}" ma:internalName="TaxCatchAll" ma:showField="CatchAllData" ma:web="7aa0645b-3505-4e36-b468-8a8e50e264a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a7a4d8e-7162-43e4-9eda-c171c43e193d"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MediaServiceLocation" ma:internalName="MediaServiceLocation"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LengthInSeconds" ma:index="24" nillable="true" ma:displayName="Length (seconds)"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7f4eaa17-cd89-4302-9141-549b8142860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19"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TaxCatchAll xmlns="7aa0645b-3505-4e36-b468-8a8e50e264ac" xsi:nil="true"/>
    <IconOverlay xmlns="http://schemas.microsoft.com/sharepoint/v4" xsi:nil="true"/>
    <lcf76f155ced4ddcb4097134ff3c332f xmlns="ca7a4d8e-7162-43e4-9eda-c171c43e193d">
      <Terms xmlns="http://schemas.microsoft.com/office/infopath/2007/PartnerControls"/>
    </lcf76f155ced4ddcb4097134ff3c332f>
    <_dlc_DocId xmlns="7aa0645b-3505-4e36-b468-8a8e50e264ac">ZQAJV34P2EU3-41302979-516740</_dlc_DocId>
    <_dlc_DocIdUrl xmlns="7aa0645b-3505-4e36-b468-8a8e50e264ac">
      <Url>https://shwhealth.sharepoint.com/sites/Documents/_layouts/15/DocIdRedir.aspx?ID=ZQAJV34P2EU3-41302979-516740</Url>
      <Description>ZQAJV34P2EU3-41302979-516740</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1F43A8-AC99-4E3B-A8FB-F54673D8D1BF}">
  <ds:schemaRefs>
    <ds:schemaRef ds:uri="http://schemas.openxmlformats.org/officeDocument/2006/bibliography"/>
  </ds:schemaRefs>
</ds:datastoreItem>
</file>

<file path=customXml/itemProps2.xml><?xml version="1.0" encoding="utf-8"?>
<ds:datastoreItem xmlns:ds="http://schemas.openxmlformats.org/officeDocument/2006/customXml" ds:itemID="{E520F02F-BD4D-4D0F-B97F-3F0FD5423C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a0645b-3505-4e36-b468-8a8e50e264ac"/>
    <ds:schemaRef ds:uri="ca7a4d8e-7162-43e4-9eda-c171c43e193d"/>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4CE7E2-6E08-4CF9-A430-A17BA16739F0}">
  <ds:schemaRefs>
    <ds:schemaRef ds:uri="http://schemas.microsoft.com/sharepoint/events"/>
  </ds:schemaRefs>
</ds:datastoreItem>
</file>

<file path=customXml/itemProps4.xml><?xml version="1.0" encoding="utf-8"?>
<ds:datastoreItem xmlns:ds="http://schemas.openxmlformats.org/officeDocument/2006/customXml" ds:itemID="{194E3CF8-DBBB-4300-85AE-0FE6FB4946B6}">
  <ds:schemaRefs>
    <ds:schemaRef ds:uri="http://schemas.microsoft.com/office/2006/metadata/properties"/>
    <ds:schemaRef ds:uri="http://schemas.microsoft.com/office/infopath/2007/PartnerControls"/>
    <ds:schemaRef ds:uri="7aa0645b-3505-4e36-b468-8a8e50e264ac"/>
    <ds:schemaRef ds:uri="http://schemas.microsoft.com/sharepoint/v4"/>
    <ds:schemaRef ds:uri="ca7a4d8e-7162-43e4-9eda-c171c43e193d"/>
  </ds:schemaRefs>
</ds:datastoreItem>
</file>

<file path=customXml/itemProps5.xml><?xml version="1.0" encoding="utf-8"?>
<ds:datastoreItem xmlns:ds="http://schemas.openxmlformats.org/officeDocument/2006/customXml" ds:itemID="{5FCE8C8B-2484-4907-8684-7F41C2A884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0</Template>
  <TotalTime>74</TotalTime>
  <Pages>5</Pages>
  <Words>758</Words>
  <Characters>432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Merkel</dc:creator>
  <cp:keywords/>
  <dc:description/>
  <cp:lastModifiedBy>Shannon Boldon</cp:lastModifiedBy>
  <cp:revision>218</cp:revision>
  <cp:lastPrinted>2023-11-09T16:00:00Z</cp:lastPrinted>
  <dcterms:created xsi:type="dcterms:W3CDTF">2024-01-31T18:59:00Z</dcterms:created>
  <dcterms:modified xsi:type="dcterms:W3CDTF">2024-06-1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r8>1129200</vt:r8>
  </property>
  <property fmtid="{D5CDD505-2E9C-101B-9397-08002B2CF9AE}" pid="3" name="ContentTypeId">
    <vt:lpwstr>0x010100D6BC6C07D6DC3340B2C02A7D98ADA636</vt:lpwstr>
  </property>
  <property fmtid="{D5CDD505-2E9C-101B-9397-08002B2CF9AE}" pid="4" name="_dlc_DocIdItemGuid">
    <vt:lpwstr>560a2a98-c068-467e-a5b7-a3d8204f4e5f</vt:lpwstr>
  </property>
  <property fmtid="{D5CDD505-2E9C-101B-9397-08002B2CF9AE}" pid="5" name="MediaServiceImageTags">
    <vt:lpwstr/>
  </property>
</Properties>
</file>